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BED94" w14:textId="56A54C1E" w:rsidR="00340975" w:rsidRDefault="000D666C" w:rsidP="000D666C">
      <w:pPr>
        <w:pStyle w:val="NormalWeb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Information</w:t>
      </w:r>
    </w:p>
    <w:p w14:paraId="1540B5F6" w14:textId="7DCFD2C4" w:rsidR="00CE2213" w:rsidRPr="00BB1EA1" w:rsidRDefault="00CE2213" w:rsidP="00CE2213">
      <w:pPr>
        <w:jc w:val="both"/>
        <w:rPr>
          <w:rFonts w:ascii="Times New Roman" w:hAnsi="Times New Roman" w:cs="Times New Roman"/>
          <w:sz w:val="24"/>
          <w:szCs w:val="24"/>
        </w:rPr>
      </w:pPr>
      <w:r w:rsidRPr="00BB1EA1">
        <w:rPr>
          <w:rFonts w:ascii="Times New Roman" w:hAnsi="Times New Roman" w:cs="Times New Roman"/>
          <w:sz w:val="24"/>
          <w:szCs w:val="24"/>
        </w:rPr>
        <w:t>The analysis has been done in presence of H</w:t>
      </w:r>
      <w:r w:rsidRPr="00BB1E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1EA1">
        <w:rPr>
          <w:rFonts w:ascii="Times New Roman" w:hAnsi="Times New Roman" w:cs="Times New Roman"/>
          <w:sz w:val="24"/>
          <w:szCs w:val="24"/>
        </w:rPr>
        <w:t>S gas, a response of 17.43% was recorded for 5 ppm of H</w:t>
      </w:r>
      <w:r w:rsidRPr="00BB1E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1EA1">
        <w:rPr>
          <w:rFonts w:ascii="Times New Roman" w:hAnsi="Times New Roman" w:cs="Times New Roman"/>
          <w:sz w:val="24"/>
          <w:szCs w:val="24"/>
        </w:rPr>
        <w:t>S gas at 100</w:t>
      </w:r>
      <w:r w:rsidRPr="00BB1EA1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BB1EA1">
        <w:rPr>
          <w:rFonts w:ascii="Times New Roman" w:hAnsi="Times New Roman" w:cs="Times New Roman"/>
          <w:sz w:val="24"/>
          <w:szCs w:val="24"/>
        </w:rPr>
        <w:t>C with response and recovery times of 119.24 seconds and 377.89 seconds respectively. Current vs time curve and response curve for H</w:t>
      </w:r>
      <w:r w:rsidRPr="00BB1E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1EA1">
        <w:rPr>
          <w:rFonts w:ascii="Times New Roman" w:hAnsi="Times New Roman" w:cs="Times New Roman"/>
          <w:sz w:val="24"/>
          <w:szCs w:val="24"/>
        </w:rPr>
        <w:t xml:space="preserve">S gas has been </w:t>
      </w:r>
      <w:r w:rsidR="00E61E9E" w:rsidRPr="00BB1EA1">
        <w:rPr>
          <w:rFonts w:ascii="Times New Roman" w:hAnsi="Times New Roman" w:cs="Times New Roman"/>
          <w:sz w:val="24"/>
          <w:szCs w:val="24"/>
        </w:rPr>
        <w:t>shown</w:t>
      </w:r>
      <w:r w:rsidRPr="00BB1EA1">
        <w:rPr>
          <w:rFonts w:ascii="Times New Roman" w:hAnsi="Times New Roman" w:cs="Times New Roman"/>
          <w:sz w:val="24"/>
          <w:szCs w:val="24"/>
        </w:rPr>
        <w:t xml:space="preserve"> in </w:t>
      </w:r>
      <w:r w:rsidR="00E61E9E" w:rsidRPr="00BB1EA1">
        <w:rPr>
          <w:rFonts w:ascii="Times New Roman" w:hAnsi="Times New Roman" w:cs="Times New Roman"/>
          <w:sz w:val="24"/>
          <w:szCs w:val="24"/>
        </w:rPr>
        <w:t>Fig. S1 and Fig. S2</w:t>
      </w:r>
      <w:r w:rsidRPr="00BB1EA1">
        <w:rPr>
          <w:rFonts w:ascii="Times New Roman" w:hAnsi="Times New Roman" w:cs="Times New Roman"/>
          <w:sz w:val="24"/>
          <w:szCs w:val="24"/>
        </w:rPr>
        <w:t>.</w:t>
      </w:r>
    </w:p>
    <w:p w14:paraId="6E9151B1" w14:textId="501BED23" w:rsidR="00CE2213" w:rsidRPr="00BB1EA1" w:rsidRDefault="00CE2213" w:rsidP="00CE2213">
      <w:pPr>
        <w:jc w:val="both"/>
        <w:rPr>
          <w:rFonts w:ascii="Times New Roman" w:hAnsi="Times New Roman" w:cs="Times New Roman"/>
          <w:sz w:val="24"/>
          <w:szCs w:val="24"/>
        </w:rPr>
      </w:pPr>
      <w:r w:rsidRPr="00BB1EA1">
        <w:rPr>
          <w:rFonts w:ascii="Times New Roman" w:hAnsi="Times New Roman" w:cs="Times New Roman"/>
          <w:sz w:val="24"/>
          <w:szCs w:val="24"/>
        </w:rPr>
        <w:t xml:space="preserve"> The % Response for H</w:t>
      </w:r>
      <w:r w:rsidRPr="00BB1E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1EA1">
        <w:rPr>
          <w:rFonts w:ascii="Times New Roman" w:hAnsi="Times New Roman" w:cs="Times New Roman"/>
          <w:sz w:val="24"/>
          <w:szCs w:val="24"/>
        </w:rPr>
        <w:t>S gas was much less as compared to NO</w:t>
      </w:r>
      <w:r w:rsidRPr="00BB1E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1EA1">
        <w:rPr>
          <w:rFonts w:ascii="Times New Roman" w:hAnsi="Times New Roman" w:cs="Times New Roman"/>
          <w:sz w:val="24"/>
          <w:szCs w:val="24"/>
        </w:rPr>
        <w:t xml:space="preserve"> gas, which signifies the selectivity of the synthesized sensor towards NO</w:t>
      </w:r>
      <w:r w:rsidRPr="00BB1EA1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BB1EA1">
        <w:rPr>
          <w:rFonts w:ascii="Times New Roman" w:hAnsi="Times New Roman" w:cs="Times New Roman"/>
          <w:sz w:val="24"/>
          <w:szCs w:val="24"/>
        </w:rPr>
        <w:t>and also response and recovery times were also much larger.</w:t>
      </w:r>
      <w:r w:rsidR="00BB1EA1" w:rsidRPr="00BB1EA1">
        <w:rPr>
          <w:rFonts w:ascii="Times New Roman" w:hAnsi="Times New Roman" w:cs="Times New Roman"/>
          <w:sz w:val="24"/>
          <w:szCs w:val="24"/>
        </w:rPr>
        <w:t xml:space="preserve">  The </w:t>
      </w:r>
      <w:r w:rsidR="00BB1EA1" w:rsidRPr="00BB1EA1">
        <w:rPr>
          <w:rFonts w:ascii="Times New Roman" w:hAnsi="Times New Roman" w:cs="Times New Roman"/>
          <w:sz w:val="24"/>
          <w:szCs w:val="24"/>
        </w:rPr>
        <w:t xml:space="preserve">Current </w:t>
      </w:r>
      <w:r w:rsidR="00BB1EA1" w:rsidRPr="00BB1EA1">
        <w:rPr>
          <w:rFonts w:ascii="Times New Roman" w:hAnsi="Times New Roman" w:cs="Times New Roman"/>
          <w:sz w:val="24"/>
          <w:szCs w:val="24"/>
        </w:rPr>
        <w:t>versus</w:t>
      </w:r>
      <w:r w:rsidR="00BB1EA1" w:rsidRPr="00BB1EA1">
        <w:rPr>
          <w:rFonts w:ascii="Times New Roman" w:hAnsi="Times New Roman" w:cs="Times New Roman"/>
          <w:sz w:val="24"/>
          <w:szCs w:val="24"/>
        </w:rPr>
        <w:t xml:space="preserve"> time graph for different concentration of NO</w:t>
      </w:r>
      <w:r w:rsidR="00BB1EA1" w:rsidRPr="00BB1E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B1EA1" w:rsidRPr="00BB1EA1">
        <w:rPr>
          <w:rFonts w:ascii="Times New Roman" w:hAnsi="Times New Roman" w:cs="Times New Roman"/>
          <w:sz w:val="24"/>
          <w:szCs w:val="24"/>
        </w:rPr>
        <w:t xml:space="preserve"> gas has been </w:t>
      </w:r>
      <w:r w:rsidR="00BB1EA1" w:rsidRPr="00BB1EA1">
        <w:rPr>
          <w:rFonts w:ascii="Times New Roman" w:hAnsi="Times New Roman" w:cs="Times New Roman"/>
          <w:sz w:val="24"/>
          <w:szCs w:val="24"/>
        </w:rPr>
        <w:t>demonstrated in Fig.</w:t>
      </w:r>
      <w:r w:rsidR="00BB1EA1" w:rsidRPr="00BB1EA1">
        <w:rPr>
          <w:rFonts w:ascii="Times New Roman" w:hAnsi="Times New Roman" w:cs="Times New Roman"/>
          <w:sz w:val="24"/>
          <w:szCs w:val="24"/>
        </w:rPr>
        <w:t xml:space="preserve"> S3</w:t>
      </w:r>
    </w:p>
    <w:p w14:paraId="490DD37E" w14:textId="6B9529C4" w:rsidR="00CE2213" w:rsidRDefault="00CE2213" w:rsidP="000D666C">
      <w:pPr>
        <w:pStyle w:val="NormalWeb"/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3FE6E5D" wp14:editId="0CBCA4FA">
                <wp:simplePos x="0" y="0"/>
                <wp:positionH relativeFrom="margin">
                  <wp:posOffset>605598</wp:posOffset>
                </wp:positionH>
                <wp:positionV relativeFrom="paragraph">
                  <wp:posOffset>81776</wp:posOffset>
                </wp:positionV>
                <wp:extent cx="4114800" cy="3111799"/>
                <wp:effectExtent l="0" t="0" r="0" b="0"/>
                <wp:wrapNone/>
                <wp:docPr id="1820413051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14800" cy="3111799"/>
                          <a:chOff x="0" y="0"/>
                          <a:chExt cx="5279839" cy="4295513"/>
                        </a:xfrm>
                      </wpg:grpSpPr>
                      <pic:pic xmlns:pic="http://schemas.openxmlformats.org/drawingml/2006/picture">
                        <pic:nvPicPr>
                          <pic:cNvPr id="629499284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975" r="11368" b="3591"/>
                          <a:stretch/>
                        </pic:blipFill>
                        <pic:spPr bwMode="auto">
                          <a:xfrm>
                            <a:off x="0" y="0"/>
                            <a:ext cx="5080000" cy="3835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023725081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810286" y="3976576"/>
                            <a:ext cx="4469553" cy="3189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02058D" w14:textId="616256DB" w:rsidR="000D666C" w:rsidRPr="00031F01" w:rsidRDefault="000D666C" w:rsidP="000D666C">
                              <w:pPr>
                                <w:pStyle w:val="Caption"/>
                                <w:spacing w:line="360" w:lineRule="auto"/>
                                <w:jc w:val="both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031F0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Fig.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S</w:t>
                              </w:r>
                              <w:r w:rsidR="00E61E9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1</w:t>
                              </w:r>
                              <w:r w:rsidRPr="00031F0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031F0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Variation of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current with time</w:t>
                              </w:r>
                              <w:r w:rsidRPr="00031F0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for curve for 5 ppm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H</w:t>
                              </w:r>
                              <w:r w:rsidRPr="00031F0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031F0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gas </w:t>
                              </w:r>
                              <w:r w:rsidRPr="00031F0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at 100</w:t>
                              </w:r>
                              <w:r w:rsidRPr="00031F0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  <w:vertAlign w:val="superscript"/>
                                </w:rPr>
                                <w:t>ο</w:t>
                              </w:r>
                              <w:r w:rsidRPr="00031F0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C </w:t>
                              </w:r>
                            </w:p>
                            <w:p w14:paraId="739B9450" w14:textId="77777777" w:rsidR="000D666C" w:rsidRPr="00CB74EF" w:rsidRDefault="000D666C" w:rsidP="000D666C"/>
                            <w:p w14:paraId="3295B3B4" w14:textId="77777777" w:rsidR="000D666C" w:rsidRPr="00CB74EF" w:rsidRDefault="000D666C" w:rsidP="000D666C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3FE6E5D" id="Group 6" o:spid="_x0000_s1026" style="position:absolute;left:0;text-align:left;margin-left:47.7pt;margin-top:6.45pt;width:324pt;height:245pt;z-index:251666432;mso-position-horizontal-relative:margin;mso-width-relative:margin;mso-height-relative:margin" coordsize="52798,4295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8Zk51ZAwAAuAcAAA4AAABkcnMvZTJvRG9jLnhtbKRV227cNhB9L9B/&#10;IPQea7XaiyR4HaR2bQRIU6NJ0GeKoiQiEsmS3NW6X59DStp47QRxUwPWDi8znHPmDHn5+th35MCN&#10;FUruouRiEREumaqEbHbRp4+3r7KIWEdlRTsl+S564DZ6ffXrL5eDLvhStaqruCEIIm0x6F3UOqeL&#10;OLas5T21F0pzicVamZ46DE0TV4YOiN538XKx2MSDMpU2inFrMXszLkZXIX5dc+b+rGvLHel2EXJz&#10;4WvCt/Tf+OqSFo2huhVsSoP+RBY9FRKHnkLdUEfJ3ohnoXrBjLKqdhdM9bGqa8F4wAA0yeIJmjuj&#10;9jpgaYqh0SeaQO0Tnn46LHt/uDP6g743YGLQDbgII4/lWJve/yJLcgyUPZwo40dHGCZXSbLKFmCW&#10;YS1NkmSb5yOprAXzz/xY+/vkuV5u8yzNR8/VMl+vk9R7xvPB8Vk6WrAC/xMHsJ5x8GOtwMvtDY+m&#10;IP2LYvTUfN7rVyiXpk6UohPuIUgPhfFJycO9YPdmHIDOe0NEtYs2y3yV58tsFRFJeygfu/zhJID0&#10;jn7v6Ek9sneKfbZEquuWyoa/sRraRUcFSs63x354dmzZCX0ruo4Y5f4Wrv3QUo0jkyBJvzghhvCf&#10;COcbpI2ivFFs33Ppxi4zvAN4JW0rtI2IKXhfcqA0b6sEFUSHO5ynjZBurL417C8A8A2X5ds1XJBO&#10;km5wHaDv0nUegNHCOsMda33dPaoZyMimhSxJOfyhKgSne6cCnpfIcr2AKE+yzNL1CoPH4gLlxro7&#10;rnriDSBBtiE8Pbyzbtw6b/FNIJUnGPO06OTZBATrZ0L+PuPJBBzfUbjW7Ew/Rs8K8J86N9QVWfqw&#10;X6WWLJbpdgnIKMWotY++PX9TR5JkHvW03Xc5cUfMz9Kw+onqjFFDy2mFPEflPXId47yoJhlSyjYR&#10;8XdCvt2st5tRFadbY7VBv6fzrZHl6fb/VceqTlS+QL4y1jTldWfIgeLSvw1/U/Szbd8po0c8ltFb&#10;7lgeJwZLVT2AQLRYuAvx6MFolfk3IgMekF1k/9lTf7t0byX486/NbJjZKGeDSgbXXeQiMprXDiP4&#10;7NFETYvIY/NK9Qa6r0VQpE9ozAIa8wNIK1jheYB19v48HoddXx/cqy8AAAD//wMAUEsDBAoAAAAA&#10;AAAAIQAJLN/UAzkBAAM5AQAVAAAAZHJzL21lZGlhL2ltYWdlMS5qcGVn/9j/4AAQSkZJRgABAQEA&#10;3ADcAAD/2wBDAAIBAQEBAQIBAQECAgICAgQDAgICAgUEBAMEBgUGBgYFBgYGBwkIBgcJBwYGCAsI&#10;CQoKCgoKBggLDAsKDAkKCgr/2wBDAQICAgICAgUDAwUKBwYHCgoKCgoKCgoKCgoKCgoKCgoKCgoK&#10;CgoKCgoKCgoKCgoKCgoKCgoKCgoKCgoKCgoKCgr/wAARCAL+BDQ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9+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Mj1ory&#10;n9sv45+Jv2b/AICXXxR8IaBY6nqf/CSeH9Is7XUpnSAPqetWWm+Y5T5sRi78zaMbtmMjOaAPVs0V&#10;5Ylt+2h1Gr/C9f8AuG6j/wDHqf8AZf20v+g18L//AAWaj/8AHqAPUKK8v+y/tpf9Br4X/wDgs1H/&#10;AOPUfZf20v8AoNfC/wD8Fmo//HqAPUKK8v8Asv7aX/Qa+F//AILNR/8Aj1H2X9tL/oNfC/8A8Fmo&#10;/wDx6gD1CivL/sv7aX/Qa+F//gs1H/49R9l/bS/6DXwv/wDBZqP/AMeoA9Qory/7L+2l/wBBr4X/&#10;APgs1H/49R9l/bS/6DXwv/8ABZqP/wAeoA9Qory77N+2l/0Gfhh/4LNR/wDj1L9l/bS/6DXwv/8A&#10;BZqP/wAeoA9Qory/7L+2l/0Gvhf/AOCzUf8A49SfZv20v+gz8MP/AAWaj/8AHqAPUaK8v+zftpf9&#10;Br4X/wDgs1H/AOPUfZv20v8AoNfDD/wWaj/8eoA9Qory77N+2l/0Gfhh/wCCzUf/AI9XLfHH4i/t&#10;lfBX4K+MPjHd/wDCs9Qi8J+F9Q1mSwjstQja5W1tpJzGGMpCltm3ODjOcGgD3rNFQ2TtNbx3DD/W&#10;IGx6ZFT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O/wDwVJAH7IbY/wCioeAP/Uy0WvoivmH/AILC+NvDHw0/YN1v4j+N9WjsNF8P+PPB&#10;GpavfSg7ba1g8W6RLLIcc4VFZj9KAPp1fu0tfgf8V/8Ag9x0fTPHd/p3wW/YbfUvDtvcSR2Gp694&#10;wMFxeIHYLMYo7dhEGXadhZiCTkmub/4jgPHv/RgOk/8AhdS//I1AH9ClFfz1/wDEcB49/wCjAdJ/&#10;8LqX/wCRqvWn/B7vqV14S8RW+p/sJJZ642kyDwrdWnjHzraO+wQhukeBWaIEhjsYMQpXjduUA/oG&#10;yAcZor+KP4k/8Fmv+CpvxV+KbfGPxP8At0fESHWvtEksC6P4gk0+0t967SsdrbFIEXbwFCYHXrzX&#10;6Lfsh/8AB5P8cPgt+yrZfDr9pX4JTfFb4k6bqUsUHjCTU4dLhu9PyrRm6WKJvNuFzJHuRIwyJEzF&#10;5DIzAH9I1Ffz1/8AEcB48/6MB0n/AMLqX/5Go/4jgPHv/RgOk/8AhdS//I1AH9ClIxPav58Lb/g9&#10;/wDGZuoze/sA6Z5PmL5wi8dSBiuecE2uAcdM8V+wn/BMD/go58J/+Cpf7Jum/tTfCPw3q2hwzahN&#10;pmuaDrSqZtN1KFUM0IkT5J48SIySrjcjqWWN98aAHN/Cf/gqLpPxR/4Ks/ED/gl1D8HbqzvfAXgS&#10;PxLN4ybWleK8Vnsk8gWwiDIf9MHzGQ/6s8c8fVc8skUDSDqqk49a/DLxJ+2NafsS/wDB0R8ePild&#10;/s1fFv4pLqHwftNM/sD4N+DRrmp2+86RL9plgM0W23HlbDJuOHkjGPmyPsW4/wCDgzRJIGT/AIc6&#10;ft5DKkZb9nxcf+l9KLcqaf8AW43pO3oet/8ABLv/AIKl6L/wUv0T4o63pnwguPBqfDP4gXHhe4W6&#10;1pbz7c0S7jcAiKPy1P8AdO7HrXz/APF7/g5M8DXvxO8QfC79gH9hP4v/ALSEnhHUDZeJ/EPgbQ5Y&#10;9JtZlLKyJOIpnkYFWAzGiuBlGdea8l/4NO/7L+LHwH/aibWvD2oWlj4k+OGofa9L1JWtrqGK4tRu&#10;hlCNuikCsVYK2VYHB4zX6Qfs5/st/sff8Eyv2fNQ8DfArwlp3w+8AaTPda1q0l9rdxNHEzANNcTX&#10;V7LJIRtQcu5ChcDAAAcvds32X6Cvq7d2eb/8E2/+Cw/7Nv8AwUnvPEXgDwX4f8TeBfiR4NJHjD4X&#10;+PtNFlrGmhXEbSeXuPmRLIQjNwyMyh0QsoPC/ty/8F1Phv8AsyftFp+xh+zX+zd42+P/AMYooUuN&#10;Y8GeAIQItGhO3m7utsnlPh1O0IwUEeY0eV3fNP8AwTdtp/8Agot/wXo+Jn/BV39n3Q77Tfgp4Z8I&#10;t4P0zxQ9u1vH401IRpE7xowDSQqA0hc8gxwZwWIXO+KHgX/gof8A8Eb/APgqJ8cP26Pg7+wxqH7Q&#10;nwv+OH2W8vZvBsjNruhyxsc2/lpFLMF3uSwWN45EETblaNgp/LfTS/8AX5hr71tf6Vz2BP8Ag4t1&#10;74GfETRPDX/BSX/gmf8AFb9n/wAN+IryOy03x5q00eq6VDcvuIW5kjji8oYUn5PNcAElAoLD7V/b&#10;Z1ex1v8AYO+Lmr6XdR3FrdfCPX5reaJsrJG2lzlWB7gg5r8/Nd/4L3/8EP8A/gpj4C1r9iz9uzwx&#10;4t8A2usXUFprvhH4uaLNpS/aIpI51b7ZYzubXZMqgO8kD5U5AU8/cf7RPw/+Hnwp/wCCY3j34Y/C&#10;S2WHwp4d+BOq6Z4ahW/kuhHYQaNLFbqJpHd5gIlUb2dmbGSSSTR9nVC+0ke9ad/x4wf9cV/kKmqH&#10;Tv8Ajwgx/wA8V/lU1Aw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r5t/4KzaHo3ib9iq+8OeI9Kt7/T9Q+I/gO2vrG8hWSG4hfxfoyPG6MCGV&#10;lJBUgggkGvpKvnf/AIKlf8mht/2VDwB/6mWi0AfFPxD/AODOT/gk/wCPvHWreNNM8Y/F7wzb6pfS&#10;XMegeHfFGnLY2Ads+VAtxp00ixjPCtIxA4zgVjf8QW3/AASt/wCi1/Hn/wAKvR//AJU1+uyfdpaA&#10;PyI/4gtv+CVv/Ra/jz/4Vej/APyprR0P/gza/wCCUvh6z1gP4x+LWtXGoaHdWWmyeIPFVqY9LupY&#10;ysV9GtpZ25klhYh1SRniYjDo44r9ZqDzwaAP5R/iv/waPf8ABXTwd8W9S8D/AA08CeF/GPhu3vUj&#10;03xpb+LrKygvIGVW81re4lFxEU3FXTY3zI2wyLtZv0a/Zu/4Mzv2L7T9mnSfB/7W/wAU/FmpfEpt&#10;RN9rnir4e6stlbxoY9v9nwx3kEySQIfm85okldsH92uY6/ZzYvpTgAowBQB+RH/EFt/wSt/6LX8e&#10;f/Cr0f8A+VNH/EFt/wAErf8Aotfx5/8ACr0f/wCVNfrvRQB+RH/EFv8A8ErgePjX8eP/AAq9H/8A&#10;lTX6N/sXfsRfs4/8E+/gNp/7OP7Lvgb+wvDNjM9zIs13JcXF7dyBRLdTyyEtJK+0ZPCgBVVVRVUe&#10;uUEZ60Afkf8AsjnP/B2z+0P1x/woGDH/AH/0Ov1ovSsdm5LcFSPzrmtK+A/wX0L4q6h8dNF+FegW&#10;vjTVbEWWpeKoNLiXULq2BQ+TJOF3smY4/lJI+RfQV1bxo67HXI9Km3upf1uU379/66H4+/8ABsB4&#10;38L/AAz+DP7X3xC8caxDpuj6H8etYv8AVdQupAsdvbxQb5JGPoqgmvmbx1/wU5/Zm/4Lb/tBaof2&#10;8f27tN+Bv7MfhHXFi0P4P2+oXEereOjG+4XWoywoRHEQF+QM2wkqmGXzj+8Phf8AZc/Zx8E+E/Ef&#10;gPwf8DPCul6L4wkmfxVpVjocEVvq7SoUla5RVCzF1JDFgcg4NcKP+CXv/BOIf82L/Cj/AMIOx/8A&#10;jVUviTfRInv5tv8AE4L9iH/gon/wSX+It/4f/Y7/AGDvj54FuZrHTJE0DwX4StJIFitoE3uUTylX&#10;hQWJJyTknJJr5G+AX/BZH4kf8E/P29/jF+xb/wAFmvitfabo+peJ5Nb+CPxD1Tw+sWnzaJI7hbQy&#10;W0K5RFEYWQqxEizK752iv0Y+Fv7DX7G3wP8AGEPxB+DX7LfgLwrrtvHJHBrGgeFbW1uY0ddrqJI0&#10;DAMpwRnkV0Xxk/Z4+BP7RPhtfB/x6+EHhvxlpaOXjsPEmjQ3kcbEYLKJVO1scZGDij7Vw6WZ+Xv/&#10;AAWz/wCCp3/BE/8AaB/Yd8ZfDp/Hngv4x+PNa0GbTfhzo/hfT/7R1ODVZ/ktpYpwn+ihJSsjHeCQ&#10;hVVkYqje6/sgfBv4/fs/f8G6y/CD9p24um8aaL+z/wCIk1C2vXLTWNu9pfS2lk+ejW9q8FuV/hMO&#10;OcZr6N+C3/BM7/gn1+zn4oTxt8DP2Nfhz4X1iKUSwappPhS2juIZB0dJNu5G91INbf7dyKP2HvjL&#10;gf8ANKfEX/psuKatGLXcHeVvI9Q04k2MH/XFf5VPUOnD/QID/wBMV/lU1IAooooAKKKKACiiigAo&#10;oooAKKKKACiiigAooooAKKKKACiiigAooooAKKKKACiiigAooooAKKCcDNNSQscEUAOooprOQcAU&#10;AOopokycU6gAopGbHFJ5hzjHtQA6imGXb1pUfdQA4sB1oyPWvm7/AIKRf8FEdD/4J8/D3wtrEPwe&#10;174heL/iB4wtPCvw/wDBPh+aOCTVtUuM7I3nkysCYBy5VucDGCSuZ/wTa/4KYWH7fkfj/wAF+K/g&#10;L4g+GHxE+FfiCPSPHvgfXr2G8+wzyIzxNFcw4WdGVTyVQgqRtI2swtf6/ruG259SUUA5GaKACiii&#10;gAooooAKKKKACiiigAooooAKKKKACiiigAooooAKKKKACiiigAooooAKKKKACiiigAooooAKKKKA&#10;CiiigAooooAKKKKACiiigAooooAKKKKACiiigAooooAKKKKACiiigAooooAKKKKACiiigAooooAK&#10;KKKACiiigAooooAKKKKACiiigAooooAKKKKACiiigArzn9qj4Bt+0t8GLr4Tr4rbQ5pNc0fVrXU1&#10;sxciK403VLTUYQ0RdN6NJaIjKGU7WOCDg16NRQB5aPAv7Xy9P2iPA/8A4a25/wDlvTv+EH/a/wD+&#10;jifA/wD4ay5/+XFeoUUAeX/8IP8Atf8A/RxPgf8A8NZc/wDy4o/4Qf8Aa/8A+jifA/8A4ay5/wDl&#10;xXqFFAHl/wDwg/7X/wD0cT4H/wDDWXP/AMuKP+EH/a//AOjifA//AIay5/8AlxXqFFAHl/8Awg/7&#10;X/8A0cT4H/8ADWXP/wAuKP8AhB/2v/8Ao4nwP/4ay5/+XFeoUUAeX/8ACD/tf/8ARxPgf/w1lz/8&#10;uKP+EH/a/wD+jifA/wD4ay5/+XFeoUUAeX/8IP8Atf8A/RxPgf8A8NZc/wDy4o/4Qf8Aa/8A+jif&#10;A/8A4ay5/wDlxXqFFAHl/wDwg/7X/wD0cT4H/wDDWXP/AMuKP+EH/a//AOjifA//AIay5/8AlxXq&#10;FFAHl/8Awg/7X/8A0cT4H/8ADWXP/wAuKP8AhB/2v/8Ao4nwP/4ay5/+XFeoUUAeX/8ACD/tf/8A&#10;RxPgf/w1lz/8uK5/4sfAH9qP4w/C3xL8JPE/7SHhCLTfFOgXmkahJZfDCdJkguYHhkMbNqzKHCuc&#10;EqwBxkHpXuFFAEVnAba2jgJzsjC59cCpaKKACiiigAooooAKKKKACiiigAooooAKKKKACiiigAoo&#10;ooAKKKKACiiigAooooAKKKKACkJ5xS0jZ7UAfA3/AAWK/wCCkP7YP7N+v6T+yN+wB+ylrPxA+KHj&#10;jwneapB4kjjDab4Ts45PJN7cfKVyGztMrRxBtmS5bYfAv+DPX4sfFz4v/sVfFLxB8YviX4g8Ualb&#10;/FmSGO88Q61NeyRJ/Z9oxRWlZiq7ixwMDJJ71+qnxUhC/DTxFLtG7+w7v/0S9fkd/wAGXTAfsN/F&#10;xf8AqscuP/BdZ0Q6p9v1Cp8Kfn+h+yTyBVzmvxg/4OVf+CwHxc8LaB4m/YS/4J/eI9S/4STwzose&#10;u/G3xt4buWjk8J6cJ4RFaC4UjyppZJYQ+1twWRY+ruF/QX4o/t7fDz4y+H/jb+zf+wl8U9F8UftA&#10;fD/wTqstn4PMMitZ6skTR2yymVUiK/aXhU/PjnkgZI/Bn4rfsy/8Fh/2Gf8AgmL+0B4X/aA/YR0H&#10;+zfiZdR6p8WvjNrPjCG91uUG/t3iVVjnP7sShflCsS00jE9Asb6lR3P1e/YU/wCCkGk/sgf8EGvg&#10;z+2f+1ZafEHxrYtoO3xT4g0W0/tW9tzJe3CJc3XnTI/l5CRmTLbSy5wDmvRPjJ/wcH/8E2Pgn+yp&#10;8Ov2u9f+JGr6poPxSkePwnoeg6Ytxq8kkQH2lJLbzF8swOyRyZbAd0CltwJ+T/8Agjh+1T4h+EH/&#10;AAQa1Txb/wAFJ/gp4d0n4DeE/A/2bwjem6S4k8YWE89wksEkJkIErzusCIQm5nX61+Tv/BNCfwP+&#10;xH+3F8EP29v2y/2ctcsf2f8Axh4k1VvhfqWtXzXVvozR3JSO7yqDz/ssjozfIm8gyqCU21vLWs15&#10;/d5epC92mmf0Jf8ABS3/AIKl/HX9lv4Y/DPQv2W/2J/Gfj34sfGiO5Hg3wdfWYibRvISB5pdSSF3&#10;aPyxcxllDBFw5kljC8/Df/Bqj8dP2q/jL+1/+1BD+1j8T9d13xFYXNv/AGlp+pa1Lc21hffbblZ0&#10;t4y7RxIGBUCPjCgDIFftlo2raH4m0az8R+HtStb6xvreO4sb6zmWWGeF1DJJG6khkZSGDAkEEEZB&#10;r8Sf+DXHaP8AgpD+2n/2NUn/AKdb2oju/R/mEn7i9UZfjPU/2rv+C9H/AAWg+NP7JXhX9sXx18Hv&#10;g/8AAO3utOhi8E3jQzXmpWt2tk7ybJI97S3AupA7FgsVuiBQWLV6V/wQM/bV/ba8Qax+0/8A8EsP&#10;if8AHTT/ABf8W/gjf6hB8M/FXjhri6huvs9zcWEpumU+c9rFcpaOBuMmy6ZQflGPJf8Agm3+0H8J&#10;v+CX3/BwX+2R8Of22/iDpHw+sfiBqepa/wCHfEPiW9W1sbiGTUn1C2QSvhd8trell5wXheMZfap6&#10;L/g2k8LD9ov/AIKy/tl/8FIPAstw3gPWvFGq6X4ZvJLV0XUhqWsvqKspPRo4La3Z1PI+1pSirxXb&#10;l19Rycru/dW9Drv+Cwvg7/gpxqH7Nnw+t/8AgpXH4F1j4b2fxn0nUPiD4t/Zv8J6lJqfhbQYFLPe&#10;q16s01tIJMH7RAAVUYO7dtPff8G1mmanYeNv2hNQ+B2j+LtS/Z31zxhaan8LPiD8RdENvrfiS4e3&#10;23kr3MkUct9Erjaskm7aAANrF1H6tGEOvT86Fh2nIAo+G/8AXb/IH71jwH/go9/wUq/Z1/4JafBH&#10;Svj9+07b+IpNB1jxVB4fs/8AhGtLS7n+2S21zcruVpIwE8u0ly2Sc7RjnI+Kh/weK/8ABIzP/IO+&#10;LH/hFwf/ACXX0n/wW1/4JU3v/BX79lXw/wDs1WHxxi8APofxBtfEx1ibw6dTEwhsb61+z+ULiDbn&#10;7bu37jjy8bTuyPwl/wCCsX/Br/rP/BLf9jXVv2ur39tS18bR6XrFhYf2BF8P209pftMwi3+cb+bG&#10;3OcbDnpkdaAP1H/4jFv+CRf/AEDviv8A+EZB/wDJdH/EYt/wSL/6B3xX/wDCMg/+S6/Cz/git/wS&#10;C1D/AILE/Gvxf8HdP+P0Pw+bwp4XXWW1CbwydUF0DcxweVsFzBs/1m7duPTGOc1+kH/EDd4j/wCk&#10;l1j/AOGjf/5a0AfWf/EYt/wSL/6B3xX/APCMg/8Akuj/AIjFv+CRf/QO+K//AIRkH/yXXyZ/xA3e&#10;I/8ApJdY/wDho3/+WtH/ABA3eI/+kl1j/wCGjf8A+WtAH1n/AMRi3/BIv/oHfFf/AMIyD/5Lo/4j&#10;Fv8AgkX/ANA74r/+EZB/8l18mf8AEDd4j/6SXWP/AIaN/wD5a0f8QN3iP/pJdY/+Gjf/AOWtAH1n&#10;/wARi3/BIv8A6B3xX/8ACMg/+S6P+Ixb/gkX/wBA74r/APhGQf8AyXXyZ/xA3eI/+kl1j/4aN/8A&#10;5a0f8QN3iP8A6SXWP/ho3/8AlrQB9Z/8Ri3/AASL/wCgd8V//CMg/wDkuj/iMW/4JF/9A74r/wDh&#10;GQf/ACXXyZ/xA3eI/wDpJdY/+Gjf/wCWtH/EDd4j/wCkl1j/AOGjf/5a0AfWf/EYt/wSL/6B3xX/&#10;APCMg/8Akuj/AIjFv+CRf/QO+K//AIRkH/yXXyZ/xA3eI/8ApJdY/wDho3/+WtH/ABA3eI/+kl1j&#10;/wCGjf8A+WtAH1n/AMRi3/BIv/oHfFf/AMIyD/5Lo/4jFv8AgkX/ANA74r/+EZB/8l18mf8AEDd4&#10;j/6SXWP/AIaN/wD5a0f8QN3iP/pJdY/+Gjf/AOWtAH1n/wARi3/BIv8A6B3xX/8ACMg/+S6P+Ixb&#10;/gkX/wBA74r/APhGQf8AyXXyZ/xA3eI/+kl1j/4aN/8A5a0f8QN3iP8A6SXWP/ho3/8AlrQB9Z/8&#10;Ri3/AASL/wCgd8V//CMg/wDkuj/iMW/4JF/9A74r/wDhGQf/ACXXyZ/xA3eI/wDpJdY/+Gjf/wCW&#10;tH/EDd4j/wCkl1j/AOGjf/5a0AfWf/EYt/wSL/6B3xX/APCMg/8Akuj/AIjFv+CRf/QO+K//AIRk&#10;H/yXXyZ/xA3eI/8ApJdY/wDho3/+WtH/ABA3eI/+kl1j/wCGjf8A+WtAH1n/AMRi3/BIv/oHfFf/&#10;AMIyD/5Lo/4jFv8AgkX/ANA74r/+EZB/8l18mf8AEDd4j/6SXWP/AIaN/wD5a0f8QN3iP/pJdY/+&#10;Gjf/AOWtAH1n/wARi3/BIv8A6B3xX/8ACMg/+S6P+Ixb/gkX/wBA74r/APhGQf8AyXXyZ/xA3eI/&#10;+kl1j/4aN/8A5a0f8QN3iP8A6SXWP/ho3/8AlrQB9Z/8Ri3/AASL/wCgd8V//CMg/wDkuj/iMW/4&#10;JF/9A74r/wDhGQf/ACXXyZ/xA3eI/wDpJdY/+Gjf/wCWtH/EDd4j/wCkl1j/AOGjf/5a0AfWf/EY&#10;t/wSL/6B3xX/APCMg/8Akuj/AIjFv+CRf/QO+K//AIRkH/yXXyZ/xA3eI/8ApJdY/wDho3/+WtH/&#10;ABA3eI/+kl1j/wCGjf8A+WtAH1n/AMRi3/BIv/oHfFf/AMIyD/5Lo/4jFv8AgkX/ANA74r/+EZB/&#10;8l18mf8AEDd4j/6SXWP/AIaN/wD5a0f8QN3iP/pJdY/+Gjf/AOWtAH1n/wARi3/BIv8A6B3xX/8A&#10;CMg/+S6P+Ixb/gkX/wBA74r/APhGQf8AyXXyZ/xA3eI/+kl1j/4aN/8A5a0f8QN3iP8A6SXWP/ho&#10;3/8AlrQB9Z/8Ri3/AASL/wCgd8V//CMg/wDkuj/iMW/4JF/9A74r/wDhGQf/ACXXyZ/xA3eI/wDp&#10;JdY/+Gjf/wCWtH/EDd4j/wCkl1j/AOGjf/5a0AfWf/EYt/wSL/6B3xX/APCMg/8Akuj/AIjFv+CR&#10;f/QO+K//AIRkH/yXXyZ/xA3eI/8ApJdY/wDho3/+WtH/ABA3eI/+kl1j/wCGjf8A+WtAH1n/AMRi&#10;3/BIv/oHfFf/AMIyD/5Lo/4jFv8AgkX/ANA74r/+EZB/8l18mf8AEDd4j/6SXWP/AIaN/wD5a0f8&#10;QN3iP/pJdY/+Gjf/AOWtAH1n/wARi3/BIv8A6B3xX/8ACMg/+S6P+Ixb/gkX/wBA74r/APhGQf8A&#10;yXXyZ/xA3eI/+kl1j/4aN/8A5a0f8QN3iP8A6SXWP/ho3/8AlrQB9Z/8Ri3/AASL/wCgd8V//CMg&#10;/wDkuj/iMW/4JF/9A74r/wDhGQf/ACXXyZ/xA3eI/wDpJdY/+Gjf/wCWtH/EDd4j/wCkl1j/AOGj&#10;f/5a0AfWf/EYt/wSL/6B3xX/APCMg/8Akuj/AIjFv+CRf/QO+K//AIRkH/yXXyZ/xA3eI/8ApJdY&#10;/wDho3/+WtH/ABA3eI/+kl1j/wCGjf8A+WtAH1n/AMRi3/BIv/oHfFf/AMIyD/5Lo/4jFv8AgkX/&#10;ANA74r/+EZB/8l18mf8AEDd4j/6SXWP/AIaN/wD5a0f8QN3iP/pJdY/+Gjf/AOWtAH1n/wARi3/B&#10;Iv8A6B3xX/8ACMg/+S6P+Ixb/gkX/wBA74r/APhGQf8AyXXyZ/xA3eI/+kl1j/4aN/8A5a0f8QN3&#10;iP8A6SXWP/ho3/8AlrQB9Z/8Ri3/AASL/wCgd8V//CMg/wDkuj/iMW/4JF/9A74r/wDhGQf/ACXX&#10;yZ/xA3eI/wDpJdY/+Gjf/wCWtH/EDd4j/wCkl1j/AOGjf/5a0AfWf/EYt/wSL/6B3xX/APCMg/8A&#10;kuj/AIjFv+CRf/QO+K//AIRkH/yXXyZ/xA3eI/8ApJdY/wDho3/+WtH/ABA3eI/+kl1j/wCGjf8A&#10;+WtAH1n/AMRi3/BIv/oHfFf/AMIyD/5Lo/4jFv8AgkX/ANA74r/+EZB/8l18mf8AEDd4j/6SXWP/&#10;AIaN/wD5a0f8QN3iP/pJdY/+Gjf/AOWtAH1n/wARi3/BIv8A6B3xX/8ACMg/+S6P+Ixb/gkX/wBA&#10;74r/APhGQf8AyXXyZ/xA3eI/+kl1j/4aN/8A5a0f8QN3iP8A6SXWP/ho3/8AlrQB9Z/8Ri3/AASL&#10;/wCgd8V//CMg/wDkuj/iMW/4JF/9A74r/wDhGQf/ACXXyZ/xA3eI/wDpJdY/+Gjf/wCWtH/EDd4j&#10;/wCkl1j/AOGjf/5a0AfWf/EYt/wSL/6B3xX/APCMg/8Akuj/AIjFv+CRf/QO+K//AIRkH/yXXyZ/&#10;xA3eI/8ApJdY/wDho3/+WtH/ABA3eI/+kl1j/wCGjf8A+WtAH1n/AMRi3/BIv/oHfFf/AMIyD/5L&#10;o/4jFv8AgkX/ANA74r/+EZB/8l18mf8AEDd4j/6SXWP/AIaN/wD5a0f8QN3iP/pJdY/+Gjf/AOWt&#10;AH1n/wARi3/BIv8A6B3xX/8ACMg/+S6P+Ixb/gkX/wBA74r/APhGQf8AyXXyZ/xA3eI/+kl1j/4a&#10;N/8A5a0f8QN3iP8A6SXWP/ho3/8AlrQB9Z/8Ri3/AASL/wCgd8V//CMg/wDkuj/iMW/4JF/9A74r&#10;/wDhGQf/ACXXyZ/xA3eI/wDpJdY/+Gjf/wCWtH/EDd4j/wCkl1j/AOGjf/5a0AfWf/EYt/wSL/6B&#10;3xX/APCMg/8Akuj/AIjFv+CRf/QO+K//AIRkH/yXXyZ/xA3eI/8ApJdY/wDho3/+WtH/ABA3eI/+&#10;kl1j/wCGjf8A+WtAH1n/AMRi3/BIv/oHfFf/AMIyD/5Lo/4jFv8AgkX/ANA74r/+EZB/8l18mf8A&#10;EDd4j/6SXWP/AIaN/wD5a0f8QN3iP/pJdY/+Gjf/AOWtAH1n/wARi3/BIv8A6B3xX/8ACMg/+S6P&#10;+Ixb/gkX/wBA74r/APhGQf8AyXXyZ/xA3eI/+kl1j/4aN/8A5a0f8QN3iP8A6SXWP/ho3/8AlrQB&#10;9Z/8Ri3/AASL/wCgd8V//CMg/wDkuj/iMW/4JF/9A74r/wDhGQf/ACXXyZ/xA3eI/wDpJdY/+Gjf&#10;/wCWtH/EDd4j/wCkl1j/AOGjf/5a0AfWf/EYt/wSL/6B3xX/APCMg/8Akuj/AIjFv+CRf/QO+K//&#10;AIRkH/yXXyZ/xA3eI/8ApJdY/wDho3/+WtH/ABA3eI/+kl1j/wCGjf8A+WtAH1n/AMRi3/BIv/oH&#10;fFf/AMIyD/5Lo/4jFv8AgkX/ANA74r/+EZB/8l18mf8AEDd4j/6SXWP/AIaN/wD5a0f8QN3iP/pJ&#10;dY/+Gjf/AOWtAH1n/wARi3/BIv8A6B3xX/8ACMg/+S6P+Ixb/gkX/wBA74r/APhGQf8AyXXyZ/xA&#10;3eI/+kl1j/4aN/8A5a0f8QN3iP8A6SXWP/ho3/8AlrQB9Z/8Ri3/AASL/wCgd8V//CMg/wDkuj/i&#10;MW/4JF/9A74r/wDhGQf/ACXXyZ/xA3eI/wDpJdY/+Gjf/wCWtH/EDd4j/wCkl1j/AOGjf/5a0AfW&#10;f/EYt/wSL/6B3xX/APCMg/8Akuj/AIjFv+CRf/QO+K//AIRkH/yXXyZ/xA3eI/8ApJdY/wDho3/+&#10;WtH/ABA3eI/+kl1j/wCGjf8A+WtAH1n/AMRi3/BIv/oHfFf/AMIyD/5Lo/4jFv8AgkX/ANA74r/+&#10;EZB/8l18mf8AEDd4j/6SXWP/AIaN/wD5a0f8QN3iP/pJdY/+Gjf/AOWtAH1n/wARi3/BIv8A6B3x&#10;X/8ACMg/+S6P+Ixb/gkX/wBA74r/APhGQf8AyXXyZ/xA3eI/+kl1j/4aN/8A5a0f8QN3iP8A6SXW&#10;P/ho3/8AlrQB9Z/8Ri3/AASL/wCgd8V//CMg/wDkuj/iMW/4JF/9A74r/wDhGQf/ACXXyZ/xA3eI&#10;/wDpJdY/+Gjf/wCWtH/EDd4j/wCkl1j/AOGjf/5a0AfWf/EYt/wSM/6B3xX/APCMg/8Akuj/AIjF&#10;v+CRf/QO+K//AIRkH/yXXyYf+DG/xGBk/wDBS6y/8NG//wAta/Mr/gs7/wAEqb7/AIJBftQ6D+zV&#10;f/HGLx+2ueAbXxMusQ+HTpghE17fWv2fyjcT7iPsW7fuGfMxtG3JAP66f2I/2xvhF+37+zF4Z/a2&#10;+BEWrJ4U8Wfbf7KXXLJbe6H2W9ns5d8au4X97byY+Y5XB4zgerV8A/8ABrn/AMoKvgb/ANzN/wCp&#10;Pqtff1ABRRRQAUUUUAFFFFABRRRQAUUUUAFFFFABRRRQAUUUUAFFFFABRRRQAUUUUAFFFFABRRRQ&#10;AUUUUAQ6hY2up2Mun30CywzRtHNFIuVdCMFSO4Irg/2f/wBlT9nH9lTw7feEP2avgl4Z8C6VqV+b&#10;7UNP8L6PFZw3NyUCec6xgBn2qq7jzhRXoVAAHIFHmB5z8PP2Sv2Z/hN8W/EHx6+GXwK8LaF408Wq&#10;y+JvFGlaLFDfaoGdXYTzKoaTLKrck8gGug+LHwi+GPx2+H2pfCf4x+BNK8T+GdZjWPVtB1yyS4tb&#10;tFdZFWSNwVYB0VsEdVBrpvwowD1FK3u2YeZ4/wCLv2BP2LPH3wX0P9nHxt+y/wCCNU8A+GZvO8Pe&#10;D77w7BJp2nSfP88MBXYjfvJOQON7eprU+I37HP7K3xi+EOlfs/fFP9nrwf4g8D6CtuNF8J6t4fgn&#10;0+x8iPy4fKhZSsexCVXaBhSQODXplAAHQUwMP4efDbwH8JvBGm/Db4Z+FLHQtB0a1W20nR9NtxDb&#10;2kK8LHGi8Ko6ADgCuQ+Df7H/AOy/+zx4u8QePfgZ8BfCnhLWvFc5m8Tap4f0WG1n1STezl53QAyH&#10;e7Nls8sa9LwPSjA9KAPC/wBrf/gmn+wp+3ZLY3f7WH7M/hrxldacoSx1K+heG8hQMWEa3MDJMI8k&#10;kx79pzyDXofwO/Z9+Cf7NPw9tfhR8APhbofg/wAOWLM1ro3h/TktrdGY5ZtqAZYnksck9zXY4HpR&#10;j2o9AEUbRgCloooAK/M//g7Z/wCUMPi7/scdA/8AS1a/TCvzP/4O2f8AlDD4u/7HHQP/AEtWgD83&#10;/wDgyU/5Pa+MH/ZK4v8A05W9f0oV/Nf/AMGSn/J7Xxg/7JXF/wCnK3r+lCgAooooAKKKKACiiigA&#10;ooooAKKKKACiiigAooooAKKKKACiiigAooooAKKKKACiiigAooooAKKKKACiiigAooooAKKKKACi&#10;iigAooooAKKKKACiiigAooooAKKKKACiiigAooooAKKKKACiiigAooooAKKKKACiiigAooooAKKK&#10;KACiiigAooooAKKKKACiiigAooooAKKKKACiiigAooooAKKKKACiiigAooooAKKKKAEf7tfzCf8A&#10;B6j/AMpS/AP/AGb/AKV/6e9cr+nt/u1/MJ/weo/8pS/AP/Zv+lf+nvXKAP1+/wCDXP8A5QVfA3/u&#10;Zv8A1J9Vr7+r4B/4Nc/+UFXwN/7mb/1J9Vr7+oAKKKKACiiigAooooAKKKKACiiigAooooAKKKKA&#10;CiiigAooooAKKKKACiiigAooooAKKKKACiiigAooooAKKKKACiiigAooooAKKKKACiiigAr8z/8A&#10;g7Z/5Qw+Lv8AscdA/wDS1a/TDNfmf/wds/8AKGDxb/2OOgf+lq0Afm//AMGSn/J7Xxg/7JXF/wCn&#10;K3r+lCv5r/8AgyU/5Pa+MH/ZK4v/AE5W9f0oUAFFFFABSM20ZNLXyX/wXP8A2oPid+xz/wAEo/jJ&#10;+0D8GpfI8TaVoNrZaTfbQTZPf6hbaebpcgjfCt00q5BG6NcgjNAHrXxA/b1/Ye+E/wASW+DXxS/b&#10;G+Ffhvxgs0ETeFde+IWmWepB5gpiX7NNOsu5w6lRtywYEZyK5lP+CsH/AAS7dHkX/go98BcRjMn/&#10;ABeDRPl5xz/pXHJA5r+JHXNc1rxNrV54j8R6tc6hqGoXUlzf317O0s1zM7FnkkdiWd2YlixJJJya&#10;q0Af3g/BH9pf9nX9pfRLvxL+zl8evBfj7TbC7+y32oeCvFNpqsFvPtV/Kd7WR1R9rK20kHDA9xXb&#10;1/Eb/wAEtP21/ir+wV+3F8Pvjt8NPGtzpVrD4msrXxXZreRxW+p6RLOiXdtP5zpDsaJnw0jKI3Cy&#10;BkKB1/tV+HHxN+Hfxe8IWPxC+FPj7RfFHh/U4fN03XPDuqQ3tndx5xuimhZkkHB5UkUAbtFGaKAC&#10;iiigAooooAKKKKACiiigAooooAKKKKACiiigAooooAKKKKACiiigAooooAKKKKACiiigAooooAKK&#10;KKACiiigAooooAKKKKACiiigAooooAKKKKACiiigAooooAKKKKACiiigAooooAKKKKACiiigAooo&#10;oAKKKKACijNea/tHftjfsqfsh6Ha+Iv2nv2ivBvgK11DzBpv/CU+Ibezkvim3eII5GDzld67hGrE&#10;BgTjNAHpVFfON5/wV8/4JXWOqWOjTf8ABR34HtNqKubVoPihpUkY24zvkWcpF143spYghckEBtl/&#10;wWA/4JWajql/pNt/wUd+CIk00IbppvidpccZ3A48uR5wk3Tny2baSAcEigD6PdtoyRXjfjv/AIKL&#10;f8E//hb44vvhj8Tf24vg/wCHfEumSiPUvD2u/EzSrS+tXKBwskEtwsiEqythlGQwPQ18G/8ABdb/&#10;AILffs6eGf8Agl34t1H9gb9t3wDrnj3xVcWejaf/AMIZ450241bTLO4k/wBKulthP9oiIgV4g6xm&#10;SJp0cBMeYv8ALFdXdze3Ul7eXEk000jPNNI5ZnYnJYk9ST370Af25H/grL/wS0A/5STfAP8A8PFo&#10;n/yVVi+/4Kn/APBMrTbezu9Q/wCCiPwLhh1C3M9jNN8XNFRbmISPEZIyboB1Ekcibhkbo2XqpFfx&#10;A0cmgD++nwz4p8N+NNAs/FXhDxBY6rpeo26XGn6lpt2k9vdQuNyyRyISrqQQQwJBB4q/X873/Bln&#10;+1N8a7v4xfEn9kbVdf1jUvAsPhdNf02ynnElpo16twkT+WHfMXnLLyqLtYxZbBAz/Q/GxZcmgB1F&#10;FFABRRRQAUUUUAFFFFACP92v5hP+D1H/AJSl+Af+zf8ASv8A0965X9Pb/dr+YT/g9R/5Sl+Af+zf&#10;9K/9PeuUAfr9/wAGuf8Aygq+Bv8A3M3/AKk+q19/V8A/8Guf/KCr4G/9zN/6k+q19/UAFFFFABRR&#10;RQAUUUUAFFFFABRRRQAUUUUAFFFFABRRRQAUUUUAFFFFABRRRQAUUUUAFFFFABRRRQAUUUUAFFFF&#10;ABRRRQAUUUUAFFFFABRRRQAN0r8G/wDg8e/4KEePvAml6P8A8E2bTwHpM/h3xt4b07xXeeIZppft&#10;ttPBqVwiwoobYUIt1zkZ+Y+1fvJ161+Pv/B3x+xj+zr4o/YUvv24te8DSXHxN8L3WjeHtD8Q/wBr&#10;XSrb6fLfs0kX2dZBA5Jmk+dkLDdwRgYAPjH/AIMlf+T2/jB/2SuL/wBOVvX9KFfzX/8ABkr/AMnt&#10;/GD/ALJXF/6crev6UKACiiigArn/AIrfDHwT8avhpr3wh+JOgQ6p4e8TaRcaXrem3Cho7m1njaOW&#10;Mg9irEV0FFAH4T/Ej/gyF+E+tfFC81v4Xft9a5oPhGe/8218O6p8PY9RvLa3LZMP21b6FXOMhXMH&#10;HBIbBz5z8V/+DKO/+Gnwr8UfEXTP+Cht54hu9A8P3mo2eg6f8HI459RlghaVbaNpNaCB5NuxSxVQ&#10;zAk4Br+h6mtEG5zQB/AVtPUiv2K/4Mz/ANor4teF/wBvrxV+zNpT6lf+DPFXgO81bVLCGZTb6deW&#10;ktuIr5lZxgMshtyUVnZpYcgIjMv2z+2f/wAGcf7Jf7QHxh1T4tfs/wD7R2u/CyDXNVe+1LwyPDcO&#10;rWMLSSF5UtR59u9upJO1SzqmQAAoC17F/wAEnP2S/wDgi5/wSC8W6x8KPhj+3t8NvEfxg8QXkeie&#10;IJ/EnxG0WPWGuFmIGnQWSTCS3JkKhofmdnRc5IAAB+mEYAXA/GnU2FkaMFDwefrTqACiiigAoooo&#10;AKKKKACiiigAooooAKKKKACiiigAooooAKKKKACiiigAooooAKKKKACiiigAooooAKKKKACiiigA&#10;ooooAKKKKACiiigAooooAKKKKACiiigAooooAKKKKACiiigAooooAKKKKACiiigAoJA61538cP2u&#10;f2V/2ZZrC3/aR/aW+H/w/fVFdtLXxv4ysdJN2EIDGL7VKnmbcjO3OM1xt1/wU/8A+Ca1vqdvod1/&#10;wUJ+B8d5dRwS2tnJ8WNHWWZJo1khZU+05YSRujoQMMrqRkEGgD0b40ftB/Aj9nDwj/wn/wC0J8Z/&#10;CvgbQ/OWEax4u1+3062aUglYxJO6qXODhQcnsK8nb/grr/wSrSK3nb/gpH8C9t0yiP8A4utpORn+&#10;8PtGUHqWwB3xX8uP/Bwx+3Frn7bf/BTnx9rOl/EpfEHgXwjqP9ifD46frNveaeLKJEV7m2e1mlhZ&#10;biVWm3q28q0YkVGQonw6ST1NAH9vNp/wVa/4JganqUui6d/wUW+Bs1zDbvPJHH8VtIIEaIXdtwuM&#10;YVFZm5+VVJOAM1/Hn/wUR/a3+LX7bH7Yfjz49fFzx22uXOp+JLsaW0NyXs7SxSQpbwWoyVWFYkjV&#10;cZ3AbiWYlj4lk0detABk0V+9nwE/4M0fhj8b/gv8N/jVc/tueKvD6+KfBun6zr3h288C2s1zBNdW&#10;sU/kJMl4EiMZkKNlZQxXIIrr7L/gx/8AhOl/qEuof8FCPEc1rIq/2TDD8PbeOS3b+IyubxhMD2Cr&#10;FjHJPYA/nk5NfQ3/AASt/YSX/gpX+3R4N/Yzk+Jcng+PxZFqckniSPRv7QNmLTTrm8/1Hmxb9xgE&#10;f+sXG/POMH9jX/4Me/h9/wAI7DbRf8FFdaXVlZTcXzfDOE2zrkZCwfbwyHGcEytg9jjn9A/+CRf/&#10;AAQg/ZS/4JINrfjD4b63qnjDxz4gtUs9S8aeIIIUmitAVZrW2jjGIInkUO4yzOUj3Mdi4APzi/4g&#10;apSuR/wU9H/hlf8A79VJd/8ABjjbtDbLY/8ABTCVJFhIu2l+DoZZJN7EMgGrgouwou0ljuVm3AMF&#10;X9+wMDFAAHQUAfHv/BIv/gjH+zb/AMEiPhnqnh34T6pqHiTxZ4meJ/FnjbWo1Se8WMfu4IokytvA&#10;pLsEBZizku74QL9hUUUAFFFFABRRRQAUUUUAFFFFACP92v5hP+D1H/lKX4B/7N/0r/0965X9Pb/d&#10;r+YT/g9R/wCUpfgH/s3/AEr/ANPeuUAfr9/wa5/8oKvgb/3M3/qT6rX39XwD/wAGuf8Aygq+Bv8A&#10;3M3/AKk+q19/UAFFFFABRRRQAUUUUAFFFFABRRRQAUUUUAFFFFABRRRQAUUUUAFFFFABRRRQAUUU&#10;UAFFFFABRRRQAUUUUAFFFFABRRRQAUUUUAFFFFABRRRQAV+Z/wDwds/8oYfF3/Y46B/6WrX6YV+Z&#10;/wDwds/8oYfF3/Y46B/6WrQB+b//AAZKf8ntfGD/ALJXF/6crev6UK/mv/4MlP8Ak9r4wf8AZK4v&#10;/Tlb1/ShQAUUUUAFFFFABRRRQB+cf/B0f+1R8aP2Wf8AglRr2ofBHV7zSdQ8Y+ILPw1qeuWO0SWV&#10;hcrKZwj7w0bypH5QZQxCu+Npww/kmlnnmma4mmZpGbc8jNlmbPXPrmv7rf2sv2VPg3+2p+z54m/Z&#10;o+PvhmPVPDPirTmtbyPavnWzn/V3MDsreXPE+JI3wdrqDgjIP8lv/BcH/gln8Iv+CR/7WOi/ATwn&#10;8cPEHjqPXNEXxHJZ33huPTW0/TZbueCCAXYnlF1Mfs0waQQRouFIViSqgH7of8Glf7VPxx/aQ/4J&#10;o3Xh/wCNfiPVtcbwD4wn0Tw/rmsXHnSy6f5UcyW/msxkkWEyMi7/ALqFEU7EUL+pQ6V8j/8ABDjT&#10;/wBjUf8ABMD4X67+wZ4K1LQvh7q+m3F1Db682/UpdQW5lgv5LyTJ86f7VDMpdf3e1FEQSJY0X64H&#10;AxQAUUUUAFFFFABRRRQAUUUUAFFFFABRRRQAUUUUAFFFFABRRRQAUUUUAFFFFABRRRQAUUUUAFFF&#10;FABRRRQAUUUUAFFFFABRRRQAUUUUAFFFFABRRRQAUUUUAFFFFABRRRQAUUUE4GaACiuV+MHxz+DH&#10;7Pngqb4kfHf4seG/Bfh63lSK41zxXrlvp9nG7naiGad0Tcx4C5yScAE15Gf+Ctn/AAS4XSbfXW/4&#10;KK/A9bW6mMMEzfFTSRukG3cuPtGQQHQnIG0MpOARQB9DVxvxl/aH+Af7Ofh6Hxd+0J8b/CPgTSbi&#10;6Ftb6r4y8SWul20sxRnESyXMiKz7UdtoOcIxxgGvLLj/AIK0/wDBLa21BtJuf+CjnwKjmEe5hJ8W&#10;tHCgH/a+07c+2c4r+Tf/AILN/t0/Ef8Ab2/4KC/Eb4n+KPHsmreHNN8UXul+A7O3voZrOy0a3neK&#10;2EJt5ZYGLxqsjyxu6yO7MGIIwAf1qH/gqZ/wTKUxBv8Agon8C8z824Pxc0b97xn5f9J549Kl1H/g&#10;pZ/wT6iXWLbT/wBu34MzXuiW7y6lZr8TtJaS02nb+9UXGY/nIX5sckDqa/h7zRn0oA9L/a9/an+M&#10;H7aH7RPij9ov44eLbvVtc8RapNcbri43pZwNIzR2sI+7HDGG2qq4UdepJPmlaPhDw/L4s8WaX4Wg&#10;83fqWoQ2q+RGrvmSRU+VWZFZueAWUE9WA5H73WX/AAY9aVqTWepD/gpFf2dvJa273VhdfCGNrhZP&#10;LTzl3pq+xcybyAA4QELuk272APwAOc4Ir9nf+CfH/BpPpv7d/wCxd8O/2tn/AG6b3wjJ420f+0Lj&#10;QJPhml8LdfOkTYkw1KLdkICGKd/u+v0Z8Ff+DIr4MeFviDb638eP28dc8X+G4QTNoPh/wDHos87Z&#10;GAbp766wmMggRhiSCGGMH9u/BPgrwj8N/CGmeAPAPhqx0bQ9FsYrLSdJ022WG3s7eNQkcUaKAqIq&#10;gAADAAoA/CnT/wDgx28HRapJJqv/AAUc1Waza2kWGC3+FsUUiTGNgjmRtSYMgk2MybFLKGUMpYOv&#10;of7Iv/BmJ+zP8FPi9pfxJ/aS/ak1b4qaXo+oR3cPhO38Hx6NZ3hQkiO6Ju7l5oy2zKqY9wVlOQxx&#10;+09FADIYYoYliiiVVUYVVGAB6U/aPSiigA2r6dKAAOgoooAKKKKACiiigAooooAKKKKACiiigAoo&#10;ooAR/u1/MJ/weo/8pS/AP/Zv+lf+nvXK/p7f7tfzCf8AB6j/AMpS/AP/AGb/AKV/6e9coA/X7/g1&#10;z/5QVfA3/uZv/Un1Wvv6vgH/AINc/wDlBV8Df+5m/wDUn1Wvv6gAooooAKKKKACiiigAooooAKKK&#10;KACiiigAooooAKKKKACiiigAooooAKKKKACiiigAooooAKKKM0AFHOa4f9oj9or4OfsrfCHW/jp8&#10;ePHdj4d8M+H7NrnUNS1CYIoUdEQH78jHCqi5ZmIABJr5/wD+CRf/AAVi8Af8Fcvg54o+M3w1+FGs&#10;eE7Hwz4sfQ2tdavop5blhbxTiUeWMKCsoG05IIPJo32B6WPriimq2F+Y18+/8FHv+Clf7NH/AAS9&#10;+AzfH79pLV9Qa1mvo7LRfD+hwxzalq9y3Jjt4pJEU7VDOzO6ooHJyygq4a9D6EGcc0Z9q8q/Yv8A&#10;2rfAX7b37MPg/wDau+GWi6vpvh/xpp7X2l2OvRxR3kMayvFiVYZJEDZQnCuwxjnsPU/Mjxy1PbQN&#10;x1FYfxA+IvgX4WeDtS+IXxH8XaboWh6PZSXeqaxq96lvbWkEalnkkkkIVFVQSSSAAK+Qf+CXn/Bb&#10;b4G/8FV/jD8Tvht8CfhxrVhpfw7kiNv4k1O6Ty9ZgkmkjSaOIKHiBEe7a/OGGeaNw2Ptqivz9/4K&#10;If8ABwd+zt+wj+0O37IfhP4FfED4vfEyz09L7WvDPw/09Jv7LtzD55MzZLhxAVmKrGwCEMzICM+r&#10;fsFf8FjP2MP2/f2X/Ev7Vnw88V3nhvRfA4lPjyw8XQpb3Xh5Y42lMlwI3kTyjGrMsisykKw4ZWUC&#10;1Vw20Pqa4uo7dWkmlVFUZZ2YAD86Le7iukWW3mSRG5DRsCD+VfkD/wAFxv24v2aP24P2cvhboH7G&#10;v7R0PxQhm+PGiaZ4g+GPw78R3Vpe+N4pQ+7SFurdR9mZk3P5rkIuM5yFB7L/AINtn1PwX42/aY+C&#10;Wstrvgj+wPiRbvpPwD8U+IrvVb/wLZtA2zddXBZZ1nXy2DxPIpWNCWO4UK8m7/1t/mEnax+qVfmf&#10;/wAHbP8Ayhh8Xf8AY46B/wClq1+mAORzX5n/APB2z/yhh8Xf9jjoH/patAH5v/8ABkp/ye18YP8A&#10;slcX/pyt6/pQr+a//gyV/wCT2vjB/wBkri/9OVvX9KFABRRRQAUUUUAFFFFAAxwOlfzc/wDB7J8I&#10;k0r9rT4P/HWGCTOufD640O4kMo2f6FfSToAuOD/p0mTk5wOBjn+kY9Oa/IP/AIPFP2Qvid8e/wBh&#10;Xwj8d/hj4abVY/hV4kuL7xTb2sIaeDS7mAI931BMcUkce8AMQJN+AqOwANb/AIM6fjKnjz/gllqH&#10;wum1m4uLrwL8RdRtkt5mYpa210kV0iJknAMkk7kAAZcnqST+s1fgz/wZLaj4s034f/G7SdX8U6Gv&#10;h++1jSZtI0hdWtjqBvFiuVuJXtw/nLEYxAFZlCsY5NpJVsfvKhyoPtQAtFFFABRRRQAUUUUAFFFF&#10;ABRRRQAUUUUAFFFFABRRRQAUUUUAFFFFABRRRQAUUUUAFFFFABRRRQAUUUUAFFFFABRRRQAUUUUA&#10;FFFFABRRRQAUUUUAFFFFABRVXWtc0Xw3pc+ueIdWtrGytYzJc3l5OscUSDqzMxAUD1JrxQf8FRP+&#10;CZ5tJ79f+CiHwNaC1k8u6mX4taOUhfBO1j9pwpwp4PPB9KAPdax/Hfj7wP8AC/wnf+PfiT400nw7&#10;oWlWr3Oqa1rmoxWlpZwopZpJZpWVI0UAksxAAGTXlF3/AMFMf+CcNnpljrF3/wAFAfgnDZ6pn+zb&#10;qT4qaQsd3gkHy2Nzh8EEHaTyK/ns/wCDtr/govf/ALSX7XHh79mz4NfHbTfEHws8I+F4L1rfwn4j&#10;tb3T7/WZ3k86aZ7SZw8kUaRRLHNtaIiUqqiYs4B/QIP+Crf/AAS8MXn/APDyT4B+Xu2mT/hcWibQ&#10;3XGftXXFOtv+Cqn/AATB1G5i0/T/APgo98Bbi4uJFjggh+MGis8jk4CqBdZJJwAByTX8QfOcCigD&#10;9Dv+DmL9unU/2wv+CmnirQPBvxo0nxZ8N/Bdrp+neCZ/C+tR3mlzqbOOeedJIXaKWXz7ieNnBJXZ&#10;s4wRX545owfSv2g/4J4f8Gmfh79vf9hf4eftZt+2tq3g7UvGlrNfXOjz/DyK+hhgEpiRI2GoRMTm&#10;ORvMbGRIo8tdhLgH4v0e1f0FXX/Bjl4ZfUmksv8AgpNqEdn5YCwy/CVHk3eu8aoox7bR9a9I/ZG/&#10;4Mwf2ZPgx8WNN+Iv7Sn7U2r/ABT0zSdRju7fwpb+DYtGs7zZuIiuybq6eaItsJRTGGClWyGIAB82&#10;fs4/8GZuq/tA/s9fD348yf8ABQn+wW8ceDdL1680O8+EnmS6UbyziuPsxcasBK0ZkKFsIDtyAM4r&#10;vE/4McYzeXQl/wCCmRW32/6CV+D+WBz/AB/8TYA4HHGMk54xg/vza28VrEsEECxpGoVERQAoHQAd&#10;qkx7UAfj3/wTg/4NE/2e/wBjj9oDQv2iP2g/2irr4sX3hm+i1Dw/4fj8JrpOnRXkZ3Ry3Cm5uHud&#10;j7XVcxruUbg4yp/YNUVeRS0UAFFFFABRRRQAUUUUAFFFFABRRRQAUUUUAFFFFABRRRQAUUUUAFFF&#10;FACP92v5hP8Ag9R/5Sl+Af8As3/Sv/T3rlf09v8Adr+YT/g9R/5Sl+Af+zf9K/8AT3rlAH6/f8Gu&#10;f/KCr4G/9zN/6k+q19/V8A/8Guf/ACgq+Bv/AHM3/qT6rX39QAUUUUAFFFFABRRRQAUUUUAFFFFA&#10;BRRRQAUUUUAFFFFABRRRQAUUUUAFFFFABRRRQAUUUUAFIxIGRS0YFAHxX/wU4/4I+/s9f8FDviT4&#10;e+PP7Sfi3xJf6P8ADvw3eHT/AABZ33k6ZqF1lpVuLnHzPjhdq7crkEkEivj7/gy2RYv2F/i1Gg2q&#10;vxikCqOwGm2dfsB460e78QeC9X0Ow2/aLzS7iCHe2BueNlGT2GTXwB/wblf8E0v2mf8AgmH+zH4/&#10;+FH7TtrocWreIviHJrOmroerC7jNsbO3hG5tq7W3RNxzxzRH3bry/G4T1ivX8LH3h8WPib4J+C3w&#10;x8QfGH4k67Hpfh3wrod1q2ualMCVtbO3iaWWQgZJ2ojHABJxgZNfzM/t/wD7Rvw2/wCCvPww+PH/&#10;AAUT/aM/ab8HaHaeCdLXQf2Y/gXL48sIdYkQ38KT6lNpom+0PI0TyOSUDOQDzFBHX7YfC79nz/gp&#10;J8Zf2nPj78LP+Cg/ifw74o/Zf8ceHtQ0bwP4T017a1vBa3LrE8U01nDDdLutmmXcZiwLAghgDXz1&#10;+3l/wawf8E6fEP7JPjTR/wBhH9kmx0P4tTWMI8GatqnxG154Lef7TEZC4ub2WIgw+aPnRhkjHOCI&#10;/veSK2dv69DH/wCCeXw3P7fX/BvD8P8A9nn9kb9tvUfBPxY8FeF2uIbz4b/EWSxvtH1IXF40Nnqa&#10;WU6yJBMrEGOYDqsgGUU18Pfs4f8ABRD/AIK8/wDBT34mfCf/AII0R/tC658M/FHw+1u+tvix8VdB&#10;8aPb69q1rp0jQurXNvIGuJYog6na8hupdksjNtZz90fCH/gkX+2V+wZ/wSN/4Z5/4J/fCfwvof7Q&#10;3xMsVsfi940ufHlx9lto0a4U3Nt5zOgnMUiRoIY41Xc7t8yKG8b8Vf8ABrH8eP2Y/gZ8Ffjl/wAE&#10;+Pi9Z2f7TXw/1WHUPGWr32rSQ6Zq8sh8yRYi6H5IH/chWVRcQs/mKCQtatx9s29r/j39CY6U1+Ho&#10;foR+3T/wRh+C/wDwUE8HfCf4TfHL42fESXwX8MUuBfaSviOWa78VSOluqSaheTM7yMvkuxbBctMx&#10;Vkxg/nl/wafeEfDvw/8A29P2wPA3g7TEsdJ0XWlsdLso2YrBbxaldxxoCxJICqBkkk9ya/af4F6t&#10;8Ytb+D3h7VP2gPCOmaD40l0uI+JtK0XUPtVnBeBcSeRKQC0ZYFlzyAQDkjJ/Pv8A4Iif8ErP2rf2&#10;CP2xf2kPjZ8e7LQI9D+KGuPd+F20jWBcSmM31zP+9TaPLOyVOMnmiOjl6P8ANCesV6o+d/8AggLZ&#10;23jD/gvx+3j8QvFcjXevad4q1nTbG6umLSRWjeIbhWiUnooW0tlA7KigYArD/wCCBNzLo3/Bf39u&#10;v4AaVpVr/wAILqmreI7rUtF+xobRprXxK0NshTG0KsV7dqExtwxGOOPYf2qv+CRv/BTb9ln/AIKZ&#10;eL/+CkP/AARt8WeBfO+K2mTweO/B/jhgsMVzNJDLPKgcbXWWaFZwwdZEkMi8xuVr3P8A4IP/APBJ&#10;j4xf8E8/DnxM+Of7Wnj3TfEvxl+NXiJNY8aXmlN5lvabZLibylkKJukea6nklKKEJ8sLkIGKhrZ9&#10;lYJfa82n9x7B+2//AMEnf2fP2yvCfhWx0PVdR+FniTwJ4sg8SeD/ABj8N7W2srzTtQjGBJjyykgI&#10;6qwPQVa/YG/4JkeBP2HfGvxC+M998YfFXxH+I3xT1aK98aeOvGH2Zbm68pSsUMcdtHHFDGoPCquA&#10;AoGAoA+m9oxgilx2xS22Hufl3/wdofG79pX4Bf8ABOjwX4w/ZY+Lnjfwb4gufjXptnean4B1y80+&#10;8ls20jWHeF5LR1cxGSOJipO0siEjIFfzcfG79s7/AIKMfGvwBP4D/aO/ao+M3ivwvNcRSXWj+NfG&#10;mq31g8qNujZormVoyytypIyD0r+4e4tra7Ty7q3SRQ2QsigjPrzX5m/8Haenafbf8EZfFs1vYwxt&#10;/wAJhoA3JGAf+P1aAPzm/wCDJX/k9v4wf9kri/8ATlb1/SfX81//AAZKf8ntfGD/ALJXF/6crev6&#10;UKACiiigAooooAKKKKAGyH5DxX84/wDwek/tUfGoftO/D39jaz8TT2vgGH4fw+KLrTbdii6hqM9/&#10;eW+ZyP8AWLElnGUU8K0jnGSCP6Ojzwa+Mf8AgsD/AMEU/wBnX/grz8PdL0v4j+JNR8KeMPDMNwnh&#10;PxnpNrHO1n5uwsk8LlftMOUB8sSRnrh1PNAH8fPwg+L3xM+AvxN0T4x/B3xnfeH/ABN4d1CO90fW&#10;NPkAkt5kOQcEFWU9GRgVdSVYFSQf7iv2MfjH4m/aI/Y9+E/7QPjXRrfTdZ8dfDXQvEOrafZq6w2t&#10;1e6fBcyxIHJYKryMoDEnAGSTX4u/C3/g1R/4J9fsGfELRvjT/wAFL/8AgpR4ZvPCsOrRjSdD8R29&#10;h4U0/U7pd0iwzz319MLhWWNi1ugUsqNliuRX7cfBT4+fAX9oHwr/AMJX+zt8ZvB/jfQ7eT7P/aXg&#10;vxFa6laxuvHl+ZbO6AjH3c5GKAO0ooooAKKKKACiiigAooooAKKKKACiiigAooooAKKKKACiiigA&#10;ooooAKKKKACiiigAooooAKKKKACiiigAooooAKKKKACiiigAooooAKKKKACijNeRfF39vv8AYa+A&#10;XjB/h78cv2zvhR4L16OFZn0XxZ8RNM068WNiQHMNxOj7SVYA4wSp9DQB6D48+JPw/wDhZ4cl8YfE&#10;3xxo/h3SYWCzapruqRWdtGx6BpJWVR+Jrze7/wCCiP7Aen+C7X4k6h+3B8H4PDt9O0Nlr83xM0pb&#10;K4kXbuRJzP5bsN6ZUMSN6+or+Yf/AIObv+ChniH9tD/goxr/AIB8EfHHSfFnwp8A2tjZ+BW8Ja5H&#10;eaRctLZQ3Fzdq8DtFNMZpZIWkBJAgVONpFfnHk0Afub/AMHi37fuqfELxV8L/wBl34H/ABktNT8A&#10;3Ggz694ibwv4it7m01G+M5ihgn+zysxMMaeYEkUIftKspYg7PwyzRk1+jH/BE3/ggHP/AMFjfhT4&#10;8+Itr+1R/wAK9m8F65a6dDZyeCf7UjvjLA0m4uL2AxYwBja/9KAPznyaOtfvvL/wY43JsrPyf+Cl&#10;yrcH/j+3/CElBnvH/wATUE46YOM9fl6Vf8I/8GPWg2nje2ufHP8AwUWvNQ8OxzK15Z6X8MVtL24j&#10;7xrNJqEqRNj+Mxv/ALnPAB8n/wDBIL/g2Uuf+Cq37HkX7Vd1+19efDr7R4mvtLtdJuPhvHqkdzFb&#10;BAbmKZdThJVndo8PGjK0L8Mu12+qLT/gxtgS5hkvv+Cm0kkAdTPHD8GgjuueQrHWGCkjoSDg9j0r&#10;9uv2Xv2Zfg7+x58A/DP7NnwG8LrpHhTwnp4tNJs9++QjcXeSR+ryu7NI7nlmYk9a9AoA/C34M/8A&#10;BkX8G/DXxBtdb+O37eGu+LvDcOWuvD+g+AY9GuLg5GAbp7662rjOQIsnPDLjn9u/AXgPwd8L/Bml&#10;/Dv4e+GbHRdC0WwistI0nTbZYbezt41CRxRooAVVUAAD0rXooAKKKKACiiigAooooAKKKKACiiig&#10;AooooAKKKKACiiigAooooAKKKKACiiigAooooAKKKKAEf7tfzCf8HqP/AClL8A/9m/6V/wCnvXK/&#10;p7f7tfzCf8HqP/KUvwD/ANm/6V/6e9coA/X7/g1z/wCUFXwN/wC5m/8AUn1Wvv6vgH/g1z/5QVfA&#10;3/uZv/Un1Wvv6gAooooAKKKKACiiigAooooAKKKKACiiigAooooAKKKKACiiigAooooAKKKKACii&#10;igAooooAKKKKACkbPUClooABRRRQAnI4FHzZpaKAEO7HWkO7P4U6igBMHPFLRRQAUUUUAFfmf/wd&#10;s/8AKGHxd/2OOgf+lq1+mFfmf/wds/8AKGHxd/2OOgf+lq0Afm//AMGSn/J7Xxg/7JXF/wCnK3r+&#10;lCv5r/8AgyU/5Pa+MH/ZK4v/AE5W9f0oUAFFFFABRRRQAUUUUAFNlJA4p1IyhutAH8YX/Bcv9rD4&#10;3/tX/wDBT34war8ZtRuEXwj491bwv4d0OQKqaRp+n3s1rDBtRmTzCse6V1Zg8jOwO3aB0n/BvF+0&#10;t8af2eP+CsPwj074T6xqf2Lxt4qtvDvirRbOYeTqNhct5bmaNmCuIc+eCfmUxZXJ4P7Rf8HBf/BA&#10;j9jb9orSvGP/AAUl1345ap8JdY8O6G2pePr/AEnwfHrNvrVvbQMob7Is9swu2xCnnecVITDrzvX8&#10;9/8Ag0W1D9hKb9vn+wPiv8NdeuPi9/ZV1N8NfEd9q0MmkRbY5PtCi18tHgu/I4SQyTqwMmBEwUuA&#10;f0/I2VyadSKuBiloAKKKKACiiigAooooAKKKKACiiigAooooAKKKKACiiigAooooAKKKKACiiigA&#10;ooooAKKKKACiiigAooooAKKKKACiiigApGcL1qHUtSsNHsJtV1W9htbW2haW4ubiQJHFGoyzszEB&#10;VAGSScACvAPiz/wUm/Y70f4PePvGHwq/a6+E2va74Q8N313/AGbZfEHTbloruKBmihlSOfcpaQIu&#10;04JLADkigDvPjJ+2b+yD+zrrlr4Y/aA/ap+G/gbUr2FZbPT/ABj440/S5542YqrpHczIzKSCAQCC&#10;QR2rnl/4KTf8E75NWbQY/wBvL4MNeJZm7a0X4paR5otxH5hl2faN2wRgvuxjaCc45r+KH48/Hj4s&#10;/tNfF/xB8dvjh40vPEHijxPqs+oatqV4wy8ssjOVRVAWKMFiEiQKiKAqqqgAciXYnJNAH9iv/BRX&#10;/gsZ+yB8LP2Dvix8Tf2Zv20fhT4m8d6X4Lv18I6b4Z+KGhXF5/aTRmOGSOJ7xfNMLuJmiUtK6xMk&#10;cckjJG38e/ibxN4i8Z+Ib3xb4u1y61LVNSuXuNQ1C+naWa4lc5Z3diSzEnJJqjk9K9e/YH/ZRu/2&#10;5P2xfh7+yXZ+LJtBbx14gj01tch0oXzWClWZp/IM0PmKiqWK+YpwDjJwCAeQg45r9Zf+Cbn/AAay&#10;+M/+Cj/7C3hn9sDwn+19a+EtQ8RX15EnhfW/ArTQpDBcND5q3UV7ubdsLAeSOuDjGT9b/Cj/AIMg&#10;vhfoPj/TdX+M3/BQbWPE3hu3nD6loehfDdNJubtR0Rbp9QuRECcZPlMSMgFT8w/bD4GfBH4Yfs3f&#10;CHw58CPgv4Tt9D8K+FNJh03Q9LtV+WCCNcDJPzO5OWaRiXd2ZmJZiSAfhTB/wY5alH4qs47r/gpJ&#10;BNonl7tQmj+FJiut4Yfu40OpumGXd+8LZU4+RgTj9jP+Cef/AATy/Z8/4Jn/ALOdn+zZ+znpd4ul&#10;w3s19qWq6tMst7ql5KRunndVVSQqoihVCqkagDOSfdqKACiiigAooooAKKKKACiiigAooooAKKKK&#10;ACiiigAooooAKKKKACiiigAooooAKKKKACiiigAooooAKKKKACiiigBH+7X8wn/B6j/ylL8A/wDZ&#10;v+lf+nvXK/p7f7tfzCf8HqP/AClL8A/9m/6V/wCnvXKAP1+/4Nc/+UFXwN/7mb/1J9Vr7+r4B/4N&#10;c/8AlBV8Df8AuZv/AFJ9Vr7+oAKKKKACiiigAooooAKKKKACiiigAooooAKKKKACiiigAooooAKK&#10;KKACiigGgAoozRQAUUZFBJz0oAKKKKACiiigAooooAKKKKACiiigAooooAKKKKACvzP/AODtn/lD&#10;D4u/7HHQP/S1a/TCvyn/AODuf43fBrS/+CXGvfAbVfiz4ZtfHGq69oeo6X4NuNet49VvLNL7D3MV&#10;oziaSJSjgyKpUbGyRg0AfA//AAZKf8ntfGD/ALJXF/6crev6UK/mv/4MlP8Ak9r4wf8AZK4v/Tlb&#10;1/ShQAUUUUAFFFFABRRRQAUUUUAcV+0b8HdG/aG+AvjT4D+IrjybLxj4XvtHuJ/L3+SLiB4vMC5G&#10;SpbcBnkrX8if/BLz4UftF/sdf8FxfhH8J/iJ4VTwb4y8I/FS3s/FFj4puobWO1sgzJfSea7CORTZ&#10;mZ4pEZklzG0ZcMpP9Uv/AAVF/aE+IP7KP/BPb4wftF/CmW2j8SeEfA95f6LLeW4mjiuAuEkKHhtp&#10;bcAcgkcgjIP8Tfjz4geO/il4v1D4gfEzxpq3iLXtVunudU1rXNSlvLu8mY5aSWaVmeRiTksxJJ60&#10;Af3sabqVhqtlFf6ZexXEE0YeGeGQOkinoQw4I+lWK/Ab/gy9/bN+P/jfX/iV+xf428aXWseCfDnh&#10;+HxD4Zt9SmeaTSJ3uI7eWC3ZmOy3cEP5P3VkVnUKZJS/780AFFFFABRRRQAUUUUAFFFFABRRRQAU&#10;UUUAFFFFABRRRQAUUUUAFFFFABRRRQAUUUUAFFFFABRRRQAUUUUAFFFFABnFcX8ZP2jf2ff2edHT&#10;X/j78dfB/gewkYLHfeL/ABNa6bCxJAAD3EiL1IHXqa1PiZ8Tfh78IfBl98QPil420jw7oenxbrzV&#10;9c1OGztYR23yzMqJk8DJHJr+Hv8AbK/bI+PP7d/7QWv/ALR/7Q3jGfVdc12+eZLfzH+y6dDn93a2&#10;0bE+VDGoVVUcnGWLMWYgH7ff8Hj/AO3l43034afCv9mD4F/GWyk8I+Nv7T1HxpH4d1eORr02htVt&#10;reV4nJ8k+fJIYz8rsqE52DH89uTmjrX35/wRM/4Ia6h/wWP074iXFj+0LcfD6TwMtmLeeXwUNUtd&#10;QkuBKREZBewNCy+Vk/I/yuD22kA+Mf2fvhTP8ePjz4J+B9tqcljJ4y8Xaboa3sNqJ3tzd3UcHmCM&#10;vGJCvmbtpdA2MFlzkfuZH/wY4/8AEyYSf8FLG+x/ZvlZfhCPM87bjOP7Wxs3Ybrkj5ePv19Nf8Ep&#10;P+DU79n79gL4y6H+018bvjlffE7xt4duFvPD9rb6KNM0nTLnywN/l+bLJdOjFyjs8an5SYgRX6yU&#10;Afz7N/wY4699jkkX/gpZa/aBJ+6hPwhby2XPUv8A2tlTjPG0+me4+6f+COf/AAbffs3f8EpvHUvx&#10;51v4hz/E74mNZz2em+J9S8PxWNto0EuA5s7YyztDOyAxNceaXMckiDYksit+kFFAABgYxRRRQAUU&#10;UUAFFFFABRRRQAUUUUAFFFFABRRRQAUUUUAFFFFABRRRQAUUUUAFFFFABRRRQAUUUUAFFFFABRRR&#10;QAUUUUAFFFFACP8Adr+YT/g9R/5Sl+Af+zf9K/8AT3rlf09v92v5hP8Ag9R/5Sl+Af8As3/Sv/T3&#10;rlAH6/f8Guf/ACgq+Bv/AHM3/qT6rX39XwD/AMGuf/KCr4G/9zN/6k+q19/UAFFFFABRRRQAUUUU&#10;AFFFFABRRRQAUUUUAFFFFABRRRQAUUUUAFFFGOc0AFeNftdf8FBP2Nv2EfCTeM/2sf2hfDvg22xm&#10;3tL66Mt9d8gYgs4Q9xcHnny42wOTgAmvYpVZhha/PWf/AINsf+CfvxH/AGnPGf7WX7Ws3i34veJf&#10;F3i7UNZFn4u8RTpp2mwz3LSwWUMMLKzQ28ZSFFkdlKJjaFwizrzWGjxrx3/weXf8Ev8AwzqRs/CX&#10;w5+K3iSEH/j6s/D1pbr9cT3SN+ldz8CP+Dtj/gkT8X9ZtdB8Y+N/F3w/mu5Ai3Hi7wu5tY2JAAeW&#10;0acICT95gFXqzKMkfT/w7+DX/BIj4OeDvFfjb4UfCj9nnw/ongdpLXx1rOgaLocEOiSQxrJJFfzR&#10;KBA6RsrsszBgrhj94E+A/C3w5/wba/8ABX/UvEHw5+EXww+CPjjXLX95qyaV4N/sHWnXBUyxTeRa&#10;3csYxzJCzIPlyRlapeWoep97fDb4rfDT4zeEbX4gfCL4h6H4o0G+jD2WteHdWhvbWdeDlJYWZGGP&#10;Q10QPFfFn/BP/wD4Ij/s8f8ABM/9pTXfjX+yl8T/AB1pvhXxJ4XuNM1L4Yatrkl5pK3T3VvNFfx7&#10;iGEsaQywjf5jbbhsMvzB/tFQKNOgvUdRRRQAUUUUAFFFFABRRRQAUUUUAFFFFABRRRQAE1/Pv/we&#10;YfsQ/Hnxl4+8Mft8aJpWnN8O/CPgmx8N6xdyakq3S302pXTIqw43MuJky3QZPpX9BFfmf/wds/8A&#10;KGHxdx/zOOgf+lq0Afm//wAGSvH7bfxgH/VK4v8A05W9f0oV/Nf/AMGSn/J7Xxg/7JXF/wCnK3r+&#10;lCgAooooAKKKKACiiigAooooAxviD4D8I/FDwTrHw48feHrfVtD17TZrDV9NulzHdW8qFJI29ipI&#10;459MGv5cP+Dhf/ggt8B/+CUGi6F8bvgp+0LqV9ovjbxHJYaL8P8AXtHaS7sljh8yWRdQRtksa5Vd&#10;rxo43rgyfMV/qor8zf8Ag68/ZO8X/tPf8ErNQ174e+DdU1zWvht4qtPFEdno8KySLZxxzW93KyYL&#10;tHHBcPKwTkeXuPyo1AHBf8Ghdt+wvffsO+Itf/Zn8J6tp/xCTW7e0+Lk3iK8jubuW5WDdbNBJGiK&#10;LFgZjEm0Mr+cHLEBj+t9fzj/APBk94213w9+0H8avC194msrLw7q3hnSfMtLq8gje61RLmb7MI1Y&#10;iR2EL3fCAqM/Nztr+jgEEZBoAKKKKACiiigAooooAKKKKACiiigAooooAKKKKACiiigAooooAKKK&#10;KACiiigAooooAKKKKACiiigAooooAKKCQBk1wXxF/ap/Zg+D/irT/Avxa/aP8B+F9b1abydK0fxF&#10;4vsrG6vJMA7IoppVeRsEHCgnBHrQB/N1/wAHh/7S3xr8Y/8ABRmz/Zr17VdQs/BXg3wfZXWg6QZo&#10;xBdzXg8ye82xuSxLRJGPMAZfIOAFIZvyLiQyyLGP4mxxX9ZH/BWT/gmR/wAEzv8Agtv4ntdE039s&#10;3wj4e+MXg+2jsbXVfCviTT9UuYbectJFb32nC4V5VbDvH88T8thiuRXi/wDwT3/4M9/gB+y38d9H&#10;+Ov7Tf7R0nxaHh2+hv8ARPCcPhBdM077XFJvR7vfc3Bu4wQp8nEaEgh/MUlaAPmvw9/wZMfEvxLD&#10;4T122/b60+x0vWNJF34kj1T4asuoaPK8KvHBHDDqUsN0Q5Mbt58QXbuXzelfsp/wS3/4Jdfs+f8A&#10;BKf9nhvgR8DJ77VJtQ1D+0PEnibWFj+16reeWke5tigJGoT5IhkJubklmJ+k4kCfKFwPSn9OgoAK&#10;KKKACiiigAooooAKKKKACiiigAooooAKKKKACiiigAooooAKKKKACiiigAooooAKKKKACiiigAoo&#10;ooAKKKKACiiigAooooAKKKKACiiigBH+7X8wn/B6j/ylL8A/9m/6V/6e9cr+nt/u1/MJ/wAHqP8A&#10;ylL8A/8AZv8ApX/p71ygD9fv+DXP/lBV8Df+5m/9SfVa+/q+Af8Ag1z/AOUFXwN/7mb/ANSfVa+/&#10;qACiiigAooooAKKKKACiiigAooooAKKKKACiiigAooooAKKKKACiiigAr5e/4LPfFP4h/Bb/AIJa&#10;/HL4lfCrVbqw1/TvAN2NPv7GRkntTLthaWN1IZHVJGYOCCpAIIIr6hrn/id8OPA3xh+Huu/Cj4la&#10;BDq3h/xJpNxpmt6ZcMwS6tZ42jljJUhlyrEZUgjqCCAamesWio/Emfyq/Fe6+GH7Lf8Awb1eBvBX&#10;wn+NM2ueNf2oPiJ/afjvRY9WDraW+lPKvkiFc7D5klqJC5zI2wgYTA9g+M/7Efwo/wCCTH/BQj9g&#10;a0/Za8U6jZ/FTxDc6O/xS0yPXjJctc3FzZwukkCMWt450ubuAx8JIiMADhs+neJf2B/+DYT/AIJs&#10;/tyWOr/F79vXxN4q1jwvrMOo2Hwpjsn12ytrtJyY7W8nsLKRDskQbraaRHIC+aGVvm+7/gd/wTi/&#10;4Jp+LP8AguT8XP2vZ/2g7Hxh8ZvDepWF/D8Kbi3Fv/wiVxJpFr/p3lyEtqDMsgmSeMCKB5tmPOiD&#10;Lope8pLq7/ctiWrRa8vze5+lcf3eKcBimxnKA06pAKKKM0AFFGc9KM0AFFGaKACiiigAooozQAUU&#10;UUAFFBOOtGaACvzP/wCDtn/lDD4u/wCxx0D/ANLVr9MK/M//AIO2f+UMPi7/ALHHQP8A0tWgD83/&#10;APgyU/5Pa+MH/ZK4v/Tlb1/ShX81/wDwZKf8ntfGD/slcX/pyt6/pQoAKKKKACiiigAooooAKKKK&#10;ACvxt/4PJv2t/jd8Cf2RPh38CvhVrOoaPpXxO8QagnizVtNmeF5Laxjt3SxaRHBCTNcbmTBDi3IJ&#10;AyG/ZKvn/wD4KRf8E5P2f/8AgqB+zjd/s3/tB2t9DZ/bo7/R9a0lo1vdKvY1ZVnhaRGAO12VlIwy&#10;synrQB/EfpOr6roOpw61ompXFneW0gkt7q0maOSJx0ZWXBUj1Ff2Qf8ABvp+1L8X/wBsT/gk38Lf&#10;jT8dru7vvE0lvqGl32tXUYX+1UstQuLSK5GCdxMcKK7HBaWOQ4xiv5ef2zf2Ov2cv+Cef/BSG+/Z&#10;O+J3xg8QfFLwT4O1eztvHGteFdGTQNRO+NXuobeO6a6j8yHdgElkl24DJu3r/YB+w34N+APgH9kL&#10;4c+F/wBljS47P4dweD7F/CMEbhj9jkiEiO7ZO+Rt5Z2JJZ2YkkmgD1aiiigAooooAKKKKACiiigA&#10;ooooAKKKKACiiigAooooAKKKKACiiigAooooAKKKKACiiigAooooAKCcDNFZvi3xb4X8DeHLzxZ4&#10;z8R2GkaXYwNLe6lql2kFvbxgcu8jkKqj1JAoA8N/4Km/tTar+x/+wD8WPjp4OuF/4SjQ/AmpXHhW&#10;3SaLzDfCBhFMEkdfMSFmE0iqS3lxPtDHAP8AFD438ceMPiR4sv8Axz4+8TX2saxqly9xqGpaldNN&#10;NcSscszOxJJJJr6g/wCC2H7dnxR/br/4KDfEXxl4s+Il1q3hvQ/FF5pHgnTYtReXT7DT7aQwIbZN&#10;7RqJBH5rOn+sZyx614b+yN8BG/am/af8A/s3r4hudJPjjxXZaL/alnpP26W0+0TLH5q2/mR+cV3Z&#10;2b0zjqKAOD0zVdU0XUYdY0bUri0vLaVZLe6tZmjkicHIZWUgqQehByK/sQ/4N3/2q/jL+2J/wSl+&#10;HPxZ+PWuzav4ktmvNFutau5HkudSjsrhoI7ieR2ZpZmRBvlJy7AscsST+cPws/4MhnsPis1x8Zv2&#10;9o9R8E2d1bPFb+HvArW2parDgmeN2lu5I7Eg7Qjr9p3AklUIAP7ifs3/ALPXwq/ZQ+B/hf8AZ1+C&#10;fhtdJ8L+E9Ji0/R7NTuYRoOXkb+OR2Jd3PLMxJ60Ad1RRRQAUUUUAFFFFABRRRQAUUUUAFFFFABR&#10;RRQAUUUUAFFFFABRRRQAUUUUAFFFFABRRRQAUUUUAFFFFABRRRQAUUUUAFFFFABRRRQAUUUUAFFF&#10;FACP92v5hP8Ag9R/5Sl+Af8As3/Sv/T3rlf09v8Adr+YT/g9R/5Sl+Af+zf9K/8AT3rlAH6/f8Gu&#10;f/KCr4G/9zN/6k+q19/V8A/8Guf/ACgq+Bv/AHM3/qT6rX39QAUUUUAFFFFABRRRQAUUUUAFFFFA&#10;BRRRQAUUUUAFFFFABRRRQAUUUUAFfNP/AAWA+I/xW+EX/BMf43fEj4HX19Z+KNK+H97Lpd9prslx&#10;aZULJcROmGR442kkDqQVKBgRjNfS1eS/txftHeBP2Rf2TPiB+0j8TPC9xrmheEfDs97qWi20au99&#10;HjZ5GH+XDlwpLAgAknIBqZ6xaKj8SP5e/Ef7Ln/BPfTP+CFvgX9rP4feJ7HWvjpqXxXt7LxndXXi&#10;BxeaUhmm3Wv2Pztqx7FicStHuYPuBAYV9if8FQR+zt8IP+Dij9nP4w/sAfGiXVvid448babL8UrP&#10;QPEpv4YfPure0SBmQsIhPaGdJLfdgQ7G2Isil2/s7/8ABAv/AIJff8FwfhHqn7X/APwT+8efE74E&#10;2LeLp9M1Lw14n0Wz1bTraeOGKaSK0iSeOVUAuI8M07KOVVOM1+in/BLf/g3F/Ye/4Jh/EC1+Ofh7&#10;U9e8e/ES0sWgtfFPivyBHpzyR7JpLK2iQC3LqXXczySBJHTzMM2dea0ry01v+C0X3EOXutLXofoN&#10;Ecxrz2p1IowuKWoGFFFFADQ6889Kr6brWkawrPpOp290qNska3mWQK390kE4NfBX/BZf9pX/AIKg&#10;aHreh/sgf8E0P2fZLjVPGnh281DxP8ZNQkkSx8I2Me9JAr7VjiuiMPGxkZ8KVjhdyrp82/8ABl9q&#10;Osaj+wx8VpNa1Oe6nX4wSK01xMzn/kG2eeTz15oj71wlok+5+x5YIcnvVe51rSbK5hs7zU7eGa4b&#10;EEUsyq0h9FBOT+FGpC9ewlXTnjW48pvs7TZ2B8fLux2zjNfzwf8ABSL/AIJa/D79lj4JfFr9rz/g&#10;sZ/wUX1nVvj54zuL+6+DNr4J1a8+yzXMUKPb26wyQM4j81hCV/dxQwKuHBOVm/cpRuf0TqwPenV+&#10;Wf8AwT3/AG9v21P2NP8AghL4V/a7/b0+Bnj74iajoUkhkj0/yjryeGN+y01G8S5dGl2jG5+ZDAY5&#10;n3DzJK6r4jf8HO/7BvhH9m34U/HTwN4b8WeN/EHxavXs9F+F3hW3guNesZo38qVLiISbUImZIkAY&#10;tMXzGGCuVuUbSsTHVXP0hZ1U4NVbTW9IvrqaystUt5prdsXEMUys0X+8Acj8a+Kf+CnX7aP/AAUg&#10;+F/wt+HPw7/YF/YkvPEXxV+K8F1HKdXvIprTwH5UUDPLeyRN9lZ1M+1Wa4WHfGcGYEI3wB/waS33&#10;xduP2z/2rrP46+M7jXvFlreW8fiLUpbtpluL5b66WeRSccFw2MAcY4A4pR96/kEvdin3P3Xv9X0z&#10;SoftOqX8NtHuC+ZcSqi5PQZJqdZonUOjgq3KsOhr8DdP+DWof8HCX/Bcz9oD4P8A7SvxT8Y6L8Jf&#10;gHb32h+GvDfhXXhbFLyC9FiJvmR1PmyQ3dwzbd2RChJVdp7z/g3j+Nn7SHh34n/tWf8ABFzVP2lr&#10;+fWvhPfapD8JPG2r6WdROkpb39xp9xOYZZQHiWZ7KdLYuozJMNwB4I6x87XCVlt5L7z9EP8AgqZ/&#10;wUT8Q/8ABP3wF4En+HvwYt/HHiz4mfECy8H+FdN1TxEmk6fBe3Odk13dvG4iiUj+782cbl61m/8A&#10;BL3/AIKTeNv26dY+Kvwq+MHwOsfBPjr4N+LItC8UR+H/ABOusaTfSSRl0mtbkRRn+Fg0ZUlfl+Yl&#10;iq/HX/BVv9jX/gpbafs8+BdC/aU+NPiT9qz4aw/F7StT+K3hX4a/C+PQdYfQIR80MUFpdTS3amXD&#10;tsZGXapJABdfR/8Ag30+D/xm+F/jn49an4W+Afjz4V/s5614wt7j4N+A/idazw6vayeQovZ1juSZ&#10;47eR8MoclSWO1nYSMSPW/wDWw5bKx+nA6V+Z/wDwds/8oYfF3/Y46B/6WrX0j/wVe/4Kj/Cv/gkl&#10;+zvov7Rvxh+HXiHxNpeteNLbw3BY+GjALiO4mtLu6Ejee6LsC2bqcHOWXjGcfiR/wWr/AODmH9l7&#10;/gpx+wbrf7J3wt+AHj7w/q+qa5pt9DqXiBrL7Mi21wJWU+TM7ZIGBx160CJv+DJT/k9r4wf9kri/&#10;9OVvX9KFfzX/APBkr/ye38YP+yVxf+nK3r+lCgAooooAKKKKACiiigAooooAKGOFJooPSgD+TX/g&#10;7O+DP/Cpv+CxXiTxDBp1jbWvjzwbo/iK1jsbXyt2YnspZJPlAaR57KZywzncMktnH72f8G43xlPx&#10;v/4IxfA7xDcSWP2rRvD1x4dureyfPk/2be3FlEJAWYrI0EMMpBxnzQwChgB+eP8Aweufsm+K/EGh&#10;/CL9s7wp4VkuNN0GG+8NeMNSh3N9lSWSKaw3DGFTzDdruJ+9IgxzXv3/AAZt6d4g8Of8Eutds/Et&#10;5bKNY+KmpavoNl/aMUk5sDa2VqZjErl4Ua4tbhQHCklGYAqwZgD9bqKAcjNFABRRRQAUUUUAFFFF&#10;ABRRRQAUUUUAFFFFABRRRQAUUUUAFFFFABRRRQAUUUUAFFFFABRRTXbb0FAA0ip96v5qf+Dxj9tz&#10;4j+Pv2qvCP7I/g/x/u+Heg+EodYuNP0vUIJIdQ1aW4uYpJZfJdmzEkaxCKUKUYSsFw4Y/pZ/wdN/&#10;tnePv2U/+CYWq6T8GPHH9k+KPHHiSy8P3M+n6kIr6z0ueO4e4nj2yLIit9nEBkAOPPxxnI/k1mnm&#10;uZmnnkaSSRizuzZLMTyT70ANr+nL/ggT/wAG3/wM/ZWg8B/8FBPjh4tv/GXj7UPDtrrXhXQdR0mK&#10;0s/C0t1ao+5o1mmFzdxiR1WUuEQkOqB1SRfgX/g2m/4IPfAj/gpToWqfteftI+Ntck8N+B/GzaPH&#10;4GsdNSG31i4jtrW6Dy33mljGvngPbrEpIMZ87DMg/p603TrHSLCHS9MtI7e2t4lit7eGMKkSKMKq&#10;qOAAMAAcACgCZRhcUUUUAFFFFABRRRQAUUUUAFFFFABRRRQAUUUUAFFFFABRRRQAUUUUAFFFFABR&#10;RRQAUUUUAFFFFABRRRQAUUUUAFFFFABRRRQAUUUUAFFFFABRRRQAUUUUAI/3a/mE/wCD1H/lKX4B&#10;/wCzf9K/9PeuV/T2/wB2v5hP+D1H/lKX4B/7N/0r/wBPeuUAfr9/wa5/8oKvgb/3M3/qT6rX39Xw&#10;D/wa5/8AKCr4G/8Aczf+pPqtff1ABRRRQAUUUUAFFFFABRRRQAUUUUAFFFFABRRRQAUUUUAFFFFA&#10;BRRRQAV43+394R+Lnjz9jD4neCvgT4B0vxT4u1bwfeWnh/w7rkNtJZ6lcSRlRBMt2ywFGBIIkYLg&#10;8mvZK8r/AG1v2oPDf7Fv7Kfj79qbxZo02pWXgfw5cao2mwTeW15Ii4jgD7W8vfIUTftbaGzg4wZq&#10;W5XcqPxI/nd/ZT/4Jof8HZX7CsOuaX+yB8KdW8B6P4g1Br6+8O6d8RvCVzpyztgeZHb3l/Mkb7VR&#10;PMUB2SNFZiFFfWn7IWl/8HhkP7U3w4k/aksbgfDVfHGlnx8za14Jf/iT/ao/thxbTmY/ud/EQL/3&#10;QTgV8X/tNftTf8F8fjn+yTof/BVv4r/toa/4B+HHijxxBpXhXwX4A8SXmh+ZHLPIpZYbQoXt1MRV&#10;WnlkkYc5xyf0I/aK/wCCjX/BRz/gnN/wXX8MfDv9oTU7PWf2ef2gvEVrpvgzQkvkuG0hAlrYG5hO&#10;0S20i3BinlhIaKRJ32neSyax3X3Ey2bR+xKHKZpabHnYKdUAgooooA5/4q7R8MvERI/5gd3/AOiX&#10;r8i/+DLp1H7DXxcHf/hckv8A6brOv2PvbO21C0ksb23jmhmjKSxSoGV1IwVIPUEdq4/4Pfs6/AX9&#10;nfRrrw38APgl4Q8C6ffXZu77T/B3hq10uC5nKhTLIltGis5VVXcQTgAZ4FC91t+QS1il53PGPg//&#10;AMFTP2cv2jv2lPin+xx8CV1nVPiT8J9PuZ9c0nUtPazs5pIpFiEUdz8+d0rou4IcAk7TjB/NX4l/&#10;8F8P+CR37c3wM+I3gD/grb+xxp/w/wDid4PTVdG8N+CvEnh648S6gGa2Hz2eoJp0X9nXBnUoQxh2&#10;+XG4lIYhP2P8G/s2/s+/Dv4i6z8Yfh98DPBuheLvEYYeIfFGj+GLS11HVAWDEXFzHGJJ8sqt87Hk&#10;A9RWF8UP2Gv2Lvjf41h+JXxo/ZE+F/i/xFbxolvr/ijwBp2oXsSoxZFWeeFpAFZmYYIwSSOtTbSz&#10;/r0Kvrf7j8iv+CGP7W2p/sFf8EGPiB+0X+34NSuvhmviS8g+F/hjxOrSS63bTxBDY2yTqRJBPOZA&#10;NoMY/wBIcjarmvzw/YHsfHP/AAS+/an+CX/BXf8Aan/ZGtbH4I/E7XtUfw39jtJrmLw3DK7COaCO&#10;RnkjaON/Mt/NZnmhjdkZ2UsP6mvi3+y1+zV8ftI0vQPjx+z14F8bWGisW0ex8XeErPUobAlQrGFL&#10;iN1iJVQDtAyAB2FX/iL8BPgh8YvAK/Cn4ufB3wr4p8Lr5O3w34j8P219p48r/Vf6PMjR/Jj5fl+X&#10;Axir5rS5v6t/mT9mxr+C/Gng/wCI3hDTfHvgPxJp+saLrFlHeaVq2m3STW93byKGSWN0JV1IIIIO&#10;K/E//g1xYL/wUh/bUU9f+Eqk/wDTte1+1ngL4b+AfhV4Qsfh/wDC7wRo/hrQdMi8rTdE0DTYrOzt&#10;EyTtihhVUjXJJwoArB+Gf7Mv7O/wV8Q6x4v+DXwG8F+E9W8RS+b4g1Twz4XtLC41STcz77iSCNWm&#10;O5mbLknLE9STT7+lideW3mfhz+y3+1P8Kf8Agh3/AMF9f2rdP/b81m+8I+D/AItXl74h8L+Lk0G9&#10;vYLhbnUWv7ZVW1hkkdTHdTxM6KwSaAo2OSPQv+DY34e6j+0n/wAFEv2tv+Crml6HqWn+DfG3izU9&#10;N8EtfW4T7dFf6s+ozZGSQ8McNkrY+UtOwBJQgfr/APG39lT9mP8AaXtrKz/aN/Z08B+P4dNkZ9Nh&#10;8beELLVVtWbAZoxdROIyQACVxnArp/Afw/8AAvwt8J2PgL4aeDNJ8PaHpdutvpui6Hp0dpaWkSjC&#10;xxQxKqRqBgBVAAFTH3bX6KxUkne3Vp/cayDjBWl2jqFpaKAPmH/gq9/wS4+FP/BW39njRf2cfjF8&#10;RPEXhnS9F8aW/iSC/wDDIg8+SeG0u7URN58brsK3jscDOVXnGQfxH/4LWf8ABs7+y5/wTG/YN1r9&#10;rH4V/H/x94h1fTNc02xi03xAtl9mdbm4ETMfJgRsgHI569a/pWr8z/8Ag7Z/5Qw+Lv8AscdA/wDS&#10;1aAPzf8A+DJT/k9r4wf9kri/9OVvX9KFfzX/APBkp/ye18YP+yVxf+nK3r+lCgAooooAKKKKACii&#10;igAooooAKDnHFFByRgUAfym/8HYP7Y/xy+M//BTfxF+zj4i1nWtP8D/DWzsrPw/4auFeCCaaW2Se&#10;bUDHuKytI0uElx/qkjAA+Yn4e/YD/av+Nn7GP7WXgn45/AvxLrFjq2m+IbQXNjpMkmdVtWmUS2Uk&#10;SMPPSVcp5bcMSO+DX9JP/Bwl/wAEKf2VP22/Afib9vLXvifefDPxh8P/AATdaj4m8SadoS6hbatp&#10;enwSXDC5tVaN5Z0hjZI5UkDbQqMsgWMJ+N//AAbK/s0/sJftOf8ABR3RfBH7VfiDXrjxJpsp1f4Y&#10;+F7exj/srXbyyjkupEvJDuf93FEZ1iwiP5LBpDxFIAf1n6BqLavodnqz2ctu11axzNbzptkjLKDt&#10;YdmGcEdjVumxjagFOoAKKKKACiiigAooooAKKKKACiiigAooooAKKKKACiiigAooooAKKKKACiii&#10;gAoLAdTRXyr/AMFr/wBqv4o/sVf8Exfix+0R8Ft8firSdDjttF1BbPz106a5njthdlc4BiEpdS2V&#10;8wJuVhlSAe7eK/2kP2efAfipPA3jj47+DtG1qTJj0jVfE1rb3TYQOf3Ukgb7pDdOhz0rjPi3+2/+&#10;zp4T+Evjbxl4I/aA+H+q6t4V8O316unr4stJP9Iit3kjikVJdw3MFXHBOcDk1/D94o8V+KPHHiK8&#10;8X+NPEd/rGrajcNcahqmqXj3FxdTMctJJI5LO5PJZiST1qjvbJwevX3oA7r9pT9pb42/tb/GXXPj&#10;z+0B8Q9T8SeJNevpbm6vNSvHl8lXcssEIYkQwRg7Y4kwkaAKoAAFe1f8Ec/+CdOj/wDBUn9uDRf2&#10;T/EPxUuvB+n3el3eqX2rWWkreTPDbKrvAitIio7qSokO8IcEo4+U/P8A8GPh5N8YPjF4U+FEN7cW&#10;8nijxLY6Stxa2JupYmubhId6QhlMzDfkRhlLHjIzmv63P+CMH/BBP9nv/gkTpOpeNNN8Z3Xjz4le&#10;ILMWmseNL7TxZxwWm8P9ltLUSSeShZVLszu7lQcqvyAA+lv2F/2IvgT/AME8/wBnDQ/2Xv2ddBms&#10;/D2i+ZK9xfSrJd6hdSNuluriQKvmSuep2gBVVVCqqqPYKKKACiiigAooooAKKKKACiiigAooooAK&#10;KKKACiiigAooooAKKKKACiiigAooooAKKKKACiiigAooooAKKKKACiiigAooooAKKKKACiiigAoo&#10;ooAKKKKACiiigBH+7X8wn/B6j/ylL8A/9m/6V/6e9cr+nt/u1/MJ/wAHqP8AylL8A/8AZv8ApX/p&#10;71ygD9fv+DXP/lBV8Df+5m/9SfVa+/q+Af8Ag1z/AOUFXwN/7mb/ANSfVa+/qACiiigAooooAKKK&#10;KACiiigAooooAKKKKACiiigAooooAKKKKACiiigArzH9sX9mTwl+2V+zD46/Zd8cX01npfjjw7ca&#10;XcX1uu57VnX93Oq5G4pIEfaSAduDwa9Orx39vf8Aamt/2Jf2OviN+1XceHW1Y+CPDNxqNvpe4qt1&#10;cABYY2I5VDIyBmGSFyQOKmduXUcb82h/OP8Atgf8E9/+DhL9m39myx/4Jqap8BNa+KXwh8P+Lhrf&#10;g/WPAfh461h0d3Xa1vuubeIs7MYZ0XBJ2nbgn62/Yo/4Jyf8Fj/+Cpv7e/wx/bz/AOCv2kXHg7wb&#10;8KryLUPDHhW7t4NPubqaGXzo4YrBCz2ytcRwtPJcKskkcaouflZPK/2Zv2Rf+DiP/guT4Db9tDXP&#10;+ChepfDLwf4gvJh4b0iDxdqel2c8cTlPMgsNP+RIg25FkkJkfYScgqzd1+z5+05/wWU/4Ic/8FF/&#10;hN+yH/wUG+O8/wAYvhj8YNYTTtN1DUPEU+rTRebNHa+fbXF0PtULwSyW7vA4aJ43ZUw7l00hzKVn&#10;v/X4ilqnbY/fxPuCnU1XG0ZpwOelSAUUUUAB5GKTbxjNLRQAAYo75oooAPekIyc5paKAA88UUUUA&#10;FFFFABRRRQAV+Z//AAds/wDKGHxd/wBjjoH/AKWrX6YV+Z//AAds/wDKGHxd/wBjjoH/AKWrQB+b&#10;/wDwZKf8ntfGD/slcX/pyt6/pQr+a/8A4MlP+T2vjB/2SuL/ANOVvX9KFABRRRQAUUUUAFFFFABR&#10;RRQAUUUUAeJf8FLfBniT4jf8E5vj98PfBum/bNY174K+KdO0mz81I/PuZtIuY4o9zlVXc7KNzEKM&#10;5JAya/kz/wCCBfxL1f4Tf8Fj/wBnzxRotxDHNdePotGkaaEyKYdRhl0+UYH8RjunAP8ACxB7V/Y3&#10;8UdJTXvhr4g0KSNXW90W6gZWYhWDwspBx2wa/iS/YW8TXvwK/wCChnwp8Tz3DrceF/izpDSTWqhj&#10;vh1CMEru4PI70Af3FIQVBFLTYs+WuadQAUUUUAFFFFABRRRQAUUUUAFFFFABRRRQAUUUUAFFFFAB&#10;RRRQAUUUUAFFFFABXkf7Zurfscah8ENc+FH7b/jLwVp3gjxfps+napZeNtbt7KC8hbaGCNM6EOrN&#10;GyuhDRvsZSrBSPWJydpx/dNfwy/tsftp/Hn9vn9ofxB+0h+0F4tuNQ1fW72SS1sftMj2ukWxYmOy&#10;tUdm8qCMfKqg843NliSQD9efH3/BmJe/EX4hXXiv9kT9vjwvefDS+vJW0i41rT2vr62iAx5RltGE&#10;FyyyBkLjyuFztzlazrP/AIMi/wBpFxqX9o/t0eCYvKX/AIlHkeFbuT7S2V4mzKvkDG7lfN5AGMEl&#10;fC/+DS/9sL47fC7/AIKi+FP2UfDvjC7k8CfE6y1iLXvDt1dyNax3FppV1fxXcUW7Yk+60EZfGTHI&#10;wPbH9VWPagD8dP8Agkv/AMGnHwz/AGJvjjpf7Tf7WfxmtviR4l8NXlve+EvD+j6T9n0ixu0DH7RO&#10;Z90l26P5bRYEKo0e5hJuAT9i1xjgUY9qKACiiigAooooAKKKKACiiigAooooAKKKKACiiigAoooo&#10;AKKKKACiiigAooooAKKKKACiiigAooooAKKKKACiiigAooooAKKKKACiiigAooooAKKKKACiiigA&#10;ooooAR/u1/MJ/wAHqP8AylL8A/8AZv8ApX/p71yv6e3+7X8wn/B6j/ylL8A/9m/6V/6e9coA/X7/&#10;AINc/wDlBV8Df+5m/wDUn1Wvv6vgH/g1z/5QVfA3/uZv/Un1Wvv6gAooooAKKKKACiiigAooooAK&#10;KKKACiiigAooooAKKKKACiiigAooooAK8H/4KaXFpbfsB/F6W++Df/Cwof8AhBb9JPBI83drCtGV&#10;8hTCrSKxzwyAsrAEcgV7xXmH7YX7TPgz9jb9mTxx+1H8Q7K5utH8E6BPqd1Z2ePNuSgwkSZ4Bdyq&#10;gngbsnoamesWVG/MrH8337Bn/BXH/guR/wAE6fhD/wAM6fBH9hfV/EfgWwvppfDGl/ET4c6zf3ej&#10;QySO/kJc2jWnmJufJ3JjI+UICRXH/Gb/AIKGf8Fof2jP22PAv7cfx5/4J/v4q1n4ZbpPAXg/UPhT&#10;riaDo9wXWQXKRQzpcSyiREcGWeQbkX5flGPqbwb/AMHLX/BwD+0vBe/E39kv/gmV4b1zwTNqU0Wk&#10;3Gm/DfxBrIiRWOIZbyC8jjnlQEKzJHGCRnYvQevfskf8FmP+Dj74r/tTfDn4Y/Hr/gmTp/h3wR4h&#10;8b6Xp3i7Xo/g94itW07TZrqOO4uBNNetHEUiZ23urKuMkECtEpSku5Olmexf8ENv+Cvn/BVP9v8A&#10;/av8QfB39uT9j7Qfh94U034fXWsafrGleAda0uSbUI76xhSAy395NGymK4nbYFDkxgggKwP6sjri&#10;kjAKhiOadjFJ26IEFFFFIAooooAKKKKACiiigAooooAKKKKACiiigAr8z/8Ag7Z/5Qw+Lv8AscdA&#10;/wDS1a/TAk9hX8/X/B5d+3J8evB3jbwz+wBo9/pf/CvfF3gux8S6xbyaaGu2vodSulQrNnKpiBMr&#10;jnn1oA80/wCDJT/k9r4wf9kri/8ATlb1/ShX81//AAZK/wDJ7Xxg/wCyVxf+nK3r+lCgAooooAKK&#10;KKACiiigAooooAKKKKAGXCloiAK/hy/agfX/AIFf8FBvHl7q3h6aHUfCvxc1G5k0u+jaFxJBqTyC&#10;N1IymdoHTjNf3HO2BX8XP/BdHwZ4j8C/8Ff/ANobQ/FWni1up/idqGoRx+cj5trthd275QkDdDNG&#10;+0/Mu7DAMCAAf2ZeA9Zk8ReB9G8QTQLG19pVvcNGrZCl41bGe+M1rV5H+wB8QtX+Lf7B/wAE/ir4&#10;gu0uL/xN8I/Deq31xHCI1lmuNLt5nYIANoLOTtwMdK9coAKKKKACiiigAooooAKKKKACiiigAooo&#10;oAKKKKACiiigAooooAKKKKACkZtozSmvy1/4OxP25fjz+x1/wT20fwv8Adb1bQdR+Jniw6FrHijT&#10;YmVrLTVtZZZoEnUgwTzkIqsOTElxjBwwAP0K1H9qn9mPTNSuNH1L9ozwHb3lpI0V1az+L7JJIXU4&#10;ZWUygqQQQQcEEV+PP/BQz/g19/Zf/wCChP7QHiL9oj/gnf8AtleDvD2p67dSal4u8I+dHquni+nl&#10;LPcwyWkpktFkPmMYykil87Si/KP5z5J5ppWmmlZpGbLOzZYn1Jr0j9kr9rP49/sTfHXQ/wBof9m/&#10;x9eeH/E2h3SyQzW8h8m7jyN9tcR52zwOMq0bZBB7EAgA/qW/4It/8G7nwI/4JK+JdR+NGr/E68+I&#10;3xM1G0ksIvEk2lDT7PTLFyC0NtbCSVg7lfnmeRtwChVjG7f+jFc58JvHJ+J3wy8N/Ec6Hc6YfEGg&#10;2epf2beria08+FZfKfgfOu7afcGujoAKKKKACiiigAooooAKKKKACiiigAooooAKKKKACiiigAoo&#10;ooAKKKKACiiigAooooAKKKKACiiigAooooAKKKKACiiigAooooAKKKKACiiigAooooAKKKKACiii&#10;gAooooAR/u1/MJ/weo/8pS/AP/Zv+lf+nvXK/p7f7tfzCf8AB6j/AMpS/AP/AGb/AKV/6e9coA/X&#10;7/g1z/5QVfA3/uZv/Un1Wvv6vgH/AINc/wDlBV8Df+5m/wDUn1Wvv6gAooooAKKKKACiiigAoooo&#10;AKKKKACiiigAooooAKKKKACiiigAooooAK8O/wCCkNn+ztqX7CvxXsv2tbm8g+HLeCb7/hLJ9N2/&#10;ao7URk7rfcCpnDbfLBBBk2ggg4r3Gvm//grnoPwo8Tf8E1vjZonx0vtUs/Ck3gC+Or3uiWaXN1aq&#10;qbkmjheSNZWSQI/lmRA23buXORnU+BlQ+JH4L/8ABLP/AIOavjd+wJ+z2f2UPD/7G8/xk8H+E9Qm&#10;j8Fa3b6pLouoW9jJLJII7xIre9jdzuBG0rs+ZS0nDD7X/ZU/4Ow/i1+0t+058Pf2edU/4JU6x4bt&#10;vHPjTTdCn8QTePp5101Lq6jgNwYzpEYcIH3bS6Z243DrXzF/wRz/AODnP9lH/gn3+yDoP7IHxn/Z&#10;v8RXieFb6/Sz8VeD7S1VdTgkneWOae3lkRknbeQ/zsDtBzyQPuv9nX/g7F/4J5ftMfH7wT+zx4G+&#10;DXxMtda8c+KrDQtKutQ0axS3huLq4SCN5Cl0zBAzgkgE4zgHpXRvLv8AqR9nsfqjGcoDTqRPu0tZ&#10;jCiiigAooooAKKKKACiiigAooooAKKKKACiiigAOe1fkX/wd4/so/s/+If8Agnrqn7X+u/De1uvi&#10;R4d1LRdE0XxTJcTCa00+S/LPAEDiMqTLIclSfmPPSv10r8z/APg7Z/5Qw+Lv+xx0D/0tWgD83/8A&#10;gyV/5Pb+MH/ZK4v/AE5W9f0oV/Nf/wAGSn/J7Xxg/wCyVxf+nK3r+lCgAooooAKKKKACiiigAooo&#10;oAKKKKAGyfcr+UP/AIOy/wBmL4kfCX/grr4o+NOsaFt8N/FbSNJ1PwzfW8Z8uSS20620+5gZsAec&#10;s1qZGUZ+S4jJ5av6sPEupHR/D95qywNKbW1klEcY+Zyqk4H1xX8O/wC3l+2F8d/25P2n/FHx8/aB&#10;8a6vq2q32pXEWn2mq3Lsuj2QnkaKwgjYlYIo97YjTChmdsbmYkA/r4/4Iu6T4s8Of8EqPgH4a8b6&#10;rFeanpvwy0y2umhvlufs+yIKlsXUkBoUCwlAfkMRT+Gvp6v5T/8Ag1M/b++Jn7Nn/BRTR/2b9V8f&#10;+T8NfibbXdrruk6peYtbS+jtnmtr2EPIqRTF41hZud8crAqzLGU/quSQtjFADqKKKACiiigAoooo&#10;AKKKKACiiigAooooAKKKKACiiigAooooAKKKKAA9K+Nf+C9nw2/Yx8d/8EvPiNq/7d2n6s3gvwxb&#10;Q6rZ6h4ehD6np+rGQWtlLaZBUTNNciH5/wB2UncOVQsR9lE4Ga/I3/g8W+J3iax/4JmWHwu8BeOL&#10;OFtQ+IWl3PjbQ4NYiju7jR0juTE725cPJb/bktGJCsBJHGeNpoA/Cr/gk5/wSy1v/grT8e/Ef7PX&#10;wz+Nul+ENa0Xw3Lr1m3iDSZ5oryzjuIoJBuhJ8uRWuIOCCCGbB+XB/W39gv/AIMytD+GPxwsPiV+&#10;3P8AtCaP438NaLcRXNt4J8LaZPDFq8qknZdzzFWWEEJmONSZASC6AYfD/wCDLX9ibxh4Yvvin+3L&#10;8QfAWraZb6totn4Y8C6peQtDFqFq832rUHjDKPNTfBp4WRTtyJAMnOP31T7o4oAZFE0W1eNqjAqS&#10;iigAooooAKKKKACiiigAooooAKKKKACiiigAooooAKKKKACiiigAooooAKKKKACiiigAooooAKKK&#10;KACiiigAooooAKKKKACiiigAooooAKKKKACiiigAooooAKKKKACiiigBH+7X8wn/AAeo/wDKUvwD&#10;/wBm/wClf+nvXK/p7f7tfzCf8HqP/KUvwD/2b/pX/p71ygD9fv8Ag1z/AOUFXwN/7mb/ANSfVa+/&#10;q+Af+DXP/lBV8Df+5m/9SfVa+/qACiiigAooooAKKKKACiiigAooooAKKKKACiiigAooooAKKKKA&#10;CiiigArhf2lNd+BHhf4C+L/E/wC05aaLP8PdN8P3V14yh8Q6YL2yfT44y8wltyj+eu0H92EYscAK&#10;SQK7qvmP/gsn8H/iD8ev+CXvxv8AhT8KdIuNQ8Q6p4Fuv7MsLRS0108RWYxRqOWd1jKqo5YkAdam&#10;fwsqPxI/GfxD/wAHA/8AwQA0/XLq08Of8EDvAmoWEczLa3l18M/C0EkyA8MYxbPsJHONxx6mu6/Y&#10;1/4LUf8ABK79ob9sD4W/CH9lj/ggV4C0fxRrXjzSraHxTZ+CtDgn8OI93Eh1SNrSweRWtywl3Bow&#10;CoPmJ1r590608C/tZ/8ABsBqvg74TfAPVNG8Yfsx/ES11XxlevpyhL6eaSZbi6RlO95Et5E84Oo8&#10;pEXkqMjotV/4K1eDP2zv+Crn7F/xe/YK8FeItH+KkUGm+GvjNfnSUgbxHHLLbR3FtP5TN9rgjhS5&#10;cySD5FKMCDEpTSKXNbfX81e5MvhutNz+liMYQDFOpsWfLGadzUggooooAKKKATnFABRQDk4ooAKK&#10;OfSigAoooz6UAFFJk4zilycdKACis3xX4x8K+BNCuPFPjbxJp+j6XZqGu9S1S8S3t4FJABeSQhVG&#10;SByRyaj8GePfBPxF0KHxT8P/ABdpeuaXcEi31LR9QjureXBwdskZKnBBHB6igDWr8z/+Dtn/AJQw&#10;+Lv+xx0D/wBLVr9MK/M//g7Z/wCUMPi7/scdA/8AS1aAPzf/AODJT/k9r4wf9kri/wDTlb1/ShX8&#10;1/8AwZKf8ntfGD/slcX/AKcrev6UKACiiigAooooAKKKKACiiigAooooAa43Ltx1r+cn/g5X/wCD&#10;fj4N/sp+CPGH/BSz9nLxfrljo2oa9at4i+H/APY/2y1sb29ugkl2l35ita2rO4GyRZSJ5VRWCyqs&#10;X9HFcD+09+zX8I/2wPgN4n/Zt+O3heLWPCni3TTZ6tZyKNw+YPHLGSCFlilSOWN8EpJGjDlRQB/C&#10;KrMrblOCOhr+or/g0F/bR+OH7Tn7DHir4R/GjVdc1pfhT4itNK8MeItURnjfTJrbdFYLOzFpXtjE&#10;w2kDy4Z7ZRxgD5N+I3/Bkx8QdO+ImpXvgb9vPw7a+BI7zzbe88ReG5hqFrY8M5m8uQQu6DcNwZFf&#10;aGIj3FV/XL/gkp+yX+xH+wL+zpD+yn+yF8X9F8XTWd1JqPi3V7fXrS6vtT1FljjmuZ0t2IiAxFGq&#10;Y+RFjUlj8zAH1dRSK6t900tABRRRQAUUUUAFFFFABRRRQAUUUUAFFFFABRRRQAUUUUAFFFQ39/a6&#10;bZzX17cRww28bSTTSsFVFAySSeAAO9AHlv7cv7TGhfsg/si/Ef8AaK1XUtNjufCfgnVtT0ey1HUo&#10;7UajfW9jNcQWaM4IMkrxBVUKxJPCt0r+Iv45/HT4u/tLfFfWvjh8dviDqnijxV4guhPq2taxePPP&#10;MwRURdzEkIkapGiD5URFRQFUAfVn/Be79vX40/tuf8FEviBD448c6pc+EfBPia80XwJ4dluMWenW&#10;cMnlmWOJGMZkmKCRphlpBsydqoq/Lv7NnwT1r9pP9oDwZ+z94cuZINQ8aeJbPRrOeKza4aKS4lWM&#10;P5akFwC2SAQcCgD9of8Agy//AG3vjdqHxt8efsDeJdfvdW8EQ+BpvFnh6C+vpJF0K4gv7W3lht0Y&#10;lY4p/t+91XAEkQYDLuT/AEQJnbzXxN/wRn/4Ik/A7/gkD8NdZ0/wt4wm8ZeOPFbxnxT40vtNS1Mk&#10;UbMYbW2hDO0EC7skGR2kf5yQNiJ9tKNoxQAUUUUAFFFFABRRRQAUUUUAFFFFABRRRQAUUUUAFFFF&#10;ABRRRQAUUUUAFFFFABRRRQAUUUUAFFFFABRRRQAUUUUAFFFFABRRRQAUUUUAFFFFABRRRQAUUUUA&#10;FFFFABRRRQAUUUUAI/3a/mE/4PUf+UpfgH/s3/Sv/T3rlf09v92v5hP+D1H/AJSl+Af+zf8ASv8A&#10;0965QB+v3/Brn/ygq+Bv/czf+pPqtff1fAP/AAa5/wDKCr4G/wDczf8AqT6rX39QAUUUUAFFFFAB&#10;RRRQAUUUUAFFFFABRRRQAUUUUAFFFFABRRRQAUUUUANlJA+U1+Xvxf8A+DlXwR+xZ+1d4q/Zm/4K&#10;J/sc/ED4c6fp/ijULTwj4+021/tDT9d0yO6K2t+ExGwWSDbI4iMxQkLtySF/USuR+NPwG+DP7Rvg&#10;O7+Fvx8+FPh7xl4bvmDXOi+JdJhvLZmH3X2SqwDrnKuAGU8gg80utwPkn4Of8FnP+CD/AIl0rXtd&#10;+G37XXwi0OLxXfvfeKI9Tsxoc2sXTxJE091FdwQyXErRIkZd1YlUVScKBXz3pH/BSf8A4Nav+Ca3&#10;jTWvi5+zrdfDu38aXVnJFI3wq8H3N/dXETEO1vbzxx/ZYFYquUEsSHaoPQY9g8cf8Gun/BFjx1rD&#10;6xL+ynPpTN/y76F4w1O1hH0RbjArs/gP/wAG8v8AwR+/Z41m38R+Df2KvDerX1rKZLabxlJNrao2&#10;0jPlXryRsRnIJUlWCsMEAh+YeRkf8EvP+CwnxK/4KjfGrWbj4c/sQeMPBvwT03w1c3Ol/E7xhKsb&#10;61qQu4I4LaGFQUKtAbiRmSSUI0YUlcjd92ZqK0tLezto7W1t44Y40CRxxoFVFHAAA6AVLTdugBRR&#10;R70gPI/2yP23f2bv2EPg5qnxs/aS+J2m6Dpen2ck1tZzXSi81KRRxBawkhp5WYqoVRwWGSBk14L/&#10;AMESv+Ctl/8A8FffgR4t+Nt18Do/Aa+GfGLaHHpyeIjqX2lRbQziYuYIdh/e7dmG+7ndziuk/b7/&#10;AOCUH7Gv7afxM039qT9prwHceLNW8A+D76z8O6FqF4P7JBbdN501uFBncNwFdmjwOUJ5r4c/4Mt1&#10;WL9hj4tKihVX4xShQB0/4ltnxSju79gn8Kt3/Q/Y2/vYtOtJL25kCRxRl5HboqgZJr8gfHX/AAdP&#10;/EXxBrHjbxx+x9/wS58dfFL4SfDu/nt/FPxQt9ae3tYI4ctJPtis5kRPKxIN8qnawJ2giv1/m8p4&#10;isoVkPDK3evzs/4LC/stftWfHP8AZS8a/Dr/AIJUfE74XeC9AvLXWT8adF0rT7WG68Q3RtIFktmm&#10;ggfyblrZFR3crIUMKkhdpCk+XX+vmVFX0Z9V/wDBPf8Aby+DX/BR/wDZa8PftVfA+W6h0rWvNgvN&#10;L1BVW60y9hfZPazBSRuVuQwOGRkYcMK9t81CdofmvxT/AOCX/wCzz+xZ/wAFYP8Agg5qX7Jv7Pfh&#10;LXPhVr3gTWrgNrF9rzXV7ZeJjCJDqUl1CsPnxTqxR4wiKI12hB5cZHwj+yD+0B+3B/wVh+Lnwa/4&#10;Ij/Gf9qGHw34L+GesX0HiTxJoPilPt3iS1sHZUt4rpHZbxo4UMVts8xSG85vMVF26P3qnKvL7u5n&#10;H4bvzP6Yv2gv2kvgb+yz8NNQ+MP7QXxT0Xwl4b02Mtc6prV4sKk4yEQHmRz0CICzHgA18a/8Ed/+&#10;C52jf8FdPjF8VfBHgz4FyeF/D/gEwy6JrdxrxuJtYt5ZpUSSSDyE+zMVQNt3yYLYzxXqn7UH/BGr&#10;9hn9sHTPhH4X+NvgLUL7wz8GIriPwp4RttUaKwuVmS3Ui8wDNPgW6H/WLuLOZN+6vzd/4NT9A0Pw&#10;n/wUE/bI8L+GNJttP03TfEP2WwsbOFY4beGPU7xUjRFACqqgAADAAxUpb37P9CpP3Vbuj6q/b6/4&#10;OBPEH7PX7Zl7+wV+xT+w54q/aD+I3h/S1v8Axfp/hvUHt49LVkjk2Dyra4eRkSWIu21UUyqm4tlR&#10;6X/wTc/4Li/s8ft+fsueP/2iNe8Map8Pb34R72+J3hfUY5L650aNYpJfOVYIvNmRhDOFAiEhaGRd&#10;mRivh3/g3zt9Ovv+C9P7e2sa8iya7D4w1qG1mmx5y2zeI7rzUXPOzMdtnHHyp6Cs7/ggNeeKLP8A&#10;4OIv26PD3h1rhfCs2u+JpdShhU/ZzfR+J9ttux8u8JJehR6GTHfBHZLur3CT3t0aX3nWf8Fof27v&#10;2R/+CmfwT+DPgn9j/wATah8VtUX9ojQ7WP4V6p4Z1XQ7DxjMVdm0+7m1CK18qExliZgJFQkZxnNe&#10;hf8ABtxoVn8JPjt+1h8BfFPw4/4Vb4v0/wCJFlqN78EdNvBeaT4Xs5bX9w9pdK5W481Cm5wkY2pD&#10;gEYCfdn7c3/BPb4B/wDBQbwJo3g342t4g0288L65HrXg7xZ4P1p9N1jw/qUf+ru7O5QHy5FOCMqw&#10;yAcZUEZv7B3/AATM/Z7/AOCfFv4m1D4V614w8TeKPG98l5408ffEPxI+ra5rk6AhXubllUMRuP3U&#10;UEnJBPNEbK/9dgleSR9EA5r8z/8Ag7ZP/GmHxcP+pw0D/wBLVrnv+Duvwn8d/F3/AATe8E6b+zz4&#10;a8XaprUfxu02S6t/BlndT3S2o0fWQzMtsC4j3mMEn5dxXPJFfzXfFf4X/tv+FvB02r/HP4efFXTf&#10;D6zRrPdeLNJ1KGzEhPyBmuFCbiemec9KAP1S/wCDJT/k9r4wf9kri/8ATlb1/ShX81//AAZK/wDJ&#10;7fxg/wCyVxf+nK3r+lCgAooooAKKKKACiiigAooooAKKKKACiiigD8Ff+Dyz9vH9ob4Z3HgH9iL4&#10;beL77QPB/jDw7caz4xbTZmhk1tRO0EdnK6nLW6hWZo87XZl3Bti4/BT4R/F74n/AX4laP8Yfgz46&#10;1Lw14o8P3q3eja5pF00NxazDjKsvYglWU5DKzKwIJB/sA/4LP/8ABF34Lf8ABX34QaZoXijxNceE&#10;/HPhJp5vBvjCxtEm2eYuHtLqNhma2dgjYVldGQMrYLpJ/L5pv7Lf7Iv7Of8AwVFm/ZB/bV+Oer6l&#10;8N/CPjybw3488ZeA9NNvJDPDIYJii3Ssyww3AKyuI3YpHIYlfKEgH9cv/BNH9o3xZ+1x+wV8Jv2j&#10;/HlgLfXPF3geyvtYVQoD3RTbLIAqqFDupcKAAofA4Fe51h/DfwR4M+GfgLRfh18OdFt9N0DQtKt7&#10;DRbC0/1dvaxRhI0Xk5AVQMkknvnrW5QAUUUUAFFFFABRRRQAUUUUAFFFFABRRRQAUUUUAFFFBIAy&#10;aACvwD/4POP29vjp4J8V+A/+Cf8A4B8RX2ieEfEPhFvE3jRrG82jXt97JBbWcoChhFC1nJKV3lZG&#10;nQsoMKk/ul8Sfjn8E/g0LM/F/wCMHhfwp/aHmDTz4k1+3sftOzbv8vz3Xft3pnbnG5c9RXwZ/wAF&#10;hP2K/wDgm5/wWj+Gug/Ddv2zfAGj/EzQbqWP4b6/pHjHTrqRrq6MafYZrdZS9zDM6RDYhEiuFZCf&#10;mRwD+STqea/pC/4Nv/8Ag3m+Efwq0D4cf8FQvjr43j8Y+INe8LWfiDwB4Y/ssR2WgPdQpKl1KXJM&#10;91GrYjICpGTvAZwjR+U/s3/8GT3iq2+J9nqX7VP7YOmXfhC1ut91p3gfSJEvr+MYwgmucpAG5y2y&#10;QgdBzlf308B+BvC/wz8G6T8PfA2h2+m6Loemw2GlafaoFjtreJAkcagdAqgD8KANdVCDCiloooAK&#10;KKKACiiigAooooAKKKKACiiigAooooAKKKKACiiigAooooAKKKKACiiigAooooAKKKKACiiigAoo&#10;ooAKKKKACiiigAooooAKKKKACiiigAooooAKKKKACiiigAooooAKKKKAEf7tfzCf8HqP/KUvwD/2&#10;b/pX/p71yv6e3+7X8wn/AAeo/wDKUvwD/wBm/wClf+nvXKAP1+/4Nc/+UFXwN/7mb/1J9Vr7+r4B&#10;/wCDXP8A5QVfA3/uZv8A1J9Vr7+oAKKKKACiiigAooooAKKKKACiiigAooooAKKKKACiiigAoooo&#10;AKKKKABmCjJr5t/bR/4KqfsdfsWfD/xtrvjf40eFL7xV4L0mS8n+H8fim1g1a7kCB1t0idtwd1ZS&#10;MryCDX0kRuGDX5y/8Fgv+Ddb9mT/AIKkeLdQ/aCHi7xB4T+KUXhf+zdJvtNvrePSr6aMsYJdQia1&#10;llkCg7cxSRkqAOoBqZXKja+p6F+w5/wXj/YL/a+/Z30v47eL/jJ4R+F97qV5dQv4P8ZeNbKO/tlh&#10;maMO43LgOF3rx0Irlv2rP+Dhf9kH4D/tKfB39nP4Taho/wAU5vip4kt9LvNa8HeLLWeHw8st3Bbi&#10;SdY95YkTM6rld3lMMjqPz6+B3/Br7/wSJ8H+BV8Kftxf8FPYYfiRp97cQ69b+CfipoGn2MOJWEcY&#10;gv7OW4jkCYDh2+9nAA4r6M/Ye/4IR/8ABAX9l79p3wn8Z/hp+2UfiN4q0jVoJfCfh/xT8XNBvIRq&#10;YkU28sdvYW9u80yvjYjF1LEfISFI0tHmI+yz9eUYsoalpseNnAp1SMKCM0UUAZvjHRZfEfhLVPD8&#10;MyxvfafNbrIw4QvGy5PsM18V/wDBCz/glD8QP+CSX7P/AI0+DnxB+Lej+LrjxR43bXYLzR7GW3SC&#10;M20EPlsJSSWzETkcYIr7moCgdBR5h5Hyj8B/2R/22PD/AO1n8W/Hv7TP7Xlv49+D3jfT7q08IfC+&#10;TS9g0OOWVcqzlQJB5PmRkZOd9fBOi/8ABvX/AMFUf2Q0+IHwD/4Jrf8ABSXRfCXwT+I2rTXN/oPi&#10;LTJW1DTY5Y4438t1hkHmmNFhaWN4mkjiTdg8D9pNo9KTauMYpW/yA/NDwn/wQt+Ln7LP/BKbVP8A&#10;gnh+wp+0lpvh3xN46vnm+JnxM8RadMZ76GWMpPFaRQMPs4ZVSFSzOVi8zq7718n+JH/BqJ8PvDv7&#10;N/wdsv2N/jivw9+Onwv1CO/1D4rNZuw125ZhLK8kcZDIY5gpt+TsiBjffu3D9iNo9KNoHan1uByf&#10;wb0/4raR8K9B0v45a/pOqeLrfS4Y/EWqaDbPDaXl2qgPNFG/zRq5G7b/AA5wOAK+Kf8Agkh/wR2+&#10;JH/BOH9qX47fH/xl8ZNF8S2fxc1hryw0/TNPmhk08G8nn2yNIcOcTAfL3Br9ABjOMUuxf7tO+twt&#10;7tj8r/2zf+CG/wC2JpH/AAUB8R/8FIv+CTX7WWg/Cvxn480eSx8b6R4i0vzLW5Moi8+aNlilX940&#10;MUzK0efOTeGyePdf+CK//BIiX/glx8PvHOtfEj4vSePvih8UvEC6t4/8WeS6R3EkbTNFGgclmw1x&#10;PI0jYZ3mbsFr7b2r1xShQvCiktFb5A9QVdowKKKKAAjPWvzP/wCDtkAf8EYfFvH/ADOOgf8Apatf&#10;phX5n/8AB2z/AMoYfF3/AGOOgf8ApatAH5v/APBkp/ye18YP+yVxf+nK3r+lCv5r/wDgyU/5Pa+M&#10;H/ZK4v8A05W9f0oUAFFFFABRRRQAUUUUAFFFFABRRRQAUUUUAIyBhg/Sv4yP+C+Pwei+CP8AwWE+&#10;Pnhm0hvRb6p4+uNfhkvotplOpBb+QpwA0YluJFU9wvJJzX9nFfzC/wDB4t+y78RfA/8AwUK0v9px&#10;PBupN4T8beDbG3/t+O1Y2aahatJC9q0gQKkvlrFIFZiWV8g8EKAf0Ff8E1Pjcf2jv2Avg58aptQv&#10;Ly61/wCHOkz6heX6os090tskc8jBCV+aVJG4PQ9B0HuFfBf/AAbQX/jm8/4Iy/B+H4gRLHdWtlfw&#10;2cf2jzGFkL+c2pPztt3QGNgvGAw+VRgV96UAFFFFABRRRQAUUUUAFFFFABRRRQAUUUUAFFFFABXP&#10;/FD4keFvhN8P9X+I/jO+S303R7GS5uneaOPdtHEatIypvdsIoLAFmUZ5rfYgDk1/K1/wdf8A7fnx&#10;v+PP/BRTxJ+x9ceLri3+GvwtbTV0Xw/aXRFvfX82nRXEmozqrFZJh9rkhjb+CIYAUySbgD4O/br/&#10;AGz/AI8/t6ftK+JP2h/2gvG15q2qapqEosbWWRhb6VZhz5VnbRFmWCFF4CKTk7mYszMzePZIqbTb&#10;KXUtQg0+GORnnmWNVhj3MSxAAAyMnngZGTX7gaZ/wZF/tCSX9v8A2t+3V4NS0Myi6kt/Cl20ix5+&#10;YoDIAWAzgEgE45FAH15/waCftzfHL9qf9jLxp8Ffjl4g1LxA3wn16wsvDPiDU5/Mk/su5tm8qwLE&#10;bn+ztbSEMzMQk8aDCxqK/Xavnv8A4Jof8E5/gd/wS6/Zc039l/4FS315bLfSanr+uaowNxrGqSxx&#10;pNduF+WPKwxIqLwiRouWILH6EoAKKKKACiiigAooooAKKKKACiiigAooooAKKKKACiiigAooooAK&#10;KKKACiiigAooooAKKKKACiiigAooooAKKKKACiiigAooooAKKKKACiiigAooooAKKKKACiiigAoo&#10;ooAKKKKACiiigBH+7X8wn/B6j/ylL8A/9m/6V/6e9cr+nt/u1/MJ/wAHqP8AylL8A/8AZv8ApX/p&#10;71ygD9fv+DXP/lBV8Df+5m/9SfVa+/q+Af8Ag1z/AOUFXwN/7mb/ANSfVa+/qACiiigAooooAKKK&#10;KACiiigAooooAKKKKACiiigAooooAKKKKACiiigAr51/4Kx6l8d9I/4Jw/GfUv2ZpNUXxxD4Dvm0&#10;F9DLi9Rtv7xoCnziUReYUKfMGC7fmxX0VXmP7Yvww+LHxn/Zi8c/Cr4FfEVvCHjDX/D9xZ+HPE6X&#10;EsLaZduMJOHi/eKVPdeR2qKmsbFRfLJNn4M/8EW/+DY79iD/AIKJfsPaH+1h8dP2ofHlxq3iK8uF&#10;fSPh9qGn2sOjtFIUa2uGurS5aSf7rkjywA64DD5j9zfs8f8ABpD/AME5P2Y/j34L/aL8A/G742Xe&#10;t+BfFNhr2kWuseI9HktZrm0nSeNJlj0pHaMsgDBXViM4YHmvi/wf/wAGsP8AwVm+BOp6z43+HP8A&#10;wVW8P+CLrXbg3Ov6p4f8Ua3pZvpcs3mTvAqeYcu5y2cbm9TXvH7KP/BB7/gtv8Gf2m/h78XPi3/w&#10;V/1jxV4V8M+NNN1TxJ4Zk+IniOddVsYLqOSa1MczeXIJEVk2v8p3YPGa1TTlo7EPTc/aVOFAzS0i&#10;fd4FLUjCiiigAooooAKKKKACiiigAooooAKKKKACiiigAr8z/wDg7Z/5Qw+Lv+xx0D/0tWv0wr8z&#10;/wDg7Z/5Qw+Lv+xx0D/0tWgD83/+DJT/AJPa+MH/AGSuL/05W9f0oV/Nf/wZKf8AJ7Xxg/7JXF/6&#10;crev6UKACiiigAooooAKKKKACiiigAooooAKKKKACv5If+DmP9u39oj9pD/gpf8AEj4CeMvFmv2P&#10;gT4beIRo/hvwXcSS29orwR4a/a38xo5JJWkkdJyAzQSR8KDtr+t6vyU/4LWf8Gwvhf8A4KR/HC8/&#10;ax/Z6+M9n4F8eatYpF4i03WtMabTNYmijCQzmSL95bylVWN22yBlCkKCp3gH4Rf8EZv29f2gP2Ef&#10;28fh/wCKPg5r2uXGk+IvF+m6T4w8G6WzzR+IbGe4WB4Rbb0SW5CysYGY/JLt5wWB/tGhbdGGxX4Y&#10;/wDBND/g21/Zy/4JqftT+E/2iv8Agoj+218OdS8S+H7iDUPBfgn+0IbG1bUdzrDcu166SXHlyLui&#10;CRr+9jDH7m0/uVp15ZX9nHeafcxzQzIHhmhcMrqRkMCOCCMEEcYoAmooooAKKKKACiiigAooooAK&#10;KKKACiiigAooooA/IP8A4O9/25/2gv2WP2S/A3wh+AniPxF4Yb4keIbmLxB4q0JpLZo7O1jR/sS3&#10;UcivE8zSKSoB8yKKRSQMq38wryPIxeRyzMcszdzX9dH/AAc2/DD9jPxz/wAEv/EXif8AbH1jXNLt&#10;/DeqQXXgnVvDNjHc6hHrcgaOCFI5CEaOUFlkDMg8sMQysq1/P3/wRK/4I3ab/wAFgPir4m8FH9o+&#10;18E2/g5bO91SxbRXur2+0+WRkeSA7ljVlKqvzE4Lg4I6gH2//wAGzv8AwQA+FP7THhjwj/wUy/aJ&#10;8ZareaTpOvTS+FfAa6QtvDdX9ldbVuprh2f7RbKyECNEjJlUgsFiKy/0ZICq4Neffsrfs0/Cj9jr&#10;9nzwn+zL8END/s/wv4N0dLDS4GwZJMEtJPIQAHllkZ5ZHwNzyM2BmvQqACiiigAooooAKKKKACii&#10;igAooooAKKKKACiiigAooooAKKKKACiiigAooooAKKKKACiiigAooooAKKKKACiiigAooooAKKKK&#10;ACiiigAooooAKKKKACiiigAooooAKKKKACiiigAooooAKKKKAEf7tfzCf8HqP/KUvwD/ANm/6V/6&#10;e9cr+nt/u1/MJ/weo/8AKUvwD/2b/pX/AKe9coA/X7/g1z/5QVfA3/uZv/Un1Wvv6vgH/g1z/wCU&#10;FXwN/wC5m/8AUn1Wvv6gAooooAKKKKACiiigAooooAKKKKACiiigAooooAKKKKACiiigAooooAK8&#10;P/4KPftR6t+xV+w78Tv2p/D+h2+pal4K8K3F/pdjeK7QTXXCQiUIysY/MdCwVlYqGAYEgj3CvL/2&#10;y9B/Z78Ufst+P/Dn7Vuq2Vj8N77wteQeM7zULkwx29i0ZEkm8coyj5lYZIYLjnAqZ35dCou0kfy5&#10;ftU/sZ/tQfHH/gn94P8A+C2f7Xn7Xep+NvEfjrx3b6TpPh2+X7R9jsWup8ASiXZbKHR2W2jjVU8w&#10;8Ak5/RX9tb4nftmf8Ep/+Dgr4f8Axh0n48pr/wAOP2pvFtla658Po/OWGGCOOx0ktJCWKfaIozby&#10;RXEZDMYtjjZlX+RviP8A8EOP+ClHxA/Z1b4Wf8Ev/wBtfwl+0p+z/F4y/tHR/DPhvx9aW0+mXm3e&#10;JriC9aK2gkAYErHOWZnL+WNxNfcP/BOf/g30/bp8X/tmeEP+CiH/AAWV/aYh8ceJvBsdtd+FfCMG&#10;uS6hLaXUPz2yXU3lpDElvMzTCG2LxvKAzSMGdX1W66We3lYmXVPt+Nz9no8hOadSINq7aWoAKKKK&#10;ACiiigAooooAKKKKACiiigAooooAKKKKAAmvyJ/4O8P2s/2efDn/AAT51P8AY71z4l29v8SPEOo6&#10;Lrmi+FWs5zLdafFfkPOJAhiABikG1nDfLwDxX67N0r8C/wDg8m/4J+fGbxvfaD/wUd0vxN4Xj8D+&#10;C/Cmn+FtT0u4vLgarLeT6lcukkUSwGExATplmmVshsKcDIB5H/wZK/8AJ7fxg/7JXF/6crev6UK/&#10;mv8A+DJX/k9v4wf9kri/9OVvX9KFABRRRQAUUUUAFFFFABRRRQAUUUUAFFFFABXmf7aHxu1r9mb9&#10;kD4pftG+GtBh1TUfAXw81nxDY6fclhFczWdlLcJHIVIYIWjAYg5C5xzXplVNe0LRvFGh3nhrxFpV&#10;rf6fqFrJbX1je26yw3MLqVeORGBV0ZSVKkEEEg0Afwi/tBftB/Gb9qb4wa38ePj/APEDUPE/izxB&#10;defqmr6lNueQ4wqKB8scaKAiRoAiKqqoAAFftD/wZh/tr/HTUfjj42/YN8SeLdS1TwHa+CZ/Evhv&#10;Tb27MkOh3Ud/BHMlurAmNJzeGRkUhN6M+0s7Mew/av8A+DKqXxN8Zr7xP+yH+1jpvh/wbqV408fh&#10;/wAY6PLPcaUHkdmhimgIE8aKVCBwrY4ZmI3t99f8EVf+COX7MP8AwSKsNf8ABXhz4wReNfi94g0m&#10;1ufG2pXE0EMlvZ+bKIEtrNcy29qzBhukZzLJExDKAI1APvodKKF6UUAFFFFABRRRQAUUUUAFFFFA&#10;BRRRQAUFgOpor58/4Kq/tQeOP2MP+Cefxa/ac+GWlLd+IvCfg+4uNDWSESRw3blYYp3Q8OkTyLKy&#10;nqsbDvQB+cP/AAen+OtZsP2Hvhv4C0bX4ltdR+JPn61p6yp5jrHZTmByud2AxbkDHXNcX/wZS/sr&#10;eI/C/wAMfiz+134p8H31nbeJ7yy0LwvqV5ahY7+3tjLJcvAx+ZlWVkRmA2lkK5JRgv8AP58Ufip8&#10;SPjb4/1T4qfF3xvqfiTxJrd21zq2taxeNPcXUp/id2JJ4wAOgAAAAAFf0B/8GaH7dX7Qnxc0P4jf&#10;scfFLxdqXiDwr4D0fT9R8Gzak7TPo8bu8DWKSs2Vg2ohji5VNjhdo4IB+6tFFFABRRRQAUUUUAFF&#10;FFABRRRQAUUUUAFFFFABRRRQAUUUUAFFFFABRRRQAUUUUAFFFFABRRRQAUUUUAFFFFABRRRQAUUU&#10;UAFFFFABRRRQAUUUUAFFFFABRRRQAUUUUAFFFFABRRRQAUUUUAFFFFACP92v5hP+D1H/AJSl+Af+&#10;zf8ASv8A0965X9Pb/dr+YT/g9R/5Sl+Af+zf9K/9PeuUAfr9/wAGuf8Aygq+Bv8A3M3/AKk+q19/&#10;V8A/8Guf/KCr4G/9zN/6k+q19/UAFFFFABRRRQAUUUUAFFFFABRRRQAUUUUAFFFFABRRRQAUUUUA&#10;FFFFABXzX/wV/tfhlef8Ey/jdF8ZNB1TUvDK+Ab59Ws9FvEt7t0VQymGR1ZVdWCsNyspK4IIJFfS&#10;leC/8FOPEvxz8G/sCfFvxV+zTr8OleOtP8F3k/hzUri6hh+zzKuS6vMRGsgTdsLEDft71FT4WVH4&#10;0fzT/wDBIv8A4OLviX/wSP8Ag/4l/Z28Gfs6aL478I6t4un13TJtU1aTTtQt5ZYoYWEjxpLHIpjt&#10;oiF2Aq2752UgL+hX7IP/AAeEeIv2pP2qPhv+zVL+w7Z6Kvj7xxpXh+TVl8cPMbIXl1HAZghtV37f&#10;M3bcjOMZFen/APBvf/wXY8KfHL9nHXPB3/BS79ubwna/FTS/GlzbWFt4uey0VzpC2tr5REqrFDOf&#10;OFzliTJn73G0n9H/AA7+3n+wz418QWPhHwh+2X8KdW1XVLuO103S9N+ImmT3F3PIwVIoo0nLSOzE&#10;KFUEkkACtvtK6v8A0iOh6yn3RS0DpxRUDCiiigAooooAKKKKACiiigAooooAKKKKACiiigAIB61+&#10;Z/8Awdsj/jTD4u/7HHQP/S1a/TCvzP8A+Dtn/lDD4u/7HHQP/S1aAPzf/wCDJX/k9r4wf9kri/8A&#10;Tlb1/ShX81//AAZKf8ntfGD/ALJXF/6crev6UKACiiigAooooAKKKKACiiigAooooAKKKKACiiig&#10;D8xf+Dqv9vP49fsRfsAaTZfs7+Jbvw/rfxD8WJodx4o02dorvTbVYXuJfIdeY3kEYj3gghWbHJBH&#10;8quj+NfGXh3xfb/EDQPFepWOvWmoLfWutWt9JHdw3QfeJ1lUh1kDfNvBznnOa/te/wCCmv8AwTj+&#10;B/8AwVD/AGXNU/Zn+Nsl1p6TTR3vh/xJpkcTXmjahGcxzxeYrKVYZjkTA3xyOoZG2uv8mf8AwV6/&#10;4Jg+Kf8Agkv+1PZ/sz+KfilZ+MH1DwlbeILPWLLS3tF8ia5uYFjKM7/MDbNkg4ycdqAP6Sv+Dav/&#10;AIKB/FX9vr/gm/pfiL9oDxvb69458H61c6DqmpPLH9sv7WMI1rdXCLg+YUYxmQjMhgLsWYua/QjO&#10;elfwc/s/ftA/GT9lv4v6H8efgF4+v/DPivw7dfaNL1fTnAeNsFWRgcrJG6ko8bgq6sVYEEiv7hP2&#10;TPjPeftH/sufDX9oe/8ADa6PN488A6P4jm0hZjILF72yhuTBvIG7YZdu7AztzigD0KiiigAooooA&#10;KKKKACiiigAooooAK89/acvf2bJPg5rfhL9rHxF4TsfBHiLT5tK1qPxpqkFnY3cMyMrws87quWXd&#10;jBBHUYIzXfzkCPJr+LD/AILG/ts/Hv8Abb/b7+I/jD416h4ms7XQ/Gmq6X4X8F+JP3MnhmxhuWhS&#10;ze2WWSKC5CQoJ/LZg0ysdzDFAH6WePf+DMib4leM/wDhNf2Ov+CgPhTUvhrql5I2mXms2LX11b2+&#10;04UTWbeRdsJRsJHlDb833hsP6s/8EbP+CM/wQ/4JA/CLV/CngnxVd+LPF/iq6jn8WeMdQtVgacRr&#10;iK2giUnyrdMuwBZmZ3ZmbG1U/n2/4Ne/21vjx+zz/wAFQ/AHwI8G33iTVvBPxO1S40rxT4O0j9/E&#10;zvayGPUvJeVI0Ns8Ucs0wy62sM2FchUP9a1ABRRRQAUUUUAFFFFABRRRQAUUUUAFFFFABRRRQAUU&#10;UUAFFFFABRRRQAUUUUAFFFFABRRRQAUUUUAFFFFABRRRQAUUUUAFFFFABRRRQAUUUUAFFFFABRRR&#10;QAUUUUAFFFFABRRRQAUUUUAFFFFABRRRQAj/AHa/mE/4PUf+UpfgH/s3/Sv/AE965X9Pb/dr+YT/&#10;AIPUf+UpfgH/ALN/0r/0965QB+v3/Brn/wAoKvgb/wBzN/6k+q19/V8A/wDBrn/ygq+Bv/czf+pP&#10;qtff1ABRRRQAUUUUAFFFFABRRRQAUUUUAFFFFABRRRQAUUUUAFFFFABRRRQAV5P+298Mfg38Z/2T&#10;PiF8Kv2hPHknhbwPr3hm5s/FHiKC+htXsLNxh5hLOjxxlR/E6so7g16xXn37Uf7O3gv9rP8AZ88Y&#10;/s1/EbVtUs9C8baHNpWq3WizRR3cMMowzRNLHIiv6FkYexqZaxHH4kfh0f8Aggr/AMGwx5P/AAV+&#10;8Qf+He8L/wDytr0L9kf/AIIsf8G7vwk/an+G/wAUPgV/wVK1rxH408O+ONL1LwpoE3xS8O3CajqM&#10;N1HJb25ih09JJA8qqpRGVmBwCDg16JJ/wZY/8Et9hMfx8+P27+HPijRP/lPXxr8Vf+CUH7HX/BFj&#10;/gth+y9ouo/EPxX448JeOPFVle6LDealb2+reHNUt9Qt0tbm4aKIR3Vo07puURRMVSUK25Pm1h8S&#10;Qn8LZ/SRH9wU6mx/cFOqAQUUUUAFFIzqoyTXK/C345/Bf446dea18FPi74Y8YWWn3htL678L6/ba&#10;hFbXAUMYZGgdwj4YHaSDgg45pXA6uikJrh/Hn7TP7Ofwr8XWPw/+J/x98F+G9e1TadM0TXvFNpZ3&#10;d3uO1fKhlkV5MngbQcnin5AdzRTVdWXerDBGetOJ9KACimlgBnNct4L+OfwW+I3i3WvAHw/+Lvhn&#10;XNd8NzeT4i0XR9et7q70uTcV2XMMbl4GyCMOFOQR2ouB1dFcl8Vvjx8EvgTplvrfxv8AjF4W8G2N&#10;3N5NreeKvEFtp8U0mM7Eed0Vm9gSea3/AA/4i0Hxbolr4l8La3a6lp19As1jf2Nys0NxGwyro6Eq&#10;6kcggkEUAXqK+Pf+CxP/AAUI+MX/AAT++EPgbW/gn4P8I3GteP8A4jaf4Uh8TfES8uLfw54Z+0lv&#10;9O1KSAq6wLtOSGUgZIzjacf/AII6/wDBSD45ft5RfFnwd8dfDfgG41T4VeNE0H/hPPhLfXNz4X8S&#10;FojIXsnuGd8oNm4b24lQ8ZxQve2/r+rg/d3PtqvzP/4O2f8AlDD4u/7HHQP/AEtWv0wr8z/+Dtn/&#10;AJQw+Lv+xx0D/wBLVoA/N/8A4MlP+T2vjB/2SuL/ANOVvX9KFfzX/wDBkp/ye18YP+yVxf8Apyt6&#10;/pQoAKKKKACiiigAooooAKKKKACiiigAooooAKKKKABhnvX55f8ABe//AII0fsyf8FIvg7/wvD4q&#10;fGJvhn4k+Geg31zD46ayS4tF09VM8kV7Fw8kKFWdfLdWUs+A+7bX6G1wP7U+jXHiP9mf4iaBawyS&#10;S3vgfVoIY4fvOzWcoAHuScUAfyS/8EM/2QP2F/2xv+Ck+kfs+/tVfFbXYvD815LL4Ls7TSEhj8W3&#10;MMm6OyuXZpDZrLEpcpht4V4hKjMjN/YlY6fZ6ZaQ2Gn20cMFvGscEMMYVI0AwFUDgADgAcAV/FB/&#10;wSJ8aS/Cj/gqZ8CfFF09vBJY/FLS4JPtgbYjSXAgIO0g5y+Bz1x1r+2NGGMKaAHUUUUAFFFFABRR&#10;RQAUUUUAFFFFADZBlcZr+V//AIOyf2Z/2K/gB+31J4k+AnjXUl+InjtG174keDY9PT+z9Mmm+Zbt&#10;Z8qRNdEmRodr8h5GdfMVT/VBM22Pdiv43/8Ag4d+NrfHX/gsV8bNbh1Zb210HxMPDtoy5xGNPiS1&#10;ki6n7s0cq9unagD9nv8Ag28/4IVfs4/s1aJ4V/4KZxfGu4+I2u+LPCq3PgWSTw6dNg0O3uomSdjF&#10;I8kjXWxnhLBgqr5gXeJAw/YSvn7/AIJTfCRfgb/wTX+BvwuZ5mbTPhnpJk+0MGcSS26TMpIVejSE&#10;dO3fqfoGgAooooAKKKKACiiigAooooAKKKKACiiigAooooAKKKKACiiigAooooAKKKKACiiigAoo&#10;ooAKKKKACiiigAooooAKKKKACiiigAooooAKKKKACiiigAooooAKKKKACiiigAooooAKKKKACiii&#10;gAooooAR/u1/MJ/weo/8pS/AP/Zv+lf+nvXK/p7f7tfzCf8AB6j/AMpS/AP/AGb/AKV/6e9coA/X&#10;7/g1z/5QVfA3/uZv/Un1Wvv6vgH/AINc/wDlBV8Df+5m/wDUn1Wvv6gAooooAKKKKACiiigAoooo&#10;AKKKKACiiigAooooAKKKKACiiigAoooJx1oAK8y/bB+Dvjr9oL9mXxx8E/hh8TLrwX4g8TeH7iw0&#10;jxXZvKsulTyLhZ0MTo4Knn5WU+4r0qVyq5Ffz53X7QX/AAUd/wCC8X/BZvXPAf7KPxtk8K/BP4C+&#10;N7e8R1up10i4i0/UP3FzcxwlGvZryW3d44nOFjU/d8tmJbmlyh8MebsemSf8Gy3/AAVsZCsn/Bez&#10;x2yn7wOpa90/8GVdT+wv/wAGouofBT9srw/+2D+2L+2refFfUPC2rQatY6d/Zc8cl9fQAG3e6ubi&#10;4lkkSN1jcIMbvLCk7cg/q5+0p8P/AIg/Fj9nnxt8LfhV4+j8K+JPEfhe+0zRfFElq039k3E8DRLd&#10;hFZSzxlt6jIG5RnIyK/DX/gmV+0r/wAFDf8Agi1/wVn8M/8ABJL9u74oXnjPwD8Qvs1n4PvptSlv&#10;obf7S0kWnXtg8/7yKF7iM2ssDYCEMQD5Y31F+/ZfIH8N/vP6BouEFOpE+6KWpAKKKKAPgD/gs1d/&#10;8FbfidqOl/ss/wDBO7R9I8K+EfEvhi8u/iR8ZtRnKXGgQI5zbWvz582SMMuY45JP3gKtDgyL8zf8&#10;GWEMkf7CXxYieTc0fxgdWdu5Gm2fNfrt8VUVfhp4ibJ50O7/APRL1+Rv/Bl05X9hn4uA/wDRZJf/&#10;AE22dEdG15fqE9Yp+f6M/YrUre5u7Ca2s7gQzPEywzMu7Y2OGx3wea/nk/4Ke/8ABKn/AIJwf8E1&#10;f2c/it8VP+Ck3x18UfF79oT4vXWp3vwk8QWsF9ZyxXghjCtJFFN9mIW4lLyvcMy+SqJFGGUh/wBc&#10;/wBn7/grd8Dv2q/2v/i5+wh8Gfh/4wg8ffCOxuZdVvvEdjaQ6TeSRypCqwyw3UkzAySJy8SfLuPU&#10;AH84fGv/AAcd/A/xB8MPjn+zh/wWW/YutfC/xU8ONd6X4X8B2fhOS/S/tZ7eIRwNPcswjlEhNwZy&#10;YonhaJ4gzqA8Pmtddv1/Mpb2Z7R/wT6+Pv8AwUQ/YA/4N7/CP7RXi34W2vxk1rQI59Uh8NjxYHvL&#10;PwezH7O63ECTrcPCoEvlbiUt3C5VofKEPij/AIOrvgr4i+AHwd1b9l74D3nxG+M3xU1IWF18IdP1&#10;Ty59DuEbypFlmVG3b5ivk/KN8ZaRvL2Fa8S/4JE/tEeMv+CJ/wDwQx8aftFftsaDdaZH4s8WXE/w&#10;e+GniAvFdam81soRFhcb0hlcNIxIGI42c43qW+KP2X/hb+1//wAEb/ih8Hf+C4fx7/Zn0q8+HfxI&#10;1i+l1jw7pehok/hq0vmJjeKBtqWTyQSGS1wyjCGJ9gZd2u9Rp7afLyIS/d+ep+5//BS3x7/wWH1v&#10;4QfDX4NfsA/CHwzpPjz4jxy2/wAQ/HF3qInsfh8irblpY5ZFAlOZZlD+VI5ELGOFnK7fz4/4NEvC&#10;/ijwR+2X+1d4N8b+KH1zWtJvLez1bWpGYtf3Md/dJJOdxLZdwW5JPPNft58GvjD8Nv2g/hVoPxr+&#10;D3iy21zwx4l02O/0XVbRiY7iBxkNg8qexUgFSCCAQRX4y/8ABreR/wAPI/2013f8zVJ/6db2pjze&#10;8vJ/oOTUor1RxnwI/Zr+Hn/BeT/gv1+0xF+3ZZ6l4g+H/wAETfeHfCvgu3166s7eI29+dPhcPA6S&#10;IrfZ7m5dUdS00q5JRSjdB/wbv6r49+Hn7SH7Zv8AwRN8P/HLxRp+k+E7/Wf+Fb+Krdo2uvD4tdRm&#10;0ye7iyABM/nWMwUYQPC5AG455z4eftF+Hv8Ag35/4LxftHeL/wBtTw94itfhl8dV1LxB4T8X6Rob&#10;3UdxNLef2jHEoBBYI1xcWr4yVlERYLGxkHq3/BsJ8FfGnx1/a7/aa/4LBeKfh/qnhzQfi54m1CD4&#10;dwaku37VZ3mqzX14enziJorOISKSpcTAfdoh8K7cuvqEuZN97qx2v/BQX/glZ+374V+BngtLL4+f&#10;EP8Aa+8O6H8WNN8RfEH4V+NdYgsJtd0e3Q5s4thCTJ5m1zE+ckKQrbSK9P8A+CDv7LP7UHwY+IPx&#10;w+MPxB/Z2u/gR8L/AB94gs7n4a/Aq71tLz+w2jh23V0qoxW286TJMYCEkn5QqoT+kSqD82TQUAOQ&#10;KI6f1/XYHqfHv/BbL/gqhe/8Eh/2VvD/AO0lZ/B6Lxs2t/EC08MnSpNWNkIhNY3115+8RvnH2Pbt&#10;xz5mc8YP4T/8FZP+DnXVf+CoX7G2rfsk3f7JNv4Rj1TV7C+OtR+KmuzH9mnEu3yzAmd2MZzxX9Bf&#10;/BUD/gl/8Bv+CsnwG0f9nb9orxf4v0XQ9F8X2/iO1uvBWoWtvdNdQ2t1bKjNc21whiKXkhICBtyo&#10;dwAIP4qf8FyP+Dav9hf/AIJnf8E/dc/at+BHxW+LOreItM17TLG3s/F2u6ZcWTR3NwInLJb6dBIW&#10;CnjDgA9QelAGX/wZK/8AJ7Xxg/7JXF/6crev6UK/mv8A+DJT/k9r4wf9kri/9OVvX9KFABRRRQAU&#10;UUUAFFFFABRRRQAUUUUAFFFFABRRRQAVV1awstWsLjSdRgWS3uoWinjbOHRhhh+Rq1TZULrigD+F&#10;3wz4v0/9nz9tzT/H2qwzNa+B/ipDqFxHpqh5DHZ6kJGEQcqGbEZ27ioJxkjrX90Ua7QAD/8AXr+I&#10;v/grD4Mufh//AMFQv2ifCcnhV9Fit/jZ4oaw01rE2yxWcmqXElsY48DETQPG8ZA2mNkK5Ug1/Z5+&#10;zF8Z4f2jf2b/AIe/tCW2i/2bF488D6T4ij0/7R532Vb2ziuRFvAG/b5u3dgZxnAoA7qiiigAoooo&#10;AKKKKACiiigAoJwMmikb7tAEGoXlraWcl3dzpDFEpaSSVgqqoHJJPQV/E/8As7/sr/tBf8FBP+Cn&#10;+n/s4fE+y12bxp43+K0sXxQ1C1s0ku9NZ9QJ1i/kUfuwYQbiVui7lwOoB/TD/g8l/bf+Po/aV8Mf&#10;sNaB4r1XR/ANp4Pg1vV9NsrhooNcu55pFUz7SPOSIQjajZVWYtjOCPx6/Zw/aW+PP7JPxc0r44/s&#10;3/E/VPCfirR7hZLHVNLkHzYYN5csbBo54mKjdDIrxuOGUjigD+7uPIQAmnVwH7KfxZ1f49fsx/D3&#10;436/oi6bfeL/AAXpms3thHGVSCa5tY5XVAzMdgZztySduMnNd/QAUUUUAFFFFABRRRQAUUUUAFFF&#10;FABRRRQAUUUUAFFFFABRRRQAUUUUAFFFFABRRRQAUUUUAFFFFABRRRQAUUUUAFFFFABRRRQAUUUU&#10;AFFFFABRRRQAUUUUAFFFFABRRRQAUUUUAFFFFABRRRQAUUUUAI/3a/mE/wCD1H/lKX4B/wCzf9K/&#10;9PeuV/T2/wB2v5hP+D1H/lKX4B/7N/0r/wBPeuUAfr9/wa5/8oKvgb/3M3/qT6rX39XwD/wa5/8A&#10;KCr4G/8Aczf+pPqtff1ABRRRQAUUUUAFFFFABRRRQAUUUUAFFFFABRRRQAUUUUAFFFFABQfSiigC&#10;OWPcuMV/OL4I/aT8Y/8ABr1/wV++MXh74w/BLV9V+CHxm1KTUdDudBhX7R9gS5mntHtGmdY5pLUX&#10;kttNE7oSSHyoKhv6PiAetcT8eP2bvgL+1B4Gf4ZftEfCDw9400BpxONL8R6XHdRJKFKiRA4Ox9rM&#10;u5cMAxGeTSV4y5l6B8UeVnwDqv8Awdqf8EZLHwT/AMJTZfFnxlfX7Qh/+EbtfAN6t6G/ubpFS33D&#10;/rsVz3r4N/Zf+IXxV/4OMP8Agvl4H/bh8J/CW88I/CP4ELp0gvr1S0wisbme+s4J3UtG13cXc2TG&#10;jBUgUnLMm6T9TIf+Dc7/AIItQeIf+Eni/YL8M/at27y21bUmt8/9e7XRh/DZjtivq74OfAz4Q/s9&#10;+ArP4XfA74baJ4T8O2Gfsmj+H9NjtbeMnq2yMAFj3Y5J7k1UbRlfsJ3tbudVHnYM06kUbVxS0hhR&#10;RRQAjIHGGFNMSg5Ap9FAEawKrbsVj+IPhn8PPFmt6b4l8U+A9F1LUtHk8zR9Q1DS4pp7F+Pmhd1L&#10;RHgcqQa3KKAGfZ48YxQIIx0Wn0UANCKowBQsKAhtvI4p1FAGP40+H3gT4kaR/YHxD8F6Tr1gJlmF&#10;jrOnRXUIkX7r7JFZdw7HGRWpbWltZwpbWsCxxxqFjjRQFVQMAADoKkooAKKKKACvzP8A+Dtn/lDD&#10;4t/7HHQP/S1a/TCvzP8A+Dtn/lDD4u/7HHQP/S1aAPzf/wCDJT/k9r4wf9kri/8ATlb1/ShX81//&#10;AAZKf8ntfGD/ALJXF/6crev6UKACiiigAooooAKKKKACiiigAooooAKKKKACiiigAooooA/kD/4O&#10;fvDV74b/AOC33xpe5spY4dSfQr2zkk/5bRvodgGZcfw+Ysi+vymv6Uv+CIXj9viV/wAEkP2dvEO+&#10;3YW3wn0jS91qCE/0GAWWDkk7x9nw3YtuwAMAfg//AMHjfwN8ZeDP+CmWlfG648F3Ft4e8Z+AbGKy&#10;1zyW8m8vbR5Y549/3fMSNrfK5ztZTjnJ/bT/AIN3/B/jvwF/wRz+CHhv4h+Hr7Sr9fD1xPHY6jbm&#10;KVLea9uJoWKMAQHjkVxnqrA0Afa1FFFABRRRQAUUUUAFFFFABQc44oobO3igD8kf+DsH9iH9iX4l&#10;/siQ/tmftB/EfVPBXjLwSG0jwfqGiaTFdt4huLk74tMnibY0gBilkRxKgiXzmbeOK/Ln/g3W/wCC&#10;LP7J3/BVXxZqnjb41ftBaoY/h3qlrP4s+FNnoclrJqdrJJugP9orN/x7TCKaKQRLHOhU7WTdHKf0&#10;O/4PYviLpmmfsM/CP4SzX1st5rnxYbV7e1dW854rLTLqGR15xsU6hGGyM5dMd8+P/wDBjv4O83VP&#10;2kPH9xHOvk2/hXT7VgR5cm9tVklB4zuXZDjkDDnrxgA/fvQNC0fwvodn4a8O6ZBY6fp9rHbWNnaw&#10;iOK3hRQqRoo4VVUAADgAVbpF+71paACiiigAooooAKKKKACiiigAooooAKKKKACiiigAooooAKKK&#10;KACiiigAooooAKKKKACiiigAooooAKKKKACiiigAooooAKKKKACiiigAooooAKKKKACiiigAoooo&#10;AKKKKACiiigAooooAKKKKACiiigBH+7X8wn/AAeo/wDKUvwD/wBm/wClf+nvXK/p7f7tfzCf8HqP&#10;/KUvwD/2b/pX/p71ygD9fv8Ag1z/AOUFXwN/7mb/ANSfVa+/q+Af+DXP/lBV8Df+5m/9SfVa+/qA&#10;CiiigAooooAKKKKACiiigAooooAKKKKACiiigAooooAKKKKACiiigAooooAKKKKACiiigAooooAK&#10;KKKACiiigAooooAKKKKACiiigAooooAK/M//AIO2f+UMPi7/ALHHQP8A0tWv0wJx2r8z/wDg7ZI/&#10;4cw+LRn/AJnHQP8A0tWgD83/APgyU/5Pa+MH/ZK4v/Tlb1/ShX81/wDwZK/8nt/GD/slcX/pyt6/&#10;pQoAKKKKACiiigAooooAKKKKACiiigAooooAKKKKACo5XZAWzxUlMePeefSgD+Lj/gsF/wAFIv2i&#10;P+CjX7Yni7xn8XPFF3F4d0XxJe2fgrwbHcSix0Ozjk8lAkbn/XukSvNIQC8jMQEXbGv0x/wa3f8A&#10;BQ79o74H/wDBRjwJ+yda+P8AWNT+HfxClu9KvPCV5qEslnYzmF7hLyCI7likDw4JUDKyPk8k19Uf&#10;8F//APg2f8G+Fr74lf8ABSL9mf4zeH/BnhlYrvxJ418F+I7e8aGC6bLzPYSW8czATzMWFuyLHG0p&#10;COkQVE8d/wCDPD4c/sReLv20dZ8VfFPV9Sn+M2gaRcXHw70O8sR/ZotSircXsMqMS13GpkQxyKqi&#10;Ofcm9gTGAf01ISRzTqbH0p1ABRRRQAUUUUAFFFFABSP92loblcUAfz1f8Hv/AMStDv8Ax1+z38Ho&#10;re6Gp6TpXiDWbiVo18k293LYwxqrbtxcNZS7gVAAKYJyQPdv+DJvwh4ds/2C/iv48ttMVdW1L4vN&#10;YX155jZkt7bS7KSGPbnaNr3VwcgAnzOSQFx8Yf8AB6N46tde/wCChXw/8ER2e2Tw/wDC+IyzecG8&#10;zz7y4cfLj5cAe+a/Tb/g0f8ADtvov/BHLw5qMWiR2k2qeNNcuLmZbURtdkXPlrIxwDJ8iKoY5+VA&#10;OgAoA/Tjp0ooooAKKKKACiiigAooooAKKKKACiiigAooooAKKKKACiiigAooooAKKKKACiiigAoo&#10;ooAKKKKACiiigAooooAKKKKACiiigAooooAKKKKACiiigAooooAKKKKACiiigAooooAKKKKACiii&#10;gAooooAKKKKAEf7tfzCf8HqP/KUvwD/2b/pX/p71yv6e3+7X8wn/AAeo/wDKUvwD/wBm/wClf+nv&#10;XKAP1+/4Nc/+UFXwN/7mb/1J9Vr7+r4B/wCDXP8A5QVfA3/uZv8A1J9Vr7+oAKKKKACiiigAoooo&#10;AKKKKACiiigAooooAKKKKACiiigAooooAKKKKACiiigAooooAKKKKACiiigAooooAKKKKACiiigA&#10;ooooAKKKKACiiigAbpX883/B5v8AtjftG+F/jJ4R/Yl0D4j+R8MPE3gGy1/XfDP9k2b/AGnUYtTu&#10;1jm+0NCbhMCGP5EkVDt5U5Of6GSM8EV+WP8Awdx/C74a33/BJ/xF8V734f6LN4o0/wASaHZ2PiOX&#10;S4mvre3a+BaFJyvmKhLNlQQDuPHNAH5+/wDBkr/ye38YP+yVxf8Apyt6/pQr+a//AIMlP+T2vjB/&#10;2SuL/wBOVvX9KFABRRRQAUUUUAFFFFABRRRQAUUUUAFFFFABRRRQAUUUUAeI/wDBR74AS/tSfsIf&#10;Fz4B2WnNd3nibwHqVrptrGSGlu/IZ4EGCOTKqD8e/Sv5df8Ag3IT4x/Cf/guD8MPCNl4I1m11i11&#10;rVNH8YaPc6dNFdadALW4juluIyA0JidQHEgG1lKnBr+mb/grn+1b40/Ym/4J0fFb9pP4b2skniHw&#10;74Zf+w3TT3uhb3UzrBHOyIrfJG0gkLMNihMv8oNfxbfEf4mfEL4wePdU+KfxS8aan4g8R65fSXmr&#10;a3q14891dzuctI8jEkkmgD+9mIgjKn34p1fjT/waAf8ABQ74/ftRfAb4ifsz/HrxNrHiZvhrdafc&#10;+F/EuppPcSrY3gmVrKa6YFT5bwBoldjIVlkAykIC/sqhJXJoAWiiigAooooAKKKKACkY4WlprthT&#10;g0Afyc/8Havjmx8Xf8FlvFGj2V7DI/hvwboem3KQqQ0MhtvtWx89W23Ktxxhl75r96v+Dcfwr/wi&#10;n/BGD4GwMkqvfeH7q9kWYj/lrfXDKRjsV2kdTzX8+f8Awc0/Dj4i3n/BdH4pWcXgDWGuPF0/h1vC&#10;1tFp7ySawraNp9qv2ZVBM26eJ4gEyS6lcZBFf08/8Ezvgvq/7Ov/AATz+CXwR8S+FH0PWfDfwt0O&#10;08QaTJNva11MWMRvEY7mG77SZs4JUHheMUAe40UUUAFFFFABRRRQAUUUUAFFFFABRRRQAUUUUAFF&#10;FFABRRRQAUUUUAFFFFABRRRQAUUUUAFFFFABRRRQAUUUUAFFFFABRRRQAUUUUAFFFFABRRRQAUUU&#10;UAFFFFABRRRQAUUUUAFFFFABRRRQAUUUUAFFFFACP92v5hP+D1H/AJSl+Af+zf8ASv8A0965X9Pb&#10;/dr+YT/g9R/5Sl+Af+zf9K/9PeuUAfr9/wAGuf8Aygq+Bv8A3M3/AKk+q19/V8A/8Guf/KCr4G/9&#10;zN/6k+q19/UAFFFFABRRRQAUUUUAFFFFABRRRQAUUUUAFFFFABRRRQAUUUUAFFFFABRRRQAUUUUA&#10;FFFFABRRRQAUUUUAFFFFABRRRQAUUUUAFFFFABRRRQAV+Z//AAds/wDKGHxd/wBjjoH/AKWrX6YV&#10;+Z//AAds/wDKGHxd/wBjjoH/AKWrQB+b/wDwZKf8ntfGD/slcX/pyt6/pQr+a/8A4MlP+T2vjB/2&#10;SuL/ANOVvX9KFABRRRQAUUUUAFFFFABRRRQAUUUUAFFFFABRRRQAUUUUAcT+0V8Avhv+1H8DvFX7&#10;Pfxf0dr7w14w0WfTNYt4pNkhhlXG5Gx8rqcMpwcMoOD0r+Sn/gt7/wAEXbb/AII/fEjQPD9v+09o&#10;XjSx8YLNceH9FaxuLfWrezjwGnuUEbW4j8w+WrCYM7AlY8K5X+ww5xxX4Pf8HvHwRub/AOGnwF/a&#10;NsbGJbfSdd1nw3qd15w8x2u4be6tU29SoFleHI6FueooA+tf+DWT4C/sYfDP/gmza/FX9kzW9V1z&#10;UPHGqFviDr3iDTFtL46nagp9hMau6LDAJG8va7hhMz7suQP0sr8MP+DI748pqPwG+N37Ml3dWMba&#10;J4u0/wAT6db/AGofarj7dam0uGEWcmOP+z7UFwCA04Bxlc/ueDkZoAKKKKACiiigAooooAK/Pv8A&#10;4OVv29/i5/wT5/4Jm6j48+BcrWfijxt4qtfCGm69DdNFLoguba6uJbyLbyZRFaPGnI2vKr/Ns2N+&#10;glfKX/Bav4Xfsg/FX/gml8UNN/bfurix8B6Voo1ObWtPs/OvtJvY3Atbm0XK5uBM6xqu4K4laN/3&#10;buCAfxnJ8R/iDH48k+KcXjnWE8TS6lJqEniKPUpVvmu3cu9wZw3meYzMWL53EkknJr+sT/g2C/b7&#10;+Nn7fn/BOOTxJ+0JrNxrHifwL4yuvDF14lvroy3GsRpb293HPMSM+YEuxGTk7vK3HkkV/Oj/AMEs&#10;P+CWerf8FX/2pdS/Z1+Enx+8P+EY9NtJNU+0+LtPujfXmlJMI3mt7e2WSF5k8yEvDJcxD958juFY&#10;j+sz/gmx/wAE+Pgx/wAEy/2V9H/Zc+CklxeWlhcTXmra5foFutXvpWzJcygcBiAiBRwqxqB0oA98&#10;ooooAKKKKACiiigAooooAKKKKACiiigAooooAKKKKACiiigAooooAKKKKACiiigAooooAKKKKACi&#10;iigAooooAKKKKACiiigAooooAKKKKACiiigAooooAKKKKACiiigAooooAKKKKACiiigAooooAKKK&#10;KAEf7tfzCf8AB6j/AMpS/AP/AGb/AKV/6e9cr+nt/u1/MJ/weo/8pS/AP/Zv+lf+nvXKAP1+/wCD&#10;XP8A5QVfA3/uZv8A1J9Vr7+r4B/4Nc/+UFXwN/7mb/1J9Vr7+oAKKKKACiiigAooooAKKKKACiii&#10;gAooooAKKKKACiiigAooooAKKKKACiiigAooooAKKKKACjNFB9aAAnFJvXsa+cP+Cjf/AAVM/ZI/&#10;4JlfCq48d/tDfEexh1q4sZZfDPgu2ug2qa5KoO1IoQCyx78K0zDy0zyckKfFP+Dfz/gqp8af+Cs/&#10;7OHjT41fGvwN4e0C88O+Om0axtfDscwje3FpBMGfzXYl8ysMjAwBxRHW/kEvdtc++ty+tG9fWqWv&#10;azp3h3RbrX9VuBDa2VtJcXUzdEjRSzMfoAa/Gbw3/wAHBf8AwVd/bKT4h/HD/gm3/wAE5PD/AIk+&#10;Dvw51KaC61zxNqkiXt/HFGsjbF82Ied5RErRRiQxpKgJJI3HULO1z9pd65xmnZr5J/4I8/8ABU/w&#10;R/wVb/ZJt/2htP8AB58K65p+rS6T4r8PSXgnjtbxAGDQy4UvFJG6OuVDKSyHds3t9XPf2yIsktxG&#10;qt0ZnGDxQ7oN0TF1HU07cvrXjf7ZH7eX7KH7BXwtf4vftS/GPSfC+mOsg023ubgNearIi7jDaW65&#10;kuJMEfKgOMgsQOa+Mf8AghT/AMFwPip/wV2+N3xh0DxH8L9F8N+FfBv2e48IrarKb6S2mnlVBdEu&#10;yGTYik7AAGJxkULUHorn6Zbh60gZT0Nflj+2j/wW/wD2ydT/AOCg/iH/AIJv/wDBKD9lHQPil4w8&#10;B6G+oeOdW17VjFbWrR+V50MYEkS/u2nhhZmcnzpNgXKkn1H/AIJQ/wDBbF/2+f2ePil4s+Kf7Pfi&#10;Dw78TvgjdSW/xD+HfhrTpr+8lYC4Ma2duQJZJna1uIfs5y4liIz8y0R96Nw2dj7O+Nfx/wDgj+zb&#10;4DuPij+0B8WPD3gvw5ayLHNrXibWIbK2EjfdjDysoLtg4UZZj0Bqv8Af2l/2ff2qfAn/AAs79m74&#10;zeGvHHh8XjWkmreF9YhvYYrhVV2gkaJj5coV0YxthgHUkYYZ/J//AILKftaaB+3X4E+AXgj4f/st&#10;fE/wr8QpP2jtDg+H/hz9oL4dz+HtD1e8ALSfborpS11ZbGCOsQ3bnAGeh9A/4N6LQ/DH9q79rz4F&#10;/Fnwvomh/Fqz+IVjqPjLSfh/IreE4reW3Zrb+zFCI8XEhEiSDcDtztO5EFfW/wDW3+YSaSR+rGa/&#10;M/8A4O2f+UMPi7/scdA/9LVr9LJLi3txmaZUH95mAr8zv+DtS+s5/wDgjL4shhuo3b/hMNAOFkB/&#10;5fVoA/OT/gyU/wCT2vjB/wBkri/9OVvX9KFfzX/8GSv/ACe38YP+yVxf+nK3r+lCgAooooAKKKKA&#10;CiiigAooooAKKKKACiiigAooooAKKKKAA9K/N/8A4OoP2dPEX7QX/BIjxdfeEPBX9tan4E1qx8UK&#10;IrVpZrO1ti63dxGFViNltLMXPAEYkJIUGv0gPSvxp/4O/f8Agor8ff2Ufgd8Nf2avgH4i1Tw1J8U&#10;J9UuvEXijSrie1uEtLH7IBZwTRlR+9a6JlAbcqxxgjEoNAHx/wD8GVVh8RF/bS+KmsaN4YuJvDI+&#10;HsNtrmrfZ2MNrcteK9tEXyFDuI5iFOSVjcj7pNf0qoQVyDX8F3wl+MfxX+A/jzT/AIofBb4iax4W&#10;8RaXMsun6xoWoPbXELKwYYZCCRuUEqcg45Br+0H/AIJFftY+Nf24P+CcPwl/ag+I2nfZtf8AE/hk&#10;nXAtu0SzXdvcS2k06oQNqSvA0qgcbZBtJGCQD6RooooAKKKKACiimvIqctQA4sB1NfmN/wAHbesf&#10;E+0/4I6eItH+HvhS61PT9S8aaJD4zmtdx/s7S0na4FzIB/B9sgsouRgGYHtkfe/7T/xut/gD+zb8&#10;RPjzaWKapL4J8D6tr0emxSEtdNZ2ctwIRtDNljHt4BPPAPSv4jv2o/2sPj/+2d8YdW+Ov7R/xK1L&#10;xN4h1e5eV5766do7VCflgt0JKwwoAFWNcAAD60AfrZ/wZT/s4+J/EH7WfxV/atutJYaD4Z8Bp4at&#10;rqe3fbJf395BcHyn2bGaOGxYOAwZRdR/KQ+R/SLGCBgiv55f+DMX9vD4tz/Fjxp/wTv1/wAzUPB6&#10;eFbnxf4fmbzHbSbqK7tLeeEAZVYZhdByTjEkYHJkAH9DasG6UALRRRQAUUUUAFFFFABRRRQAUUUU&#10;AFFFFABRRRQAUUUUAFFFFABRRRQAUUUUAFFFFABRRRQAUUUUAFFFFABRRRQAUUUUAFFFFABRRRQA&#10;UUUUAFFFFABRRRQAUUUUAFFFFABRRRQAUUUUAFFFFABRRRQAUUUUAI/3a/mE/wCD1H/lKX4B/wCz&#10;f9K/9PeuV/T2/wB2v5hP+D1H/lKX4B/7N/0r/wBPeuUAfr9/wa5/8oKvgb/3M3/qT6rX39XwD/wa&#10;5/8AKCr4G/8Aczf+pPqtff1ABRRRQAUUUUAFFFFABRRRQAUUUUAFFFFABRRRQAUUUUAFFFFABRRR&#10;QAUUUUAFFFFABRRRQAUUUUAfPX7Wf7AX7JPx98f2v7VPxp+DWn+JvGXgXwnfWfhO91hpJrfTlYPK&#10;ZFti3ktLvwVkdGZCPlKnJr88P+DLrH/DDPxcwOnxklx/4LbOv2E8WaIfEvhfUPDgn8r+0LGa383b&#10;u2b0K7sZGcZ6ZFfIf/BGP/gkr/w6J+Bvi34Lw/HFvHi+KfGLa62oN4fGm/Zt1tDB5Pl+fNv/ANVu&#10;3ZH3sY4ySOjfp+oS96KXn+jPsadY5IvLlQMrDDKw4NflD/wVF/4Kg+JtY+IniD/gkb/wRt+D2n+L&#10;/jR4uW7t/iDrWg6ciab4SikiSC5uLiVAsZulQpG0shKQkIjb5NsVfSnwZ/4JffH74M/tV/Hj9p2x&#10;/b18Qaovxa0HULPwn4W1TRpZrHwZdTurw3USPeMk/lMo+QJFuBI3AGvgXwb/AMGdnxg+HfiDUfFf&#10;w+/4LCeLdB1TWHLatqGj+BZrWe8JYuTI8erBnyxLfMTyc1NrvX+vIq9r2Ppz4Hf8G9v7Mvwr/wCC&#10;Omrf8E9v2gPElrqF9rHneJfEnjyWFI10bXfKG28tWYqUhtlQJ8zDzI/M34WRlH4u/sC+IfG//BTP&#10;9p/4Kf8ABHn9rn9rW1vvgn8MfEWpJ4fTS7idIfFSwO5htoZWEcjLJGjR27SBHhgkcKqs22v2Z0T/&#10;AIIP/tceH/8Agn54w/YNh/4KueIr9fHniQXniPxtrHg+e6vm00RKh0yHzNTJhjdl3OwYllJTADNu&#10;zvjt/wAGtX7K3jr9k74U/A34D/Eq++G/j74T3i3WmfF2w0kTajqUzuJbh7lI5odzNOqSxHfmArtQ&#10;7S4bRStU5n5f8P8AIn7Fl5/18z7I+OH/AATK/Yf/AGj7v4a/8Lo/Z+0fW9L+EsNxH4D8MzRlNK0/&#10;zVgTm0QrHKEW3jCI4ZF5O0nBH5Z/8GsVla6d/wAFFv2ztOsLWOGCDxM0cMMMYVI1GqXgCqBwABgY&#10;HAxX7PfBjwp8TvBfwn0Hwl8YPiRD4y8TabpkVvrHiqHR104apOi7TcG2WR1hZ8ZKqxUMTgAYA+Sf&#10;+CXf/BGgf8E2/wBo/wCNH7QiftAv4wb4v6s162knwz9h/srN1NcbPMFzL53+u252p93OOcBR0uvJ&#10;/mJ35V6o+Jf+DfWbT7L/AILz/t7aLr5VNcm8Ya1NaxzY81rZfEd15rLnnbmS35HHzJ7Vnf8ABAew&#10;8Tah/wAHEf7dHiHQFuH8Kw694mg1KSEn7P8AbpPE+bbd23lIr3b7CTHevqX9vb/g3t1H9ov9sq+/&#10;by/Yw/bk8Xfs7/EbxBp4s/GGpeFdPkuE1UBEj8xfKu7Z4WdIohINzI5jVyofcze3f8Eif+CRPwr/&#10;AOCTfwj8QeEvDHjzUPGni7xpqseo+NvG2rWqwz6pNGrCNQgZykaGSZlVndt00hLEsaUdk30VhyW9&#10;urT+49h/a5/Yg/Zi/bu+G8Pwq/an+FkHifR7PUY9Q05TfXFpc2F2n3Z4Lm2kjmhcdMo4yCQcg4qp&#10;+x7+wF+yh+wb4d1jw3+y/wDCtdBHiLUvt/iHUbvVrvUb7U7nH+snu7yWWaTGThS+1dzEAFjn2YcU&#10;UAfmX/wdV/sdftMfttf8E9vBvwq/ZT+D2qeNvEWn/GbT9WvdL0ny/Misk0nVoXmPmMo2iSeFeucu&#10;K/nH/aQ/4JI/8FH/ANkP4X3Pxp/aT/ZL8TeEfC1ncw29zrWpm38mOSV9kanZKxyzHA4r+2zAznFf&#10;mf8A8HbIH/DmHxccf8zhoH/patAH5v8A/Bkr/wAntfGD/slcX/pyt6/pQr+a/wD4MlP+T2vjB/2S&#10;uL/05W9f0oUAFFFFABRRRQAUUUUAFFFFABRRRQAUUUUAFFFFABRRRQAHpXyF/wAFhf8AgkT8Hv8A&#10;grv+z1Y/Cbx34h/4RfxL4c1B77wb40t9MF1NpcsihZojHvj8yCULHvj3rkxxtkMikfXtNfp+NAH8&#10;Svxp/Yo+Hn7Ev7e0f7I37aXx7sbzR/D+qQwfETX/AIP2E+qSaZkFntok1GOxEkw/dh3G5I1kLKJn&#10;Qwn+yb9kb4b/AAV+EX7L/gD4cfs62qw+BtJ8JWMPhX94zM9j5KmKRmb5md1O5ieSzEnmv5qf+Dur&#10;9ivWfgH/AMFJG/aR8N+ELuPwl8WPD9rqE2qw6YY7OLW4t9vdW3mDIaVo4IbklsMxuWwCFJr9uP8A&#10;g3G8c/Erx7/wRo+CN78VdIntNSsfD9zp1l9ohMTTaZb31xDYTbCAQrWiQbWP+sULICQ4NAH3JRQO&#10;lFABRTWdU5as3V/GOgaPpt1qM975v2S3klkgtR5szBVJKqi5Zm44UAknAHWgCfWfEOh+H7b7Xrms&#10;2tjF/wA9ru4WNRzjqxAr8bP+DvL/AIKV/H39l74Q/Dj9mP8AZ18X6p4b/wCFlf2pd+J/FWjy3FtP&#10;9jtPsyJZQXMZVcyG4czKpLqiw5AWUE/hL/wUk/bz/aE/4KEftU+KPjb8efGN9debrVynh/QHnkFn&#10;oVkH2RWttCxxEFREDHAaRgXclmJrwSa5uLgIJ53fy0CR72J2qOgHoPagCQanqSGRkv5gZv8AXYlP&#10;z/X1/GtH4e+CtV+JXj7Q/h1odxbw33iDWLbTbOa8ZliSWeVYkZyoYhQzDJAJx0B6V9Qf8Es/+CMf&#10;7U3/AAV0n8aW37NXjDwTo7eBYrOTVn8aXmoW0cv2kzeWsUltZXCb/wBw/wArshI5UMAxX9ev+CQ/&#10;/BpF4i/Ze/aA0L9pv9vb4seF/El94Q1qLUfDPgrwXJc3FhPNGhaKa8uLiGB2Mc2xxCkZRjENzurM&#10;lAH2N/wQ1/4ITfDT/gkH4T17xLrHjO28bfEzxdaQ2+ueKo9LNtHZ2ikObC0VndhD5oDM52tKY42Z&#10;V2IifoAAB0FNjVgcsKdQAUUUUAFFFFABRRRQAUUUUAFFFFABRRRQAUUUUAFFFFABRRRQAUUUUAFF&#10;FFABRRRQAUUUUAFFFFABRRRQAUUUUAFFFFABRRRQAUUUUAFFFFABRRRQAUUUUAFFFFABRRRQAUUU&#10;UAFFFFABRRRQAUUUUAFFFFACP92v5hP+D1H/AJSl+Af+zf8ASv8A0965X9Pb/dr+YT/g9R/5Sl+A&#10;f+zf9K/9PeuUAfr9/wAGuf8Aygq+Bv8A3M3/AKk+q19/V8A/8Guf/KCr4G/9zN/6k+q19/UAFFFF&#10;ABRRRQAUUUUAFFFFABRRRQAUUUUAFFFFABRRRQAUUUUAFFFFABRRRQAUUUUAFFFFABRRRQAUUUUA&#10;FFFFABRRRQAUUUUAFFFFABRRRQAV+Z//AAds/wDKGHxd/wBjjoH/AKWrX6YV+Z//AAds/wDKGHxd&#10;/wBjjoH/AKWrQB+b/wDwZKf8ntfGD/slcX/pyt6/pQr+a/8A4MlP+T2vjB/2SuL/ANOVvX9KFABR&#10;RRQAUUUUAFFFFABRRRQAUUUUAFFFFABRRRQAUUUUAFNfp1706kcZXFAH8sX/AAdjft+fHX44/wDB&#10;QnXP2Or3W9R034d/C/7LHpfh2Sze2S+v5raOWa/lDAGcnzNkT8oI13R4Mjs/x1/wSs/b/wD2hv8A&#10;gn9+174N+JXwU8bavb6fdeIrW38UeGLV5prTXLOV/JkhltYzi4bZIxj+UusgRkwyg1++/wDwcJf8&#10;G7fhv/goRd6t+218APHNr4V+KGkeHR/b2n6pazy6f4lt7VflZjbpJNDdJArIjJHIJfLijKr/AKwf&#10;y6qXRtyEgqc5HagD++XTfE+janbW81tfxBriJXjhkkCyDIzgqeQ2OoPIPFXvNPXFfwP6R458baBr&#10;sHinQfGGqWOp2u37LqVnqEkc8OOBtkVgy446Gv6T/wDgkz/wWZ/aN8Sf8G/fxc/ax+LLN4s8e/A9&#10;dU0jR9X1SSW8n1t47O3ntLm9A/eOI2u1WV92WjgZ2dSWYAHqf/B1T/wUG+OP7D37Buj6D+zx4luf&#10;D/iL4keKF0abxPpt80N7pdnHE1xKYCvzK8vliLzAQVUvt+Ygr/Km+v66+qXGtyazdte3XnC6vGuG&#10;82bzVZZdzZy29WYNk/MGIOcmup+PX7RXxz/ah+JOo/F39oP4p614u8RapcPNealrN40rZZmbai/d&#10;ijBZtscYVFBwqgcV7x/wSh/4JHfHf/grn8TfFXwy+B3jvwz4dm8J+HW1S+vvFC3ogdn3Jbwq1vby&#10;qpeYIrbyrLH5jospjMZAPlPkmv2K0L/gzA/b28T6Z4e8R6R+018KodN1bTYLvUl1aPWLS9sDIAxj&#10;Fs9jlmVTysjQsGyrKuM17j/wTs/4M1viD8P/AI66b8T/APgoV8bPA+ueHPD2pW95beCvA6Xd9Drp&#10;RtxivJry3tvKhyqgxrHL5qswJQDDfv3GuBtK0AfKf/BI/wD4JMfAz/gkl+zzcfBz4W6nJr2ua5fC&#10;+8ZeNL2xWC61m4VSsSlAzeVBErMI4QzKm+RslpHZvq4cDFHTpRQAUUUUAFFFFABRRRQAUUUUAFFF&#10;FABRRRQAUUUUAFFFFABRRRQAUUUUAFFFFABRRRQAUUUUAFFFFABRRRQAUUUUAFFFFABRRRQAUUUU&#10;AFFFFABRRRQAUUUUAFFFFABRRRQAUUUUAFFFFABRRRQAUUUUAFFFFABRRRQAj/dr+YT/AIPUf+Up&#10;fgH/ALN/0r/0965X9Pb/AHa/mE/4PUf+UpfgH/s3/Sv/AE965QB+v3/Brn/ygq+Bv/czf+pPqtff&#10;1fAP/Brn/wAoKvgb/wBzN/6k+q19/UAFFFFABRRRQAUUUUAFFFFABRRRQAUUUUAFFFFABRRRQAUU&#10;UUAFFFFABRRRQAUUUUAFFFFABRRRQAUUUUAFFFFABRRRQAUUUUAFFFFABRRRQAV+Z/8Awds/8oYf&#10;F3/Y46B/6WrX6YGvxw/4O/P24PgL4S/Yvuv2Cde1m/j+IviyTR/Emi2MelyNbyafDqDq7tP91GzD&#10;J8p5OPegD4+/4MlP+T2vjB/2SuL/ANOVvX9KFfzX/wDBkp/ye18YP+yVxf8Apyt6/pQoAKKKKACi&#10;iigAooooAKKKKACiiigAooooAKKKKACiiigAooooAhvrK31G0ksbyGOWGaMpLFIgZXUjBBB6giv5&#10;8P8AgoB/wZp/GfxJ8dtS8e/sA/G7wTB4T17ULi8k8L+O5Lqwl0JpJNwgt5LW3uFuIBlgNyxMgCri&#10;Tlh/QrSFATk0AfxRf8FQf+CVf7Qf/BJz4t6F8G/2h/F3hPWtS8Q6ANWsrrwfdXk1usXmtEVZ7q1t&#10;zvDIfuhhjGSCcD51sPFfijS9JuNA0zxJqFvY3eftVlBeOkM2QAd6A7W4A6jtX9d3/Bcj/ghv4A/4&#10;K/8Aw50PUdN8fr4N+JHguC6Xwv4gksBPa3cUoDfYrwLiTyTIilZEJaItIwSTcUP42p/wZl/8FVms&#10;b+7f4m/BZZLOaRLa2PirUt98q9HjP9nbVVu3mFD6haAPzD/Z5+Cvij9pL4+eB/2dvBOoWFnrPj7x&#10;hpnhzSbvVJHS1gur66jtonmaNHdYw8qliqMwUHCseD/XN/wRH/4IpfDb/gj78Hta0eDx4vjLx14y&#10;mgm8V+Kf7LW1jCRKfLs7dNzOIEZ3bLMS7NuIXhF+Pf8Agib/AMGrmqfsQ/HfRP2v/wBtz4m+HPE3&#10;i7wtfNc+EfB3heGW402yn8oCK9nuLiONpLiN2cpGsQSN445RK7bQn7RpwuBQAtFFFABRRRQAUUUU&#10;AFFFFABRRRQAUUUUAFFFFABRRRQAUUUUAFFFFABRRRQAUUUUAFFFFABRRRQAUUUUAFFFFABRRRQA&#10;UUUUAFFFFABRRRQAUUUUAFFFFABRRRQAUUUUAFFFFABRRRQAUUUUAFFFFABRRRQAUUUUAFFFFABR&#10;RRQAj/dr+YT/AIPUf+UpfgH/ALN/0r/0965X9Pb/AHa/mE/4PUf+UpfgH/s3/Sv/AE965QB+v3/B&#10;rn/ygq+Bv/czf+pPqtff1fAP/Brn/wAoKvgb/wBzN/6k+q19/UAFFFFABRRRQAUUUUAFFFFABRRR&#10;QAUUUUAFFFFABRRRQAUUUUAFFFFABRRRQAUUUUAFFFFABRRRQAUUUUAFFFFABRRRQAUUUUAFFFFA&#10;BRRRQAN06V+Fn/B41/wTs1Xxz4J03/gpgvxWt7az8E6HpvhN/B50dmku2n1GdxcC580BAPtGNnln&#10;Oz7wzx+6dfmf/wAHbP8Ayhh8Xf8AY46B/wClq0Afm/8A8GSv/J7Xxg/7JXF/6crev6UK/mv/AODJ&#10;T/k9r4wf9kri/wDTlb1/ShQAUUUUAFFFFABRRRQAUUUUAFFFFABRRRQAUUUUAFFFFABRRRQAUUUU&#10;AGB6UYHpRRQAYHpRRRQAUUUUAFFFFABRRRQAUUUUAFFFFABRRRQAUUUUAFFFFABRRRQAUUUUAFFF&#10;FABRRRQAUUUUAFFFFABRRRQAUUUUAFFFFABRRRQAUUUUAFFFFABRRRQAUUUUAFFFFABRRRQAUUUU&#10;AFFFFABRRRQAUUUUAFFFFABRRRQAUUUUAFFFFACP92v5hP8Ag9R/5Sl+Af8As3/Sv/T3rlf09v8A&#10;dr+YT/g9R/5Sl+Af+zf9K/8AT3rlAH6/f8Guf/KCr4G/9zN/6k+q19/V8A/8Guf/ACgq+Bv/AHM3&#10;/qT6rX39QAUUUUAFFFFABRRRQAUUUUAFFFFABRRRQAUUUUAFFFFABRRRQAUUUUAFFFFABRRRQAUU&#10;UUAFFFFABRRRQAUUUUAFFFFABRRRQAUUUUAFFIXVeppN+TgUAOr8z/8Ag7Z/5Qw+Lv8AscdA/wDS&#10;1a/TCvzP/wCDtn/lDD4u/wCxx0D/ANLVoA/N/wD4MlP+T2vjB/2SuL/05W9f0oV/Nf8A8GSn/J7X&#10;xg/7JXF/6crev6UKACiiigAooooAKKKKACiiigAooooAKKKKACiiigAooooAKKKKACiiigAooooA&#10;KKKKACiiigAooooAKKKKACiiigAooooAKKKKACiiigAooooAKKKKACiiigAooooAKKKKACiiigAo&#10;oooAKKKKACiiigAooooAKKKKACiiigAooooAKKKKACiiigAooooAKKKKACiiigAooooAKKKKACii&#10;igAooooAKKKKACiiigAooooAR/u1/MJ/weo/8pS/AP8A2b/pX/p71yv6e3+7X8wn/B6j/wApS/AP&#10;/Zv+lf8Ap71ygD9fv+DXP/lBV8Df+5m/9SfVa+/q+Af+DXP/AJQVfA3/ALmb/wBSfVa+/qACiiig&#10;AooooAKKKKACiiigAooooAKKKKACiiigAooooAKKKKACiiigAooooAKKKKACiiigAoJ44ooxzQBD&#10;PeQ2sT3FzKsccalnkdgoAHUnPQV57+zl+13+zX+114e1Lxb+zL8avD/jjS9I1JrDUr/w7fC4it7o&#10;IrmJmHG4K6nvww9a+R/+Cz/7OP8AwVB/a+m0z9nz9lL40aP8OPgvqXhu6m+LnigbTq06ozH7DbYB&#10;kCyRgbthjB+60mwujfNH/BljALb9hT4sW4bcE+MEi5PfGm2dEbyvcJe6l5v9Ln7K7jivP/2jP2q/&#10;2dv2RvBMPxJ/aY+Meg+CdBuNQjsrfVPEF8sEUlw6syxKT1YqjNgdlPpXeyk4BWv5nv8Ag5F/Zp/4&#10;Kc3/AMPV/bI/4KGfHLS20g/EtvDnws+F/htV+y6ZpbJczC8n2YTz3WKPLMZZDuILoqJGJXxJedik&#10;rps/pc0nV7DXdLt9a0i8juLW8gSa2njOVkjZdysPYgg1YLECvlH9rf4wftk/s/f8E49N+N37Efw4&#10;8K+MPFHhfwpp+oah4X8URXLC/wBOSzBnFsbeWM+eoxIAxIZUdQNxWvgCw/4OsPiH+0J8Kfgr8LP2&#10;IP2adL8VftHfETVhp3i3wVqi3R0jRWQmNpVkV432StiZcsRBCsnmMxUM1W95pdGSr8qbP2seUJye&#10;nc+lebfCH9sX9mL4/fEHxR8Kvgp8cfDnijxF4Kufs/izSNF1BZ5tLk3sm2YL9071ZfqK+Z/+Cl3w&#10;0/4LJ/HP4L/Dv4FfsW/EzwT4J1rxTp13bfGrx9a+ZDFo6mGBcaYZPMuELs9yEkVfNAjVg8LEEfnx&#10;/wAGh3gCT4U/tkftXfDG48QzavJ4cvLfTZNWuY9sl40F/dRmZgWbDMV3EbjgnqetEfevfoD0imfs&#10;p+0b+3P+x7+yElif2n/2l/BPgWTUv+Qba+JfEUFrPdAHBaOJ28x1BxlgpVe5GRXZ/C/4u/C/43eC&#10;LL4l/Br4jaF4s8O6khbT9e8N6tDfWdyASCUlhZkbBBBweCCDzX4Y/sN/s6/Cb/gr/wD8HBH7XXjX&#10;9uzwVa+OdB+GNzqHhvwv4X1Oab7HaxxX76bbSKiOuClvazNjp51y0wAkCuLn/BvTptl4I/br/be/&#10;4I02HijxPa/Dy31DWz4ZutN1x4L3RYbTVJNLkeCdRujuJIbq1PmjkNaqcZJoj70V3tcJcq+Ts/mf&#10;oR/wXF/bY/aP/Yg+APgvxx+z/q+i+G7XxF8R9O0Hxp8R/EWgy6lY+DdLuGKNqUtvGRvVWK9eMnHJ&#10;YVk/8EPf26v2nP20dH+Llr8b/GOgfEDw34H8cDSPAPxi8MeGZNJsfGNqEYyyx27O6/u2VQShKgyF&#10;cnbmvI/22f8Aghv8VfCngH4da7+xZ488TfFm88B/FvT/ABjrXw/+PnxIudTstfjto2QWySzoyw4y&#10;ThgVJJOCQAfVP+CPv7C37VH7P/x9+Pv7Vn7SHgPwr8OF+MXiKzvNF+EvgfWBe6foy28PltcO6RRx&#10;maTgsyKNzb2IXIWiPW/9bf8ABCWy/ruffgORmvzP/wCDtn/lDD4u/wCxx0D/ANLVr0z/AIL8/wDB&#10;UX4wf8ElP2O/DX7RnwW+H3hvxJqmtfEqz8N3Fj4oW4NulvNp+o3TSL5Ekbbw1mijJIwzcZwR+Bn/&#10;AAUn/wCDmD9rD/gpv+yvqX7J3xa+A/w70HRdU1SyvptR8Ox34uke2lEqgedcOuCRg/L09KAPof8A&#10;4MlP+T2vjB/2SuL/ANOVvX9KFfxZ/wDBJ7/grT8Z/wDgkX8WPE/xd+Cfw48L+Jb7xR4dXR7y18Ur&#10;cmKKITpNvTyJY23bkA5JGCeK+8P+I2P9vv8A6NT+D/8A361X/wCTKAP6XKK/mj/4jY/2+/8Ao1P4&#10;P/8AfrVf/kyj/iNj/b7/AOjU/g//AN+tV/8AkygD+lyiv5o/+I2P9vv/AKNT+D//AH61X/5Mo/4j&#10;Y/2+/wDo1P4P/wDfrVf/AJMoA/pcor+aP/iNj/b8/wCjUvg//wB+tV/+TKP+I2P9vv8A6NT+D/8A&#10;361X/wCTKAP6XKK/mj/4jY/2+/8Ao1P4P/8AfrVf/kyj/iNj/b7/AOjU/g//AN+tV/8AkygD+lyi&#10;v5o/+I2P9vv/AKNT+D//AH61X/5Mo/4jY/2+/wDo1P4P/wDfrVf/AJMoA/pcor+aP/iNj/b7/wCj&#10;U/g//wB+tV/+TKP+I2P9vv8A6NT+D/8A361X/wCTKAP6XKK/mj/4jY/2+/8Ao1P4P/8AfrVf/kyj&#10;/iNj/b7/AOjU/g//AN+tV/8AkygD+lyiv5o/+I2P9vv/AKNT+D//AH61X/5Mo/4jY/2+/wDo1P4P&#10;/wDfrVf/AJMoA/pcor+aP/iNj/b7/wCjU/g//wB+tV/+TKP+I2P9vv8A6NT+D/8A361X/wCTKAP6&#10;XKK/mj/4jY/2+/8Ao1P4P/8AfrVf/kyj/iNj/b7/AOjU/g//AN+tV/8AkygD+lyiv5o/+I2P9vv/&#10;AKNT+D//AH61X/5Mo/4jY/2+/wDo1P4P/wDfrVf/AJMoA/pcor+aP/iNj/b7/wCjU/g//wB+tV/+&#10;TKP+I2P9vv8A6NT+D/8A361X/wCTKAP6XKK/mj/4jY/2+/8Ao1P4P/8AfrVf/kyj/iNj/b7/AOjU&#10;/g//AN+tV/8AkygD+lyiv5o/+I2P9vv/AKNT+D//AH61X/5Mo/4jY/2+/wDo1P4P/wDfrVf/AJMo&#10;A/pcor+aP/iNj/b7/wCjU/g//wB+tV/+TKP+I2P9vv8A6NT+D/8A361X/wCTKAP6XKK/mj/4jY/2&#10;+/8Ao1P4P/8AfrVf/kyj/iNj/b7/AOjU/g//AN+tV/8AkygD+lyiv5o/+I2P9vv/AKNT+D//AH61&#10;X/5Mo/4jY/2+/wDo1P4P/wDfrVf/AJMoA/pcor+aP/iNj/b7/wCjU/g//wB+tV/+TKP+I2P9vv8A&#10;6NT+D/8A361X/wCTKAP6XKK/mj/4jY/2+/8Ao1P4P/8AfrVf/kyj/iNj/b7/AOjU/g//AN+tV/8A&#10;kygD+lyiv5o/+I2P9vv/AKNT+D//AH61X/5Mo/4jY/2+/wDo1P4P/wDfrVf/AJMoA/pcor+aP/iN&#10;j/b7/wCjU/g//wB+tV/+TKP+I2P9vv8A6NT+D/8A361X/wCTKAP6XKK/mj/4jY/2+/8Ao1P4P/8A&#10;frVf/kyj/iNj/b7/AOjU/g//AN+tV/8AkygD+lyiv5o/+I2P9vv/AKNT+D//AH61X/5Mo/4jY/2+&#10;/wDo1P4P/wDfrVf/AJMoA/pcor+aP/iNj/b7/wCjU/g//wB+tV/+TKP+I2P9vv8A6NT+D/8A361X&#10;/wCTKAP6XKK/mj/4jY/2+/8Ao1P4P/8AfrVf/kyj/iNj/b7/AOjU/g//AN+tV/8AkygD+lyiv5o/&#10;+I2P9vv/AKNT+D//AH61X/5Mo/4jY/2+/wDo1P4P/wDfrVf/AJMoA/pcor+aP/iNj/b7/wCjU/g/&#10;/wB+tV/+TKP+I2P9vv8A6NT+D/8A361X/wCTKAP6XKK/mj/4jY/2+/8Ao1P4P/8AfrVf/kyj/iNj&#10;/b7/AOjU/g//AN+tV/8AkygD+lyiv5o/+I2P9vv/AKNT+D//AH61X/5Mo/4jY/2+/wDo1P4P/wDf&#10;rVf/AJMoA/pcor+aP/iNj/b7/wCjU/g//wB+tV/+TKP+I2P9vv8A6NT+D/8A361X/wCTKAP6XKK/&#10;mj/4jY/2+/8Ao1P4P/8AfrVf/kyj/iNj/b7/AOjU/g//AN+tV/8AkygD+lyiv5o/+I2P9vv/AKNT&#10;+D//AH61X/5Mo/4jY/2+/wDo1P4P/wDfrVf/AJMoA/pcor+aP/iNj/b7/wCjU/g//wB+tV/+TKP+&#10;I2P9vv8A6NT+D/8A361X/wCTKAP6XKK/mj/4jY/2+/8Ao1P4P/8AfrVf/kyj/iNj/b7/AOjU/g//&#10;AN+tV/8AkygD+lyiv5o/+I2P9vv/AKNT+D//AH61X/5Mo/4jY/2+/wDo1P4P/wDfrVf/AJMoA/pc&#10;or+aP/iNj/b7/wCjU/g//wB+tV/+TKP+I2P9vv8A6NT+D/8A361X/wCTKAP6XKK/mj/4jY/2+/8A&#10;o1P4P/8AfrVf/kyj/iNj/b7/AOjU/g//AN+tV/8AkygD+lyiv5o/+I2P9vv/AKNT+D//AH61X/5M&#10;o/4jY/2+/wDo1P4P/wDfrVf/AJMoA/pcor+aP/iNj/b7/wCjU/g//wB+tV/+TKP+I2P9vv8A6NT+&#10;D/8A361X/wCTKAP6XKK/mj/4jY/2+/8Ao1P4P/8AfrVf/kyj/iNj/b7/AOjU/g//AN+tV/8AkygD&#10;+lyiv5o/+I2P9vv/AKNT+D//AH61X/5Mo/4jY/2+/wDo1P4P/wDfrVf/AJMoA/pcor+aP/iNj/b7&#10;/wCjU/g//wB+tV/+TKP+I2P9vv8A6NT+D/8A361X/wCTKAP6XKK/mj/4jY/2+/8Ao1P4P/8AfrVf&#10;/kyj/iNj/b7/AOjU/g//AN+tV/8AkygD+lyiv5o/+I2P9vv/AKNT+D//AH61X/5Mo/4jY/2+/wDo&#10;1P4P/wDfrVf/AJMoA/pbf7tfzCf8HqP/AClL8A/9m/6V/wCnvXK6Bv8Ag9i/b7YY/wCGVPg//wB+&#10;tV/+TK/P3/gqx/wVE+L3/BWr9obRv2jfjR8P/DfhvVNF8F2/hu3sfC63At3t4bu7ulkbz5JG3lrx&#10;wcEDCrxnJIB/TB/wa5/8oKvgb/3M3/qT6rX39XwD/wAGuf8Aygq+Bv8A3M3/AKk+q19/UAFFFFAB&#10;RRRQAUUUUAFFFFABRRRQAUUUUAFFFFABRRRQAUUUUAFFFFABRRRQAUUUUAFFFFABRRRQBg/FGOSX&#10;4a+II4YmZm0S7Cqq5JPktxX5M/8ABm/4R8WeDv2IvixZeL/C2oaTNN8X5ZIY9Ts3gZ0/s60G4BwC&#10;RkdcYr9hKaI1BzQtJNg9Yped/wAD5B/ZG/4Klar+1N+358Xf2Hbv9l7XPC0HwrhmePxvfak0lrre&#10;y4jhxFGbdAmfM3f6x+Fx7j5I/wCDxrwl4r8Yf8E9/AeneD/C+oapcR/Fa2d7fTbKSd1X7Dd/MVQE&#10;45HNfrr5a0eWtHbyt+A+bVnxn+37/wAFDdO/4Jr/APBN/R/irZeEL7xF411DwvZ6b4G8K2VjJPLe&#10;aibRfnlSMFkt4fvyuQAPlTO+RAfxQ+Fv7I3/AAVA/wCCO/i74Uf8FyfGPwwk8UXPxB1u6ufin4Ds&#10;fD4hvtJttTkM3ly28cYW1aeN2ZQqILaYJE6rkLX9PflrQIlHehN8zl1F9nlON+Anxu8CftHfBzw9&#10;8cPhrcXUmh+JtMjvtP8At9m9vOiOOY5InAaN1OVZT0IP1r8ff+DYzwZ4y8M/8FFf2ytQ8SeEdT0+&#10;3vPFEhs7i+sJIknH9qXpyjMoDDBB4Pev20MSnrQEUdqFpfzVha8tmfgfr3xA+LP/AAbz/wDBbD45&#10;ftH/ABS/Zu8dePPg3+0F9u1XRda8FaWs8kd9cXgvjF87LGGhlluYWiZ0YpJHKMgbT7V/wbM/sofG&#10;7xN8ev2hv+CuH7RHwb1LwTe/HDxJcy+B9H1SOWKdNPvL+bULuTZIiloWc2aRSEDeIJCBtIJ/YXyI&#10;yMEU5UVOlEW4r5W+Q5at+ev3Av3eaXGOgoooA8Z/bj/YB/ZX/wCCjfwn0/4I/td/D2bxL4b0vxFD&#10;rljYwa1d2Jjvo4J4Ek8y1ljcgR3My7SSp3ZIyAR8rH/g1b/4Igf9Gm6h/wCHE1z/AOTK/Q+igD87&#10;/wDiFa/4Ig/9Gnah/wCHE13/AOTKP+IVr/giD/0adqH/AIcTXf8A5Mr9EKKAPzv/AOIVr/giD/0a&#10;dqH/AIcTXf8A5Mo/4hWv+CIP/Rp2of8AhxNd/wDkyv0QooA/O/8A4hWv+CIP/Rp2of8AhxNd/wDk&#10;yg/8Grn/AARBXn/hk3UP/Dia5/8AJlfohSNgjBFAH8VH/BZv9nL4Q/sif8FOvi1+zj8A/DMmjeEP&#10;CuuW1voemTX0101vG9jbSsDLOzSP88jnLMTzjpiv6BP2Qv8Ag2Z/4I1fFf8AZN+F/wAUvHX7L1/e&#10;a34k+Hei6rrF2vj7WoxPdXFjDLK4RLsKu53Y7VAAzgACvpf9oT/gg3/wSa/ap+Mmu/tA/Hz9kez8&#10;QeMPElylxresSeLNYt2uZFjSJW8uC8SNcIiD5VA49a+p/AXgfwt8MfA+i/DXwNpS2Oh+HtJt9M0e&#10;xWV5BbWsESxRRhnJZtqKq5YknGSSeaAPgX/iFa/4Ig/9Gnah/wCHE13/AOTKP+IVr/giD/0adqH/&#10;AIcTXf8A5Mr9EOfWigD87/8AiFa/4Ig/9Gnah/4cTXf/AJMo/wCIVr/giD/0adqH/hxNd/8Akyv0&#10;QooA/O//AIhWv+CIP/Rp2of+HE13/wCTKP8AiFa/4Ig/9Gnah/4cTXf/AJMr9EKKAPzv/wCIVr/g&#10;iD/0adqH/hxNd/8Akyj/AIhWv+CIP/Rp2of+HE13/wCTK/RCigD87/8AiFa/4Ig/9Gnah/4cTXf/&#10;AJMo/wCIVr/giD/0adqH/hxNd/8Akyv0QooA/O//AIhWv+CIH/Rp2of+HE13/wCTK+W/2qv+DLL9&#10;nn4sfGG58Y/sv/tVSfCXwjJZQR23g2bwTc+IGhmVcSS/bLnVo5G3t820rhegzX7aUUAfmH8DP+DS&#10;7/gkt4F+Eug+EPjd8Krzx54q0/T1h1zxhH4k1fSl1WcE5n+yQ37R2+ePkViBjrzXWf8AEK1/wRB/&#10;6NO1D/w4mu//ACZX6IUUAfnf/wAQrX/BEH/o07UP/Dia7/8AJlH/ABCtf8EQf+jTtQ/8OJrv/wAm&#10;V+iFFAH53/8AEK1/wRB/6NO1D/w4mu//ACZR/wAQrX/BEH/o07UP/Dia7/8AJlfohRQB+d//ABCt&#10;f8EQf+jTtQ/8OJrv/wAmUf8AEK1/wRB/6NO1D/w4mu//ACZX6IUUAfnf/wAQrX/BEH/o07UP/Dia&#10;7/8AJlH/ABCtf8EQf+jTtQ/8OJrv/wAmV+iFFAH53/8AEK1/wRB/6NO1D/w4mu//ACZR/wAQrX/B&#10;EH/o07UP/Dia7/8AJlfogelJ822gD+Tz/g5+/wCCdP7I/wDwTe/am+Hnwy/ZA+G83hnRde8ANqeq&#10;Ws+uXl+ZboX08W/fdSyMvyIowCBx0zX21/wb4/8ABCP/AIJh/t3/APBMzwv+0T+098ArzxB4u1Lx&#10;BrFrealD4x1SzV4oLx44h5VvcJGMKAMhee+TX6u/tm/8Elv+Cev/AAUI8baT8Rf2wf2drfxlrOh6&#10;WdO0q9m8RalZmC2MjSmPbaXMSt87scsCeeuK9F/ZV/ZJ/Z4/Yl+D1n8AP2X/AIcx+FfCOnXU9xZ6&#10;PFqFzdCOWaQySt5lzJJIdzsTgsQM8YFAHxv/AMQrX/BEH/o07UP/AA4mu/8AyZR/xCtf8EQf+jTt&#10;Q/8ADia7/wDJlfohRQB+d/8AxCtf8EQf+jTtQ/8ADia7/wDJlH/EK1/wRB/6NO1D/wAOJrv/AMmV&#10;+iFFAH53/wDEK1/wRB/6NO1D/wAOJrv/AMmUf8QrX/BEH/o07UP/AA4mu/8AyZX6IUUAfnf/AMQr&#10;X/BEH/o07UP/AA4mu/8AyZR/xCtf8EQf+jTtQ/8ADia7/wDJlfohRQB+d/8AxCtf8EQf+jTtQ/8A&#10;Dia7/wDJlH/EK1/wRB/6NO1D/wAOJrv/AMmV+iFFAH54D/g1b/4Igf8ARpuof+HE1z/5Mrw79tH/&#10;AIM6P2F/jXY6DB+xz48uPgjPp807a5cXGn3/AIn/ALVRwgjULdalEINhDHK53b+cYFfsBRQB+R/7&#10;G/8AwZ8/8E+vgx4J1PQ/2vdaufjVrV1qfn6br0Caj4ZFlbeWo+z+Ra6jKsvzhm8wkH5sYwK9g/4h&#10;Wv8AgiD/ANGnah/4cTXf/kyv0QooA/O//iFa/wCCIP8A0adqH/hxNd/+TKP+IVr/AIIg/wDRp2of&#10;+HE13/5Mr9EKKAPzv/4hWv8AgiD/ANGnah/4cTXf/kyj/iFa/wCCIP8A0adqH/hxNd/+TK/RCigD&#10;87/+IVr/AIIg/wDRp2of+HE13/5Mo/4hWv8AgiD/ANGnah/4cTXf/kyv0QooA/O//iFa/wCCIP8A&#10;0adqH/hxNd/+TKP+IVr/AIIg/wDRp2of+HE13/5Mr9EKKAPzv/4hWv8AgiD/ANGnah/4cTXf/kyg&#10;/wDBq1/wRB/6NO1D/wAOJrv/AMmV+iFH1oA/nY/4Oa/+CLX/AATo/wCCc/7BfhT43/si/A668M+J&#10;NT+Ldhod7fTeLNSvg9jLpmqTvH5d1cSICZLaFtwAYbcZwSD5B/wavf8ABLH9iH/gpjP8dE/bK+E9&#10;x4oHgtfDJ8OfZ/EV9p/2b7WdV+0Z+yTR+Zu+zQ/ezjbxjJz/AEWftkfsMfsqft//AAysfg5+178J&#10;ofGPhrTdei1my0ybVLyzEV9HDNAk2+0mic4juJl2lip35IyARz/7E/8AwTI/Ya/4J1P4kk/Yz+A8&#10;Hgo+MBZjxH5OuX979s+y+d9nz9suJdmz7RN9zbnfznAwAfNI/wCDVv8A4Ignn/hk3UP/AA4uuf8A&#10;yZR/xCtf8EQf+jTtQ/8ADia7/wDJlfocM9KUZoA/PD/iFa/4Ig/9Gnah/wCHE13/AOTKP+IVr/gi&#10;D/0adqH/AIcTXf8A5Mr9EKKAPzv/AOIVr/giD/0adqH/AIcTXf8A5Mo/4hWv+CIP/Rp2of8AhxNd&#10;/wDkyv0QooA/O/8A4hWv+CIP/Rp2of8AhxNd/wDkyj/iFa/4Ig/9Gnah/wCHE13/AOTK/RCigD87&#10;/wDiFa/4Ig/9Gnah/wCHE13/AOTKP+IVr/giD/0adqH/AIcTXf8A5Mr9EKKAPzv/AOIVr/giD/0a&#10;dqH/AIcTXf8A5Mrz/wDad/4NGv8Agl78UPg9qHgz9mnwrefCvxdcTQnT/Gk2q6rrq2aK4Mi/Y7jU&#10;I45N65XJYbc5HNfqhRQB+MH7HX/BmR+yn8GfHt/r37XXx/m+NGg3GmGGx8PQeGbvw2bS53qRcfaL&#10;XVJWkwoZfLIA+bOeK+j/APiFa/4Ig/8ARp2of+HE13/5Mr9EKKAPzv8A+IVr/giD/wBGnah/4cTX&#10;f/kyj/iFa/4Ig/8ARp2of+HE13/5Mr9EKKAPzv8A+IVr/giD/wBGnah/4cTXf/kyj/iFa/4Ig/8A&#10;Rp2of+HE13/5Mr9EKKAPzv8A+IVr/giD/wBGnah/4cTXf/kyj/iFa/4Ig/8ARp2of+HE13/5Mr9E&#10;KKAPzv8A+IVr/giD/wBGnah/4cTXf/kyj/iFa/4Ig/8ARp2of+HE13/5Mr9EKKAPzv8A+IVr/giD&#10;/wBGnah/4cTXf/kyj/iFa/4Ig/8ARp2of+HE13/5Mr9EKDQB+Q//AAUd/wCDbv8A4JAfs+fsA/Gr&#10;46fCn9ma+07xN4P+Fuuaz4f1B/HesTLb3lvYzSwyGOW6ZHCuqnawKnGCCK/EL/ggv+yf8DP23v8A&#10;gqb8N/2Z/wBpPwhJr3g3xDb62+raXDqVxaNMbfR7y5iPm27pIuJYkbhhnGDkEiv7E/i58KPh/wDH&#10;f4W+Ivgr8V/Dy6t4Z8WaLc6T4g0t7iSIXdncRtFNEXiZXTcjMNysrDOQQea+b/2Yv+CHP/BLH9jb&#10;41aT+0V+zV+yja+GPGWhrcLpWtQ+KtXuWtxPbyW8v7u4u5I23RSuvzKcbsjBAIAPIR/wat/8EQSM&#10;/wDDJ2of+HE13/5Mo/4hWv8AgiD/ANGnah/4cTXf/kyv0P5FLQB+d/8AxCtf8EQf+jTtQ/8ADia7&#10;/wDJlH/EK1/wRB/6NO1D/wAOJrv/AMmV+iFFAH53/wDEK1/wRB/6NO1D/wAOJrv/AMmUo/4NW/8A&#10;giB3/ZN1D/w4muf/ACZX6H0UAed/so/sq/A/9ib4B6D+zJ+zf4Sk0PwX4Z+1f2Npc2pT3bQfaLqa&#10;7mzLO7yPmaeVvmY43YGAAB6JRRQAUUUUAFFFFABRRRQAUUUUAFFFFABRRRQAUUUUAFFFFABRRRQA&#10;UUUUAFFFFABRRRQAUUUUAFFFFABRRRQAUUUUAFFFFABRRRQAUUUUAFFFFABRRRQAUUUUAFFFFABW&#10;f4q8RaV4R8NX/ivXbnybHTLOW7vJiM7IY0Lu34KCa0K87/a40zUNb/Za+JGjaQrG6uvAurRW4TqX&#10;azlAA981MvhY1ufjPon/AAWi/wCC5f7c/hH4zfto/sCeAfhro/wV+FOo3Cw6P4j05p9S1G0t0aZ3&#10;DlgJJfIAkcKUVd21SSMn9PP+CQv/AAUMsv8Agp3+w14X/alfwxDomsXTzad4n0i1mZ4bbUbdtkvl&#10;Fvm8p+JFDEsocKSxXcfzH/4N3/iH4K03/g3n/aS8OX+s21vfaD/wlr61HcMFMAn0VRDuz/eKsB78&#10;V7V/wZt+FvEOhf8ABLzxBrurRMtprPxS1CfSyzcNGltawuR6fvEetuVarsl+JPn5tH63Amik/ipa&#10;zGFFFFABRRRQAUUUUAFFFFABRRRQAUUUUAFFFFABRRRQAUUUUAFI5wtLTW+5yKAPzn/4LN/8FLv2&#10;7v2cvjf8Mf2K/wDgnR8Aodd8e/EmYNN4x8R6bLLpOko0nlxxbhtjErFXkZpGwiKMK5fKeK/s/wD/&#10;AAVg/wCCr/7Kn/BVX4f/APBOD/gqtoHw71qP4q2EMvhvXvh/btG1q00k8UMhII3IZreSN1dAw4YH&#10;Gc/cX/BU/wD4Kofs5/8ABKv4Bt8XPjHejUtd1aSS18F+B7C4Vb7XrxU3bV4by4E+XzJypSMOg+Z3&#10;jR/iX/glj/wT+/av/at/bZs/+CzX/BWDxDp2m+N209E+FXwotWMR8N27o/l+dC7lrdkSV9tuxaXz&#10;JHeYrINtFPfyCesf6+8h+Ov/AAVo/wCCq/7ZH/BSj4jfsJ/8Eh/C/wAO9P034Q2Mn/CS+JPHH79t&#10;SuY3WOTZztjTzm8lEVWJ8tnd1DBE9Y/4I2f8FvvEf7Yv7Nvxc1L9snw3p3h/4hfANrk+O/7D+W1v&#10;rOFJW+0RozERyboJY2XcUJVWUgMVX5R/4N2rWTwV/wAFzf20vCPi5Bb6s17qcsa3E22Qx/22z8Ke&#10;SNroxPYY9a8P/wCCcWga58XNS/4KneLfhjYzSaXrPg/XINLMMZVZJHudRkVRjjOwE4HODU/DD/t2&#10;/wA9CvtW80vkesaX/wAFr/8Agvd+0Z+zR8Qv+CoP7Ovw9+E2jfA/wPr06f8ACL6tbm41CSzgdDIP&#10;MLq8zKkke9x5WSWKIAMV+u3/AATP/bi8L/8ABRX9i7wT+1p4a0NtJbxJpx/tbRzN5g0/UImMdzAr&#10;/wAaLIrbWIBKFSQpJA/Iv/gkv458F6B/waf/AB4uNamtwln/AMJXBex+Yrt5s1vAsOV6glnTHrjI&#10;r7A/4NNtB1zQ/wDgjd4Rm1mCSNL7xVrdzYrIpGYTdsAwz1BKnmtOXl5o9rW+Zn0T82fpdRQBjvRU&#10;lBRRRQAUUUUAFFFFABRRRQAUUUUAFFFFABRRRQAUUUUAFFFBJFADJ7iK3jaSWQKqjJLdAPWvxa/a&#10;Y/4OVfiD4l/4LAfD39iL9ia60O8+HP8AwnVn4Z8aeKL7TftP9sXj3QiuRZSBgohiHyCUZ3tlh8u1&#10;m9w/4OfP28v2kP2TP2QtJ+Ef7MPhzW11r4rXlzpGq+K9Bs5J7rRdNWMfaPIVBlZ5Vk2LJuUoNxUh&#10;9rL+JfxO/a//AGQfhX8f/wBke4/Zr/ZU+J3hvQfgndJd+KLfxVodvDrPi2/a+iuLi7QJMwmkcqVA&#10;ZgEAjjXCIoBTtKon2Y3pHzsftx/wWU/4K2/tV/AT9rX4Wf8ABNT/AIJ0+FPDOpfF74lbbm61fxU3&#10;mWukW7OyxR+UCBucRyyM7nCIgCq5kynOf8E1/wDgrT+3xp//AAUu8Rf8Enf+Cp3hfwb/AMJx/Yv9&#10;qeE/FHglfKt5wIBP5LJuw6vCS6MAjo0bKytuBT5Q+Jfxx0f41/8ABz1+y3+1ReeDNX8NaH8Svhto&#10;epaFY+JYRb3MP2iyvAsUgBK+YrsEKgkbuATXe/HqN/Hn/B5h8NYvBsH2hvDPg2F9faH/AJZqNFvS&#10;SxHoLiFeehOO1EFay73uE7WduiTO/wDix/wVp/4Kxftx/wDBQ34pfse/8EgPDnw4stA+DdvJHrni&#10;LxpidtXuo5PKfYxO2NTMHjjQAnEZd3XcFT6O/wCCCH/BWnx//wAFOfgx4t8P/tA+DdP0P4pfDDX/&#10;AOyfF0Ojti0vVO4R3MaFmMZ3JJG67mXdHuU4fYnxX/wbMPH4L/4Ks/treCvFkYsdYHiO6uPs103l&#10;yCFdXutx2nsPMQk9sj1q5/wak2s3iP8Abk/bO+KWgWrf8I7qPjCGGwuAMIznUNRl2gdM7GU/Q04r&#10;RLyv8wn18nY/cSiiikIKKKKACiiigAooooAKKKKACiiigAooooAKKKKACiiigAooooA4P9pj9oHw&#10;F+yr8A/GH7RvxQupY9A8F+H7nVtT+zgGSSOJC3lxglQZHOEUEjLMoyM5r8avAP8AwVN/4OTf2wv2&#10;dNd/4KNfsn/AH4dR/C2DWpV8O/Dq00uXV9d1K1huBDIsCRETXLK25WYLE7FHZIwu3P6E/wDBwDoO&#10;s+Iv+COXx807QdPmurhfBRnaK3TcwjiuYZJGwOyojMfQKTX4s/sdf8E6PjX8WP8Aghvf/wDBTTwr&#10;/wAFNviR4T8RfCTR9e1PwH4P8P649jpOhwacZWntQIpVdbq6CFhKmwlpUV1lzuMrTmk32K7eZ+pH&#10;7ff/AAXG+IP7HH/BJvwT+2Frn7Oep+G/jB8R/K0rR/hr4y0u5s5NK1YF1unngmWOcwx+UzIuAZRJ&#10;CQdr76+d7L/grx/wWf8A+CfH7SPwP0v/AIKs+EPhrqnw3+N9xFaWtx4Rg8i60iSUwgszh9oeE3EL&#10;OrBkZCwDg/MPk7/gqn+1r8Xv21f+CK/7E37X37QMZuNY/wCFlavaeKNZjtfLhums7mS1S4OOA0kd&#10;oWbAAMgkwABivf8A/g76lg+LXwq/ZL+Hnw6nivNb8T69ef2Db28g3SrPBYRREHsGeRMHocH0rSMe&#10;WX/b1vy/zI+KNvK59Mf8FUP+Csf7cvh7/goX4H/4JT/8EwPB/hSX4i65pA1bxF4m8ZRtLbWULI0i&#10;RouQqqsUbyPIQ5O5FVVIO6f/AIJHf8FZv20/iT+3j8Rv+CW3/BS7wl4Xtvid4PsTqOj694Rt3htd&#10;QhTa0iFCSrDy5opI5FC5G8MCcGvnbRLa5+HX/B5FayePNUjRde+H/wDxJfOm/v6H5aRLn+ItFJwP&#10;WtH4N3UXjb/g8m8eap4Q1FZrXR/h+8WrPbfMqumlWkTxsRwCJCM57ilDp53/AAHU2fy/Gx+3CdOt&#10;LSJ92lpAFFFFABRRRQAUUUUAFFFFABRRRQAUUUUAFFFFABRRRQAUUUUAFFFFABRRRQAUUUUAFFFF&#10;ABRRRQAUUUUAFFFFABRRRQAUUUUAFFFFABRRRQAUUUUAFFFFABRRRQAUUUUAFFFFABUdzEk0RjkT&#10;crcMp7j0qSjn0oA/Lv45f8Gof/BP74ufFjxN8RfCPxX+K3w+0nxhqDXuv+B/BfiK2g0e4laQyOBD&#10;LbOyxlicRhtqZwgUAAfoB+yt+y98G/2N/gL4c/Zw+Anhj+yfCvhex+zabatM0kjZYs8skjfNJI7s&#10;zMx6ljgAYA9Eoo6WB66sKKKKACiiigAooooAKKKKACiiigAooooAKKKKACiiigAooooAKKKKACmv&#10;9zFOooA+Bf8AgqB/wb7fs3/8FXvjnpfxy+PP7QHxP0W40XQ49L0nR/C+oWMdnbxiRpGkVZ7SVg7s&#10;3zHdg7RwMV53+yx/wa0fslfslftGeDf2lPBX7VHxq1jVPBOvQ6rY6Xr2uWElncyRnISVY7NGZD3A&#10;YH3Ffp9RQvd2B67n59/t2/8ABud+xZ+3H+0Ne/tUv4++Inwz8bazbCLxHqfw112KzGrYQR75Ulhl&#10;AcoqhigXfjLBmJJ90/4J5/8ABLz9lX/gmn8Ab79nv4B+GLi8sdcuJLnxVrHiORLq+1yZoxGTcvsV&#10;WQJlREFWNQWwuXcn6QGemKDnHFH2bB5n5U+OP+DR7/gnl4n8a6vqnhT4x/GHwn4V1vVFvdQ+Huge&#10;LIBpLsH3eXtmt5JCvYbnZlGMHjNfpR8B/gd8L/2bvg94d+BHwY8JW+h+FvCulRadoul2udsMMYwM&#10;sfmd2OWaRiWdmZmJZiT11AGKOlg63CiiigAooooAKKKKACiiigAooooAKKKKACiiigAooooAKKKK&#10;ACgjPWiigBpRf7tfKP7aP/BJH4G/tvfta/CP9sD4j+P/ABZpevfBu7Wfw/puh3FqtneMLlLgC4Es&#10;DuRuQD5GTg+vNfWFFC0d0B8k/wDBTf8A4I2/sm/8FUbLw3qHxvfxD4f8VeEHk/4Rvxv4L1BbTUrS&#10;N2VnhJdHSRNyhl3oSjbihXe+7n/+Cav/AAQr/ZH/AOCZ3xJ1/wCN3gDxJ4y8cePPEFqbS48ZfELV&#10;47y9t7UlWeKLy4o0XeVXc5BcgbdwUkH7Wooj7uwb6M/PX9uT/g2//Yo/bW/aJ1T9qSH4i/Ef4Y+L&#10;/EUHl+Kbz4ba/DZx6w2wIZJUlhlAdlVQ+zaJCNzAsWY/RP8AwTn/AOCb37NX/BMP4Er8Bf2bNDvV&#10;tbm+a+1zXNYuhcX+rXZVV86eQKo4VVVURVRRnCgsxP0DRQvdjZBL3twooooAKKKKACiiigAooooA&#10;KKKKACiiigAooooAKKKKACiiigAooooAo+JPDWgeL/D994V8VaJZ6npepWklrqOm6harNBdwSKVe&#10;KSNwVdGUlSrAggkEEGvyx8Tf8GiP/BPPU/Eupt4Q+OPxn8MeEdU1Rbu7+HejeLof7KZQwPlHzrd5&#10;WXA2hnkZwMYbODX6uUUeYHzX8Yf+CUf7Ffxo/YSsf+CdHij4VrD8NdHsLe30C0srgpdaVLCS0d3B&#10;Ocss+5nLOc7/ADJFfcrsD81/sk/8Gwn7DX7Ln7QHhf8AaI1v4r/FL4lan4KdJPCml/EDxBBcWOmy&#10;x8xOscNvGSEOCqElAyglTjFfpRRQnaVw+zY+M/8Agpf/AMERP2R/+Cnvizw78UPilrHizwf448Lw&#10;fZ9L8beAtWSzv/s+8uIn8yORGCsWKttDLubDY4q5/wAEx/8Agit+yb/wS31fxN41+EWr+KvFXjDx&#10;Yoi1vxp451SO71CWAOX8lTHHGiKWILELucqu4naMfYFFC93YHruAGOlFFFABRRRQAUUUUAFFFFAB&#10;RRRQAUUUUAFFFFABRRRQAUUUUAFFFFABRRRQAUUUUAFFFFABRRRQAUUUUAFFFFABRRRQAUUUUAFF&#10;FFABRRRQAUUUUAFFFFABRRRQAUUUUAFFFFABRRRQAUUUUAFFFFABRRRQAUUUUAFFFFABRRRQAUUU&#10;UAFFFFABRRRQAUUUUAFFFFABRRRQAUU2RtiFq/J39qP/AIO3v2O/2Uv2kPG/7NfjH9mT4oalqngX&#10;xPeaJqF/pv8AZ/2e5mt5WjaSPfcK2wlcjIBx2FF9bAfrJRX4v/8AEbB+wq64T9kz4ufX/iV//JVf&#10;TVz/AMHDH7ONr/wTAt/+Cp7/AAP8cnwjceLz4fXw2Psf9pCYTND5h/feVsyufv5x2oA/QaivMf2O&#10;f2nPC37Zf7MPgn9qPwVoGo6TpPjjQ49TsNN1bZ9pt43JwsmxmXdx2JFemblHO6jbcFqOopNy5+9R&#10;uA4LUALRTdy5+9S5z0agBaKT2rwz/god+3/8D/8Agmv+zLrH7T3x4mvJdN06aO2sNJ0za15ql5Ic&#10;R20AchSxALEsQAqsSeKLgtT3SiuD/Zm+NUn7RnwE8JfHlvAereF4/F2hwapb6DrzR/a7SGZd8ay+&#10;UzIGKFWwGON1d3vGaNtGG+qFopNy+tG9f71AC0U0sucZpQy/3qAFopAwI60bl67qAFopMg8g0b1H&#10;8VAC0U0uvc0u5fWgBaKq6tqEelabcanKGZbeB5WVepCjJH6V8Z/8Es/+C23wL/4Ks/En4ifDT4P/&#10;AAm8XeHLr4cpbnVLjxIbXy7rzZpol8ryZXPBhYncBwRQvelZAfa1FJuGMk0yZjj5T+RoAkor5R/Z&#10;N/4KzfBL9qf9sb4pfsIP4L8QeDfiN8LbplvNJ8SNB/xOLZX2tdWhidt8YDRNzg7ZkOMZr6uGQOaO&#10;ifcPI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IDDBFeUftaeAfBU/&#10;7NPxK1K48H6TJcN4H1iRriTT42kZvscp3Fiuc+9er15/+1gcfsufEgn/AKEPWP8A0imqKn8NlR+J&#10;H4W/8GR/hnw94j1z9pL+3dBsb3yoPCnlfbLVJdmW1fONwOM4Ffo9/wAHBP7W3xX/AOCeH/BN+++O&#10;X7Ndh4dsdatvF2m2ccWqeH4bu1Ec0jBz5LjaW44OMivzv/4MdTjXP2lgf+ffwn/6Hq9fYX/B3cwH&#10;/BHzVAT/AMz9ov8A6Nern0+X5oKf8R/P8jnf2rv+Cq/7XfwO/wCDdT4Y/wDBQ/4d63oNn8SPEMOh&#10;nULj/hH4jZf6TJIsoS24RBhRjHSvnXwj+3p/wcr/APBQD9gQftxfs4a94A+HfgvwrotxNdXkNrbP&#10;qvi6bT1cX1zElxBJFHEZUlRYwI8GIpuYqXaH/goX/wAqd3wV/wCvfwx/6Pmr61/4Iwoq/wDBsL4d&#10;2j/mmHjUn/wY6vRLT2j7PT7iY/FDzPkj9hD/AIK7f8F/f+CxXwXvvhD+x5onw38J+IPBKlvHnxg1&#10;WFY1uftBb7FbW9rIkscc2EmZ2WN1wiE+VkCX2L/g39/4LLft2ftAftpfEX/gmn/wUOl0rXPF3gmD&#10;UI4fE1hawQTxX2m3f2a8tpvs4EE6E5ZJUVcGM/fDqU5P/gyShj/4Zg+NkoX5j48sFJ9hZ5/rXiP/&#10;AARXTf8A8HUP7RSZ+94p+IY+mdXkqr2qNL+W/wA7C+z8z2z4vf8ABXD/AIKzf8FRf+CgHj39iD/g&#10;jnq3hfwJ4b+HXnxaz441+3hluLp7e48iW4LzxSpHG0oMccaRMxUFmf5gF7P9hD/gsL/wUV/Zf/4K&#10;ZaX/AMEn/wDgshp/h7UtZ8W2tqngnx94bto41muJlb7MZPJVElhuHR4d4jR451wy7CWT8sP2W/2b&#10;f2CP2Sf+CnvxW/ZQ/wCCx+r+NfCug2N5d23hvxNpd5e2o80XJe3uJzZq8jwzwEFWCsgZskgZI+xP&#10;2DPC3/BCj4y/8FYfCnwk/YU/Zm+OXj/WPC2vWmp6D8WF8a3DaTarar9olu7iK78uWK3idTGN4zM5&#10;CqMugYp/ZHU+0f0LBiy9a/CD/gvJ4k1H/goN/wAF4/2b/wDglVql7I3gPQ9S03UfFmk+Y8K3kl05&#10;ubxiwOGYadbiONsZRppcH5zX7vxHCZK1+Cv7cttL8Hv+DxP4K+P/AB2Us9L8WW+jJoty7cTNPYXW&#10;mRj2Juh5Y98etTG3tYhr7OT8j7T/AODiD/grD8Xf+CT37MHhC5/Zs8JaO3inxprjaVpepaxaeZZ6&#10;Rbwwh3dYgVVn5VVDHaoySrYFfEI/aJ/4OkvAfwutf2vvhR+0v8NP2gNHvFtLq6+Hvw3stP126tbe&#10;4ZQGW2sbaO4kRWZUfypHaMMWI2qzr9p/8HJHx8/Y6+D/AOy7oHh/9ub9iXxV8V/BWvatMLHV/DOo&#10;RWZ8PalGg8otclxJA0qPIFZVZW2MrAkqD+Iv7YXwT/4IrfCP4GR/tQf8Ew/+CpPxH0r4hQ/ZrzS/&#10;hfqug3pvhdNMhMKahDBaiy+zqWbzXMwYwgK5Lq1THq33K7LyP6DP2pf+CrfiH9jT/gk3Zf8ABQH9&#10;o/8AZ71Dwj42vtDs4l+F+rXSiaLXLnKJau6kkR7g0pyBIsSneiOGRfzf+Gn7Sv8AwdYftKfswTf8&#10;FPfhZ8TvAVv4Lk0a81fSfhta6LZtLf2EBkLvBA8MkrthH2I1x5kmwYBYgHB/ar8L/t8/8FFP+DVT&#10;wj8Xvj7HrXiHxf4L+ICeJlvby3zqGs+HbZbyyS6lA+aRlW6dzIwDSRwBzuLbm+cf2RNZ/wCDci0/&#10;4J1WnxF/ab8a/Ez/AIXRoOhzpq3w90rxVq9r/bWoKX8lbV4o2toopRsyxbEfzFlHAavtS7r/ACFH&#10;4Y+Z+yH/AAS0/wCC7XgD9tD/AIJmeN/21fjbolr4d174O6feP8TdJ02QmJ/s9r9pS5tQ5LBbhAVS&#10;MksJUeMFsKzfDP7Nf7eH/ByH/wAFrZvFvx1/YQ+IHgX4T/Drw34gks9Ns7yxtv8ASZAiyLaGW4t7&#10;h55FjaNpJAI1DSDAAIUdl+xD+w/+zF+15/wQ8/aUt/8AgnT+yx8TPhjH8U9Iii0mD4ha8t63iO+0&#10;n/S4RZtu/wCPd5i1t5uFDMzjrGwHl/8AwbOf8Fkf2HP+CfP7I/jj9k39tz4l3Hw98RaX4+vdZtk1&#10;Xw/ezC5jkt7eGSDEEMjJNHJbEFHCk7xjODhv+JLySsL7Ct3Z94/8EUP+CiP/AAUp+N+q/ED4F/8A&#10;BUz9lHxD4P1jwPHdXVh8UH8IT6doOpx21wILm2a5I+yvNGx8xHgcpLEsjAYjLP8AIFh/wWN/4LFf&#10;8FpP2rPG3wW/4I1v4f8Ah78OfBsKyS+N/EWmRtcNA0hSGeeS4imWKS4KSGO3WIuEVyxOxmX6e/YJ&#10;/wCCu/iz/gvDF8fP2XPAf7J9/wCD/h1F4Q1rR9P+L83iTzRMLwSWtjG1ibZTHcvA73DKszrH5LBj&#10;8ybvzu/4N0/26vg5/wAETf2k/jt+x/8A8FLRffDbVtavNNjj1W80me4t7a709r1HikaBHZo5VuFe&#10;GZVaNgpO7DqS170/e7X9Q+GLt3+4+mv2Zv8AguB/wUe/4J//APBQ3Rf+CdX/AAWz0rRNSt/FAsLf&#10;w/8AETQ9Pig2G6k8q3vmkjEcU9o8m+ORgiNE8b5HyMtdf/wXb/4LY/tsf8E4v+Cj3wu+Bf7P9hpW&#10;teFfEPhuyv8AVPCs2jxSXWq3Ml9PB5EVw3zReYERQQOCcivjP/gpp8eNE/4OD/8Ags78HfhJ/wAE&#10;79GvPEXhnwVa2tpqPjiTRZbeERC9Nze30nnBHW1hiCBPMCNJJvVATIm7tv8Ag5qiA/4Lsfszo3P/&#10;ABLvDo/8r0tELy5L6a2CyUml2Oh/4KNftt/8HPn/AATY8OeHf21/2hfih8NbfwdrmuR6Y/gbw7pd&#10;rd2enXM0cs8VtcBohcH93FInmJOwBTBbJUt96/tFf8FxdM+B3/BE7wx/wVDtvh1ZzeJvHHh2zi8N&#10;+Fbq5YWo1u4DxkMQwd7eKSOWQqpDvHGF3IW3r5p/weGQxN/wSLikeNSV+KWispI+6fKuxn8ifzr5&#10;C/bV/Zl8f/H/AP4NJf2f/GPw/wBLu9Qk+G5t/EGqWdnEZHNl5t9bSyYHO2MThzgHABJ4BIz5uanL&#10;yaRWnPHzTOy/ZW/aG/4Oov2hv2fZ/wDgotoXib4d614C1bSbjUdN+F+uaba2cmq6dEG3varHEJYz&#10;IqN5bSXALAhgMFSfN/8Agzx+JFp4b+KP7V3xc1rSrhbey8K6fq91Y2ymSVVSfUJ2jUYG5sAgcDJ9&#10;K+hv+CcX/Bxj/wAE1fg7/wAElfB3wy+JPxQvLD4jeB/Ao0GTwDF4YvJrrVLyKNo4RbNFE0LJKduG&#10;aRduTv218+f8Gefi/W9N+LX7VvjuLwReahqEPhvTr7/hG7FQtxcSi4v5PssYfADk/IAcckA960ta&#10;pK3Ym/uJvuiz8Dv+CtP/AAXB/wCCv3xE8Ya1+yB+158FfgXovh/Wiml+Dde1Gwi1Ca3fJiX/AEyC&#10;aW5wq4eZVjQuWwqj5V+/P+CLn7XX/BZH4ifF/wCIH7NX/BUn9lu9s7fwnCr6D8WbLw+bDT9TkSQx&#10;tEj8Q36SLiWOa3UbAGEg+dNn5N+JtN/4NpP27fir461D4hyfFD9jfxbY6jK9rYzRG70++uXP73dZ&#10;xW1wtoYZVYfZ0kgBD4UgDano/wDwbSfHD4/+Cv8Agq/4g/ZD/Zs/an8VfF79nuz0vUJrnVdUsL2z&#10;04RKm6HUIrK5aQ2Erzt5eMqZerZwoBTXTyCd9X5nrX/BwtrN3/wTg/4LYfs1/wDBSz4RQLZX3iSF&#10;bDxpDbkRrqsdpMltcCZsHLS2F2tvuIO1baMgZUV+7ul6jZ6rp8Go6fMskNxCskMi9GVhkEfUGvwe&#10;/wCDxeJviL8f/wBlj4DeHYJLrXNY1TUPJtLWIyTHz7qxt4gqL8zFn3AADkqQOlfup4H8Pt4U8G6T&#10;4ZafzTp2mwW3mf3/AC4wufxxSj/B+bCXxr0Rq0UUUg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qtrOj6V4h0i60HXdMt7yxvbd4LyzuoVkinidSrxurAhlZSQQQQQcGrNFAHnf&#10;wK/ZI/ZY/Zgl1Ob9mz9mj4f/AA9bWlhGsN4H8HWOk/bxFv8AK877LEnm7PMk27s7d7Yxk52vjD8D&#10;fgt+0J4Pb4d/Hr4Q+GPG/h97iOd9D8XaBbalZtKhykhhuEdCynocZHauqooA888Q/sm/sveL/g7Y&#10;/s8eLP2bPAOqfD/S/K/s3wLqHhGyn0a1ERJjEdk8RhQISSuEG0njFa/gv4GfBv4b/DGP4I/Dv4Se&#10;GdB8Fw2s1tD4R0bQbe10tIZmdpYhaxIsQSRpJGdQoDF2JyWJPWUUAcH8Ef2YP2cP2ZtLvtC/Zw/Z&#10;98E/D+x1K4WfUrPwT4Vs9Jiu5VXaJJEtY0V2C8BiCQOKo+CP2Of2S/hn8VNQ+Onw4/Zd+Hfh/wAc&#10;atNcS6t4y0XwXYWuq3sk7752mu4oVmlaRzucsxLMcnJr0qigDxv9qn/gn7+xf+27pMek/tXfszeE&#10;vG32eMx2d9q+lr9ttEJBKwXabZ4ASBkRyKDjnNaH7MP7E37Jv7GHhVvBX7LH7PPhXwLYyKq3jaDp&#10;McVxe7SdrXFxgzXLDJAaV3YDjOOK9UooAaVAGK/Mf/g5Y/4JsfFn9q74GeDv2uf2RfD+oXXxm+Bu&#10;uLq/hyHQLR5NR1Gz82ORoYBH80k0M0UVxEoDNlZVQbpDn9OiMjFMMRP8VLrdAjyj4H6zZ/tg/sle&#10;Gdf/AGh/gFNpz+MPC8LeLfh9488NlTbTvHi4tbizu05UPuADr8y4PevKvCX/AAQ3/wCCR3gb4lTf&#10;Fvw9/wAE/PhumszSGTbdaILmyhcnO6KymL2sBB5Xy4l24+XFfVqpt6sTTqfW6DpYqx6VZQ2C6XDZ&#10;RJbJF5a26xjywmMBdvTGOMdK+ZfF3/BE7/gk946+LSfG7xR+wH8NbrxAs7TSOPD6R2dzKxJaSeyQ&#10;i1uHZiWLSxOSTkkmvqSigDN8PeGNA8JaHa+F/CmhWemabYW629jp+n26QwW0SjCxxxoAqKoGAoAA&#10;A4rwH9pX/gkX/wAE1v2vvGUfxG/aH/Yy8E+IPEC3CzTa6NPNneXbKoVftM1q0b3ShQAFmLgAYA7V&#10;9IUUAcr8I/gf8HvgD4Mt/hz8DPhV4d8G+H7Vma20PwrosGn2cTMcsywwIqAkkknGSTk5NcD+1R/w&#10;Tx/Yk/bbsI7L9qv9l/wh41khh8q11PVtKQX9rGSCUhvI9txCpIGQkig45zXtFFG4HmP7NP7GX7Kf&#10;7HPhZvBn7Ln7PfhPwJYSqgu18OaNFby3hQYV7iYDzLhwON8rO2O9TfFH9j79k/43ePdN+Kfxl/Zg&#10;+Hni7xNoyxDR/EnifwXY39/YCOTzIxDPPE0kQVyXG1hhiSOTmvSKDQByPxi+A3wT/aH8I/8ACAfH&#10;/wCDfhXxxoAukuv7D8YeH7bU7Pz0DBJfJuEdN6hmw2MjccGr3gX4W/Dj4X+BbP4YfDL4e6L4d8M6&#10;bbNb6d4d0LS4bOxtYWJJjjgiVY40yxO1VAyTxzXQUUAfOfgj/gkl/wAE1Phx8eJv2mPBH7EPw703&#10;xrNKs0esW/h6LbazqQRPb25BgtpsjJmijSQkkliSSfSvhF+yf+y/+z7ruseKvgN+zd4D8E6p4iYN&#10;4g1Hwj4RstNn1MhmcG4kt4kabDO7DeTgux6k59CooA+dv2n/APgkz/wTh/bM14+Lf2k/2OfBPiTW&#10;nlWSfxB/Zv2PUbgquAJbu1Mc8ygcBXdlHYV6L+z/APsqfs3fsm+EW8BfszfArwp4E0iRla4s/C+h&#10;w2i3LhQgkmMahppNqgGSQsxxyTXolNdN/wDFijVKyB6n5E/C39jX49/8FF/+Dg/xF+3v+078DfEv&#10;hn4V/AO1tdI+Etr4w8Oz2H9uXdu0zQXkAniTz4kupLq8Eq52s1sNxAGf13Thab5R7tT1G0YoWkVH&#10;sG8rh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B//2VBLAwQUAAYACAAAACEANcEEQd8AAAAJAQAA&#10;DwAAAGRycy9kb3ducmV2LnhtbEyPQU/CQBCF7yb+h82YeJNtgSrUbgkh6omQCCbE29Ad2obubtNd&#10;2vLvHU96nO+9vHkvW42mET11vnZWQTyJQJAtnK5tqeDr8P60AOEDWo2Ns6TgRh5W+f1dhql2g/2k&#10;fh9KwSHWp6igCqFNpfRFRQb9xLVkWTu7zmDgsyul7nDgcNPIaRQ9S4O15Q8VtrSpqLjsr0bBx4DD&#10;eha/9dvLeXP7PiS74zYmpR4fxvUriEBj+DPDb32uDjl3Ormr1V40CpbJnJ3Mp0sQrL/MZwxOCpKI&#10;icwz+X9B/gMAAP//AwBQSwMEFAAGAAgAAAAhAFhgsxu6AAAAIgEAABkAAABkcnMvX3JlbHMvZTJv&#10;RG9jLnhtbC5yZWxzhI/LCsIwEEX3gv8QZm/TuhCRpm5EcCv1A4ZkmkabB0kU+/cG3CgILude7jlM&#10;u3/aiT0oJuOdgKaqgZGTXhmnBVz642oLLGV0CifvSMBMCfbdctGeacJcRmk0IbFCcUnAmHPYcZ7k&#10;SBZT5QO50gw+WszljJoHlDfUxNd1veHxkwHdF5OdlIB4Ug2wfg7F/J/th8FIOnh5t+TyDwU3trgL&#10;EKOmLMCSMvgOm+oaSAPvWv71WfcCAAD//wMAUEsBAi0AFAAGAAgAAAAhAIoVP5gMAQAAFQIAABMA&#10;AAAAAAAAAAAAAAAAAAAAAFtDb250ZW50X1R5cGVzXS54bWxQSwECLQAUAAYACAAAACEAOP0h/9YA&#10;AACUAQAACwAAAAAAAAAAAAAAAAA9AQAAX3JlbHMvLnJlbHNQSwECLQAUAAYACAAAACEAjxmTnVkD&#10;AAC4BwAADgAAAAAAAAAAAAAAAAA8AgAAZHJzL2Uyb0RvYy54bWxQSwECLQAKAAAAAAAAACEACSzf&#10;1AM5AQADOQEAFQAAAAAAAAAAAAAAAADBBQAAZHJzL21lZGlhL2ltYWdlMS5qcGVnUEsBAi0AFAAG&#10;AAgAAAAhADXBBEHfAAAACQEAAA8AAAAAAAAAAAAAAAAA9z4BAGRycy9kb3ducmV2LnhtbFBLAQIt&#10;ABQABgAIAAAAIQBYYLMbugAAACIBAAAZAAAAAAAAAAAAAAAAAANAAQBkcnMvX3JlbHMvZTJvRG9j&#10;LnhtbC5yZWxzUEsFBgAAAAAGAAYAfQEAAPRA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50800;height:383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1sQWzAAAAOIAAAAPAAAAZHJzL2Rvd25yZXYueG1sRI9PS8NA&#10;FMTvQr/D8gre7G5jCU3stvingh5EbRXs7ZF9TRazb0N2TeO3dwXB4zAzv2FWm9G1YqA+WM8a5jMF&#10;grjyxnKt4W1/f7EEESKywdYzafimAJv15GyFpfEnfqVhF2uRIBxK1NDE2JVShqohh2HmO+LkHX3v&#10;MCbZ19L0eEpw18pMqVw6tJwWGuzotqHqc/flNNDz5Y19Gj7q+cHeqcd8q/Yv71utz6fj9RWISGP8&#10;D/+1H4yGPCsWRZEtF/B7Kd0Buf4BAAD//wMAUEsBAi0AFAAGAAgAAAAhANvh9svuAAAAhQEAABMA&#10;AAAAAAAAAAAAAAAAAAAAAFtDb250ZW50X1R5cGVzXS54bWxQSwECLQAUAAYACAAAACEAWvQsW78A&#10;AAAVAQAACwAAAAAAAAAAAAAAAAAfAQAAX3JlbHMvLnJlbHNQSwECLQAUAAYACAAAACEAhtbEFswA&#10;AADiAAAADwAAAAAAAAAAAAAAAAAHAgAAZHJzL2Rvd25yZXYueG1sUEsFBgAAAAADAAMAtwAAAAAD&#10;AAAAAA==&#10;">
                  <v:imagedata r:id="rId5" o:title="" croptop="5882f" cropbottom="2353f" cropright="7450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8" o:spid="_x0000_s1028" type="#_x0000_t202" style="position:absolute;left:8102;top:39765;width:44696;height:31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keHyAAAAOMAAAAPAAAAZHJzL2Rvd25yZXYueG1sRE/NagIx&#10;EL4X+g5hCl5KTVzRytYorVrwoAeteB42092lm8mSRHd9e1Mo9Djf/8yXvW3ElXyoHWsYDRUI4sKZ&#10;mksNp6/PlxmIEJENNo5Jw40CLBePD3PMjev4QNdjLEUK4ZCjhirGNpcyFBVZDEPXEifu23mLMZ2+&#10;lMZjl8JtIzOlptJizamhwpZWFRU/x4vVMF37S3fg1fP6tNnhvi2z88ftrPXgqX9/AxGpj//iP/fW&#10;pPkqG79mEzUbwe9PCQC5uAMAAP//AwBQSwECLQAUAAYACAAAACEA2+H2y+4AAACFAQAAEwAAAAAA&#10;AAAAAAAAAAAAAAAAW0NvbnRlbnRfVHlwZXNdLnhtbFBLAQItABQABgAIAAAAIQBa9CxbvwAAABUB&#10;AAALAAAAAAAAAAAAAAAAAB8BAABfcmVscy8ucmVsc1BLAQItABQABgAIAAAAIQBXQkeHyAAAAOMA&#10;AAAPAAAAAAAAAAAAAAAAAAcCAABkcnMvZG93bnJldi54bWxQSwUGAAAAAAMAAwC3AAAA/AIAAAAA&#10;" stroked="f">
                  <v:textbox inset="0,0,0,0">
                    <w:txbxContent>
                      <w:p w14:paraId="0702058D" w14:textId="616256DB" w:rsidR="000D666C" w:rsidRPr="00031F01" w:rsidRDefault="000D666C" w:rsidP="000D666C">
                        <w:pPr>
                          <w:pStyle w:val="Caption"/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031F01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Fig.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S</w:t>
                        </w:r>
                        <w:r w:rsidR="00E61E9E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1</w:t>
                        </w:r>
                        <w:r w:rsidRPr="00031F01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Pr="00031F0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Variation of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 current with time</w:t>
                        </w:r>
                        <w:r w:rsidRPr="00031F0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 for curve for 5 ppm of 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H</w:t>
                        </w:r>
                        <w:r w:rsidRPr="00031F0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  <w:vertAlign w:val="subscript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S</w:t>
                        </w:r>
                        <w:r w:rsidRPr="00031F0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gas </w:t>
                        </w:r>
                        <w:r w:rsidRPr="00031F0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at 100</w:t>
                        </w:r>
                        <w:r w:rsidRPr="00031F0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  <w:vertAlign w:val="superscript"/>
                          </w:rPr>
                          <w:t>ο</w:t>
                        </w:r>
                        <w:r w:rsidRPr="00031F0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C </w:t>
                        </w:r>
                      </w:p>
                      <w:p w14:paraId="739B9450" w14:textId="77777777" w:rsidR="000D666C" w:rsidRPr="00CB74EF" w:rsidRDefault="000D666C" w:rsidP="000D666C"/>
                      <w:p w14:paraId="3295B3B4" w14:textId="77777777" w:rsidR="000D666C" w:rsidRPr="00CB74EF" w:rsidRDefault="000D666C" w:rsidP="000D666C"/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189EF27B" w14:textId="7555C7BF" w:rsidR="00993AB4" w:rsidRDefault="00993AB4" w:rsidP="00993AB4">
      <w:pPr>
        <w:pStyle w:val="NormalWeb"/>
      </w:pPr>
    </w:p>
    <w:p w14:paraId="57CF3F05" w14:textId="030857B2" w:rsidR="00993AB4" w:rsidRDefault="00993AB4" w:rsidP="00993AB4">
      <w:pPr>
        <w:pStyle w:val="NormalWeb"/>
      </w:pPr>
    </w:p>
    <w:p w14:paraId="666BCBF9" w14:textId="21238AEB" w:rsidR="00340975" w:rsidRDefault="00340975"/>
    <w:p w14:paraId="6772C7B6" w14:textId="5E7F7814" w:rsidR="00340975" w:rsidRDefault="00340975"/>
    <w:p w14:paraId="6213A95D" w14:textId="7CFB01F8" w:rsidR="00340975" w:rsidRDefault="00340975"/>
    <w:p w14:paraId="0E2BF0C9" w14:textId="7D6EA3BE" w:rsidR="00340975" w:rsidRDefault="00340975"/>
    <w:p w14:paraId="771EE192" w14:textId="7CB5F432" w:rsidR="00340975" w:rsidRDefault="00340975"/>
    <w:p w14:paraId="559AACD2" w14:textId="09A5D9F4" w:rsidR="00340975" w:rsidRDefault="00340975"/>
    <w:p w14:paraId="4A15160A" w14:textId="0E11A68D" w:rsidR="00340975" w:rsidRDefault="00340975"/>
    <w:p w14:paraId="363ACFEC" w14:textId="0D09C132" w:rsidR="00340975" w:rsidRDefault="00BB1EA1"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F5725FF" wp14:editId="76CC0A86">
                <wp:simplePos x="0" y="0"/>
                <wp:positionH relativeFrom="margin">
                  <wp:posOffset>1083449</wp:posOffset>
                </wp:positionH>
                <wp:positionV relativeFrom="paragraph">
                  <wp:posOffset>262575</wp:posOffset>
                </wp:positionV>
                <wp:extent cx="3684494" cy="3078223"/>
                <wp:effectExtent l="0" t="0" r="0" b="8255"/>
                <wp:wrapNone/>
                <wp:docPr id="1290446969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84494" cy="3078223"/>
                          <a:chOff x="0" y="0"/>
                          <a:chExt cx="4947713" cy="3947290"/>
                        </a:xfrm>
                      </wpg:grpSpPr>
                      <pic:pic xmlns:pic="http://schemas.openxmlformats.org/drawingml/2006/picture">
                        <pic:nvPicPr>
                          <pic:cNvPr id="480306850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04" t="8978" r="11368" b="3563"/>
                          <a:stretch/>
                        </pic:blipFill>
                        <pic:spPr bwMode="auto">
                          <a:xfrm>
                            <a:off x="0" y="0"/>
                            <a:ext cx="4724400" cy="3667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015128722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478160" y="3628353"/>
                            <a:ext cx="4469553" cy="3189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55FC54" w14:textId="00942882" w:rsidR="00340975" w:rsidRPr="00031F01" w:rsidRDefault="00340975" w:rsidP="00340975">
                              <w:pPr>
                                <w:pStyle w:val="Caption"/>
                                <w:spacing w:line="360" w:lineRule="auto"/>
                                <w:jc w:val="both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031F0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Fig. </w:t>
                              </w:r>
                              <w:r w:rsidR="000D666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S</w:t>
                              </w:r>
                              <w:r w:rsidR="00E61E9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2</w:t>
                              </w:r>
                              <w:r w:rsidRPr="00031F0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031F0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Transient response curve for 5 ppm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H</w:t>
                              </w:r>
                              <w:r w:rsidRPr="00031F0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031F0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gas </w:t>
                              </w:r>
                              <w:r w:rsidRPr="00031F0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at 100</w:t>
                              </w:r>
                              <w:r w:rsidRPr="00031F0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  <w:vertAlign w:val="superscript"/>
                                </w:rPr>
                                <w:t>ο</w:t>
                              </w:r>
                              <w:r w:rsidRPr="00031F0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C </w:t>
                              </w:r>
                            </w:p>
                            <w:p w14:paraId="6CBE0246" w14:textId="77777777" w:rsidR="00340975" w:rsidRPr="00CB74EF" w:rsidRDefault="00340975" w:rsidP="00340975"/>
                            <w:p w14:paraId="506A1683" w14:textId="77777777" w:rsidR="00340975" w:rsidRPr="00CB74EF" w:rsidRDefault="00340975" w:rsidP="00340975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F5725FF" id="Group 5" o:spid="_x0000_s1029" style="position:absolute;margin-left:85.3pt;margin-top:20.7pt;width:290.1pt;height:242.4pt;z-index:251663360;mso-position-horizontal-relative:margin;mso-width-relative:margin;mso-height-relative:margin" coordsize="49477,3947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xVLR5jAwAAyAcAAA4AAABkcnMvZTJvRG9jLnhtbJxV227bOBB9X6D/&#10;QPC90cW2LBtxim6yCQq0u0HbxT7TFGURlUguSVtOv76HlBTXSRebNkDk4WWGM+ecIS/fHLuWHIR1&#10;UqsNzS5SSoTiupJqt6F/f759XVLiPFMVa7USG/ogHH1z9eq3y96sRa4b3VbCEgRRbt2bDW28N+sk&#10;cbwRHXMX2giFxVrbjnkM7S6pLOsRvWuTPE2LpNe2MlZz4Rxmb4ZFehXj17Xg/q+6dsKTdkORm49f&#10;G7/b8E2uLtl6Z5lpJB/TYL+QRcekwqGPoW6YZ2Rv5bNQneRWO137C667RNe15CLWgGqy9Ek1d1bv&#10;Taxlt+535hEmQPsEp18Oy/883FnzydxbINGbHbCIo1DLsbZd+EWW5Bghe3iETBw94ZicFeV8vppT&#10;wrE2S5dlns8GUHkD5J/58eaP0RNey2U2Gz0xyFeRjmQ6ODlLx0i+xv+IAaxnGPy/VuDl91bQMUj3&#10;ohgds1/25jXoMszLrWylf4jSAzEhKXW4l/zeDgPAeW+JrDZ0XqaztCgXEJ1iHZSPXeFwkgV4gmPY&#10;O3iyUNl7zb84ovR1w9ROvHUG2kVHhd3J+fY4PDt220pzK9uWWO3/kb751DCDI7MoybA4VgzhPxHO&#10;D0AbRHmj+b4Tyg9dZkWL4rVyjTSOErsW3VagSvuuysAgOtzjPGOl8gP7zvKPKCC0XZGn0AdqKVdL&#10;3AbIIcsgG0rQgLNFMcrFeSs8b6Zqp4oGqBz0Sbb9B13hFLb3Ohb2En1CVvN5ChKiPotiuSzOVQbs&#10;rfN3QnckGCgJacfw7PDe+ZDPaUvoBqUD0phn61adTWBjmIn0hIxHE+SF1sL95iYeMHrGxE+1cCQY&#10;WYawJ83hCllkebnM80l0n0Of/q6PJCsDL+P20O7EHzE/acSZJ/KzVveNYBXyHCT4nesQ50WczJdl&#10;BsBJuByKvJwtRran62M+L1YLTA70ZOVqtoyCn+6AE/QvZMfpVlaBoMCMs7vtdWvJgUGGt/FvjH62&#10;7T9oDBUPNAbLH7fH2NgRjjCz1dUDcETLxbsRjyCMRtuvlPR4UDbU/btn4bZp3ynAGF6fybCTsZ0M&#10;pjhcN9RTMpjXHiP47NFUuwaRh2ZW+i3kX8sozFMWkFoYQGHRis8FrLP36Ptx3HV6gK++AQAA//8D&#10;AFBLAwQKAAAAAAAAACEAXCIMFHAcAQBwHAEAFQAAAGRycy9tZWRpYS9pbWFnZTEuanBlZ//Y/+AA&#10;EEpGSUYAAQEBANwA3AAA/9sAQwACAQEBAQECAQEBAgICAgIEAwICAgIFBAQDBAYFBgYGBQYGBgcJ&#10;CAYHCQcGBggLCAkKCgoKCgYICwwLCgwJCgoK/9sAQwECAgICAgIFAwMFCgcGBwoKCgoKCgoKCgoK&#10;CgoKCgoKCgoKCgoKCgoKCgoKCgoKCgoKCgoKCgoKCgoKCgoKCgoK/8AAEQgDEQQCAwEiAAIRAQMR&#10;Af/EAB8AAAEFAQEBAQEBAAAAAAAAAAABAgMEBQYHCAkKC//EALUQAAIBAwMCBAMFBQQEAAABfQEC&#10;AwAEEQUSITFBBhNRYQcicRQygZGhCCNCscEVUtHwJDNicoIJChYXGBkaJSYnKCkqNDU2Nzg5OkNE&#10;RUZHSElKU1RVVldYWVpjZGVmZ2hpanN0dXZ3eHl6g4SFhoeIiYqSk5SVlpeYmZqio6Slpqeoqaqy&#10;s7S1tre4ubrCw8TFxsfIycrS09TV1tfY2drh4uPk5ebn6Onq8fLz9PX29/j5+v/EAB8BAAMBAQEB&#10;AQEBAQEAAAAAAAABAgMEBQYHCAkKC//EALURAAIBAgQEAwQHBQQEAAECdwABAgMRBAUhMQYSQVEH&#10;YXETIjKBCBRCkaGxwQkjM1LwFWJy0QoWJDThJfEXGBkaJicoKSo1Njc4OTpDREVGR0hJSlNUVVZX&#10;WFlaY2RlZmdoaWpzdHV2d3h5eoKDhIWGh4iJipKTlJWWl5iZmqKjpKWmp6ipqrKztLW2t7i5usLD&#10;xMXGx8jJytLT1NXW19jZ2uLj5OXm5+jp6vLz9PX29/j5+v/aAAwDAQACEQMRAD8A/fi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BB6GkY4Un2r5s8JftEf&#10;t4fFSbX9d+Ef7MfwruPD+m+NNe0HT7zxB8X9Rsry6Gmapc6e00kEWhTpFve2ZwglfAYDJNAH0pRX&#10;gf8Awnv/AAU4/wCjWPgj/wCHy1b/AOZyj/hPf+CnH/RrHwR/8Plq3/zOUAe+UV4H/wAJ7/wU4/6N&#10;Y+CP/h8tW/8Amco/4T3/AIKcf9GsfBH/AMPlq3/zOUAe+UV4H/wnv/BTj/o1j4I/+Hy1b/5nKP8A&#10;hPf+CnH/AEax8Ef/AA+Wrf8AzOUAe+UV4H/wnv8AwU4/6NY+CP8A4fLVv/mco/4T3/gpx/0ax8Ef&#10;/D5at/8AM5QB75RXgf8Awnv/AAU4/wCjWPgj/wCHy1b/AOZyj/hPf+CnH/RrHwR/8Plq3/zOUAe+&#10;UBgehrwJvH3/AAU4HJ/ZZ+CP/h8NW/8AmcrrP2Pfjz4h/aR+CMPxM8X+CbPw7q0HinxFoGraPp+r&#10;NfW8N1pGt32kytFO8MLSxvJZNIrNGjbXAKgigD1G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rxv9hwD/hUPiIkf81j+IH/qXatXsRbB&#10;xivzV8Rf8FxP2Iv+Ccug658JPi7f+IvEHiyT4qePLy68O+C9Phup7KGTxfq/lmdppoo4mZfnEZff&#10;sKtt2upb0MrynNM6xawuAoyq1HqoxV3Zbv0Mq1ajh6fPUkku7P0q28cCjj+7/wCPV+V//EW9/wAE&#10;8sY/4Ub8af8AwRaT/wDLOk/4i3f+CeP/AEQz40/+CLSf/lnX1X/EMfED/oW1f/AWcf8Aa2W/8/Y/&#10;efqhj2o78ivzI8Bf8HWv/BNfxj4ij0TX/CPxR8L28g/5CuueG7SS3Q7gMEWl5NJ0O77mMKe+Afzn&#10;/av/AODmn/gov8UvjNqWufs1fEq3+HPguGeSHQ9Dt/DOnXk0sCyuY57mS8gmYzMhXcqFYxjhc5Y+&#10;tkvg5x9nWKlQeFdGyvzVbxj6J2d35JadehhiM8y2hDmU+byWp/SeAO4peP7v/j1fjR+wj/wdS/DK&#10;3+AGoQ/8FAtG1aTx1oc0cdjceC9ARh4hgKHEmwypFBOrLhwTHGfMQrjLKno//EW7/wAE8f8Aohnx&#10;q/8ABHpP/wAs68/FeFfH+FxU6H1CpPkduaKbi/OL2af/AAHqawzjLZQUvaJX77n6ocf3f/HqMAnp&#10;X5Xf8Rbv/BPH/ohnxp/8EWk//LOp9P8A+DtP/gnVfajb2d18H/jFZRTTKkt5ceH9MMcCkgF2Eeos&#10;5Vep2qzYHAJ4rD/iGfiBv/Ztb/wBlf2tln/P1fefqUVX0psvyAsB0rif2b/2h/hR+1X8FdA+P3wS&#10;8TLq3hnxJafaNNvPKaNhhijxujco6OrIynoynr1rt5M7W/3a+IrUq2HqSp1YuMotpp6NNaNNdGup&#10;6EZRnFNO6Z4Z+wd/wUF+BP8AwUW+H3ij4m/s/WuvR6Z4R8cXnhTVRr+mpbSHULaKCWUoqyOGj23E&#10;eGyCTngY5pf8EyVA/Zo1nj/muXxS/wDU+1+vjH/g00/5M7+OmP8Ao6bxJ/6QaXX2f/wTKP8AxjRr&#10;X/Zc/il/6n2v0ui9E/vSH39X+Z9BUUUUg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Gt161+OXxk/4N1PBH/BRXxx4m/ae8L/ALS974C1rVfi&#10;j44tvEVpceFxq1vdvB4p1OGGWIfaoDAREiqwy4baCNpzu/Y/Georxv8AYaA/4VB4i4/5rH8QP/Uu&#10;1avZyLiDOOGcd9cyys6VSzV1Z6PdNNNP5o58RhaGLp+zrRuj8pv+IOq8/wCkicf/AIaU/wDy1o/4&#10;g6rz/pInH/4aU/8Ay1r9vcD0owPSvtf+IyeJX/Qwl/4BT/8AkDg/sHKf+ff4v/M/E3w7/wAGeelW&#10;viCzn8W/t/XN7pkd0jahZ6d8M1tZ54cjekcz6jKsTkZAYxuFPJVulfnp+1//AMEXf2//ANlH41Xn&#10;wti/Z28WeMtKkvCPDfinwhoE+o2mqW7OwiObdX8mchTugfDqQSAyFXb+r3aP7tG0f3a9jI/HXjzK&#10;8VKriqqxEWrcs0kl5pwUde973XyMMRw7l1WNoLl81r+Z/Pf+xT/waxfHH9oP4BH4j/tKfFq6+Eni&#10;PU7uCXQfD9z4cXUJoLHZJvN5D58LRTOTEVj3ho1VhIpZ9sXqf/EHVef9JE4//DSn/wCWtft5sXOd&#10;opcD0rz8Z41eI2JxU60MZ7NSd1GMY8sfJc0W7erZrTyDK4wUXC9urbPxC/4g6rz/AKSJx/8AhpT/&#10;APLWkP8AwZ13a8n/AIKJR/8AhpT/APLWv2+wPSjA9K5/+IyeJP8A0MJf+AU//kCv7Byr/n3+L/zP&#10;C/2Nf2VvCP8AwTs/Y10b9nn4b3eoeILXwfpd1cG4usLPqd07yXMzBRkR+ZK77UG4KCBlsZPB/wDB&#10;NP8A4KvfB3/gon+yFeftWy2em+BF0fU9Qs/FPh3UvE0NzNof2eRgrXMm2Py98WyUblAAfALYyfq5&#10;41xwgr8/fj5/wbJ/8Em/2hPi/qvxp8R/CHX9E1DXtQkvte03wp4pnsdPv53be7tAuQm5iSRFsGWP&#10;Ar83xWKxOOxVTEYiTlObcpSe7k3dv53PVpwhTpqMVZL8rHmP/BpMXv8A9hP4t+MLaF/7O8Q/tKeI&#10;r/R7l0Krc25stMUSIT95dyuuRxlWHUGvtD/gmV/ybRrX/Zcvil/6n2v16V+zr+zn8Ff2Ufg9o3wF&#10;/Z++Htj4Y8J6BA0Wl6PYKdke5i7OzMSzuzMzM7EszEkkk15r/wAEyv8Ak2fWf+y5/FL/ANT7X6yf&#10;S3S35WGfQVFFFIY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E45r51+Efhr9uD4JaX4g8F+Hvgv8ACrXNNuviD4n1vS9Svvi1qdjPLa6lrd7q&#10;EIlgXQJljkWO6VGVZZFDKcMRg19FHng0BQvQUAeP/wDCb/t7f9G1/CD/AMPhqv8A8zNH/Cb/ALe3&#10;/Rtfwg/8Phqv/wAzNewUUAeP/wDCb/t7f9G1/CD/AMPhqv8A8zNH/Cb/ALe3/Rtfwg/8Phqv/wAz&#10;NewUUAeP/wDCb/t7f9G1/CD/AMPhqv8A8zNH/Cb/ALe3/Rtfwg/8Phqv/wAzNewUUAeP/wDCb/t7&#10;f9G1/CD/AMPhqv8A8zNH/Cb/ALe3/Rtfwg/8Phqv/wAzNewUUAeP/wDCb/t7f9G1/CD/AMPhqv8A&#10;8zNH/Cb/ALe3/Rtfwg/8Phqv/wAzNewUUAeP/wDCb/t79v2a/hB/4fDVf/mZp37Dnwd+IvwJ+Asn&#10;gb4sroi+IL3x74v8RX0Ph3Upryzt11jxLqerRQpPNBbvKY4r2ONmMSZdGwMYJ9eoCgcgUAFFFFAB&#10;RRRQAUUUUAFFFFABRRRQAUUUUAFFFFABRRRQAUUUUAFFFFABRRRQAUUUUAFFFFABRRRQAUUUUAFF&#10;FFABRRRQAUUUUAFFFFABRRRQAUUUUAFFFFAGL4y+JPw7+HUMNz8QfHmjaDHcuUtpNZ1SK1WVgMkK&#10;ZGXcQOwrA/4ae/Zq/wCjhvA3/hWWf/xyvxy/4PeVH/DOXwJIH/M7ar/6RxV+G37Nn/BOj9uf9sPw&#10;hfePv2Xf2WvGHjrRdN1JtPvtS8O6S1xDBdCNJDCxHRtkiNj0YUAf2rf8NPfs1f8ARw3gb/wrLP8A&#10;+OUf8NPfs1f9HDeBv/Css/8A45X8d3/DjH/gr9/0ju+KH/hOPR/w4x/4K/f9I7vih/4Tj0Af2I/8&#10;NPfs1f8ARw3gb/wrLP8A+OUf8NPfs1f9HDeBv/Css/8A45X8d3/DjH/gr9/0ju+KH/hOPR/w4x/4&#10;K/f9I7vih/4Tj0Af2I/8NPfs1f8ARw3gb/wrLP8A+OUf8NPfs1f9HDeBv/Css/8A45X8d3/DjH/g&#10;r9/0ju+KH/hOPR/w4x/4K/f9I7vih/4Tj0Af2I/8NPfs1f8ARw3gb/wrLP8A+OUf8NPfs1f9HDeB&#10;v/Css/8A45X8d3/DjH/gr9/0ju+KH/hOPR/w4x/4K/f9I7vih/4Tj0Af2I/8NPfs1f8ARw3gb/wr&#10;LP8A+OUf8NPfs1f9HDeBv/Css/8A45X8d3/DjH/gr9/0ju+KH/hOPR/w4x/4K/f9I7vih/4Tj0Af&#10;2I/8NPfs1f8ARw3gb/wrLP8A+OUf8NPfs1f9HDeBv/Css/8A45X8d3/DjH/gr9/0ju+KH/hOPR/w&#10;4x/4K/f9I7vih/4Tj0Af2I/8NPfs1f8ARw3gb/wrLP8A+OUf8NPfs1f9HDeBv/Css/8A45X8d3/D&#10;jH/gr9/0ju+KH/hOPR/w4x/4K/f9I7vih/4Tj0Af2I/8NPfs1f8ARw3gb/wrLP8A+OUf8NPfs1f9&#10;HDeBv/Css/8A45X8d3/DjH/gr9/0ju+KH/hOPR/w4x/4K/f9I7vih/4Tj0Af2I/8NPfs1f8ARw3g&#10;b/wrLP8A+OUf8NPfs1f9HDeBv/Css/8A45X8d3/DjH/gr9/0ju+KH/hOPR/w4x/4K/f9I7vih/4T&#10;j0Af2I/8NPfs1f8ARw3gb/wrLP8A+OUf8NPfs1f9HDeBv/Css/8A45X8d3/DjH/gr9/0ju+KH/hO&#10;PR/w4x/4K/f9I7vih/4Tj0Af2I/8NPfs1f8ARw3gb/wrLP8A+OUf8NPfs1f9HDeBv/Css/8A45X8&#10;d3/DjH/gr9/0ju+KH/hOPR/w4x/4K/f9I7vih/4Tj0Af2I/8NPfs1f8ARw3gb/wrLP8A+OUf8NPf&#10;s1f9HDeBv/Css/8A45X8d3/DjH/gr9/0ju+KH/hOPR/w4x/4K/f9I7vih/4Tj0Af2I/8NPfs1f8A&#10;Rw3gb/wrLP8A+OUf8NPfs1f9HDeBv/Css/8A45X8d3/DjH/gr9/0ju+KH/hOPR/w4x/4K/f9I7vi&#10;h/4Tj0Af2I/8NPfs1f8ARw3gb/wrLP8A+OUf8NPfs1f9HDeBv/Css/8A45X8d3/DjH/gr9/0ju+K&#10;H/hOPR/w4x/4K/f9I7vih/4Tj0Af2I/8NPfs1f8ARw3gb/wrLP8A+OUf8NPfs1f9HDeBv/Css/8A&#10;45X8d3/DjH/gr9/0ju+KH/hOPR/w4x/4K/f9I7vih/4Tj0Af2I/8NPfs1f8ARw3gb/wrLP8A+OUf&#10;8NPfs1f9HDeBv/Css/8A45X8d3/DjH/gr9/0ju+KH/hOPR/w4x/4K/f9I7vih/4Tj0Af2I/8NPfs&#10;1f8ARw3gb/wrLP8A+OUf8NPfs1f9HDeBv/Css/8A45X8d3/DjH/gr9/0ju+KH/hOPR/w4x/4K/f9&#10;I7vih/4Tj0Af2I/8NPfs1f8ARw3gb/wrLP8A+OUf8NPfs1f9HDeBv/Css/8A45X8d3/DjH/gr9/0&#10;ju+KH/hOPR/w4x/4K/f9I7vih/4Tj0Af2I/8NPfs1f8ARw3gb/wrLP8A+OUf8NPfs1f9HDeBv/Cs&#10;s/8A45X8d3/DjH/gr9/0ju+KH/hOPR/w4x/4K/f9I7vih/4Tj0Af2I/8NPfs1f8ARw3gb/wrLP8A&#10;+OUf8NPfs1f9HDeBv/Css/8A45X8d3/DjH/gr9/0ju+KH/hOPR/w4x/4K/f9I7vih/4Tj0Af2I/8&#10;NPfs1f8ARw3gb/wrLP8A+OUf8NPfs1f9HDeBv/Css/8A45X8d3/DjH/gr9/0ju+KH/hOPR/w4x/4&#10;K/f9I7vih/4Tj0Af2I/8NPfs1f8ARw3gb/wrLP8A+OUf8NPfs1f9HDeBv/Css/8A45X8d3/DjH/g&#10;r9/0ju+KH/hOPR/w4x/4K/f9I7vih/4Tj0Af2I/8NPfs1f8ARw3gb/wrLP8A+OUf8NPfs1f9HDeB&#10;v/Css/8A45X8d3/DjH/gr9/0ju+KH/hOPR/w4x/4K/f9I7vih/4Tj0Af2I/8NPfs1f8ARw3gb/wr&#10;LP8A+OUf8NPfs1f9HDeBv/Css/8A45X8d3/DjH/gr9/0ju+KH/hOPR/w4x/4K/f9I7vih/4Tj0Af&#10;2I/8NPfs1f8ARw3gb/wrLP8A+OUf8NPfs1f9HDeBv/Css/8A45X8d3/DjH/gr9/0ju+KH/hOPR/w&#10;4x/4K/f9I7vih/4Tj0Af2I/8NPfs1f8ARw3gb/wrLP8A+OUf8NPfs1f9HDeBv/Css/8A45X8d3/D&#10;jH/gr9/0ju+KH/hOPR/w4x/4K/f9I7vih/4Tj0Af2I/8NPfs1f8ARw3gb/wrLP8A+OUf8NPfs1f9&#10;HDeBv/Css/8A45X8d3/DjH/gr9/0ju+KH/hOPR/w4x/4K/f9I7vih/4Tj0Af2I/8NPfs1f8ARw3g&#10;b/wrLP8A+OUf8NPfs1f9HDeBv/Css/8A45X8d3/DjH/gr9/0ju+KH/hOPR/w4x/4K/f9I7vih/4T&#10;j0Af2I/8NPfs1f8ARw3gb/wrLP8A+OUf8NPfs1f9HDeBv/Css/8A45X8d3/DjH/gr9/0ju+KH/hO&#10;PR/w4x/4K/f9I7vih/4Tj0Af2I/8NPfs1f8ARw3gb/wrLP8A+OUf8NPfs1f9HDeBv/Css/8A45X8&#10;d3/DjH/gr9/0ju+KH/hOPR/w4x/4K/f9I7vih/4Tj0Af2I/8NPfs1f8ARw3gb/wrLP8A+OUf8NPf&#10;s1f9HDeBv/Css/8A45X8d3/DjH/gr9/0ju+KH/hOPR/w4x/4K/f9I7vih/4Tj0Af2I/8NPfs1f8A&#10;Rw3gb/wrLP8A+OUf8NPfs1f9HDeBv/Css/8A45X8d3/DjH/gr9/0ju+KH/hOPR/w4x/4K/f9I7vi&#10;h/4Tj0Af2I/8NPfs1f8ARw3gb/wrLP8A+OUf8NPfs1f9HDeBv/Css/8A45X8d3/DjH/gr9/0ju+K&#10;H/hOPR/w4x/4K/f9I7vih/4Tj0Af2I/8NPfs1f8ARw3gb/wrLP8A+OUf8NPfs1f9HDeBv/Css/8A&#10;45X8d3/DjH/gr9/0ju+KH/hOPR/w4x/4K/f9I7vih/4Tj0Af2I/8NPfs1f8ARw3gb/wrLP8A+OUf&#10;8NPfs1f9HDeBv/Css/8A45X8d3/DjH/gr9/0ju+KH/hOPR/w4x/4K/f9I7vih/4Tj0Af2I/8NPfs&#10;1f8ARw3gb/wrLP8A+OUf8NPfs1f9HDeBv/Css/8A45X8d3/DjH/gr9/0ju+KH/hOPR/w4x/4K/f9&#10;I7vih/4Tj0Af2I/8NPfs1f8ARw3gb/wrLP8A+OUf8NPfs1f9HDeBv/Css/8A45X8d3/DjH/gr9/0&#10;ju+KH/hOPR/w4x/4K/f9I7vih/4Tj0Af2I/8NPfs1f8ARw3gb/wrLP8A+OUf8NPfs1f9HDeBv/Cs&#10;s/8A45X8d3/DjH/gr9/0ju+KH/hOPR/w4x/4K/f9I7vih/4Tj0Af2I/8NPfs1f8ARw3gb/wrLP8A&#10;+OUf8NPfs1f9HDeBv/Css/8A45X8d3/DjH/gr9/0ju+KH/hOPR/w4x/4K/f9I7vih/4Tj0Af2I/8&#10;NPfs1f8ARw3gb/wrLP8A+OUf8NPfs1f9HDeBv/Css/8A45X8d3/DjH/gr9/0ju+KH/hOPR/w4x/4&#10;K/f9I7vih/4Tj0Af2I/8NPfs1f8ARw3gb/wrLP8A+OUf8NPfs1f9HDeBv/Css/8A45X8d3/DjH/g&#10;r9/0ju+KH/hOPR/w4x/4K/f9I7vih/4Tj0Af2I/8NPfs1f8ARw3gb/wrLP8A+OUf8NPfs1f9HDeB&#10;v/Css/8A45X8d3/DjH/gr9/0ju+KH/hOPR/w4x/4K/f9I7vih/4Tj0Af2I/8NPfs1f8ARw3gb/wr&#10;LP8A+OUf8NPfs1f9HDeBv/Css/8A45X8d3/DjH/gr9/0ju+KH/hOPR/w4y/4K/f9I7vih/4Tj0Af&#10;2MaX+0V+z/ruqW+iaH8cvB97e3cyw2tnZ+JrSSWaRjhURVkJZieAAMk12VfxMf8ABHpHj/4Kwfs4&#10;xSKVZfjd4aDKeo/4mUFf2z0AFFFFABRRRQAUUUUAFFFFABRRRQAUUUUAFFFFABRRRQAUUUUAFFFF&#10;ABRRRQAUUUUAFFFFABRRRQAUUUUAFFFFABRRRQAUEgdaK4H9pT9p74C/sifCfUvjd+0b8UNJ8J+G&#10;tKiL3Go6tdLH5jYyIol+9NK2MLGgZ2PABND0A73evrRuHrX59f8ABET/AILV63/wWA8e/HKKP4S6&#10;f4a8L/DnWNLi8I3UNxK93qNlePqASS5VvlSTZZxkqnAMjDnANef/ALUn/Bdn9rHVv26PGf7CH/BL&#10;n9gsfGPXvhjZ+b4+1jWdcFjbwzKyrJDAu5QwRpEj3u4Z5PMCxlU3sbWT9fkHc/UbNFfIf/BHb/gq&#10;/wCFv+Crn7P2r/EWP4Val4G8XeDvEDaH438J6hJ5q2d4F3hoZSFZ42Xgh0R0dJEKkKrv9eA0Afhz&#10;/wAHvX/JuPwJ/wCx21X/ANI4q7T/AIMov+UdPxN/7LVc/wDpo0yuL/4Pej/xjj8Cf+x21X/0jirt&#10;P+DKL/lHT8Tf+y1XP/po0ygD9kqKKKACiiigAooooAKKKKACiiigAooooAKKKKACiiigAooooAKK&#10;KKACiiigAooooAKKKKACiiigAooooAKKKKACiiigAooooAKKKKACiiigAooooAKKKKACiiigAooo&#10;oAKKKKACiiigAooooAKKKKACiiigAooooAKKKKACiiigAooooAKKKKACiiigAooooAKKKKACiiig&#10;AooooAKKKKACiiigAooooAKKKKAP4n/+CRn/AClx/Z4/7Lp4d/8ATpDX9sFfxP8A/BIz/lLj+zx/&#10;2XTw7/6dIa/tgoAKKKKACiiigAooooAKKKKACiiigAooooAKKKKACiiigAooooAKKKKACiiigAoo&#10;ooAKKKKACiiigAooooAKKKKACiiigArwP9uT/gm7+y5/wURk8C2n7VPhO68QaT4B8RNrWnaCL0xW&#10;l7cGPZtulX5pYgOseQG6NlcqffKbIpYfLQB+Lf8Awas6TpPh/wDbN/b40HQNMt7Gxsvitp8FnZ2k&#10;KxxQQpqHiFUjRFACqqgAKMAAYFeU6f4T/bL/AGpP+C5H7UHj7/ghn4x0n4U3HhnT10X4veJPG15D&#10;eafrerNK6b7eza1nMDvNZzbWwwDQyuXjE3ln9Df+CRH/AASZ+J3/AATl/aA/aS+MPj/4qaF4itfj&#10;h41g1vR7PR7WaOTTY0utTmMc3mDDMRfIPlyMxt7V4Z8a/wDgi3/wUl/Zq/bg+JX7aX/BHn9rXwj4&#10;UT4wXC3HjTwX4+sHkt0umkeWSaNlhlR8SPI8e5FdPPlXcVJyS1cf8NvnYF9r1M//AINPNW8C+DPh&#10;H8dP2WNb8AatpPxk+HPxQeL4zapqmv8A9orrF/K9zBHcRSBFCKHsrqMpmQkoZTI3nBV7z/g50/4K&#10;S/tb/wDBNL9mv4cfEj9kPx5Z6Dq3iLxxLpurXF7odtfLJbrZyShQtwjqp3qDkAHtXrX/AARe/wCC&#10;SviD/gmX4L+IXi34x/GkfEL4qfF3xQNc+IHimG1aGGaRGmaONA3zOfMubmVpGC7mnICqFy31B8df&#10;2YP2cf2oNDsfDX7SXwE8G+PtP026Nzp1h4z8NWupw20xUqZY0uEdUfaSu4AHBxnFVLdegu5/HD+3&#10;z/wWC/bw/wCCmPhfw/4P/a++J2na/Y+F7+a90aKy8NWdgYZpUCOxa3jQvlQODkCv3I/4Mov+UdPx&#10;N/7LVc/+mjTK+f8A/g8B/Yw/ZE/Zb+AnwZ1r9mr9l34e/D+81bxdqUGqXXgvwfZaZJdxpaxsqSNb&#10;xoXUEkgHIBNfQH/BlF/yjp+Jv/Zarn/00aZUjP2SooooAKKKKACiiigAooooAKKKKACiiigAoooo&#10;AKKKKACiiigAooppcDtQA6iuH+O37SvwG/Zj8Hf8J/8AtA/FnQ/CGj+Z5cd9ruoJAssn9xAxzI3+&#10;yoJ9q8XP/BaL/glitlY6g37c3gHy9QkRIF/tb50LDjzUxuhHq0gUL0JBr0sLk+bY6n7TDYec43te&#10;MJSV+10mjGeIoU5WlJJ+bR9QUVgfDb4o/Dz4xeCNP+JXwq8aaZ4i8P6tCZdN1jRrxLi3uVDFSUkQ&#10;lThlZTzwQQcEGt8HIyK8+cJ05OM001o09GmaqSkroKKKKkYUUUUAFFFFABRRRQAUUUUAFFFFABRR&#10;RQAUUUUAFFFFABRRRQAUUUUAFFFFABRRRQAUUUUAFFFFABRRRQAUUUUAFFFFABRRRQAUUUUAFFFF&#10;ABRRRQAUUUUAFFFFABRRRQAUUUUAFFFFABRRRQAUUUUAFFFFABRRRQB/E/8A8EjP+UuP7PH/AGXT&#10;w7/6dIa/tgr+J/8A4JGf8pcf2eP+y6eHf/TpDX9sFABRRRQAUUUUAFFFFABRRRQAUUUUAFFFFABR&#10;RRQAUUUUAFFFFABRRRQAUUUUAFFFFABRRRQAUUUUAFFFFABRRRQAUUUUAFFFFABRRRQAUUUUAfhz&#10;/wAHvX/JuPwJ/wCx21X/ANI4q7T/AIMov+UdPxN/7LVc/wDpo0yuL/4Pev8Ak3H4E/8AY7ar/wCk&#10;cVdp/wAGUX/KOn4m/wDZarn/ANNGmUAfslRRRQAUUUUAFFFFABRRRQAUUUUAFFFFABRRRQAUUUUA&#10;FFFIxwM0ADNtGTXz98bf+CpX/BPv9nb4h3Xwm+NX7VfhPQfEVj5f2/R7i9ZprXeodRIEVthKkNtb&#10;BwwOMEVF/wAFRf2qbb9kf9h34i/FDRfiNofh/wAVr4T1CHwPJrGtWlq82rG1kaEW63WUuZ02tMtv&#10;tcymLZtOa/kg1XVdS13U7nXNav5bq8vLh57u6uG3PLK7FndiepLEknuTX7N4V+FVPxApV8Ti60qV&#10;Km1FcqTcpPXrpZL72+h4OcZw8tlGEIpt9+iPtX/g4A/bP0v9sn/goRrOp/Dr4nWvif4f+FdKsdO8&#10;F3Wl3TyWhV7WGa7kQE4Dm5eSNmAG4QRg5Cgn4jx3zmkPOAa+yP2n/wDglxafs7/8EvvhB+33c+Jd&#10;Y/tj4lahHFfeG7oQNb2NvLHcy29wkqAM3mxwxyBCMoJtpJKkn+wMDLI+BMty/JXO3O1Sp6azkldt&#10;20Tdrt7XduqPian1jMKtSvbbV+lz6Q/4Na/25tG+BP7QHi79mn4tfFnR9B8I+NNLiu9Dt9dvhCr6&#10;8k8USRwOzBQ80MjhlIy5giAIIw39CkbB0DCv4k8A8YxX9H//AASA/wCCtv7Lvhr/AIJlfDIftgft&#10;i+B9J8XabHPotzp+reLIH1MQQ3s0Fm89uHaaMfZ0iy7rgqFkJCuK/nfx58PalHHxz/AJy9tJQnCM&#10;btSUdJK29+V303t3PpuHc0Xs3hqrty6pt+ex+l9FYPw8+Jnw7+LXhO18efC3x7o3iTQ7+PfY6xoO&#10;pxXlrcLkjKSxMyMMg8gmtwYr+Y5RlTk4yTTXRn1qakrodRRRUjCiiigAooooAKKKKACiiigAoooo&#10;AKKKKACiiigAooooAKKKKACiiigAooooAKKKKACiiigAooooAKKKKACiiigAooooAKKKKACiiigA&#10;ooooAKKKKACiiigAooooAKKKKACiiigAooooAKKKKACiiigAooooA/if/wCCRn/KXH9nj/sunh3/&#10;ANOkNf2wV/E//wAEjP8AlLj+zx/2XTw7/wCnSGv7YKACiiigAooooAKKKKACiiigAooooAKKKKAC&#10;iiigAooooAKKKKACiiigAooooAKKKKACiiigAooooAKKKKACiiigAooooAKKKCQOSaACikDKehpd&#10;w9aACijI9aM0Afhz/wAHvX/JuPwJ/wCx21X/ANI4q7T/AIMov+UdPxN/7LVc/wDpo0yuL/4Pev8A&#10;k3H4E/8AY7ar/wCkcVdp/wAGUX/KOn4m/wDZarn/ANNGmUAfslRRRQAUUUUAFFFFABRRRQAUUUUA&#10;FFFFABRRRQAUUUUAFNk+7zTs9qbJ9ygD+Wr/AIOC/jX8Tvi1/wAFSviRoPj4ajaWXhC+h0bw7o97&#10;cI6W1nHBGyyoscjoqzl2uByH2zKHVHDIvzt+xj8Abf8Aar/at8A/s43erXmnw+MvElvpk2oWMEck&#10;tqkjYaYLIyq2wZYgsCQDjJwD99f8HT2s/sqS/tpWvh/4f+CdYj+KkOj2UvjjXk1BU02W3aN/IgNu&#10;Yy0lz5ZiYzrIqKgVCrscx/c3/BDL/giR+zp+zR4V8F/t6ah8QtQ8feLvFHhe11nwjd3mkrp9roVn&#10;qFhE+1LfzJWe52TSoZmkA2PtWJGDM39qw8Qst4S8JcFX9lKlVqUeSlFR3nGKXPfVKLb57vVroz4H&#10;+za2MzmpG6aUrt36X2/Q4H4Tf8GiX7Onhr4l/wDCR/Fn9qfxN4r8LxTRvD4ZtNBj02WUD70c10s0&#10;hdW/6ZpEwHRs81+kn7RH7E37O/7TX7Md1+yL8TPA0P8Awg81hb2tnpul4tm05bfabd7ZlH7loyi7&#10;cDGMqQVJB9YjGFpXGVxX8pZxxtxXxBiqWJx+LnOdJ3g7pcr0d48qST0Wtr+Z9nQy/B4eLhTgknv5&#10;/efybf8ABXn/AIJ/eH/+CbH7Xkn7PnhHxpqmv6TceH7XV9P1HVrOKGTy5pJl8v8AdOwcKYtpchCW&#10;z8oG0t8tqBjPr61/VF/wVh/4I1/BT/gqP4b0zU9b8V3Hg/x34fhNvoHjCzsBdqlu0yPJb3FsXj+0&#10;IQH2fvEMbybgSNyP+Of/AAUp/wCDfXxP/wAE3f2R1/aa8WftQWfii+XxBa6XceHdN8Ivbwr57SbZ&#10;BdPdMxwqDIMI5bAOBk/1t4deMWQ5xleDy/M60vrsmqbvFvnk3ZSTirK/W9rM+KzTI8RRrTqUor2e&#10;+60Xax0P/Br/APthah8B/wBr/wAQ/Bjxt8TdN0T4f+LPCtxfaomu6lBbWsF/aFWhuFeZ1CsY2lRg&#10;pJdSpYERhk/ff4X/ALU/7NPxt1O40f4NftB+CPFt3Zsy3Vr4Z8WWd9JCwzkOkMjFSMHOQMYNfxpH&#10;a4wRnvzXTfBn4xfEr9n34o6J8Z/hD4tvND8R+HdQjvNL1KzlKsjoc7WHR42GVdGBV0ZlYFSQZ8Qv&#10;BPD8XZpXzbDYj2VWUVaPIuWUoq15O99VZN208wy3Pp4GjGjON1fe+tn2P7RUk3//AK6dXjPwf/bc&#10;/Zt+IngTwnq178ePBtnrXiTRbK5/sO48TWaXcdxNEjGAxCUkSB22lRk7uOTXskciOoKtX8VYjC4j&#10;Cz5K0XF+ate3Y++jUhUV4sdRRmisCgooooAKKKKACiiigAooooAKKKKACiiigAooooAKKKKACiii&#10;gAooooAKKKKACiiigAooooAKKKKACiiigAooooAKKKKACiiigAooooAKKKKACiiigAooooAKKKKA&#10;CiiigAooooAKKKKACiiigAooooA/if8A+CRn/KXH9nj/ALLp4d/9OkNf2wV/E/8A8EjP+UuP7PH/&#10;AGXTw7/6dIa/tgoAKKKKACiiigAooooAKKKKACiiigAooooAKKKKACiiigAooooAKKKKACiiigAo&#10;oooAKKKKACiiigAooooAKKKKACiiigAr5Z/4Ks/8FQ/h3/wS8+DGkeO/Efw18SeNfE/jHWDongHw&#10;b4Ys/Mm1bVDGWSNn58tM7QSqvISwCRueB9TVka/4F8GeJta0rxN4h8KabfajoU0k2i315YxyzWEk&#10;kZjd4XYExMyEoSpBKkjoaljW5+Un/Bsj/wAFAP23/wBub4rftSL+2n481C7vvCviXRY9M8K3NukU&#10;PhmSabVxc2UKAblVWgjjw5Zv3IySck8l8c/2yf8Agpz/AMFU/wDgrJ8Rv+CfX/BO79p+P4IeCfgp&#10;YSnxB4uXR0vJtUv4pUgk3naSA0srJHEGUFIHkOThVX/g1y5/bf8A+CgIH/RXrP8A9OXiKvjH9nH/&#10;AIJp/C39vL/gu/8AtW/sW/tbfGnxd4R0FvEuteKE0XwzrMNjPrt0mpq1pu+0QyxyLHb30soGwths&#10;qQNxq5fFH/Df8ELbm9bH7Nf8EY7n/gq5oPwx8afCT/gqloEF9rHhLxO1r4J+IkN9Zyf8JVpu6RTK&#10;Ut33rtaMMrzRQu8dxHlSyPj7Q3qGwe9fj5/wa+eKfHfw3+N/7WH7Alj8XtU8dfDT4L+OrOy+H+r6&#10;jfCf7JG9xqUDxIVJUK62sbbYwIw6SEAb6uf8Hfv7Nn7RX7S37Jfwp8N/s4/APxt8QNR074izXOoW&#10;HgnwrearNawmwmUSyJaxuyJuIXcQBkgUn0fkg6tM8y/4PeHDfs4/AnA/5nbVf/SOKu0/4Mov+UdP&#10;xN/7LVc/+mjTK/nf+N/7Hn7W/wCzLptjrP7SH7LfxG+H1nqk7Q6ZdeN/BF/pMd3IqhmSJrqFBIwB&#10;BIXJAOa/og/4Mov+UdPxN/7LVc/+mjTKAP2SooooAKKKKACiiigAooooAKKKKACiiigAooooAKKK&#10;KAA9elV7u7t7WBrm6lWOONSzvIwAVR3J9KmY4NfjT/wdr/tQfF/wH4O+Gf7NHgzxReaX4b8ZR6lq&#10;HiiGylMf9pi3a3SG3kYctEDK7FM7WbYWBKrj6PhHhvEcXcRUMqoTUHUb956pJJybst9E7Lq+qOXH&#10;YqOCwsqzV7H55f8ABYeXxZ+1V/wV++Idj8Ibi28bT+JNdsLLweng/Vhq8V9CLK3jhWB4uMnaS6Di&#10;N/MGWC7z/TV+zH8Mm+DH7OXgD4Qm18j/AIRXwXpekfZ2dWMRtrSKHblflONmMjg4yK/jo+G3xJ8f&#10;/B3x3pfxM+FvjDUdA8QaNdLcaXq+lXTQz20g7qykHkEgjoQSDkEiv7C/2Rfinr/xw/ZX+Gvxl8U2&#10;yw6l4u8A6PrN/EsezZPc2UU7jb2+ZzxX7n49ZXjslyTJsAmnQowcE1pJyjGKba1STSTVm9W/I+d4&#10;brU8RiK1T7Td/K2p6OBiikU0tfzSfWBXnf7Un7Mfwo/bD+BPiP8AZ1+NuivfeG/E1n5F7HBJ5c0L&#10;qweKeJsHZLHIqSK2CAyDIIyD6JSbBWtCvWwtaNalJxlFpprRprVNeaewpRjKLjJXTPws1v8A4NBP&#10;iFD4hvBoH7aujtpO6Q2LXfhGX7SV2nZvCz7c5xnBxjOOwr8f/iR4Mv8A4c/ETXvh3qlpfQXWg61d&#10;adcQ6lZi3uY5IJmiZZYg7iKQFSGQOwVsgM2Mn+1F0BOMV+RP/BU3/g2Yv/2qfjz4g/aW/ZJ+LOh+&#10;GtY8VX0l/wCIPDfiqOZLGS+kIMtxFPbxyPH5jb5HUxvl2JBAbC/0r4Z+NuMjmdSjxTir0nFckuRW&#10;jJPXm5Y31XXXbzPks24fh7JSwkNb6q/+fY/ArYFXBH8OK/oy/wCDYP8Abk8c/tL/ALIeufBj4w+M&#10;bvWfEXw31xbbTdR1O9E1xc6PPEHgRmeVppGhlWZNzIqLG0CKWKtt/G//AIKjf8Et/iT/AMEtfH/h&#10;X4f/ABE+IVj4mk8U6JLqMOo6TpssNqhSXy2hV5DmR1OGYYG1XjJ+9geBfB/4v/Ev4AfE/RfjN8Hv&#10;GF5oHibw/eLd6Tq1g4EkMi9sHKurAlWRgVdWZWBBIP7Rxlw7lHixwXGWX1Y6vnpVHF7xbTWtmk9U&#10;+29nZHh4HFVsnx37xeTV+5/aOhzTq4v9nT4h6p8XPgH4J+KuuaRNp974m8I6bqt5p9xbmGS2luLW&#10;OV42jJOxlZypXJwRjJxmu0r+AalOVGpKnLdNp/LQ/SIy5opoKKKKzKCiiigAooooAKKKKACiiigA&#10;ooooAKKKKACiiigAooooAKKKKACiiigAooooAKKKKACiiigAooooAKKKKACiiigAooooAKKKKACi&#10;iigAooooAKKKKACiiigAooooAKKKKACiiigAooooAKKKKAP4n/8AgkZ/ylx/Z4/7Lp4d/wDTpDX9&#10;sFfxP/8ABIz/AJS4/s8f9l08O/8Ap0hr+2CgAooooAKKKKACiiigAooooAKKKKACiiigAooooAKK&#10;KKACiiigAooooAKKKKACiiigAooooAKKKKACiiigAooooAKKKKACmyBjgqKdRQB84/sQ/wDBL39m&#10;v9gD4mfFf4sfAefxI2q/GTX49Y8XrrmqpcRC5Sa7mHkKsSGNd17NwS3G3njnzP8A4KL/APBBD9gv&#10;/gpb8TbP43fGHQfEHh/xpa2q2tx4n8F6qtncahAowiXAZHSUqvyq+0OF+UsVCgfbVFG9vIFoeB/8&#10;E+v+Ca/7Kf8AwTK+Ds3wY/ZW8E3GnWeoX323XNU1K+a6vtVudoQSzytx8qgKqIFjX5iqgsxb3zA9&#10;KKKN9wPw5/4Pev8Ak3H4E8f8ztqv/pHFXaf8GUX/ACjp+Jv/AGWq5/8ATRplcX/we9f8m4/An/sd&#10;tV/9I4q7T/gyi/5R0/E3/stVz/6aNMoA/ZKiiigAooooAKKKKACiiigAooooAKKKKACiiigAoooo&#10;ADzXwB/wcRfsufso/Gv9hu++L37SPi/UfDF58O5GuvC/iPRbFbu5+0XBWH7F9neSNZ0mfyhtLoVZ&#10;FYOoDBvv/vX5Qf8AB2z8V08M/sSeA/hHa33l3Xir4iJdTQ+XnzrOztJy4JKkDE09s3UH5cDI3Y+0&#10;8OsPjMVxxgKWFqShN1I+9G10t5WvdfDfdNd0zz80lGGX1HNXVtmfnB/wRA/4JKfDP/gp78Qdcu/i&#10;P8eP7F0rwXJbz614T02xY6lqUEhIQpM/7qCIsjKzgSOMY2ruVx/TZ4S8L6D4I8M6f4P8K6XHZ6Zp&#10;VjFZ6fZw/cggjQJHGvsqqAPpX4sf8Gf/AMMr5YvjX8ZLqxkW3eTSNGsrluksii4nmQc9VDQE8fxj&#10;B4Ir9uR0r67xwzrH5hxzXwdSs50qFlCLslG8YuS0Su79Xd9LnFw/h6dPL41FGzlv522AZ9KKKK/H&#10;T3QooooAQ53ZApNvO4CnUUAfIf8AwVy/4JM/DX/gqX8I9N8Pan4j/wCEZ8aeF5JZvCXipbczLD5i&#10;jzbWeLcvmQyFIySDvRkVlONyP/Pz8G/2Vv2R/gr/AMFKV/ZY/bw+Of2zw34b8ZR6L4g1TwVZSf2b&#10;PdpKYpra5url7eW0hjlHlyzRxSYCybSoAlH9YLDIr+Wr/g4H/Zm1D9m//gp94/vrHw9e2ei+O74e&#10;J9Hu5LeRYrqa7VZbsxyFQHIujMSFJ2lgD2r+ivA3PsxzCpieGqmLlTpTpTdNKycZ3V3FtNp2bdlp&#10;u99T5jiDD0qfJilBNpq/mvM/qJ8P6VpmhaPa6JodjDbWNnbxwWdvboFjiiVQqIoHAUKAAPQVdryv&#10;9h/xL4x8X/sa/CbxV8RrGS18Q6n8NNCu9etZoXjeC8k0+F5kZXJZSJCwIYlgRg85r1Sv58xVGWHx&#10;M6UndxbTfeztc+lpyU6akuqCiiisCgooooAKKKKACiiigAooooAKKKKACiiigAooooAKKKKACiii&#10;gAooooAKKKKACiiigAooooAKKKKACiiigAooooAKKKKACiiigAooooAKKKKACiiigAooooAKKKKA&#10;CiiigAooooAKKKKACiiigD+J/wD4JGf8pcf2eP8Asunh3/06Q1/bBX8T/wDwSM/5S4/s8f8AZdPD&#10;v/p0hr+2CgAooooAKKKKACiiigAooooAKKKKACiiigAooooAKKKKACiiigAooooAKKKKACiiigAo&#10;oooAKKKKACiiigAooooAKKKKACiiigAooooAKKM0UAfhz/we9f8AJuPwJ/7HbVf/AEjirtP+DKL/&#10;AJR0/E3/ALLVc/8Apo0yuL/4Pev+TcfgT/2O2q/+kcVdp/wZRf8AKOn4m/8AZarn/wBNGmUAfslR&#10;RRQAUUUUAFFFFABRRRQAUUUUAFFFFABRRRQAUUUUANc459q/C3/g7+1vxTJ49+Cfh59Mvl0SHStY&#10;uI75lT7NLdNLbKYwQd3mIiKTkAFZV2kndt/Vj/gp3+1X4g/Yo/YZ+In7SnhHRre+1jw7oq/2Pb3T&#10;ER/ap547eKRwB8yo8okK8bgm3Izkfyb/ABf+OHxh/aA8aXHxF+NfxK1nxRrV3M0s2oa1fPO+5sZC&#10;7jhF4HyqAoAAAAAr+gvAHg7HZlxAs+5kqWHbjZ3vKUoNWXayd236WPmeJMdTpYf6treVn6K5/RZ/&#10;wa/fCHUfhh/wS8sfEGrWU1u/jbxtqeuwrNAYy0O2GzRxn7ystoGDcAg8Z6n9GK/M/wD4NmP27fiR&#10;+1r+yXr3wo+L2sSaprnwu1W2sbXVZmHmT6bcxyNbI4CgZjMM0YIP3FQYGMn9MB0r8t8QKeYU+Nse&#10;sakqntZNpO61d1Z6acrXRHsZW6by+n7PVWQUUUV8edwUUUUAFFFFADWPav5gP+C/H7f/AMZv2rv2&#10;4vG3wS1fxTdQ+Afhp4sudF8P+GY/lgW7tGe2nvHGB5kryCbDNnbGwVeMlv6gTmvwf/4OJ/8Agi9q&#10;Pg3xZ4y/4KT/AAf8caJbeHdSuY7zxv4c1SYWslreSYjNxbSE7Z/Pm2AxYD+bKSNwY7P2XwNzLh/L&#10;eNFLM0uaUeWk2rpVG0vOzauk/l1PB4hpYitgbUtk7v0PBf8Ag3g/4KJftC/AL9tbwX+yvD4vutU+&#10;HfxB1Z9KvfDOoXEkkOnXMqs8d7aLuxBL5qrv4KyRs4Zd+x0/pYUn1r8Av+DX7/gnX8KvjR8WZP24&#10;fGXxd0vUtS+HF7s0rwBprP8AarG8mjkSK8vt6ACMqJWhWMsGdNxdTE0Z/f1Pu9anxzxGR1eOZwy+&#10;nyyhFRq2XKnUu3e1lf3Wry6+e5XD8cRHL06jum9PQdRRRX44e4FFFFABRRRQAUUUUAFFFFABRRRQ&#10;AUUUUAFFFFABRRRQAUUUUAFFFFABRRRQAUUUUAFFFFABRRRQAUUUUAFFFFABRRRQAUUUUAFFFFAB&#10;RRRQAUUUUAFFFFABRRRQAUUUUAFFFFABRRRQAUUUUAfxP/8ABIz/AJS4/s8f9l08O/8Ap0hr+2Cv&#10;4n/+CRn/AClx/Z4/7Lp4d/8ATpDX9sFABRRRQAUUUUAFFFFABRRRQAUUUUAFFFFABRRRQAUUUUAF&#10;FFFABRRRQAUUUUAFFFFABRRRQAUUUUAFFFFABRRRQAUUUUAFNdivOadXyP8A8Fbrj/gqFrvw28Kf&#10;CP8A4Jd6fodj4g8Ya1PY+LPG2uOir4X03yCftcbO/EhchRtjlfuqggsE/IEfQ3w5/aE+BHxg8UeI&#10;vBPwn+NnhHxRrXg+9Wz8XaP4e8R2t5daJcMZFWG7ihkZ7aQmKUBZApJjcY+U46vUdRstKsZtS1G8&#10;it7e3jaSe4mkCpGijJZieAAOSScAV+H/APwZ/eB/EPww+O/7aPw08W+KJNc1Tw9420PTNS1qZnLa&#10;hcQXOvRSXBLktl3UudxJ+bkk816n/wAHCf7cPxj+N2p6l/wR9/YR1ISeLdU8HX3iT41eKLPUDHH4&#10;a8M2tu9xLZytGMpJcoqhlJBMckcW1hdAq5e7a3VXBaya7M/VjwH8SPh/8UND/wCEo+GfjrR/EWmm&#10;dof7Q0PU4ruDzFxuTzImZdwyMjORmtwHmvy1/wCDQL/lEBb/APZTNb/lb19kf8FBf+CmP7KX/BMf&#10;wHoXxJ/az8U6ppWk+JNWfTNLm0vRZr5nuFiaUqViBKjap5PHaqlHllYE7n5d/wDB71/ybj8Cf+x2&#10;1X/0jirtP+DKL/lHT8Tf+y1XP/po0yviP/g5v/4LI/sNf8FPPg38LfBf7JPjbWtWvvCvia/vdYj1&#10;Tw7cWKxwy26IhUygBjuU8DpX25/wZRf8o6fib/2Wq5/9NGmVIH7JUUUUAFFFFABRRRQAUUUUAFFF&#10;FABRRRQAUUUUAFFFBOKAPPf2qvgN8Nf2n/2evGHwD+L8APh3xRoU1lqU25Va1BG5bhGbhXidVlVj&#10;wGjUnpX8qfwv/YK1L9pP9tXVP2Of2U/jl4T8Wsup3UPhrxRqk0umW2tW8LHMkayIzb/LBkMa78hW&#10;2GTAJ/pk/wCCsXxq8R/s/f8ABOb4xfFXwfa3Mmp2Pge6g0+SzUmS3mucWq3HBHERmEpPYRk1+Cf/&#10;AAbW/A/Ufi9/wVT8K+Io7QyWXgPRNS8QajL5gXywIfssX1Jmuo/lHJG44wpx/Rng7jcyyLgvOs4p&#10;1+WFKPuxaTi6ii2m1vd6RVmr31TsrfLZ5TpYjH0KLjdt6vrbt+bP3K/4JG/8E0fDf/BMP9mH/hT8&#10;XiaPxB4m1rU21bxd4ghtPKSe6aNI1hhBJbyYkQKu45Yl3whkKD6sHSmouF5pw4GK/AcyzLG5xmFT&#10;G4ubnUqNyk31b/Tslsj6WjRp0KapwVktEFFFFcJoFFFFABRRRQAV+fv/AAczeE4/EX/BJjxlq5ba&#10;2heItEvo18rduJv4rc45+Xi4J3c8DGOcj9Aq+RP+C7vh1vEn/BJr402ixTMbfw5FdqIVyf3N3BKS&#10;eD8oCkn0APSvpuC8R9V4vy+rfatT+7nSf4HHmEefA1V/df5H5ef8GiHiF7T9q74qeFtzbb74f290&#10;w83gmG9RR8vf/Xnnt+Nfv4Olfza/8Gr3jvT/AAh/wVBk0K91Gzhk8TfDXVtMtY7iTa9xIs1peFIh&#10;kbnCWjuRg/IjnHGR/SUhG2vv/HrDfV/EStP+eFOX/kvL/wC2nm8OT5ssS7Nr+vvHUUUV+NHvBRRR&#10;QAUUUUAFFFFABRRRQAUUUUAFFFFABRRRQAUUUUAFFFFABRRRQAUUUUAFFFFABRRRQAUUUUAFFFFA&#10;BRRRQAUUUUAFFFFABRRRQAUUUUAFFFFABRRRQAUUUUAFFFFABRRRQAUUUUAFFFFAH8T/APwSM/5S&#10;4/s8f9l08O/+nSGv7YK/if8A+CRn/KXH9nj/ALLp4d/9OkNf2wUAFFFFABRRRQAUUUUAFFFFABRR&#10;RQAUUUUAFFFFABRRRQAUUUUAFFFFABRRRQAUUUUAFFFFABRRRQAUUUUAFFFFABRRRQAVHNjGakpG&#10;AYYIoA/GD/g11LD9uD/goEF+9/wt6zx/4MvEVef/ABH/AOCC/wDwVu/Zi0r9oD9pX4c/8FMPCdjH&#10;4+0zWNb+IUcfhuSW91u0WK5na1eaaJmUFJJFCqVUFugwMfu6sEaHKLj6ClMaEbdtLe3pYFpfzdz8&#10;TP8Agzo+Ef7V9n+zrqXxr1j9oO2uvg1d3Gr6Xpfwz+xYms9cFxZO2omXZyDEsibdx+/nHevr7/gv&#10;j/wSN+Jv/BXn4F+B/hJ8M/ixofhG48K+LJNXuLzXLOaaOdGtZIdiiLkNl888YFfeqRRxn5Ex9BS7&#10;RnOKty5hKNj+Pr/gr/8A8EGPjJ/wR+8BeDPHvxP+OvhrxdD4z1e50+1t9B0+4ha3aGJZCzGXgghg&#10;OK/XT/gyi/5R0/E3/stVz/6aNMri/wDg95AH7OPwJwP+Z21X/wBI4q7T/gyi/wCUdPxN/wCy1XP/&#10;AKaNMqRn7JUUUUAFFFFABRRRQAUUUUAFFFFABRRRQAUUUUAFRTtlOnvUp54pjqNu0j8qXqB/Nv8A&#10;8Fpv+C0/7XPxo/as8e/AL4MfF7WvBPw68Ia5e+HItP8ADN+1pLrDW0klvcXFxPE2+VJXV9sYYR+V&#10;5YKFtzHof+DXr9ua++Cf7XH/AAyFq3hDS5tH+KXmtDrMdlFHf22oW8DSRq0/Dy25SORRCSQryb1A&#10;3OG4v/g4c/4Jl6z+xj+1Dqv7Rnh3xHos3gv4seJrzUdL0tdSRNQsb6Um4u4vsxwzQCRmKyxhkQSI&#10;jbCUD/Sv/Bu//wAEVfjT4P8AjL4c/wCCg/7Q6WOl6Lp+mtefD/SLTUoLuTVmurdkS9doWdEgEcha&#10;PDb3bBwFAL/2PmmK8PMN4LctLkjGrSSikrTnXilvs3KM/ibukr9D4WjHMp5571209eyj+l0fuOhL&#10;LTqZEp2jNPr+OEfdBRRRTAKKKKACiiigArwz/gpr4Mh+IP8AwTu+OHhGVVLXXwr142/mSFVWZLCZ&#10;4mJAJwJFUng5A6HpXudZXjfRdO8ReD9W0DWLC3urO+06e3urW6hEkU0bxsrI6nhlIJBU8EHFdOCr&#10;ywuMp1l9mUZfc0yKkeem4vqmfyyf8EE/Flt4N/4K5fBbVrxJWSbWr6wXyVDHddaXd2qnkjgNMCT1&#10;25xk4B/quCnjJr+Rf/glb4nHw8/4KcfA7VJbVrnb8VtHsCqybObi8S235wenm7sdwMZ5zX9dCHjk&#10;1+8/SKoxjxVhK6+3Qj+Epfoz5zheX+yTj2l+iHUUUV/Pp9MFFFFABRRRQAUUUUAFFFFABRRRQAUU&#10;UUAFFFFABRRRQAUUUUAFFFFABRRRQAUUUUAFFFFABRRRQAUUUUAFFFFABRRRQAUUUUAFFFFABRRR&#10;QAUUUUAFFFFABRRRQAUUUUAFFFFABRRRQAUUUUAfxP8A/BIz/lLj+zx/2XTw7/6dIa/tgr+J/wD4&#10;JGf8pcf2eP8Asunh3/06Q1/bBQAUUUUAFFFFABRRRQAUUUUAFFFFABRRRQAUUUUAFFFFABRRRQAU&#10;UUUAFFFFABRRRQAUUUUAFFFFABRRRQAUUUUAFFFFABRRRQAUUUUAFFFFAH4c/wDB71/ybj8Cf+x2&#10;1X/0jirtP+DKL/lHT8Tf+y1XP/po0yuL/wCD3r/k3H4E/wDY7ar/AOkcVdp/wZRf8o6fib/2Wq5/&#10;9NGmUAfslRRRQAUUUUAFFFFABRRRQAUUUUAFFFFABRRRQAU0vxnFOpj8LQB/ON/wda/EVPGH/BSz&#10;S/B9nNeiLwr8M9Nsp4Lh/wBz9olubu6aSJQx+9FNApJAJMeMYVSf1y/4IAQvF/wSN+De5s50nUCP&#10;m6D+07uvwz/4OIPEo8Sf8Fd/itKE2rZtpVmo87f/AKrTLVc9BjJBOOxPU1/Qx/wSx8Ot4U/4JvfA&#10;fRpLVoZF+Enh+WaFofLKSSafDI4K9m3Mc9yck9a/orxHjHA+EGQYS1nK0/8AyRt/+lny+VP2md4i&#10;fbT8V/ke/UUUV/Op9QFFFFABRRRQAUUUUAFRz8qQakrgv2nPj14P/Zc/Z/8AGH7Q/j1J5NJ8HaDc&#10;6peQ2qhpZxEhYQpnje7YRckDLDJAya0o0auIrRpU1eUmkkt23ol6tilKMYuT2R/JlrnjXxf+zn/w&#10;UIvPiLpvhZrjX/Afxmk1K30TUYHRpLyy1Yyi3lQYcZki2MowwycYNf2DxnKKSK/kJ+Of/BQX43fG&#10;f9tm6/b007TPDvhnxr/bSajpbaR4dtZILOaLiCQxXEciTzIoT99IrMWjV8hgCP6CP+CDX/BVfxL/&#10;AMFMvgDrtn8X7Wxh+IngG8tbbxG2m2TwwX1rcRv9lvACSoeRoLhXRDhWjyFRXQV/Tnjnw7ntfIct&#10;zSrRUVQpRhVtK7jKXLZWt8Kd1zLdyta1mfI8O4rDxxFWkn8TuvRfr/kfeNFFFfy+fXhRRRQAUUUU&#10;AFFFFABRRRQAUUUUAFFFFABRRRQAUUUUAFFFFABRRRQAUUUUAFFFFABRRRQAUUUUAFFFFABRRRQA&#10;UUUUAFFFFABRRRQAUUUUAFFFFABRRRQAUUUUAFFFFABRRRQAUUUUAFFFFAH8T/8AwSM/5S4/s8f9&#10;l08O/wDp0hr+2Cv4n/8AgkZ/ylx/Z4/7Lp4d/wDTpDX9sFABRRRQAUUUUAFFFFABRRRQAUUUUAFF&#10;FFABRRRQAUUUUAFFFFABRRRQAUUUUAFFFFABRRRQAUUUUAFFDEgZArwv9tn/AIKTfsXf8E7fCdh4&#10;v/a9+OemeE4tWkddJsHjlur6/wBm3zDBawI80ipuTcwUqu9ckbhkuG57pkUV8afCz/gvL/wTU+Kn&#10;7P6/tUwfGy40HwBP8Uv+Ff2niTxRolxZwTaybBb8LgqWih8hj+9lCKGUg44J+xdPv7bU7SO+sriO&#10;aGaNXimiYMrqRkMCOoI70ATUUUUAFGaKzPGPjDwv8P8AwvqHjfxv4hstJ0fSbOW71TVNSuVht7S3&#10;jUs8skjkKiKoJLEgACgDTBB6UZr43/4Jdf8ABZL4L/8ABVf4i/GLwp8D/AWpWWj/AAo1iys7fxHe&#10;XiPF4ghunvViuYYwoaJCLMthsnEq9MGvKv29/wDg5S/ZU/Y0/aC1T9lP4a/BTx98Y/H3hxWk8Vaf&#10;4FsUa10dI0LzrJMxLtJEu1nCRmNASHkVlK0bWv1Dv5H6O5or5x/4Jpf8FR/2Xf8Agqn8Fbr40fs0&#10;ajq8SaTqAsfEXh/xFYrb6hpNwV3Kkqo7xsrr8yvG7qRkZDKyr9HUAfhz/wAHvX/JuPwJ/wCx21X/&#10;ANI4q7T/AIMov+UdPxN/7LVc/wDpo0yuL/4Pev8Ak3D4E/8AY7ar/wCkcVdp/wAGUX/KOn4m/wDZ&#10;arn/ANNGmUAfslRRRQAUUUUAFFFFABRRRQAUUUUAFFFFABRRRQAVHLwvNSVFc58ndQB/JZ/wV88U&#10;N8SP+Cpfxw1GwMc0h+JF9psYhUqC9s4tNvzd8w4J6E5I4Ir+rD4MeHx4T+EnhXwtGJNum+HLG1Hn&#10;MC/7u3ROSOCeOcV/Iz4x1/8A4aO/b71TxRpjSN/wnnxinurdtSAV/wDTtVLr5uwsAf3o3bS2DnGa&#10;/sIsII7e1jt4V2rGoVVHYAdK/ozx05sHk+RZf/JRd/lGnH9D5Xh336+Iqd3+rJqKKK/nM+qCiiig&#10;AooooAKKKKACvNf2vv2d9D/ay/Zk8cfs3eItUaxtfGXhy5037ekIka0kdD5c4Q8MUkCPjIzt6jrX&#10;pVNYZGMd61w9ethcRCtSdpRaafZp3T+TJlGM4uMtmfx+/tlf8E9v2tf2CPFn/CM/tLfCa80W3uL6&#10;W20fXI3Saw1XZg74JoyVYFCrbTh13YZVYFR+73/Btd/wTu8S/sa/stap8bviPfWcniL4vLp+oxW2&#10;nX8dzDaaTDE7Wi+ZHlTK5uZXfazLgxr1U18xf8Hgfw71RNa+CHxVTUbqSxa31rSprNpJDDBLutZk&#10;dFzsV3XeGYYZhDGDuCjb9G/8GqfxXl8df8E3Lv4fXN+0jeCfH2o2MEDSL+6hnSG8GADkIZLibk4y&#10;2/Hev6h494mz7irwXwuZ1JxXtKnLWUU1fllJR1bdveim11bVrLf5HLsLh8Hns6KT0Xu380rn6bUU&#10;UV/LJ9gFFFFABRRRQAUUUUAFFFFABRRRQAUUUUAFFFFABRRRQAUUUUAFFFFABRRRQAUUUUAFFFFA&#10;BRRRQAUUUUAFFFFABRRRQAUUUUAFFFFABRRRQAUUUUAFFFFABRRRQAUUUUAFFFFABRRRQAUUUUAf&#10;xP8A/BIz/lLj+zx/2XTw7/6dIa/tgr+J/wD4JGf8pcf2eP8Asunh3/06Q1/bBQAUUUUAFFFFABRR&#10;RQAUUUUAFFFFABRRRQAUUUUAFFFFABRRRQAUUUUAFFFFABRRRQAUUUUAFFFFADZPuHNfgH+2Xo37&#10;Nfx4/wCDrbU/hf8A8FT9Zs1+Fuj+B9Pi+Gen+Nb77Bo1xMdLtbiOFpWaNHie9l1A/MxWSdRCd3Ed&#10;fv5KcITXwj/wWJ/4Juf8Evf+Cguq+A/CP7afxFt/BnxAv7w6L8ONc0vxDBY6xfvM4P2KKGUOt4hf&#10;DBWjfyyWKsnmPun7SZV9Gv66H4o/s6W37Amr/wDBuL8dPDP7UHj/AE3TvF2j/HrXNT+Duh2mvCPU&#10;J9Y/srR4YXhs1kH2iDDNHK7IyxxNIwKtg1+5n/BvHq/jzW/+CNvwLvviJc3U16vhWSK1kvWYyGyj&#10;u50tR83O0QLGF7bAuOMV+TOqf8Ehv+DbT9iH9sWz/Z2/bI/4KR+Ldc8TWt5At54QubN7fTraSQgp&#10;DqF7Z2rpBkFSwM0RRTlyqkGv6Hvh5o3gnw74H0nQfhrp+nWvh2y02CDQrbR0RbSKzWNVhWER/KIw&#10;gULt4xjHFaX93ve34KxMvi+/8WbVFFFSAV8s/wDBUX/gmB4S/wCCpXg7wb8J/il8aPFHhnwboHiJ&#10;tT8TaF4Zk8tvEkWwBLWWQttRFYb8lHOcFdpANfU1NlbA6UAfiZ/waceB/C/w2/ao/bo+G/gnSlsd&#10;F0D4k6Xpuk2SyO4t7WC98QRRR7nYswVFUZYknHJJ5r7A/a38Y/8ABLP/AIIW2HxE/b8ufhpYaT8S&#10;Pig0qzWllqlzcar4w1De8/kQxzyusEbTOGlkjVI1GwvuKRrXDf8ABCT/AIJ0/tZ/sQ/tRftdfEv9&#10;ozwBa6Lo/wAV/iJbat4HubfXLW7a9tUvdZlLskEjNCdl3AdsgU/MRj5Tj4p/bS/4Ju/8HCnx1/4K&#10;qa1+3xov7LngXxdZ+Gdburb4T6R448UaPfaZpWmRs8dpMllLdKol2/6Rl1JWd/MwHRCrl73KvJXf&#10;yCNvefnt3PrP/g18/Yq+PHwU+E/xY/bT/aK8Dr4R1z9orxdB4g0/wfFbmFdO05Gu5oX8k8wCR7+b&#10;ZGeREkRON2B6v/wX4/4K3/FT/gkN8C/A3xa+FPws8P8Aiy68VeLZNIurXxBcTxxwRrayTb18lgS2&#10;UA54wa6j/gkd4g/4LP68/j4f8FdfAHg/Q/J/ssfD/wD4ROaybz8/a/t3m/ZbiX7uLTbu2/ebGcHH&#10;pn/BQ7/gmH+yv/wVA8AaD8Nf2rdH1i90vw3q7anpaaLrD2brcGJoiWZASw2seKchK+tz+Xv/AIK8&#10;f8F5Pjd/wV+8BeDfAPxX+CHhXwnB4N1i51Czn8O3VzI1w80SxlX85iAAFBGOa/Xj/gyi/wCUdPxN&#10;/wCy1XP/AKaNMr4e/wCDmb/gjJ+xF/wS5+Dfwt8Z/soeHPEFjfeLPE19Zaw2teIJL1Wiit0dAocD&#10;adzHnvX3D/wZRf8AKOn4m/8AZarn/wBNGmVIz9kqKKKACiiigAooooAKKKKACiiigAooooAKKKRm&#10;29qAFOe1c/8AE/xC3hT4a+IPFKw+cdN0S7uhCJNm/wAuFn27sHbnGM4OK3t2R0r4I/4Lmf8ABXWD&#10;/gml8KdJ8GeAPB+n+IPiF48jnXSLTWI2awsLFMLNdTouPOJLCNIsqGJZmO1Cj+tkOT5hn2cUcBgo&#10;c9Sbslttq230SSbb7GGJr08PQlUqOyXU/Af/AIJj+Gm+In/BSz4H6VJbbo5/i3od3NC0HnK0cV/F&#10;O6EcZUqhBJ4AJJBAxX9dsWcYr+S//gl/+3J8PP2Hf25dF/ag+IXwL0vX9MS9lia3t7ieN/D8NySk&#10;t1ZAuweSKJ3VUm37kLLuRyJV/rE8M6/pXirQbHxPoV2txY6lZx3VncIeJIpEDow9ipBr9w+kRTzD&#10;+3sFKrScaSpcsZXTTkneSVv5bpa77rQ+e4YdP6vUs7u5oUUUV/PJ9QFFFFABRRRQAUUUUAFGKKKA&#10;PzL/AODq34IXXxG/4Jt2vxS02BTJ8PfHWn6jeyNjIs7kSWDKMkdZ7m2PAJwvTGSPlX/gz++JWo2H&#10;xf8AjP8AB50kks9U8O6Xq8bG4OyGS2nmhYBMYy4uly2QcRKCDxt+6v8Ag4X/AG0Pg7+y5+wpq3w3&#10;+J3w0TxjffFKObRND8P3F08FuWULI91NJGwkVYfkdQh3NJ5a5UEuv4W/8Eqv+Cpvjv8A4JdfFe+8&#10;a+EfhV4f8Sab4i8m28UR3yyJfy2cbFvKtrgMRAckv9xg7Bd+dq7f6c4HyfPeJfBTH5ZRoOV6l6Tb&#10;SUrOMpWu94uL7Jt2Tunb5LMK+HwufU6rlbT3vxP6xA27pThXL/Bf4r+D/jp8JvDfxo+H961xofir&#10;Q7XVdJmddrNbzxLImR2O1hketdQDkV/MtSnUo1HCas02mnumtGn6H1qkpRugoooqQCiiigAooooA&#10;KKKKACiiigAooooAKKKKACiiigAooooAKKKKACiiigAooooAKKKKACiiigAooooAKKKKACiiigAo&#10;oooAKKKKACiiigAooooAKKKKACiiigAooooAKKKKACiiigAooooA/if/AOCRn/KXH9nj/sunh3/0&#10;6Q1/bBX8T/8AwSM/5S4/s8f9l08O/wDp0hr+2CgAooooAKKKKACiiigAooooAKKKKACiiigAoooo&#10;AKKKKACiiigAooooAKKKKACiiigAooooAKKKKAGyDcmDX4FftO3/AMNfjF/wdheMNX/a/wDiNcQe&#10;EP2dfAdh4s8D2DaolpHHNpuk2GrxwKzEAj7TcXNyVzl9m0naMV++shwhNflN/wAHBX/BLT/gld+0&#10;/wCMvC/7Q/7Y37aGl/AXxiuntp0erT3tnu8R2ULg7TaTFZbiSEyhRLEfkWUK4YeXtV+Wafr/AMOU&#10;rWaZ+SH7Ln7LPwQ/bS/4J2ftp/8ABU39ubxFNH4sXXGbwF4ke9aES+JpTJfSW8cSnbKZ5J7WEoQw&#10;SORiu3BYfvl/wbreLPF/jL/gjR8DdV8a31xc3UPhqayt5rlizG1t724gt1yf4VijRF9FUDtXwF8c&#10;/g//AMG3HxU/YK+Fv/BPfwl/wUy8KeHfC/w78eJ4k1DxEkyT6xre+CeO8SSXykSOScyxEyBGVBbx&#10;KEIQCv2F/Yxvf2abv9l/wXF+x1qWl3nwxs9DisvBdxosjPatZQZhUIzfM2CjAseWYEkkkmr2i0tt&#10;PwRMryab8/xPUKKKKkAoKhuooooAaUFO2+9FFABgZzRRRQB+HP8Awe9f8m4/An/sdtV/9I4q7T/g&#10;yi/5R0/E3/stVz/6aNMri/8Ag96/5Nx+BP8A2O2q/wDpHFXaf8GUX/KOn4m/9lquf/TRplAH7JUU&#10;UUAFFFFABRRRQAUUUUAFFFFABRRRQAUEZ60U1wCMmgDx/wDbw/bF8B/sGfst+Kf2oPiLY3F7Y+Hr&#10;VBa6XaMBLf3k0ixW9upP3d0rqGbB2LubB24P8uf/AAUW/wCCjHxt/wCClPxtj+L/AMY9O0vT49Nt&#10;5rLw3pGl2+1dPsGmaVIGkPzTspY5kYAscnCghR/R7/wWm/Y08eft1f8ABPrxh8EPhYYX8TQyWusa&#10;BaXDlVvbi0kEv2YHoHkQOiFvlDsm4gZI/lu174G/Gfwz8W5PgLrfwq16DxtDqg01vCv9lytftds4&#10;jWFYQCzszFQoUHduXbnIz/VH0ecFwnDC4jMa84/XISaXM7ONNxWsU3bVtpv5Hx/E08ZKpGlFPka6&#10;dWdP+yr+xf8AtJftn/ESw+Hf7Pvwp1jXJLvUI7W61S3sXNjp+4rukuJ8eXEqqwY7iDjpngV/XZ8B&#10;vhhpnwS+Cng/4NaI+6z8I+F9P0a1bnmO1tkhU8knonck+5r5G/4N9v2Evin+wl+wZH4W+Nlg1h4q&#10;8ZeJ7jxLqmiyY8zSllgt7eK2fBI8wR2yyN/daUqfu190DgYr848YvECpxjnjwlHl+r4aUlBx1572&#10;Tk32dtLaW11uepkeWrA4fnd+aSV0+nkFFFFfjx7gUUUUAFFFFABRRRQAUUUUAfl3/wAHPf7A/wAc&#10;f2ufgF4G+LPwD8E3nibVPhvql8dT0LS4zJdyWF6kAkmijBzL5b20W5FBba5YcI1fgv8AB/8AZQ/a&#10;U+P/AMRbf4TfB/4H+JNc8QT3y2jWNtpjr5EjYwJpHCpbrhlJeVkVQckgc1/ZVIBjmvyr/wCC1/8A&#10;wcBeLP2CPi+/7Kn7LngXQdW8aWen2914j1zxEsk1tpXnxs6W628Txl5/KaGbczlAsi5RsnH9DeE/&#10;iLxhh8CuGspwca8/elCUpcqgm7ycujim77p3dtdD5nOsrwUqn1utNxWl1vf0+R+gH7EHwAuf2Vv2&#10;Rfhz+znfajBeXng7wlZ6bfXlru8ue5jjHnSJu52tJvIzjg9B0r1YdOK/Gz/gk3/wctfEH9pH9oDw&#10;7+zH+2Z4D8N6fceKLgafoPjLw1FNbxm9YKIYrmCSSQAyuColRlUO6Aoq5YfsjGcqOK/I+MeG+IeG&#10;s6nRziHLVqXndNNS5m7tNed/Ndj2sDisLisOnQei09B1FFFfKnYFFFFABRRRQAUUUUAFFFFABRRR&#10;QAUUUUAFFFFABRRRQAUUUUAFFFFABRRRQAUUUUAFFFFABRRRQAUUUUAFFFFABRRRQAUUUUAFFFFA&#10;BRRRQAUUUUAFFFFABRRRQAUUUUAFFFFABRRRQB/E/wD8EjP+UuP7PH/ZdPDv/p0hr+2Cv4n/APgk&#10;Z/ylx/Z4/wCy6eHf/TpDX9sFABRRRQAUUUUAFFFFABRRRQAUUUUAFFFFABRRRQAUUUUAFFFFABRR&#10;RQAUUUUAFFFFABRRRQAUUUUANl/1Zr+fn/goj/wT3j/4KK/8HPuofs4/ts/EzxN4Z+Hmt/D2z1L4&#10;ZSWt5Ej6ja22n24msrF5VdIib3+0ZHGwtmNztw6mv6BpASmK/GL/AILKf8G8X7fn/BRv9uDXv2mP&#10;An7a3hvQfBcYsJfB/hvxJrWq/wDEgkhsLaG4lhjjjaK2LzQPKWjIJLbmO7NL7aZS1TV/6udr/wAQ&#10;aH/BKBV3f8LD+NXqf+Ku07/5XV+jX7Gf7Kfw2/Yg/Zo8K/sq/B/UNWuvDfg2yktdKn1y6jmu2R5p&#10;Jj5jxxxqx3SN0QcY+p/BLw1/wa4/8FM/Gck0fg7/AIKz+AdWa3/166Z461qcx/72yM4/Gv3H/wCC&#10;Zv7M3xO/Y5/Yc+H/AOzT8ZfH1v4o8TeFNLmttW8QWtxNLHeu1zLKHDTgSH5ZFX5gDx6Yq/s7k9T3&#10;aiiipAKKKCcdaACik3r/AHqN6/3qAFoo3D1oBB6UAfhz/wAHvX/JuPwJ/wCx21X/ANI4q7T/AIMo&#10;v+UdPxN/7LVc/wDpo0yuL/4Pev8Ak3H4E/8AY7ar/wCkcVdp/wAGUX/KOn4m/wDZarn/ANNGmUAf&#10;slRRRQAUUUUAFFFFABRRRQAUUUUAFFFFABTZWKpuHanZqK6AkhZAfagD8V/+Civ/AAdJ/ED4S/tB&#10;eIPgp+xr8KPDOqaV4V1Z9PvPF3iWaW6TVJonCzG3it3jCRBhIiuZH3jD4UfKfpf/AIIwf8FzvDv/&#10;AAUy8Q6x8F/iv4B0/wAIfEXSbM6hY2+m3TSWms2asBI8PmDdHLEWXdGS25W3qSA4X8E/+CgX7Fvx&#10;c/YR/ae8TfA/4q6BqaRW2rTv4d8QXtm6Q69YFt0V5C5LLJuRl3hWYxyb0Y7lYV93f8Gsn7GXxo8U&#10;ftdTftkX3hy603wN4V0G8sbfVLy1dU1a+uUEYggY4DCNC0juNwUiNSMyZH9acVeH/htgPC95jhLK&#10;oqcZQqqTcqk3bRq9nzO6at7vlY+LweZZrUzb2c72vqraJdz+hGIfL9KfTU6Zp1fyX0PtAooooAKK&#10;KKACiiigAooooAKKKKAGyDI61/OB/wAHL37Dnxo+FX7d/iD9q2HwhqF54D+IkdjNa65bxtLDaX8N&#10;jHBNaStklGItjMu7ClXwvEZA/o/b71cf+0H4S8X+O/gV4z8GfD/Urex8Qat4V1C00G+vIVkit72S&#10;2kSCV1YMrKshViCCCByD0r7jw94yxXA/EUcfRgpqS5JRbaTi2r6q9mmk72fU8/MsDDMMM6bdrar1&#10;P5hP+CJH7Efxj/a6/bt8A674N8L3o8LeC/FVnrXizxN5Ui2llFayLcLCZV6zSsixpGDuO/cRtDEf&#10;1VxKEQAV/Kb/AMEQ/wBorxX+zh/wVI+GOuy6/fWln4k8Sf8ACPeJ7aSR1W7ivQ1uFnXIL7J3ilAb&#10;OHjU4JGD/VlG6lAQa/RvpDVMynxZQddr2TpJ07dm3zXfV37WVraHl8MqjHBy5d76/oOooyKK/AT6&#10;QKKKKACiiigAooooAKKKKACiiigAooooAKKKKACiiigAooooAKKKKACiiigAooooAKKKKACiiigA&#10;ooooAKKKKACiiigAooooAKKKKACiiigAooooAKKKKACiiigAooooAKKKKACiiigD+J//AIJGf8pc&#10;f2eP+y6eHf8A06Q1/bBX8T//AASM/wCUuP7PH/ZdPDv/AKdIa/tgoAKKKKACiiigAooooAKKKKAC&#10;iiigAooooAKKKKACiiigAooooAKKKKACiiigAooooAKKKKACiiigBsn3DX4X/wDBZjxf+2L/AMFc&#10;/wDgrt/w5B/Zw+Ls3gHwT4L8OW2sePr6aRhDqE7WkN6Z5RCQ88Ucd3aRR25ZVMxd26Iyfug/3DX4&#10;v/8ABaj9gn/gox+zH/wUb0r/AILSf8Ep/CFx4o8Q3mjw2PxE8K29qb+a4MECW+42eQ89rNawwROk&#10;BEqSQiRCGcOq05lfYpfC7bnzF+1J/wAG1/7Zf/BIL4Q6p/wUO/Yz/wCCg17ruv8AwxtzrepWun+G&#10;ZdFuls4mUzujC8uEuI1j3tLDKFR4ldSGztP7d/8ABKn9sDWf28/+Cf3wx/ar8TaRb2OseKvDytrl&#10;raAiFb+GR7e4aMEkrG0sTuqkkqrAEnGT+JP7Qf7cX/Byx/wWD+G8v7Dkf/BPe6+G+h+KZIrbxZrV&#10;n4B1jQ0uYA372Ce91Sdo4rYkqzxoPMYJt3MrMjful/wTz/ZH0f8AYR/Yx+Hv7Jui61/aS+C/D8dn&#10;ean5e0Xl2xaW4mC/wq80kjKpyVUgZOKtfC7/AC/Uh2urfP8AQ9ooooqRhXhX/BQP/goh+y//AME2&#10;PgdN8c/2n/G39m2bs8GiaXawtNe6zeBCwtbaMfecjqzFUQfMzKATXutedfHb9lD9nb9pfWPCeu/H&#10;v4S6P4sm8D6z/a3hePWrfzorG92hROIydjOAOCwO08jB5oHHc/P7/g3X/wCCuX7T3/BVf4i/tGap&#10;8e0sbHQvB+uaOfA/h610uOCXSLS8k1QtbzSKA07qttApZ+cqx4yRXEftZ/8ABWT/AIKk/tSf8FIv&#10;Hn/BPH/gjl4V8E2rfCHR5r3xr4p8a2wkOoXUBRZbWEyExxqZZVt0UpueRXYyJGCw53/g1ywf24f+&#10;CgXH/NXrP/05eIqg/wCDfC/sfD3/AAWm/b88C+Kb2JfEV340a9tLeVv3j2kWr6gJGA/ur9ptQT2L&#10;p61T+JL+7f52QlpGT80vvPsH/ghH/wAFXvFP/BU/9mjXPEfxg+Hlv4X+I/w/8Rf2F4402xjeO1kn&#10;2bo7iKORmeENiRWiZmKvE3JBFfce7aOlfjD/AMGq6tr/AO1d+3h8Q/D587wzrHxesv7EvI2zDNi+&#10;16RtmP8ApnNbnjsy123/AAdwftb/ALTH7I37KPwr8WfsxfHLxJ4F1PVPiFNaalfeG9Se1kuYBYyu&#10;I3KnldwDY9RSl0fkvyD7TXZnkf8Awe8MG/Zw+BP/AGO+rf8ApHFXaf8ABlF/yjp+Jv8A2Wq5/wDT&#10;Rplfz5ftG/t2/tkfteaRpug/tPftKeL/AB1Z6NcPPpVt4l1iS6S1ldQrOgY/KSoAJ9BX9Bv/AAZR&#10;f8o6fib/ANlquf8A00aZSA/ZKiiigAooooAKKKKACiiigAooooAKKKKAGt05FfC//BYr/gtZ8Pv+&#10;CXWn6P4E0bwIfGHxC8TWE15pejtfLBa6fbqwRbi7YZfaz7gkaLl/Kky0eAT90Occ1+Bv/B2P+y98&#10;Ybf9pPwr+1vY+FL688D3Xg210K91i3h3QaffQ3Vy4jmKkmPzFnXazAKxBVSSCK/QPC/I8k4h40w+&#10;CzWVqUuZ2vbmkl7sb9Lv5vZbnm5viMRhsDKdFa/kurO1/Y5/4Og9G+OnxU0H4S/8FBP2ZPCEelax&#10;q0NpB4t8PxsbbSZJJtqTT2t60p8pSYy8iS7kEbOEbIVf2z03T9NsLZbfS7WGGFV/dxwoFQD2A6V/&#10;G3+zB+zP8W/2vvjboPwF+CfhG81bWtcu448Wdv5i2luWAkupTkKkUYbczMVHHXJFf2U6fCbe2jgY&#10;5KxgZr7Pxx4V4Z4XzTC08o9znjJzpqTajZpRaTba5tVb+6efw/i8Vi6c3X1taztr/S/UlSnUAYor&#10;8MPogooooAKKKKACiiigAooooAKKKKACqXiLWNH8O6FeeIPEWqW9jp9jayXF9eXUwjjghRSzyOx4&#10;VVUEkngAZq7XBftTfCfUvjx+zZ4++CWj6zHp154u8Gapo1rfTKTHBJc2skKuwHJUFwSByRnFa0I0&#10;5Voxm7JtXfZX1fyJlfldj+VT49/H34AeDv8AgpRq37Tn7LHg++1bwZpfxHXxFoek+K7gqL2WO5E7&#10;HdDtZIHmDPGp+dY2RW3EEn+iz/gkv/wVs+FP/BUr4ba1rPh7wnL4V8VeF5oIvEPhe61FLhlSVMpc&#10;xOFUyQs6yICVUgpyBkZ/lx+MPwd+J37P3xL1j4OfGXwTfeHvEug3Zt9U0nUYdksTYDKR2ZGUq6up&#10;KurKykqQT9Nf8Eaf+Cnei/8ABLr9ofWPih4r+HGpeJtF8TaImk6taaZqSQy28QnSXz40dds0i7MK&#10;rOgwzfMN2R/bviR4d4HijgulXy7mrYihTgqUlK7nBWum78srq7vve1ux8BleZ1MHjnGr7sZN8yts&#10;/wDgH9VynPNOrl/g38YPh98e/hdoPxm+FPiFdV8N+JtLh1DRtQWF4/Pt5F3K21wrKcdVYAggggEV&#10;04Oe9fw/Up1KM3Caaadmnumt0/M/QIyUopoWiiipGFFFFABRRRQAUUUUAFFFFABRRRQAUUUUAFFF&#10;FABRRRQAUUUUAFFFFABRRRQAUUUUAFFFFABRRRQAUUUUAFFFFABRRRQAUUUUAFFFFABRRRQAUUUU&#10;AFFFFABRRRQAUUUUAFFFFAH8T/8AwSM/5S4/s8f9l08O/wDp0hr+2Cv4n/8AgkZ/ylx/Z4/7Lp4d&#10;/wDTpDX9sFABRRRQAUUUUAFFFFABRRRQAUUUUAFFFFABRRRQAUUUUAFFFFABRRRQAUUUUAFFFFAB&#10;RRRQAUUUUANk+5X44/8ABaD/AILBf8FDZv29bX/gkl/wSH8LbviNb6bbXfi7xGuk29xdWsstut35&#10;EP2wNbQwraSQySXEik5mCIUdct+x0h+Q1/O3/wAFcP8AgpN8LP8Agln/AMHFWrftVfAn4Watr/jK&#10;28KWWi/GDw/rs0cGnaxDPpljJbz2F0ryyQSi2W1jYNAFD22QHEjVOnOr7FK/K7FT4gfGH/g7J/4J&#10;R+FH/au/aO8YP4z+H+k3kMnirT9a1DS9atVikcRgSmAfabWMu6qHhdArFc8ZB/c39gD9r7wl+3p+&#10;x94E/a18F6HNpdn4z0RLqbSriQSNY3Ks0Vxb7wBvCTJIofA3KA2FzgfgX/wUu/4O4NT/AGzf2S/F&#10;H7K/wO/ZRuPBA8caU2leI/Eus+J47+SGwlG25ggt1tkXdIhaPzWfKqzbVDEMvpn/AAS+/wCDob9m&#10;39m/4YfCH/gnv8Jf2GPFS6ZZ3Vh4dt9c1Px9BJI891dBZbuRFtAPmlmeQopAAO0cAGtI+8mvu/r7&#10;iX3+8/oMzziikQ5G7FLUgFNlVivyrmnUUAfIf/BNz/gkt4H/AOCcPxk+OXxj8H/FrV/Elx8cPFUO&#10;t6lZalYRQppkiXF/P5cRQkupN+y5bnEY9TXiv7ev/BvLZ/tIftYax+2r+yF+2d4u+APj7xZpv9n+&#10;OLzwvZtcW+swtGI5W2pcQPE8iJGHw5RmjDlN5LH9JqKO3kG1/M+aP+CW3/BL34Ef8Epf2b/+Gf8A&#10;4J3d9qkuoapJqfibxNqxH2rV7xlCCRlX5Y0SNEjSNAFUKScu7s30Xqug6NrsSQ61o9reLGcot1br&#10;IFPqAwNXKKA2Pwr/AOD2Lwz4e0H9nX4Gy6LoFnZtJ411USNa2qRlh9jiwDtAzXoX/BlF/wAo6fib&#10;/wBlquf/AE0aZXF/8HvX/JuPwJ/7HbVf/SOKu0/4Mov+UdPxN/7LVc/+mjTKAP2SooooAKKKKACi&#10;iigAooooAKKKKACiiigBrEg1+RP/AAdl/tUfFD4TfAj4cfs4+AvEM2m6X8SL7VbjxXLZ3RjkurWx&#10;W1CWj46wyPd73GRkwKOQSK/XZgSeK/nb/wCDsrx7F4g/b+8I+B4UiP8Awj/wztmlkjl3MXnvLp9r&#10;D+EhVU4zyHB+v6l4MZXSzbxEwkKseaMOabTWnuxfL90mn8jx8+rSpZbOztey+9n2l/waf6r4j8Sf&#10;sNeLL3xDoGk/Z9J8eSaTo+rW2kwQXk0KWsE7QTSxqrzrG1xuQybmUSsobaoVf1UAAHSvhj/g3Q+C&#10;Gl/B3/gk98PL2HSY7XUvGU2oeI9akiunlW6knu5I4JMMSEP2OG0QogVcxkkFizH7nFfO+IGKo43j&#10;bMKtJWj7WaXybX4tX+Z1ZZCVPL6alvZBRRRXx53BRRRQAUUUUAFFFFABRRRQAUUUUAFI4yuDS0Hp&#10;QB+Wf/B05+yX4q+MP7Gui/HH4Z/Di31LUfAfiJbnxNfWOnh7+PSGhljLbkQyNBHJIruudqKWkIAV&#10;mH87xyDgjp2r+2e6toLuBre4hWSORSskbrlWU9QQeor+bn/g5t/ZJuPgF+3Va/FHwh4BtdJ8F+Nv&#10;DltJpr6TodvZ2kV9BmK5hzbxIHkJ2TFpC8h8/G7YqKv9TeAHH3LJcMYiKSfNOE727Nwt1e7Wq0vu&#10;fHcSZb/zFQ8k1+pufsGf8HJGu/sIfsX+C/2UPDX7KEPiK68JzXQm8Qan40aNLuGe/numRYEtSYyF&#10;n2KTIwGwEg5wP19/4JXf8Fa/gj/wVI+H+qaz4F8N33hnxV4b8j/hKfCeoTif7IJjJ5UkU4VRcRN5&#10;T/NsQgjBUcE/yiE552/hX61f8GmHwA+K+qftZ+NP2l7a2uLPwbo/gebQru8MYCaheXV1byx267kO&#10;5UFq8jshVlZYlJIkKn3vFzwz4LwHDeMzqjH2WI5ufm5pNTlOSvHlba1u7WSs/K6OfJc2x1TFQoSd&#10;47WtsktNf8z+gQHPNFA6UV/HZ9yFFFFABRRRQAUUUUAFFFFABRRRQAUUUUAFFFFABRRRQAUUUUAF&#10;FFFABRRRQAUUUUAFFFFABRRRQAUUUUAFFFFABRRRQAUUUUAFFFFABRRRQAUUUUAFFFFABRRRQAUU&#10;UUAFFFFAH8T/APwSM/5S4/s8f9l08O/+nSGv7YK/if8A+CRn/KXH9nj/ALLp4d/9OkNf2wUAFFFF&#10;ABRRRQAUUUUAFFFFABRRRQAUUUUAFFFFABRRRQAUUUUAFFFFABRRRQAUUUUAFFFFABRRRQA2T7h4&#10;r4o/bV/4K0/sTfso/tx/Cz9hrx74Ek8S/ET4ra5pthustPt5I9FivblbS1nu5HO7LyEYjUEhAWO0&#10;bd32vJ9w81/PT+3R+0Z4A/4Jk/8ABzl8Wv2yP2p/Ad0NJ1j4Qi++FOoSaSbtbnVF8P2VnbyQgfdL&#10;XFpd2hclQhcliqHdS+0r/wBeQ7e62j279sf/AIOqv2Wv2Xv2xPFX7NnhH/gn6PHHh3wP4gfR/E3j&#10;iz162tSlxFKYrkwWv2KRZVSQMis88e9lOMDBP6t/s4eNP2dP2nvgj4T/AGjfgvoWj33hzxdo9vq2&#10;iXy6VEknlyKGCsNuUkQ/KynlXUg8iv5sP2Lta8A/scf8G+H7Rf7Qf7RPw7vdUvv2nvEn/CF/DqOX&#10;TXeO7mtIpJFv3mIKxpDcSXMybiGeWxYKDyw/dD/g3u+Gvjn4Tf8ABHn4I+EfiJpFxp+pN4Zlv/sV&#10;5GUkigurue5g3KeVzFLG2DgjdggHIq4q0XfdW+9ila6t5/gfZw4oooqQCiiigAooooAKKKKAPw5/&#10;4Pev+TcfgT/2O2q/+kcVdp/wZRf8o6fib/2Wq5/9NGmVxf8Awe9f8m4/An/sdtV/9I4q7T/gyi/5&#10;R0/E3/stVz/6aNMoA/ZKiiigAooooAKKKKACiiigAooooAKKKTdzjFAHBftNftJfCT9kf4K6/wDt&#10;BfHHxMuk+GvDtmJr6427ndmYJHFGnWSWR2VFUclmAr+XH/gqf+2R8Ef+Chn7dF1+0d4I8Ka/4P0X&#10;XLfT7PXJNWZLycGAfZzdRwxsoA+zrCfJ38ujfN82a/a//g6D+DvxS+K//BNeTWPhxp9xe2vg/wAX&#10;WeueKLS3ijYpp8cNxE9wSxDbYmlRm2AkKWYgKrEfzXFuy889K/rL6PXC+U1MtrZ57V/WLyp2TsoR&#10;ai7tdW903oradT4zibF1vbRoW93R+rP7DP2AtO+Bmi/sV/DHRv2Z/Fra74EtPBtjD4Z1mVSst7br&#10;GF82RSqlJWYMXUqpVyw2rjA9iHSviH/g3k+E/wAUfhF/wSl+G+j/ABSv5TJq327WdC0ya1jjOnaZ&#10;eXck9vGGQkyiUOboM+GH2vYQAgr7er+ZeIsPTwfEGLoQqe0Uak0p/wA1pNc3a73dtOx9XhZuphYS&#10;atotO2mwUUUV450BRRRQAUUUUAFFFFABRRRQAUUUUAFFFFABXN/FH4R/C342+ELj4ffGL4caF4q0&#10;K6ZGudF8R6RDfWkzI4dC0UysjFWVWGRwQCORXSUmD6frVQqVKc1ODaa1TTs0/UUoqSsz41/aH/YF&#10;/wCCM/7KP7Omp/E/44fsefC7RvB/g+MX91qU/haBrt2EnyReft+0XLySOsaws7CQsqbSMCvin4b/&#10;APB1h+yH8LNbsfhX8O/2DtV8M/DfT4/KsptBvrK1e0HmkfJp0USxKmw7/lmzu+Xb/FX0x/wcy/CT&#10;4n/Fj/gmBrc3w2065vI/C/iSy13xHaWsKuzabAkwmlOTkLEXSViuSFjYkbQxH8zWCOHzX9O+EvAe&#10;R8fcO1sVnVapWmpuKj7SXuaJ81r7yu97qy2Pks5zCvluKjDDxUVZO9lr5H9nnwF+Onwy/aX+EPh/&#10;45/BvxOmseGfE2nJeaTfrGyb4zkFWRgGR1YMrIwBVlIPIrslORX4i/8ABtX/AMFcvgP8Nfhjov8A&#10;wTq+N3iHUtL1y78RXcvgfV761gXTJPtUqMumCVD5gmeZ5ZUaVSrNK0e9SsSP+3EcgYZA71+FcZcL&#10;43hHiCtgK0JKKk/ZuS+OF3yyXR3W9up9FgMZTxuGjUi1e2qXRjqKAc0V8qdgUUUUAFFFFABRRRQA&#10;UUUUAFFFFABRRRQAUUUUAFFFFABRRRQAUUUUAFFFFABRRRQAUUUUAFFFFABRRRQAUUUUAFFFFABR&#10;RRQAUUUUAFFFFABRRRQAUUUUAFFFFABRRRQB/E//AMEjP+UuP7PH/ZdPDv8A6dIa/tgr+J//AIJG&#10;f8pcf2eP+y6eHf8A06Q1/bBQAUUUUAFFFFABRRRQAUUUUAFFFFABRRRQAUUUUAFFFFABRRRQAUUU&#10;UAFFFFABRRRQAUUUUAFFFFADZSQmRX5e/wDBwt/wUV/4Jf8A7KMPhj4a/tc/seaH8ePiPcWn9o+F&#10;vBl/Ywf6BZvIyG5mu5I5Gt43aJwqIjmRozlQAWH6hSfcNfgR+3N8Z/h//wAEv/8Ag6P1P9tX9ubw&#10;BfXnw18ceBbVvBGu2+n/AG8afIml2li86RnpJFcWtwrIuXVblJAPnGZ+KSRUep2Oi/8ABcL9gb40&#10;f8Ev/AH7Qv7Yf/BOfw/B8O/Cv7S8XhDwx8N9Cu0uodFW10I3S6vHbvHDFcGEXjxGBgqnzQ2dwAr9&#10;oPgr8V/hx8dPhT4f+MPwg8S22seF/EmkW+o6Dqdn/q7i1lQMjAcbTg4KkAqQQQCCK/ld/Zi/4Kc/&#10;sZ/B/wD4Ic/Hv9hv4keCZvFnxH+JPxO1TUfBelzaOWttPjubPTIYdSNwcCKSJ7eaRETLlolUgK5N&#10;f0D/APBAn4R/EX4H/wDBIr4J/D/4q6Pc6drSeF2vZtPvFKzW0V1czXUMbqeUYRTJlDgqSVIBBA06&#10;N+n4rX8SNnb1/B6H2HRRRUjCiiigAqOe9tLUBrq6jjBOAZHC5PpzT3+6a/ns/a48OfC79qL/AILh&#10;fHT4R/8ABab9rvxh8Jfh74X8OtefBeyXxAdH0u9s4/LMUttLIGilkMbSPsVWkmmaSMENH5RPtWDp&#10;c/oUDKehor8sf+DUf4i/tOfED9ijxqvxl8X+KvEngfSviJcWnwi8TeMLeRbnUdJEY3tG8p3yQiTp&#10;yyo7Sxqx8sqv6L/G39pf9nP9mfRbPxJ+0f8AH3wV8P8AT9Sujbaff+NvFVppUN1MFLGKN7qRFd9o&#10;LbVJOBnpTegkfjh/we9f8m4/An/sdtV/9I4q7T/gyi/5R0/E3/stVz/6aNMrwX/g8K/bD/ZI/ab+&#10;AXwY0b9m79qX4c/EG80vxhqc2p2vgjxvYatJaRtaxqryrazOY1JBALAAkYFe9f8ABlF/yjp+Jv8A&#10;2Wq5/wDTRplIZ+yVFFFABRRRQAUUUUAFFFFABRRRQAVHI2xN1SV8l/8ABU3/AIKsfs6/8E4Phqth&#10;8RPFt8vjTxRpt0vhHR9F0ldQuUdQE+2SQvNDH5MbyI215ozLtZUOQxXuy3LcdnGOhhMHTdSpN6Ri&#10;m2++i7LfsjOtWp4em6lR2SPHf20f+Dkr9gr9lb4s6h8CF8M+K/iBqmk3zWfiaTwzZW/2KydHaOeD&#10;zLiWMzSqR91VMZzjzBzW1/wT3+F3/BEX9vm3b9qn9lf9lTwYutaTfRtqlhqfheO3vNFvHLSIJbYF&#10;oFckMRJHvU4IDHGB/Mjc3Vze3Mt/fXEk088jSTTSuWZ3JyWJPJJJJz1NfrP/AMGi/g74o3n7XfxI&#10;8e6MlxF4P0/wEtlr0hXMMt9NdxPaR43D94EhuWDYbaoYHHmAn+n+NPCXJ+C+BKuPwGKq068Ix5nz&#10;tRqXaTi4q1t/dX39z5HA5zXx2YRp1IJxe2mqP3/jRUAVV49qkHSiiv5SPsgooooAKKKKACiiigAo&#10;oooAKKKKACiiigAooooAKKKKAI7qKKeFoZo1dXGGVlyGHpX813/BzH+x/oX7MH7b+j+KPhl8LdN8&#10;N+CfGnhGO50xNB8PxWNkNQiuJlvIv3QCyyjfDKzEAhbmNQNqLX9KbZ7GuB/aJ/Zk+BH7Vvw5uvhR&#10;+0P8K9J8WaBdfMbHVIdxik2kCWJ1IeGQAnEkbKw7EV914d8aVOBeJIZg4OdOzjOKdrp9V0ut1fzV&#10;1c87M8BHMMK6d7PdM/jd0TUZNI12y1mK6kgktbqOZZoo1kaMq4bcFYgMQRnBIBr+sL/gm7/wVR/Z&#10;X/4KS+C7y4+BniLVo9c8PwxjxB4d8S6fHa6hAp+VbgpFJJE0bkHDRyMAeDtPFfyz/tJfBnxZ+zr+&#10;0B4y+B3jjQn03U/C3iO7064tXjZQBHIQjJuZiY2Ta6tubKsp3NnJ+3v+DX7wX8Vde/4Khab4r8DW&#10;t8NE0Pwlqj+MLqBmWAWksXlwwynID7rnyGWM5JMW8AiIlf6q8ZOGsm4s4M/tt1eWVCm505Jrlkpc&#10;r5X35rJRs935nx2R4rEYPHewS0k7Puv+G6n9LIPbNLTU606v4bR+hBRRRQAUUUUAFFFFABRRRQAU&#10;UUUAFFFFABRRRQAUUUUAFFFFABRRRQAUUUUAFFFFABRRRQAUUUUAFFFFABRRRQAUUUUAFFFFABRR&#10;RQAUUUUAFFFFABRRRQAUUUUAFFFFAH8T/wDwSM/5S4/s8f8AZdPDv/p0hr+2Cv4n/wDgkZ/ylx/Z&#10;4/7Lp4d/9OkNf2wUAFFFFABRRRQAUUUUAFFFFABRRRQAUUUUAFFFFABRRRQAUUUUAFFFFABRRRQA&#10;UUUUAFFFFABSEnOAKWjIzigDyf8AbO/bQ+AP7BH7P+tftKftL+L/AOxvDGjbEZobdpri8uHO2K2g&#10;iXmSWRuAOABlmKqrMPzK8J/8HAn/AARU/wCCwvjqw/Yi/a0/Zr1K10rxJqQtPDWofEbTbVrM3r5S&#10;PbcQTGWwmfIRJVKkNJt3rnJrf8Hqmp3kH/BP/wCF+jw3LrBdfGKFriNWID7dMvtufXG4/pXl/wDw&#10;c0f8EvP2Hf2Jv+CaPw/+Mf7Kf7Pmg+B/FfhX4gaTpdr4k0G3MN7eW72t27G5lB3XMpliik82QtIC&#10;vDAEgzH4by72K7Jep6l+2z4Z/wCDa/8A4IT+LLHx/wD8Mj+HfEXxctVW48N+A7PUrvWLuBvlZLqZ&#10;L6ea3sgp2sksi+bnmINhiP0W/wCCXn7WviT9uz9hTwD+1r4s8KWOhX3jazurxtG06V5IbONbyeGO&#10;MO/LkRxpubChm3EKoIUfk3/wSC/4NwYf2to9H/4Kef8ABV/4g3fxA1T4l2sXirT/AAW90+y7S7UT&#10;Q3OpTDBfdGyOttHtRQUViQpjr9zvBfhDwp8P/CmneBvAvhrT9G0XR7GKy0nSdKs0t7aytokCRwxR&#10;oAscaqAqqoAAAAAFaW5dHuZ7u6NSiiipKCiiigBsxITIFfz6/AZ/2GPjx/wW9/a603/guHr+hzat&#10;oN5JY/C3S/idqzW2k2mjLNMrfZ/MZY0kFsbGSLawYiWaVAW3OP6DG6V4P+1R/wAEzP2Cv22vEtj4&#10;z/an/ZW8J+Mta021+y2esalYlbtbfcXEJmiZZHjDMzBGJVS7EAFmyvtX+X3jvpY/Ov8A4NNfGOoa&#10;nN+1L4B+E3iXXNU+Afhv4qQw/BWfWJ5ZFitZJL8yxx+b8y5tl02RlwuGl3EbnavTP+Dov/gnT+2H&#10;/wAFG/2Zfhr8O/2OPhMvi7WPD/jqXUdWtW1+w0/ybY2UsQfdezxK3zsBhSTznGMmv0T+CPwK+D37&#10;Nvwy0v4M/Ab4baP4S8K6LGyaXoOhWK29tb73Z3IVRyzu7uzHLMzMzEkknrce1ULufxL/ALcf/BJP&#10;9v8A/wCCcHhrQfF/7ZXwLj8I6f4mvpbPRZ18U6XqH2iaJA7rtsrmZkwpBywAPYmv3W/4Mov+UdPx&#10;N/7LVc/+mjTK4v8A4PegB+zj8CcD/mdtV/8ASOKu0/4Mov8AlHT8Tf8AstVz/wCmjTKQH7JUUUUA&#10;FFFFABRRRQAUUUUAFFFFABX80v8AwdB+E/iLov8AwVH1PxJ4uEz6PrXhHSn8KTNalIxbRw+XLEr5&#10;IkK3CzOTxjzVBHQn+lo9K/J//g7E+KnhHwd+yD4J+Hmo/CnQ9Z1rxX4mmTSfEeqWIkuNBht40kna&#10;1cMDHLKWijOdylN+V3BGX9W8Fs2r5V4gYZUqXtHWvTauk0pWbkm/5UrvurpanjZ9RjWy2V3bl1/4&#10;B+GP7K3wa8QftC/tKeBfgn4Z0KTUrrxN4osrH7HHA8m6Jpl812VCp2JHvdvmXCqxyMZH9eH7OX7M&#10;vwJ/ZN+G1p8Iv2efhnpfhXw/ZszJY6bCcySHrJLIxLzSHu7szHA54FfmL/wah/Dv4E+Jv2a/Enxo&#10;tvgbodj8QPD3iS58O3XjSESPeX9lJFBdBT5jssRBcIfLCBljTILZJ/XZeDXt+OfGmKz7iV5XGMqd&#10;PDNxacrqUr/E0nba3L1Sbva9jm4dwMMPhfbXTc9dtl2/zHUUUV+HH0QUUUUAFFFFABRRRQAUUUUA&#10;FFFFABRRRQAUUUUAFFFFAARng0hUEYpaKAPzb/4OMv2Nv2ZfEP7DPjz9rbUf2eNH1L4jeHrG0h0/&#10;xVbiW2uoI5buCFpZ2gZPtIjRjsE29UPbaWB+Tf8Ag0u/a8+xfErxt+xTr2j6LBFqGjt4k0HUotNh&#10;hvJ5oZYop7eWZQHuPklSRA+4oscmCFwB+xX7ZPww8EfGv9k/4jfCX4ka3p+l6H4g8E6nZalrGqRK&#10;0GmxvbSD7Y24gDyTiYNkbTGCCCMj+aH/AIJa/Hn4B/8ABOL/AIKXw/Fz40fFQ654c8ER6rZ2+teA&#10;tLkv7fWZJIJLZTCZjA4iIkLiQpzsxjDBq/obgGMuLPC7NslqKdSrStUpL3pWslyxhul7yasraSbt&#10;pc+YzJ/U83o4hWSej/W/yP6qFI6Yp1fC37Iv/Bwt/wAE5v2wfivY/Bbwv4s8SeFfEWsaitj4ftPG&#10;mirbR6rOzbY44pYZZo1ZzgIsrRsxZVA3ELX3NE4ZAwPFfhea5Lm2R4n2GYUJUptXSkmm13V90fQ0&#10;cRh8RDmpSTXkPooorzTYKKKKACiiigAooooAKKKKACiiigAooooAKKKKACiiigAooooAKKKKACii&#10;igAooooAKKKKACiiigAooooAKKKKACiiigAooooAKKKKACiiigAooooAKKKKACiiigD+J/8A4JGf&#10;8pcf2eP+y6eHf/TpDX9sFfxP/wDBIz/lLj+zx/2XTw7/AOnSGv7YKACiiigAooooAKKKKACiiigA&#10;ooooAKKKKACiiigAooooAKKKKACiiigAooooAKKKKACiiigApDndS0Yz2oA/ND/g5y/4J1ftYf8A&#10;BSP9lPwB8Lv2RvAVrr+taD8Qhq2pW91rVtZLHa/YbmHeHndVY75EGAc8+gNfl9+0L/wR+/4Oo/2s&#10;PAEfws/aT1rWvGnh2K/jvYtF8QfFbTJ7dLiNWVJQpuPvKruAfRjX9N+1RzilIB60RXLp53Hc/m38&#10;F/8ABOn/AIPAPh14Q0n4f+CPi/4w0vQ9D02DT9H0yz+L+mpDaWsMaxxQovn8KqKqgdgBX7nf8ExP&#10;CH7VXgH9hX4e+EP23davNR+KljpcyeMr3UNUjvZpbg3MzIWnjZlkPlGMZBPp2r3japzuP60qhR92&#10;nzaWELRRRSAKKKKACiiigAooooA/Dn/g96/5Nx+BP/Y7ar/6RxV2n/BlF/yjp+Jv/Zarn/00aZXF&#10;/wDB71/ybj8Cf+x21X/0jirtP+DKL/lHT8Tf+y1XP/po0ygD9kqKKKACiiigAooooAKKKKACiiig&#10;Ar8M/wDg8I8Vzz+L/gP4IRWWO207xDfTETfLI0slhGvyY6qInwf+mhAxzn9zK/nT/wCDsnXrbVP+&#10;CinhXSobiF5NN+FNjDNHGwLRlr+/kAYdiQ4P0Ir9c8DcN9Y8SMLK3wRqS/8AJHH9TxOIJcuVyXdp&#10;fij7s/4NQfD1vY/8E4te16NY/M1H4n6gXYRAMdlrZqMn+Lj8q/T8Dua+Ev8Ag208Ht4X/wCCQnw4&#10;vp0nWXWtQ1u/kjmXG0HVbqJNvH3SkSMCeu7PTFfd1fJ+IOJ+uccZjWXWtP8ACTX6HblkPZ5fSX91&#10;BRRRXx53BRRRQAUUUUAFFFFABRRRQAUUUUAFFFFABRRRQAUUUUAFB6UUUAfEv/Bw43xBX/gkp8T2&#10;+HhuPM26eNX+yyOr/wBnm+hFwPk5KlT8wPGzdnjNfy1pgLgfSv7Ytc0LRvEmj3Xh/X9Lt76xvreS&#10;3vLO6hEkU8LqVeN1YEMrKSCCMEHFfnp8Qv8Ag18/4JeeO/GuqeMbTRvG3h+PU7prgaL4f8SJHZWj&#10;NyVhSSF2RM5IXcQucLhQFH794Q+KuR8C5XXwOY0pPnnzqUEm3olytNra109d38/m87yfEZhWjUpN&#10;aK1mfzXWhvvtsP8AZvmfaPMX7P5Od/mZ+XbjvnpX9nnwLXxgvwU8Hp8QVddeHhmw/tpZGYsLv7On&#10;nZLfMT5m7rz61+U3i39nb/g34/4Ig/tGeH/G/wASde8TeI/iFYkXuh6PfX39szaFIoBS7ktoFjSJ&#10;zvDRNOGOV3xgFN4/Q/8AYg/4KLfsl/8ABQfwbe+Lf2Y/ibHqr6TceTrGh3sJttR08n7jy274cRuP&#10;uSDMbEMobcjqp4ycVVuOMLhMdgsDVhhafN+9nBpScmtE1dWXLo76t/esiwccvnOnOonN291Pse7U&#10;UUV+An0oUUUUAFFFFABRRRQAUUUUAFFFFABRRRQAUUUUAFFFFABRRRQAUUUUAFFFFABRRRQAUUUU&#10;AFFFFABRRRQAUUUUAFFFFABRRRQAUUUUAFFFFABRRRQAUUUUAFFFFAH8T/8AwSM/5S4/s8f9l08O&#10;/wDp0hr+2Cv4n/8AgkZ/ylx/Z4/7Lp4d/wDTpDX9sFABRRRQAUUUUAFFFFABRRRQAUUUUAFFFFAB&#10;RRRQAUUUUAFFFFABRRRQAUUUUAFFFFABRRRQAUZ5xRRQBxnxA/aI+Bvwo8d+Gfhl8TfitoPh/XfG&#10;X2oeFdN1jUo7eTVWtzCJkg8wgSOvnxfIDuO/gHBxp/FDxtF8Ofhx4g+Icli10ug6Hd6i1qsm0zeR&#10;C0uwHBxnbjODjPQ14z/wUM/4Jg/sf/8ABTf4d2PgD9q74fzal/Yv2lvDeuaZqD2uoaNLOIxJJbyr&#10;kZPlREq6ujGNdysBivguf4E/8F3/APgj5apd/An4jw/tj/A2xzY3Hw78UZj8VaZY7ThoZTuaZYwo&#10;j2q82VkwLYKN8UbportY8L+B3x7/AODiH/goB8GZP24/hZ/wVE+BPw38N6s0t7p3gCWbTY00uFZX&#10;XyZzPZzyQfc/5bTM2CCSCa/Tf/giH+3F8UP+ChH/AAT08K/tC/GvT9Oi8WHUNQ0jXrjR49lrez2d&#10;y8H2mIZIAkVVYgHaG3bcDAr8lP2XP2B/+Daf/gpr8ZbiGLxP8VPgD8SJtb+z6x8AfEHii20tEvBJ&#10;88Nubu1laQO5KeVHOkq4x5UR25/eT9mH9mv4LfshfBDQf2d/2e/BMPh/wl4btTBpemwyvJtyxd3d&#10;3JZ3d2ZmZiSWYk1r9kl7nfUUUVIBRRRQAUUE4Ga+bf21P+CuP/BPP/gnj4g07wj+17+0ppvhTWNW&#10;tvtNjo8el32o3bQEsBM0FjBNJHGSjAO6qpIIByKA3PpKjPOMV5b+yT+2p+zB+3X8K0+NX7J/xf03&#10;xl4ba8a1kvrKOWGS3nUAmKaCdEmhk2srbZEVsMDjBFepUeoH4c/8HvX/ACbj8Cf+x21X/wBI4q7T&#10;/gyi/wCUdPxN/wCy1XP/AKaNMri/+D3r/k3H4E/9jtqv/pHFXaf8GUX/ACjp+Jv/AGWq5/8ATRpl&#10;AH7JUUUUAFFFFABRRRQAUUUUAFFFFABX8yX/AAc2eMdL8T/8FZfFWkWE7PJ4f8L6Lp94pjK7JWtF&#10;usA/xDZcoc9MkjqDX9Ntfyc/8Fv/AIoaf8Xf+Crvxw8W6bps1rHa+Lv7FaO4cFmk022h015Mj+F3&#10;tGde4VgDyDX719HfDyqcbVa1tIUZ/jKC/wAz5vieVsDGPeS/Jn9GH/BHPwdp3gX/AIJefA3QtMtz&#10;HHJ8PLC8lUybv31yn2iU595JWOO2cV9LV5Z+w5oll4a/Yy+E+g6fbRQw2vw40SNI4V2qMWMPQe55&#10;r1OvxfOMQ8Xm+Irv7c5v75NnvYePLQhHsl+QUUUV5psFFFFABRRRQAUUUUAFFFFABRRRQAUUUUAF&#10;FFFABRRRQAUUUUAFNk+UZzTqa6ntQwP48v8AgoFq/wAUdb/bk+LmofGqeZ/FDfETWE1YTSSMI2W7&#10;kVY4/M+YQqgVYxwBGqAAACvo/wD4Nuda+K+m/wDBWfwDp/w2u79dPv8AT9Wj8Yw27SfZ5dMFhO/+&#10;kbONguFtmTdx5wiHU4P7Xft+/wDBCr9hn/goZ8Qo/i78UrPxJ4Z8VeX5eo694J1KC2m1NVRUQXC3&#10;EE0blFQBWCq2OCSMAeOfsifEz/ggV/wR38V6l8Dfhv8AtQaTH401SeS18ReItau59Tu5DCS/2e4u&#10;7W3FraqhOAgEQZhyGcE1/VuK8Wsr4g8PZ5Nl+Bq1MS6Ps3CMOaEPdUXK6u7K146Xva9tT42OT1cL&#10;mSr1aiUOa927N9bH6abh60bhXx0v/BfX/gkW2m6lqq/tm6J5ek3EkN0p0XUhI7J1MMZtt9wvo0Qd&#10;W/hJr2r9mP8Abn/ZL/bM0+41L9mX476D4uFnGr3lrp1wVubZW6NJBIFljBzjLKOeOoxX80Yzh/P8&#10;voOticJUpxW7lCUUr+bSR9ZDFYWrLlhNN+TTPXAc0UijHSlryTYKKKKACiiigAooooAKKKKACiii&#10;gAooooAKKKKACiiigAooooAKKKKACiiigAooooAKKKKACiiigAooooAKKKKACiiigAooooAKKKKA&#10;CiiigAooooAKKKKAP4n/APgkZ/ylx/Z4/wCy6eHf/TpDX9sFfxP/APBIz/lLj+zx/wBl08O/+nSG&#10;v7YKACiiigAooooAKKKKACiiigAooooAKKKKACiiigAooooAKKKKACiiigAooooAKKKKACiiigAo&#10;OfSiigD8p/8Ag6h+IPjnw58C/g58P/E3xK8UeBvgj4y+JLaZ8bfGng6OSW9s7A2+IbcxIcyQyg3L&#10;OpyGMEY2vu2N+aPwi0D/AIJ0fssfth/A/wAS/wDBCD9uP4zeOvipr3xO0nSPEHg3XNDdLPUtDlmD&#10;3i3EiWdqPICovmIwkwhMmY/K3j+m3x18PfA3xP8ADN14K+I/g/S9e0e+TZeaVrOnx3NvOuc4eOQF&#10;W5API4IzXAfBL9hL9i/9mvX5vFf7Pn7Knw98F6pcbhNqXhjwfZ2VwwYYYeZFGrcjrzzRT9169/6Q&#10;S95Hmn7fn/BHr9gj/gpNoN0n7RvwTsz4kmtfKs/HuggWWuWTBdqOtyq/vdgxiOdZY+OUNdh/wTv/&#10;AGSPHH7EP7Nln+zx45/aM8RfFKTSdTun03xR4qLG+Fk77obZ2aRy3lDKg5AxjAGMV7mBtG0Ud80L&#10;TYAooooAKKKKAGTkhDt9K/mH8L/tZ+F7f/guZ+1N8ZPiV/wT88SftVeNT4n1DQvBvw1sfDY1aO1s&#10;rW8+zS30ifZrkoLeC1t4I8QsMXDZZcAn+nmVQyHivwn+Lvwq/bv/AOCHn/BZb4sft6/Av9gnxJ8f&#10;vhr8bLK7W3t/A6ztdabPdT295Kkxt7W5e3ZLiFwMxmOWN1O8OCqz/wAvL+T+/Qr7PzR9Xf8ABuP8&#10;W/8Agm/8YPhp8UvEn7DP7OuufCHxU/i2KT4ufDnWtcuLoabfObk27W8cj+XDAQLiNRHFAwMDI6Yi&#10;Q169/wAFo/8Agr9o/wDwR5+DXg/4t618Brrx8nizxNJpCWNr4iXTTbFbd5vMLtBNv+5t24HXOe1e&#10;Af8ABuv+yh+1h4d+Kn7R3/BQ/wDa2+CF98MdR/aC8YW+p6D4C1FnjutPtlmvZ3eeJwrqS10qL5sc&#10;cn7p22qJAK+mf+Ctv/BI74S/8FePhV4V+E/xd+KXiPwrZ+FfEL6vaXXhuO3aSaRoGh2P5yMNuHJ4&#10;wc1pLpfsQt3bufzw/wDBc/8A4L6eHv8Agsb8NPAPw/0X9mG88At4L1y81CS6uvFqakLsTQpHsCrb&#10;Q7Mbc5yc56Cv1A/4Mov+UdPxN/7LVc/+mjTK/OH/AIOBf+CDfwH/AOCQHws+Hfj74Q/Grxd4quPG&#10;fiC80+8g8SQ2qpbpDAkgZPIjU5JbBzkYr9Hv+DKL/lHT8Tf+y1XP/po0ypGfslRRRQAUUUUAFFFF&#10;ABRRRQAUGihjgZxQBR8Q+I9B8IaHeeJvFOt2mm6bp9rJc6hqF/cLDBbQopZ5ZHchURVBYsSAAMk4&#10;r+Uj9pX4MN+2X/wVt8d/Dz4F/FDwhrVv8R/ixqFzoPiKPxBFHYPb31+zo3mylN7osvMaBmYowjEg&#10;2lv1l/4O0/i38SvBP7HfgT4deEdcvLHRfF3jKSPxMtpO0YvI7e3MsVvJg/NGXPmFDkFoYz/CK/nx&#10;z8ucV/WHgHwfio5Jic7pYhRlXjKlFcvMo2a956p/FstNOup8ZxHjoyxEaDj8LTZ/bRYIkVqkUZ+V&#10;VAGPpU1fLf8AwRW+LHxK+Nv/AAS9+D/xF+Lk002vXXh2S2ubq6mMkt1FbXU1tBO7Eks8kMMchJ5J&#10;Y19SV/LmZYKpluY1sJUacqc5RbWzcW02vLQ+vo1FUoxmuqTCiiiuI0CiiigAooooAKKKKACiiigA&#10;ooooAKKKKACiiigAooooAKKKKACiiigD5v8A+CvPxA+J3wr/AOCbHxg8ffBy/vbPxBp/g+drS901&#10;T59rGzKs0yEAlSkLSPvH3NpfI25r+SHKjljiv7YvEGgaN4q0S88NeI9Mt77T9QtZLa+sbqESRXEL&#10;qVeN1PDKykgg8EGvyx+KP/Bpd+xb4z+J914w8CfG3xt4U0G7u5Jj4WtVguUtlY5EUE8wLqgOQN/m&#10;NtwNxPzH9/8ABfxI4b4JwuKw+aRlF1GpKcY817K3K0tV3XTV3sfNZ9leKx04So620te3zP57CR/k&#10;V9I/8Ej/ANqab9j3/goJ8OfjDefEBfDfh/8AtpNP8ZX86s0LaROQtwsigEsoXDjAJDxow5Ar9HP2&#10;rv8Ag1o+A37O/wCy38SPjp4Y/aJ8beINW8I+FdQ1rS9LmtLK3ilW2t3m8uVtpJwFJJXaSBgAGvxR&#10;wGHT8K/pfKuJOGPFHI8ZhcFOUqbj7Od42a507NKW9t1puj5SthcXlGIhOas91r2P7VvAnjrwX8S/&#10;Clh47+Hni/TNe0XVLZbjTNY0a+jurW7hYZEkcsZKOp7MpINbFfgz/wAGqP7c2kfDLxZ47/ZO+MHx&#10;X0nSdB1w2eo+B7TX9fgtR/ahd4p7a1jkAaZ50MTFVbCm2GFJlJr95FkDLmv4V424UxPBnEVbLKrc&#10;lGzjK1uaLSaf42fmmfoWX42OPwsaq0vuuzHUUUV8mdwUUUUAFFFFABRRRQAUUUUAFFFFABRRRQAU&#10;UUUAFFFFABRRRQAUUUUAFFFFABRRRQAUUUUAFFFFABRRRQAUUUUAFFFFABRRRQAUUUUAFFFFABRR&#10;RQB/E/8A8EjP+UuP7PH/AGXTw7/6dIa/tgr+J/8A4JGf8pcf2eP+y6eHf/TpDX9sFABRRRQAUUUU&#10;AFFFFABRRRQAUUUUAFFFFABRRRQAUUUUAFFFFABRRRQAUUUUAFFFFABRRRQAUUUUAFFFFABRRRQA&#10;UUUUAFFFFAB14IppjjPLIKdRQAgVewpaKKAPw5/4Pev+TcfgT/2O2q/+kcVdp/wZRf8AKOn4m/8A&#10;Zarn/wBNGmVxf/B71/ybj8Cf+x21X/0jirtP+DKL/lHT8Tf+y1XP/po0ygD9kqKKKACiiigAoooo&#10;AKKKKAChunNFBPFAHy7/AMFjPBX7MXi3/gnn8RdS/a08F3WteFNA0n+1FTS5I4tQt7yN1W3ks5pA&#10;RDOXcRhsEMsjowZXZW/An/gh/wDsB/s3f8FHf2vtY+DPxr8Q+KtN0vS/D82uaZpejSQ7r2CK4ije&#10;Ge6ZQUIE0XKRAvljmPAB/X//AIOh/jNdfC//AIJd6j4NsTJ5nxA8Y6XoUjxybTHEjPqDt6lT9iEZ&#10;HcScjGa+Hv8Ag0O+Gv8AbX7UXxW+LL2Ssnh7wTZ6as3l5KPe3RcAN2yLJuO+Pav6P4Dr47IfBnNc&#10;0pVpwlKfLC0vhfuRvFbJtuza1slrofK5lGniM+o0pRTVtfxP3g+HXgLwj8LPAukfDbwBoMGl6HoO&#10;nQ2Gk6faqRHb28SBI0XJJwFAHJJ9STzW1QowOKK/nKUpVJOUndvV3PqttEFFFFSAUUUUAFFFFABR&#10;RRQAUUUUAFFFFABRRRQAUUUUAFFFFABRRRQAUUUUAFBz2oooAr6jZ2mo2kljf2iTwzRmOaGWMMsi&#10;kYKkHggg4I6HNfzo/wDBw3/wSG+Dn7AOqaF+0N+zzdalbeG/HviK5tbrwxNFD9l0S5EXnBLdwwk8&#10;qT5ysexhGI2G8Aotf0bV5P8Atl/scfA79uv4E6r+zz+0B4ekvdD1JkmhuLV1jutOuUOY7q2kZW8q&#10;VeRuwQys6MGR2U/deHfGmK4J4ipYxTl7BtKrGP2o+mzcb3W3a6uzzs0wMcfhXCy5ujfc/jrR2hlW&#10;aN2VlOVZTgg+v51/Vd/wRM/aysf2o/8Agnr8N9R8RfE3T9c8a6P4dSw8W26+IIL6/gkhd4opLry3&#10;ZkklhSKXEmH/AHmH+bdX82//AAUM/ZOj/Yc/bM8dfsrW3iC71a38J39vFa6lfWqQzXMM1rDcxuyI&#10;7qMpMMYPIwSFJKjU/wCCYf7Sfjv9lL9uv4b/ABT8CeKV0tX8VWOn6951xFFBc6ZPPHHcwzNKQioY&#10;yfnYjYQHBBUEf1x4l8K4XxK4NpY7BVEpQj7am3HWUXG/K+seZWezs0tD4vKsZPK8c6c1u+V+Wu5/&#10;XkCD0NFZPhDxd4V8deHLXxd4H8TWGsaTfxCSx1TS7xLi3uU6bo5EJVxkHkEitYZxzX8GtSjJxkrN&#10;H6Le+qCiiigAooooAKKKKACiiigAooooAKKKKACiiigAooooAKKKKACiiigAooooAKKKKACiiigA&#10;ooooAKKKKACiiigAooooAKKKKACiiigAooooAKKKKAP4n/8AgkZ/ylx/Z4/7Lp4d/wDTpDX9sFfx&#10;P/8ABIz/AJS4/s8f9l08O/8Ap0hr+2CgAooooAKKKKACiiigAooooAKKKKACiiigAooooAKKKKAC&#10;iiigAooooAKKKKACiiigAooooAKKKKACiiigAooooAKKKKACiiigAoopCyjqaAFoo3A96AcjNAH4&#10;c/8AB71/ybj8Cf8AsdtV/wDSOKu0/wCDKL/lHT8Tf+y1XP8A6aNMri/+D3r/AJNx+BP/AGO2q/8A&#10;pHFXaf8ABlF/yjp+Jv8A2Wq5/wDTRplAH7JUUUUAFFFFABRRRQAUUUUAFNkbam6nV5r+2Z8XvEf7&#10;P37I/wATvjt4Q0mG+1Xwb4B1jW9NtLhSY5J7WylmQOAQSm5BuwQducc4rSjRliK0aUd5NJerdiZS&#10;5YuT6H5Wf8HdnxK8Jan8Lfhb8K9M+Ieiyaxp/ia5v9Y8Mx61Cb+CKS2KW9w9ru8wRErOolKhc8ZJ&#10;Neu/8Gsf7LPjb4D/ALFnib4pfEz4b6h4f1b4heLFu9Nk1S3eCa90iC2jW1k8t+RGZJLpkYqN6yBh&#10;uUoa/nq8f/EPxv8AFjxrqXxG+JPiq+1vXNYumudS1TUpzJNcSH+Ik9gAAAOAAAAAAK/af/g0b/aQ&#10;+LHiO1+Jn7MHiHVbm/8ACfh60sta0BZiGXS555ZY54VJO4JLtWQIAVDRyN8pc7v60464LzHhPwXW&#10;W0q0ZqnOM6rs03zS2jrraTW+6S2aPi8vx1PGZ77VxtdWX3f5H7Wp0paRRjvS1/I59sFFFFABRRRQ&#10;AUUUUAFFFFABRRRQAUUUUAFFFFABRRRQAUUUUAFFFFABRRRQAUUUUAFNdNwp1FAH55f8Frv+CKvw&#10;R/bw0G8/aasfEuoeFfHvhPw1dPdX2mWSXEeu2sETSR280TsmZUKssciuvEhV94CeX/M+FB67fWv7&#10;aZ41lTY65B6iv56/+DgL/gir8H/2IPDlx+2T8DPG1/b6J4q8cJZS+A20mL7PpUlzHPOzwziRSkAa&#10;LasPlMV3gbgor+nPAjxG+qYj/V/MqsnGbiqF9VF3d4X3Sd01fRWtofI8RZXzR+s0Vt8X4ak3/BsT&#10;/wAFGNK/Z7+KnjT9nD9or46aD4Z+G+oeGX1rRrrxp4lhsbXT9UhuYkaC2a4lSMGeO5kkdBlmNsrA&#10;D94T+5/wM/av/Zo/aZtLu6/Z4+Pvg/xsunbP7QXwv4gt717PeWCCZYnZot2xsbgN204ziv41QBjF&#10;er/sOftHfFr9lL9qnwX8Zvg1r1xZ6tY65axTW8Lfu9RtXmQS2cy5AeORflIJGDhlKsqsPt/EXwSw&#10;vEmNxWc4Ov7OrKN+TlXK5RWrbumnK29tN3c4crz+eFpwoTjdJ7311P7FEYt1FOqCwkklgSWSJkLI&#10;Dtbt7cd6nr+LNj7wKKKKACiiigAooooAKKKKACiiigAooooAKKKKACiiigAooooAKKKKACiiigAo&#10;oooAKKKKACiiigAooooAKKKKACiiigAooooAKKKKACiiigD+J/8A4JGf8pcf2eP+y6eHf/TpDX9s&#10;FfxP/wDBIz/lLj+zx/2XTw7/AOnSGv7YKACiiigAooooAKKKKACiiigAooooAKKKKACiiigAoooo&#10;AKKKKACiiigAooooAKKKKACiiigAooooAKKKKACiiigAooooAKKKKAEY4XNfP/8AwUu/4KC/CT/g&#10;mn+yR4j/AGoviwWuBpyra+H9EhcCbWNUlB8i0T0yQWZv4I0dsHbg+/ysFXJbFfzW/tpf8FPf2F/+&#10;Ck/7enxI8f8A7b3xxh8PfDH4L+Fdb0T4CfDe68N6teN4n8QSQyxDVbn7NbyQwr58cbhZinC2ysuF&#10;lLTK97IqPdn7Mf8ABE3/AIKN+Nv+Cpn7FEf7U/xA+HOl+FdQfxZf6SdL0e6kmhCW4jIfdJ82T5nP&#10;bivrxelfjT/wZ4ftgfs86z+xddfsR6X8Q/M+J+j65rHinUvDP9lXa+TpLS2cC3H2gxC3bMksa+WJ&#10;DJ82duATXp3/AAdNf8FA/wBrX/gnv+zD8M/H37I3xXl8Jatr3jybT9VuodPt7jz7cWUsgTE8bgfO&#10;oOQAa0mlGWhEdjwH/g96/wCTcfgT/wBjtqv/AKRxV2n/AAZRf8o6fib/ANlquf8A00aZX4P/ALan&#10;/BVP9u3/AIKGeHdD8K/tefHOfxdYeG72W70a3m0q0t/s80iBHbMESE5UAc5FfvB/wZRf8o6fib/2&#10;Wq5/9NGmVIz9kqKKKACiiigAooooAKKKKACqutWFhqulXGl6pZxXFrcwtFc288YZJY2BDKwPBBBI&#10;IPBFWGPP/wBeuI/aY8WeM/A37O3jzxn8NdJh1HxJpHg3U7zw/p01wkK3V9FayPBEXk+RA0iqu5vl&#10;GcnjNaUISrVowjo20vvJk1GLbP5c/it+zn+yB8bP+Cpy/stfsnfEvWPDPw98SeOI9B0zxB4k0v7U&#10;bO8llMO2GGNkeS3NwVji3lH2sC3Qk/0V/wDBMP8A4JgfBT/gmD8HL34cfDHVbzXNW1y6jvPE/inV&#10;LeKO41CZIwiooQfu4E+cpEWfaZHJZmZmP8+//BCb9m7xt+0b/wAFS/h20fh28vNP8G68fEnizUJo&#10;TIlitoGliaYnoz3SwxjPO5wf4Tj+qBR8oyK/oTx0zrMMDUwfD1PFyqU4UoOom0+aabs5NK7dknZu&#10;2zsfM8O4enUjPEuCTbdvTrZfgKvTiloor+dz6gKKKKACiiigAooooAKKKKACiiigAooooAKKKKAC&#10;iiigAooooAKKKKACiiigAooooAKKKKAA9eleU/tnfse/CD9ur9nvXP2bvjjY3Emia0InFzYyCO5s&#10;riKRZIriFyp2urKOoIZSysCrEH1akIHUitsNiMRg8TDEUJOM4NSi07NNapp90yZRjUi4yV0z8LtT&#10;/wCDP3x7N401KPR/23dJt/Du3fpNxceDJJb1iXb93NGtykY2rs/eKx3Hd8iADPpH7Cn/AAbk/Ar9&#10;iD4yeGv2g/26P2pPDGualo94t94d8Lpt0/TxfQSB0mea5lD3aofLfyxHGA+N29eG/YO7lFtayXOw&#10;sY1LbVXJOB0HvX8fH7c/7ZPxj/bq/aP8Q/Hf4yeILuaa81CZNF0eS8eW30SwEjGGytwcBY0U84C7&#10;2LOw3OxP9G8C514l+KksRl1TMvZUYwXPJQhzNSuklZRetnd3WnqfL5hRyrJ+SrGleTeiu7f0uh/Y&#10;Does6Tr2m2+s6HqdveWd1CstrdWkyyRTIRkMrKSGBHQjg1dr+ev/AINav20/jP4V/a9k/Y71PxVq&#10;2qeBfFHh2+urPSLq7eS30a+twJxcQqxIhWRBLG6qFDu8bHlQD/QJpHiLQ9dWb+xtctbz7LcNBdfZ&#10;blZPJlU4aNtpO1h3U8ivx3jjg3GcD59PLa01USSkpJWvGWza1s9GmrvY9vL8fTzDDqqlbpbzNCik&#10;Bz3pc18cd4UUUUAFFFFABRRRQAUUUUAFFFFABRRRQAUUUUAFFFFABRRRQAUUUUAFFFFABRRRQAUU&#10;UUAFFFFABRRRQAUUUUAFFFFABRRRQAUUUUAfxP8A/BIz/lLj+zx/2XTw7/6dIa/tgr+J/wD4JGf8&#10;pcf2eP8Asunh3/06Q1/bBQAUUUUAFFFFABRRRQAUUUUAFFFFABRRRQAUUUUAFFFFABRRRQAUUUUA&#10;FFFFABRRRQAUUUUAFFFFABRRRQAUUUUAFFFFABRRRQA2RBIu0184fGr/AIJS/sD/ABO+GXivwpon&#10;7F3wb0nWvEGh31paeIU+F+ltPZ3U8Lot1uEAcujsJMhg2R1B5r6RootcD4r/AOCL3/BH3wN/wSi+&#10;ADeAdWu/Cvi7x1Nqd8118RtP8IR2GoT6fO0LrYtKWkmaJXhVthkK5AO0EV9RfGH9nj4DftDaTZ6B&#10;8ffgn4R8cWOn3JuLGy8X+G7XUobeYqVMiJcRuqMVJXcADg4zXZUUPXULWP5+/wDg8W/ZR/Ze/Z2+&#10;APwX1b9n/wDZv8BeBrrUvGGpxajc+D/B9lpkl1GtrGVSRraJC6gkkA5AJr3L/gyi/wCUdPxN/wCy&#10;1XP/AKaNMri/+D3r/k3H4E/9jtqv/pHFXaf8GUX/ACjp+Jv/AGWq5/8ATRplAH7JUUUUAFFFFABR&#10;RRQAUUUUANYda/mt/wCDk39tr40fGj9vXxV+zBd+J9QtfAfw8msrbT/DStJFb3F59lE0l9JG2N8h&#10;NyyIxBXy1UrwxZv6Umzzmv57/wDg6x+Bn7N3w+/at0P4s+D/ABzeR/EvxvpEFz4o8Irp4Nv9hiEl&#10;tDqRnyNruYBCI8NuEDNlMAP+yeBNTLI8ewhi6XO5Qkoe7zKM9HzNdPdTXN0v8zwuIlW/s9uDtZq/&#10;ofPn/BB79t343/st/t6eAfhp4N8V6hJ4P+IHim30XxN4X3SS2twbplgS5EQyEmjby380AHbHtY7N&#10;1f1JxnKA1+I3/BAf/ghhpsesfD//AIKTfFn41eHPEmnrCNW8D+G/CcklzCLgxtHvvZ5FTZPbT+Yj&#10;W8asFmg5kIBQ/t0i7FC0eOGdcO51xhz5Wk3CPLUkk1zTTfe13FWTdulugcP4fFYfBWrdXdLy/wCC&#10;LRRRX42e6FFFFABRRRQAUUUUAFFFFABRRRQAUUUUAFFFFABRRRQAUUUUAFFFFABRRRQAUUUUAFFF&#10;FABQeeKKKAGum5dvav57/wDgvl/wQ40L9ku28Tft3fATxjptn4G1LXom1PwLJZvFJpVzdyhQtoUB&#10;jaAyM7bG8vygQq7hgD+hKvJ/21v2S/hr+3F+zX4p/Zl+KiSrpfiSx2R3tuP31hcoRJBdR8jLRyqj&#10;7TwwBVgVYg/bcA8YY7gviCli6VRxpScVVSV+andXVn1Su01Zrvqzz8ywNPHYZwau+nqfx1xvLE2+&#10;F2VhxuU4NeifstftV/HP9jX4w6b8bfgB49vtD1jT54zMlvcOsGoQLIjta3KKQJoHKANG3BwCMEAj&#10;728Vf8GoX/BRKx+JWoeF/BvxA+GuoeHo45JtN8Vajrd1arOgkKpFJbpbSyRTlMOQA8QGQJSRg/m3&#10;8QvBGrfDXx9rnw48QPG2oeH9YutNvmjjkRTNBK0T4WVEkA3KcB0Vh/EqnIH92ZbxFwTxxCrhsJUh&#10;iLwXOuW9oy0V+Zd+m6Pzyphsdl7jKacddPU/sq+EPxLsviX8LfC/xGeE2LeJPD1nqcdlcK0ckXnw&#10;JL5ZSQKwK7sEMoIIwQDXVI4YZAr+Juy1PUtMvrXVNNv5re5s5FktLiGZlkgdW3KyMDlSG+YEYIPI&#10;r+jz/g2l/bs+Jn7VP7GHiDwZ8d/FGpaxrXw18QLZL4m1gSsbzT7iMzQLJdSErNNEwmRgDuSIW+77&#10;6lv5L8RPBfGcEZT/AGnSxKrU+ZRkuVxceZ+61rK62T26H2eV59Tx1b2LhZ2ve972P0qzRVE63pga&#10;Ef2lBm5/49cyD97xn5efm454qSHVbGeWS3hvoZJIWxNGkgLRkjIBHbj1r8RcZJXse/zR7lqigEHo&#10;aKBhRRRQAUUUUAFFFFABRRRQAUUUUAFFFFABRRRQAUUUUAFFFFABRRRQAUUUUAFFFFABRRRQAUUU&#10;UAFFFFABRRRQAUUUUAfxP/8ABIz/AJS4/s8f9l08O/8Ap0hr+2Cv4n/+CRn/AClx/Z4/7Lp4d/8A&#10;TpDX9sFABRRRQAUUUUAFFFFABRRRQAUUUUAFFFFABRRRQAUUUUAFFFFABRRRQAUUUUAFFFFABRRR&#10;QAUUUUAFFFFABRRRQAUUUUAFFFFABRRRQAUUUUAfhz/we9f8m4/An/sdtV/9I4q7T/gyi/5R0/E3&#10;/stVz/6aNMri/wDg96/5Nx+BP/Y7ar/6RxV2n/BlF/yjp+Jv/Zarn/00aZQB+yVFFFABRRRQAUUU&#10;UAFFFFADWPqa/mF/4OPvEnjjxt/wV18baHq+kXarpen6Ppnh6NoWP2i2NnFKDEMDcDPNMPlzlgwz&#10;mv1T/wCDk/8A4KMfGH9iT9nDw38OP2ffEL6H4m+JF9d21x4ktZGS603T7eNDMbZhjy5naWNRLnKK&#10;HKgOVdP57vAv7Q3xo+HHxs0n9onw98Qb+bxno1+l7Y67q0gvZhMowrN9o3h8Dj5s47YIBr+oPAXg&#10;zNqManE0eVxcJwpxd7ylda3s7K8XHZvfTv8AI8RY6jJrCu+6bfl2/U/rO/4J2fAyy/Zt/YZ+FPwV&#10;stIjsZdD8C6cmpQx2Yt919JCst3I0YHyu9xJLI2fmLOxYkkk+2DOOa8b/wCCf/7UNh+2d+xt8Pf2&#10;l7NbdZfFXh2KfUobQny4L+Nmhu4lyBwlxFMn/Aa9kr+bs1+t/wBqV/rS/ec8ub/FzO/43PqcPyew&#10;jybWVvSwUUUVwGoUUUUAFFFFABRRRQAUUUUAFFFFABRRRQAUUUUAFFFFABRRRQAUUUUAFFFFABRR&#10;RQAUUUUAFFFFABR+FFFADZlzGRX4w/8ABWP/AINpfif+0F+0jr37S/7FfjDw/b/8JlfTal4m8K+J&#10;LmS3EOpStvmuLedVcMszsztGwXY5YqzBwqftARkYpvl+tfScL8W55wdmLxuV1OSTXK7pNSW9mn52&#10;aOXGYLD46nyVVdfcfyW/8FFv+CVH7Rn/AATIPg6P4/674bvJPG0d6+mp4dvJp/K+ymDzBIXiQD/j&#10;4jxjPf0r560nxv4z0LSLjQND8X6pZ2N5k3VlaahJHDNkAEsikK2QAORyBX9SH/BZj/glRpv/AAVI&#10;+BOj+FNE8XW/h3xl4S1KS98L6zeW5kgZZUCz2swHzCOTbG25QSrRIcEZB/HQf8Gtf/BU0aZrN79h&#10;+HvmaZNIljZ/8Jg3masqqGD258nYqsSVHntCwKncqjDH+u+A/GDh3OuHY/6w4qnDExbUlJcqevut&#10;K1trJ9mm2fE5lkeKoYp/VoNx6W/G58CH4pfE5ms3b4j69u0//kHsdYn/ANG+Xb+7+b5Pl44xxxXQ&#10;/Cb9qj9pD4F/Eqy+MHwq+NniTR/EWn3yXcGpQ6pI7PIo2/vVclZlKZQpIGVkJVgVJFfb03/BrN/w&#10;VKSTR4xB8OmXUubyRfFz40n93u/0j9xlufk/cCb5v9n5q+KP2tv2YPiJ+xj+0N4k/Zm+LV/pN14h&#10;8LTQRalNod081ozS28Vwux3RGOElUHKjDZHbNfoeWcQcC8UVJ4HBVaVduLbikn7t7O+m13+p5dTD&#10;5jhEpzjKOu/mf1g/sCftJXn7WX7Gvw3/AGjNds4rPUPFnha2vNStoUZY0u8bJggYZ2earlevykcs&#10;ME+yBh1LV/Funxj+L0Wj6f4eh+KfiRdP0iZZdJsV1y4ENlIBw8Kb9sZHYqAa/cL/AINh/wDgpx8e&#10;v2lNd8Zfsh/tG/EHVfF19oGgx674U1zWrrzrqKyjlitZ7aSVh5koDzQMrOzMNzgnG3H8q+IHglmP&#10;C+W4jOMPXjOjGTbgk1KMJStGzd+a10nt3Pssrz+ni6kaEotO2/d2P2HGaWovPUDJNOWYNyBxX4Mf&#10;RD6KBRTAKKKKACiiigAooooAKKKKACiiigAooooAKKKKACiiigAooooAKKKKACiiigAooooAKKKK&#10;ACiiigAooooA/if/AOCRn/KXH9nj/sunh3/06Q1/bBX8T/8AwSM/5S4/s8f9l08O/wDp0hr+2CgA&#10;ooooAKKKKACiiigAooooAKKKKACiiigAooooAKKKKACiiigAooooAKKKKACiiigAooooAKKKKACi&#10;iigAooooAKKKKACiiigAo3D1psjbUJxX5F/HT9m3/gvr/wAFE/2/fiRotj+1L4o/ZX+C3grzLb4d&#10;al4ft1nbxKPN2LM6W13FJK0ixtIzSyAQq0aJFl3alcPNn67bhjOaM56V+XP/AAbP/t7ftcftReEf&#10;jR+zP+2N44j8beIvgT4xt9EtviBCwlXWIpHvImQ3AVftRjeyZlmKh3jnjLZPJ/TzUta0bRY1l1fV&#10;be1R2wrXE6xgn0G4iqasHkfiH/we9f8AJuPwJ/7HbVf/AEjirtP+DKL/AJR0/E3/ALLVc/8Apo0y&#10;vP8A/g9n8RaBrX7OnwLi0fW7S6aPxrqpkW2uUkKj7HF12k4r0D/gyi/5R0/E3/stVz/6aNMpAfsl&#10;RRRQAUUUUAFFFFABRuHrQa8e/b2/aetv2Mv2PviB+01LpA1CXwn4dlutPsW+5cXjERW0b8giNp5I&#10;wxHIUsQCQAdsLh62MxUMPRV5Tail3bdkvvZM5Rpwc5bLVnjn/BZ3/glzp/8AwVD/AGbrXwT4e8TQ&#10;6J428KX0mo+DdUvZG+xvK8eyW1uQqsfJlAX51UvG8aMNwDRv+NfwU/4NhP8Agp18QPiTB4U+KvhL&#10;w94D8Pgs954n1HxJaXyBAwG2KC0lkleRgSVDiNMKdzqcA/LHxX/4KTft5fGf4jX3xU8c/tX+OP7W&#10;1CbzJhpPiCawtosABVjt7ZkijUAAAKo9Tkkk/vD/AMG4X/BSv4sft6/s7eJ/AP7QOp3GseM/hpfW&#10;cE/iaaGNTqmn3Sym2MhTG6eM28yO5Ub18tiWdnav6gxWXeJ3g5wXKeGxNKpQbXMuVuVKU7K8W7Jp&#10;uyd00nry6s+Rp1cpzzH+9FqXqrO3c+7P2fvgv4S/Zz+B/hL4D+BBN/Y/g/w/aaPprXL7pHht4ljV&#10;3Pdm27ie5JrsqKK/l2rVqV60qtR3lJttvdtu7Z9dGMYxUV0CiiisygooooAKKKKACiiigAooooAK&#10;KKKACiiigAooooAKKKKACiiigAooooAKKKKACiiigAooooAKKKKACiiigAooooAa+OhFAHHK06ii&#10;wEbKNv3K/Ij/AILx/wDBBP4x/tg/GKb9sf8AY8+wah4q1Kys7TxZ4O1C+jtH1F4VWCO7t55mWIOs&#10;KxI8cjICsO5WLfI3690deor6HhjifNuEc2jmOXSUaiTWqunF7xa6p6dU9Lp3OXGYOhjqPs6q0P5H&#10;/wBsL/glB+3P+wV8OtL+K37UfwmtfD+i6xrQ0mymh8SWN45ujE8yqUtpnIBSKQ7ug24OCVz458Jv&#10;jl8a/gPrF14h+CPxd8TeD7++sza3l94X1yexmnhLBvLZ4XUldwBwTwQD1Ff1K/8ABYX/AIJzH/gp&#10;d+x7efBHQ/Etto/ifSdUi1vwfqF8HNsL+KOSPypwnIjljlkjLgMYy4cK+zY34OR/8G7H/BWw63qG&#10;ir+zRHtsWAW9Piiw8i64PMTedlhx3A6iv6/4B8WMj4p4fqLiOvRp1lJqUJWjFw0cWlJtPrfVvQ+H&#10;zLJ8Rg8Qvq0ZNW0a1d/lsfPh/b3/AG6PsC6aP20Pix9mR96Q/wDCxNT2q3XOPP8AXn61+tX/AAbU&#10;f8Fa/j58cfjFqv7FP7UPxQvvFTSeHpNS8Da5r12Jb1ZLZl86yaUqZLgvE7TB5HJUWzgZ3cfmP+0x&#10;/wAEo/27f2O/g7D8df2kvgr/AMIt4fuNUj06KS61q0lma4cOUTy4ZXPKxu3pgV4j8PPih8TfhFrz&#10;+KvhX8QNa8NapJaSWrajoOpS2k5hkGHj3xsG2njIzjgdwK+m4g4T4S8QOF69DK1RbbajVgotRmrP&#10;eP3PumcuFxmMy3FxlV5vNPqvmf2ngjoTSlgOpr+N0fto/tiJYnTx+1d8SBC0m8x/8Jxf8tjGf9b7&#10;1Jpn7b37Z+iata67pn7WnxIhurOZZraZfG19lJFIKsMy9iAa/D39GrPOV2x9Py92X+Z9D/rVh/8A&#10;n2/vP7Hsg96Mj1r4U/4N/wD/AIKDfEX9v39iWTxF8br+O88ZeCfEEmg6zqiRhG1ONYIpoLuRR8od&#10;kk2NjAZ4mbADAV9z+ZH61/Pud5PjMgzatl2LVqlKTjK2quuqfZ7ryPpcPiKeJoxqw2ZJmioxKuch&#10;qdGwZcrXlmw6iiigAooooAKKKKACiiigAooooAKKKKACiiigAooooAKKKKACiiigAooooAKKKKAC&#10;iiigD+J//gkZ/wApcf2eP+y6eHf/AE6Q1/bBX8T/APwSM/5S4/s8f9l08O/+nSGv7YKACiiigAoo&#10;ooAKKKKACiiigAooooAKKKKACiiigAooooAKKKKACiiigAooooAKKKKACiiigAooooAKKKKACiii&#10;gAooooAKKKKAEcZXBr8ff+C1f/BZL4heNP2gX/4I/f8ABPH4q+GPC/jbVlez+KPxa8TeIrfS9P8A&#10;Clq0Qaa1huLgqguPKf8AeSITJESIogZyfK/YGRGYfKa/PH4q/wDBrx/wSU+NXxQ8RfGH4i/DPxhe&#10;a94q1y61bWbpfHl6oluriZpZWChsKC7nCjgDgUt3rsUnoeif8EVP2Qf2Hf2HP2YZv2f/ANj749+F&#10;/iRqkN5DqXxG8WaD4gtr2fUdSmj2LNKkE0v2WIrAyxQ7toWNjl3Mjt8p/wDB37+zV+0X+0t+yX8K&#10;fDX7OPwC8bfEDUNO+Is1zqFh4J8K3mqzW0JsJVEkiWsbsibiF3MACTjOa+3v+CeH/BJH9jL/AIJc&#10;yeLm/ZD8IaxpI8cfYP8AhIP7W8QT33m/Y/tHkbfNJ2Y+1TZx1yM9BX01z0Iq5a6kLTQ/hO+N37Hn&#10;7XH7M2l2Os/tIfst/Eb4fWeqXDQaZdeN/BN/pMd3Iq7mSJrqFBIwBBIUkgEE9a/of/4Mov8AlHT8&#10;Tf8AstVz/wCmjTK4v/g96/5Nx+BP/Y7at/6RxV2n/BlF/wAo6fib/wBlquf/AE0aZUjP2SooooAK&#10;KKKACiiigAPSvO/2rP2dvBf7Wn7OvjD9nL4hSTR6P4w0ObTrq4tpCstszDMc6cjLxyBJAD8pKAMC&#10;CQfRKwviT4ot/A/w+13xneXVvDDpOj3V7JNduFiRYoWclzkYUbeTkYHetsNUrUsTCpRdpppxa3TT&#10;0a+ZM+VwfNtY/ks+IX/BO34x+Gf28L7/AIJ9fDzxV4S8ZeM7fV2021uNJ8SW9vZXFyI95t/Ou3iV&#10;Z1wyNETu8xTGAzcH+hT/AIIef8Eq7j/gmF+z3q2meP8AWbTUviF43vIbzxdd6ZcySWlvHAHW1s4t&#10;wUERiWVmfaCzzMMsqJj+fv8A4JgeHvEfxu/4KofBcWlxCt/d/F7S9bu5JpGVTHb3q30+D8x3FIZN&#10;oPViASOSP63Yl2rt9q/pPx54gz/C4fBZFWrKUZ0oVKto2cpptXerXLdXSSWqvrpb5Th3C4eU6mIj&#10;G1m0vJf8MPooor+Zj60KKKKACiiigAooooAKKKKACiiigAooooAKKKKACiiigAooooAKKKKACiii&#10;gAooooAKKKKACiiigAooooAKKKKACiiigAooooAKKKKAGlA3BoECDpTqKAPAv+Cln7Dvh7/goR+y&#10;D4n/AGadZ8QSaTdajGl3oOrKoZbTUYCXt3kGCWi3/K4GCUZgCDg1/Pxq/wDwbd/8FfNO8R3Wh2X7&#10;N+n31vb+Z5OrWvjrSRbXG0ErsElyso3EBV3xryRu2jJH9Qh+lNwemK/RuDPFDibgXC1MNl/JKnN8&#10;1pxbSls2rNWurX9Dy8dlGEzCSnUumuq7fify3r/wbof8FiWsGvf+GTFDLJsFsfHeh+Yw/vD/AE3b&#10;j8c+1eFfth/8E+v2t/2B9S0HSP2rvhdF4XuvEsNxNosK+ILC+aeOExiRiLSeXywDIgBfbuOdudrY&#10;/sF2sDkV+ev/AAcC/wDBKb4lf8FIfg14Y8T/AADms5PHnw9mvpNN0e+uVgTV7S5SPzbZJXIRJjJB&#10;CUMhVPvAsucj9X4R+kBnmN4hoYfOvZU8NJtSkoyTjdO2rk0lzWu2trni43hvD08LKVC7kun9I/nb&#10;+F/7VH7TnwR8J33gb4M/tE+OPCOi6pdfadQ0nwz4ru7G2uZtgQyPHDIqsxVVUkgkhVB+6MdR/wAP&#10;Ff8AgoD9rsL8/tw/FwzaWpXT5G+IupEwA9Qv77oRwR3GAeABXpC/8EOv+CsT6HrHiEfsSeKvI0G8&#10;ltr2MzWgnkkTG428PneZdocjbJAsiPztZsHFhv8AghR/wVsTU9E0lv2KPEXm+IIZJLFl1KwMcSog&#10;ci5kFxssyQcBbgxszZVQWBFfvlbOvDHEVpVa1fCSk73blSbemt29dt/I+bWHzaK5YxnZeTOe/Z//&#10;AOCvf/BRr9nT4n2vxP8ADP7WnjbXJI7nzNQ0Xxh4jutW0/UlJG9ZoLmR1JYDHmLtkXqrqcGv6k/2&#10;Sv2gNL/am/Zo8D/tGaRpDabb+NPDFnqy6dJcCU2jTRBnh34XfsYsu/au7GcDOB/H78Y/g/8AEf8A&#10;Z/8AifrXwZ+L/hmTR/E3h29NprGlyXEUrW8wAJXfEzI3BHKsR716x4S/4Km/8FEvAXgDwz8MPAX7&#10;X3jTQ/D/AIQ8keH9K0XVPskVvHEMJEwiC+dEB1ilLo3dTXw3iP4T4HjjD4bFZGqNKSveaVozg0nG&#10;3Imn3T7M9LK85qZfKUcRzNduzXqf13GRcZ3UbsjIav5LI/8Agsn/AMFTI9W1nWl/bl8fGbXo41vl&#10;bVgYYwilR9niK+XaHB5MCxljy2SAa+mf+CR//Bev9sv4aftN+CPgz+0v8aNU8efD/wATa3b6PqDe&#10;KJhdX+nNcP5UVyl5KRIypI6M4kdwUD4wcY/F82+j7xdleW1cXGtSqezi5csXK7SV3a8Ur9l1Pdo8&#10;S4OtWUOVq7tfQ/o8BzzRTUb92rZ7Uu9QeTX4OfRi0Um9emaWgAooooAKKKKACiiigAooooAKKKKA&#10;CiiigAooooAKKKKACiiigAooooA/if8A+CRn/KXH9nj/ALLp4d/9OkNf2wV/E/8A8EjP+UuP7PH/&#10;AGXTw7/6dIa/tgoAKKKKACiiigAooooAKKKKACiiigAooooAKKKKACiiigAooooAKKKKACiiigAo&#10;oooAKKKKACiiigAooooAKKKKACiiigAooooAKKKKACiiigD8Of8Ag96/5Nx+BP8A2O2q/wDpHFXa&#10;f8GUX/KOn4m/9lquf/TRplcX/wAHvX/JuPwJ/wCx21X/ANI4q7T/AIMov+UdPxN/7LVc/wDpo0yg&#10;D9kqKKKACiiigAooooAD0r5b/wCC0vxOvvhJ/wAEtfjd4r02MNNc+B7jSF3Rs20X5WxZhgjBVbgs&#10;GzgFQSGA2n6jYnbxX88H/Bev/gtX+0R8VPj78Qv2HPg7r8Ph/wCG/hvUrnw94gS3sVN3r1xFmG7W&#10;eSTdthWUSKiRhc7N7Fvl2/eeHHCeZcWcUUaWFinGk41J8zsuWMldbPV7JWPNzXGUsHg5OfW6Vu55&#10;f/wbP/CW5+Jv/BV3wvr8dtZzW/gvw5quvXy3YJZU8n7GjR/KR5gmvITyVwoY5yAD/TcnSv5z/wDg&#10;18/bV8P/AAJ/bCk/Zj1/4babN/wtZTbWfiuCJ/t9pdW8TTRW7NuKm2YJJkBQwkZWJIGB/RhHnGT6&#10;V9h4/Sx0uP5e3hyxVOCg735o66+XvNq2+hxcNqmsu913d3f10/QdRRRX4me+FFFFABRRRQAUUUUA&#10;FFFFABRRRQAUUUUAFFFFABRRRQAUUUUAFFFFABRRRQAUUUUAFFFFABRRRQAUUUUAFFFFABRRRQAU&#10;UUUAFFFFABRRRQAUUUUAFNeMP1p1FAEfkrjmgxDGBUmMUYHpS8gPwr/4L+/8EO/2lPiD+0/qn7Z3&#10;7IHw6bxZpvjIWz+KPDOjhBe2GopD5UlxHAqKHhlWJJHbc8hnklZhtYEfn2f+COn/AAVCW2tbv/hi&#10;Dx95d5IEhP8AZPO4/wB5c5Qe7ACv61jGhG0oKBGg6LX7fw748cV8P5NRy5UqdSNJKMXJS5uVaJO0&#10;ktNk7bbnz+K4dweJrOo5NX7WP5J9T/4I9f8ABTrRItUuNV/Yq8bW8GiwtNqV1LYosMcagkuHL7XA&#10;AySpOAOcV866FrOqeG9bs/Emh3fk3mn3UdzaTbFfZKjBlbDAqcEdCCPUGv7U/FHhvTPFXhnUfC+r&#10;Q77XUrGa0ulAHzRyIUYc5HQnrmv5bf20P+CGP/BQD9lj416l4C8F/s8eMPiJ4aku5G8N+KPBfhyf&#10;UY7q08xljM6WyubabaBujfAGcglcGv2jw28ZKPF+IxGEzt0qDSXIrtKa1U03KTV9rLs3vY8HNMjl&#10;gYxnh7y7+XbY5uP/AILZ/wDBVpG3D9t/xl0x/rIP/jVJ/wAPsv8Agq2E8r/huHxp97OfMgz+fl1x&#10;6f8ABL//AIKSPcNaJ+wV8YN6x7+fh1qIGPqYcZ9s5rnfiR+w1+2p8GvAdz8U/i9+yd8RfCvhyzkj&#10;ju9a8SeDb2xt4WdxGgZ5o1C7nZVGepYAda+/p5V4W1qkadOlhJSbSSSpNtvZJLW77Hmutm0Vdynb&#10;5n7Xf8G7P/BaD42ftneNNW/ZC/ay1+31nxNpXh9tV8K+LGhit59Rt4XjjmtrgJtWWdRIkisiBmRJ&#10;S+Su4/rWWAr+Mn9nz9o/43fsq/EZPi3+z58QLrwz4khs5rWLWLO3hkljhlG2RV81GCkjjcAGAyAc&#10;E59qi/4LU/8ABVVNEuNBH7cfjjyLqYySyG7jMwJJ4SYp5kY5+6rADjjgY/GuNvALGZrxBUxWSSpU&#10;aE0nyPmVpfaslFpLrbu2kj3sDxJTo4ZQrpykuvl0P6zA2e9LX4gf8EBf+C5/7THxj/aR0n9in9r7&#10;xk3i+HxRDdf8Il4svoIo760u4oGn+zXEi7BNE6RShGYNKJGVcsrKE/b1X9a/nfi7hHNuC84eXZgl&#10;zWUk4u8ZRezT06pqz1TR9PgsZRx1H2tP8dx1FN3g8ZoDZ4FfLnWOooHAooAKKKKACiiigAooooAK&#10;KKKACiiigAooooAKKKKAP4n/APgkZ/ylx/Z4/wCy6eHf/TpDX9sFfxP/APBIz/lLj+zx/wBl08O/&#10;+nSGv7YKACiiigAooooAKKKKACiiigAooooAKKKKACiiigAooooAKKKKACiiigAooooAKKKKACii&#10;igAooooAKKKKACiiigAooooAKKKKACihiQM15h8fP20v2S/2VZbG2/aV/aS8E+BZtT50+HxV4ktr&#10;J7kA4yiyuCwzxkDGRQB6fRWR4J8deD/iT4XsfHHw/wDFWn61oupwibTtV0q7S4t7mM9HSRCVYe4P&#10;9a16APw5/wCD3r/k3H4E/wDY7ar/AOkcVdp/wZRf8o6fib/2Wq5/9NGmVxf/AAe9f8m4/An/ALHb&#10;Vf8A0jirtP8Agyi/5R0/E3/stVz/AOmjTKAP2SooooAKKKKACgnFFIxGMZoAR2BXBr+c/wD4Ld/8&#10;EUP2wfAf7XvjD9pD4BfB3XviF4L+I3ii41eMeD9Km1G/0y+ui9xcQ3FrAjSKnm+ayzBTHho1Zldg&#10;p/Tj/guv/wAFd9Y/4Jk/CjQvDfwi8P2OpfEbxw839htq0Rks9MtIdomupUV1aRyXVI0yFLbmYkR7&#10;JPyv/Zw/4Ofv+Chvw3+Klrrvx41fRfHnhO41Zpta0OTRYLKdLd8ZS1ngVfLKYygcODyGzkEfvfhL&#10;w94jZbQnxHklKnKnKMo8lR29ok9eW3VNaO61utUfN51icrrTWFrt3vuun9dT1T/g36/4Iv8A7WWk&#10;ftYeHf2zf2kfhvrHw98N+CWubnRtJ8Sae9rqerXzRvAqm2k2y28KCR5DJIoL7FVFYOXT99EPPTtW&#10;F8M/H3hb4r/D7Q/ij4I1Fb3RfEmj2uqaReRNlZ7WeJZYpB7MjKfxrdA5zX5jxtxdm/GmdvHZilGc&#10;VyKMU0opX01bd7tt36/cetl+Bo4DD+zp631v3HUUUV8kdwUUUUAFFFFABRRRQAUUUUAFFFFABRRR&#10;QAUUUUAFFFFABRRRQAUUUUAFFFFABRRRQAUUUUAFFFFABRRRQAUUUUAFFFFABRRRQAUUUUAFFFFA&#10;BRRRQAUUUUAFFFFABRRRQAMNwxTPKXOStPooAb5SZzivn3/gqJ+xpe/t6fsQeOP2ZND1+HS9W1uz&#10;huNEvLlT5IvradLmBJcciN3iVGYAlQ5YK23afoSmsiuea6sDjcRluMpYqhK06clKL7OLTT+9EVKc&#10;atNwls9GfyM+P/8Agk3/AMFKvht461L4d6z+w98Tr680uRllu9B8G3mo2M4C7t0N1bRvDMpHTYxO&#10;flwGBUcj40/YP/bf+G3gnUPiT8Rf2O/ih4f8P6SFOp6xrngHUbO3tVYkB5HlhUKuRgsflBKgkFlz&#10;/YkYox0FeRft4/sxRftk/sg/ED9mQapb6fN4u8PyWtjfXUPmR290pWWCR1HJVZo42OORjI5Ar+is&#10;t+kdn8sVRp4vDUlByipyXPdK65pJc29rtI+Wq8LYfkbhN31stN+iP5IfgL8cviP+zT8X9A+O/wAI&#10;9Rs7PxJ4Zvvtej3V9pNvexxS7Su4xXCOhIDHaxG5Gw6lXVWH1Kv/AAcP/wDBYoQT25/bAkbzjnzD&#10;4J0PdH67cWPGf07YPNeR/E//AIJif8FAPhJ8U7j4P+J/2S/HFxq8N9La2zaP4duLy2vSn/LS3miQ&#10;pLGw+ZWB5B7Hgc6v7C/7actpfagv7JfxI8nTXZL6T/hC73ELAchv3Xav6LxsfDriCccVjPq1aTir&#10;Sn7OT5d0k5Xdrt2Xc+ZpvNMNFwhzRXlf9D6An/4OI/8AgsRNFaxL+140P2WPa0kfgjQ8zncx3Pmy&#10;IJwQvGBhQcbssf2a/wCCC/8AwVi8Xf8ABTL4M+KNL+M2kWFn498BXtpHq82lwGK31GzuUfyLkISd&#10;km+CdXRflG1CMb8D+cX4m/s2ftEfBXQtN8T/ABi+B3ivwrpusHGl33iDQZ7OO6OCcI0qKGOFJwOc&#10;CvQf2If+CjX7UP8AwTzu/FGpfsx+INJ0u88W2dvbape6hokN5KscJlKCIyg+XzKScDDFUznaK+L4&#10;28LuGOKuGZRyDD0IV004TglGOklzJuCd1a/R2dtjuy/OMVgsWniJSceqer28z+vRZR0x0o85c4xX&#10;8wDf8HIH/BWltL0vTB8e9MVtNuoppLpfCNh5t6Ez+7mPlYZGz8wUKeBgirdn/wAHKn/BWa01u81l&#10;/jPoUyXaRqtjN4OsvIt9oxujAQMC3U5Y9BjFfhj+jvx5bSdH/wADl/8AIH0H+tGX9pfd/wAE/pzE&#10;6scAGpM+1fzz/wDBPb/g5v8A2vPCHx10Dwf+2lr+m+MPAusalHZ6tq40VLfUNIWWXH2tDaoBMke7&#10;LReWzMi/KQ33v6FYZRIM5r834y4Hz7gbHQw2ZRj76vGUXeMktHZ2TutLppbnrYHMMPmFNzpX03T3&#10;H0UDp1ozXx53BRRRQAUUUUAFFFFABRRRQAUUUUAfxP8A/BIz/lLj+zx/2XTw7/6dIa/tgr+J/wD4&#10;JGf8pcf2eP8Asunh3/06Q1/bBQAUUUUAFFFFABRRRQAUUUUAFFFFABRRRQAUUUUAFFFFABRRRQAU&#10;UUUAFFFFABRRRQAUUUUAFFFFABRRRQAUUUUAFFFFABRRRQA2U4XOK/BX9if9k34Of8Flf+C6H7Yv&#10;jv8Abi0FvHHh34a3Enhjwz4f1K7nSOxX7ZNa27xGN12CKOynIUcGS4aQ/Nkn96nBIyP1r8B/A/7V&#10;Wmf8G+n/AAWy/ab8Rfti/D7xJb/Df44w3HiLwXrmg6QboajcC6e6gjjJZV63N1A4JykvlltqHfSV&#10;ufXs/v0B83Jp3R7T/wAGlHizxX4Ch/ah/YO1bxZqWraP8FvirHb+HWvrjekEVxPqNvIsS9Iw0mmm&#10;VlUBS8zsBlmJ/QP/AIKOf8FRf2Xv+CWnw78P/E79qafxBHpfiXWn0vTT4f0j7ZIbhYWlO5d67V2q&#10;ec9a+Gf+DUH4DfGO1+GXx0/bz+Mnw+vPDk37QPxCj1fQ7W93K1zZQyXk32hEYA+UZr+dUc/fEe4f&#10;LtLfSH/Bc7/gkF4g/wCCwnwS8FfCLQPjtZ+A38J+KpNYkvrzw++oC5DWzw+WEWaLacvuzk9MYq3f&#10;S/ZfkH2nbuz8Zv8Ag5V/4LUfsU/8FT/g78MPBH7K914qkvfCXiW+vtWHiDQfsaCKW3SNNh8xtx3K&#10;cjivuv8A4Mov+UdPxN/7LVc/+mjTK/KL/gtH/wAEDPFH/BHT4eeCPH/iD9pqw8er401q60+O2s/C&#10;r6ebQwwrIXLNcS787sYwMY6mv1d/4Mov+UdPxN/7LVc/+mjTKkD9kqKKKACiiigD82/+C+H/AAWZ&#10;8b/8E4NG0L4K/s96LZTfETxhps16utatama20SxDGJZ1jJCzTtIH2K2UXyyXVgQrfkk//BxT/wAF&#10;c5NPl0//AIaeh2yzeZ53/CIaX5i85wrC3+Ue3THHTiv0A/4Oc/8AgmB+0N+0V4z8Kftefs3/AA4v&#10;PFjaN4bfR/F2jaLama/ihjmaa3uI4ly9wv76ZWVQWXCkKwZiv4rXf7N/7Rdh4U1Dx5ffAPxrDoel&#10;agbDVNal8K3a2lndCUQmCWUx7I5BKyx7GIbeQuMkCv7G8JeHfDPGcG0K2Jp0aldt+0dTlclLmdla&#10;T0VrW6Pc+GzrFZpTx0oxclHpa9rfI7X9sv8A4KBftU/t++IND8UftSeP7fXrzw7YyWmkyW+i2tmI&#10;opGDOCLeNA2WAOTkjtUX7I37An7WH7cHi+x8Mfs9fBfXNZs7rUvsd54jFg6aXp7AI0hnu2AiQoki&#10;uU3byrDCksAcT/hjj9r0+NdN+Gzfss/EWPxDrELTaXoc3gm+S6u41IDSRxGIM6qSMsAQM8kV/Rz/&#10;AMEAv+CeXj7/AIJ+/sVy6J8atGhsfHPjbxBJrevWMbK8mnxeVHDbWjuhKuVSNpDg4V7h15xk/Vce&#10;cc5L4d8Jwp5I6XO3y06cWmkndylaL2Tv5XdupxZbl9fM8a3Xvbdvr6a9z66/Z0+EWmfs/fs/+B/g&#10;Pomo3F5Z+CfCOm6DaXl0wMs8VpbR26yPgAbmEYJwAMnoOldlSICBg0tfwnVq1K1SVSbu5NtvzerP&#10;0WMVGKS6BRRRWYwooooAKKKKACiiigAooooAKKKKACiiigAooooAKKKKACiiigAooooAKKKKACii&#10;igAooooAKKKKACiiigAooooAKKKKACiiigAooooAKKKKACiiigAooooAKKKKACiiigAooooAKKKK&#10;ACj2xRRQAEA9RTWVcYxTqCM0AfnX/wAHGv8AwTk+Jn7eH7LPh/xT8A/CDa546+HetTXWn6RBIiz3&#10;un3Kol3DFvZVLgxQS7c5YQFVBYgH+euL9j/9ra5vtV0uD9ln4jvc6DtOuW6eB78yafuj8xTOoizF&#10;lPnG7GV5HHNf2TGIHqaaIEHSv2TgTxmzrgfJnlsaEK1NNuPM2nG+rV1e6bu1tZs8LMcho5hW9q5N&#10;PqfxqP8Asp/tQx6PpPiOX9mzx8un69dxWuh3zeDr3ydRnlz5UUD+Vtmd8HaqElsHAOKt2X7Gv7X+&#10;o+IL7wpp37KXxKuNV0uOOTUtMg8C6g9xaLIC0bSRiHdGGAJUsBuA4zX9kH2ePGMdKhv9PtL20ksr&#10;yBZIpo2jkjYcMpGCPxBr7b/iZbOP+hfD/wADl/l2PP8A9U6P/Px/cj+KB45rO5aG4gKyRSFZI5Y+&#10;VYHlWB9+CK+2NK/4OJP+CseiC2i0n9oXT7e1s9NjsrWwj8G6Z5CIihVcKYD8/Gc/hjHFcd/wUn/4&#10;JS/tWfsKfG7xJZ678J9a1PwK2sTS+G/G2kaXLPp9xZyzYt1lkRdtvPh0RonIO/ITeu1j4z/wx/8A&#10;tcHxv/wrP/hln4jf8JJ/ZP8Aag8P/wDCEX/277Dv2favI8nzPJ3/AC+Zt27uM54r+gq1XgHjLAUM&#10;ZjfY1ouN487i7JpOSs3o9r9VZXPmlHMMDUlCnzRfW3lsfTEf/BxV/wAFco9Im0kftNQsJpN32k+E&#10;dM85PUK32fgfqMDBHOf0U/4IOf8ABeb4xftg/GWP9jj9sCXT77xRqlreXnhHxdZ2cdq1+0MfnPYy&#10;wQoIw6wpPKsgCgrEVYbgC/4hR/s4ftEy+Cb74mW/wF8at4b0ud4NS8QL4VuzY2sqNtdJJ/L8uNlb&#10;5SrMCDxX6c/8G5X/AASj/aatv2w9H/bN+OXwo17wb4X8EWt4+iR+JNLezm1e/ntntlCQzBZPKRJ5&#10;JPNC7S8agE84/O/EnhrwuwvBuLq06dGnUjF8jhyqXtLe6lyu7u9Gtra6bnp5Xis3ljoK8mut72t1&#10;P39jBAp9NjwVyR/9anV/E59+FFFFABRRRQAUUUUAFFFFAH8T/wDwSM/5S4/s8f8AZdPDv/p0hr+2&#10;Cv4n/wDgkZ/ylx/Z4/7Lp4d/9OkNf2wUAFFFFABRRRQAUUUUAFFFFABRRRQAUUUUAFFFFABRRRQA&#10;UUUUAFFFFABRRRQAUUUUAFFFFABRRRQAUUUUAFFFFABRRRQAUUUUABGRg1k+LPAngrx5ZR6X448I&#10;aZrNrFcLPHb6rp8dxGkq52yBZAQGGThgMjNa1FADUiSMbUXFOIBPIoooA/Dn/g96/wCTcPgT/wBj&#10;tqv/AKRxV2n/AAZRf8o6fib/ANlquf8A00aZXF/8HvX/ACbj8Cf+x21X/wBI4q7T/gyi/wCUdPxN&#10;/wCy1XP/AKaNMoA/ZKiiigAooooAayAnOKjNrHnHlCpqKAIfs8ZOTFUgUA/dp1FAAOKKKKACiiig&#10;AooooAKKKKACiiigAooooAKKKKACiiigAooooAKKKKACiiigAooooAKKKKACiiigAooooAKKKKAC&#10;iiigAooooAKKKKACiiigAooooAKKKKACiiigAooooAKKKKACiiigAooooAKKKKACiiigAooooAKK&#10;KKACkYZ5ApaKAI3hD9VpPITOfKFS0UBYh+yRHqlOSJVOAtSUUAIvHAFLRRQAUUUUAFFFFABRRRQA&#10;UUUUAfxP/wDBIz/lLj+zx/2XTw7/AOnSGv7YK/if/wCCRn/KXH9nj/sunh3/ANOkNf2wUAFFFFAB&#10;RRRQAUUUUAFFFFABRRRQAUUUUAFFFFABRRRQAUUUUAFFFFABRRRQAUUUUAFFFFABRRRQAUUUUAFF&#10;FFABRRRQAUUUUAFFFGc0AFFFFAH4c/8AB71/ybj8Cf8AsdtV/wDSOKu0/wCDKL/lHT8Tf+y1XP8A&#10;6aNMri/+D3r/AJNx+BP/AGO2q/8ApHFXaf8ABlF/yjp+Jv8A2Wq5/wDTRplAH7JUUUUAFFFFABRR&#10;RQAUUUUAFFFFABRRRQAUUUUAFFFFABRRRQAUUUUAFFFFABRRRQAUUUUAFFFFABRRRQAUUUUAFFFF&#10;ABRRRQAUUUUAFFFFABRRRQAUUUUAFFFFABRRRQAUUUUAFFFFABRRRQAUUUUAFFFFABRRRQAUUUUA&#10;FFFFABRRRQAUUUUAFFFFABRRRQAUUUUAFFFFABRRRQAUUUUAFFFFABRRRQAUUUUAfxP/APBIz/lL&#10;j+zx/wBl08O/+nSGv7YK/if/AOCRn/KXH9nj/sunh3/06Q1/bBQAUUUUAFFFFABRRRQAUUUUAFFF&#10;FABRRRQAUUUUAFFFFABRRRQAUUUUAFFFFABRRRQAUUUUAFFFFABRRRQAUUUUAFFFFABRRQzBV3Gg&#10;BHbaua/NT9u7/g5S+Cf7LX7Reu/sjfs7fsufED46fEDwlJnxdp/g23MdnpcaJuuMzJHNI7xbkDgQ&#10;+WpLBpFKkV658S/+Dgv/AIJDfCT456t+zT8Q/wBrf+z/ABtofiJ9C1TQ/wDhA9fm8jUFl8pofOis&#10;GhbD/LuVynfdjmuX/bT+MX/BML/ghZpPjv8AbStPhLplj8UvixKR/Yej3kkmq+MtQEjyBVSR3EMX&#10;mzF5ZkVVA25DsIkM679Cl2PXv+CYn/BVn9mr/gq38INT+Kv7PcGuabN4f1NdP8SeHPE1mkF9ps7J&#10;vTcI3dGR1B2srHO1gQCpFfTVfl5/wbLfsK/tCfs+fCT4pftkftS+FY/DfjT9orxZD4jm8KR27QNp&#10;lkkl3NFvhP8AqGkkvp2EWSUj8oMQ2VXuv+Dhr/grR+0F/wAEj/gD4D+K/wCz74F8H69f+KvGEmk3&#10;1v4ys7uaGOFbWSYNGLa4gYPuQDJYjHbvWkrRdiF1PkL/AIPev+TcfgT/ANjtqv8A6RxV2n/BlF/y&#10;jp+Jv/Zarn/00aZX45f8FVv+C7P7U/8AwV18EeEvAf7Qvwz+H+g2vg3Vbi/02Xwbp99DJLJNEsbC&#10;Q3N3OCuFGMBTnuelav8AwS0/4OBv2t/+CSnwU174Ffs/fCr4c69pfiDxS+vXl14x0+/muI7hraC3&#10;KIba8gUJtt0OCpOS3OMASM/sKor+Y7/iNX/4KY/9G6fAv/wRaz/8tKP+I1f/AIKY/wDRunwL/wDB&#10;FrP/AMtKAP6caK/mO/4jV/8Agpj/ANG6fAv/AMEWs/8Ay0o/4jV/+CmP/RunwL/8EWs//LSgD+nG&#10;iv5jv+I1f/gpj/0bp8C//BFrP/y0o/4jV/8Agpj/ANG6fAv/AMEWs/8Ay0oA/pxor+Y7/iNX/wCC&#10;mP8A0bp8C/8AwRaz/wDLSj/iNX/4KY/9G6fAv/wRaz/8tKAP6caK/mO/4jV/+CmP/RunwL/8EWs/&#10;/LSj/iNX/wCCmP8A0bp8C/8AwRaz/wDLSgD+nGiv5jv+I1f/AIKY/wDRunwL/wDBFrP/AMtKP+I1&#10;f/gpj/0bp8C//BFrP/y0oA/pxor+Y7/iNX/4KY/9G6fAv/wRaz/8tKP+I1f/AIKY/wDRunwL/wDB&#10;FrP/AMtKAP6caK/mO/4jV/8Agpj/ANG6fAv/AMEWs/8Ay0o/4jV/+CmP/RunwL/8EWs//LSgD+nG&#10;iv5jv+I1f/gpj/0bp8C//BFrP/y0o/4jV/8Agpj/ANG6fAv/AMEWs/8Ay0oA/pxor+Y7/iNX/wCC&#10;mP8A0bp8C/8AwRaz/wDLSj/iNX/4KY/9G6fAv/wRaz/8tKAP6caK/mO/4jV/+CmP/RunwL/8EWs/&#10;/LSj/iNX/wCCmP8A0bp8C/8AwRaz/wDLSgD+nGiv5jv+I1f/AIKY/wDRunwL/wDBFrP/AMtKP+I1&#10;f/gpj/0bp8C//BFrP/y0oA/pxor+Y7/iNX/4KY/9G6fAv/wRaz/8tKP+I1f/AIKY/wDRunwL/wDB&#10;FrP/AMtKAP6caK/mO/4jV/8Agpj/ANG6fAv/AMEWs/8Ay0o/4jV/+CmP/RunwL/8EWs//LSgD+nG&#10;iv5jv+I1f/gpj/0bp8C//BFrP/y0o/4jV/8Agpj/ANG6fAv/AMEWs/8Ay0oA/pxor+Y7/iNX/wCC&#10;mP8A0bp8C/8AwRaz/wDLSj/iNX/4KY/9G6fAv/wRaz/8tKAP6caK/mO/4jV/+CmP/RunwL/8EWs/&#10;/LSj/iNX/wCCmP8A0bp8C/8AwRaz/wDLSgD+nGiv5jv+I1f/AIKY/wDRunwL/wDBFrP/AMtKP+I1&#10;f/gpj/0bp8C//BFrP/y0oA/pxor+Y7/iNX/4KY/9G6fAv/wRaz/8tKP+I1f/AIKY/wDRunwL/wDB&#10;FrP/AMtKAP6caK/mO/4jV/8Agpj/ANG6fAv/AMEWs/8Ay0o/4jV/+CmP/RunwL/8EWs//LSgD+nG&#10;iv5jv+I1f/gpj/0bp8C//BFrP/y0o/4jV/8Agpj/ANG6fAv/AMEWs/8Ay0oA/pxor+Y7/iNX/wCC&#10;mP8A0bp8C/8AwRaz/wDLSj/iNX/4KY/9G6fAv/wRaz/8tKAP6caK/mO/4jV/+CmP/RunwL/8EWs/&#10;/LSj/iNX/wCCmP8A0bp8C/8AwRaz/wDLSgD+nGiv5jv+I1f/AIKY/wDRunwL/wDBFrP/AMtKP+I1&#10;f/gpj/0bp8C//BFrP/y0oA/pxor+Y7/iNX/4KY/9G6fAv/wRaz/8tKP+I1f/AIKY/wDRunwL/wDB&#10;FrP/AMtKAP6caK/mO/4jV/8Agpj/ANG6fAv/AMEWs/8Ay0o/4jV/+CmP/RunwL/8EWs//LSgD+nG&#10;iv5jv+I1f/gpj/0bp8C//BFrP/y0o/4jV/8Agpj/ANG6fAv/AMEWs/8Ay0oA/pxor+Y7/iNX/wCC&#10;mP8A0bp8C/8AwRaz/wDLSl/4jV/+CmX/AEbp8C//AAQ6z/8ALSgD+nCiv5jv+I1f/gpj/wBG6fAv&#10;/wAEWs//AC0o/wCI1f8A4KY/9G6fAv8A8EWs/wDy0oA/pxor+Y7/AIjV/wDgpj/0bp8C/wDwRaz/&#10;APLSj/iNX/4KY/8ARunwL/8ABFrP/wAtKAP6caK/mO/4jV/+CmP/AEbp8C//AARaz/8ALSj/AIjV&#10;/wDgpj/0bp8C/wDwRaz/APLSgD+nGiv5jv8AiNX/AOCmP/RunwL/APBFrP8A8tKP+I1f/gpj/wBG&#10;6fAv/wAEWs//AC0oA/pxor+Y7/iNX/4KY/8ARunwL/8ABFrP/wAtKP8AiNX/AOCmP/RunwL/APBF&#10;rP8A8tKAP6caK/mO/wCI1f8A4KY/9G6fAv8A8EWs/wDy0o/4jV/+CmP/AEbp8C//AARaz/8ALSgD&#10;+nGiv5jv+I1f/gpj/wBG6fAv/wAEWs//AC0o/wCI1f8A4KY/9G6fAv8A8EWs/wDy0oA/pxor+Y7/&#10;AIjV/wDgpj/0bp8C/wDwRaz/APLSj/iNX/4KY/8ARunwL/8ABFrP/wAtKAP6caK/mO/4jV/+CmP/&#10;AEbp8C//AARaz/8ALSj/AIjV/wDgpj/0bp8C/wDwRaz/APLSgD+nGiv5jv8AiNX/AOCmP/RunwL/&#10;APBFrP8A8tKP+I1f/gpj/wBG6fAv/wAEWs//AC0oA/pxor+Y7/iNX/4KY/8ARunwL/8ABFrP/wAt&#10;KP8AiNX/AOCmP/RunwL/APBFrP8A8tKAP6caK/mO/wCI1f8A4KY/9G6fAv8A8EWs/wDy0o/4jV/+&#10;CmP/AEbp8C//AARaz/8ALSgD+nGiv5jv+I1f/gpj/wBG6fAv/wAEWs//AC0o/wCI1f8A4KY/9G6f&#10;Av8A8EWs/wDy0oA/pxor+Y7/AIjV/wDgpj/0bp8C/wDwRaz/APLSj/iNX/4KY/8ARunwL/8ABFrP&#10;/wAtKAP6caK/mO/4jV/+CmP/AEbp8C//AARaz/8ALSj/AIjV/wDgpgeD+zr8DPw0PWf/AJaUAfCH&#10;/BIz/lLj+zx/2XTw7/6dIa/tgr+Jr/gj/M1z/wAFZf2c7hx80nxw8Ns2PfU4DX9stABRRRQAUUUU&#10;AFFFFABRRRQAUUUUAFFFFABRRRQAUUUUAFFFFABRRRQAUUUUAFFFFABRRRQAUUUUAFFFFABRRRQA&#10;UUUUAFIy7hilooA8U8Vf8E4v+Ce3jHxvefFDxd+wh8GtV8TahqDahfeItS+GGkz39zdlt5uJLh7c&#10;yPKX+YyFi2ec5r8Z/wBsf/glZ/wcLfGv/gqRr3/BQTwV8OfAOqXGia9cRfCyPxZruk6ja6LpcUri&#10;yaK0ug8ccqriYMV3pM5kBEgDD+gMjPBFIEUcYosB8Sf8EfbP/gtTZN8QV/4K+6r4YuN39k/8K9Xw&#10;2mmjbj7Z9u8z7Ci/9OeN/wDtbcfNXtX7dH/BOT9kn/gpB4I0X4eftdfDmbxHpXh/VG1HS7eHWLmz&#10;MVwYmiLboHQt8rEYJIr3EIAciloA/PEf8Gsf/BE/HP7LV/8A+Fxqv/yRS/8AELJ/wRO/6NZv/wDw&#10;uNV/+SK/Q2igD88v+IWT/gid/wBGs3//AIXGq/8AyRR/xCyf8ETv+jWb/wD8LjVf/kiv0NooA/PL&#10;/iFk/wCCJ3/RrN//AOFxqv8A8kUf8Qsn/BE7/o1m/wD/AAuNV/8Akiv0NooA/Ej/AILZ/wDBv5/w&#10;Sx/Y8/4Je/Fr9o/4A/s/3mj+LvC+m2E2i6lJ4r1C4WB5NTtIHJjlmZGzHK45B65HNfmh/wAGzP7B&#10;X7MP/BRL9vfxN8Ef2sfAU3iLw3p/wqv9ZtLGHVLizZLyPUdOhSTfA6McJcSjaTg7s4yBX9XHx0+B&#10;Xwi/aX+FWsfBD47+BbLxN4T16KOPWND1Dd5N0iSpKgbaQeJI0bgjlRXl/wCy9/wS4/4J+fsV/EG6&#10;+Kv7LH7LvhvwT4ivdJk0y61bR1lEslm8kcrwnfIw2l4Ym6ZygoA+bx/wayf8ETz1/Zav/wDwuNV/&#10;+SKX/iFk/wCCJ3/RrN//AOFxqv8A8kV+howBxRQB+eX/ABCyf8ETv+jWb/8A8LjVf/kij/iFk/4I&#10;nf8ARrN//wCFxqv/AMkV+htFAH55f8Qsn/BE7/o1m/8A/C41X/5Io/4hZP8Agid/0azf/wDhcar/&#10;APJFfobRQB+eX/ELJ/wRO/6NZv8A/wALjVf/AJIo/wCIWT/gid/0azf/APhcar/8kV+htFAH55f8&#10;Qsn/AARO/wCjWb//AMLjVf8A5Io/4hZP+CJ3/RrN/wD+Fxqv/wAkV+htFAH55f8AELJ/wRO/6NZv&#10;/wDwuNV/+SK+Xf2m/wDgy5/Zu+Knxgv/ABn+zx+0/ffDHwrcQQJY+D/+EVk1j7K6RKsj/ap79Hfe&#10;4L4I+XdgcCv2vooA/NX4Y/8ABqP/AMEg/C/w38P+GPiP8Er7xR4g03Q7S11zxKPE2pWf9rXkcKJN&#10;d+RHclYPNkDSeWpKpv2gkCt3/iFk/wCCJ3/RrN//AOFxqv8A8kV+htFAH55f8Qsn/BE7/o1m/wD/&#10;AAuNV/8Akij/AIhZP+CJ3/RrN/8A+Fxqv/yRX6G0UAfnl/xCyf8ABE7/AKNZv/8AwuNV/wDkij/i&#10;Fk/4Inf9Gs3/AP4XGq//ACRX6G0UAfnl/wAQsn/BE7/o1m//APC41X/5Io/4hZP+CJ3/AEazf/8A&#10;hcar/wDJFfobRQB+eX/ELJ/wRO/6NZv/APwuNV/+SKP+IWT/AIInf9Gs3/8A4XGq/wDyRX6G0ZHr&#10;QB+eX/ELJ/wRO/6NZv8A/wALjVf/AJIr54/4Kw/8G7v/AASe/Zg/4Jw/GL9oD4Mfs8Xml+KfCfgu&#10;51DQ9Qk8XajOsFwpXa2yScq2M9GBFfspketcz8X/AIP/AAy+Pnw01r4O/GLwja694Z8RWLWetaNf&#10;bvJu4GxlG2kHBx2IoA/k3/4Nqf2Ev2Zf+ChX7fOtfBD9q3wLL4g8N2nw5vtVt7GHVJ7QrdR3VnGj&#10;74HVjhZXGM4OfYV+8C/8Gsv/AARPZQf+GWb/AP8AC41X/wCSK+jv2Yv+CWX/AAT4/Yx+IM3xW/Zd&#10;/ZZ8N+C/EVxpsmnz6tpCzCV7V3R3iO+RhtLRoen8Ir6A4AxmgD88v+IWT/gid/0azf8A/hcar/8A&#10;JFH/ABCyf8ETv+jWb/8A8LjVf/kiv0NzRQB+eX/ELJ/wRO/6NZv/APwuNV/+SKP+IWT/AIInf9Gs&#10;3/8A4XGq/wDyRX6G0UAfnl/xCyf8ETv+jWb/AP8AC41X/wCSKP8AiFk/4Inf9Gs3/wD4XGq//JFf&#10;obRQB+eX/ELJ/wAETv8Ao1m//wDC41X/AOSKP+IWT/gid/0azf8A/hcar/8AJFfobRQB+eX/ABCy&#10;f8ETv+jWb/8A8LjVf/kig/8ABrJ/wRP7fss3/wD4XGq//JFfobRQB+JH7R3/AAZYfs9/E74z6z43&#10;+Af7V198N/CV99n/ALJ8F/8ACIvq39nbLaKOX/Spr9ZJfMlSSX5gNvm7RkKDX0b8L/8Ag1G/4JCe&#10;Fvht4f8ADPxI+CV94n8Qadodpa674kHifUrP+1ryOFEmu/IjuSsHmyBpPLUkJu2gkCv0qooA/PL/&#10;AIhZP+CJ3/RrN/8A+Fxqv/yRR/xCyf8ABE7/AKNZv/8AwuNV/wDkiv0NooA/PL/iFk/4Inf9Gs3/&#10;AP4XGq//ACRR/wAQsn/BE7/o1m//APC41X/5Ir9DaKAPzy/4hZP+CJ3/AEazf/8Ahcar/wDJFH/E&#10;LJ/wRO/6NZv/APwuNV/+SK/Q2igD88v+IWT/AIInf9Gs3/8A4XGq/wDyRR/xCyf8ETv+jWb/AP8A&#10;C41X/wCSK/Q2igD88v8AiFk/4Inf9Gs3/wD4XGq//JFH/ELJ/wAETv8Ao1m//wDC41X/AOSK/Q2j&#10;NAH4s/8ABY//AIN7f+CU/wCyZ/wTL+Lv7RXwL/Z7vNJ8WeFfDsd1omoyeLdRuFglN3BGSY5Z2Rvl&#10;dhggjmvzF/4Nkv2B/wBl3/gop+3j4u+Cf7WngGXxF4b0v4RX+uWdjDqtxZmO9i1TS4Ek3wOjHEdz&#10;Mu0nHzZxwMf1cfGn4LfCv9or4Xax8FfjZ4Ls/EXhXxBbC31rRb/d5N3GHVwrbSDjcqngjpXlf7Ln&#10;/BLv/gn/APsUfEC7+Kn7K37L/hvwT4hv9Hk0q81bR1lEktm8sUzwne7DaZIIm6ZygoA+bR/wayf8&#10;ETiM/wDDLN//AOFxqv8A8kUv/ELJ/wAETv8Ao1m//wDC41X/AOSK/Q3I6UZHrQB+eX/ELJ/wRO/6&#10;NZv/APwuNV/+SKP+IWT/AIInf9Gs3/8A4XGq/wDyRX6G5ooA/PL/AIhZP+CJ3/RrN/8A+Fxqv/yR&#10;R/xCyf8ABE7/AKNZv/8AwuNV/wDkiv0NooA/PL/iFk/4Inf9Gs3/AP4XGq//ACRR/wAQsn/BE7/o&#10;1m//APC41X/5Ir9DaKAPzy/4hZP+CJ3/AEazf/8Ahcar/wDJFH/ELJ/wRO/6NZv/APwuNV/+SK/Q&#10;2igD88v+IWT/AIIn9v2Wr/8A8LjVf/kivlz9pz/gy5/Zv+Kfxf1Dxn+zt+0/ffDHwrcQW6WPg8+F&#10;ZNY+yukSrI/2qe/V33uC+CMLuwOBX7YUUAfmv8Nf+DUj/gj/AOGfh7ofh34hfA++8Sa9Y6Tb2+se&#10;If8AhKNStP7TukjCyXPkJclYd7AtsUkLuwDxW3/xCyf8ETv+jWb/AP8AC41X/wCSK/Q2igD88v8A&#10;iFk/4Inf9Gs3/wD4XGq//JFH/ELJ/wAETv8Ao1m//wDC41X/AOSK/Q2igD88v+IWT/gid/0azf8A&#10;/hcar/8AJFH/ABCyf8ETv+jWb/8A8LjVf/kiv0NooA/PL/iFk/4Inf8ARrN//wCFxqv/AMkUf8Qs&#10;n/BE7/o1m/8A/C41X/5Ir9DaKAPzy/4hZP8Agid/0azf/wDhcar/APJFH/ELJ/wRO/6NZv8A/wAL&#10;jVf/AJIr9DaM0Afnl/xCyf8ABE7/AKNZv/8AwuNV/wDkivk3/guV/wAEBP8Aglt+xj/wSw+K37S3&#10;7PXwBvNF8YeGbfSW0fUpfFWoXKwmbWLK2kzHLMyNmKaReQcZyOQDX7f5HrXH/Hr4CfB39p/4Tat8&#10;C/j94CsfFHhHXlhXWNC1Ld5N0Ipo54w20g/LLFG4weqigD+U/wD4Nkf2Bv2X/wDgor+3l4t+CX7W&#10;ngGbxF4b0v4RX+uWVjDq1xZlL6PVNKgSTfA6McR3Mw2k4O7OMgEfun/xCyf8ETv+jWb/AP8AC41X&#10;/wCSK+kf2W/+CXn7AH7FHxAvPin+yt+y/wCG/BPiHUNHk0q81TR1lEktm8sUzwne7DaZIIm6Zygr&#10;3zI9aAPzy/4hZP8Agid/0azf/wDhcar/APJFH/ELJ/wRO/6NZv8A/wALjVf/AJIr9Dcj1ooA/PL/&#10;AIhZP+CJ3/RrN/8A+Fxqv/yRR/xCyf8ABE7/AKNZv/8AwuNV/wDkiv0NooA+F/gz/wAG4P8AwSO+&#10;AHxc8NfHH4V/s5Xmn+JPCOuWusaDfSeMNSmFveW8qyxOUecq+HUHawIOORX3RRRQAUUUUAFFFFAB&#10;RRRQAUUUUAFFFFABRRRQAUUUUAFFFFABRRRQAUUUUAFFFFABRRRQAUUUUAFFFFABRRRQAUUUUAFF&#10;FFABRRRQAUUUUAFFFFABRRRQAUUUUAFFFFAHxn/wXA/4KmN/wSh/ZBX4zeGPB1r4i8ZeI9eh0LwX&#10;ol9MywvdyI8jTShPneOOONmKrgsxjTK7tw+T/wBnr/gsz/wVB/Zk/b4+F/7Gv/BZb4B+BPDNj8a7&#10;eGHwVrngfez2N/NMIIILjbcTo4ado4XxjyzLG5YoGNc3/wAHb6zaX48/Y88ca5cLD4X0v4t3A12e&#10;c4gjYy6bIhfPH+qhuTz2De9cv/wdKxXGuf8ABR39hXwv4TDPr0njSRbeG3P7zdJq+jpBj3Lq+PfN&#10;Ol7zV+srfgEv0v8AifuNHgqKdUcf3cE1JSAKKKKACiiigAooooAKKKKACiiigAooooAKKKKACiii&#10;gAooooAK5D4+fGLwv+z38EvF3x28bQXcukeDvDt5rOpQ6fB5txLDbQNMyRJxvkYJtVe7EDvXX1Fd&#10;CLyiZcbf4s/rSYLc/Cq1/wCC43/Bf/4lfsy+Jf8Agpd8Mf2PfhPpvwL8NahO1xpesSzNqn2SCVY5&#10;my11G7hSxDOI15VtqEACvo/9rv8A4OMNM+GX/BJj4U/t1/AL4Sx6r47+Nl02keEPCOqSs8NjqUEk&#10;kF+XCbZLmKGeJo027TIZYSSoYivJf+ClH7bXxt/4LKfFTxD/AMEbf+CRui2V14ThmEPxz+MEke3S&#10;bK2WYb7aBwPmQyoys8YZ7gqyxAxiSQ+ef8FvP2XPhb+wN4p/4JmfALwbiLwL8OviVNZ6hqN2u1Jp&#10;P7S0Ke4upskqrTP9pmYZwCz44HDj71ltdq36j2d+yd/0R71+yl/wWV/4KTfA/wD4KOeCf+Cev/BY&#10;n4IeBvDd78VNHiuPA+u+BGJWC5keRIYp/wDSJldZJInhOCGSTZ1Riw1/26P+CwH/AAUH8Y/8FJ9W&#10;/wCCYf8AwSL+DvgbxP4r8E+H11Pxz4g8bzM1rDIY45Wt4yk8Sr5a3ECMxYt5rsm1djGvHP8Ag4Mm&#10;tNY/4Ln/ALCXhrwrz4gj8QWc9wsanf8AZn1q38rn0zFc/TB9ap/8Ec1TRv8Ag6F/bN03XoWhvbjT&#10;9cks0uF2s0baxYSAgHkgxlWB/u89KI+9by5vw2F8P3L8T7Y/4Ib/APBV74j/APBST4ffEHwD+0j8&#10;L7Hwd8Xvg74p/sLx9oulyk27OzTIkyIxYxHzbe5iaPfIA0G4Phwq/dwOa/F3/g3og1LUf+C0P/BQ&#10;DxD4ec/2BH48kgvNo+Vrs6xqWz8R5dz+Zr9oVORR8UYy7q4vtNdmLRRRQMKKKKACiiigAooooAKK&#10;KKACiiigAooooAKKKKACiiigBHcIuWNflx/wcGf8F/Lz/glsfDvwP/Zm0/w/4i+K2rMmo6zaa1FJ&#10;cWmiaT8yq0yxSIwmmk27FLcIrsR80eftv/go1+2HpH7An7FHxC/a71nw1NrC+C9E+0WulQsFN3dS&#10;yx29vGzfwoZ5ow7AEqm4gEgA/wArfx0/bc/ZW+O37CnxK8VfE7X/ABN4p/as+MnxIsdb8X+IL7w/&#10;HHpul6VbSyGPTrObzCyx4MbFQiqQsSYxCpM3963p+f8ATKR/QZ/wVr/4LK61/wAE4f2Cvh/8afDH&#10;gey8RfFD4qW9jbeEdDnRxZLcyW0c1xcShWDGOPzFVYw25nljGcbmXxb9k7/gsV/wU7+C/wDwUd8C&#10;f8E+v+Cvv7Pfg3QLj4t6Olx4F8Q+Bd6x29w5lEcUxM8yS7niaJ1Uq8bvGxBVwa+Lv+CpP7a/wZ/b&#10;R8Af8E9/2ifhvJqkHgXw38Rv+Ee15/EFolvtu7GXQ/tDbQ7Dywm7DEjIzkCvqX/g4AlXXf8AgtZ/&#10;wTt8N+FpVl1e1+JlveXlvbvmWOz/ALb0lvMYDnZthuTnoQj+hrSHxK/VtfL+tSfs28rnpX7eP/BX&#10;D/goz4p/4KW6l/wS+/4JIfA7wP4k8WeCvC0etePfEHji6Jt4N8cMnkoBNCqhFubVS252aSfbtURs&#10;x9e/4IZ/8FZ/HP8AwUs8B/ED4e/tDfDmx8JfF74Q+Il0jx5o2lhxayb2mSKeIOzFSZLa5jdN7hTE&#10;GztdQPkn/gkDbar4a/4Ob/22NA8dTY1i6sbu8sI7hv3jWL6hZywlc87RBNbdOACvtWJ/wbuWmpaz&#10;/wAF0P26vFvh+KSTw/H4i1SGa5hY+SJ5dfnaAHtuKQ3BHsrUqesV5q/4jl18ml+B+4Y4FFAz3opC&#10;CiiigAooooAKKKKACiiigAooooAKKKKACiiigAooooAK5z4sfErwp8Gvhn4g+Lvjy/8Asmh+F9Fu&#10;tV1e5xnyrW3iaWVsdyEU8d+ldHXzH/wWasdZ1H/glD+0Ra6DHI103wh10qsYJYqLOQuAB1+QNUzd&#10;ouw46ySPzLsP+C7v/BdT9pX4SeLv+Cgf7HH7DHgmb4CeF/EjWVpperWtxd67qVvHLGrtGIrhGnKi&#10;RfMaGJkRt6rv8t8fWv8AwUd/4LjeKP2Nv+CbPwz/AGndD/Z4vtL+Lnxi+x2nhX4V+NIJ4rjTLx0D&#10;3YuIykUsiQEiNTtjMjTQHChiB+V37CX7JH/BV/Vv+CLMP/BQv9nb/gqhr3w98L/CDTNe1Xwf8IvD&#10;0k8FndWVhe3N5fPevDOsUs7zC7dYrm3uA6eWhdY3Cpb/AOCtP7XPxB/by/Zp/wCCcf7Yvxc0yGO+&#10;8Qa9rkHiI2Vv5NvJe2msadazSKuSIxL9mMgXOACcAAYGnLeSj5r8f8xL+b1/A+8f2Xf+CxH/AAVC&#10;+BP/AAUV+Hf7B/8AwWD+AvgHw2nxg00N4J8SeC5nRILty6QwSHzpkkZ5kEDR5RkeaJslThrv7Y//&#10;AAWD/wCClPxV/wCCkviz/gm//wAEg/gV4G8Rat8MvDx1Hx14g8czlomlHk+ZFFieFU2NcQxYLM7S&#10;M42qqE15p/wcRi61b/gs7/wT90bw1Op1RfiLYSxqnLRr/b2mkOR/d+Rz9Fb0q/8A8EJpotF/4L2f&#10;8FAPDfiSZI9Zu/F11eWNvNgSvZ/2zdNvUHnZtnts44+dPapXv2/7e/ANtfT8dz63/wCCF/8AwVq1&#10;X/gqZ8CvE4+LHge08MfFL4a66NH8faHp+/7KWff5NzCGLFVcxTIULMVeF+dpUn7o561+If8Awa2E&#10;ax/wUU/bm8VeGV3eH5/H3+iSRf6o79W1V4sf9s849q/bwE5xine6T7oNpNdmFFFFIAooooAKKKKA&#10;CiiigAooooAKKKKACiiigAooooAKKKKACiiigAooooAKKKKACiiigAooooAKKKKACiiigAooooAK&#10;KKKACiiigAooooAKKKKACiiigAooooAKKKKACiiigD5v/wCCo3/BNP4M/wDBVD9l2+/Zq+MOqahp&#10;O2+j1Lw34i0tUafSNSiV1juAj/LKm2R0eM43pIwDI211+S/2Hv8Ag3e8d/Cb9rnwr+2L+3z+3T4i&#10;+P2u/DWwW0+Gmm+INPc2+leXnyJ3a5mmZniLNIiqF2zBZd7Mor9RKKF7uwPVWY1RgdKdRRQAUUUU&#10;AFFFFABRRRQAUUUUAFFFFABRRRQAUUUUAFFFFABRRRQAV55+1h8HvGn7QP7N3jT4H/D34sXXgXV/&#10;Fnh250qz8X2Fkbi40nz0KNPGgkjJcKW2kOpUkMDkCvQ6KTVw2PxP+E3/AAaQfH/4C6RdaD8C/wDg&#10;t58TvBNjfXX2i8sfCfha606G4m2hfMdLfWUVm2gDcQTgAdq+qvjD/wAEFPC37TX/AAS/8M/8E+/2&#10;p/2qPF3jvxX4N1O81Xw98aNUhkfVIr6a5uJUeWKe5mM8SxTi3aN5TujjUq0bBSv6DUU/s2Drc/Mv&#10;9gT/AIN9fGfwK/bD0n9un9u79tvxF8ffHnhHSl07wG2vWciw6RGqNGkzNNPK8rqkj7F+VUd2kJdy&#10;GXW/4KP/APBBbxN+07+1xH+35+xP+2N4i+A/xavdJGmeKtY0WGSSLWLdYUt0cmKWJ4pBCixnl0cR&#10;wnajJvb9HqKHrbyBaXPk3/gkZ/wSd+F3/BJ74G6t8OvCvjvVPGPijxbrH9q+OPGusQrHNql0AQgW&#10;MFjHEgZsKzyMWkkYsd2B9ZUUUAFFFFABRRRQAUUUUAFFFFABRRRQAUUUUAFFFFABRRRQAUUUUAR3&#10;Vra3kJgu7aOaNvvRyIGB/A18r/8ABWn/AIJh6B/wVG/ZKm/ZZ/4WPH4DE3iGy1T+37Xw4l86/Zy5&#10;8ryvOh4bf138Y6Gvqyila4Hx/wD8FBv+CPfwO/4KG/sR6B+yH8R9fuNH1Hwha2j+EfHGmWKfaNNv&#10;4LcQfaPJ3ASRyKCJIS43DGGDIrjwn9gb/g3z8YfAz9sLR/26f27v22vEXx68eeDdJXTPh+2sWckc&#10;OjworrHKzSzyvKyLLLsjG1UeR5Dvchl/TaintK4bqx+cv/BST/ghD4s/ai/a1t/2/P2Lf2zPE3wJ&#10;+Ls2jrpPiTWdHheSDV7VYlhRj5UkUkcgiVUbJdHEUOFRk3t7F/wSM/4JM/DD/glF8Fda8E+HPG19&#10;4y8ZeMtY/tTx74+1a1WK51i4G/yk27mZYoxJIVV5JDvmmctmQgfXFFEfdVkD97cB0ooooAKKKKAC&#10;iiigAooooAKKKKACiiigAooooAKKKKACiiigArL8YeE9A8eeFdS8E+LdHh1DSdYsJrLVLG4XdHcW&#10;8qFJI2HdWUlT7GtSih6gfjT4g/4NTPiXoVz4o+BH7P8A/wAFQ/HXgv8AZ58a66dR174Vw6fLPhdy&#10;n7Pv+1LHP8qIvmvGCRHHvWUxgn6//a6/4IZ/sk/tR/8ABOnw1/wTq0z+0vCmh/D+GGT4d+IrPbc3&#10;mkXsSSL9offj7QJDJIZkynmbyQyMFZfteijpZh1ufmZ+wD/wb+eOvgT+13pH7cX7dv7cvir49+Ov&#10;BmkjS/h42uRzLDo0AR41kZp55XlcLJJtUFVV5JJG8x2DLP8A8FCP+CAni79oT9r68/by/Ya/bX8T&#10;/AX4leItI/svxteaNDJJBq9uY0j8wGKaKSFzHHGGXLo5iicCN0Lv+llFHYNj5V/4JL/8Eq/hH/wS&#10;e/Z4ufg54A8SXXifXte1VtU8aeNdSs1hudYu8bV+UFjHDGvCRl3wXkbcWkYn6oG7rTqKG77hsFFF&#10;FABRRRQAUUUUAFFFFABRRRQAUUUUAFFFFABRRRQAUUUUAFFFFABRRRQAUUUUAFFFFABRRRQAUUUU&#10;AFFFFABRRRQAUUUUAFFFFABRRRQAUUUUAFFFFABRRRQAUUUUAFFFFABRRRQAUUUUAFFFFABRRRQA&#10;UUUUAFFFFABRRRQAUUUUAFFFFABRRRQAUUUUAFFFFABRRkV8xftp/wDBY/8A4Jx/8E7/AIk6d8Iv&#10;2xf2iv8AhD/EOraImr6fp/8AwiOr6h5tm80sKy77G0mRcyQyLtZg3y5xggkA+naK+Af+Ior/AIIV&#10;4yP24/8AzGfif/5W16l8NP8Agtp/wTJ+Mf7OHjr9rb4bftKnUfh78NJraLxt4g/4Q3WYf7Ne4dUh&#10;HkS2azzbmdR+6jfGecDNAH1ZRXmH7JH7Y37On7dHwbtP2gP2WfiH/wAJR4Pvrye1tdY/sm7sd80L&#10;7JF8q7iilGG4yUAPUZHNenbhnFGwC0UZ5xRmgAopA3GcUuaACijPOMV5H+03+3b+yn+x1r/grwn+&#10;0T8V49B1b4i6+ui+CtJh0m8v7rVb1mVQiQ2cMrhQ0kamRlWNTIoLAsAQD1yimpIrjg07PtQAUUm7&#10;2o3CgBaKM0Zx1oAKKKRmx2oAWignFJu5xigBaKM4HSk3DGcUALRXz78BP+CpH7C/7Tv7UnjP9i34&#10;HfHH+3PiZ8Pm1EeL/DX/AAjOp232D7DepY3X+kXFslvLsuZEj/dyPu3bl3KCw+gQ3HSgBaKZJKI1&#10;3kH6V5F+yj+3t+yX+28vipf2Y/i9b+JLjwPr8mi+LNPk027sbzS71OqS295FFMFJDKsgQxs0ciqx&#10;aNwoHmewUUZ9q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D05r51/a5/4JQf8E+f27/H&#10;9j8U/wBrX9mrS/Gev6Xo66Xp+pX2pXsLQ2ayySrEBBMikCSaRskE5brjAH0VQRkYpMD+YH/gmp/w&#10;Tz/Y1+Nf/Bxp8bP2Nfil8CtP1j4Z+Gb7xdHofhOa+ukhtFtL+OK3CukqynYhKjc5z3zX66fty/sm&#10;f8E6f+CVH/BKn44a/wDDX9hrRdY8C3lrp194x+Hi+KL60h19lvreGLfcs00kOwyK+UHJTBHOa/PP&#10;/gj+cf8AB2f+0UWP/MS8df8Apzir9NP+DkLC/wDBE/48Af8AQB0//wBOtnSbfsI+a/UqK/2h37nz&#10;v+yL/wAFVPgj+yZ/wb6ah/wUQ/Zl/YK0/wAH+GfDviyS1tfhLZ+Pp54TLPq8FlJN9vmtmcEmYy7f&#10;KIyu0YzuHm2r/wDB1f8AtSfFX9ns/tA/shf8EnPFHiLQPDNn5/xN8V6hqVxPo+hSonmzWyTQWwMg&#10;SIo7Tv5ezJzGVw5+dPBH/KlJ4x55/wCFgwj/AMumxr7o/wCCRmiaTZf8GqyQ21hGi3nwf8fS3WF/&#10;1rtc6vlm9SQAPoBWlS0eZ9rfkTGzjFd2/wAzgNC/4Opvih+018GtPvP+Cfv/AATP8bfEb4i22lNe&#10;/EDQ4XnuNN8KKJZFUNcQQb7vzFj3rhYhtbqWVlH01/wRG/4LkeEv+CuvgvxhBrvwjk8A+M/h/wDZ&#10;m8RaS2p/arSa3mEgW4hkZEZQGhkDRuuU+X5n5I+SP+DJzQ9Ph/Y5+MniJIsXF18TLe2mk9Ui06Jk&#10;H4GZ/wA6+V/+DazSPiP4j1X9vDw78H72S38Wah8JdQt/C88b7Wj1J21BLZwT0IlZDmiWl/S4R977&#10;7H2Z8Uv+Dnn9oD4w/HvxR8If+CUP/BOPXfjhovgm7aPXfFyyXTR3Mau6GSGC2hYxxOUYxySPucDP&#10;livrD/gjv/wWw+E3/BWLQfFHhuP4aaj8PfiT4GmVfF3gPVbgztBGzmMTQzGOPzEEitG6siPG4AZc&#10;Mpb8V/8Ag2z/AGdv23/2hfBfxP8ACH7E/wDwU7svgbrWl6xa3HibwjL4Jg1C61G38spFe75GVvLR&#10;/MiKgEIxBODIM/an/BAL9kn4S/D3/gqP8Vv2ifCH/BVPwn8cvHWq6Drll8RtB0fwRcadcNcyatav&#10;PftIzmEqbmHhkG2TzSyErySMVez7XCT007n7YO+3GR1r8N/2W/GNn/wVd/4OmvHHxW8YIbzwb+zP&#10;ot7ZeB9LklEkIurSdbEXJHKktdz3V0pG0gpB12HP7jTAbOa/CP8A4NZbnTtI/wCCo/7aXhbXIvK1&#10;yTXpZYY5htkEMes36z8Hn70sOfwqY61PRNhL4H6pH0x/wUN/4OF/iN8B/wBs/Uv+Ce37AP7EusfH&#10;H4l6FZrL4i+y3UywWEpjjmaJIYIXkuNkcib23RqjMFyxDAVf+CfP/Bxj49+M/wC2fpf/AAT7/wCC&#10;hX7FWqfAv4jeIIceH5r++mFve3BRnjgaG5iSSHzQjLG4eRXkGzIJAr5z/wCCiH7Av7OP7Wf/AAVu&#10;1zxd/wAExv8Agqppvwr/AGn9SNzHr3glpr+zEuoWcKR3AW8tlDwM8Ue6SHZKJPLdwpG7HCfAv/go&#10;7/wWU/4JPf8ABUrwJ+xd/wAFHvFfhn4pWvxGvNI0qa8t5bS81BtPur029vd295DFHd/u5Xm2292u&#10;1h5u1FLiUFP3rJ7sKml7dD9BP+Cs3/BfXw/+wB8btB/Y4/Z2/Z61L4z/ABo8R2azxeEdFvmRdNEo&#10;JgWYRRyyvK6gyiFVU+WAxZFdWrzz9iL/AIOO/iD4v/a78P8A7Cn/AAUu/Yf1r4C+OvFrRxeF9Qv7&#10;iYWd7cTMVt4niuIkkhErAxpIrSq0mFO3PH5xftN+B/j1d/8AB1h448K+Gv2srT4H+NPEWvbPB3xF&#10;1zSIruGNbjRYUtLdFmKoWnhItUOc728sZY4r139uz/gm94+8Q/tqfCzwF/wUX/4L+eFNU+KGiz2d&#10;74F0PUfhnLHd7Jr5BHHGbWXaryzQgIr/ADEjIGOSU7NRv1/rQc47pH6Pf8FjP+C73wx/4JW674V+&#10;C3hj4Q6j8Tvix42iWfQvA+lX32fy7d5TDFLM4jkfMswaOKNI2ZzG/wB3Az8y/DD/AIOf/wBon4K/&#10;Hnwn8Hv+Cr//AATh1r4KaV40vEj0vxg091HDaxtIqedJb3MIMkSF1MjxyFkU58s8A/Ov7eOueHfg&#10;b/weDfDv4l/tEXEOk+F7648PXGm6vrGIrXZJpJsobgO/yrGt8jKXJwrRsSRtOP1c/wCCln7fn/BL&#10;T9i/xr8OV/4KB2Gg3OranNd3Pge8vvBK65caU0Rj3zxqkUs1tvYxqJI1+ZkwSNtEPhT3uxS3suxz&#10;X/BYX/guj8Av+CSvhvw7pes+D7zx34+8YW7XPhvwXpGoxwFrUHaLq4mKuYYWfKIRG5dlcKPkYj48&#10;t/8Ag6R/a9/Zs8X6Bff8FL/+CTnir4Z+BvFd5t0nxNZzXSTQw43EiG6gVbpwpDFVkibAJCnpXgf/&#10;AAVq8beDfhT/AMHS/wACfj5+0Zef2Z8PZLXwlqul6rrkTQ29lao8qpO/mAeSsN4rSPuwYypLAYr7&#10;Y/4O2fid8BNK/wCCQ2peEPHWp6ZceJPFXijSG+GsLFZJXuobqKW4uYcZwq2RuEaQYAFwq5/eAE+G&#10;Kl3f9fMq3NLk8rnuX/BVn/gsj4X/AOCdX7Dfg/8Abk+F3wys/ipoXjTXtPs9Fih8SNpkU9reWk9z&#10;HdrN9nmJBWJfkKA/PyRjB+MPiz/wdPftXXvwftf2nf2X/wDgk34q1z4U6fb27eKPiH4gu7tNOFxh&#10;VuobeSG22iOOYvELhzyVy0SHKj5e/wCCg/hL4l+CP+DRb9l/Qfi1a30GsN8Qo7uKHUJi8g0+4l1y&#10;ew6k4X7HJbFF/hTauBjA/SDwfoWlj/g1TXSYLRI4ZP2RZ3dI0Cgs2ju7N9SxLE9ySaJe6pPs9CY+&#10;9KK7nu/7A/8AwV7/AGe/23/+CfGof8FBWtrjwjofhe21A+PdM1Gbzn0OexiE1wnmKqiZfJZJEZQC&#10;yyKCobKj4E+G3/B1F+15+0l451zxr+yZ/wAEg/F3jr4S+FZmTX9Y0zUribUYY8FxK3k2zwQuI/m+&#10;z5kJx/rAGBHy9/wTj8IfEPxt/wAGlH7V2i/DFJ21KPx/Pe3C27EMbC2XRLi+6dvskVxkdxkd6/Qb&#10;/g06+LP7OTf8EcNM0fwlruj6frXg3xBrk3xUZmS3aC6kupp4bu5ZsZQ6f9lUTE7dtuUz+6YA+032&#10;t+Il8Kv3a+4+Hv8Ag2c+NXhP9oL/AIOEf2nP2iPBdte22h+NvCvjLxFpMOqQrHcRWl54q025iWZV&#10;ZlVwki7gGYAg4JHNfSnjT/g50/au+P3xi8XeAP8AglV/wTA1/wCL/hzwVqjWmoeLpJLt/tKhmVZf&#10;s1vDm3STy3ZPMkLlRlkUgqPmP/g2y8afBjX/APgvz+1N8RPhGtna/Du98GeNdR8MfZLMwW8Wiv4n&#10;06W22RADy4xblMIFGBgYHSnfCj/gltrHxA/aI+JXjv8A4Nvf+Cx2m25t7uLUPEHge51XUtNFpDcS&#10;StDD56QyR36Rt5iI0kRKZAd9zlmb1UPT9WN25pd7n6Yf8Ea/+C63hT/gqh4v8afATx78B9Q+F/xS&#10;8BW5n13wlqGom5WWFJ/s07oWiikRopiiSRugKGVRubmvjn4heM7v/gl7/wAHY+k6Z4Ijs9M8FftS&#10;aLp//CSaVHEEhmvb6Sa1SdQAFWdtTtBKzfMW+1TZ5lJF7/gg1/wVl/b4X/gol4k/4JJf8FANK8Oe&#10;IPEFlJq1xJ4o0K3slurLVLdBPPHczWGLe6RwJCZCvniZiJHb7qZv/BxBd6Xrf/Bd/wDYP8IeGZlX&#10;xJD4u0K4uXVdzR28niW2EDkDnaHhuT/wFqa/iQfcLe7Jdv8AgWP3KRywp1MjGRmn1II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YEjAoooA+Lv2a/wDgiD+zd+y//wAFFfGv/BSrwV8RvGF5&#10;4y8c3GrS6ppGpXFu2nwnUJ1nlEarCsg2soC5c8dc17v+3D+yB4D/AG8f2WfF37JvxP17VNM0HxjZ&#10;w2+o32iyIt1EsdzFcAxmRWUEtEoOVPBNetUUfZsH2rnw/pX/AAQg/Zk0j/glrqX/AASbt/iX4zPg&#10;PVNYXUZ9aa5tv7TWQahFfYDeT5e3zIVH3M7Se/Nevfs5/wDBOn4Tfs0/8E+o/wDgnN4M8V67d+EY&#10;/DGr6GurahLE1/5GoSXLytuVFTepun2nZjCrkHnP0FRQ/evfqC0tbofLX/BLP/gk98DP+CTPwo8S&#10;fCH4D+NvE2uaf4m8Q/2xez+J5oJJY5vIjh2oYY4xt2xg8gnOea5X/gmX/wAERf2bv+CWnxR8efFj&#10;4I/EPxdrV/8AEG3jh1aHxJcW7xQqk8kwMYihQg7pCOSeAK+z6KAPy3/bG/4NPv2Cf2nvjbqvx6+H&#10;HxF8ZfCnVtfupLnWtP8AB0kB0+WaTmV44ZEzAXJLMqtsyThV6V9Tf8EyP+CRn7JP/BKX4a6h4H/Z&#10;y0K8u9U1ydZvEnjDxBIk2p6mV+5G0iIoSFOdkSAKCzMdzMzH6iooXuqyB6jXUsMk1+KN14IX/gkl&#10;/wAHQtn8RNQ0yez+GH7W+m3dnb6rKzCC11yd4pZYtxBDMb+OE7MqETUlP3UAP7YEZ4Nc38QPg/8A&#10;Cf4r/wBnr8Ufhj4f8SDR75b3SRr+jQXn2K5X7s0Pmq3lyDs64YetG0kw3i0z4i/4KWf8G6n7Df8A&#10;wUw+Kf8Aw0D4m1PxH4C+IEkMceoeJvBk8Sf2lsAWKS5hlRleRFUKsilGKgBiwVduD/wT1/4NkP2G&#10;f2DPjlY/tMaj4w8WfE7xtpEnm6HqHjWaBrfT7jGFuo4Y0GZ1HCO7Ns+8oDBWX9HUQBsgU6iOmway&#10;3PjP/gqX/wAEN/2NP+CsA0nxL8bodZ0HxloFqbTSfGvhe6WK7FruZ/s0ySK8c8Qdy4DKHVi211DO&#10;G8t/4J3f8Gy/7Ef7Avx0tP2mb/xr4r+J3jfSSX8P6l40lhNvpk3AFzHDGg3TqBhXdmCZyqhgrL+j&#10;1FEfd2B+9oz5S/4Kd/8ABHP9j/8A4Ku+DNM0L9ovRtSsdc0Df/wjvjDw7dCHULBHILw5ZWSWFiAS&#10;jq2DypUkk/M37Gv/AAaifsGfsufHDR/j58RfiJ4x+K2q+HbhLjQ9M8ZPb/2dDKnMTyQomZvLOGVW&#10;bYCASrV+o1FEfd2Dc+b/APgo5/wSu/ZI/wCCpHwqtPhj+1B4QuJptInefw34k0a6NtqWjTOAHaGT&#10;BVkcAB4pFeNsK23eiOvxX+z7/wAGgf8AwT5+FPxU0z4j/F34q+PvidZaLcRyab4W8TXNvHp7qhyk&#10;NwsUYaaIHB8sMitjDAqSp/WSiiPu6oD5m/4KU/8ABLT4E/8ABTr9nHR/2YPi34h1rw34d0PX7bVb&#10;D/hETBDJG8EE0EcQEkbosYSY/KFHQYwK6fTv2DPhjpv/AAT7X/gnRD4n1pvCK/DdvBa6s0kf2/7E&#10;bU23m7tmzzdhznbtz27V7lRR0a7gtLW6Hy9/wTd/4JRfs/8A/BM/9mzxB+yz8L9d1rxR4Z8Ta7da&#10;nq0fjDyJ2ma4tobeSEiONFaIpCBtKnO5snFfHHir/gz1/wCCdOt/G+8+Inhz4pfEfw74S1K7M198&#10;PNI1aIWjRl9xtkuHjMywdgrMzAdHBwR+tFFHW4eR8U/sM/8ABCf9kP8A4J7ftjeNP2xf2e9W8QWd&#10;74y0G80ZvCU0lv8A2TpdnPd21z5VsiRK6hDaxou52+UtnJ5rwf8Aa2/4NNP2CP2ivjRqvxy+FXxK&#10;8a/CbUtcunudU0zwbLbnT/NfmRoYXj3QBzliivsBJ2qo4r9TqKO3kHc+L/8Aglx/wQ1/Yz/4JOXO&#10;seMPgiuueIPGWv2f2PVfGXiq6SW6+y7lc20KxokcMTOiu2AWYqu5iFUD4d+Dfgi3/wCCrf8AwdE+&#10;Lv2n/D2qPffDb9lnS7fRbfVY4SYbzVoBPGlrG/Awt7PfzB/mDC1GMrIrD9sSisMFa5z4dfB34SfB&#10;+yvNN+Evwu8O+F7fUL5rzULfw7osFklzcMAGmkWFFDyEAAsckgDmj7SfYPstdzokUqME06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D//2VBLAwQUAAYACAAAACEA7HfkUOAAAAAKAQAADwAAAGRycy9k&#10;b3ducmV2LnhtbEyPQUvDQBCF74L/YRnBm90kNqnEbEop6qkItoJ4m2anSWh2N2S3SfrvHU96fMzH&#10;m+8V69l0YqTBt84qiBcRCLKV062tFXweXh+eQPiAVmPnLCm4kod1eXtTYK7dZD9o3IdacIn1OSpo&#10;QuhzKX3VkEG/cD1Zvp3cYDBwHGqpB5y43HQyiaJMGmwtf2iwp21D1Xl/MQreJpw2j/HLuDufttfv&#10;Q/r+tYtJqfu7efMMItAc/mD41Wd1KNnp6C5We9FxXkUZowqW8RIEA6s04i1HBWmSJSDLQv6fUP4A&#10;AAD//wMAUEsDBBQABgAIAAAAIQBYYLMbugAAACIBAAAZAAAAZHJzL19yZWxzL2Uyb0RvYy54bWwu&#10;cmVsc4SPywrCMBBF94L/EGZv07oQkaZuRHAr9QOGZJpGmwdJFPv3BtwoCC7nXu45TLt/2ok9KCbj&#10;nYCmqoGRk14ZpwVc+uNqCyxldAon70jATAn23XLRnmnCXEZpNCGxQnFJwJhz2HGe5EgWU+UDudIM&#10;PlrM5YyaB5Q31MTXdb3h8ZMB3ReTnZSAeFINsH4Oxfyf7YfBSDp4ebfk8g8FN7a4CxCjpizAkjL4&#10;DpvqGkgD71r+9Vn3AgAA//8DAFBLAQItABQABgAIAAAAIQCKFT+YDAEAABUCAAATAAAAAAAAAAAA&#10;AAAAAAAAAABbQ29udGVudF9UeXBlc10ueG1sUEsBAi0AFAAGAAgAAAAhADj9If/WAAAAlAEAAAsA&#10;AAAAAAAAAAAAAAAAPQEAAF9yZWxzLy5yZWxzUEsBAi0AFAAGAAgAAAAhAFxVLR5jAwAAyAcAAA4A&#10;AAAAAAAAAAAAAAAAPAIAAGRycy9lMm9Eb2MueG1sUEsBAi0ACgAAAAAAAAAhAFwiDBRwHAEAcBwB&#10;ABUAAAAAAAAAAAAAAAAAywUAAGRycy9tZWRpYS9pbWFnZTEuanBlZ1BLAQItABQABgAIAAAAIQDs&#10;d+RQ4AAAAAoBAAAPAAAAAAAAAAAAAAAAAG4iAQBkcnMvZG93bnJldi54bWxQSwECLQAUAAYACAAA&#10;ACEAWGCzG7oAAAAiAQAAGQAAAAAAAAAAAAAAAAB7IwEAZHJzL19yZWxzL2Uyb0RvYy54bWwucmVs&#10;c1BLBQYAAAAABgAGAH0BAABsJAEAAAA=&#10;">
                <v:shape id="Picture 1" o:spid="_x0000_s1030" type="#_x0000_t75" style="position:absolute;width:47244;height:366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dKDyyQAAAOIAAAAPAAAAZHJzL2Rvd25yZXYueG1sRI/LasJA&#10;FIb3Qt9hOEJ3OmPVEFJHKYVCpSsviy6PmWMSzZxJM1MTfXpnIbj8+W98i1Vva3Gh1leONUzGCgRx&#10;7kzFhYb97muUgvAB2WDtmDRcycNq+TJYYGZcxxu6bEMh4gj7DDWUITSZlD4vyaIfu4Y4ekfXWgxR&#10;toU0LXZx3NbyTalEWqw4PpTY0GdJ+Xn7bzX8bdZX/FnLaXf7zY/2Fg71aXbQ+nXYf7yDCNSHZ/jR&#10;/jYaZqmaqiSdR4iIFHFALu8AAAD//wMAUEsBAi0AFAAGAAgAAAAhANvh9svuAAAAhQEAABMAAAAA&#10;AAAAAAAAAAAAAAAAAFtDb250ZW50X1R5cGVzXS54bWxQSwECLQAUAAYACAAAACEAWvQsW78AAAAV&#10;AQAACwAAAAAAAAAAAAAAAAAfAQAAX3JlbHMvLnJlbHNQSwECLQAUAAYACAAAACEAdHSg8skAAADi&#10;AAAADwAAAAAAAAAAAAAAAAAHAgAAZHJzL2Rvd25yZXYueG1sUEsFBgAAAAADAAMAtwAAAP0CAAAA&#10;AA==&#10;">
                  <v:imagedata r:id="rId7" o:title="" croptop="5884f" cropbottom="2335f" cropleft="4066f" cropright="7450f"/>
                </v:shape>
                <v:shape id="Text Box 18" o:spid="_x0000_s1031" type="#_x0000_t202" style="position:absolute;left:4781;top:36283;width:44696;height:31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UUiywAAAOMAAAAPAAAAZHJzL2Rvd25yZXYueG1sRI9La8Mw&#10;EITvhf4HsYVeSiNb0CS4UUIeLfTQHPIg58Xa2CbWykhK7Pz7qlDocZiZb5jZYrCtuJEPjWMN+SgD&#10;QVw603Cl4Xj4fJ2CCBHZYOuYNNwpwGL++DDDwried3Tbx0okCIcCNdQxdoWUoazJYhi5jjh5Z+ct&#10;xiR9JY3HPsFtK1WWjaXFhtNCjR2tayov+6vVMN74a7/j9cvm+PGN265Sp9X9pPXz07B8BxFpiP/h&#10;v/aX0aCy/C1X04lS8Psp/QE5/wEAAP//AwBQSwECLQAUAAYACAAAACEA2+H2y+4AAACFAQAAEwAA&#10;AAAAAAAAAAAAAAAAAAAAW0NvbnRlbnRfVHlwZXNdLnhtbFBLAQItABQABgAIAAAAIQBa9CxbvwAA&#10;ABUBAAALAAAAAAAAAAAAAAAAAB8BAABfcmVscy8ucmVsc1BLAQItABQABgAIAAAAIQCKIUUiywAA&#10;AOMAAAAPAAAAAAAAAAAAAAAAAAcCAABkcnMvZG93bnJldi54bWxQSwUGAAAAAAMAAwC3AAAA/wIA&#10;AAAA&#10;" stroked="f">
                  <v:textbox inset="0,0,0,0">
                    <w:txbxContent>
                      <w:p w14:paraId="3B55FC54" w14:textId="00942882" w:rsidR="00340975" w:rsidRPr="00031F01" w:rsidRDefault="00340975" w:rsidP="00340975">
                        <w:pPr>
                          <w:pStyle w:val="Caption"/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031F01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Fig. </w:t>
                        </w:r>
                        <w:r w:rsidR="000D666C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S</w:t>
                        </w:r>
                        <w:r w:rsidR="00E61E9E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2</w:t>
                        </w:r>
                        <w:r w:rsidRPr="00031F01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Pr="00031F0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Transient response curve for 5 ppm of 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H</w:t>
                        </w:r>
                        <w:r w:rsidRPr="00031F0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  <w:vertAlign w:val="subscript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S</w:t>
                        </w:r>
                        <w:r w:rsidRPr="00031F0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gas </w:t>
                        </w:r>
                        <w:r w:rsidRPr="00031F0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at 100</w:t>
                        </w:r>
                        <w:r w:rsidRPr="00031F0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  <w:vertAlign w:val="superscript"/>
                          </w:rPr>
                          <w:t>ο</w:t>
                        </w:r>
                        <w:r w:rsidRPr="00031F0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C </w:t>
                        </w:r>
                      </w:p>
                      <w:p w14:paraId="6CBE0246" w14:textId="77777777" w:rsidR="00340975" w:rsidRPr="00CB74EF" w:rsidRDefault="00340975" w:rsidP="00340975"/>
                      <w:p w14:paraId="506A1683" w14:textId="77777777" w:rsidR="00340975" w:rsidRPr="00CB74EF" w:rsidRDefault="00340975" w:rsidP="00340975"/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142C56F0" w14:textId="772CCEE3" w:rsidR="00340975" w:rsidRDefault="00340975"/>
    <w:p w14:paraId="74882EF5" w14:textId="09C43335" w:rsidR="00340975" w:rsidRDefault="00340975"/>
    <w:p w14:paraId="366FF02D" w14:textId="0E2DD60D" w:rsidR="00340975" w:rsidRDefault="00340975"/>
    <w:p w14:paraId="4B6B4FE5" w14:textId="6E1B2DDB" w:rsidR="00340975" w:rsidRDefault="00340975"/>
    <w:p w14:paraId="5CF2ECE8" w14:textId="22628377" w:rsidR="00340975" w:rsidRDefault="00340975"/>
    <w:p w14:paraId="73562E1B" w14:textId="4A8E2BCD" w:rsidR="00340975" w:rsidRDefault="00340975"/>
    <w:p w14:paraId="34116746" w14:textId="30C93320" w:rsidR="00340975" w:rsidRDefault="00340975"/>
    <w:p w14:paraId="790072F9" w14:textId="3D310D21" w:rsidR="00340975" w:rsidRDefault="00340975"/>
    <w:p w14:paraId="58241351" w14:textId="4F6D94D0" w:rsidR="00340975" w:rsidRDefault="00340975"/>
    <w:p w14:paraId="2B57FEC8" w14:textId="77777777" w:rsidR="00340975" w:rsidRDefault="00340975"/>
    <w:p w14:paraId="068DA038" w14:textId="418CB4A3" w:rsidR="00340975" w:rsidRDefault="00340975"/>
    <w:p w14:paraId="287B1A7D" w14:textId="606F31D8" w:rsidR="00340975" w:rsidRDefault="00340975"/>
    <w:p w14:paraId="326DDA21" w14:textId="7D9DBE7F" w:rsidR="00340975" w:rsidRDefault="00340975"/>
    <w:p w14:paraId="3ED9F5EE" w14:textId="31BBCEC2" w:rsidR="000D666C" w:rsidRDefault="000D666C"/>
    <w:p w14:paraId="34A7E8A0" w14:textId="5FC1B9D7" w:rsidR="000D666C" w:rsidRDefault="00BB1EA1"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C30FB8A" wp14:editId="5A652F14">
                <wp:simplePos x="0" y="0"/>
                <wp:positionH relativeFrom="margin">
                  <wp:posOffset>530198</wp:posOffset>
                </wp:positionH>
                <wp:positionV relativeFrom="paragraph">
                  <wp:posOffset>4803</wp:posOffset>
                </wp:positionV>
                <wp:extent cx="4287691" cy="3124328"/>
                <wp:effectExtent l="0" t="0" r="0" b="0"/>
                <wp:wrapNone/>
                <wp:docPr id="174491428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87691" cy="3124328"/>
                          <a:chOff x="0" y="0"/>
                          <a:chExt cx="5421889" cy="4391584"/>
                        </a:xfrm>
                      </wpg:grpSpPr>
                      <pic:pic xmlns:pic="http://schemas.openxmlformats.org/drawingml/2006/picture">
                        <pic:nvPicPr>
                          <pic:cNvPr id="705702991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268" r="10481" b="3561"/>
                          <a:stretch/>
                        </pic:blipFill>
                        <pic:spPr bwMode="auto">
                          <a:xfrm>
                            <a:off x="0" y="0"/>
                            <a:ext cx="5130800" cy="382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581986280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461497" y="4072606"/>
                            <a:ext cx="4960392" cy="31897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9C83A9" w14:textId="5990B042" w:rsidR="00340975" w:rsidRPr="00031F01" w:rsidRDefault="00340975" w:rsidP="00340975">
                              <w:pPr>
                                <w:pStyle w:val="Caption"/>
                                <w:spacing w:line="360" w:lineRule="auto"/>
                                <w:jc w:val="both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031F0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Fig. </w:t>
                              </w:r>
                              <w:r w:rsidR="000D666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S</w:t>
                              </w:r>
                              <w:r w:rsidR="00BB1EA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3</w:t>
                              </w:r>
                              <w:r w:rsidRPr="00031F0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031F0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Variation of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current with time</w:t>
                              </w:r>
                              <w:r w:rsidRPr="00031F0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for different concentrations of NO</w:t>
                              </w:r>
                              <w:r w:rsidRPr="00031F0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  <w:vertAlign w:val="subscript"/>
                                </w:rPr>
                                <w:t>2</w:t>
                              </w:r>
                              <w:r w:rsidRPr="00031F0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gas at 100</w:t>
                              </w:r>
                              <w:r w:rsidRPr="00031F0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  <w:vertAlign w:val="superscript"/>
                                </w:rPr>
                                <w:t>ο</w:t>
                              </w:r>
                              <w:r w:rsidRPr="00031F0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C </w:t>
                              </w:r>
                            </w:p>
                            <w:p w14:paraId="5E73A61C" w14:textId="77777777" w:rsidR="00340975" w:rsidRPr="00CB74EF" w:rsidRDefault="00340975" w:rsidP="00340975"/>
                            <w:p w14:paraId="15B87776" w14:textId="77777777" w:rsidR="00340975" w:rsidRPr="00CB74EF" w:rsidRDefault="00340975" w:rsidP="00340975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C30FB8A" id="Group 4" o:spid="_x0000_s1032" style="position:absolute;margin-left:41.75pt;margin-top:.4pt;width:337.6pt;height:246pt;z-index:251660288;mso-position-horizontal-relative:margin;mso-width-relative:margin;mso-height-relative:margin" coordsize="54218,4391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R5cH9iAwAAvgcAAA4AAABkcnMvZTJvRG9jLnhtbJxVbW/bNhD+PmD/&#10;geD3Ri+WZUmIU3TJEhToumDtsM8URUlEJZIjacvZr+8dZTlxsqJpA0Q+vtzxnueeIy/fHsaB7IV1&#10;UqstTS5iSoTiupGq29K/P9++KShxnqmGDVqJLX0Qjr69+vWXy8lUItW9HhphCQRRrprMlvbemyqK&#10;HO/FyNyFNkLBYqvtyDwMbRc1lk0QfRyiNI7zaNK2MVZz4RzM3syL9CrEb1vB/Z9t64Qnw5ZCbj58&#10;bfjW+I2uLlnVWWZ6yY9psJ/IYmRSwaGnUDfMM7Kz8kWoUXKrnW79BddjpNtWchEwAJokfobmzuqd&#10;CVi6aurMiSag9hlPPx2Wf9zfWfPJ3FtgYjIdcBFGiOXQ2hF/IUtyCJQ9nCgTB084TGZpscnLhBIO&#10;a6skzVZpMZPKe2D+hR/vfz96rrM0KYpy9sxWZbIuMvSMloOjs3SM5BX8HzkA6wUH39cKePmdFfQY&#10;ZHxVjJHZLzvzBsplmJe1HKR/CNKDwmBSan8v+b2dB0DnvSWy2dJNvN7EaYnUKDaC8mEXHk5SBImO&#10;uHf2ZIjsg+ZfHFH6umeqE++cAe1CRwVKzrdHODw7th6kuZXDQKz2/0jff+qZgSOTIElcPCIG4T8T&#10;zv+QNovyRvPdKJSfu8yKAcBr5XppHCW2EmMtAKV932DtocM9nGesVH6uvrP8LwCADVemOVwCcHQS&#10;ZwXshr5brfMAjFXOW+F5j3VHVAuQmSEHsiT19IduIDjbeR3wvEaW62QVFzE0fJBlkaYbGDwVF1Bu&#10;nb8TeiRoABLINoRn+w/Oz1uXLdgESiPBMM+qQZ1NgGBxJuSPGR9NgIMdBdeaW+iH0YsC/FDnhrpC&#10;lhj2UWrrIimLPC0A7iy1z9idv+kDSUIvHndjkxN/gPlFGc48E521euoFayDNWXhPXOdTX1WSLE+y&#10;ckMJXAlZvEnzOJ9Fcbo0yjxelelyaRTlJuR56vwfLo7Tg2ywPlgYZ7v6erBkz+DOvw1/x9KfbftG&#10;FRHxXEW0/KE+hHYOXYsztW4egEdotHAjwtMHRq/tf5RM8Ixsqft3x/COGd4roBHfnMWwi1EvBlMc&#10;XLfUUzKb1x5G4LODVup6iDy3sNLvQP2tDLp8zAKUhgMQWLDCIwHW2Sv0dBx2PT67V18BAAD//wMA&#10;UEsDBAoAAAAAAAAAIQAb2vBKnKIBAJyiAQAVAAAAZHJzL21lZGlhL2ltYWdlMS5qcGVn/9j/4AAQ&#10;SkZJRgABAQEA3ADcAAD/2wBDAAIBAQEBAQIBAQECAgICAgQDAgICAgUEBAMEBgUGBgYFBgYGBwkI&#10;BgcJBwYGCAsICQoKCgoKBggLDAsKDAkKCgr/2wBDAQICAgICAgUDAwUKBwYHCgoKCgoKCgoKCgoK&#10;CgoKCgoKCgoKCgoKCgoKCgoKCgoKCgoKCgoKCgoKCgoKCgoKCgr/wAARCALvBEMDASIAAhEBAxEB&#10;/8QAHwAAAQUBAQEBAQEAAAAAAAAAAAECAwQFBgcICQoL/8QAtRAAAgEDAwIEAwUFBAQAAAF9AQID&#10;AAQRBRIhMUEGE1FhByJxFDKBkaEII0KxwRVS0fAkM2JyggkKFhcYGRolJicoKSo0NTY3ODk6Q0RF&#10;RkdISUpTVFVWV1hZWmNkZWZnaGlqc3R1dnd4eXqDhIWGh4iJipKTlJWWl5iZmqKjpKWmp6ipqrKz&#10;tLW2t7i5usLDxMXGx8jJytLT1NXW19jZ2uHi4+Tl5ufo6erx8vP09fb3+Pn6/8QAHwEAAwEBAQEB&#10;AQEBAQAAAAAAAAECAwQFBgcICQoL/8QAtREAAgECBAQDBAcFBAQAAQJ3AAECAxEEBSExBhJBUQdh&#10;cRMiMoEIFEKRobHBCSMzUvAVYnLRChYkNOEl8RcYGRomJygpKjU2Nzg5OkNERUZHSElKU1RVVldY&#10;WVpjZGVmZ2hpanN0dXZ3eHl6goOEhYaHiImKkpOUlZaXmJmaoqOkpaanqKmqsrO0tba3uLm6wsPE&#10;xcbHyMnK0tPU1dbX2Nna4uPk5ebn6Onq8vP09fb3+Pn6/9oADAMBAAIRAxEAPwD9+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Jx1oprqTyDXzb8MfE37fHx307XPHXgj46/CHw3o9v458RaLpmj6p8G9V1K5i&#10;g03V7vT0aW5j8R2yyu4thISsMYBfAHGSAfSlFeH/APCAf8FIf+jr/gh/4j5rH/zWUf8ACAf8FIf+&#10;jr/gh/4j5rH/AM1lAHuFFeH/APCAf8FIf+jr/gh/4j5rH/zWUf8ACAf8FIf+jr/gh/4j5rH/AM1l&#10;AHuFFeH/APCAf8FIf+jr/gh/4j5rH/zWUf8ACAf8FIf+jr/gh/4j5rH/AM1lAHuFFeH/APCAf8FI&#10;f+jr/gh/4j5rH/zWUf8ACAf8FIf+jr/gh/4j5rH/AM1lAHuFFeH/APCAf8FIf+jr/gh/4j5rH/zW&#10;Uf8ACAf8FIf+jr/gh/4j5rH/AM1lAHuFFeH/APCAf8FIf+jr/gh/4j5rH/zWUf8ACAf8FIf+jr/g&#10;h/4j5rH/AM1lAHuFFeH/APCAf8FIf+jr/gh/4j5rH/zWUf8ACAf8FIf+jr/gh/4j5rH/AM1lAHuF&#10;FeH/APCAf8FIf+jr/gh/4j5rH/zWUf8ACAf8FIf+jr/gh/4j5rH/AM1lAHuFFeH/APCAf8FIf+jr&#10;/gh/4j5rH/zWUf8ACAf8FIf+jr/gh/4j5rH/AM1lAHuFFeH/APCAf8FIf+jr/gh/4j5rH/zWUn/C&#10;A/8ABSP/AKOt+CH/AIj7rH/zWUAe40V4f/wgH/BSH/o6/wCCH/iPmsf/ADWUf8IB/wAFIf8Ao6/4&#10;If8AiPmsf/NZQB7hRXh3/CA/8FI/+jrfgh/4j7rH/wA1lL/wgH/BSH/o6/4If+I+ax/81lAHuFFe&#10;H/8ACAf8FIf+jr/gh/4j5rH/AM1lH/CAf8FIf+jr/gh/4j5rH/zWUAe4UV4f/wAIB/wUh/6Ov+CH&#10;/iPmsf8AzWUf8IB/wUh/6Ov+CH/iPmsf/NZQB7hRXh//AAgH/BSH/o6/4If+I+ax/wDNZR/wgH/B&#10;SH/o6/4If+I+ax/81lAHuFFeH/8ACAf8FIf+jr/gh/4j5rH/AM1lH/CAf8FIf+jr/gh/4j5rH/zW&#10;UAe4UV4f/wAIB/wUh/6Ov+CH/iPmsf8AzWUf8IB/wUh/6Ov+CH/iPmsf/NZQB7hRXh//AAgH/BSH&#10;/o6/4If+I+ax/wDNZRQB7h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B6V4z+wj/wAkV1z/&#10;ALK549/9SzVa9mY8V4L+xx4psPCfwF1zU9StL6aP/hb3jtdmn6bPdyc+LNV/ghRmx74wO9TUqQpQ&#10;c5uyW7KjGUpWR71RXFD48eEMf8i94t/8IfVP/kel/wCF7+EP+hf8Wf8AhD6p/wDI9cP9rZb/AM/V&#10;95v9TxX8j+47J2x1NNadIhukkC/71cevxz8JSyKg0HxZ8zY58EamB+f2fivhr9vH9oT4g+MfjPrH&#10;w+t9dvrHQtHmFtHp0UkkKzttBaSRcjccsQM8bcEda+P428RMp4Nyb69Je1bkoxjF2u2m9W1ZKyPq&#10;eEOC8x4uzb6lTap2i5Sk1sk0tF1d3sfoqtxFIP3c6t9DTkY5wTX5U/s+/Hv4hfBrx/pWpaF4gvm0&#10;8Xccd5pKzO8VxCWwy+XyN2GJGBkNX6UXvxi8M6LfSabeaL4lkkhbaz2vhHUJozx/C8cDK31BIrj4&#10;C8Tcp43y+pX5HRlTaUoyd91dNOyunZ+asdXGnAWY8HY6nQnNVYzTcZJW2dndXdt11e52FFcX/wAL&#10;38If9C/4s/8ACH1T/wCR6QfHjwgenh7xb/4Q+qf/ACPX3n9rZb/z9X3nxv1PFfyP7jtT0rl/jJ8T&#10;NK+DXwn8TfFnXipsfDOg3eqXYZwoMcELSsCx6cKee1XPCXj/AEjxoZl0rTtWh8nG/wDtTQ7qzzn+&#10;758abvfGcd+or5v/AOC2/hr9ofxv/wAEtfjJ8O/2WPhrdeLvG3ibwuNGsNCsY1aae1u54oL1kDMu&#10;WWzkuGUDJLKuATgV1RrQrUuek7p7Mx9nKFTlmrHyb8B/+C+X/BSz9pv4U6T8cvgJ/wAEMfGHijwj&#10;ryzNo2vWPxCtliu1imeFyoe3DcSRuvI6qccYNfd37CX7RP7SH7SvwfuPHv7Tf7I+q/BfxBHrE1rF&#10;4T1fV476WS3VEK3PmRqoAYsw24yNnvX5z/syfCr/AIOf/gJ+xp8P/CfwO+Hn7NvhTQvAvgmxsdP+&#10;GuuzXkuvX/kwKHNxIi/ZkuJnDSMFnjAd2ya+vv8AgjT/AMFUJP8Agpz8DNe1Px/8Ln8D/Er4e+IJ&#10;NA+I3hMyO0dnfIWG+IuN4VtrZR/mjdXQltoduj3dUjHXRs+yu1IWGfvVFdZ+zMc/w8V+C3/BHH4G&#10;/wDBUv8A4LL/ALIMuv8A7Qf/AAU0+JngX4c+G/EV7Z6JeeF9UeXXvFN6zh5Zbu9lfcttbjy4ooRu&#10;DM0jYTYDJmtW18y7e7dn72lwB96vnD4Xf8FJ/hd8Xf8Agot48/4J1eEfCOtDXvhz4Rh1rxJ4gvVi&#10;js2eWS3WO3gUMXkO24BZ2CAFcANncPif9hb47ftt/wDBPL/gq7/w57/a7/aP1L4veCfHXg+XxF8J&#10;fHXiRt2sWUamb/R5pDuaXmCeMqzHDRoyFFYx18xfsM/8E8fjBff8HA3xu+CsP/BRr4yQ6n4D8L6V&#10;q+q+OItYA1TxXCJrFvsF++fntyGClfRRVR96S10d/wCvkTLSL76fif0Cb+eWpcgnhq/BH9rH9sPU&#10;v2pf+Cq3xj/ZP/by/wCCsHjn9lfwX4C1S3074Y+H/Cccmm22tRt8zXl1egbeVWN1ac7SJvkZApDf&#10;af8AwSX+Df7cnwQ/aG17SNN/4KHaT+0x+y/rHh1b3wp4y1XxXBqesadqm4R/ZkkhaXfCFiYMRII8&#10;kFUV/MBI6xKl7uh+jTE/wmvhv/gpf/wWQ1D9jf47eEv2K/2ZP2adZ+M/xy8bafJqOleCtLvBaw2d&#10;iolP2m4mKtgHypDtAACxSMzLgbvuID5Ac1+a3/BSf9gj/gol4F/4KG6D/wAFZ/8Agl5ceE/EHi6D&#10;wK3hPxx8OfF0ogi1jT1kMqmGVio3FhHkb4irQREF1aRDP2kH2TI+Jn/BW3/gtf8Asu+Fm+Mv7VH/&#10;AARZtYvAOmQNd+JtQ8D/ABQtdSvrC1UZeYwxh8bRydwA4OSoyR96fsi/tcfBn9t79njw5+038AfE&#10;Taj4Z8S2fnWrTx+XcW8isVkt5o8ny5Y3BRlyRkZBKkE/nLqX/Bwb+0J8BbG88B/8FeP+CNHxS+H3&#10;h+4sxY6x4w8KwjX9CuvOBWRH3JHCsXlsAVS5uGOWG3IwfaPiJ+0X+yL4C/4IY/FL9pL/AIJWWPh/&#10;SfBsfgXV7zQYfB2m/YFsb+RfJmZoFVWt7iNjkggEFVYZBUmpaRbFFc0kjmPjt/wX38Z+Mv2jPEX7&#10;JP8AwSn/AGKPEP7RXirwbP5HjLxJY6kln4f0ifeyCI3e11c7klXcTGhaNvLMgDFef+Kv/BYH/gs1&#10;+yRoj/Fv9r//AIIrGL4faXatd+JtY+H3xHttWudMtEGZLh44g4VUXLtv2qACWZQCR2v/AAa8fBD4&#10;e/Cn/gj38OfF/hHR4Y9S8cyX+teIr0RqJLm5F5PbruYDLBY4UVc9Bn1rsv2sv+C9H/BOv9l74w+J&#10;P2Zvjt/wm82taKRaa1a2Hw9vL+zkWWJW2+YiFJFKOAeo5INErx0Wv+YJ82p9Kfsfftc/BT9uT9nz&#10;w5+01+z94jbUvDPiazM1m08Xlz28isUlt5kydksbhkdQSAynBIwT6dznrXxz/wAEVPjB/wAE1fih&#10;+y/quh/8EtPBd94f+Hvhnxdc2WoaZqGn3kEiam8UM8rE3jvK5KSR8liBgKMYxX1B8YfE/ibwV8K/&#10;E3jLwX4Zk1rWNJ8PXt7pWjxyBGvrmKB3igDHgF3VVyem6iXu6hHXQ6TdzjdSkkDk1/Od+xL8WPAv&#10;/BS/Qv8Ahav7ZX/Bxj8RvhB8adS1y+lm+HUeuDw7pegYuXS3t7b7Q8cEuVVHCRurDfsK7lLv+pn7&#10;AGnf8FJvhN+wN8Q/DP7evxj8O+NNZ8Nabqn/AArv4leG9ZFxeavpkdtJ5M90yIFE6MgIk3M7BhvY&#10;updyXuxb7Afcm4ActRvBGd1fhb/wSM/Zr/4KQ/8ABZj9gbQ/ij+0b/wVE+LHgbw3oOp6hpPhZfB+&#10;oMNS8QyJeSzTahqV5I5e42PKLWKPO1EtMDBzmv8A8E1rn/gq5/wUE8dfGr/gln8SP+Cj3iPw34R/&#10;Z38d6npHiP4peH7Uv4t8TML+5treyW8lbdDbK9rPO0hLS7THB80Z/dnK+awXR+7W/wCbG6lJx1r8&#10;cP2BPiH+1n/wTq/4LqSf8ElPH/7W/i74zfDnxp8P313Rb/x9cGa/0W6jtpbgFJCzEgiCVGUbUbzE&#10;baChLTWWr/t9/wDBd39uT41fDj4aftm+JPgZ+zn8D/Flz4SWT4fN5OseKNYhdo5XaYEHyvldzufY&#10;qtbhYmZ3kjPQNt9D9iN4J4NBYbc5r8Z/iPfft3f8G+H7Unwn1rx1+234o+OH7NvxW8V2fhPxJD8S&#10;rrztT8K38rNtuYZTuIjEZkl+QqriORJEDLFJXeftu/tF/twf8FEv+CrN3/wSO/Yp/aDvPg74J+H/&#10;AIbttd+L3xG8PqDrNx5gRvstq25WjX99BH8pU7zIzF0URut7W/qwep+rgdR1eivy9T/g3H+KEa7U&#10;/wCC1f7US98f8JWO/P8AeopgfqJ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I3TNeLfsKRg&#10;/BfXCf8Aornjzn/ua9Vr2liAOTXjX7CH/JFdcP8A1Vzx5/6lmq0AexjmlwadRQgI3QMfmr5v/az/&#10;AGBrD46+JG+IfgXXbfSddmCJfJdRk292qgDeSo3K+3AzgghQMDqPpTAPUUYHpXhcRcN5PxTl7wWZ&#10;Uuem3fezTWzTWqZ6+SZ5mnDuOWMwFRwmtL73T3TT0aZ8h/s+/wDBNCTwR40tvGXxb8U2epf2fcLN&#10;ZaZpiP5byKQVeR3AOAf4AvOBzjIr64hQxrsA6VJtXrtox7VhwzwnkPCOCeFyylyRbu3dtt923q/y&#10;N8/4lznibGLE5jV55JWXRJeSVkhuDScmn0Y9q+kPBGCMKc7a+cP+CrHiX9vXwJ+x3rnxD/4Jx2Oj&#10;6h8RvD9zFfroWsaWLv8AtawQN9otoELLm42kSIM5byigyXFfSVBAIwRSauNaH5O+Df8Ag7D/AGNL&#10;X4T2enfFn4G/FbS/jFHpapqnwvh8HStNJqSph4opjtHlmQHDsisB1jyMV2n/AAbofse/tGfCnwZ8&#10;Yv21v2qvALeD/Fn7RnxDuPFqeD5gyT6XaTTTzqssbcxMz3LsEb51TaHCtkD9JH0PRZLv7fJpFq1x&#10;2ma3XePxxmrQUDjFPu++gnrZEN4M2zc/wn+Vfz0f8G+f/Ba74Zf8E4v2FZ/hv+2Z8JPG2m+BLrxf&#10;qN54K+I/h3w29/p9zIzL9psrhozmKdJMMBjlJVyAMM39DNzGzxMq9xiviH/ghF/wTf8AjN/wTa/Y&#10;euP2av2kr7wrq2sSeMb7VVk8N3U11aeTNs2DdPBE24bTkbMDsTUx+J37fqOXwJef6Hy7+xtf/Er/&#10;AILDf8FstH/4KmeGfgx4l8I/BH4QeBH8PeDdW8Xac1jdeIryQ3DGSKIlt6g3UpZlO1VWME7mxXE3&#10;v7ZXwj/4Jj/8HK/xx+Iv7Wtj4g0bw/8AFLwVpGkeEdYs9AmuLe6uH+wkfMoxsHlurMMhSpBxX7bQ&#10;W1vbRLDBCqIq4VVUAAegqG70bSdQdJL/AEy3naPmNpoVbb9MjiqXuyTXS/47ifvJ38vw2Pxh/bn/&#10;AG8/2avD/wC1T8T/ANmb/g4B/wCCd2i6h4LtbiP/AIVF8U/DHw7upvtWlyByc34ma4ilK+Upa2lQ&#10;rJHIrKpAx5j/AMEffg98B/E//BaLwz8cP+CNPww+KnhT9nnS/B+pf8LYvPGX2qPStSuJYLlLS2tB&#10;cs8kuJmtpAHdnHlM3ygHd+995pmm6jH5OoafDcJ/dmiDD8jTrWys7KEW9naRwxr92OOMKo/AUR93&#10;UJa38xQpKY/Cvyd/bB+NP7cH/BIT/gqf4m/bM17wT8TfjB+zH8W9Et4dW0Xw9dXOoHwFqUKRK0kV&#10;qzvHFG7o7dIUkF0ygloFD/rNjHQU1o43Xa6KQexFLZ3QdGj8sPH3/B1R/wAE2vGngfVPCPwg+FPx&#10;O+JXiy806SC2+H8Hw/l33czJtFvcbyyhGYhWID8HhW6Ve/4IC/8ABL/4mfCT/glX42+Cv7Zng+90&#10;P/hd+oahqN54Hum2TaFpt7apCkTI2fs85T94Y2AeJiA6q6so/Ti20DQrO4N3aaLaRTHrLHbKrH8Q&#10;KtBFByFp2jytW3Vgd3by1PxO/Y4/ak/aq/4NyLbUv2Ev28f2dfHHxA+CtjqVxffDP41fD3Q5L2GK&#10;1llZmt7mDeywEndJ5RlDxMSAJUdZR7V4k/4Osf2AvEOmXGm/sufBf4ufFrxY0bJYeGfDvgWaFpJz&#10;wkckj5MYLYBKo5AzhWIwf1Flt4JkMc0KsrfeVlyDUFnoei6e7S6fo9rbs33mht1Un8hR8W4aXPz5&#10;/wCDcz9lT9qD9nL9nD4neOf2rPhI3gXXPi58X9R8cad4TuL5ZrrTrO8gt9sVwFA8qQMjAxsA6gDe&#10;qNlB90fGif4n2nwl8T3XwTsNJuvGUXh29fwnb68zixl1IQObVLjyyr+SZtgfaQwUnBBrqAoXoKMD&#10;riiXvB1u/U/n1+IP7df/AARG/aL8Lf8ACO/8FuP+CZ2pfDX9oCxvrq18TL4R8B3umvqN4rsizQ3N&#10;lNHLcgrswtwZFD5wXXDH2D/g3x+Cvxn8A/s2/tWeJ/Dngz4geGf2f/EJ1IfBPw38RPMXUHhS2uN8&#10;6RNjCtG8KNIg2SSKQC7Rtt/aC80TRdRlE1/pFrM6/dea3ViPxIqwYYynl7BtxjGKVvda7oOq8j88&#10;/wDg1y0TVvDn/BF34Y6Vr2j3Vjdpq3iEyW95btFIM6zeEZVgDyCD9K8c/wCDfPw74h0b/gp//wAF&#10;DtT1jQL2zt7747X0llNdWrxrOn9s6ydyFgAwwRyMjkV+t0VvBAnlwQKijoqqBSR2ttC7SRW6KznL&#10;FVAzV83vN9/+ATb3bedz8g/id4b8Rv8A8HgXw98UJ4evm0xPg3cxyagLVzArf2XqA2mTG3OSOM55&#10;rj/g5+1Rrn/Bu/8At1/H/wCGn7YXwP8AFd18DfjJ4/vPHfgL4n+FdGe8hsJriRjJZ3CqMHajRofm&#10;DxmANsdZwyftYba2M32g28fmdPM2Dd+dJd2Nlfwm3vrOKaNvvRyxhlP4GoXu/wBedzSUubfy/BWP&#10;xC/a7/auH/Bx7+0P8Ef2Wv2Kvgh40l+D3gv4iWvi74pfEzxJoEljZG2t/lW3gZjyzRvcqFbDM7R4&#10;G1XI7X9re/8Aix/wRl/4LWeI/wDgpprfwL8QeNPgZ8avCMGjeL9W8H6a15e+GryIQFmljBACs9uk&#10;gLFVZXZQ26PDfsPa6fYWMIt7GyihjHSOGMKv5Cny28E8bQzwq6sMMrKCCKfw2t/w9yfi3PzK/wCI&#10;tb/gkC3MHir4gyr/AH4/AVxjPccnsePqKK/SgeEvC6jC+HLH/wAA0/woo5YgaFFFFABRRRQAUUUU&#10;AFFFFABRRRQAUUUUAFFFFABRRRQAUUUUAFFFFABRRRQAUUUZoAKKM0UAFFFFABRRRQAUUUUAFFFF&#10;ABRRRQAUUUUAFFFFABRRRQAUUUUAFFFFABRRRQAUUUUAFFFFABRRRQAUUUUAFFFFABRRRQAUUUUA&#10;FFFFABRRRQAUUUUAFFFFABRRRQAUUUUAFFFFABRRRQAUUUUAFFFFABRRRQAUUUUAFFFFABRRRQAU&#10;UUUAFFFFABRRRQAUUUUAFFFFADWVichsV5ZY/sd/CfR5tQfw7rvjjSYdS1i91S4s9H+JGsWtuLq7&#10;uZLm4kWKO6CR75pZHKqAMucADivVaKAPMv8AhlTwL/0UD4l/+HX1z/5Lo/4ZU8C/9FA+Jf8A4dfX&#10;P/kuvTaKAPMv+GVPAv8A0UD4l/8Ah19c/wDkuj/hlTwL/wBFA+Jf/h19c/8AkuvTaKAPMv8AhlTw&#10;L/0UD4l/+HX1z/5Lo/4ZU8C/9FA+Jf8A4dfXP/kuvTaKAPMv+GVPAv8A0UD4l/8Ah19c/wDkuj/h&#10;lTwL/wBFA+Jf/h19c/8AkuvTaKAPMv8AhlTwL/0UD4l/+HX1z/5Lo/4ZU8C/9FA+Jf8A4dfXP/ku&#10;vTaKAPMv+GVPAv8A0UD4l/8Ah19c/wDkuj/hlTwL/wBFA+Jf/h19c/8AkuvTaKAPMv8AhlTwLn/k&#10;oPxL/wDDr65/8l0o/ZV8C/8AQ/8AxK/D4sa7/wDJdemUUAeZf8Mp+BB/zUD4l/8Ah2Nc/wDkuj/h&#10;lTwL/wBFA+Jf/h19c/8AkuvTaKAPMv8AhlTwL/0UD4l/+HX1z/5Lo/4ZU8C/9FA+Jf8A4dfXP/ku&#10;vTaKAPMv+GVPAv8A0UD4l/8Ah19c/wDkuj/hlTwL/wBFA+Jf/h19c/8AkuvTaKAPMv8AhlTwL/0U&#10;D4l/+HX1z/5Lo/4ZU8C/9FA+Jf8A4dfXP/kuvTaKAPMv+GVPAv8A0UD4l/8Ah19c/wDkuj/hlTwL&#10;/wBFA+Jf/h19c/8AkuvTaKAPMv8AhlTwL/0UD4l/+HX1z/5Lo/4ZU8C/9FA+Jf8A4dfXP/kuvTaK&#10;APMv+GVPAv8A0UD4l/8Ah19c/wDkuj/hlTwL/wBFA+Jf/h19c/8AkuvTaKAPMv8AhlTwL/0UD4l/&#10;+HX1z/5Lo/4ZU8C/9FA+Jf8A4dfXP/kuvTaKAPMv+GVPAv8A0UD4l/8Ah19c/wDkuj/hlTwL/wBF&#10;A+Jf/h19c/8AkuvTaKAPMv8AhlTwL/0UD4l/+HX1z/5Lo/4ZU8C/9FA+Jf8A4dfXP/kuvTaKAPMv&#10;+GVPAv8A0UD4l/8Ah19c/wDkuivTaKACiiigAooooAKKKKACiiigAooooAKKKKACiiigAooooAKK&#10;KKACiiigAooooAKjuGKws4H3RmpKjuv+PaT/AK5n+VAH86/iL/g9h/aZ0LxDf6LD+xD4FkWzvZYF&#10;kbxJeAsFcrn7vtVP/iN2/ad/6Mb8B/8AhTXv/wARX5I/BfwF4c+Kv7a/hT4YeMbeSbSPEnxSsdL1&#10;SGGYxs9vcaikUihhypKOcEcjrX9PP/EJV/wRc/6I74v/APDgX3/xdAH56f8AEbt+07/0Y54D/wDC&#10;mvf/AIij/iN2/ad/6Mc8B/8AhTXv/wARX6F/8QlX/BFz/ojvi/8A8OBff/F0f8QlX/BFz/ojvi//&#10;AMOBff8AxdAH56f8Ru37Tv8A0Y54D/8ACmvf/iKP+I3b9p3/AKMc8B/+FNe//EV+hf8AxCVf8EXP&#10;+iO+L/8Aw4F9/wDF0f8AEJV/wRc/6I74v/8ADgX3/wAXQB+en/Ebt+07/wBGOeA//Cmvf/iKP+I3&#10;b9p3/oxzwH/4U17/APEV+hf/ABCVf8EXP+iO+L//AA4F9/8AF0f8QlX/AARc/wCiO+L/APw4F9/8&#10;XQB+en/Ebt+07/0Y54D/APCmvf8A4ij/AIjdv2nf+jHPAf8A4U17/wDEV+hf/EJV/wAEXP8Aojvi&#10;/wD8OBff/F0f8QlX/BFz/ojvi/8A8OBff/F0Afnp/wARu37Tv/RjngP/AMKa9/8AiKP+I3b9p3/o&#10;xzwH/wCFNe//ABFfoX/xCVf8EXP+iO+L/wDw4F9/8XR/xCVf8EXP+iO+L/8Aw4F9/wDF0Afnp/xG&#10;7ftO/wDRjngP/wAKa9/+Io/4jdv2nf8AoxzwH/4U17/8RX6F/wDEJV/wRc/6I74v/wDDgX3/AMXR&#10;/wAQlX/BFz/ojvi//wAOBff/ABdAH56f8Ru37Tv/AEY54D/8Ka9/+Io/4jdv2nf+jHPAf/hTXv8A&#10;8RX6F/8AEJV/wRc/6I74v/8ADgX3/wAXR/xCVf8ABFz/AKI74v8A/DgX3/xdAH56f8Ru37Tv/Rjn&#10;gP8A8Ka9/wDiKP8AiN2/ad/6Mc8B/wDhTXv/AMRX6F/8QlX/AARc/wCiO+L/APw4F9/8XR/xCVf8&#10;EXP+iO+L/wDw4F9/8XQB+en/ABG7ftO/9GOeA/8Awpr3/wCIo/4jdv2nf+jHPAf/AIU17/8AEV+h&#10;f/EJV/wRc/6I74v/APDgX3/xdH/EJV/wRc/6I74v/wDDgX3/AMXQB+en/Ebt+07/ANGOeA//AApr&#10;3/4ij/iN2/ad/wCjHPAf/hTXv/xFfoX/AMQlX/BFz/ojvi//AMOBff8AxdH/ABCVf8EXP+iO+L//&#10;AA4F9/8AF0Afnp/xG7ftO/8ARjngP/wpr3/4ij/iN2/ad/6Mc8B/+FNe/wDxFfoX/wAQlX/BFz/o&#10;jvi//wAOBff/ABdH/EJV/wAEXP8Aojvi/wD8OBff/F0Afnp/xG7ftO/9GOeA/wDwpr3/AOIo/wCI&#10;3b9p3/oxzwH/AOFNe/8AxFfoX/xCVf8ABFz/AKI74v8A/DgX3/xdH/EJV/wRc/6I74v/APDgX3/x&#10;dAH56f8AEbt+07/0Y54D/wDCmvf/AIij/iN2/ad/6Mc8B/8AhTXv/wARX6F/8QlX/BFz/ojvi/8A&#10;8OBff/F0f8QlX/BFz/ojvi//AMOBff8AxdAH56f8Ru37Tv8A0Y54D/8ACmvf/iKP+I3b9p3/AKMc&#10;8B/+FNe//EV+hf8AxCVf8EXP+iO+L/8Aw4F9/wDF0f8AEJV/wRc/6I74v/8ADgX3/wAXQB+en/Eb&#10;t+07/wBGOeA//Cmvf/iKP+I3b9p3/oxzwH/4U17/APEV+hf/ABCVf8EXP+iO+L//AA4F9/8AF0f8&#10;QlX/AARc/wCiO+L/APw4F9/8XQB+en/Ebt+07/0Y54D/APCmvf8A4ij/AIjdv2nf+jHPAf8A4U17&#10;/wDEV+hf/EJV/wAEXP8Aojvi/wD8OBff/F0f8QlX/BFz/ojvi/8A8OBff/F0Afnp/wARu37Tv/Rj&#10;ngP/AMKa9/8AiKP+I3b9p3/oxzwH/wCFNe//ABFfoX/xCVf8EXP+iO+L/wDw4F9/8XR/xCVf8EXP&#10;+iO+L/8Aw4F9/wDF0Afnp/xG7ftO/wDRjngP/wAKa9/+Io/4jdv2nf8AoxzwH/4U17/8RX6F/wDE&#10;JV/wRc/6I74v/wDDgX3/AMXR/wAQlX/BFz/ojvi//wAOBff/ABdAH56f8Ru37Tv/AEY54D/8Ka9/&#10;+Io/4jdv2nf+jHPAf/hTXv8A8RX6F/8AEJV/wRc/6I74v/8ADgX3/wAXR/xCVf8ABFz/AKI74v8A&#10;/DgX3/xdAH56f8Ru37Tv/RjngP8A8Ka9/wDiKP8AiN2/ad/6Mc8B/wDhTXv/AMRX6F/8QlX/AARc&#10;/wCiO+L/APw4F9/8XR/xCVf8EXP+iO+L/wDw4F9/8XQB+en/ABG7ftO/9GOeA/8Awpr3/wCIo/4j&#10;dv2nf+jHPAf/AIU17/8AEV+hf/EJV/wRc/6I74v/APDgX3/xdH/EJV/wRc/6I74v/wDDgX3/AMXQ&#10;B+en/Ebt+07/ANGOeA//AApr3/4ij/iN2/ad/wCjHPAf/hTXv/xFfoX/AMQlX/BFz/ojvi//AMOB&#10;ff8AxdH/ABCVf8EXP+iO+L//AA4F9/8AF0Afnp/xG7ftO/8ARjngP/wpr3/4ij/iN2/ad/6Mc8B/&#10;+FNe/wDxFfoX/wAQlX/BFz/ojvi//wAOBff/ABdH/EJV/wAEXP8Aojvi/wD8OBff/F0Afnp/xG7f&#10;tO/9GOeA/wDwpr3/AOIo/wCI3b9p3/oxzwH/AOFNe/8AxFfoX/xCVf8ABFz/AKI74v8A/DgX3/xd&#10;H/EJV/wRc/6I74v/APDgX3/xdAH56f8AEbt+07/0Y54D/wDCmvf/AIij/iN2/ad/6Mc8B/8AhTXv&#10;/wARX6F/8QlX/BFz/ojvi/8A8OBff/F0f8QlX/BFz/ojvi//AMOBff8AxdAH56f8Ru37Tv8A0Y54&#10;D/8ACmvf/iKP+I3b9p3/AKMc8B/+FNe//EV+hf8AxCVf8EXP+iO+L/8Aw4F9/wDF0f8AEJV/wRc/&#10;6I74v/8ADgX3/wAXQB+en/Ebt+07/wBGOeA//Cmvf/iKP+I3b9p3/oxzwH/4U17/APEV+hf/ABCV&#10;f8EXP+iO+L//AA4F9/8AF0f8QlX/AARc/wCiO+L/APw4F9/8XQB+en/Ebt+07/0Y54D/APCmvf8A&#10;4ij/AIjdv2nf+jHPAf8A4U17/wDEV+hf/EJV/wAEXP8Aojvi/wD8OBff/F0f8QlX/BFz/ojvi/8A&#10;8OBff/F0Afnp/wARu37Tv/RjngP/AMKa9/8AiKP+I3b9p3/oxzwH/wCFNe//ABFfoX/xCVf8EXP+&#10;iO+L/wDw4F9/8XR/xCVf8EXP+iO+L/8Aw4F9/wDF0Afnp/xG7ftO/wDRjngP/wAKa9/+Io/4jdv2&#10;nf8AoxzwH/4U17/8RX6F/wDEJV/wRc/6I74v/wDDgX3/AMXR/wAQlX/BFz/ojvi//wAOBff/ABdA&#10;H56f8Ru37Tv/AEY54D/8Ka9/+Io/4jdv2nf+jHPAf/hTXv8A8RX6F/8AEJV/wRc/6I74v/8ADgX3&#10;/wAXR/xCVf8ABFz/AKI74v8A/DgX3/xdAH56f8Ru37Tv/RjngP8A8Ka9/wDiKP8AiN2/ad/6Mc8B&#10;/wDhTXv/AMRX6F/8QlX/AARc/wCiO+L/APw4F9/8XR/xCVf8EXP+iO+L/wDw4F9/8XQB+en/ABG7&#10;ftO/9GOeA/8Awpr3/wCIo/4jdv2nf+jHPAf/AIU17/8AEV+hf/EJV/wRc/6I74v/APDgX3/xdH/E&#10;JV/wRc/6I74v/wDDgX3/AMXQB+en/Ebt+07/ANGOeA//AApr3/4ij/iN2/ad/wCjHPAf/hTXv/xF&#10;foX/AMQlX/BFz/ojvi//AMOBff8AxdH/ABCVf8EXP+iO+L//AA4F9/8AF0Afnp/xG7ftO/8ARjng&#10;P/wpr3/4ij/iN2/ad/6Mc8B/+FNe/wDxFfoX/wAQlX/BFz/ojvi//wAOBff/ABdH/EJV/wAEXP8A&#10;ojvi/wD8OBff/F0Afnp/xG7ftO/9GOeA/wDwpr3/AOIo/wCI3b9p3/oxzwH/AOFNe/8AxFfoX/xC&#10;Vf8ABFz/AKI74v8A/DgX3/xdH/EJV/wRc/6I74v/APDgX3/xdAH56f8AEbt+07/0Y54D/wDCmvf/&#10;AIij/iN2/ad/6Mc8B/8AhTXv/wARX6F/8QlX/BFz/ojvi/8A8OBff/F0f8QlX/BFz/ojvi//AMOB&#10;ff8AxdAH56f8Ru37Tv8A0Y54D/8ACmvf/iKP+I3b9p3/AKMc8B/+FNe//EV+hf8AxCVf8EXP+iO+&#10;L/8Aw4F9/wDF0f8AEJV/wRc/6I74v/8ADgX3/wAXQB+en/Ebt+07/wBGOeA//Cmvf/iKP+I3b9p3&#10;/oxzwH/4U17/APEV+hf/ABCVf8EXP+iO+L//AA4F9/8AF0f8QlX/AARc/wCiO+L/APw4F9/8XQB+&#10;en/Ebt+07/0Y54D/APCmvf8A4ij/AIjdv2nf+jHPAf8A4U17/wDEV+hf/EJV/wAEXP8Aojvi/wD8&#10;OBff/F0f8QlX/BFz/ojvi/8A8OBff/F0Afnp/wARu37Tv/RjngP/AMKa9/8AiKP+I3b9p3/oxzwH&#10;/wCFNe//ABFfoX/xCVf8EXP+iO+L/wDw4F9/8XR/xCVf8EXP+iO+L/8Aw4F9/wDF0Afnp/xG7ftO&#10;/wDRjngP/wAKa9/+Io/4jdv2nf8AoxzwH/4U17/8RX6F/wDEJV/wRc/6I74v/wDDgX3/AMXR/wAQ&#10;lX/BFz/ojvi//wAOBff/ABdAH56f8Ru37Tv/AEY54D/8Ka9/+Io/4jdv2nf+jHPAf/hTXv8A8RX6&#10;F/8AEJV/wRc/6I74v/8ADgX3/wAXR/xCVf8ABFz/AKI74v8A/DgX3/xdAH56f8Ru37Tv/RjngP8A&#10;8Ka9/wDiKP8AiN2/ad/6Mc8B/wDhTXv/AMRX6F/8QlX/AARc/wCiO+L/APw4F9/8XR/xCVf8EXP+&#10;iO+L/wDw4F9/8XQB+en/ABG7ftO/9GOeA/8Awpr3/wCIo/4jdv2nf+jHPAf/AIU17/8AEV+hf/EJ&#10;V/wRc/6I74v/APDgX3/xdH/EJV/wRc/6I74v/wDDgX3/AMXQB+en/Ebt+07/ANGOeA//AApr3/4i&#10;vRv2O/8Ag8I/aK/aZ/a5+Fn7N2t/sceC9Ls/iD8R9D8NXmpWviG7eW0ivr+G1aZFZcMyiUsAeCRz&#10;X2J/xCWf8EXQ2B8HfF3/AIX99/8AF1/Nn/wSg/5Sl/s1f9l+8G/+nuzoA/t6Gcc0UUUAFFFFABRR&#10;RQAUUUUAFFFFABRRRQAUUUUAFFFFABRRRQAUUUUAFFFFABRRRQAUUUUAFFFFABRRRQAUUUUAFFFF&#10;ABRRRQAUUUUAFFFFABRRRQAVHdf8e0n/AFzP8qkqO6/49pP+uZ/lQB/Dv+yj/wApGfhv/wBlq0f/&#10;ANO8Vf3FGWNW2lxmv4df2Uf+UjPw3/7LVo//AKd4q/aX/g59/aKs/E3/AAU2/Z//AGR/Fn7WutfC&#10;XwHZeH7i+8ceLPDd7cxzact9cbTJLHAwM22Ozi2LgkGVj3NH2kh23P3l8xM43U4kDmvyB/4Ia/sZ&#10;/sZQ/tN/8NG/so/8FoPGvx7k8KafdWureCtcv5VWNbmIxLPJbTuJdoJO2TYULAgNkED9eLqdbe3k&#10;uG+7GpZvoKJe6JauxMCD0oyK/KfwN/wdQ/CT9oj4W6hrP7Ff7AHxu+KnjzT7+ZLn4e6LoYaSzsY0&#10;hI1C6ubQXSwwyNK8cYCO7PC4KqCrH6S/4Jwf8FqP2Yv+Ck/wc8WeP/hpomu+H/E3w/s3l8cfD/xB&#10;AiahpzKjtlCG2zRlo3UP8pBGHWMkCjpcLa2PsbNGa/J/wx/wdTfD/wCPfwm1Dxl+xT/wTg+OfxU8&#10;SaNdO2veGdN0ZVi0mxVUP2u5u7RbpYw+ZBHGEZmMD7tgwx+jv2Rf+C5n7JH7Z37Fvj/9sf4WaR4k&#10;h/4VbotxfeOvA+pWsUeqWDQwPMUX5/KlVxG/luHAOMOIzlQPRXA+0sj1ozxmvyd1T/g6t+G3jf8A&#10;Z6k/aA/ZT/4J3fGz4j2eitJL46kj0tbXT/Ctqkjgvd30K3MYkMaecsYG3y2Bd06Va8Sf8HUXwh8Z&#10;/ApfjX+xr+wT8aPi1DpNmt58QfsuhtZWPg+EFt63l7ElzH5oVDIqqCjJyZE5ALMD9WM0V4P/AME6&#10;P+ChPwP/AOCmf7NGm/tPfAS21a00q8vJrK80vXrZIruwuoSBJFII3dD1DBlYhlYHg5A94o16gFFF&#10;FABRRRQAUUUUAFFFFABRRRQAUUUUAFFFFABRRRQAUUUUAFFFFABRRRQAUUUUAFFFFABRRRQAUUUU&#10;AFFFFABRRRQAUUUUAFFFFABRRRQAUUUUAFFFFABRRRQAUUUUAFFFFABRRRQAUUUUAFFFFABRRRQA&#10;UUUUAFFFFABRRRQAUUUUAFFFFABRRRQAUUUUAFFFFABRRRQAUUUUAFFFFADT9+v4h/8AglB/ylL/&#10;AGav+y/eDf8A092df28H79fxD/8ABKD/AJSl/s1f9l+8G/8Ap7s6AP7eqKKKACiiigAooooAKKKK&#10;ACiiigAooooAKKKKACiiigAooooAKKKKACiiigAooooAKKKKACiiigAooooAKM0V8S/8FTv+C3Xw&#10;B/4JheMPCvwZ1T4c+JviL8TPGsYm8P8AgHwfGjXUkLSNDFI7HJUSTK0aKquzlHwvymgD7Z3Z6Utf&#10;nb+wj/wcH/DP9qb9rW3/AGFv2gP2VPH3wL+KGo2ck+iaD46jGzUGRGkMSuUjdXaNJGXdGFby2UMW&#10;wG/RFXDUB1sLmjNeHf8ABQb9vv4B/wDBNz9m/WP2l/2g9f8AJ07T9sOmaPbSL9t1q9f/AFdnaoT8&#10;8jYJPZEV3YqqsRl/8Ezf+ChHgL/gpp+ytpv7V/w68Cav4b0vUtUvLKPS9bmie4RreTYzExEqQTyO&#10;c0LXYNj6Fo5zTfOTqTVHxJ4r8NeEdAuvFPivxDZ6XptjA017qGoXSQwW8a9Xd3IVFHqSBQBoH2oy&#10;K/P39jf/AIOA/wBnn9uj/gpF4g/YI/Z+8B3WsaToum3l1a/E6HWENlqZtgnmeTB5W5oy7FVl34YL&#10;uAwRXT/8FP8A/gtn8G/+Cb/xF8I/s9aZ8IPFHxW+LHje3+0aD8O/BaqbowF2jjllYqxUSOkioFR2&#10;PlSHAC5J28w7rsfbO44yKR3K5JNfD3/BMD/guL8E/wDgo38RvFv7PmrfB7xV8Kvil4LiafWfAfjJ&#10;F88wKVWR43AUlo3IV0dEYBlIBBOPJf8AgrT/AMFXP2Cv2jP+Ccvx/wDg3+zx+39Z6T4w0nwysV7J&#10;4f0++kvI2GpW1u9iqqiEm6dvsTMrYVblnY7FY0pXiNLmZ+mmm63o+sRvLpOq290schSRreZZAjDq&#10;pwTg+1TXJ/0aT/rm38q/Er/gid4Mn/Z2/wCCq+k+BfEX7O/iD9m9PG37OkM2l/DHV/G0viC38d3y&#10;TxzTaytyJXjt5o4lfNswEqq7khRuWv2zuM/ZpBj+Bv5U7corn8PP7KP/ACkY+G//AGWrR/8A07RV&#10;+9n/AAVA/aS/4JY/AH/gtVoD/wDBTf8A4JsW1xa6l4biOm/HjxF4k1LVtLmtlt3VEOgC2e2m8uYm&#10;JmXeyFlkwTgD8E/2Uf8AlIz8N/8AstWj/wDp3ir+1r4zfs8fAf8AaM8PR+EP2gvgl4R8daRFOJo9&#10;J8ZeHbbU7ZJB0cRXKOgYf3sZo+0mM/Af9h+++Af7QP8AwdAaX8Wv+CRPhgWfwg03RfO8YXvhbw5c&#10;abpIi+wNHckwtEggjkn8tVVlRXkGVBJyf6INWX/iU3H/AFxb+Rrlfg3+zv8AAX9nPw7J4Q/Z9+CH&#10;hHwLpE05ml0rwb4btdMtnkPVzHbRopY+pGa63UInnsJoI/vSRsq59xSqX9nZdmOP8RN+R/OX/wAG&#10;lX/BRf8AYv8A2NvB/wAZPht+1L8QtB+H99r2oWmr6T4s8Qym3t9VgtbeYS2PnMNnmw7xJHDuLym6&#10;cIpIAPpP/BDGcftF/wDBQL9uj9uH4MaHfQfCnxFourQaLqT6e1vBeyTzSTxqFcAhvLRpCuMrvXcF&#10;LAH6f/4IXf8ABCDxB+xj+zv8RPgj/wAFH/hN8JfiNb+JvGVprOh6bcafHr1nD5VuYi7JfWqqkmTw&#10;QpOO4r9FJfgZ4B8FfArVPgn8Dvh/4f8ACmkyaDdWOkaJoOlxWFjatJEyALFAgSNctztWnN6XX8tv&#10;vQo/FbzufhJ/wah/8FNv2GP2OP2Vfiv8KP2ovi7ovgPWW8Uz+J7TVPEB8iPV7GOxtomtreQj9/cR&#10;MhZbVSZX+0Dy0b5q53/gkp4f1v4m/A7/AIKTftmeBvBF3ovwx8beD9eh8K+ZA0cErt9vufLj3Abj&#10;HFJGGx93eAcEgV9/f8EQv+CFqfsh/sa+Jv2c/wDgpF8EvhH8Sby/+JVx4h0S3vNIh1+ztYnsLS3D&#10;D7dar5cu6B87V+7jnnA/RLTPgf8ABrRfhd/wozRvhJ4ZtPBP9mtp3/CH2uhW8elfYyuxrb7IqCHy&#10;ivymPbtI4IxRKzv6WEn273/E/HL/AINxrS0l/wCDcv44tNbRt5mr+Mg+5R82NGtcZ9ar/wDBunpW&#10;mxf8G6fx6v4rKNZrr/hMRcSBBuk26OoXPrgHvX7D/Df9mP8AZz+Dfw5vvg98IvgD4J8K+EdTeZtS&#10;8LeG/CtpY6bdtMgjlaW2hjWKQuiqrFlO5QAcgU34dfsxfs5/CD4c33wc+E3wA8E+F/COqed/afhX&#10;w74VtLLTbvzk2TeZbQxrE+9Plbcp3Dg5FKV3zeaSKi7W8nc/MX/gzQdn/wCCaPilHdiF+KF7tBbp&#10;/o1vX67VxvwX/Z5+A/7OHhuTwZ+z18EvCPgPR57prmfSfBvhu10u1knIAMrRW0aIXIABYjJAArsq&#10;uUubUhKwUUUVIwooooAKKKKACiiigAooooAKKKKACiiigAooooAKKKKACiiigAooooAKKKKACiii&#10;gAooooAKKKKACiiigAooooAKKKKACiiigAooooAKKKKACiiigAooooAKKKKACiiigAooooAKKKKA&#10;CiiigAooooAKKKKACiiigAooooAKKKKACiiigAooooAKKKKACiiigAooooAKKKKACiiigBp+/X8Q&#10;/wDwSg/5Sl/s1f8AZfvBv/p7s6/t4P36/iH/AOCUH/KUv9mr/sv3g3/092dAH9vVFFFABRRRQAUU&#10;UUAFFFFABRRRQAUUUUAFFFFABRRRQAUUUUAFFFFABRRRQAUUUUAFFFFABRRRQAUUUUAB5GK+aP23&#10;P+Hbv7KmrW3/AAUq/bA8J+DtH8R+BbVrfRfiBe6aG1ZS0M8a2duyDzbh2SadUhAb77EAckfS5GRi&#10;vyH/AOC7X/BDf/gpL/wVk/aX0jxf8N/2j/h14f8Ahr4T0mGDwr4X1/UNSWRbw5e5vZoorSSIyuzC&#10;MEMf3UUYwCXzLvdWKVupwf7Anwg/aM/4LXf8FcvD/wDwWq+NnwbvPh38Hvhzo0Nj8H9I1SAreeII&#10;YvtbW0zHI3qs93NcNKo2E+XEhdQz1+0HijxTongrwtqXjHxFfLb6dpNjLeX1yylvKhjQu74XJOFB&#10;PAzxxX5S/sRf8Er/APg4O+BX7SXgDxh+0J/wVJ8P+KPhr4c1iCTxF4N0/XtRIvbBFK/Z443sI48Y&#10;24UsowMZFfU/ws/Y/wD+Cgdp/wAFJ/il8a/jr+1Fpvib9nTxd4YuNN8LfCV9QuZH06aRLJC8kLwL&#10;CFxFdg7ZWOJ+nJxUrcvLHzJ7yZ+LP7Xf7dX7MP8AwWW+Ifxj/al/a2/aO0Xwh4H+F/g/VdM/Zv8A&#10;gvfaw0d9rmrPbkLql1GoIJZgrhQVywhjyyQyeb9j/wDBuDefCT9rn/gitq37Bvgr9qHWPB/xGt7r&#10;V768uPAniK40/XPDqS3ebW9EkDIwQvtyu7Ei7lPBr69/ab/4IC/8E4viP+zv408BfAv9in4V+GfG&#10;WseG7u08M+IpNAEa6fevGRFOXjVmUK+DlVJGOB2rx39iX/gih+1T/wAE8v8Agmj4i+Cn7Muq/CPT&#10;P2kPFhutO1T4vCe9jht9LmlZ0KSCzaaaaIYEaNGqqzb952BWPdUGvL8QfvSXr+h+Zuk/t/f8FgNZ&#10;+KNp/wAG/ur/ALZv9l+NLP41TaPqXx6Xx/dSao9oj8Wq6iJfOK7977Cy3BPl2zCMrIh/cH9pT/gj&#10;/wDBP9rj9jbwH+xJ8e/jN8SvEHhnwjrljqmsa3q3iyW81rxNNbwyqReXlz5jYleUu+wLtACx+WAp&#10;X4S1D/g0i8Lx/wDBPfTPAHh74uafbftOaf4oHib/AIW4txdx20l4xG+xLAGX7OoCOk2zzRNH5gCh&#10;3Q/qX+w/4U/a48C/s1+GvA/7bfjDwv4k+IWj2a2ereJPCc07W+rLGAsd04niiZZ3UZkAXaXyVwDt&#10;Desbdfz9A+1dbfkfi7/wSr+Bfwq/Zp/4OqPil8CPgj4Rt9B8K+GPCeoWei6VbyOy28Qs7M43OSzE&#10;klizEkkkk13qWth4i/4PQLw+Kws76R4Cik0Nbj5vIkHh+LHl5+6dssp4/vt6mvqf9nv/AII7ftA/&#10;CD/gul8RP+CpOu/EXwfceC/GGnXdvYaDZ3F0dUhaWCCNTIrQCEAGJs7ZDwR+FL/grH/wRO+Pn7TX&#10;7WHhD/gpJ/wTq/aL034X/HjwjYx2P2vxFbeZpmowxiVElcrbzlZRHM8TB4ZY5IwilV2ksRl8Dfb/&#10;ADCSu5Lvb9D5W/tHWPDf/B6+1j4KkeG31jwmIvEyWqfLJD/wiQlxJgcAzRWzZP8AEF9cV+wH7Xv7&#10;IfwR/bm/Z58QfsyftBeH59Q8MeJIY1u1s7kwXEEkUiywzwyLykkciKynBHGCGUkH4q/4JN/8EWv2&#10;kP2Zf2tfGX/BR3/goj+0ppPxO+OHjLS20+W68OWbRWFjC3lqzqxhtw7NHDCgVbeJI1UhQ2c1+kqK&#10;VWk7cqj/AFvcLvmb9D5F/ZL/AOCPHwW/Zf8A2g7P9qbxP8ffip8WvHWi+FV8NeFNc+K3iG2vm0DT&#10;ANrRWq29tAqsy/K0jBnILDI3Nn64usC3k942/lUgAHQVHdf8e0n/AFzb+VAH8O/7KP8AykZ+G/8A&#10;2WrR/wD07xV/cZX8Of7KP/KRn4b/APZatH/9O8Vf3GUAFNY46U5ulRycRsetSwPC/wBtv9q3Uf2c&#10;vDWnWfhTTIbjXNaaQWbXSFooI0275CARuPzAAZHJycgEH5X8If8ABRj9pbQdfj1PxB4itdasvM/0&#10;jT7rT4ow69wrRqrK2Oh6A9QelZP7bXxq/wCFzfG6+aLR7e3t9Akk020mWM+dMiOc+Yc8gPvKgAYD&#10;HqTmvISAeor+G/ETxU4kq8ZVv7LxkoUaUlGCjony2u2vtXlffof15wL4b5DHhWk8zwsZVqq5pOWr&#10;SfwpP7Pu221ufq58Efjp4B+O/hRPE3gbV459oVb61OVktZCM7GDAH1wcYOOK7ZOtfmv+wl8ebX4K&#10;/GOOw11JDpXiPZZXUkbH9xIW/dy7f4hu4PcBiecYP6TRFSAVNf1B4Y8b/wCvHDccVVsq0Hy1Etk1&#10;s/8At5a+tz+e/EDhGXB+fywsLulJc0G+qe69U9PuJKKKK/Rj4cKKKKACiiigAooooAKKKKACiiig&#10;AooooAKKKKACiiigAooooAKKKKACiiigAooooAKKKKACiiigAooooAKKKKACiiigAooooAKKKKAC&#10;iiigAooooAKKKKACiiigAooooAKKKKACiiigAooooAKKKKACiiigAooooAKKKKACiiigAooooAKK&#10;KKACiiigAooooAKKKKACiiigAooooAKKKKACiiigBp+/X8Q//BKD/lKX+zV/2X7wb/6e7Ov7eD9+&#10;v4h/+CUH/KUv9mr/ALL94N/9PdnQB/b1RRRQAUUUUAFFFFABRRRQAUUUUAFFFFABRRRQAUUUUAFF&#10;FFABRRRQAUUUUAFFFFABRRRQAUUUUAFFFFABRRRQAEEjGaTb70tFAABijFFFABigDBzmiigAx6Um&#10;z3paKAE2+lLRRQAVHdf8e0n/AFzP8qkqO6/49pP+uZ/lQB/Dv+yj/wApGfhv/wBlq0f/ANO8Vf3G&#10;V/Dn+yj/AMpGfhv/ANlq0f8A9O8Vf3GUABPFRy48s5PXipDnHSuU+MHxU8OfBv4fal8QfFDN9msI&#10;dwjiHzzOeFjX3ZsDngdTgZNc+KxNDB4edevJRhFNtvZJK7bNaFGtiq0aNKLlKTSSW7bdkvvPkD9p&#10;/wD4J7fE6f4h6h41+DVhBqmm6tcSXUli14sc1vMzFnX94QrKSSQd2RnBAwCfIvHX7G/7SHw80GPx&#10;Fr/w2uZbd8mUac63TwAc5kWIkqMAndyB3Ir0fWP+Co/xuudfa80Hwr4ftdPSRvJs7i3lkdlJGN7i&#10;RcsAOqhRzyDX09+z7+154A+NXwyvvHmqPDoLaK4TXIb66UR2+RlXDnAKNzgkA5UjHHP8o0eF/Bzj&#10;/PMTHL8VUpVpXlZ6QutZSjzLbra6012P6NqcReKvBGT4d43D06lGNo33l2jGTi9H0Ts7vRu58afs&#10;xfsh/Fj4p/EHTNR1vwnqGj6DZ3cdxe6jqFm0IkjX5wsQfHmFsY3LkDOT0wf0otkKIq4+6MV4R4C/&#10;bZ/Z1TXb7QdS+PS6jLfaxI+ny3WizW0NtCxAW3EnlhSq4P7xiM569K92s7mC8hS6tZ0kjkXdHJG2&#10;4MD0II7V+yeFvDvCvDeWVaGUYlV5SleclKMndaJWi2klrY/LvELPuJOIMxp1s0w7opK0IuMoqz1b&#10;vJJt33JqKKK/Uj8+CiiigAooooAKKKKACiiigAooooAKKKKACiiigAooooAKKKKACiiigAooooAK&#10;KKKACiiigAooooAKKKKACiiigAooooAKKKKACiiigAooooAKKKKACiiigAooooAKKKKACiiigAoo&#10;ooAKKKKACiiigAooooAKKKKACiiigAooooAKKKKACiiigAooooAKKKKACiiigAooooAKKKKACiii&#10;gAooooAafv1/EP8A8EoP+Upf7NX/AGX7wb/6e7Ov7eD9+v4h/wDglB/ylL/Zq/7L94N/9PdnQB/b&#10;1RRRQAUUUUAFFFFABRRRQAUUUUAFFFFABRRRQAUUUUAFFFFABRRRQAUUUUAFFFFABRRRQAUUUUAF&#10;FFFABRRRQAUUUUAFFFFABRRRQAUUUUAFFFFABUd1/wAe0n/XM/yqSo7r/j2k/wCuZ/lQB/Dv+yj/&#10;AMpGfhv/ANlq0f8A9O8Vf3GV/Dn+yj/ykZ+G/wD2WrR//TvFX9xlAAeleU/tgfCLXfjT8DNW8H+G&#10;Araku26sYWYL58kZ3CLJIALfdBJwCRnA5HqxGRiobiWKOJnlcKAOctjFefmuX4bNstrYLEfBUi4y&#10;1to1ZnZl+NxGW46liqHx05KS9U7o/IvUPhd8S9F10eFtV8A6xBqDFtlm2nSb3243bRj5gMjkZHI9&#10;a7jx78Dvi58GfgHba34ttJ9PtvE+tR/aNNbcHiWFH8ozDGAWLMwBOQFXuSB+i2h61fa9451B7PWt&#10;LutDt7GCO3W1kWSYXm+Xzg5DHaAnk4GM5ZvQVoeM/AXhL4ieHbjwr410OHUNPugBcWtwvytg5B9Q&#10;QeQRX864LwByuGFxVTCY2UqkoyjTbSUY9NXFvmurrpo72P23FeNWZV8Rh4YnCxUISjKaTbcra2V7&#10;Ws7PrqlrY/IPKkfKPyr9Iv8AgnlqXivUP2ZdHPiZ5GSG4uIdMkkkYsbVZCFHIGAp3KACQFVenQcn&#10;Yf8ABP79lDw98VbPQNRu/EF9d3drNfWui3l8PszQxsqN8yRq5CtIhwXye+RkH6V0PRNJ8P6Xb6Ho&#10;lhFa2drCsVrbW8YVIkUYCgdgBXoeEPhbnnBudV8dj60fhcOSDbu207y0WytZb6nN4n+I2T8WZXRw&#10;mCpS0lz80klZWastW3fq9tOpdoox3or+ij8PCiiigAooooAKKKKACiiigAooooAKKKKACiiigAoo&#10;ooAKKKKACiiigAooooAKKKKACiiigAooooAKKKKACiiigAooooAKKKKACiiigAooooAKKKKACiii&#10;gAooooAKKKKACiiigAooooAKKKKACiiigAooooAKKKKACiiigAooooAKKKKACiiigAooooAKKKKA&#10;CiiigAooooAKKKKACiiigAooooAafv1/EP8A8EoP+Upf7NX/AGX7wb/6e7Ov7eD9+v4h/wDglB/y&#10;lL/Zq/7L94N/9PdnQB/b1RRRQAUUUUAFFFFABRRRQAUUUUAFFFFABRRRQAUUUUAFFFFABRRRQAUU&#10;UUAFFFFABRRRQAUUUUAFFFFABRRRQAUUUUAFFFFABRRRQAUUUUAFFFFABUd1/wAe0n/XM/yqSo7r&#10;/j2k/wCuZ/lQB/Dv+yj/AMpGfhv/ANlq0f8A9O8Vf3GV/Dn+yj/ykZ+G/wD2WrR//TvFX9xlAAa+&#10;If8AgqD8ZPGlt4u034OaRqU9npbaWLy/ELshvGkeRAr4+8gCH5ehLNnO0Y+3HYAYNfLP7e8P7K/j&#10;BbXRviH8SodH8U2cUg0+6sbOS6kjXIPlzrEpwmeQGIIO4r/ED+a+LOHxmL4Kr0cNiI0Zu2spKCkk&#10;9Y8ztZv18noz7rw4xGFwvF1CriKEqsVfSMXNp2spcqvflev4rVHw74X8VeJfBGtweI/CWuXWn31u&#10;37q6tZijL7ZHUeo79K/V34IeNr/4j/CPw/451O2ENzqmlxTzxqpADFeeD0Ga+LP2c/2E/APxcu4v&#10;Ekvx40zWNIt5ybiw0W1kS4kUYwr+btaDJ65Q8dDzkfdmn2WjeDvDcOnWEUdpYadaBI13YWKJF9fQ&#10;AV8B4E8NcTZFh8Ri8wmlQqJckedSTaveV02lppvd9dj7Xxi4g4fzrEUMPgYt1abfM3Fxdna0bNJt&#10;3120OV8daiunfGjwSshRRew6lbKZOMt5SSYHq2Izx6AntXdRHOBXx58UP+CnHge28ZQ23g/4Rr4g&#10;t9JujJZ6tfaiLc+ZsaNmiAjfAKuy7s8gniva/wBmP9rXwT+0tZXUejadcaZqmnqrXmm3UisQGyNy&#10;MPvrkYzgcnpX6PkPHnB+aZ5Wy/B4yM6spXUbSV2kk0m1Z7dGfBZtwXxRluU08disLKFJLWTtpdtp&#10;tJtrfqkeuUUUV+hHxoUUUUAFFFFABRRRQAUUUUAFFFFABRRRQAUUUUAFFFFABRRRQAUUUUAFFFFA&#10;BRRRQAUUUUAFFFFABRRRQAUUUUAFFFFABRRRQAUUUUAFFFFABRRRQAUUUUAFFFFABRRRQAUUUUAF&#10;FFFABRRRQAUUUUAFFFFABRRRQAUUUUAFFFFABRRRQAUUUUAFFFFABRRRQAUUUUAFFFFABRRRQAUU&#10;UUAFFFFADT9+v4h/+CUH/KUv9mr/ALL94N/9PdnX9vB+/X8Q/wDwSg/5Sl/s1f8AZfvBv/p7s6AP&#10;7eqKKKACiiigAooooAKKKKACiiigAooooAKKKKACiiigAooooAKKKKACiiigAooooAKKKKACiiig&#10;AooooAKKKKACiiigAooooAKKKKACiiigAooJxTTIAcYoAdUd1/x7Sf8AXM/yp3nJ0FNuj/o8g/6Z&#10;t/KgD+Hf9lH/AJSM/Df/ALLVo/8A6d4q/uMr+HP9lH/lIz8N/wDstWj/APp3ir+4wtigCvqDTLby&#10;fZx8+w7frX5A+L9R8Rat4s1PU/GUs76tNeyNqRuVxIJtx3gjsQcjHGMYr9hJHUDBFeE/H39iX4H/&#10;ABi8TQ+K9T0rWLDUry48u8vPD80a+ZkZ8yZZFZeMY3KNx3DOeMfjPjFwFm3HGXUFgKqUqTb5ZNpS&#10;vbW6T1X5H6l4X8aZbwfmFaWNpuUaiS5opNxabfW2j669j5J/4J+ah4nsv2oNFtvDs03kXUc6assS&#10;/K1uImb5vYOE59frX6D/ABb8LX3jn4V+IvBumTiK41bQrqzhkborSRMgP5muf+CH7MPwm+AVo6fD&#10;3Q3W7mj23Wp3kxkuJh6FuABkA7VAGecZr0QRkJtr1vDXgfGcJ8IyyvMKvPKo5N8rdoqStaL/ABvb&#10;dnl8ecXYXifiZZjg6bhGKilzWvJxd7tLTy66I/HbxH4c17wbrt14W8U6VPY39lJsurO4Xa8Zxnke&#10;hHII4IwRkEGvqH/glz8MfFzfEfUvivLpkkOjR6RJZRXUilRcyvLG3yZ+8F8sgkcA8e1fWfxj8JeC&#10;5PCeqeNde+Hmi65faTpk09mup6fHISUQuE3MpKgkdvXNdN4VnsrvQbK7061jht5rWOSKKOPaqqyg&#10;gAdhivheE/BDC8OcYRx8sY5qk+eMFGz1ulzO9tPLc+w4m8XsZn/C8sAsKoOouWcua60s3yq2l/N6&#10;GkM96KKK/oo/EQooooAKKKKACiiigAooooAKKKKACiiigAooooAKKKKACiiigAooooAKKKKACiii&#10;gAooooAKKKKACiiigAooooAKKKKACiiigAooooAKKKKACiiigAooooAKKKKACiiigAooooAKKKKA&#10;CiiigAooooAKKKKACiiigAooooAKKKKACiiigAooooAKKKKACiiigAooooAKKKKACiiigAooooAK&#10;KKKAGn79fxD/APBKD/lKX+zV/wBl+8G/+nuzr+3g/fr+If8A4JQf8pS/2av+y/eDf/T3Z0Af29UU&#10;UUAFFFFABRRRQAUUUUAFFFFABRRRQAUUUUAFFFFABRRRQAUUUUAFFFFABRRRQAUUm5euaTzo843U&#10;AOopokQ85pdw9aAFooooAK8Z/bJ/4KCfsgf8E/8AwXaePf2uPjjpPg+x1G4aDS4bsSTXV9IBllht&#10;4UeWQAYywXauRuIyM+zHkYr45/bW/wCCQn7Ev7Vn7Wvg/wDb7/a01TUtQb4Y6OETw7rmpQDw09rb&#10;tcXAe7gljIKLJMZXJcK/lIsgaMFCvUDsP2Kv+CvX/BPX/goR4hvPBn7Kv7Rmm+INesbU3Nz4fuLO&#10;4sr0QAhTKkVxGjSoCRuaPcF3DdjIz9JGRh1r8DP2bdD+FX/BSL/g5W8P/tV/8Ey/hpb+EfhH8HNH&#10;WDx7428P6Omn2HiG+RL2NpIkjRA5uluIbf5huaG3aU8bQf3wniMsLReYV3KRuHVeO1V9hNLUNptM&#10;+Sv2p/8Agu1/wSy/Y0+KVx8FPjt+1bpVp4psWVdU0jSdPutSfT2P8Fw1rFIkT+sbMHAIJUAjPvX7&#10;M/7VX7Pn7YvwrsvjZ+zL8WdH8Y+F7+Ro4dU0mYtskU/NFLGwEkMgyMxyKrgMMgZGfz6+Iv7C3/BG&#10;T/ghX8Jvix+1j+0Tp0HjOb4hSybrH4lR2esalqs8hZ207T0eEM3nSPvkODtCiSRgkeV8E/4Nxf2Q&#10;P+Cgnwr/AOCY/wAZPjP8Cr218C+JfiZrUeq/B/R/GGmebaNHbq37yWFyuyK4B8pZOPlRZBlcZUfh&#10;d+n9WHJbW6v+mfuFnHWmSSlfu4r8CNI/4Ocf+Chvif4Q6f8AsR6D+zczftl3XxKbw7PYz+GWh0+2&#10;tRJnzJLZ5MibJMRBKxoiNMzAABv0s/an/Zn/AOCqnx2/YE8J/Aj4c/tlaF4L+L2rX1svxO+I2haS&#10;1rDb2LxTG6i05FDSq6u0SRyK8UjBC2+LdgDvy3F9qzPVPBP/AAUw/Y2+I/7ZOs/sD+B/i3FqXxQ8&#10;P2clzrGhWtjM8dssaKzq04Xyt6h1ym7cDwRnNXP20/8Agor+x1/wT18H2HjT9rn43aZ4Tt9WmeHR&#10;7WaOW4ur90ALeTBAjyOFyNzbdq7lyRuGfxG/4IjfstaT+xX/AMHL/j79mHR/G2p+JU8J+DtRtp/E&#10;GsY+0ahO1tayTTuATjdI7kLliAQCzEFj6z8b/B+g/td/8Hf+kfCn4+6XaeJPC/w78B282g+HdZs4&#10;7izBTSvtah4ZQyPi5u5JgSM7lj/uDFct+VLqm/uD+bysfq5+xZ/wUe/Yz/4KF+FtQ8XfsjfHXS/F&#10;kOjzrDrFjEklveWDMMqZbadUlVGHCybdjFXCsSjgc5/wVY+Pfxz+Bv8AwTz+K3xd/ZI13w9H4+8N&#10;+G/tek3etX1qlvYxrPGLm5b7S6w74rczSosp2NIiKwYHafyw+B+jeFf2Pf8Ag8P174DfAjwtZ+H/&#10;AAn8Q/C8sWq6DpK/ZrSJpfDw1OR0ijwgJuLcsBjC+a20DNfbX7XH/Bup+xP8Xf2e/iV4G/Zq0G++&#10;Hfjjx9DC8niq48Uaxqtu08WoQ34Sa0u7ySIxPNAobYqlQcr90KYlrBSXVFR92dmeMf8ABD79vn9o&#10;H9o79tbVPhLp37bmufG74ar8IbXX/EN94+8K2GiaponiSW4Rfs9nDEkU09oYzJltjRIQoD5PzfrZ&#10;df6iT/rm38q/Pb9jn/gmV+3JB+3f4P8A24/28fir8M2vPhn8M5PB3g3w/wDCXS7u3ivlkTy5Lm/k&#10;uAGcBMlYQCgcqyiPZhv0JuFxBJ/1zP8AKql0t/WpOuv9dj+Hj9lH/lIz8N/+y1aP/wCneKv7ij15&#10;r+HX9lH/AJSM/Df/ALLVo/8A6d4q/uKPWkB5L+2V8ddT+AfwZuvFPh94V1W7uEstMMy7gkjgnfjB&#10;B2qrNg8EgfSvz1u/2iPjvd663imf4t6/9u/57R6lIgAznAVSFA9gMV+k37RvwVtPj58L774fXV/9&#10;kkm2y2l1s3eVMhypIyMjsfY18RXP/BNv9pmLXf7Gt9K0qW2x/wAhP+1FER5xjaR5mcc/dx7+n8xe&#10;NeT+IeYZ7QnlKqyw/KrKm2rTu7uST66Wb0P37wnzTgTA5TXhmrpxrOTu6iTvGyso3T2d7pan1P8A&#10;sEftE658e/hldxeM7uObXNDult76ZEC+fGy5jlIVQqk4dSB/czxkCvdicDJry79kv9niD9nD4Zf8&#10;IlPqMd5qN1dNdapdxqQjysoXauedqqoA6Z5OBmvUH5XpX7xwfRznD8M4WnmrviFBc73d/N9Xa131&#10;Z+PcTVcrrZ/iZ5arUHN8i2VvJdFfZdEcz8U9b8H6V4H1JPHHimw0iwurV7aS81C4WKNfMXaOWIyc&#10;nGM5J4HNZXwY+LPwp8Z+HbHQ/AfxI0vWZrGzSKSO3uFExCDZvMRO9ASuRkYI5GRgn4b/AOCi/jTx&#10;Xr/7Sep+FdXvZBpuiwW0emWuCqbXgSRn9yXdhu9FA7V4x4T8R+IPB3iOz8S+Fb+S2v7O4SW1khzn&#10;eCCB7j271+F5/wCOksn41qYKGDUqdOXspSbak7OzaW1r3t3Xa5+vZH4Of2twnTx0sXy1Jx54xsnF&#10;XWibve7Vrvp2dj9hUfNOrN8M3d1qGgWV7ecTTWcbzDbjDFQSPzrSXpX9K05qpTU11Sf3n4NKPLJx&#10;fRsKKKK0JCiiigAooooAKKKKACiiigAooooAKKKKACiiigAooooAKKKKACiiigAooooAKKKKACii&#10;igAooooAKKKKACiiigAooooAKKKKACiiigAooooAKKKKACiiigAooooAKKKKACiiigAooooAKKKK&#10;ACiiigAooooAKKKKACiiigAooooAKKKKACiiigAooooAKKKKACiiigAooooAKKKKACiiigBp+/X8&#10;Q/8AwSg/5Sl/s1f9l+8G/wDp7s6/t4P36/iH/wCCUH/KUv8AZq/7L94N/wDT3Z0Af29UUUUAFFFF&#10;ABRRRQAUUUUAFFFFABRRRQAUUUUAFFFFABRRRQAUUUUAFFFFABUdxK0UbMi7sDpUlIQCeRQ/ID8f&#10;/i78T/8Ag5b/AOClHxH17wx+yn8M9H/Zb+FOn6hNZaf4o8YXQXWdXjjfaZ1zHJOA6/Onl28SAMV8&#10;52XcPJNV/wCDTf8Ab6+N+qSeJv2of+CyviDWtWPMd3PaanrEhbGOZLq/jZRxgY7D8K/XL/goj+1/&#10;oP7Af7FPxD/a613RP7Sj8FaH9ptdN8zYLy7lljt7aEsPuq880SlsHAYnBxivx68c/wDBfz/gpX8J&#10;f+CMOp/tbfHfQ9P0P4jfGj4kT2PwNvl0m1hhsNBaIvPdwWvMkkVv5ZjikuN7O1zDIzSp95R2skVZ&#10;u1+p2vgf/gg7/wAF9P2OZf7T/Y6/4LLNq0Fi3+heG/F9/qS6fKnBw1tP9sgRjgDhM4P3hX2R/wAE&#10;sP2xP+CqXjP4sat+yP8A8FSP2LP+EV8RaH4bm1XS/ix4bmSTQ/EUcVzbweUPKaSKO5cTiUKrqSqP&#10;mGIrivzx/wCCeH/BS7/gsz+w7+3j8Gf2c/8AgqP4rl8UeEf2htLs7zQ4tdmtpb7SFu+IZleFVeF0&#10;kKpLbyAgBjgKwzX79xKAMfyq78q/r+tDPRv7iUHIyKKKKkoD0r8Qv+DnOy/4K6ftafE+x/Y4/ZG/&#10;ZQ+IWtfBvS9PtL3xVqXh7S3MPijUXbzfIeVW+e3gXywEGP328tnYhX9vaaNpOcUraplRdj8Wv+CT&#10;/wC1L/wWd+DPxE+GP7Hl9/wRW8M/CP4M/wBsRWWv6xpPhPU4GsLdgTLdvLLeuHlZuWllDlixJzX2&#10;78L/ANrv/gozrP8AwUo+KfwD+Jv7G6af8CfCvhe4v/AvxEstJuhda/eolmy2olecwuXMt0AFjU5h&#10;HPBz9ksM9qTap4205O/9f1sSlbY/mH+Nfgn/AILtftE/8FBZv26P2jP+CTPiP4qR6PdTL4D8A+OP&#10;Dd42g6FbibdbqttbzxeaYwAT5jMJHJZw5C4/Tz9nD/gpl/wWV1P9kT4sfEr9pH/gllf6N4+0FbGw&#10;+Evgnwn4Wv4zrFzcJNulmEs8oS3g2I7tlBt+QEvIgP6fL0pCqgfdo+zyh9q5/OHqH/BC3/grdpPw&#10;O0//AILI2njnxNdftcP4+bxTqXgVo45Lv+z3ZVjj2hsCdApY2oOwW8ghCo0Ww/u3+wz8ePi3+0f+&#10;zT4c+J/x4/Z+134Y+NLm18rxP4P1+1aJ7S8T5ZGi3EloHPzIx52kA8g17AVX0+9SgDpRfS1tOgeb&#10;Px8/ZJ/Yu/av8Gf8HQXxc/ay8V/APxJYfDbXNHv49J8aXFiVsLp3tbVVCSZ5JZGA91pv/BV79h/9&#10;uz9mD/grb4N/4LTfsE/Amf4uR/2ZDpXj/wCHen3RjvpNts9oXTCsxieDysMiu0UsQZkdGIH7C7F7&#10;ijYvTFC0jHug6vzPx0/4JQ/sRft0ftPf8Fe/HP8AwWh/by/Zpb4Sx3Gjtp3gXwRrF0Jr6OQ2sdiJ&#10;APlkQR20TqZJI4zK1wSibckfsUi8Zpdq4xilp30SQeYgBHemXIxbSf8AXNv5VJUd1/x7Sf8AXM/y&#10;pAfw7/so/wDKRn4b/wDZatH/APTvFX9xbLnpX8On7KP/ACkZ+G//AGWrR/8A07xV/cZkUANKDHP8&#10;q898HXN1fftEeNN0sjW1poWjW8f9xZN17Iy/XbLGT7MvtXoZII61wHwva0vviP481e1n8zOuW9qx&#10;7AxWUAI+oLEGvLzDmeKw0Yv7bb80oS/Vo7MLyxo1r/yq3rzR/S53yDFOOccU1Gz3p1eocZ5P+0V+&#10;yL8NP2jIYLzxOlxY6rax+Xb6tYsolWPdu2NkEMuSeD0ycEZNec/AT/gn98EPBXiuTWNZ8U3XijVv&#10;D9+sdxDNCIbaC42pNHmLksRHJGeXZST0HQfTUzqi7nYfjXkWgfFf4AeE/jF4luZvjZoK32ufZftF&#10;lNqMaiCSBWiK78hdx4+QncCD26fn+dcL8GLPKOZ4zDUvbSkrym0nom00m0pNNJXs3qfX5XxFxUsp&#10;q5fhcRU9kl8MbtavVXSvFNNu10mevrGF+UCnAYpkM8U0aywyq6sMqynIIp9ffR5bXWx8gwoooqgC&#10;iiigAooooAKKKKACiiigAooooAKKKKACiiigAooooAKKKKACiigkDrQAUUBge9GaACiiigAooozQ&#10;AUUUZ7UAFFGaKACiiigAooooAKKKKACiiigAooooAKKKKACiiigAooooAKKKKACiiigAooooAKKK&#10;KACiiigAooooAKKKKACiiigAooooAKKKKACiiigAooooAKKKKACiiigAooooAKKKKACiiigBp+/X&#10;8Q//AASg/wCUpf7NX/ZfvBv/AKe7Ov7eD9+v4h/+CUH/AClL/Zq/7L94N/8AT3Z0Af29UUUUAFFF&#10;FABRRRQAUUUUAFFFFABRRRQAUUUUAFFFFABRRRQAUUUUAFFFFABRRRQB87/8FYf2Otb/AG+/+CeP&#10;xS/ZN8Lalb2eseK9Bj/sOe8kKQi+trmG8tlkYAlUaa3jVmAJCkkCvwq8Df8ABJz/AILlft1+M/2f&#10;P2Mf23fgA3hn4S/AqRdN/wCEkvLi1ELaSJlZ8+VOwupfs8UdtGY0XKIm853Of3r/AOCk/wC2Npn7&#10;AP7DfxG/a71LQ/7UbwboazWOmmQot1eTTR21rEzAEqjXE8QZgDhST2r+fX4s/Fj/AILo+NPCfwD/&#10;AOCnH7Uf7aviTRfA/wAZfixpGj+HPh34X8TXmkxLYyXMssUsmn2gjtvIkihcK7mSaWN4y7MGzRT/&#10;AIlvNfeOXwff+Wp9wePv+Cff/BQr9u3/AIODNG+Lnxr+H1v4b+BP7OeqWsfgvXjp728Wr2ccSXcE&#10;FsXJa8maaVUllUiGPypFB3J5bfs1Gm1cCvx3+In/AAUY/wCCiv7Af/Bfyx/Zy/aK1vTtd+CHx+8Q&#10;Q/8ACDaIt8LhtEtjGllDPbuVEls3nQq81uQYmMkjJ8zGQ/sOhO3pT/5dr5/f1J+193/AH0UUUhhR&#10;RRQAUUUUAFFFFABRRRQAUUUUAFFFFABUd1/x7Sf9cz/KpKjuv+PaT/rmf5UAfw7/ALKP/KRn4b/9&#10;lq0f/wBO8Vf3FM23mv4df2Uf+UjPw3/7LVo//p3ir+4qTJ4AoA+df2u/257P9n3W4fAnhLw7Hqmu&#10;SQia7+0zMkNpGfu5wMuzDsCMDnJ6V5P8Fv8Agpnqtr4mh074peBdJhsdQvM3+q6LC0LxsxA850Jb&#10;eAAN3O7A4zjBy/8Agor+z78QLP4sTfFnRPD93qWj6pbxiaa1jaY2sqLtIcDO1TgEHGO3Xr4X8KPg&#10;r8RvjP4ns/Cvgrw7dStdTASXjQMsNumQGkd+gVc885J4GTxX8g8W8ceJ+E8RJ4XCqajGaVOmoXjK&#10;F9Hs2+Zat308rH9NcMcH+HeL4FjisS4ucoXnNytKMrO6teyt0VtfO5+s1hPFdQLdQOrJIoKOpyGB&#10;6EVMc9qzfCOiR+GfDVh4dhkZ0sbOK3V3YlmCKFBOe/FaVf11RlUlRi6itJpXXZ21R/M9RQVRqDur&#10;6PyPnz/go9428WeC/wBntk8KXs1r/amqx2d9cW7EOIWR2KgjpuKgHH8O4d6/OkAbdob8K/Xv4hfD&#10;/wAK/E7wne+CfGmkx3mn30Oy4hk/RgeqsCAQw5BAI5r5b1v/AIJnfBnTPG9lYX3xb1SztdWkki03&#10;STDH580qqZSFlxggRq3BTPGd3av5t8YvDXizirPqWOwE4zpcqjyyko8jvq1fRp36a3P3nwt8QOG+&#10;Gcmq4THQlGbk5c0Y83MrKydtdLadPM6b/gl/418WeJfg7qWia/dyXFro+peTpskzElY2UMYwT/Cp&#10;6DsDjoBX04DkZFcv8Kvhb4O+Dng218CeBdL+y6fa7iqtIXeRmO5nZjksxJPXp0GAAB068LX7lwhl&#10;OMyHhvC4DF1OepTglKWru/V9FsvJH5BxLmWFzbPsRjMNDkpzm2ltZefm93bqxaKKK+kPDCiiigAo&#10;oooAKKKKACiiigAooooAKKKKACiiigAooooAKKKKACvDf+Cin7dnws/4JxfsqeIv2qvi1pd/qVjo&#10;qxw6foulqPtGp30pKw26E8JublnPCIrNhsBT7lXO/EzWfhlo/h8v8WNU0O10qSRVY+IZ4Y7dm5wP&#10;3xCk9eOtKV7aDXmfkBa/8HM/7anwOufAPxt/bz/4JbXXgH4H/Ey9jj8O+MNP8SG4vbe3dQ4naJ1H&#10;m4jIfYy27MuWXOMH9j/DPifQ/GPh6w8VeHL5LrT9UsoruwuY/uywyIHRwDzgqwPNfhV/wcp/B/8A&#10;a+0XXvCv7Wf7TniLwn4+/ZH8K+PtPXQfhD4R1QaZqAhlttgeW6+xMGDmNsYeQKrhVC5LD9o/2U/i&#10;v8Ofjt+zb4D+MXwh0qSx8K+JfCljqHh6xmhEbW1nJAjRRFRwu1cLgZHFOOtNvzt/w4vtLzR3cupW&#10;UFwtrLdxrI/3I2kAY/h1plj4i0LUp5bTT9XtbiWE4mjhnVmjPuAcivwb/wCDhnw541+KP/Bfb9mX&#10;4E+GPi94i8HQ+MtG0nR7jWPDupPb3FpHdapc28ksRVhtkEbsFbqDgg5Arhf+C0P7FXgD/g33+M/w&#10;J/ba/wCCe3xA8baLqWreKri38VaPqfiya6XWRAsUreYXyZFljeWORW3Idy4Uc5I9G+rsOStp5XP6&#10;Im1SwScWrXcYlYZWMuNx/CotP1/Q9ZeSLStXtrlomxKtvOrlD6HB4P1r+f7/AIKweFPFv7R//By/&#10;8I/gPZfGLxN4L0rx14D0W01i68M629pcLaTw3n2iKFxkJJJHujDYz83rWd/wU1/ZS8If8G9v/BQz&#10;9mP47f8ABP7x14y03TPiR4gvLTxh4U1LxBNeR6jHa3GnRzhzI2ZfPiv2G1wdjxKy4zgOK2v10F6d&#10;rn9Cz6tp6Tm2a7jEirlozINwHrjrUWn+ItB1dJJdK1e1ulibbI1vOr7D6HB4NfgT+2/8DdX/AGuv&#10;+Dqtf2YNY+Lfi7w94W17wfZjxFD4X8QTWM11YppRkltleM/KJNoVuOQT9a8n1v8A4J3eEPgr/wAH&#10;FX/DrL9nH4y/EnwP8JPGmk2knjDTtB8cXMd1f2b6YL6e2aYkl1eWMDLBmCscHNKOtr9Q018kmf0o&#10;aZ4g0PWS/wDY+r2t15bbZPs9wr7T6HBOKuV/Pz+zl8AdA/4Ja/8AB1R4L/Y8/ZL8XeItL+HfjTwz&#10;JNrnh/UtZku1uBJo15clXLk+YRPapIrtll5AOCc/0DDOOaNOVNA7qVmFFFFABRRRQAUUUUAFFFFA&#10;BRRRQAUUUUAFFFFABRRRQAUUUUAFFFFABRRRQAUUUUAFFFFABRRRQAUUUUAFFFFABRRRQAUUUUAF&#10;FFFABRRRQAUUUUAFFFFABRRRQAUUUUAFFFFADT9+v4h/+CUH/KUv9mr/ALL94N/9PdnX9vB+/X8Q&#10;/wDwSg/5Sl/s1f8AZfvBv/p7s6AP7eqKKKACiiigAooooAKKKKACiiigAooooAKKKKACiiigAooo&#10;oAKKKKACiiigAooooA8R/wCCj/7PHwd/at/Yd+JP7P8A8fPGFr4d8K+I/DrRaj4ivLpIItLeORJo&#10;LtnkIUCKeOKT5jg7MHrX87f7RH/BPX/g4R+F/wAB/hz+yz4T8FL8Z/g58N/G8fiX4S+KPh01lrVu&#10;06GV43Vo2+1CAGaX93OnlhiVRmVVr91f+C9nh/4XeJv+CRHxu0v4z6z4i0/w4PDVvPfXnhWzhuL6&#10;J4r62lhKRTSxJIvnJHvQyJuj3gMCRX4Sf8EWP+DkbwP/AMEof2YtS/Zj8S/snXXjG2m8WXOsWviD&#10;Stej0+4mWZI0KzxvFICVEQwQ3Q47ZM0/ifyK+yvmfbX/AAT/AP8Agkt/wVv/AG1P+Cg3gn/gpX/w&#10;WZ8Sw6HF8P1huvCXgtZrNrm4dELwRiCzZobGESv5sgcmZmQoyJkOn7eIu0V+RP7Gf/B3D8BP2xf2&#10;pPAv7Lfh79j7xdol9468RQaTb6te+IrWSG1eU48xlVAWA9Bya/XZHDjcK0exHUdRRRUjCiiigAoo&#10;ooAKKKKACiiigAooooAKKKKACo7r/j2k/wCuZ/lUlR3X/HtJ/wBcz/KgD+Hf9lH/AJSM/Df/ALLV&#10;o/8A6d4q/uKZc8gV/Dr+yj/ykZ+G/wD2WrR//TvFX9xlAEMiB/lkTjHNc38KNVufEHhX+1LuKFZP&#10;7SvIgIIgi7Y7mWNeB/sqPqRXUTgmJvpXBfs15HwksCf+fu8yf+3qWvNrSf8AalOPTlk38nGx1Qiv&#10;qc35x/U71PcU49KKK9I5RpAAzmuJ+L3hnxFrt74U1jwssb3Gh+LLe8uo3YAtbNHLbzYLEDIjnZ/U&#10;hCBlsCur1u/TSdLudTkTclvbvKyjqQqk/wBK/LT4z/tI/Fj4z+J77Udd8Y6hHp81yTa6RDctHbwx&#10;rJujGxcBiuFIYgnIBzmvy/xM4+yvgvL6ccVTlUlVfuxi0vhabbbvZLTo2ffcBcE5jxhjqn1ecYRp&#10;pOUpXfxXSSS369j9Uw6YwWqVSCMivgj9gf8Aal+Jy/F2x+E/jLxJeaxpeuLJHA2oXDSy2kyRvIGV&#10;2yxVtpUgnAypBGCD96w52ZzXvcD8ZZfxxkqzDCxcbNxlGVrpq3VaPfRnk8XcK47hDNngcTJS0UlJ&#10;bST6+WzTQ6iiivsj5cKKKKACiiigAooooAKKKKACiiigAooooAKKKKACiiigAooooAK8A/4KXf8A&#10;BPb4Sf8ABTj9lLWv2Wfi9qd9plvfyR3ej65poVp9L1CLJhuFVvlkUEkPGSN6MyhlJDr7/RSa5tGG&#10;x+LV/wD8G2n/AAUp+P8A4R8Hfsu/tp/8FbJPFHwL8G6jbSWnhfSvDrLfTW9uNkUYkkxtfySyLJK8&#10;4iLZCPjB/YH4S/CzwT8EvhroHwg+G+jLp3h/wzpFvpmj2KEkQW0KBI1yeuFA5710lN29cmmuwW6n&#10;8/8A/wAHGPwrufjr/wAHAX7Lvwc0/wAd6l4XuPEmm6Jp9t4k0bb9q0yWTWJ1S5i3cF0YhgDwcYr6&#10;bv8A/ggX+3N+1/8AtU/Dz4x/8FW/+ChGk/E7wb8L7gXGg+EPDPhP+z/7RlUqwM/3Y4jI8cLTOFkZ&#10;1j8sFAQ6/pb4z/Zj/Zx+JHxL0f4y/EL4BeCte8XeHmjPh/xVrHhW0utS0wxv5kZt7mSMywlXJYbG&#10;GCSRya7ZyEU5oj7sUu2o5e8/lY/nr/4LGfBbXfjz/wAHRfwl+EPgn4rat4D1fUfCeironi7QVVrn&#10;R7qNb2SGdEb5XCui5jJAddy5Gcj7C8H/APBBb9sb9o79trwL+15/wVi/bt0n4o2vwteKfwb4T8K+&#10;F/7Pt3uI5BKry/dWMebHFI+1GaUoql1VAD+jOs/sy/s2+KPi1Y/H7xF+z/4J1Dx1pcaJpvjS+8KW&#10;c2rWiqG2rFeNGZowNzYCuANxx1Nd7x2oi7JCev3WPz/v/wDgj98S7z/guZb/APBWVfi7oa+Hbfw4&#10;umnwj9hm+2lhYG23iT/V43Hd9Kr+Kv8Agjb8UPEX/BdjTf8AgrXF8Y9Bj8O2Ojw2beEWsZvtrMmm&#10;Gz3CT/V43Hd9K/Qiijt5BvfzPz7+J/8AwR0+Jvj3/gux4J/4K2W3xh0O38O+FtEFjP4TksZjezsN&#10;NvLPcsg/dgbrlW57Ke+K/QQdKKKOlgeruFFFFABRRRQAUUUUAFFFFABRRRQAUUUUAFFFFABRRRQA&#10;UUUUAFFFFABRRRQAUUUUAFFFFABRRRQAUUUUAFFFFABRRRQAUUUUAFFFFABRRRQAUUUUAFFFFABR&#10;RRQAUUUUAFFFFADT9+v4h/8AglB/ylL/AGav+y/eDf8A092df28H79fxD/8ABKD/AJSl/s1f9l+8&#10;G/8Ap7s6AP7eqKKKACiiigAooooAKKKKACiiigAooooAKKKKACiiigAooooAKKKKACiiigAooooA&#10;4f8AaX8WfBDwF8AvFvjn9pO20mbwHouiTX/iqPXNPS6tTZwr5jmSF1YSAbchdpyQMDOK/A3Vf+C/&#10;/wCzZ8R/jVoemfs7f8EOPhbH8MdX+IFn4Zt/HXi7wXalp3uJ9seRBZiGCdoVeQW5llICN8xCk1+w&#10;X/BbL9mP4ofti/8ABLb4w/s9fBhGl8Ua34fgm0ezVsNeS2l7b3v2ZT/elW3aIZ4zIM8V/Of8XP8A&#10;grJ8N77/AIJ5fs4/sC+N/wBnLWPBXjX9nv4vWOseKEtNMjt7bUbS1NzvlMbssqX0hmBlV1w8m+Te&#10;N+xVTt7S78vzKt7unn+X6n7Gfs9/8FLP+CWy/wDBXbxV/wAE4bj9ifwH4J8WeGfEg074c/EHS/Bu&#10;nxxapqMMK/aLfcluklpcLP50cbKXSTymG6Ntqv8AqUmNuBX86ei/tR+IP+Dgj/gvB8EfjZ+yn+zz&#10;4i8PeBfhH9mm1/xRrFsqzLbW87XLyXLwl44mZ2WKGPezNuzxkhf6KofSr+yvn/w5nf3n8iSiiipK&#10;CiiigAooooAKKKKACiiigAooooAKKKKACo7r/j2k/wCuZ/lUlR3X/HtJ/wBcz/KgD+Hf9lH/AJSM&#10;/Df/ALLVo/8A6d4q/uMr+HP9lH/lIz8N/wDstWj/APp3ir+4ygCHUJGitJJV/hQmuE/ZkR3+BXhq&#10;/kP7y+09byb0DzEysB7bmOPbuetdzqr7NPmP/TJv5Vxv7NltJbfAHwbFKF3N4btG4PYxKR+hry5/&#10;8jiHlB/+lI64/wC4y/xL8mdyppaF6dKK9Q5CC8gju4HtpYtyyKVZT3HTFfEHxv8A+CY/jxfFN1r3&#10;wb1nTbjTbqZpRp+oTtDLbbn+4rbSrqoPUlThcYJr7kJIFeU/tNftVeBf2btDhfXbSXUNUvkf+ztK&#10;t3CtLtwCztzsTn72D7AnivgfEHh3hHO8ldXiD3adL3lO7i4300aXXtZ37XPsOC884nyfNFTyS7qV&#10;dHG3MpW11T7d7q3ex5z+x3+wk/wV8RR/FD4ga/Z6lrUcMken2+nbmt7XfwZA7AF2KHH3QAGbrwa+&#10;nI8hACK+O/g3/wAFNvAVpLY+C/E/wrm8P6TDDHbWd1aat9sWFQAqiTeiNtA/iyx7n1r7Asby3vbS&#10;O7tJlkilUPHIrZDKehHtXP4a4rgmWS/VOHJpwg7ySb5uZ9XzJPW2+3Toa8dYfi6Ob/Wc/hJVJr3W&#10;0rNLouVtadl31JqKAwJxRX6MfFBRRRQAUUUUAFFFFABRRRQAUUUUAFFFFABRRRQAUUUUAFFFFABR&#10;RRQAUUU0uAMmgBs7pGuWbHrXw7+2t+3J4ym8ZTfDX4JeM1tdLsVT7drGlTKz3U2NxRJVzhFyAduC&#10;SCCSMg/R37ZXxW0v4XfAbXLyXXfsOoajYyWej7eZJLh1IG0ewyxPYD6Z/MHOSW3ZLdzX82+PPH2P&#10;yWnTyXLqjhOouacou0lHZR01XNu9nY/d/BngvB5xWqZrjqfPCm+WEZK8XLq9dHy7Ja6s9v8AgT+3&#10;T8bPh541tf8AhL/Gl5rmi3Eyx6ha6pL5hiQsMyxufmVlGeMlTzkZwR+kNrcLcxRzxNlXUMv0xX43&#10;oxhlWdCNysCO/Sv05/Y3+Oc3x1+ENn4h1hrddWtGa21KK3+Ubl4V9uTtDD9QcccVweAHG2MzCtXy&#10;jMMRKpOylTU227L4kpPXs7ep2+NnCWFwMaGZ4GhGEHeNTlSSu9Yuy22av6HrtFIWHalr+oT+ewoo&#10;ooAKKKKACiiigAooooAKKKKACiiigAooooAKKKKACiiigAooooAKKKKACiiigAooooAKKKKACiii&#10;gAooooAKKKKACiiigAooooAKKKKACiiigAooooAKKKKACiiigAooooAKKKKAGn79fxD/APBKD/lK&#10;X+zV/wBl+8G/+nuzr+3g/fr+If8A4JQf8pS/2av+y/eDf/T3Z0Af29UUUUAFFFFABRRRQAUUUUAF&#10;FFFABRRRQAUUUUAFFFFABRRRQAUUUUAFFFFABRRRQBwf7UH7Rfwy/ZI/Z98W/tJ/GTWfsHhnwbo8&#10;mo6rcKu5yq4Cxov8UjuVjRerO6gcmv58fjZ/wWK/bc/4KkfEHUPiR+yb/wAEE/hb8TPB+l3LQWOr&#10;+OPgnL401FdvXzbtfLijZshjEikpu273+8f2W/4Lp+BvhD8Rv+CTPxs8K/HTxldeHvDcvhmGa61u&#10;1sXuWsriG9t5rWQxRgvIguY4N6qMlN2Oa/KP/gkj/wAHUH7FH7EX7EHg79kX4/8A7PfjKG/8A2c2&#10;nWerfDPRrKbT9Wi86ST7W8d1d28kU8pcvJlWEkjvIdm4qqjaUnfoV9leZ7r/AMEcP+C/Udx8etF/&#10;4Jr/ALaX7Bmh/s/+NNVuDB4bTwX4Xk0XSZJ2BMVtLpsw8y1Z9rBZVeRHdgCsY5r9mVb5cgV/Ln+1&#10;7/wXa/Ys/bZ/4K8fCP8Aba+Inwk+Inh/4a/B21V9PstK0uwvNc125juDcRiaNryKG2j3tyVmlICY&#10;AO/K/s5/wTC/4OC/2NP+CsHx31j9nv8AZ0+GfxP0XWdF8JzeIbu68aaLp1vataxXVtbMiNbX9w5k&#10;L3cZAKBdqt8wIAN6yiu+pn8MvLQ+8qKB0oqSgooprMgOC2M0AOopnnxZxupS6gZNADqKYZ4wcFqV&#10;ZEblWoAdRRTXIB5oAdmioxKhwQ3enedHnbuoAdRUYmiJ+Vq8X/4KHftmeGP+CfX7G3jj9sDxZ4O1&#10;HxBZ+DdPhl/sbS2VZrqae6itYU3NxGnmzxl3wdiBm2tjaU3bcFroj2yo7r/j2k/65n+VfCf7Av8A&#10;wVk+Pv7Rn7XK/sb/ALVH7H9j8OPEeq/CuH4geGb3w748t9ftbnSZJo4lE7RInkSlpRgHIO1ufulv&#10;uy5JNtJ/1zP8qYrn8O/7KP8AykZ+G/8A2WrR/wD07xV/cZX8Of7KP/KRn4b/APZatH/9O8Vf3GUD&#10;KXiK5t7PRLq6u5kjjjt3aSSRgqooUkkk9AB3rnPgArr8D/BqupU/8IvYbgfX7OlN/aFwfgP41/7F&#10;PUP/AEmkrQ+Eh/4tb4bA/wCgDaf+iVryb82dW7U//bjt5f8AhP5v79vw/wCCdCvSloGcc0V6xxDS&#10;Qwr4U/4KkfDrxdF8RdL+KC2E02jzaSllJPGpZbeVZHO1yPu7g4wTwSMdcCvu0814/wDtxfDPxP8A&#10;FP8AZ71jw/4RFxJewyQ3aWcDD/S1jcM0RGCW4yygYy6JzjIP594ocPriLgnFYdKTlFc8VHdyjqlb&#10;rfb8tT7Lw/zp5DxZhsToouXLJy2UZaN36Wvc/MdsY4r9Pf2MPiR4Y8e/s9+G4vDuoyXEuj6XBp2p&#10;JMArxTxRqpBGTwcblOeQRnByB+YksMkMrW1xE0ckbFZEdSrKQcEEdsHtX2x/wSos7S28J+Jrz/hJ&#10;YWmur6LGlrdIWiVFI80p95dxbGTwQvtX8xeAWaYrL+NZYNQXLWg1K+jXLqrfPRqx/QvjZluGxnCc&#10;MW5PmpSXLbVPmsn+Gqemx9eA5NOpqjmnV/bx/JAUUUUAFFFFABRRRQAUUUUAFFFFABRRRQAUUUUA&#10;FFFFABRRRQAUUUUAFNfnvTjUMxxGXB6c0mB8m/8ABVDwL4n1nwh4f8Z6XDcT6fpVzLHfQxIGWHzA&#10;u2Q4GQMrjJOBx3NfD6B5HWKFMsxwqquc5PQD8q9w/a+/ai+JnxN+Juu+ELXxNdWPh2wvJrCDTbOd&#10;o0uEQlC8uMb93J2kYAIGMjJ5n9kz4iL8N/jpoOoXej2V5a3OoR2863Vkkrx7zsDxsVLIylgcqQTj&#10;B4NfwX4gY3IOMvEqX1epKnCco05zkuZKStDmirp8unV+Z/ZXBGFzzhXw/wCarTjOcYupGCbTcX71&#10;pO1ubXp6Hm/P9zB716J+zD+0Jq37N/xHHjG3sZr6wuLdrfUtNjuvLE6nlW5BG5TyOM9RkBjXsH/B&#10;QX9ljX9F8aSfGH4deEvO0fUE36xHptuSbe53EtM6js5OdwGNwO7GQT8tkgjB+lfMZvlef+GnFloN&#10;xqUpXpztpJdGr6NNbrXqmfRZXmWR+IXDN5pShVjacL6xfVO2qaez06NH6yfBP4zeDfjp4Gt/Hfgu&#10;6kMErFJrebAkt5B1RwCcHoevIINdipOOa+AP+Cbvx8HgH4gSfCDVrbdZeJpw9rNuP7i6VD2xyHAA&#10;J7bR619/RHKZr+4PDnjCHGnDFLGya9qvdqJaWmt9OzVmvXyP5D454XqcJ8Q1cHr7N+9BvrF7fNO6&#10;foOooor7w+PCiiigAooooAKKKKACiiigAooooAKKKKACiiigAooooAKKKKACiiigAooooAKKKKAC&#10;iiigAooooAKKKKACiiigAooooAKKKKACiiigAooooAKKKKACiiigAooooAKKKKACiiigBp+/X8Q/&#10;/BKD/lKX+zV/2X7wb/6e7Ov7eD9+v4h/+CUH/KUv9mr/ALL94N/9PdnQB/b1RRRQAUUUUAFFFFAB&#10;RRRQAUUUUAFFFFABRRRQAUUUUAFFFFABRRRQAUUUUAFFFFAHmv7Yms/s1+HP2YvGniL9sK00ef4Z&#10;6fosl14wh8QWontJLSMh9rx4PmEsq7UAJZtoAJIFfhjq/wDwW2/4NbrDUZrPTP8AgkBrV9DFIype&#10;L8LvD8aSgMQHUNqIbaRyNwVueQDxX6/f8Fkv2ctD/av/AOCY3xi+B3iP4kab4RtdS8K/ax4j1m78&#10;izsZbKeK+ie4k/ghMlsiucEhGbg1+OX/AASX/wCC0P8AwQx/Zi/Yo8K/AD9qT9lPT7Xxv4XW4tdd&#10;1qz+HdvrcWvy+fI328XMuZSZFKko4AT7kYEaoBMdZO5X2Uej/sof8FMf+DbD9sD9o/wZ+zF8O/8A&#10;gkFcafrnjjXodJ0u+1r4c6ElpDNIcBpWivncIO+1GPsa/X34A/sBfsVfsteMLj4gfs4fsv8AgrwR&#10;rV5pr6fdap4b0GK1mmtWkjkaFmQAlC8UbEdMop7V8Kfsnf8ABbz/AIIIfHr9pLwX8G/2ePgpDYeN&#10;vEWvQ2Xhi8X4Q21kYbxzhG89RmL/AHh0r9S42Uou2rfw6EDxwMUUUUhhX5vf8Fb/APgk5+25/wAF&#10;Sf2rfAvhO/8A2prPwX+y9pOmIvjfwv4f166h17VbzfNJLIsItGtpQQLWJDNKyxYkkEbN8j/pCTgZ&#10;r8cf+DmH/gu14z/You7b9hH9lPxWujfEDxJpKXPjDxlHF5knhrTrjKIkHXF1IgZ9wG6JCrLh3Rln&#10;7SKjrc+f/wBkT4Oyf8Et/wDg478E/wDBP/8A4Jq/tEeMPHPw51TQBN8XfDOv6tFdw6ZL9nvHuI7h&#10;oIooRLBGlpcJIqI4edYWJyyt/QJqF7DpunzajcvtjgiaSRvRVGSfyFfh/wD8EC/21/8Aght+zT8Q&#10;dB+AP7P/AIv8feNPjp8WNShsvEHxG8VeEZUm1O8fLGFJHkb7NbbwzbclnODIzkLt/TbwB/wUv/ZS&#10;+PH7bnjz/gmj4U1XXG+I3gvQ5b3xJb3GjtHZpb7bYExz7sOcXkPGB1PpVT5uVRW+pP2m3tofjD+x&#10;H+w/r/8AwcvftBftD/tN/tn/ALRPjjT7Xwf4kfTPhjpPh3VIY7TRGdpmgi8qWCRfJjjSEHywkkjb&#10;mdyxLH3X/ggP/wAFWP2otA/4JmfGmbxx4Q1z43a3+z74gVrXT210x6pc6HIrs+2eZZPOMJhmdUb5&#10;vLBUMdqLXin/AASI/wCCgHwr/wCCCPxt/ak/ZR/4KD6VrPhXVD4ifWfCe3RLqYa7JEZkjihKRkBJ&#10;42hkimbbGysSWGAD6l/wbW614Z/4J6f8E5Pjz/wU3/artbzwx4N8WeJFu9F+3Q+XNqdpbLIIxbo+&#10;3zWlnnaKPHyuw4PBwXioabWX3g782vf8D6Vuf+Dqj9ha1/4J92f7acnh29bxNfeI5dCt/g/Hq0P9&#10;rtexlWc7tuPIWF45Wm27QZUT77KD7f8AtK/t5/t/+G/2A/CP7Qv7PH/BOHXNT+K3jvU7ezsfhfql&#10;7JcS+HoZ4ppEu9TMUUflKgjTzI3aLY0qq0isCtfz5aP8O/2hPBPxN03/AIOLX/YQ8NxfBS6+NUmo&#10;RfD+HzWgtITLuW5WNgP3Hm71SfHki5UYiVCiV/Ur+yl+1D8GP2z/ANn/AMN/tJ/ALxQmreF/E1gt&#10;zYzbdssLdHglTrHLG4KOp6FTgkYJGrxv1/IPhlb+mfhL/wAEUI/2uLf/AIOXvHlt+3T4ptdW+KS+&#10;DdTbxVNp9wJba3keC2kS2hKgKI4kdYwEyo2cFh8x9V/4Ksj4l/8ABWL/AIL5+F/+CPfi74s+JfC/&#10;wb8MeGItR8Vad4X1BYJdTmaya9knJaNkd8S28CCVXSMJI6rudsxfsREf8RhHxyx/0A9S/wDSOyqH&#10;/gof43f/AIJY/wDBzN4T/wCCiX7Q+haja/B/4heE47C48X2WnTXENhIunfYpY2EasWkjkhhkZAC3&#10;lThlDEEU1yy9nfsw1vNry/QP+CVtx4r/AOCUn/BwL4w/4I7+EPjT4r8RfCfxF4bM/hHT/El79qex&#10;uv7MTVEcBAkcbCP7TG7JGokIUlR1r6k/4KDfsPf8FndW/Yz+NWieBv8AgoXdfF+68UaL9k0L4cr8&#10;M9D0SRLKS/ha7ghvIUDSu1iLiACQ4cOf4ypr5P8A+Cc/iHQv+Cqf/Bzp4z/4KSfALTdYuPhX4B8P&#10;eVpvia50t7eK6uv7HTS0jIkAKmTzLiUIcOFRSyjJx+8mMj5lpPWCvvb9R6Kbt/Wh+NP/AARx/Ze8&#10;ZfDz/gpBo/xM/Y+/4J+fFj9nX4O2vwnfRvjFY/GDS5LR/E+vRsfIlsYpp5pH2yMr/aFZY2QSDYhI&#10;L/sncAi2kyP+WZ/lT9iY+7Tbr/j2k/65n+VF7k26n8O/7KP/ACkZ+G//AGWrR/8A07xV/cUSRX8O&#10;v7KP/KRn4b/9lq0f/wBO8Vf3FE84xQM439oXP/Ch/GhB/wCZT1D/ANJnro/Cdha6T4Y0/SrJdsNr&#10;ZRRQqzE4VVAA/IVyH7UGqDRf2e/GV48ZdW8OXcWFOPvxlAfwLfpXbaXGY9OhRuqwqP0ryY/8jqT7&#10;U1+Mmdkm/wCz15yf4JFkdc0tA+tFescYVHdZ8liP7pqSmy8rih6gfkn8b9Z8ReIPjP4o1bxahXUX&#10;1y5W6jZgfKKSFBHwB91VC9P4a3P2SNf8SeHf2jfCtx4XaT7RcarHbyRrJtEsL8Ojdsbcnn07HBr1&#10;3/gqLofgbR/iPo93ovhhbfW9Ss2n1TUY5GVZ0XCICn3Swwfm6kADPSvnTwF498W/DLxZa+NfBWrS&#10;WWoWcm6GaPBBHdWB4KnoR3Ff5557hlwf4mS9vXcvZVlOUo/FZyU3vbWz16H9uZLXfFXh3FUaKjz0&#10;nCMZfDdJxvpf3bq66+R+vqsfWn1w37PfxVg+NHwl0X4hiOOKa+tAbyCM/LFOpKyKOSQNwOM9iK7n&#10;cM4zX+gWBxmHzDB08VQd4TipRfdNXTP4rxWGrYPFToVlaUG4tdmnZhRRRXUc4UUUUAFFFFABRRRQ&#10;AUUUUAFFFFABRRRQAUUUUAFFFFABRRRQAHkYrzT9rvxN4p8H/s5eKvEHg4Sfb4dPIjkiYhokZ1WS&#10;UEdCiMz57bc16WelfL3/AAUH/ai1/wCEdjZ/DDwYlr9v1yykkvpbu3WYRWxygARsqSxDfeUj5TXy&#10;PHWcYPI+FcVicTUdOPJKKaV2pSVlZXWt2fRcJZXi844iw2Hw9NTlzJ2eiai7u77WR8Fea0jmSViz&#10;HksT1r6A/wCCdvwU0v4qfF+bxXrzSmz8LrHdJCq/LNcMSIwT1wpG7juAD15+flYGdZJ03Lv3SKny&#10;5GeQOMD8uPSv1E/ZH8D/AAt8J/BbSNS+FGmvDY61ax300lxcebNJIyDdvbpkfdKjABBwBzX8f+Cv&#10;CdHibi5YmvKLhh/fcXe8nry6dlKzd395/Ufi3xJVyDhj6tSjJTr+4pLaKVuZX7taL7z0ySBJIikh&#10;+Vh82a/OP9oP9hv4y/D7xzqVz4I8F3uuaDNcPNp8+mQ+dJHGTkRtGo3blzjgYIGRjoP0gIOOK+bP&#10;26v2vNf+Ay2HgT4eRw/25qVu0817cRCRbSDJVSqnguW6ZBAC8g5r+mPFzI+Fc04beKzycqcaLvGU&#10;LOV3pypPR82mnzufz/4Z5xxJl3ECw+TwjOdZWcZaRstbtqzXLrr8tTyb9jP9ij4r2nxU034l/E3w&#10;/JoumaPJ9ogt7or51zMBhV2c7VGSSTjkADqSPu2E/J1r82/BH/BQ79pXwt4hh1TxH4nh16zDf6Rp&#10;t5YwRK6552vEisrY6HkD0NfoZ8PPGmk/EPwTpfjfRNwtdUso7iFZB8yhhnafcHg+4rxfBTNOCZ5T&#10;Vy/InPmi+aaqW5pX0UtNLaWstj1PFjL+LoZpTx2dKFprlh7O/KrauOut9b3e5tUUUV+4H5MFFFFA&#10;BRRRQAUUUUAFFFFABRRRQAUUUUAFFFFABRRRQAUUUUAFFFFABRRRQAUUUUAFFFFABRRRQAUUUUAF&#10;FFFABRRRQAUUUUAFFFFABRRRQAUUUUAFFFFABRRRQAUUUUAFFFFADT9+v4h/+CUH/KUv9mr/ALL9&#10;4N/9PdnX9vB+/X8Q/wDwSg/5Sl/s1f8AZfvBv/p7s6AP7eqKKKACiiigAooooAKKKKACiiigAooo&#10;oAKKKKACiiigAooooAKKKKACiiigAooooA+S/wDgul8I/wDhen/BJv41fDP/AIWfo/g5r3wzDNHr&#10;3iDVEsrKN7e9t7hYZp5CFiSZohAWY4Hnc5HFfkj/AMEf/Hv/AAaz3f7JHhPwP+134G8F6T8XbKxe&#10;Lx1N8Sre+ulvLxHYNc294qmzED8FI42VguAysRvf91P2zvhL+z78c/2W/G3wv/atkhj+HOpaK7+M&#10;JrnVnsY4rKFlneR7hGVolXywxYMOBX4W6p4X/wCDInStRm0yXxt4huGhkKNNZt43kjYg4O1hFhh/&#10;tDIPUEiiOjfmN/Cj7v8A2YP+IXn/AIaF8In9k/8A4UP/AMLI/tuH/hDf+Ed3fbvt+f3fk/7eelfp&#10;bCO49K/B39jTVf8Ag0+8NfttfCS1/Yd8LeO/EPxOvvHFpb+ELi1l8Qx2+nXhJ2XFyNTkhjaJSOQq&#10;yNyPkIzj94oSduab2X9diftMkooopDCsPVvhr8Pte1FtW17wNo99dSACS4vNNikkYAYALMpJwPet&#10;yigDBsvhd8NNKvYdS0r4d6Ha3EMgaG4t9JhR429QwUEGrVr4R8L2Wsy+I7Pw7YRajOu2a/js0WaQ&#10;ccM4G4jgdT2FalAGKAOR8f8AwF+CPxZvbPU/ip8IPC3ia402USadceIPD9tePauOjRmZGKEeowa2&#10;r/wd4X1bR4/D2peHbC40+FVENjNZo8KBeFwhG0Y7YHFagGO9FFugGa/hLw2+hf8ACMNoFj/ZvlhP&#10;7P8AsqeRtznbsxtx7YqTRPDmg+HLP+zvD+j2tjb7i32eyt1ijBPU7VAH6VeoxigDLg8GeFbPW5PE&#10;tp4b0+PUJQRLfx2UazOD1BfG49B1NV/G/wAOPAnxL0Cbwp8RvBek+INLuFxcabrenx3VvKPRo5VZ&#10;T+IrcooDzMTwL8OfAXwx0KLwp8OPBWk+H9Lg5h03RNNitbePoPljiVVHAA4HatuiigAqO6/49pP+&#10;uZ/lUlR3X/HtJ/1zP8qAP4d/2Uf+UjPw3/7LVo//AKd4q/uLbg1/Dp+yj/ykZ+G//ZatH/8ATvFX&#10;9xTls8UAeb/tfI8v7N3i22hjZpJdJaOKNVJZ2LABQB1JJwB3NehWe4WsYb+4K4n42+JPBEWhR+Gv&#10;Enj7RdGuJr61uYl1bUo4fMSG5jkbAY5PCEDjqe3Wuw0bWNJ1uwi1TRNSgvLWZd0NzbTCRHX1BGQR&#10;Xj0alGecVOWabUYqyavu3qr3XQ7akakcDC8Xbmk72dtVFb/IuqMUtIue4pa9g4gpr9OtOoIzQB84&#10;f8FD/wBnq0+Jvwzf4laXcNFq/hi3kmVViL/arbq8WAflIOGDc9CCOcr+ewZSmN1fsnc2kF3C0E8a&#10;sjKQysMhh6Gvz2/4KD/s1eFvgp4r03xd4DtnttN11pVlsVjYxW0ybTwxJ+/uJC/7BxxX8s+Pfh/O&#10;pfiTBRVopKqlu+in8tE/vP6I8F+OI0ZLIcW37zbpPdLS7j5X1a87nJ/sfftDeNvgp8S9N0XT9Rkl&#10;0LWdTgt9S0uT5kO9gglX+443dR1Awc4GP00t2EiBs9RmvxvYfKSDX6U/sCeLvE/i39mrRbnxPveS&#10;1aW1tbiRSDLbxttjPPXAG3PtUfR44uxVaVbIsQ5SSXPBvVRSsnHyTbTXncfjlwzh8O6Oc0FGLk+S&#10;aSs5Ozal56Jp9dj2xcgcilpFJPUUtf1SfzsFFFFABRRRQAUUUUAFFFFABRRRQAUUUUAFFFFABRRR&#10;QAUUUUAB6V8z/t4/sl+LPjwNP8cfDqOGXWtNt3t57OaZYzcw53KFYgDcCTjcQPm7V9MHpXE/E347&#10;/CL4TCOP4jeO7HS5JVLQwysWlYf3gigt+IFfL8YZXkOdZDVwmcTUaMrXk5KNmno03omnse9wzmWc&#10;ZTnNPFZZFyrRvZJOV01ZppatNH5/+Bf2D/2lvGmuNpd74Fk0e3hujDdX+qTIiJg4JUBi0g9GQFT/&#10;AHq/RX4ZeB9N+GvgLSPAWknNvpOnxWsbFQC+xQC5x3Y5Y+pJrE+B3xC8B+NPCEdv4P8AibB4oktS&#10;ReXy3G6QyMS3zKTlB83APAAwOBXcAYGc18z4c8AcL8I4eWKyybqSqpXm5RlouicdLX331Pf44414&#10;h4orwoZlFQVJu0FFx1fVqTbvba+w58Hivln/AIKAfsmeK/i9NZ/FH4aWv2rVNPs2gvtLVVDXMIJZ&#10;WjPdwSRtOdwIxgrhvqcqD1prxArgV9bxRw1lvFuT1MtxyfJPqt01qmnrqv8AgHznD+fY7hvNaeYY&#10;NpTh3V009Gn5NH5d+Af2NP2jfHviKHQU+HGo6XG3M+oaxatbwwpkAtlwNx/2Vyx6gYBI/SX4U+Ab&#10;H4Y/D3R/AenTeZDpVjHbiUR7fMZR8z47ZOT+NZEWp+MLb473Wj3UFy+hXfheGa0kaMmGO6iuJBKM&#10;/wALFJYuD94Lx91q7WMn1r5Lw98O8h4I9vPCOcqknyylO17ReiSSSs9+p9Fxtx3nHF7pRxajGEVd&#10;Rgna73bu279OliSikBbqaWv04+DCiiigAooooAKKKKACiiigAooooAKKKKACiiigAooooAKKKKAC&#10;iiigAooooAKKKKACiiigAooooAKKKKACiiigAooooAKKKKACiiigAooooAKKKKACiiigAooooAKK&#10;KKACiiigBp+/X8Q//BKD/lKX+zV/2X7wb/6e7Ov7eD9+v4h/+CUH/KUv9mr/ALL94N/9PdnQB/b1&#10;RRRQAUUUUAFFFFABRRRQAUUUUAFFFFABRRRQAUUUUAFFFFABRRRQAUUUUAFFFRzO6RsydqNgPiv/&#10;AIOLdK8e61/wRb+PVl8OIrqTUF8N2c1wtmpL/YY9TtJL0nH8AtEnLdtu7PFfhB8c/wBlr9hPxH/w&#10;QT+DP7bn7I/w5TVPG3wz8e2dj+0BcXlqxuJpLsyeYl2SNrW4uFtYoNpwIrpQ3zs1ftV8Ov8Ag5A/&#10;4JY/FLx34g/Zx/aI8Xar8KfEljqVxo2r+H/it4fa0tZipZHDTr5kCRMATmdowVZcj5sV6j8CP2ef&#10;+COD/s5eOPgL+z0PhPqXwx+JWqXWoeLtB0HxlBf6be3FwE8wptuHW3UbEKRwmNIioMaoQKlJqLt1&#10;t+BV1on5/ij8dtG+Nf8AwTT+E/8AwXY/Zj+Jf/BKnwb4N1jQ/HWj2em+PvDdho3nWmm311JsElul&#10;wm6yvIwI5C0RVlaMg8PIr/0gxEAdK/Kv4Kfsbf8ABtl/wRq+LV9+0dF8f/A9j4w0yF/7NXxd8Sod&#10;YvtIVvvGysI2aUyYwvmCKSULkKwDtu+jv2Df+C137MX/AAUm/aO8Q/A79kvwX431rQfC/h2fUdU+&#10;JWoeHZLPRWmW6ggis4nk/eNLKsksyiRYzst3IDYbbp8Wi82Rbll9yPsqigdKKkYUUUUAFFFFABRR&#10;RQAUUUUAFFFFABRRRQAVHdf8e0n/AFzP8qkqO6/49pP+uZ/lQB/Dv+yj/wApGfhv/wBlq0f/ANO8&#10;Vf25+PNbn8N+D9W8Q2tsZpbHTZriOEdZGRCwX8cYr+Iz9lH/AJSM/Df/ALLVo/8A6d4q/uGuI1mR&#10;onHysMN71jiITqUJwg7NppPs2tH8i6cowqRlJXSabXddj8f/ABZ4z8U/EPxDceLvGWtTajqN7Jvu&#10;LqbGWJ7ADhQOyjAA6DGK9+/4JofEvxbo3xt/4Vzb6hNLo+rWMzzWbuWSKSMbhKoz8p6gkdQec4GP&#10;TvjJ/wAE0Ph1qXiGXxT4R+JUfhSzvbsKdPudPWaGOWRwqpEfMTaCzYCc8kAYGBXqn7MP7HngP9m9&#10;LjVNP1GbVtavIlS41K6hVdigk7Y1GTGpJ55JOBnpX8m8H+FnH+V8fwxuJnanCfNKpzp88XfS17vm&#10;80rfI/pHirxG4JzLgmeCw9Nuc4qMYcjSg1bW9re70s9fmeyRmnU1KdX9cH81hRRRQAVwX7RPgb4a&#10;eOvhZq1l8VtMa40m0tnu5JITiaBo1JEkZ7OBkDsckHgkHva5/wCJfgqz+IvgbV/BGoSBIdUsZLd3&#10;Zd23cpGcHrg8/hXn5th/rmV1qPs1PmjJKMldN2dk12bOzL631bHUqvO4csovmTs0rq7Xmj8i7lbQ&#10;XshsIm+z+cfJW4fLGPPG7GOcdcY9q+9v+Cf37UVj8T9D/wCFP6h4Ys9L1DQNNV7RdNhKwT2ylULY&#10;ydrhmXPPzbsjvj4n+Kvwy8S/B7x5e/D7xcsP2yzYbmt5g6upGVYEdMg9CAR3AruP2MPjR4U+Bvxr&#10;h8T+MdNEljeWbWMl5nmx3uh87GCTjbtIGDhie2D/AAn4b8RY/g3j2NHESVGE5uFVNJJK707qztbp&#10;30P7E4+yPA8VcEuvh06s4RU6TTbb2++8b769tT9PVII4paitZlmTen3W5VvUVLX99xacU0fxeFFF&#10;FMAooooAKKKKACiiigAooooAKKKKACiiigAooooAKKKKAGzFhExUc7TivyO+M+u+JPEXxe8Rar4s&#10;uJpNQk1edZ/tClWXa5RVwegCqAPYYr9cz05rwL9pv9jb4F/EYX3xQ8SPeaHeW9q0uoX2kqv78KM7&#10;nQghmxxkYJ4BJwMfj3jHwTnHGeS0oYCok6UnJxk7RkmrXb2TW+uh+neFvF2WcJZxUqY2m5KpFRUk&#10;ruLvfbez6212PjL9jrXvF2gftI+Ff+ERluFkvNSS2vIreMt5tqx/ehh3UICxP8O3d/DkfqNHkcYr&#10;yX9n39j34P8AwCvZfEPhe0urzVZo9n9qalIHkjQ9VjAACA98DJ6E44r1tRxgV2+EvBubcF8OywuY&#10;VFKc581k7ximkrJvva7tocfiVxVlvFufLFYKm4wjFRu1Zyabd2vnZX1sPHSuR+OnxS0/4MfC3Vvi&#10;PqMHnLp9vuht94UzSEhUQE+rEe/pmuuHAxXI/HT4XWXxl+Fmr/Dq+uPJGoW+2G4258qQHcj49mA/&#10;D0r9DzZ45ZVXeC/jckuS+3NZ8v4nxOXfVP7QpfWv4XNHmtvy3V/wPzx8U/t0ftPeKfEJ8QQ/EebT&#10;F3boLHS4US3jGOgVgxb/AIGW+vNfWn7Cv7V2uftA6NqHhnx2bca/oyxu08KrGLyBsjzAmfvBhhsA&#10;KN64xnA+SvEP7Dn7T3h3XxoKfDO41DzJGEN9p88b27gd95YbAc8b9pNfWf7B/wCyrr/wB0TUfEnj&#10;xYV13WvLRrWJg4tIFyQm4dWLElsEj5V9M1/L3hXLxU/12tmXtvY+97X2vNy7O3LzaXva3LpbyP6E&#10;8Rl4b/6pJZd7L23u+z9nbmtdX5ra2te/NrfzPohfanUxeGxT6/rI/m8KKKKACiiigAooooAKKKKA&#10;CiiigAooooAKKKKACiiigAooooAKKKKACiiigAooooAKKKKACiiigAooooAKKKKACiiigAooooAK&#10;KKKACiiigAooooAKKKKACiiigAooooAKKKKAGn79fxD/APBKD/lKX+zV/wBl+8G/+nuzr+3g/fr+&#10;If8A4JQf8pS/2av+y/eDf/T3Z0Af29UUUUAFFFFABRRRQAUUUUAFFFFABRRRQAUUUUAFFFFABRRR&#10;QAUUUUAFFFFABQeRgiijPGaAPnv9tb/gln+wb/wUI0f7B+1V+znoniC+jH+ieIreNrPVbY7Cg23l&#10;uUmKgHPlszRkquUO0Y+CfGH/AAZhf8ExPEGryah4b+L/AMY9AgdsrYWXiDT5o0HoGnsXf82Nfof+&#10;1/8At+/s4/sW/ATxd+0B8TvFaalY+C7QT6poXhy+tJ9Uk/epEY4oJZ4wzgvyrMuAD9Ky/wBiz/gp&#10;T+y3+3D+zV4a/aj+Hfi9fD2i+KBeGx0jxnf2VnqUAt7ye1bzoY7iRU3PAzLh2yjKeCcAXkB8ffAf&#10;/g0e/wCCRvwe1q11zxh4X8bfESS1k3rb+MvFBFvIccB47KO3DgHnaeD0IIyK/R74X/CP4V/BLwda&#10;fDz4N/DbQfCegWMeyy0Tw3pENlaQL6JFCqqv4CvmX9pL/gtJ+yN+zb+2B8L/ANi7V21bxB4k+Kl1&#10;DFpWq+GprK503ThJOYAbqQXHmI24ZCrG2Qc5r66jYsgai73B7jqKKKACiiigAooooAKKKKACiiig&#10;AooooAKKKKACo7r/AI9pP+uZ/lUlR3X/AB7Sf9cz/KgD+Hf9lH/lIz8N/wDstWj/APp3ir+4v+Kv&#10;4dP2Uf8AlIz8N/8AstWj/wDp3ir+4onDZoA4P9oIsPCulwRwM7zeLNJWMLgdL2JieT0AUn/IrvVw&#10;RuC1w3x4+bRvD/8A2N+m/wDo6u4jPy4xXmYf/kaV/SH/ALcdlX/caXrL/wBtHUUUV6ZxhRRRQAUx&#10;gM8j9KfTWDdaAPgf/goV+zd8QrH4q3nxi8OeHrnUtH1jyvtElmhka1mCbcOoywUhBhsbc8EgkA+F&#10;/B74Ua98Y/iBZ+A9LmitftFwqXd3cuqrbpnBbDEbm9FHJPHvX3B/wUk+JfinwB8DrfSfC81xbtr2&#10;qCzvLyLI2QeW7tHuBBDPgDocqH9q/PVQNv3v071/Cvi1l/DvD/iI5QhOak1Uqwukryd7RlZtX31X&#10;XQ/r/wAMcdn+d8C8jnCHKnTpzs27RVryV0tNl3td+f7GaPaRafYQ2NsuI4Y1jQbieAMVcrwn/gnz&#10;8T/FvxQ+A8d74xvLi6utN1KWyW8umLPPGqqysWJJYgPtJPdTXu1f2jw9muHzzI8Pj8OmoVIJpPdK&#10;23yP5TzrLcRlGbVsFWacqcnFtbNp7hRRRXsnmBRRRQAUUUUAFFFFABRRRQAUUUUAFFFFABRRRQAU&#10;UUUABzjivN/2rIrq5+CGp6dZRO9xeXun2sCI4XdJLewRqMkgAEsAcnFekHpXnf7R9yy+DdHslX5b&#10;rxpoUcmeoX+0rduPxUV5ed65TWXeLX3qx2ZfJxx1KS6ST+53O/tlITkdqlwOuKZD92n16UfhRxhT&#10;ZThc06mXABjwarYDzH9oP4//AAe+FWnRWHjr4jyaXdtcRSx2+l5lu3COJNpRASEYKVJbAIbGeav/&#10;AAh/aV+DXxvVovh34zhuriHieymjeG4TgEnZIASoz95crnPPBr84/wBpq88RXf7QXjCTxW032pPE&#10;FyifaOCIRIwix/s+WFx6jmpP2WrvxFZftEeD5vCsky3Da/bRzeSCc27OBMCP7vl7yfQc9q/liPjr&#10;m8eOHgXhI+wdRU7a8/xct97X62t5H9DS8Hct/wBTfr/1p+2VP2nTk1jzW2vbpe+/Q/VcHnFPqGJs&#10;jkZ96mr+pz+eQooooAKKKKACiiigAooooAKKKKACiiigAooooAKKKKACiiigAooooAKKKKACiiig&#10;AooooAKKKKACiiigAooooAKKKKACiiigAooooAKKKKACiiigAooooAKKKKACiiigAooooAafv1/E&#10;P/wSg/5Sl/s1f9l+8G/+nuzr+3g/fr+If/glB/ylL/Zq/wCy/eDf/T3Z0Af29UUUUAFFFFABRRRQ&#10;AUUUUAFFFFABRRRQAUUUUAFFFFABRRRQAUUUUAFFFFABSfw0tFAH5C/8Fmv+DXnwH+3l8UfF/wC1&#10;/wDs0fECLwn8Rtc02F5/CtxbBNJ1nVFfa95PPlmt2eLG/ZGQzxhyN0jsfnf9n7/gyfTxD8JNJ1T9&#10;pn9sS88P+N5BN/bej+EdFi1DT7cieQReVPM0TyZhETNlFw7MoyACf1S/4Ll/EP47/Cn/AIJOfG7x&#10;7+zZPfQeL7Dwmv2O80vcLm0tXuoI724iZfmV4rR7iQMOVKbhgjNfj3/wS+/4NV/gf+37+xd4P/bG&#10;+Mv7bWvSax4+t5tSms/BtrbXENjmeRDBNPPveW6UqfO+VPLlLx/Ps8xyPNr8ipPZvzPsn9gr/g0t&#10;/ZX/AGKv2oPDf7TviT9o7xZ48ufB92L/AEPQ7rSbewtRfL/q5pijSNIqZ3BFKZcKWJUFG/WePhdw&#10;PX1r8mf2QP8Ag0s/ZY/Y5/ae8D/tQ+EP2p/H+ral4G8QQatZabqVjYrBcSRnhHKRhsH2Oa/WeNSP&#10;mNNv3bf10ItqPooopDCiiigAooooAKKKKACiiigAooooAKKKKACo7r/j2k/65n+VSVHdf8e0n/XM&#10;/wAqAP4d/wBlH/lIz8N/+y1aP/6d4q/uL6nkV/Dp+yj/AMpGfhv/ANlq0f8A9O8Vf3FHrxQBxfxp&#10;gN3Z+HbYttH/AAlli2cf3XLf0rtIxhetcb8XWAXw3/2NVn/7NXaZz0ry8L/yMsQ/8C/B/wCZ1Vf9&#10;1pr/ABfoFFFFeocoUUUUAFNJFOox7UAcj8Zvg74M+OPgS48BeNrNntZ2DwzQ7RLbyjO2SMkEBhkj&#10;pjBI6Gvivx1+w38H/hR4lj0v4lftTaZpkMy+ZHaSaf8A6W0ZJAbaHOBwRkrjg+hr708R3GoWeg3l&#10;3pNgt1dRW0j21u0vliWQKSq7sHbk8ZwcV+QfiLxDr/i3XrzxL4p1KW71G+uGlvLiX7zyE89MAfQY&#10;A6ADAr+cvHbGcNZQ8LiMVl8cRiJ3SlJyilGNtJcrTlvom9NT9x8HcJxBmksTh8LjpUKMbOSioybc&#10;r2aUk1HbVpa6fL9TP2ctM+D+g/DGw8P/AAS1q11DRbMNGt1b3IlMknV2cj+Mk5IwOvAAwK76vzd/&#10;4J0eJPFGj/tHWej6EZJLPU7SZNWhE21TGillkIwclW6dD8x57V+j0R44r9J8MeLKPF3CtPE08OqP&#10;I3T5V8K5Uvh20tb02ufCeIHDdbhfiOeGqVva8yU+Z/E+a/xb63vr13JKKKK/RD4kKKKKACiiigAo&#10;oooAKKKKACiiigAooooAKKKKACiimuM0AOyCOtec/HCxl1PxP8PrCKFXP/CbRy4boBHZXchPPoFz&#10;+FegtIqDDHFcN43hfWviR4RuLPXtNW30bVLq5vreS6AmZ2tJYIwq9+ZmyOO30rys4f8AsfK+sor5&#10;cyv9yuzswP8AH5uyl/6S7fjod1D6ZqSo4GBHBqSvVRxhTZAGGCadSMT2oA+JP+CreleHdN1jwrf2&#10;Xha2j1LVFujeausZWR44REFjODhv9ZkkgkYXHGRXyTYXl9pV7FqWl301tdQyK9vcW8hSSNgchlYE&#10;EEHkGv1M/aL/AGcvBf7R3hKHw14saa3ltJvOsNQtseZA+MHGeCpHVT147gEfmr8ZvhdqHwZ+Jmq/&#10;DjVLyS6bTJgkd01qYftClQQ4Qk4BB9T9a/ijx14TzbLOJZ55GKWHquKjKNk1NR1TS1u2m79e5/WH&#10;gzxNleOyGOTSb9tTUm1K7Uot7pvSyulb8D6z/wCCcf7S/jzx3qmpfCr4ha5JqhtbRbrS766fdOFB&#10;CvEzdXHRgTyPmGSCAPrxTlcmvyA8Aa/4m8LePNH8Q+Dppo9UtdRhexNupZi+8AKAPvZzgr3Bx0Nf&#10;rxYtM1rG9wm1ygLAdjjpX7H4D8W4ziLhueExblKeHaXPJ35oy1Sv3W3pY/LfGLhnC5DxDHEYZRjC&#10;um+VK3K1ZPTs9/W5YzRSL0pa/dD8hCiiigAooooAKKKKACiiigAooooAKKKKACiiigAooooAKKKK&#10;ACiiigAooooAKKKKACiiigAooooAKKKKACiiigAooooAKKKKACiiigAooooAKKKKACiiigAooooA&#10;KKKKAGn79fxD/wDBKD/lKX+zV/2X7wb/AOnuzr+3g/fr+If/AIJQf8pS/wBmr/sv3g3/ANPdnQB/&#10;b1RRRQAUUUUAFFFFABRRRQAUUUUAFFFFABRRRQAUUUUAFFFFABRRRQAUUUUAFFFFAHjP/BQz4RfH&#10;r49fsX/ED4PfswfECLwr488QaKLXw7r8908CWkhmjLlnjVmUGMSKcKchsHgmvww+Gf8AwbT/APBe&#10;D9nnTrqz+C//AAUd0nwDZXt2091a+EvilrekW8szHliltFGhY/Sv2o/4K2/th+Iv2CP+CdHxU/av&#10;8HaZDea14V0GIaHDcxl4lvrq6hsreR1BBZEluEdlyMqpGRX87Hxa/Y5/bBu/hH+zP/wV8/a5/bI1&#10;fxx4g+NHxk0aysfDd5dS3n9nafLcz3MTfafPMca4h4tI41WESlPlZGSiCvP5pP5jfw/f+C1P0H/Y&#10;a/4I2f8ABf74Jfte/D34s/tF/wDBUHWvFvgXw/4mt7zxR4auPjH4hvk1G0Q/PCbeceVKD/df5T3r&#10;9qYugIHbpX4i/Hb48/tz/wDBMv8A4ONvDOl6v8fk8T/DP9p3xFb3Fx4HQS/ZrC1ITToiIZGKw3US&#10;wwnzoiBKE+cY+Uft1ExcYIp68ifr+BP2vu+4kooopDCgnFBOBmvjf/grJ/wV08Ff8EztC8MeDNN+&#10;EHij4ifE74kR3sXw38F+G7FpPt89uI97TSAEpGpmjyEV3IJwuAWEylyjSuz7I3D1or8m/wDg1y/4&#10;KCftoft76T8etY/bK+KN3r+oeGfFmmwaTp89hBbpo4lW8MtvGsaK20Mir87Ow2depP6wTOVX5fSq&#10;l7ol7w8k9jSbsda/Cz4Mftm/8Fg/+Ctn7T/7Q0fwV/b/APD/AOzj4c+C2q3Vtpvg288MW00/kwzT&#10;RK161wrSRgCAmaYkqsjkLGqgKPpH/gil/wAFqvF/xt/4Jx+Mv2nv+Cj/AIqs9Ot/hl4wbQ9U+IWn&#10;6DcNbalblYylxJFaROAUaTY0iKExsLBTksLWPyv949nb5H6iUZOcCvn+X/gqN+wLD+yhH+3FL+1D&#10;4fX4VyXn2OPxcRP5bXPmGPyPK8vzvN3A/u9m7A3Y281x/wC1J/wWQ/Y1/Zj/AGG7H/goBc+INa8T&#10;eCNfuks/B/8AYeg3Mc+u3UgkMUcS3KR7EYROfNfam1SQWJVWGI+rvMwcZpwJPavw/wD+CQv/AAWB&#10;/wCChH7cX/BcDxR8IP2g5db8EeB38LX99pvwf1LTYom0dUiha3812hSdpdj723EAlz8oGBXqX/BV&#10;v/go9+3p8Vv+CpHgn/gjX/wTS+JOmfD3xBeaUup+OviHqOnrdPab7d7pYUR43CRpborlgrNJJcRp&#10;mII5c5X7vmC6+R+tm7nk1xP7RX7RHwj/AGUfgp4j/aG+PXjK38P+EfCunm81rVrpWYRR7gqqqKC0&#10;kjuyxpGoLu7qqgswB/MP/glX/wAFF/8AgoB8LP8Agqp48/4I7/8ABSH4uaN8Q9e0vQ/7S8H+NLbT&#10;4rOW7ZbeO7EWI1QSLJbTeZhl3IYW5IrX/wCCwf7S3/BQnxP/AME3/j74c/ab/wCCVPh/TPBMOiwx&#10;6frUPxWXXfMH9q2qpfy2djDDPCLdP9M3CTCNAof5dxpPmUU0OPxWZ9Z/sOf8FiP2Qv2+viVqHwa+&#10;E0fjHQfFlhoa63F4f8eeE59Jub7Sy6x/bbcSZE0O9lG4HI3Lxg5r6muWzbSYP8Dfyr8Q/wDgkN49&#10;tIf+Cw/g7SvCv7YNv+1b/bH7OJstY+Iyad5E3w5gglWVNPJhkMDRzSqsZDr9o3MhZgA2/wDbq4z9&#10;mk4/5Zn+VVJbW/rUnqfw8/so/wDKRn4b/wDZatH/APTvFX9xY+8a/h0/ZR/5SM/Df/stWj/+neKv&#10;7i84JzSGeb/HQZ8bfDiIn5W8ZfMvY4sroj9a9J+lec/Gq0ur3x78Oo7WIuY/Fjyv7ItjdZP6ivRg&#10;cjNeXgv9+xP+KP8A6SjsxH+70fR/+lMKKKK9Q4wooooAKKKKAGuoZdpFfNfx+/YJ+AHifV774mat&#10;4zn8J+fI0+ozJcRLalyctIRKMITyTggEnOK+lXzt4r4J/wCCo/jbxdefFnTfAVzPcQ6La6Ul1b2/&#10;mDy7iV2YGUqDyRjaM9Pmx945/MfFrF5Dl3Cc8XmeEWJUZJRi/wCaWid1ql3tvsffeG2FzjH8TQwu&#10;XYp4eUk+aS/lWrVtm+yZ7v8Asn/Df9kv4XajcWvwh+I+l69rl1HtuLx9ZhnuTGDwiqhAVc8naoyc&#10;ZJwMe+JjAIr8ctM1S/0DU7fWtEvpLW7tJlmtriFtrxSKcqwPYg4Ir9Z/g14h1nxd8KvD3iXxFGY7&#10;6+0i3nuh8vLNGCW+Xjnrx61834M8eYPibCVcuoYOOG9gk0ofC035681+97nu+KnBuM4cxVPG18XK&#10;u6103PSSat5tWs+lrbHVUUUV+5H5IFFFFABRRRQAUUUUAFFFFABRRRQAUUUUAFFFFABTX5OKdTWG&#10;TQB4v+3V8W/Enwd+A15rXhCUw6hfXUdjDeK2DbbwxZxx97apA6YLZ7YP5r3epajd3zavd6hcSXUk&#10;nmPdSTM0jPnO7d1znvX62fFb4YeGvjD4E1H4eeMraSSw1CMLIYm2vGwIZXU9mVgGHGMjkEZFfHV9&#10;/wAEtPEieJxo9p8Y9JjglZ5LeO4t2+0NCGALeWDgkAjODjJHTNfzP41cE8bcSZ1QxOWJ1KKioqKk&#10;o8sru7s2t9NfkfvfhLxdwhw/lVejmNoVXK/M4uXNGySV0m1az021PVP+Ca3xl8afEn4Z6l4b8Y6j&#10;LfP4fu0itb+5kZ5ZIpAWCOx5baQQCT93A7V9Lg5Ga4H9nn9n/wAI/s8+Ak8FeFpJrhmmaa+v7oL5&#10;lzKf4jgAAAYUL2A7nJPfAYGK/cOC8vzXKeF8LhMynz1oRSk7317X62Wl+tj8k4pxuW5jxBicTgIc&#10;tGUm4q1tPTpd62CgjIxRRX1B8+NMYPWvKfj/APsj/CL9oa6t9U8YWNxaalbrsj1TTXEczJ/cfIIc&#10;A8jcDjJwRk59Yr5v/wCCjfxs8XfCf4Z6bovgjU7mwvPEF48Ml9a7leKJEywVx9xjlQDkHGSOhNfJ&#10;8cYnI8HwxiMTm1FVaEFdxavfWyS87ta9D6LhShm2K4goUMsqunWnK0ZJ2t3bt0te66mt8Ev2Iv2f&#10;/g34vj8S6ZqFzrGtWQ3W7andxs1sSPvBECjOOhIOM8Yr3WJhgAYr8eLLXtf03VI9d03XryC+hmEs&#10;d5DcssqSA5Dhgcg55z1r9K/2Jvi7rvxo+A+n+JfFEskupWtxLZX1xJCV894yMOMgBsqVyRxu3DqC&#10;B+Y+EfiFw1nmIqZRl2AWE5U5pRaakk0nd2T5tVvc/QPEzgfiDJaNPM8fjHieZqDbunF2bSSu9NHt&#10;b0PX1zTqRc4pa/ej8dCiiigAooooAKKKKACigkDrXhf/AAUC/wCChf7OX/BNT9n+9/aN/aU1+6h0&#10;m3uobWx0jSVil1LVbiR1UQ2sMkkYlcBjI2WUKiMxIAoDU90orh/2bvjt4S/af+Angv8AaM+H1lqF&#10;voPjnwzZa7o9vq0KR3UdrdQLNGsqI7qrhXAIVmAOcE9a7feO9FmtwFopN6/3qXcvrQAUUm5fWjcv&#10;rQAtFJvX+9Sb0zjdQA6ijNFABRRRQAUUUUAFFFFABRRRQAUUUUAFFFFABRRRQAUUUUAFFFFABRRR&#10;QAUUUUAFFFFABRRRQAUUUUAFFFFADT9+v4h/+CUH/KUv9mr/ALL94N/9PdnX9vB+/X8Q/wDwSg/5&#10;Sl/s1f8AZfvBv/p7s6AP7eqKKKACiiigAooooAKKKKACiiigAooooAKKKKACiiigAooooAKKKKAC&#10;iiigAooooA8U/wCCjPhr9mDxj+xB8SvCv7Z3iez0T4Z6j4bkt/FWsX0hRLKJ3VY5gRk+YkxiaPAJ&#10;MgQAE4Ffz0eIf+CI3/BUb4k/BTw54R/4Jq/tx+DP2jPgb4V8bNrHge08L/EG3t28N6kA0vnS214y&#10;RWkwMzsY45nJMpkKL5hr9yv+C7+n/D/Uv+CSHxut/ih8PdS8VaKvhiGSfQ9H1b7DdTSpe27wvHN5&#10;MwRo5ljl5jcN5e0ggmv58v8Agld/wX//AGyv+CVvwBvf2a/h7+yjpHizw1L4iuNXsH1y1vYbu2km&#10;CB0aSEBZFxGuCUBBz2IAI/E+hWvKreZ+nX/BNH/g3z/bEtv2zvD/APwUd/4K8ftQx/EDx14bhhuP&#10;DXhvT9Wmvvs1wkW2H7XcSRxqBAWZhDbgxmQBzI6llf8AYiNQtfiF+wd/wdUftS/tdfth/Dn9mbxb&#10;+wdo/h3TfG3ii20q91yHVL52skkODIFeIKce5Ar9vk5GG59/WqlzWRmviHUUUVJQVzvifwR4RvdR&#10;Pjq+8MafNrVhpd1bWOrSWUbXVvBKFaWKOUjeiO0cZZQQGKLnO0Y6Ko7i3huoZLedNySKVdc9QRg1&#10;MlzRsNbn4qf8Gfp261+1s5/6KdYj/wAf1Gv1wtf2mf2fvEfxI1v4HeDPjb4P1rx/4fsZLrVvAmm+&#10;KLSbWLONQnzTWaSGaJcyxDc6ADzU/vDPJfsf/wDBOr9jj9gmXxdP+yd8Hv8AhFG8daomo+Km/wCE&#10;g1G++3XKeZtk/wBMuJfLx5snEe1fm6cDB8Pv+CdP7G/wr/a98Vft5eA/g99g+LHjbTWsPE3iv/hI&#10;NQl+2W7fZ8p9mkuGto/+PWDmOJT+76/M2al7yt5W+ZO135n4W/8ABN/9iT9nD/gv/wDtDftQftOf&#10;8FG/iZNpXjHRNWa3sNF8LT2mjx6JZDzAt/KBHumWBYkhDzlsqh81pGIZfpD/AINgP2iLT4lfsKfH&#10;X9mb9pFvD+rfBn4VahNYaf4ivNJgtbK60eeK4a5jn2Iol+SMTF3zIRPyScGvsn9sD/g3V/4JUftq&#10;fFif43fE/wCAdzpPia/u/tGt6l4Q12400as+ck3EKExFmJJaVEWVieXOBj1ix/4JL/8ABPzSf2RL&#10;r9hLQv2fIdK+FuoSrLq3hvRfEWpWL6i6kHdc3dvcpdXJJVd3mStuCgNkAAH2LeVh7yv53P5bvD0n&#10;7Odj+1rpl14ht/ilcfsFJ+0JcHTVuFm+wtJtGPMB+UyfZtvX/SDbCXb8/mCv65vC/g34B/EH4d+D&#10;dR8H+FvCeteFNLtbHVPh/NY2FtcWNnCtvizubAqDHGogcCKSLACN8pwa8xvf+CUn/BPfUf2OYf2A&#10;rz9mXSH+ElvIJYfCf2+8BSYSGT7QLoTfavP3E/vvN8wgkbscV6N+zJ+y58EP2Ovg5pfwA/Z48K3e&#10;ieEdE8waTpN34gvtS+yq7FiiS3s00oTcSQm/aueAKf2eUH8Vz8bf2IB/x2EfHLH/AEAtS/8ASKzq&#10;X4j+LdD/AGcf+DyHT/FPxivodD0rx/4Js7Tw3qWpTLFBcyT6SLWIB3IHz3NrLbrzlpMKMlgD+rPg&#10;j/gmp+xR8OP2w9c/b58GfBf7H8WvEkEkOteLP+Ej1KT7SkiIjj7LJcNbJlY0HyxKRjjBJzm/t8/8&#10;EtP2I/8AgpX4Ts/DX7Wnwei1q40lXGh6/Y3ktnqWmb/veVPEwJUnkxuHjJ5KkgGlFtcvkrMP5vO3&#10;4H5UfDN9J/aY/wCDzLWPid8Hdes9Y0L4e+GpW17U9PmEsAki8ODTZYg6ZXetzciMjIwYn/u1+601&#10;pDeQNBPGrRyKVeN1yGBGCCK+e/2Af+CVn7EH/BNDw3qGg/smfB2PRbvWNp1zxBqF/Ne6lqO0ABZJ&#10;5mYqgxkRRhIgxZggZmJ+iwABgCjTlUQ+02cj8LvgH8Evgfb31n8Ffg/4V8IQ6pdm61KHwv4dttPW&#10;7nPWWUQIvmOf7zZPvXVXX/HtJ/1zP8qkqO6/49pP+uZ/lQB/Dv8Aso/8pGfhv/2WrR//AE7xV/cU&#10;38Vfw6/so/8AKRn4b/8AZatH/wDTvFX9xmAe1AHF/EIY+JHgf/sLXX/pDcV2afdrz34k6tNF8bfh&#10;7ogRTHcXGpTl+6mO0ZQPofNP5CvQkPHSvLy//esT/jX/AKbgdmJi40aPnF/+lSFooor1DjCiiigA&#10;ooooAR/u182/8FK/B/gK8+B8njTxBoPnatY3UcGk3kMmx4jI43BjzuXAJ2nv0wa+k26dK4z45fCL&#10;w/8AHD4c6h8PPEskkdvdIGjuIfvQyKcq47HB7HqM9OtfM8Y5TUzzhjF4KnGMpzhJRUkmua2m/W+z&#10;6PU9zhnMoZTn+Gxc5SjGE4uTi7Plvr966ddj8mjkDPP4V+hn/BPf9ofxL8aPh/qPh/xvObrVfDs0&#10;SNf7VXz4ZA3l5AAwy7GU+oAPXNfAPiPRz4e8Sah4fa4km+w301t5ksBjZ9jlclCTsJxyuTivUf2K&#10;/jlqvwb+Nmm2z6x5Gi65eR2msQysBGQx2pKSfu7GbO703D6fxN4T8TVuD+NIU8RNxpVH7Ooltduy&#10;b/wy69Fc/rbxM4fpcUcIyrUIp1IL2kG73ta8kvWPTq7H6c0VHHKHXcr5z0p6tur+/lJPY/i0Wiii&#10;mAUUUUAFFFFABRRRQAUUUUAFFFFABRRRQAUUUUADdK891PTHvf2j9Hvlm2rp/hW83L/f82eEfps/&#10;WvQj0riRKkv7QS24zmPwizH8blf8DXl5n73sY95x/V/odWF3m+0X/kdovAxTqAMUV6hyhRRRQAc9&#10;q85/aR/Z48PftGeAm8G67etaTwzrPp1/Gu428oGM7cjIIJBGR1r0aqOv6zZeH9Jutc1OdYbazgaa&#10;4mYgBEVcknPQAA15+aYLAZhl1XD42KlSkmpJ7NdbnZl+KxmBxlOvhZONSLTi1unfQ+H7D/glL8TT&#10;4ga21X4k6JHpSsNt1BDM07Dv+7KhQf8AgZr7C+Dvwq0D4L/D3Tfh34YLNa6fDtM0n3pXJLPIfdmJ&#10;P418C/Fj9v8A+P8A488Sz3XhTxdLoOkx3GbGy0+FFcqrEq0jEFmJGMrnYfTrn3H9hT9tTx78W/F0&#10;nwq+K15b3d61o8+m6lHbpE8uz7yOq4UnByCqjhT161/Pfh3xN4T5XxRLL8mozhVqvkVSeqlr8Kbk&#10;3FNrS6V9Ln7ZxxkHiZmPDscdm9WE6VNczhGya0tzNKKTa66u3TqfWintS02NsinV/Sh+DhRRRQAU&#10;UUUAFFFFADJQTxX8/H/ByF/wSh+I/hH4JfGL/gpL+0z+1dr3jrUn8b2tp8KPBfnSrpvhLSbvUkHl&#10;AO3zSeSAhVFRASxPmEKw/oJIBPNfCf8AwcX/ALKn7QX7Z3/BMHxR8B/2ZPhtceLPFl94j0e5tdGt&#10;buCF5IobtHkbfO6INqgnlue2aznzaNd1+auVE9d/4I9jH/BKr9nP/sinhr/02wVzP/Bc39ov4yfs&#10;nf8ABLT4qftA/s/+M5PD/i7w7Y6fJo+rx2sM7W7SajawudkyPG2UkcfMp65HOCPQ/wDgmf8ADD4g&#10;fBP/AIJ7fBH4O/FPw5Jo/iTwv8LND0rXtLmlSRrS8gsYo5Yi0bMrFXVhlSQccE14N/wcsjH/AARQ&#10;+N3/AGDdL/8ATtZVpiPibXcmj9lM+Ffglqv/AAcA/t0f8EwdN/4KS+Fv+ClOn+D20DwzqGo6D4O0&#10;zwnbCTxFHp0kyz3N9OE2+bI8EwWIRGIKkeVyzMdrXf8AgvH+1N8d/wDg3R8Tftu/D3xja+E/jN4G&#10;8ZaZ4Z8Ra1pOlwvDNMbq2BuFhnR4lM1vMGZQCqsW2hRhV8v/AOCa/wAaP+C2+k/8ETdB/Zp/Zf8A&#10;2AdF+JHhHx34d1mz8D/Eez8b21q2g2lzf3lvdw3dlP5bSzLKbh43WQKFdCd+Couftg/8Ex/Fn/BL&#10;b/g1t8cfCT4qXdnN458TeOtF1/xhHp1wZbe0uJL+1jjtkfgOY4o41ZlG0vu27hhiqmkZfL77hDeK&#10;/qx2F3qv/BwT8cf+CYOm/wDBWHQv+Cjum+F5PD3w9bxJa/DXSPCVsqajp9nATcXl3NJHskuZkhku&#10;PKMbRDcqJtzitj9pj/guf+1b8T/+DeTw1/wUG+CXi638D/E5fiBbeGvE95pOnQTwmeN3WZkiuUkV&#10;FlTy5NuCV34BxXAfsyfET/gul4t/4IqeGf2Ifgb/AME//D/jfwv8Q/hu+k+HPi5Z+O7aJbDQr8TQ&#10;ywXVlclGNxHG8i+Yr7FTaQrkV3f7T3/BDv8Aa0+FX/Bu34Z/4J+fBfwJH47+KDeP7bxJ4o0/Q9Qg&#10;jiWaV3aVY5bl4ldYk8uPdwW25AIwaqp7rfqrffqEfes2+/5HnP7b37Rf/Bdv9nb/AIJ6/Df/AIK3&#10;+Iv+CjtpZrrx0ZI/hbongm2Szghu4C0ckzyKwuZHEe9964DSkIVAAEn7cX7Uv/BdL4a/8E//AAT/&#10;AMFobv8Ab80fw3Y+JrvS57P4M+E/B8aabptneq3kh5LkSNdOdqs6y7ipkIRyFUn6i/4KxfsBftff&#10;tCf8EBfhj+yH8Hfgpe638RtCt/Cq6r4Yhv7WKS3NraNHcZkllWI7GOOHOe2RTf8Agpf+wF+198cf&#10;+DeL4efsb/Cr4KXur/EvR9P8Lx6l4Vh1C1SWFrVQJwZJJViOz2c57ZpS05rdGregQ97lv1TufoB+&#10;wZ+0FrX7WH7GXwt/aW8Q6JBpt9468C6Zrd7Y2rFo4Jri3SR1UnnaGJxnmvXhxxXgP/BLb4T/ABD+&#10;BH/BOv4J/Bf4teGptG8TeFvhppOma9pM0iSNaXUNsiSRFo2ZGKsCMqxB7GvfhnHNOW4o/CFFFFIY&#10;UUUUAFFFFABRRRQAUUUUAFFFFABRRRQAUUUUAFFFFABRRRQAUUUUAFFFFABRRRQAUUUUAFFFFADT&#10;9+v4h/8AglB/ylL/AGav+y/eDf8A092df28H79fxD/8ABKD/AJSl/s1f9l+8G/8Ap7s6AP7eqKKK&#10;ACiiigAooooAKKKKACiiigAooooAKKKKACiiigAooooAKKKKACiiigAooooA+Zf+Cx+t/H3wz/wT&#10;L+L2v/sxfFOx8F+N7Pw2kui+JdQ1yDS0tALqHzwt3OyR28rwedHFIzLiWSPDKcEfCf8AwQP/AODh&#10;n4I/Fb9nGb4bf8FMf28tBsfi5Y69dMt544t7TRbWTS1WFIAl5HDDaSuG353v5zEsx3KNw/R7/gob&#10;4U/ZZ8c/sYePvCf7bHiMaT8LL3SY08Zak17Jb+RbfaIireZGCyfvBGMgd6/HP/hin/gzN53ftV2/&#10;/hw9V/8AjdEfiY5fCvU/YbwR/wAFK/8AgnP8UfF+nfDz4bft6fBnxFr2sXS22k6HofxO0q7u72Zv&#10;uxRQxXDPI57KoJNe2Kyn7p/Cvxf/AGI/2Tf+DVrwd+1v8P8AxP8Ash/tGQap8TLHxLbzeCtPXxxq&#10;Nwbi/B/dp5ciBXyc8Hiv2eiCYAU9qGiftElFFFAwooooAKKKKACiiigAooooAKKKKACiiigAqO6/&#10;49pP+uZ/lUlR3X/HtJ/1zP8AKgD+Hf8AZR/5SM/Df/stWj/+neKv7jCcc1/Dn+yj/wApGfhv/wBl&#10;q0f/ANO8Vf3FseMUAeafExgf2ifhpj/nnrH/AKTJXpafdrz/AMWWVvd/tF+DmuI9xtvDWtTQ8/ck&#10;82wTd9druPoxr0EDAxXlZf8A7ziX3n+UIL9DtxUuajQXaP8A7dJ/qFFFFeqcQUUUUAFFFFAAc44p&#10;jIT0FPooA/Ov/gov8GLL4Z/GSLxd4e0p7fTvEts1xK4x5f20OfNA/u5Bjc54JZiOhx8+n7wfd05X&#10;2PrX6w/Hr4OeGvjl8OtQ8BeIbeJWuIWNlfNbq72c+PklXPcHrgjIyMjNfll478Hat8O/GWqeBte2&#10;/atLvHt5mToxU9R7Ec1/DfjdwNW4a4heaYdL2GIbasrcs93H5/Evn2P688IeMKee5Kstrv8AfUFb&#10;XXmhsn8tmvQ+6P8Agnn+07qfxZ8OTfDXxmQ+qeH7WP7NeDObq2ACgtkn94DwTwCCOODX0xHj+Gvy&#10;H+HHxF8W/CbxfaeOvA+pm11CyYmNiu5HUjBVl/iUg9PoRggGv0O/ZK/a90T9pPTbrT7jRjpet6bE&#10;jXtmJA0cqnjzIz1254IIyMjk1+yeDfihhM8y+lk2Y1f9qgrRcvtxS01/mS0ae9rn5X4qeHuJyPH1&#10;M0wNP/Zpau32JPe67N6pra9tND2zPOMUU1OVyKdX9AH4uFFFFABRRRQAUUUUAFFFFABRRRQAUUUU&#10;AFFFFAAelcFaypJ+0jPErqWj8GxmRQeVDXTbc+mdrY9dp9DXenpXA6LtH7SGvY/6E/Tf/Si9ry8y&#10;/iYdf9PF+Ujswfw1f8D/ADR32aKB0or1DjCiiigAqh4j0Wy8RaHeaBqluk1re20kFxFIoZXR1KlS&#10;DwQQelX6jkXdwRUVKcalNwkrpqzXkVGUoSUouzTPyi/aA+CupfAP4mXfw91LVLa7EaCa1lt5tzeQ&#10;zNs8wfwvgZK+mD0Ird/Y7+MXgP4FfGOPx14/0m7uLdLGWC3ms41drd3x8+08n5crwQRk9cmu+/4K&#10;O/BjxvoXxjuviwul3FzousW8P+mwoWS2kRVjMch/hzhSM4B3YHINfNoYNwa/zy4ip4vgPxCq1cJR&#10;5PY1XKmprmTV7p62umvuP7g4fqYXjTgalSxVXn9rTUaji7NPqtNmno+/zP17+HvxB8JfE3wra+Nf&#10;BOsx3+nXse6GeL8iCDyrA5BUgEEEHmtsSKehr8sP2e/2m/iH+zr4gW/8NXf2nS7iVTqWj3DEwzL3&#10;KjPySY6MPQZyBiv018CeMtI8feDdL8a6E5az1axiurcspB2uoYZB5HWv7C8N/EnL+PsA0lyYimlz&#10;w6duaL6p/etmfy3x5wHjeCscry56E2+SXXTpJdGvue/kblFAzjkUV+nHwIUUUUAFFFFABR7YoooA&#10;PwrzD9sf9kv4Ufty/s6eJP2XPjgmot4W8VQwxaouk3n2e42xTxzrsk2tt+eJex4yO9en0UWvoF7a&#10;o8v/AGOP2SfhR+wv+zb4Z/ZW+BiaivhXwnFcR6SurXn2i4CzXMty++Tau795M+OBgYHas79uP9iX&#10;4Kf8FCP2dtU/Zf8A2go9WfwvrF5a3F4ui3/2W4328yzR4k2tgb0GeORmvYaxfGvjvwl8OtBn8UeN&#10;ddg07T7f/WXNw2FHOAPck9AOT2rHEVqNClKrWklFatt2St1beiLo06lSpGnSTcm7JJXbZzf7Mf7O&#10;vw7/AGSvgJ4V/Zw+Ei3y+G/B2kpp2jrqV1504hUkje+BuPPXArvAefu18q+K/wDgqf8AC/Staay8&#10;LeBtU1WzVx/p7TLb+YuOSqMC3XjnFeyfs+/tL/Dr9o3w/PrHgq5ljuLJlTUdNul2zWzEZGezKcHD&#10;Dg4PQggfL5Tx7wjn2YSwOAxkKlVX0V9bb2bVpW8m+59DmXB3E2S4FYvGYWUKTtq1tfa9ndfNI9GA&#10;zxS49qF+70pa+uPmwooooAKKKKACiiigAooooAKKKKACiiigAooooAKKKKACiiigAooooAKKKKAC&#10;iiigAooooAKKKKACiiigAooooAafv1/EP/wSg/5Sl/s1f9l+8G/+nuzr+3g/fr+If/glB/ylL/Zq&#10;/wCy/eDf/T3Z0Af29UUUUAFFFFABRRRQAUUUUAFFFFABRRRQAUUUUAFFFFABRRRQAUUUUAFFFFAB&#10;RRSbhnFAHEftJ/s7/CP9rL4H+Iv2dvjx4bfWPCPimzW11zTY7+a1a4iEiSBfNgdJE+ZFOVYHiviO&#10;5/4NY/8Agh4kDPL+ydfwqqktK3xJ10bR683uPzr6i/4KJ/Af4Vftc/sk+Kv2Rviz8W4fBth8SYbf&#10;RYdWNxAs5uHuYnjigSZgssrugVUGSSeBnFflRrP/AAZVfsjaBpV1r+v/ALeXjaxsbO3ae8vLrRbC&#10;OKCJV3M7uzAKoAyWJwAMnFT1GeKeIP2VP+Cc3/BK3/g4l+B/w+/ZsgsfHHh7xHeWyah4evPE0t7d&#10;+BNZeYpbzQzQShiw/dyGG683KSPkcxun9GEQJAGf4evrX5Y/8Eyf+DYf9gv9jT44eHf2wfD/AMeN&#10;f+K19pAF74NlvJLRdMilZPkuwLcHz2Cnch37BkNhjtI/VBVwKv7KV/66E/auOooopDCiiigAoooo&#10;AKKKKACiiigAooooAKKKKACo7r/j2k/65n+VSVHdf8e0n/XM/wAqAP4d/wBlH/lIz8N/+y1aP/6d&#10;4q/uLYZr+HT9lH/lIz8N/wDstWj/APp3ir+4ojDZoA4LxDPEf2kPDFqG+ePwjrDMvoDc6cAf0P5V&#10;34zjmvONXJH7VWh/9iPqX/pXZ16PXl5b/ExD/vv/ANJijrxWkKS/u/qwooor1DkCiiigAooooAKK&#10;KKAGyAHgmvnH9s39ibT/AI02c3jv4c2dvb+LY/mmMkhVdRRVwIzztV+BtbGCeCQOR9HkEnNIV4ya&#10;8PiDh3KuJsrngMwpqcJfen0afRro0etkudZjw/mEMbgp8s4/c12a6p9Ufjz4p8K+JPA/iK68J+L9&#10;HuNP1C0k2XFrcrhk/wAQRggjgg+9a3wj+JvjL4S+PdP8W+CtVuIJ47qMTQQsdtzHuG6J1BG9W6YP&#10;fkYOCPpr/gqT8MvCGlXGh/FKxsZItW1Kc2V40bARzIibldhjlwPlznoAOcDHyEkk0NwlzDIyPGwa&#10;Nl6qwOQfzr+AeKsjxHh7xpLC0qr/AHUlKMk9eV6rtrbfof2pw1m9DjrhGNetTX7yLjKLXu3Wjtvp&#10;fbqfsTpF6dT0u3v2haIzwrJ5Mn3kyAdp9xVwEkZNeK/sMfGrxL8b/gfDrni+MNqGmX0mnT3a4/0v&#10;YiMJSAMKxDgEDglSeM4HtS8DFf6CZFmmHzzJ6GPoNuFSKkr76rqfxLm2X4jKcyrYOurTpycXbVXT&#10;CiiivWPPCiiigAooooAKKKKACiiigAooooAKKKKAA9K4nQI4/wDhe/iKYoNx8M6Wu7Hbzr3iu2PS&#10;vMfhTqmoat8fPiUmoXHmLp9zplnZ/KB5cH2NZtnA5/eTStk5PzYzgADy8w/3jDx/v/lGR14ZP2VV&#10;rpH/ANuR6av9aWkA74pa9Q5AooooAKCAeooooAhvdPtL+3a2u7dZI3XEkci5Vh6Ed6+HP24P2HtI&#10;+H+laj8bfhfKINMjkWTVNEKnbb7nC74cD7mSCVP3Rkg4+UfdJ6VR17SNM8Q6LdaHrNolxZ3kDQ3U&#10;Ei5WSNgQyn2Ir43jbg3KuNMnnhMVBc9nyT6wl0ae9u62Z9NwrxTmXCmaQxWFm1G6549JRvqmtr9n&#10;0Z+OoKk5zX2h/wAEqvF/iy7sPEngy7lmm0exaGaz3ElYJXLb0XJwAcBiB357mvIf2nvhP+y18HfH&#10;t94Y8MeLPEV7ewtmTR7SOJorJioYRNcPz3H8LlQeckV9C/sJfHH9mV9Oi+E3w10W80LVp/3ssOry&#10;K8uoyKvzOJVOHYAE7cLgAkKADj+X/C3h+XDPiRGjjMdShKnzRcYzu5t6KOitvq03e62uf0N4jZ/H&#10;iLgN1cLg6koz5ZKUoWUErNy11tbS6VrPex9QjpwKKB0or+0j+UwooooAKKKKACiiigAoooJI7UAG&#10;a+N/+CsqeJf7O8HyQSS/2N9ou/tKqx8s3WI/L3DoTs83b6Df619iysAvzLX5eftf/Frxv8S/jl4i&#10;0/xDq8rWOj61cWWnaesh8qBIZGjDbem5guSeuSR0r8X8dc9wuV8EzwlTm5sQ1GNtNmpO/lZWt1P1&#10;TwfyfEZlxhTxELctBOUr9n7qsu93ddrHl5AYYNeifswftAan+zr8TYfF8FotzY3SC21i32/O9uWB&#10;JQ5GHGMjPB6HGcjzvLZOQKksJra21G3u72xW6hjmVprZ5GUTIGBKEqQwBHGQQR2r+J8hzTE5LnFD&#10;GUJuEoST5l011066XuuqP64zrLcPm2U1sHWhzxnFrl76aejvZ36M/Y6zmFxbJOBw6gipK4T9nb4y&#10;aZ8b/hPpXj+wsvsrXUbR3Fruz5UyEq6j1GRwe4NdyHycYr/TPLcbQzLAUsVQkpQnFSTWzTV7n+fe&#10;MwtbA4qeHrR5ZQbi0+jTs0OooortOcKKKKACiiigAooooAKKKKACiiigAooooAKKKKACiiigAooo&#10;oAKKKKACiiigAooooAKKKKACiiigAooooAafv1/EP/wSg/5Sl/s1f9l+8G/+nuzr+3g/fr+If/gl&#10;B/ylL/Zq/wCy/eDf/T3Z0Af29UUUUAFFFFABRRRQAUUUUAFFFFABRRRQAUUUUAFFFFABRRRQAUUU&#10;UAFFFFABVHxFrVn4a0O98RagzfZ7G1kuJ9q5OxFLHH4A1eqG+s7bULWSwvIVkhmjZJI2GQykYIPs&#10;RSewdT+c/wD4Jh/BX9pT/g4B/wCCqfiv/gob8a/2jtV0Xwn8G/HFnfeFtJsF837O8cxksLG1gkPl&#10;2sQjg3yybWaRixILyNIv72/tW/s/Wf7VX7N3jT9nHVPGmreHbPxpoE2k3mtaIyC7toZl2uYi4Khi&#10;uVyRwG7HBr8DtW1/9vX/AINX/wBuv4heOvD3wDm+JX7O/wAR9UkvhPEzwW7QmRzADdxROtheQNKI&#10;2WSNo5UJCj5leP2/Xf8Ag91/Z7i8N/aPDP7CXjO61jYNtnfeK7SC3346ecsUjY9/L/DtT0lTSXb8&#10;epT5vaN+Z5J/wTmt/wBqL/ggh/wXQ0H/AIJfa38aZfG3wu+KTwR29q0bQwst0sv2S+SBmcWlyk0Z&#10;SVUYrImc5/dlP6JIzkZxX4Hf8Elv2aP27P8AgsB/wVasP+C0P7bfw5PgfwZ4QWKXwTpLaXLbLqJS&#10;KQWUFoJSJHgh83z5Ll8rK+FUYc+V++KAbFGKevKubcjT2jtsOooopDCiiigAooooAKKKKACiiigA&#10;ooooAKKKKACo7r/j2k/65n+VSVHdf8e0n/XM/wAqAP4d/wBlH/lIz8N/+y1aP/6d4q/uKY7ec1/D&#10;r+yj/wApGfhv/wBlq0f/ANO8Vf27eMfGPhnwPoNx4l8W63b6fYWq7prq6kConpye5PT1rOrVp0ab&#10;qVGklq23ZJd230Lp051ZqEFdvRJas4t/N1T9qpGI2rpPgdv+2v2m7H5bfsvvnzO2OfShwOTXzbon&#10;7cH7Jl98YLjxNH401O3uLzTINOF5eac8dmyJLJIpBK70OZGyzhVxjpgk/Q2lavp2u6bb6tpN7Hc2&#10;tzEslvcQuGR1IyGBHUGvneHc5yfNfbPBYiFV87b5JKVlsr29D184yvNMt9ksXQnTvFW5ouN+9r+p&#10;cznpRTVOeadX0x4oUUUUAFFFFABRRRQAUHpRQeRigDzH9qT4G+Evjn8L7rRPEs0ls9iGu7O+t0DS&#10;W7opJIB+8CMgr3HoQDX5b/KHbDMy5O1iMZ/DtX7HX1tFd2kltOm6ORSsinoVI5Ffl/8AtdfBFPgN&#10;8aL/AMNabbyLpN4ovNIZkwoifrGD0+RgV+gBwM4r+WfpF8MyqU8PnVCmtPcqSW7vbkv5LVfNH9Ee&#10;BPEEadavlNao/e9+C6K3xW83o7eTPSv+Cb/7QWqeCviJH8FdavYxomuSSyWnmBR5N7sBHzHBw6pt&#10;28/NtxjJz9+IwK5Br8bYLq5sp47yzneKaJw8UsbbWRgcggjoQeh7V+qH7M/xn0L44/CbTvFmkXjy&#10;XEUa22pRzDEkdwgAbIyeD94HJyCM85A9T6PvGkswy6eR4qd50tad3q4dYpf3X+D7I87xs4Ujl+Yw&#10;zjDRtCrpOy0U11f+JfivM9EzRTeAevtTq/pI/CAooooAKKKKACiiigAooooAKKKKACiiigAOccV5&#10;r8GtLWP4r/E7XTOzNP4ms7cx44Aj0uzOffJkP5V6SSMda82+BOprq3i74kX0ce1V8dGHDesem2MZ&#10;P5qfwrycd/yMMKvOX4RZ24dS+q1n0sv/AEpHpKnNLTU5OcU6vWOIKKKKACiiigANRy8xMo7ipKbI&#10;DswKTQH5QftHeDvFPgf43eJNG8YQSi6bVZZxPIuBPHId6upHBBVgeOmcHBBFXf2S/CniHxd+0R4V&#10;s/C8Enm2urRXdxPGuRBDGwd3bggcDAzwSQO4FfRX/BVjxa9lY+GvBcej2p+2NNcyX0tsjSoqFBsR&#10;yCyZzk7SM9DkZFfHeia3rHhvUodc8O6tcWN5byK8F1bTFHjYHIIYc8V/n7xdl+W8GeJUo88qtOnU&#10;jUlbSWrU+W/Vq616n9rcK47MOLPD1WhGnOdOVOL+KLsnDmaVrXs9Oh+xcRbGCafXmf7JfxS134w/&#10;APQfHnidEXULiGSK6ZOkjRSvF5n/AALZuI7EmvSoznkHiv71yvMMPmuW0cbR+CpGMlfe0kmvzP40&#10;x+DrZdjquFrfFTk4vtdOzHUUUV3HIFFFFABRRRQAUjY7mlprntQBFdzR20LTzSqkaDLMxwAPr2r8&#10;+/2w7f8AZK8cfEW+8ReAPim9rrFxNu1JrXT3utPnl2/fEicgnjLIHBOTjJzX1x+2Wnit/wBmzxUP&#10;Bzbbz+z/AN5tVy3k7h5u3aQd2zd7eoIr8uk2gdK/mjx+4sWXxoZRLCQqxmufmnzaNO3u2aafd326&#10;H714LcMyx86+ZwxU6UoPktDlu7q/vcyaa7K2+tz6OT9ge38Q/AmX4pfC74rWfivUFRZ1t7CERQhA&#10;uZYsud3mDtuCHjBUE184qWYZZa+wv+CUcfi97jxeXOfD7R26ssocg3eX/wBXztHyZ39z+67CvMv2&#10;8/hJ8IfhN8URY/DrVpkvdQQ3Wo6IsAaGy3NxtfI27uSI8HaBnIBUV+U8VcHZfiuBMHxPltFYeLXL&#10;Ug5PVptKUObV3s3a97eh+kcM8V5hheM8Vw5mFZ12mnTmorRcqbjLl0Vk1ra1733Nz/gmX4/8VaN8&#10;b5PANlPJJpOrWMst5a8FY5IxlZeTx12nHJyPTI/QVTzivzX/AGIP2ifBX7P3jqd/GHhITR6x5du2&#10;uQyM0lghbnMeCGQnBO0Bht/i4A/SOzuYryJLmGVWjkUNGynIYHoa/ffAPH4evwSsMsR7ScJO8db0&#10;09o69NG9NNbH4v4zYOtR4vlXdD2cJxVpaWm1vLR76pa66Xe5PRRRX7gfkoUUUE4GTQAZopvmp1zQ&#10;XUDNADqKMgjNNEinpQA7I9aKQEN0NLnNABRRRQAUUUUAFFFFABRRRQAUUUUAFFFFABRRRQAUUUUA&#10;FFFFABRRRQAUUUUANP36/iH/AOCUH/KUv9mr/sv3g3/092df28H79fxD/wDBKD/lKX+zV/2X7wb/&#10;AOnuzoA/t6ooooAKKKKACiiigAooooAKKKKACiiigAooooAKKKKACiiigAooooAKKKKACk28YzS0&#10;UARy2sM8LW86B43Xa6NyCPQ+1cBon7I/7K3hrxf/AMLC8N/s1eAdP1/fv/tyx8HWMV5uznd5yxB8&#10;575r0OigBvlKOhNLtFLRQAUUUUAFFFFABRRkdM0UAFFIWAODS7h0zQAUUAg9KNwoAKKTcvrS7h60&#10;AFFJuX1pk91b2sTT3M6xxopZ3dsBR6mgCSo7r/j2k/65n+VYvgv4o/DT4kQ3Fz8O/iDomvR2dwYL&#10;uTRdUhulglHWNzEzbWHdTg1tXJ/0aT/rm38qAP4d/wBlH/lIz8N/+y1aP/6d4q/rf/4KqJ4xPwv0&#10;I6OW/sddYJ1jyw2d+z9zuIONmd/X+LZjmv5IP2Uf+UjPw3/7LVo//p3ir+3bxV4Q8O+NdFuPDnin&#10;RLe/sblds1rdRB0f8D6V83xhkVTibhvE5ZTqezdWNlLs7318naz8rnu8M5xDIM+w+YThzqnJNx7r&#10;b71e687H4+k+55r9HP8AgnOPEv8AwzRpjeIJGKG+uP7N8wsWFvv4HJIxu3YxgY7VT8PfsQfslQfE&#10;u/0e38AXk1xp9jaXjWd5qU0lqiyvMq7cuWckwtuDllxtx1Ne+aVpFhounw6XpVjHb29vEI4YYUCq&#10;ijgAAcAYr8d8JPCrNuDc4rZjjK8JJxcFGDbT95XcrpbW0Wp+oeJniRlfFmV0sDhKMo2kpuU0k1o7&#10;JWb3vq7lpTk06mqMdadX9DH4kFFFFABRRRQAUUUUAFB54oooAaV4wDXg/wDwUA+CGq/Fv4LyXXhH&#10;QkvNa0W6S6tY0iUzSQjIljQ9eh37R94oAASRXvVRzxq4wR25rx8+ybC8QZNXy7EfBVi4vur7Neae&#10;qPSyfNMRkuaUcdQ+KnJSXZ2ez8nsz8b3hkgkaCaJo5EYq8bLhlI6gj1r239iH9p//hQnj46B4lmV&#10;fDOuTKuoSMvNrJ0SfPUqOjD0JI5GDZ/bs/Zjm+CPj5/GmgPJLoXiG8llhXycCzmPzNCSOoJJK8A4&#10;4OSCT4KwU8jkV/n1KOfeGPGV1eNWhLS+0o/rGUfz7n9tQeS+IvCdn71OtHXvGS/Jxlt/kz9kLK8h&#10;vYY7q1lWSORQ0ckZyGUjg1Yr4l/4JpftHNZarc/BLx34mYxzhH8MrdMTtYAh4FYngEBSq9OGA6gV&#10;9sLIrjKmv7w4J4swfGmQU8yw6tfSUbpuMlunb713TR/G3FXDeM4Uzqpl9fXls1K1lKL2a/J9mmh1&#10;FAORkUV9afOBRRRQAUUUUAFFFFABRRRQAU0sd20U6mscGgDy/wDaU/am8B/s26LBdeJ4Li8v77cN&#10;P0yzA3y7RyzMThFBKgnk8jANeM/Bb/gor8FpPGE+j6z8PbrwzFrupNc3mqfahPEbp0VN8oADLuCI&#10;uQCBxnAyR59/wVI8DeLbP4v6f8QbmKSbR7zR4rS2uCBtgmR5CYuOf4g4J67iOgxXzRpmlapr2p2+&#10;h6LZS3V5dzrDa28MZZpJGOAoA6kkiv5L468WONsl48lgsNTiqdKSUYOCbmnbW9r+905WtD+kuDfD&#10;XhHN+C443EzbqVItykp2UGm9Lbe7u+a5+xdpcRXUSzwOGR1DKytkMD3FS1zfwk0LWPDHw20Lw9r1&#10;y015Z6Tbw3UjAZaRYwGPHHUHpXSV/VmFqVK2FhUnHlcoptdm1dr5bH85VqcadaUIu6TaT7pPf5hR&#10;RRXQZBRRRQAUUUUAeF/t/fCvwp47+A+qeJ9a068lvvDdrJeabNY7d6tjBD7uDF0Z+4VSRyK/NtQC&#10;MgcV+xXiHRNO8R6TcaFrNlHc2d5bvDdW8qgrJGykMpHcEV8Q/tCf8E0de8I6ZfeMfg54gk1SCFvN&#10;Og3UIE6x87vLkBw5HGFKqSM4JOFP8x+OXhznOeYyGcZXRU+WDVRRtzaaqVvtaaaan9AeD/HmV5Lh&#10;6mWZlVcFKSdNu7ir6Nf3bvW708zxX4DftJfEn4BeJLW/8Oa1cTaSkwa80OS4P2edOcjachG5JDAZ&#10;z61+kXwO+Nng/wCOngOz8beErxP30YF5Z+YDJaTfxROOxBzg4AYcjg1+TrptLRSAqy8MrcEH0r3X&#10;/gnZ4/uPCH7Rtno0muLaWOt2sttdwzSbUmcDdFjP8e4YHThmHfB/PvBvxGzTI86pZNipOeHqyUUp&#10;P+HJ6Jxvsr6NbdVqfbeKvAmW5tlFTN8LFRr0ouTaWk4rdNLd9VL5PTb9IA2aWo43BGCf0qQdOK/t&#10;xH8khRRRTAKKKKACmue2KdTXoAhuoYbiB4LhNyuu1lYDBHpXhHiP9gr9mTxT4wlvH+HF1ZwtH5rt&#10;p2pGG1kdmIMYjV9yFcZ+VVXDAAnBA82/4KT/ALRHj/wfr2m/CbwXrlzpdvcWP2vUrq1Zo5JssVWM&#10;OMfKMEkDqSM9K+T/AAl8VviT4A1oa/4M8calY3f2gztJFdMVlkPVnU5Eme+4HPfNfzp4geKfB+D4&#10;h/sjMMv+sqi1zSai+V6XUU027ddVqft/BPhvxVi8k/tTAY36u6ifLGLknJLT3mmrXe2j7n6seAfh&#10;z4N+GHhuHwr4F8P2+m6fDkrDbr1Y9WYnlmPckkmviX/go/8AAjxvo/xOuPjRY6dJeaHqUEa3VxCj&#10;N9ikjVY8ScYVW+Xac9cjA4J+yvgf8Q5vin8KdB+IFxafZ5dT0+OaeHaQEkxhgAedu4HB7jFcf+2x&#10;8btV+BvwUu/Efhpo11S8mWzsZZFBELuDmXBBBKgEgHjPXPQ/c8f5Hw7xDwBJ1pOlh6cVVi4Je6kr&#10;q0dFs7W8z4/gvOM+yPjOHsI+0rzk6clJ/E5OzvLV7q99dup+d/wj+D/j741eLoPC/gXQZrpjcRi6&#10;utpEFopb78r4O0AAn+8ccAniv1c8K6Ovh7w5Y6AJmk+w2cUAkbq2xQufxxX5PSfF/wCLMuqNrZ+J&#10;GuLdtJv86PVJVIOc9mx17V7j4O/4KdfGvw1oWn6NrHhzS9YktYylxfXZdJbkfwk7CACBjJwc+1fg&#10;nhHx5wLwXHEQxTqRnUt77V00tlyxu473e5+z+JnBfGnFksPUoxpyjBP3E7NN2u+aVlLaytb06n6B&#10;55pec14p+zZ+2r8Nf2hJofDkXm6V4iNuXm0m55V9oBYxP0cexw2AeOM17SmOoNf1zk+dZXxBgY4z&#10;L6qqU31T/B9U/J6n805nleY5NjJYXG03TqLo107ruvNaDqRzhck0tDZ28V6h55+NH/BaP9rv9s39&#10;o7/grZ8Kf+CNf7I/7SPiH4Q6brNjDqPjTxh4UkeDUHaZZJgVmikSURxQRZEaPHveVt5YKu3A/wCC&#10;e/7Sv7Z3/BOT/guTd/8ABJD9qT9tHxT8avBvi7w/HceGvEHjqea4vobx7U3UTJJNJLImQs0TJ5jI&#10;flYAFRXL/wDBSPx34e/Y3/4OsPg7+07+0Dqlr4d8B+IPC9nb2/ibU5hFZwAW9xaSSSyHCxrHK6bi&#10;ThVcM2F5rN03xZ4F/wCCgH/B3R4c+K/7L/jzS/F/hL4feG4bvU/E3h66F5YOttpskUm2eImNl865&#10;SMOGKluAc0U/s+d7/iEuvyt+B+9gJEOT6V/Nj8aP2gP2qP25f+Cqf7RXhvSf+C4Osfs2+AfBnipr&#10;Dw6urfEq90+wuGSX7MLa2tYbyEZBhkd3UEA8ty2T+93w5/bz/ZK+L37QPir9k34a/GnT9Y+I3gq3&#10;kl8UeFbe3nW409EZFYszxiNsNIg+Vj9761+Mf7GPhL/g1w+Mfjz48R/tGeF/EXhTxiutXreIbf8A&#10;ae8XWem3ySyvKbldLFlcrGJVmV8hWa5DMNh2mpj8XlYr7PzP04/4Iv8A7K/7Q/7Mn7P2st8fv+Ch&#10;t5+0gvi3WU1bwz41n1261GGGx+zogigmuLifdGXVnyjbct0zzXrv7f8A+3Z8Iv8AgnD+zJrP7WHx&#10;y0PxBqHhrQ7yzt7y18MWcNxeM1zcJBGUSaaJCA7jOXGBnGTwfy2/4M49U+I3/CMftBeF/Cur61qX&#10;wX0rxvDF8P7vVml8tZyZ2kEIYBFdrc20kyqAQzRkgbhn6V/4Ouf+UKfxEP8A1HvD/wD6draqqScU&#10;reX4ipx96z8zM8cf8HXH/BM3wXpmieKrPwb8XvEHhnU1sI9W8YeH/Ascuk+H726hEw0+8uHuUU3U&#10;ceWkjt/PxtYKWZWA+g/2uv8Agst+xn+yF+xZ4Y/b91fV9Y8cfDfxhrFtp2g6p8PbW3vJLiSeO4cN&#10;tnngChTbSo6lg6ONpUENt+CPgt+3P/wS+T/g1/b4Zap8U/AsM1j8GpdA1zwDcahbQ6pceJTCd4Sz&#10;ZvNkllvM3CSqpyD5uQFYr8CfEvwv8RfD3/Bo94Fu/HEF1HY6r+04974XW5zj+zzaX8ZZAeiG4juS&#10;OxJJ70S92/k1+LFH3rX8/wAEfrv44/4OqP8Agmd4G1XRbm48M/FrUPCOrXFtaXPxL0vwIJfD2m30&#10;kXmyWUtybgPLcQpkyJbRz4wdhfBx7z+3B/wWW/Y6/YT/AGTvBv7avjW81zxp4C8ea1bab4a1L4eW&#10;ttfG5ae1uLpJf39xAoj2W0gPzFg2AV+9t/Pz4t/trf8ABODW/wDg1csfhZoXxg8AjVB8F9K0GHwS&#10;uoWy6kviaKKHzl+x7vN877Uss5l28gmXdg7q+Jf2zvCXxQ8I/wDBqD+zda/E+O5i+3fHx77w/Dd5&#10;DJpc1jrLQFVIBCN88i9irhhkMKGt15pfeEdk+9z9bvG//B0t/wAExvAPxW0jwPrdn8TG8Ka5qUlj&#10;pvxeh8EEeFLiWIhZzFcvMs9wkTsqu8MEigspBKkNR8Rv+Dpb/gmP8NPipp/gzVrH4nXfhDVNWfTr&#10;H4xaf4HL+E7iaPAn8m5aZbi5WFiFcw28mCQV3KQa+VP+Dm/wT4W8Df8ABBP9nrwj4W0WCz0/Sdd8&#10;MwafbxJtWFF0K6XA98ZyepJJPJNH/Bezwd4W0T/g2c+AdvpXh6zt1sNN8FSWax26r5DyaXmRl4+V&#10;mLsWPUljnrRJpX8nYI+9bzVz9vfDviPRvFug2Pinw1qcN7p2pWkd1YXlvIHjuIZFDpIrDgqykEHu&#10;DV4HNeM/8E7G3/sE/BZycn/hVugbv/BdBXswGKb3Ji7xuFFFFIoKKKKACiiigAooooAKKKKACiii&#10;gAooooAafv1/EP8A8EoP+Upf7NX/AGX7wb/6e7Ov7eD9+v4h/wDglB/ylL/Zq/7L94N/9PdnQB/b&#10;1RRRQAUUUUAFFFFABRRRQAUUUUAFFFFABRRRQAUUUUAFFFFABRRRQAUUUUAFFFFABRRRQAUUUUAF&#10;FFFAATgZryf9r79tr9mj9hT4P6h8bv2nfippvhnRbGFmgjupwbrUJf4be1gH7y4lYkYVAcDLNtUM&#10;w9YIyMV84/tm/wDBMj9kD9uL4leCvjN+1J8Nf+EtuvhlbXz+GdH1C6b+zmknMLs9xbjC3IBto8JJ&#10;mMjcGVg2KmbtEqPxHin/AAQ0/wCCzOv/APBYKw+K3iO/+Ctl4P07wJr1naaL5GpvcTXtvcLcMrzA&#10;qFjcLEuVUkZY8nGT97yyeWOlfif/AMGesUVrqn7WVvbxLHHH8TLFY40UKqqG1AAAdhiv2i8SS3i6&#10;BfNpwzcCzkNv/wBdNh2/riqqe7G67J/gTH4reZ+Yf7Sv/BxF8UtZ/au8Vfse/wDBLD9gbXv2gvEH&#10;w/N0PHevW+oSWdhYyWzOk8MOIWM2HR41kLoJJF2wrNuUn6U/4JB/8FYvAv8AwVj+AupfFHRPhVqn&#10;gbxF4b1U6b4q8J6rdfaPsc+NyNFPsjM0bLn5jGjBldSvAJ/DH/gg38Nv+Cqvxt8d/H7wL/wTr/aD&#10;8FfCu8tfEMd/4y8UeJNES8vb6QzXCwWUfmQTqsYImdjsByRyeg/Qj/gk/wDH/wCIP/BYL9nn9oz/&#10;AIJgf8FFPDen2vjf4Z60NE8ReKPBlvFYPLKLi4iS5Q24EYuILqzkIdAEcbeOWyK3L30uEvi8r2P1&#10;880HoKwPiT8VPhr8HfB958Qviz4+0XwxoOnxl77WvEGqRWdrbqBnc8srKqjHqa/le0L40/tpa38U&#10;9P8A+Dc/Xf26fDsPw/t/jM+n3PxOsdUlnM0XmBhaR3JfIjE29hb5H+kt5bPtBz/Qp8Vv+CO37FXx&#10;s/Y+8DfsMfEDwtrV18OvAurWupWmmrr0y3Gp3EMcqb7u4H72XzDNI74ZSWIwVUbaPs83cNpcrPnf&#10;9gL/AIOJfB3/AAUX/wCCoGu/sYfAf4W283w5sNDvL7RviBdXU0V3qZt1TLi1dB5cTszbd2H2gEqC&#10;SB3X/BVT/gt437Cvx08F/sU/s2fs2ap8Z/jn4+t47jR/Bem3xtYbO3keRI5Z5FjkJLGKVvLG0JHG&#10;0kjxptLfBP8AwTM+FPw4+B3/AAdg/Fj4SfCLwVp/h3wz4f8ACd9ZaNoul24igtYUsrMBVUfmWOSx&#10;JJJJJPYWw0p/+D0HUP8AhKDGWXwHF/Yv2jHEn/CPw48vPfaZen+171SjzcnmmF9ZPtb8bH2B/wAE&#10;rP8AguH/AMN1fG3xl+xt+0p+zRqnwa+NngSOWfVfCF9qH2uC7tYzGryxOyRurqzjMe1l2NG6yuHI&#10;XyX/AIKzf8FYv2Df2sP+Cd/x+/Z60H4sfEjw3qVjoMVvd31l8P763klmGq2sCWsTXH2eKZJ5isEi&#10;+aoMEsrZwDXg80muRf8AB6+F8Gm4FvJ4VUeJhaZ2mD/hEAR5uP4fOFt1/i298V+yf7TP7NHwX/bB&#10;+B2v/s6ftB+Codf8I+JbVIdU02WRoydjrJHIjoQ0ciSIjq6kFWUGokuaCfdfqV8NRr0PyO/4I/fD&#10;fUv2Zv8Agrd4V8N/Hn9nzwv8B/Enjr9m+K08G+B/hiy3Oi+LVt5FuLjUb6ZZcx6giRH5WiO5SxMz&#10;Nw37XXHFtIv/AEzb+VfLf7IX/BIH9kX9jD4w/wDC/vh8/jbxJ4yi8NL4e0vX/iD42vNan0rSlK4t&#10;LQ3DEQRAKqhVA2r8q4BIP1Jdf8e0n/XNv5VUne1jNI/h3/ZR/wCUjPw3/wCy1aP/AOneKv7izmv4&#10;dP2Uf+UjPw3/AOy1aP8A+neKv7inPG2kUebfD3zpv2iviE0s8knk2ejxRhmyETyp22gdhuZj9ST3&#10;r0uuH+H9vbL8UvG94sK+Y15ZI0gUbiq2kZAJ9AWb8z613FeXk/8Ausv8dT/0uR2Y6XNWVv5YL7oo&#10;KKKK9Q4wooooAKKKKACiiigAooooAKa+cdKdQVBOTQBk+LPCXh7xt4fuvDHijS4b6xvIjHcW9xGG&#10;V1I/n3B7V+Wn7Qvwd1r4F/FTVPBeoafLHZi8kk0aeRt3n2hY+W2eMttwG9CD7Z/WDYvpXh/7dH7P&#10;9j8avhHc6lZ2sza54fhku9J8jBMnAMkRBIBDKvHcEAjPIP494wcA0+LuH3Xw6X1ignKOmsl1i3v5&#10;rzP07wv4ylwtnipVm/YVrRlr8LvpK3ls/I/OTRNd1fwvrNr4k0C+a2vrKZZrW4QDKOpyDzx19civ&#10;06/ZL+Osfx4+EFh4qv7m3/taHNvrFvbtxHMvfB6Blww/3u9flyGIOxuGHH0Nd18A/j543/Z98ax+&#10;JvCd87WkzImq6WzfubyENyCvTeBna3VcnsSD/MnhR4gS4Fzxxxbk8NV0ml9l9J27rZ+R/QniXwPH&#10;jHKY1MNb6xT1g39pdY38910v2R+rqsCKWvJv2df2tPhp+0bDcW3haS4stUs1D3elXygSBCSA6EcO&#10;uepHQkZAyM+qrIG/ir+68rzbLc6wUcXgaqqU5bST0/4D7p6n8dZhluOyrFSw2LpuE47pqzX9dHsS&#10;UUUV6JxBRRRQAUUUUAFFFFABTW+9yKdQVBOTQBna94c0TxPpU2j+JNJt76zuFxPa3cKyRyD0KsCD&#10;+NcN8CvBfwpl0mTxh4R+E+h6DcrqV9ab9PsY1ciC5lgzuCA/MI92O27HOK9Im4hY/wCya4H9mlVH&#10;wd0pwPvSXTH3P2mXJ/OvFxWHw9XNqLnTi3yyd3FN6NWs2rre+jO+lWrwwFSMZtJtaJtJ3vutnt1O&#10;9iQLyDT6B7UV7RwBRRRQAUUUUAFFFFACNkjimPHvUg9COakIBOaMD0pAfmZ+3j8PB8Pf2j9YGneH&#10;o9P03Ukhu9OW3hCRPmJRKR2z5ockD1968m8P6brer+IbHTPDUczalcXUcditu2H80sAuD2Occ9q/&#10;QL/gpVrPhvQf2fN2r+EbPUbrUNWistOuLiLJspCjuZVIIYHZG4GD1YZBXIr899K1TVtC1CHV9E1K&#10;4s7y3k3291azNHJE3qrLgqfcHNfwN4qZDgeGPECfLU5oVJKq4xVpQUneye192vlc/s7w1zrHcRcE&#10;Ri4WlTTppyd1Nxikm+vbm762P2F0dZ49PhS7bdKIV8xl7tjk/nV0ZxzXhH7BPx48V/HL4R3F345n&#10;+0ano2oGzmvfLCm4XYrqxA43YbBwB06V7qrg96/t/h3NsHn2SUMwwt3TqRTV9+1n5pqzP5DzrLMV&#10;k2a1sFiUuenJp229V5PdeQ6imhjnBNOr2zzQooooAKa/rTqa/PFAHh/7X/7H2m/tJ2NprGk6yuma&#10;9psLR2t1JGWinQnPlyY5AzyGHIyeD0r558Af8EvfifqviFV8eeL9Hs9JjuGWebS7hp5pVXP3AVCj&#10;J4+Y5HPBPFfc+sazpWk2sl7qmqW9rGqn99czLGo+pJFc18CdC17wz8M9P0zxdfWd1qzST3GqTWMm&#10;6FriaZ5XKHA43OcDt07V+XZ94a8F8RcSRxuLw96rV5NSaTatbmit2/ltrc++yfxA4syLI5YPCV+W&#10;mnaN4ptJ3b5W1pr66vQ6Lwr4X0fwd4dsfC3h+1+z2OnWsdvaw7idkaqFUZPJ4HfmuX/aG+DWhfHb&#10;4Y6h4B1yaSHz08yzuo85guF+4+MjcATyp4IPbgjuV+Y89KUxoeGXNfoOKyzBY7LZ4GrBOlKPK49O&#10;W1rfcfF4fG4rC42OLpzaqRkpKXW973+8/HDUdO1HRNSuNF1aza3u7OZobqFuqSKcMvHXBFQk5PWv&#10;05+Lv7E/wE+MniT/AISvxL4ZlttQYf6Rc6XceQbg5zmRQMM3+0RuI4JwBj5Z/b++CHw++AOm+FfC&#10;/wAOPCsdvbX32ma+1CZTLcSyJ5YVTK3IGCTsBA4zjvX8ScYeC2d8K4PE5lOrB4enrG13J3kkla2m&#10;+rvZH9ccK+LeVcRYvDZfGlONepo725U0m2073d7aK3Wx5J+zHBqM/wC0L4PTSL1beddegczvMECx&#10;q26TJJGRsDDbn5ugznFfq1bknnP/ANevxs3MhEiEqRyrA9DX6ffsQ+LPFHjT9mjwzrvjC7luL5oZ&#10;omuJgd0kcc8kcbHPJOxV579e9ff/AEb89pRli8ocHzP94pX0srRaa6Pr5/I+L8ecnqc2GzRTXL/D&#10;5ba3d5Xv1Wj0tp89PWqCMjFFFf1YfzieVftYfsR/spftyfD9fhf+1j8ENE8baNHI0lpDqkLLNZyE&#10;YMlvcRMs1u5GAWidGI4zWV+x9/wTs/Ys/YF8M3XhP9kL9nzQ/BVvfbf7QurIS3F7eAElRNd3DyXE&#10;wBJ2h5CFzxivaqCAetHoD1PKfh9+xH+yt8J/j54j/ai+HPwR0XSfiD4wjePxN4rtIWF1qCMyMVkJ&#10;YggmND0H3RXl/wC1H/wRU/4Jc/tnfEgfF39oz9j3w5rnibzVludZs7q702e9dcYNybKaH7VwAP32&#10;/gY6cV9TYyMYppAXmgDmfg/8FvhP+z/8P7D4U/BL4eaP4V8N6XGU0/Q9B0+O1toFJydqIAMk8k9S&#10;eSSa+S/+Dhb9lP4//tqf8EuvGn7Pf7Mnw/bxP4w1bWNGmsNHXUra0MqQahBNK3m3Mkca7Y0ZuXGc&#10;YGTgV9sF2Ar5B/bZ/bp8a+APHVx8JPhJLFaXGnhDq2qzW6yMJGUOscQOVxhhkkEg8cYNfL8W8V5R&#10;wflLx+YyajdJJK7k90ktO3oe/wAM8O5nxRmiwWAinJpttuySW7b/AMkeW/snf8EDf2BfGH7LnwM1&#10;79tb9hfwvcfFjwb8OdFsPEzSXLp5t/b2cUciXi2U4ttRKsm3dKJlIXgkYqn/AMHI/wCwN+0L+2h/&#10;wTb8Ofs2/sRfBSHXtW0X4iaVeW/hzTr6x06K0023sb2H5DcywxKieZEgRTkAjC4Bxe+FH/BSD46+&#10;D9bhb4hXcPiXSzxdQSwJDOAejJIigAg44YEEDHBO4e5p/wAFRfgZ/wAI4mpv4c14X8jOG01bdDtw&#10;eCZNwUg+2cY5HTPyOTeM3AWeYd1JYn2LWrjUXK9Laq10/k7+R9LmnhXxpk9ZQWHdVPRSp+8te+zX&#10;q0l5nj/7Mv8AwQU/4J3698Efgn8QP2rP2FvCdx8WfCfwv8O6d4oaaZzFJqdtptvDOLuC2n+x38iy&#10;Iy+bIku7bkMwwa+q/wBoz9ib9lT9rf4baX8Hf2jfgboPizwtomoRX2k6DqVqRbWdxFDJBG8aIV27&#10;YpZEAHADEYpvwH/a6+Dvx+uJNJ8I6vNb6pGpdtL1CHypmQdWXkq4HfBJHcCvUkJxya/RstzbLc6w&#10;ixWBqxqU3tKLur/5o+Fx2W47K8Q8PjKcqc1upKz+7szy749/sR/sqftSfCjSfgf+0L8EtE8WeE9C&#10;ngm0nQtVhZoLWSGJoYmUBhysbMo56Gk+MH7EP7Knx/8Agdpf7Nfxm+CWi+IvAeiR2iaT4X1CFja2&#10;q20fl24UBgRsT5Rz0r1b7wzRXoHKZfgnwX4Y+HXhHS/AXgnR4dP0fRbCGy0vT7dcR21vEgSONf8A&#10;ZVQAPYVqUAY6UUAFFFFABRRRQAUUUUAFFFFABRRRQAUUUUAFFFFADT9+v4h/+CUH/KUv9mr/ALL9&#10;4N/9PdnX9vB+/X8Q/wDwSg/5Sl/s1f8AZfvBv/p7s6AP7eqKKKACiiigAooooAKKKKACiiigAooo&#10;oAKKKKACiiigAooooAKKKKACiiigAooooAKKKKACiiigAooooAKr6laSX1lNZo23zoWQN6ZGKsUU&#10;muZWA+Fv+CMn/BIPxX/wStvfjBd+JPjVp/i//haHim31e3+w6TJa/YRGbk+W26Rt5PnjkY+7712/&#10;wZ/Yd/a6+Hv/AAUv+IX7Yfjj9uPxD4k+F3irQ3s/DfwZu769aw0K4P2LFxHG87QKw+zz8pGp/wBJ&#10;bnls/WVFPrfysFt/PU/Kb41/8G837Q3w1/ay8ZftT/8ABJ//AIKBah8BW+JEjT+NPC50X7ZZvcNK&#10;ZXeAbsKhkZnWNkJiLyCN1R/LXtf2bf8AghT8Tf2Kf2GPiR8Fv2ZP2tHh+Nfxiu1m8ffGnXtMkeUB&#10;jIZPssKSb1cCWULI8hbfNJKSDtQfpJRRb3bDv71z8h9X/wCDTH9mW7/4Jvaf+yvYeOLSP4vWOuNr&#10;n/C5jo7CZ7x2USW/lCTd9kMKogjLkh0EowxIr9HP2KPhV+0f8FP2b/Dvwp/al+N1r8RvF2h2v2S4&#10;8aW+nvbyanCpxFJOruxafbgPJn5yNx+Ykn1yigR8B/Ar/gjH4u+D/wDwWe8ef8FVLr456dfab4y0&#10;+6to/B8ejyJPbebBBFuM5kKtjys/dHWq/wDwVT/4Igar+21+0P4L/bl/ZQ/aSvfgz8cvBUK2lv4u&#10;s7M3EF9aKJAiyxqykSIJZU3/ADB4pGjkVlC7f0Eoo6Jdtg6t9z89/wDglZ/wRA8T/sT/ALSPjT9u&#10;X9q/9qO8+MXxm8a2ZsrnxHLpptYLS3JXzAql2Ls4ihXoiose1V5yP0GQMq4p1FHkADPeo7r/AI9p&#10;P+uZ/lUlR3X/AB7Sf9cz/KgD+Hf9lH/lIz8N/wDstWj/APp3ir+4pziv4df2Uf8AlIz8N/8AstWj&#10;/wDp3ir+4qX7uTR6geb/AAUeST4hfEh2kLY8VRKu5ug+xW/H0r0quH+Dttax3Xiu4igRXl8V3Bkd&#10;V5fEcQyT3IAx9BXcV5eTf8i+L7uT++TZ1453xD8kl9yQUUUV6hyBRRRQAUUUUAFFFFABRRRQAUUU&#10;UAFMeFHHzfrT6KHrowPjv9uD9hqXVvtXxf8Agvocf2oKraroNja7TccndNGF4L8glcfNgnJPB+L7&#10;qG4srqSyvLeSGaFys0ciFWRgcEEHkEHjFfslKgdcEV4J+2f+yBpHx68Ot4r8MW3k+LNPtyLNkcIl&#10;6uc+VJkemdrZGCeSRX82+KXgrRzZ1s4yVctazlKklpN9XHtLy2b7M/dvDvxZrZV7LLM296je0al9&#10;YLon3iu+6XdH57+EPFviHwF4ls/GPhPVJLTULGZZbeaNsEEHocdVPQr0I4Nfpd+yt+0v4e/aN8E/&#10;2xAsNlq1m/l6npP2jc0TdnXIBKMDw2MZyOoNfmLqGn6jo2p3Gj6tZvb3VrM8N1byrhopFYhlI7EE&#10;EGtPwH8QvGvwv8RR+KfAHia40u/j4863YYdc52spBV14+6wIPpX4j4a+I2YeH+aypYhSlh5O1SHV&#10;PbmSezXVdfU/XuP+A8Hxtl0a2HcY14q8J9JLflbXR9H0+8/XwSA9KVWz2r5p8Gf8FNPgLe+GdOuv&#10;GB1Kx1OZAuoW8OntIkDgcsGBOUJ5GMtyMgc17h8Mfi54A+L3h8eJ/h94lt9StPM8uRoW+aJ8Z2Op&#10;wVbBBwQDgg9CDX9t5LxhwzxBJQwGLhUk0nyqS5kn3W/r26n8j5rwzn+SR5sdhp043tzOLUb+T2fl&#10;rqdPRQDkZor6U8MKKKKACiiigAooooAjus/ZpMf882/lXIfAWKGL4R6CsKgbrHcwXuxYkn6k8n61&#10;0/iKSSHw/fTRMVZbOUqw7HYea5L9m55ZPgR4RnldmaTQbdmYnksUBJ/E15dR/wDCxTX9yX/pUDsj&#10;F/UZS/vR/KR3C5HBpaAc0V6hxhRRRQAUUUUAFFFFABRRRQB53+018IvDvxo+EGqeFfENvI3lwtdW&#10;M1vCHlguI1JV4wSPm6r1GQzA8GvytMXlStCQRtbGG4PX+dfslJGHUofxr89/29v2Vv8AhUvi/wD4&#10;WH8PvD1wvh3VGMl95K7orC4ZuV45RGJyM8AnaMcLX80/SB4NxOY4OlneEp8zpXjUsvecXblfmou9&#10;+yfY/evBHiuhl+Mq5TiZ2VWzhd+6pLdeTkrW7td2eR/DX47fFr4PWV9p3w48aXWmW+o7TdRxbWUs&#10;OjqGB2tjjcMEgAHOBj2z4Ef8FKviR4U1WPS/jTH/AG9pLYH2q1tkS7t+AM8FUdfUEA8/e4wfmaOO&#10;eZWEULNtQsxVScKOp+lNyfvE/Sv5yyHjji/hipSnhMTOMI7Qbbg1fVcr0t6H7xnXBvC3ENOpHE4e&#10;DnLeSSU720fMtb+p+w/h7X9K8T6Ta6/od7HcWd5Ak9rcRnKyRsMgj6g1oV4n+wZ418GeJP2e9D0D&#10;wv4gS8uNFtVt9Uh8so8EpJbaVPbk4bocHHcD2zNf6G5DmUc4yXD42LT9pCMnZpq7SbSa7PQ/h3Ns&#10;DLK80rYSSfuScdU07J6Np91qFFFFeseeFR3L+XGZP7qk1JTZAG6ilK/LoHqflB+0H8ZfGfxt+I+o&#10;eIfFt/ceSl1JHp2mu3yWUO7iNV6A4AyepP6dr+wv8ZvHngP44aL4N0vV7iTRdbvfs99pbyFoyWU4&#10;kVT91gQOR1Awcivdf2j/APgnNoPi/wAV33j/AOH3jaz0GTUJt9xp+ow4tmuHIA2OvKbmycYbLNx6&#10;V0/7Mn/BP3w18DvGMfxC8T+KW13VrWNlsFW18mC3Zusm0sxZ8cA5wMk4zgj+Qst8OfEul4irGzk+&#10;RVeaVXnVnDmva176rTltb5H9MZhx54f1uAng4QXO6fKqfI7qdrXva2j15k7n0ZFkgHp/s1JTF60+&#10;v6+P5nGsM9K4340fBr4f/GzwhJ4W+Iunedaq3mwzJL5clu4GN6t2I9+D3BrsiMmuE/aVsPFep/Ab&#10;xbp3gt9upS6FcLbjy2Zm+Q7lXDKQ5XIU54YqSCBg+VnkcPLKMR7al7WKhJuDV+ayva3md2VyrRzK&#10;j7Kp7OXNG0k7ON2tb+R8M6n4U/YY+GPxEm07WPG3jLxdY2sylY9Ks4Ft14+aOWUsjS885jCjkDJ5&#10;r7t+BXxL+E3xF8D2918IdRtpNLso0t1tbeMxm0woxGyEAoQMcflmvydZGUYIxjjpX1l/wSosPEx8&#10;W+JtTh3Lo/2GGObchw1xuyoBzgELvyMEkEcjHP8AKPhBx5U/1w/s3D4ClSp127+zi1KNrtXk220u&#10;t9uh/SHihwXTjwv/AGjXxtSpUo2+OScZXaTskkk3vpv17n3LuB5ApajT7oNSDPev7DP5hCiiigAo&#10;PSimyEhMgUAch8dPiIfhX8JPEHj2N4hNpmlzS2vnuFVp9pEanJ7uVGOpzxzX5TeIvE2veMdfu/E/&#10;ifUnvNQvpmluriTrIx7n/DoK+y/+CrWqeIovDPhfS7edV02W8me5jWQhmlVBsJAGCuC3J6HtXxNn&#10;HKnFfxV9ILiPEZhxPHKldU6CTtfRykk728lZL5n9YeCGQ0cHkM8zlZzrNpaaxjF2tfzev3ClgTtb&#10;ikGz17V9ifso/sNfDr4t/s5L4j+Iul31rqut3TzaffRSNHNbQoxVWVWUAh8McMGDKysMEjGb8df+&#10;Cc3hT4U/CXVPH+k/FK7luNLjadlvrNfLljA/1Y2chycfNyPavlJeDvGX9hwzaEIuk6ftH7yUoq19&#10;U7a210PpI+LHCv8Aa88unKUZxn7Ne7dN3tdNX0vp30PmTwP468S/DTxdY+OPB9/9n1DT5hJbybcj&#10;pggjuCCQR6Gv1V+C/wAR7b4s/C7Q/iHaxLGurWCTSQq+7ypMYdM99rBlz7V+SeSw5PPrX6I/8E+v&#10;2gLT4r/C/wD4QU6FFYXnhG1t7Vo7bd5clvsKxONxJyfLYHk8jPevuvo78QfVM7r5XWrWjVV4Qezm&#10;t2uz5V87eR8b46ZJ9YyujmVKld03ac1uov4U+65tu1/M+hl+7S0ifd4pa/sY/l0Ka8iJ9406vz2/&#10;4Obf2wfiz+xx/wAEqvE3in4I+IrvRfEXi7xBp/hi213T5vLuNOhuDJLcSRNg4doYJIQwwyedvUhl&#10;BqZOw4q7PufQ/i78K/E3jPU/hx4d+JWgX/iLRVVtY0Gy1iCW9sQcYM0CsZIgcjG5RnIroBKrLuFf&#10;zIfttf8ABLv4Z/8ABOr/AIJBfs7f8FTf2aPF/inRfja+s6PqHibxZHr8pa7l1K1muchMhYxE6rEu&#10;wAyRyMJfMJJr+iD9jL423H7SX7I3wx/aDu4DHN428A6TrkyMoG17qzimYccDlz0rRx0floyb7eep&#10;6H4g8T+HvCei3XiTxRrdppunWNu097qGoXKQwW8SjLO7uQqKByWJAAqr4J+IfgT4l+G7bxn8OfGe&#10;k+INHvMmz1bRNRiurafBIJSWJmVsEEHBOCMV8G/8FfP+CRf/AA8a+LPg/wCKP7SX7Xl74d+Avw2s&#10;ZdS8V/DjT9PmQakYvMlmupLpZ9qERjYGELOieYEIL5HwT/wQq8G6BYf8FxfH99/wSP1zxZcfsj2O&#10;nzJ4wfV7qY6a11JaEwQwfaT5szJdbfLkcGYRK+5ijZeY+87MctI39D9/92O1LTWO1OOtflDov/By&#10;p8V/jR8aPix+yl+yX/wTI8XePvid8PPEt5pum6ZpniiJ7K7tLW6ntrjUbqZoI/saLIkAWLLmRrja&#10;GUrllfoO2lz9YKMivgf/AIJV/wDBcbw5+3/8TvGX7Knxs+AGsfCP43eAY5JNe8E6xciaK5ijISR4&#10;JSqsGRiN0br9x0dHkBbZ89/Bf/g55+OX7YUfi/4f/sV/8EpPF3jb4geGb9kfS7XxhFJp8FmrFDd3&#10;Nw1vF5ZZwESFQWb5juG0Bn/w/wAhf8Mfr2WxRuGcYr4Q/wCCXv8AwXF8E/8ABQnQPiJ4J8Z/AzWf&#10;hv8AFn4T2s83jT4f6xceYAsW9S8MxRWwHQo6PGrISMbwd1fNvwW/4Oe/2hf2x/gpr3jj9ir/AIJK&#10;+MPF3iDwveSHxNb/APCXxPpmk2QiSSKZ7n7PGZZZMXAFui7lWDcWO4KAD9gd3tS54yK/IT4R/wDB&#10;z18Z/wBr/wCBNx4j/Ya/4JbeNPHXj7w9DNN8QNHbXoo9K8PQq37qRbrYHu2mQOREEjdCjD5wAW+u&#10;/wDgjl/wVx8B/wDBXH9n7VPiroHwzvvBviDwvrP9leKvDV5di5W3nK70kim2oXjdOfmRWRgynOAz&#10;PlkB9gUUUUgGn79fxD/8EoP+Upf7NX/ZfvBv/p7s6/t4P36/iH/4JQf8pS/2av8Asv3g3/092dAH&#10;9vVFFFABRRRQAUUUUAFFFFABRRRQAUUUUAFFFFABRRRQAUUUUAFFFFABRRRQAUUUUAFFFFABRRRQ&#10;AUUUUAFFFFABRRRQAUUUUAFFFFABRRRQAUUUUAFR3X/HtJ/1zP8AKpKjuv8Aj2k/65n+VAH8O/7K&#10;P/KRn4b/APZatH/9O8Vf3Fvjbk1/Dp+yj/ykZ+G//ZatH/8ATvFX9xMrHbgCgDhvgW8bWHiYqc/8&#10;VlqPPriQD+dd5XB/AEE+EtTYLgN4u1kjjr/xMJ67yvMyb/kV0vQ7cw/3yfqFFFFemcQUUUUAFFFF&#10;ABRRRQAUUUUAFFFFABRRRQAU2Rcj5RTqKAPm/wDbG/Yf8P8Axi0278f+ALGOx8Vwxs8ixYWPU8Dh&#10;JPR+MBxzzhsjBX8+7i0vNOvJdP1C0kguLeRo5reaMo8bqcFWU8qQeCD0NfshKmfmzXzB+0v/AME7&#10;dN+LPi+4+Ifw78UR6PqF8xfULW7hL280mB86leYye/DA9gOc/wA4+L3hHUz6SzTIqK9vf95BNR50&#10;/tK9lzJ77X33P3Twv8To5Gnl2cVX7C3uSd5cr/l78r6b29D4MGN2AB+VdV8H/jJ41+CXjex8X+EN&#10;XuIVhuFe8s0kPl3cQPzRuvRsrkA9QTkEEA17J8WP+CbvxJ+Gvw8bxloniZfEd9Aym70nT9NcMsfQ&#10;tGdxMmDgkbRgZPavnFw6SNFMhVkYhlYciv5lzHI+K+Ac0o1cVTlQqq0otP8AJpteqv6o/oLL854Z&#10;43y+rTw841qbvGSa/SSTXk7ejP1n+EPxn8B/GrwfbeLPA2tQ3EciDz7bzF861fHMcignYw9+vBGQ&#10;Qa64Nkda/IX4d/Ejxn8KfFNt4w8C65cWN1byKx8qVlSdQc+XIoI3oe6nrX6S/srftM6H+0d4G/tp&#10;LaOx1azk8rVNL84MY27SL0JRh04GDkc4yf7B8MfFzAcbRWBxaVLFRW19JpbuPn3jv2uj+XPEDw0x&#10;nCMvrWHk6mGbte2sb7KX/wAlt3sz1aimiQHijeK/Zz8sHUUA5GcUUAFNY06mv16UAZvi4lfDGpMG&#10;6WExH/fBrH+COlQaL8JPDOm2zN5UWh2ypuOf+WS1P8XNSudH+F/iTVrXHnWuh3Use5cjcsLEfyp/&#10;wryPhr4eTP8AzBbb/wBFLXl750vKD/GS/wAjr95YF+cvyT/zOiGOxoo79KK9Q5AooooAKKKKACii&#10;igAooooACAeoqG+s7S/tns760jmhlXbJFLGGVl9CD1FTUHJHBqZRjKNmgV07o8l/aT+Etlf/AAF8&#10;VaL8M/Blnb6peaUyxx6dZJHJPtYMU+UAnIBwO54r8w2jkiYwTxsrIdrK6kMMdjX7ITgsOma/LD9q&#10;+116x/aM8XQ+JLZY7htYleNVXaphP+rI+qbfxzX8r/SM4dw9GhhM1opqzdNpL3bayT02d7rzP6L8&#10;Cc8rSxWKy2pZppVE2/eurRt5q1n5fPT17/gldqlrY/F7XrW612G3a50VUgsZJgrXLiQNlV/i2KG+&#10;gf64+9Mqy5WvyK+FXiubwL8TvD/i6HVGshp+sW80t185CRiRd+4J8zKU3AqOSCQM5xX6eeDP2jfg&#10;d46aOHwx8U9EupZAMW/29FlyTgfIxDDn2r6HwD4ry+twu8rrzjCdKT5eaSTkpa6Ju+j000PC8aOH&#10;MbR4k/tCnGU4VYq9ou0XG0bNrulfXXc7wUUxJQ65U5+lODV/ROh+Ii02Q9qdXnf7Tnxwt/2f/hNq&#10;HxCa0W5uo2WDT7WRiFlnc4UHHOByxxzhTiuPMcwwuV4GpjMTLlp04uUn2SV2dWCweIzDGU8NQjzT&#10;m1FLu27IsfHCC41TS9D0WHRLm+W58VaeZPs0JdYFjmEpkkx91QI/vdMlc128RG3nmvzLuv28P2pb&#10;jWTra/Ex4gZN32OKwg8kDOdu3YSR+OfevtP9jL9o+8/aK+Gr6xrtpHDrGl3X2bUvIXbHI2AVkUZy&#10;AwPI6ZBxxjH5fwX4pcL8YZ9VwuE541JJWU0kmo32ab11bsz77irw44k4VymnicVyOmnZuLbs5d7p&#10;drXXU9kUeop1NDZOMU6v1z1PzcKbIqsjBlHSnUN92gD8w/24dX8Iaj+0Xrmm+DPCNlpdvpswtp5L&#10;ONo/tkw5kkdfughyy8D5gu4k5GMn9nT9pTx5+zx4rh1TQ9Snn0aW4DaropYeXcrjBIz9x+4YYPGD&#10;kZB+i/2/f2OdU8Q6hffHz4bwSXF0URtc0mOMszhVVfPjx3Cgbl9BuHOQfi+M7hkD6V/n/wAeYfib&#10;gnj+tjv4U5TdSnOKtGUW9LWsttJLve976/2lwVW4d4u4IpYF/vIxgoVIyd5Rklq9dVrrFr5WtZfr&#10;f8J/in4S+MXgPT/H/g65aSxvoyUWZNrxuCQ6MOzKwIPY4yCRgnqB0r8yf2Pv2qrn9m7xbeHX476+&#10;0C/t9s+n2zBikwI2yoGYKDjIPqMdcCvs74Yft5fs7fFHV4fD2m+KJtN1C4bZBa6xbGHe3AAD8x5J&#10;OAN2T6V/VHAnitw7xNldFYuvClinaMoSaTclpeN91Ldfcfzpxh4cZ5w7mNX2FGdTDrWM0m0ovW0r&#10;bNdfvPaKKbHLvHIp1frB+cBWT428V6L4G8L33i/xJei30/TbV7i6mIztRRk8Dkn0A5J4rWJx2rzn&#10;9qvwNP8AE/4BeJPBdlq8NjNdWO+G4uJNsYaJ1lCs2RtVim0t2Bzg4wfPzbEYrCZXXrYaPNUjCTiu&#10;7SbS+bOzL6VDEY6lTrS5YSlFSfZNpN28kfm78evizqXxu+KmrfEG/uLhoLq4Yadb3D7vs9uOEjGO&#10;BwMnHUkk8kms/wCFOnR6r8UPDumS6FFqkdxrVrHJp0km1bhWlUFCfQg1j3Wn39hqEuk3Nsy3MUjR&#10;tEpDfMD0G3Ofw4r6/wD+Ccn7MGqWOqTfGz4j+FntmjXZ4divo3jkDEHfOFPYq21SRnqRjqf4B4Ty&#10;PPOO+OYOom5Opz1JNXUUnd33XSyXoj+1OJ83ybg3g2UaTSjyclOKdnJtWTVtet2/V7n2LpdhaaXp&#10;0On2FrHDDDGqQwxrtVFAwFAHQCuX+Pnwwi+MXwl1r4cSyxxNqVqVgmkXKxyqQ0bH6OFPHTFdgg+U&#10;DBpJfu5Ff6BYrA4fGYGeEqxvCcXFrbRqzX3H8TYfFV8Lio4im7Ti1JPs07pn5EfET4eeKPhX4xvP&#10;AnjC1hi1CyYCZIbhJFAIyDlScZGDg4OD0FfSX/BLvxb8LfDni7WNG1jVTH4n1lUi06Ka1+UwIC7q&#10;knPLHBKnGfLXqa8T/ao8JeKfBnx/8VW3iuymjkvNbuby1lkU7Z4JZWeN1PQjaQOOhBHauDsNQ1HS&#10;L2HVtHv57W6t5A9vdWszRyRsOjKykEH3Br/PfKs4j4f8fvFQoNxoVJRUJ/Eo3cXrp73Ls7WP7dzD&#10;K5cccDxw86yUqsIvmj8LkrPbX3ebdXufsdHIjDrUmRnivD/2Jv2lIPj18NI7PW9V87xJo6rFrCug&#10;Vpc/dmAHZuhwANwb2r21G55av7+yTOMDn+V0swwcuanUV0/zT809GfxXmmWYzJswqYLFR5Zwdn/m&#10;vJ7ofX53/wDBz3+yT8Wf2uv+CU/iTQvgt4euNY1zwb4gsfFP9iWMPmXF/a2wljuEiUHLOkU7zbQC&#10;ziEqoZmUH9EM+1MeJZMhjweor1fiOGL5Xc/mV/bo/wCCpnwd/wCCg3/BHP8AZ9/4Jgfs2+HvFWt/&#10;GqPVvD2n6/4Xh8OS/uZbK1mtSiPj94ZJniZdgOF3btvSv11+LH7fvwJ/4IT/ALJn7NX7OX7QPg3x&#10;lr9zq3hzTfB2lyeFbOzm8m5sbS0gd5zPcwgKWkGCm88HjpX2rpPwj+Fvh/Xm8V6D8OdBstUZmLal&#10;aaRDHcMW6kyKobnvzVzxB4M8IeK/IPijwxp+pfZW3Wv9oWaTeS3qu8HB4HI9Krm6vq7sztsl0Vkf&#10;np/wVV/4LL+M/wDgnL+1L4A+Hf7QH7K0Oq/s6+PtKx4i+ISQzXc0EjLIstsbcL5R2ZgYoxJkjdwo&#10;yBn4M+AnxO+EH7dH/ByD8Nfj/wD8Egvhlqui/D/QdHj/AOFra/ofh+TR9NvLdVkE5mjVVUB1MEQV&#10;wDK6pgEgEfuL+0T8ZfgJ8MPCkll8YJdN1CORN0Xh+e3juZLkj7uIWBGP9ogKPWvHfhR/wUI/Zd0H&#10;UB4c0j4XzeD7C5kG64s9KgjhDcDc6wcgc9cHGK+UzHjfhTJcwjhMbjKcKr+y5a6/zdF87H0eB4U4&#10;kzXBSxODws5011UXbTt3+Vz6wfiMnrX85v8AwRv/AOClP7Of/BOj/gqJ+2ZqH7VE2o6H4P8AF3xK&#10;vIP+E6h0K6vrXS7y31jVGhtbj7NFI0f2hJZmQ45NqeDyV/od8M+MfDfjbRU17wjr1nqVjN/q7qyu&#10;Fkjb/gSmvgX/AIJS/wDBHH4ifsT/ALTn7Tvxe+PHiXwd4q0D45eLk1bRdIsreWZrSJb7UrjbcLPE&#10;E3bb2MfKWGVb2z9NQq06tqlOScWtGndO9tmeFUpypxlTmmmmrp6NWufGP/BJXWr7/gof/wAHDfxk&#10;/wCCmH7P/ge8tfhBpfh+506LxJPp8lrFqc0ttFbxYDqN0snkySsvVVALYLKD8/8A/Bth/wAFQv2V&#10;/wDgnL8UP2h7P9rfXdS8N+H/ABdr2nvY+Lo9Bu76ztrq2k1HFnKbaKRkklWZmTIwfJfpjNf0j6R4&#10;O8NeEdD/AOEe8I+H7HS7MK/l2en2qQxKWHJCIAP0r87f+CHP/BEr4if8E2m+Nlp+0x4i8D+NrH4n&#10;a5pV9pVnptpLcR2y2pvywlW5iUbj9qTG3PRs44zpH3dOyt+JLfNF36tf5Hxj/wAEZtB8Q/tlf8FY&#10;P2uP+CpXwu8L6np/wn1Xw3r9hompahp7W66nNdmN0C54Mix25kcDJTzlzgsM9R/wZ821sv8AwTp/&#10;aIuBCnmSeKJFdtvLKNK4B+mT+dft/ovhTw54c0ePw74f0OzsdPjQpHY2dqkUKKeoCKAoHJ7VFoHg&#10;Xwf4Ts5dP8LeF9O023uGzcQ2NikKSHGMsFABOOMntT+zbysTq3d97n4r/wDBmrHEf2fv2kNyqf8A&#10;ivrUfh9lmrQ/4M2SP+Fe/tHADj/hZ0GB6fupK/Zjw94H8IeEYpoPCnhfTtNS4bdcJp9jHCJG/vME&#10;Ayfc07w/4K8I+ElmTwr4Y07TVuH33C6fYxw+a395tgG4+5oT1+VipO6+dzUooopEjT9+v4h/+CUH&#10;/KUv9mr/ALL94N/9PdnX9vB+/X8Q/wDwSg/5Sl/s1f8AZfvBv/p7s6AP7eqKKKACiiigAooooAKK&#10;KKACiiigAooooAKKKKACiiigAooooAKKKKACiiigAooooAKKKKACiiigAooooAKKKKACiiigAooo&#10;oAKKKKACiiigAooooAKjuv8Aj2k/65n+VSVHdf8AHtJ/uH+VAH8O/wCyj/ykY+G//ZatH/8ATvFX&#10;9q3xa+Pfwn+Ctmt78SfGdtpolx5MJVpJnz3WOMM5HHXGPev4q/2UV3f8FFvhuB/0WnR//TvFX9K/&#10;7fl34muf2n9eh8RzzGO3WFdLWThVtzEpGz2LFvx/OvznxQ40xPA3Dn13D0lUnKSgr35VdN3drN7b&#10;XVz7rw+4Tw/GGffUq9RwgouTta7SaVlfS+u9nofaf7Pfx/8AgB4uhfwb8O/idDqF219d3K2t1byW&#10;szedO8xCpKqlwPMxkZ6dua9fVgwyDX4+eCL3xZpvjPSbzwLNNHrceoRf2T9nA3m4LgIAG4OWwMHg&#10;gkHiv17s/NNrG033to3Y9cV4vhD4gYvjjK6yxVCNOVFpXjflaa0sm201bXU9LxM4Jw3BuZUo4es6&#10;kaqb963MrOzvZK6d9NF1LNFIvSlr9gPzMKKKKACiiigAooooAKKKKACiiigAooooAKKKKADrTdnH&#10;SnUUARyoGTaVr5n/AGpP+Cfngj4iaffeM/hXbDSfEh33DW6sfs1+/JKkH/VsT0YYGeo5yPpyo5l3&#10;nBFeDxFw1k3FGXyweY0lOLvZveL7xe6aPYyXPs04ex0cVgajhJWvbZrtJbNep+Od/p19oupT6Pqt&#10;pJb3VrM0VxBKuGjcHBUj1zW18Mvil46+D3ipfGHw71x7G+WJomk2qyyRtjKMp4YcA89wD2r7R/bZ&#10;/Ycu/izdr8R/hBptjBriKw1Ox4hGoZJIfP3fNz3ONwPJ4FfGXxI+EPxK+EN7DpvxI8J3Gly3G42/&#10;nbWWUKcEgqSDX8I8XcC8UeHudSq0oz9nB3hWinaz2ba+FrZp21P7G4Z4y4c45ymNGq4e0mrTpSav&#10;db2T+JdVbp6M+uv2WP8AgojqnxI8aWfw3+Lug2NrdahJ5Wn6rpu6OJpMfKjo7MQWxjcGxuIG0Dmv&#10;rOKRTX43KZI3WWCRldWDI6nBUjoR717x4H/4KMftH+E5reLVNSsNZs4YIYfst9ZhWKou0t5iENvb&#10;qSxYZ6ADIr9a8PfHiGDwbwvEs5TkmuWokm7PdSSs9O6Tduh+Z8ceDNXEYxYnh+MYxafNTba1X8t7&#10;79m0k1vqfo8CKMj1rxf9nz9tX4S/HpIdHhvxouvSHb/YuoTKGkYDnym6SDnjo3X5eK9kSRS2BX9P&#10;ZPnWV59go4vAVY1Kb6xd/k+z8nqfz5mWV5hk+KeGxtKVOa6NW+a6Nea0JKRj2zS1BqFxHaWslzMc&#10;RxqWZvQDvXpyajFtnBq9Ecl+0BNLD8FfFhhPzf8ACO3oBI/6YPz1/wA4roPCOjDw94Z0/Qhceb9j&#10;sY4FkK7d21Aucfhmvhj41/8ABSr4pa94juNO+Df2fRtKt7kiC8mtEmuLpAcZYSBlVW64xn3Fet/s&#10;Z/t1a18b/FbfDb4kaRZ2urSW7y6fd6errHPsGWQoxbawX5sg4ODwK/Jsp8VuCs24seAoVpOckoRb&#10;jaEmm9Iyv16XSTtoz9GzLw24tyzh5Y+vRSpr35JS96KaWrj5dbN262Pp5W5206moM/NTq/Wj85Ci&#10;iigAooooAKKKKACiiigApGGRS0UARkA9BXx//wAFVPhve3mi+H/iZpejQtHYSzWmqXUduPMCvsMW&#10;5gM7AVccnAMnTmvsSqmqaVp2s2M+matp8N1bXEbRz29xEHSRSMFWU8EEEgg9RXzPGHDdLizh2vlk&#10;5cvtFpK17NO6dvz8j3uF8+rcNZ7RzGEeb2b1V7XTVmrn46E9xTSvIYDB7H0r75+Kf/BMr4S+LtYu&#10;PEfhDXb7w95q7jp1rGsluGA/hDcpn0yQOw7V8I6zomr+GdXudA8QadLa3lnM0VzbzIVZHBwQRX8F&#10;8ZeH3EXAdaH15Lkm2ozi7p2/Fb7M/s3hPjjI+M6co4NtTik5QkrNX/B+q/U+8v8Agmz8b7/x/wDD&#10;C78B+Kte+1aloFzttfObMrWbKNmSTltrblz6bRX0yj7xmvyo/Zk+MMPwJ+M+lfEC+tJprGPfBqMM&#10;DYdoZFKkjPBKnDAHrtxkZyP1L0TV7HXNJttZ0u4E1tdQrLBKOjowyD+Vf1p4J8XriXhOOGrTvXw/&#10;uS1u3H7Mn+XyP5m8WeF/9X+JpVqUbUa/vRsrJP7UV6PX5l7cvrXmf7VfwMX9oL4R3vgO3uYbe+82&#10;O50u6nTcsU6Hj1IBUshIGQHPXpXpXOMlaxvGnjzwh8PNBm8T+ONet9NsLfHm3V021QScAe5J6Ack&#10;9K/VM4wuX47K62Hx1vYzi1K7suVrXXp69D87y3EYzCY+lXwl/aRknGyu7p6WXX0PzRv/ANjH9p+y&#10;1xvD5+EGoSTLJtWaFkaFv9oSbtuPqeO/Q19v/sW/s2al+zp8OZ9N8SXcM+tarcifUmt/mjjwMJGp&#10;IBIAyee7Nj31Phj8ePg98QfiPqEXhT43Wmqy31vCtjoPm+X5XliQu0asAzs2SWxnAQdOp9UQgjAF&#10;flvh74Z8H8P46WbZbWdaXvRi3OMlFN9HDS7XfWz2P0DjXxA4qz7Bxy3MaapRVpNKMouT3V+bWyfb&#10;qCgg8U6iiv2Q/MQoPIwRRRQBDcwJNC0UkSsrLh1b+Ie9fnR+3H+yvqXwV8c3HjTwfoszeFdTZZFk&#10;jVmSxmbhonbnCluVJwPm29hn9HTyMVl+LvCegeNdAufC3ijSIb7T7yEx3VrcLlXU9v8A6/avg/EH&#10;gXA8d5K8JUfLUj71Of8ALK23+F7NfPdH2HBPGGM4NzdYqkuaD0nH+Zf5rdP9Gfj6vI3bevWmuMHK&#10;j8fSvsn9oj/gmv4U8NeCta8cfCC+1qe+tf8ASLXQ5pUkjEfmAuiEJvYKhbaCSxIGSa+OGB3bWRge&#10;mGXGK/hXizgvPuBsdCjmMUuZXjKLvF2fR9/LdH9i8L8XZLxjg51cC37ukoyVpK66rXTzWh+oH7Hf&#10;xc0/4s/AjQtUj1pr7ULGxistYkmJ8wXMaAMWz1LcNu77s+w9WyPWviz/AIJU+JPDWmN4l8M3viyN&#10;dU1KeGSz0aRsMyRK2+ReOT+8GQCThc4A5r7RxuOa/u7w3z2pxFwbhMXVtzuPLKzvrHTXVtNpXd9d&#10;T+NuOsnp5DxVisJTvyKV43VtJa6eSvZNdgYbsjFfEf8AwVO+JPiyLxNofwstrmaDSJNN+3XKoxC3&#10;MpkZQrYPIXZnBHVs88Y+25mKxM2ei5r8uP2r/jf4s+NPxc1KfXZtljpN7PZ6TZJ92CNW2k+pZigY&#10;k9+BgAAfE+PGe08q4MeFjOUaleSiuXqlrJN9Fb7z67wbyepmXF0cQ4RlCinJ36N6RaXV318rHm9h&#10;eX2l38Op6bdyW9xBIJIJoX2sjg5DAjoQe9fqx+zn4t1f4g/A/wAL+MfEUZF9f6RFJclgBvfGC/HZ&#10;sbvoa/Mz4G6B4Y8WfGXwz4V8Y2txNpupaxBa3UNrLsdvMcKvODxuK57lcgFSQw/V/QNH0/QNKt9F&#10;0iyjt7W1hWK3hiXCogGAAPQCvhPo3ZdjP9tx3tP3T5Ycv95a8zXo7J+bPsPHrHYX2uEwap/vEnLm&#10;/uvTlXzV36ItgAcUcEZxT6K/qk/nW1jyX9rr9nfSf2gvhlcaWLL/AInWnxtcaHcxlVdZgp/d7m42&#10;vwCCQMgHggEfmXrOjav4a1e48PeINLmsb61kMdza3UZSSNvQqa/YyRNxzXy7+3F+xTJ8U47j4r/D&#10;O0kbxJHCoutNRlVL5Fz8wJxiQDHfBCgYzzX8++NXhnPiTC/2vlkL4mmveit5xXXzlHp1a07H7V4T&#10;+IFPh/Ef2ZmE/wDZ5v3W/sSf5RfXs9e58Y/Cj4teOfgt4zh8b+AtVFvdRrskjkUtFcR5BMcigjcp&#10;wOOxGQQcV9s/soft+6T8ZNWXwP8AEzT7LRNbk2iyuIZ9tveyFtvloHJZXyRhSWz69q+E/E3g7xb4&#10;Kvf7L8YeFtQ0q452w6hZvCxA6kBgMj6VmlmRQ6HBDAjb1/8A11/OfB/iDxRwDjo0Yyl7JS96lPRa&#10;76NXi+v5n7rxVwPw5xtg5VrRVVr3asdXpteztJf0mfsnFKJRyaeCMZzXnn7MfxT0n4sfBjRfE+na&#10;x9tmjtY7bUHYnetyiKJA4PIOefcEHoRXoXUYFf6AZbjsPmmBpYui041IqSt2aufxVjMJWwOMqYaq&#10;mpQbi15p2FJGK4L9o340WPwG+EuqfEK5tluJrdFjsbXcB507sFReoyATubHIVWI6V3E80cMbSzHa&#10;qrlmPQCvzd/bj/aUj+PPxFXR/DJuI9B0JpIbVZm4updxDT7ewOMLnnHJxnA+F8TuNqPBfDc68ZL2&#10;9RONNdebrL0je7PrvD/hOtxdxBToOL9jBqVR9FHtfvLZff0PKfH/AI98U/FDxhfePPGWoG51DUJj&#10;JM3IVOwRBk4VRhQOwFY7AdAKRiw6fhxXffFT9nPx38JfAPhX4jeIWjksvFNn50awxuPsblQ6xSEj&#10;Aco24DrlXGPlyf4JWDzjPPrOYcsqnJ79SW9uZ2u35s/tJ4vKMleHwLlGnz+7TjtflV7L0R2f7DX7&#10;SGr/AAU+JFv4Qv5jJ4f8R30VveQuT+4mY7UmTnCnLANxyAP7oI/SC1YOisv8S5r8bxhxxX3J/wAE&#10;7f2pz4v0m3+Avi5W/tDS7L/iT3m7IubdP+WRHZkXGPVR2xz/AEZ4D+InsZ/6u5hN2f8ABbez6w+e&#10;6+aPwfxm4F5l/buBhtpVS/Ce/on8n3PrFlVvvCgop/hqNZY2G1Tn+lSJ92v6yTT2P5tFooooAKKK&#10;KACiiigBp+/X8Q//AASg/wCUpf7NX/ZfvBv/AKe7Ov7eD9+v4h/+CUH/AClL/Zq/7L94N/8AT3Z0&#10;Af29UUUUAFFFFABRRRQAUUUUAFFFFABRRRQAUUUUAFFFFABRRRQAUUUUAFFFFABRRRQAUUUUAFFF&#10;FABRRRQAUUUUAFFFFABRRRQAUUUUAFFFFABRRRQAVHdDNtJ/uH+VSVHdf8e0n/XM/wAqAP4d/wBl&#10;E/8AGxn4b8f81q0f/wBO8Vf2d/tHfs5/Bn4yeH5tY+JekzLJpdu0y6pp7BLqKJAzFA2DuX73ykEc&#10;5GDgj+MT9lH/AJSM/Df/ALLVo/8A6d4q/tc+PdwLf4KeLpnm8tV8N3vzE4wfIfFeXnWCwWYZZVo4&#10;ulGpDlbcZJNOyvszuy3FYrB46nVw1RwmmrSi2mrvo0eefs2fsjfs5+BrXTfiz4B0m+1CbUrGG80v&#10;UNam8ySCKVFdSqAKqtgjnBYZIzgkV7isSqMCs/wrp9npfh+y0zTLKK3t7a1jit7eGMKkUaqAqqBw&#10;AAAABwAK0qyyHKstyjLYUsFRjSi0m1FKKu1v/wAPc0zbMsdmmMlWxdWVSV7Xk23bpqwAxRRRXsnm&#10;hRRRQAUUUUAFFFFABRRRQAUUUUAFFFFABRRRQAUUUUAFIVz3paKAGmJDwa4L9oL4C+D/AI++Abjw&#10;h4ls189VZ9LvckPaXG0hXGCMjnlTkHuOBjv6aE5ya48wy/B5pgp4TFQUqc01JPVNM6MHjMTgMVDE&#10;YeTjODTTW6aPyZ+LHwI+K3wU1ZtJ8feELy1TcRb3yQl7aceqSD5ScckZyO45FciVdOJRtzyM9xX7&#10;GXul2epReRf2UU0f/POaMMv5GvMv2i/2T/h58ePBEmgtpNlpuqQrnStYgs1D2zjop24LIehXOO/U&#10;A1/LvEX0c5wp1a+UYq9k3GnOKu+tuZNei931P6IyLx35pUqOaYZJNpSnB7efK0/mr+nY/MbSdT1L&#10;Q9Th1vRb+a1vLWZZba5gkKvG4PDAjoa+uvgf/wAFRTZQWugfHLww8hji2ya9peCzMOheDA685ZD1&#10;6IO3zp8Yv2evin8C9cm0Txz4ZmWGPm31S2jZ7WdP7yvjA7ZU4IyMjkZ4ncPug1+K5LxNxp4bZlOn&#10;RcqUr+9Ccfddu6f5qz8z9Zzbh/hHxAwEKlXlqq3uzg/eV/Nfk015H66/Dr4peCPit4eh8UeA/EVv&#10;qFnMv34X+ZD/AHWXqpHoRmtTW7CHV9LuNMuh+7uIHikH+yykGvyo+BPxu8X/AAB8f2/jjwrJ5iL8&#10;l/p8kzLFdwnqjY79w2Dg84PIP6Hfsx/tUeCf2k/D819o8D6fqliVGoaTcSBnjyOHVgBvQ8jdgHIO&#10;QOM/1t4d+LGT8dUPqmKtSxWqcL6SVt4v84t3XmfzJx14b5pwbWeJo3qYa6tPrF9FJLb12fk9D4F+&#10;M/7K3xk+C3iGbTdV8HXt1p7XDJYarYwNNDOuflyVHyuR/C2DkHGa9v8A+Cfv7KXxL0n4mW/xi+IH&#10;hu80W10yGYafb6hbmKaeV0aIko2GRQrN1AzkYyOT9XfEzX9a0/XvCei6FrEdo2reI1iuhJCshlt0&#10;t5pnQA9M+WBuHK5z7HseMV5OQeCnDOV8VPMadWcvYzUowdrKT95a7tK6tt8z0M48W+Isy4b/ALOq&#10;U4L2kXGU1e7js9Nk3az362SFjG3gGnU1AATinV+8I/IQooooAKKKKACiiigAooooAKKKKACkK5Oc&#10;0tFADJEG3OTxXwr/AMFOvgheaL4zs/jdotsn9n6jDHZ6ps4K3S7trnnnemBwODHk/er7sb7tch8a&#10;/hD4W+N/w7vvh/4vjb7NdKGjuI8eZbyKcrIhIOCD+YyOhNfD+IfCseMOFq+AXx25oPa046q77PZn&#10;1nBPEc+FuIqOO+ynyzW94PR2XdbrzR+S5AcV+gX/AATc+M/ib4ifCy78HeJAsreF5IbezvP4pIHB&#10;2I3uu3G7uMZ5BJ+DfFGjW3h/xPqWgWd+11FY30tulw0WwybHK7tuTjOPU169+xj+1gP2dPEtxpfi&#10;TThN4d1Ql9Qa1t1NzFKqfIynguMjbtJAG4kHOQf468JuIafB/HEVjavs6UuanPrG+yv5KWt+h/U3&#10;ibkdTirg9ywdLnqR5Zw6Ss9Xbq2106+p+k0nCZOa/Pz/AIKceL9X1n45WfhOTUd2n6Zo8b29vG+V&#10;SWRm3k/7R2r+Ar6O1H9vr9nrVPhnq/ivw347WO9srPdFp93avHcGZxhFWNgPM+cjJUlQMkkAZr86&#10;tU1bU/EGrXWva1eyXV5eTtNc3E0hZ5JGOSxJySSfU1+v+PHHWVYrh2jlmXVo1PbPncoSTSjF7O29&#10;308j8t8G+Dsxo59VzDHUnBUVypTi0+aS3V7Wsvz8yGxvbzSb2LU9Mu5Le4t5FkhnhYq0bKchgR0I&#10;Ir9cPg/q/iDxB8LvD2u+LLR7fVLzRLWfUYJITG0c7wqzqVblSGJG08joa/OX9iHwRo3xD/aU0LRP&#10;EGg/2jZQrPd3FuwJVfLjYo7Y7CTZ14JIB68/p1bpsjAAHTtW30b8pxdHLMVmUqj9nOSgodLxV3L8&#10;bfeZ+PGaYatmmHwMYLnhFycutpaKPfS19fIkooor+mD8DCiiigApCuTmlooAjnjXyG4/hr8m/j/p&#10;HifQvjf4q07xkD/aP9u3Mk0nlmNZQ8hZXUEnarKQyjJwCBniv1oPI6V8K/8ABVHwtqVr8QfDvjJd&#10;J22dxpr2r3iRjDTLIW2MfXacjPUA46HH4P8ASBySWY8HxxsW70Jp2SumpWi79rb39T9g8Fc3jl/F&#10;jw0krVouN27WcfeVvW1rHg/7OXiS38IfHbwr4huvEFvpdvbaxEbi+us+VFGTht3IwCCRknAzk8DF&#10;fq1bXUdxEs8cqsjLlWHcev0r8b2G9evX9a7L4fftA/Gv4X3lvc+C/iTq1vHbnKWMl40lsR3UxOSh&#10;B+mR2xX4h4U+K2F4Dw1XBYyhKdOpJS5ovWLsk/dejWi2aP1/xK8NcXxliqeMwlaMJwjy8slpLW69&#10;5Xa3a1T+R+mfxz+MGg/A/wCG2pfEPxCglis4sQ2qybWuJm4SIHnG498HAye1fll8QfFUPjrxzq3j&#10;ODQ4dNXVL6S4+xW7Flh3NnAJ69fbk9q+if2lf2yfCHxu/Zk0Xwpe2UjeJry4WTU4bdwsdpJCcFzk&#10;HKyZyqjp3PHPy85wucV1eN/HFHibMcPhcDVjPDxhGelr88lqm900rXSfrqc3g7wjWyDB18VjKUoV&#10;3Jw1btyxtqlezTd9ba9NN/qz/gm1+z/4K8a6zJ8Z9b12G8vvD98Y7XQxH/qJCgKXEhOM9TtABAK5&#10;zuGF+6oiNuAK+cf+CdPwH8RfCb4a3nizxVtjvPFEkNxHapKriK2RT5ZJGRubezEAnAK9Dmvo5K/p&#10;PwlyVZJwPhYSoeyqTXPNa3bezd9m1bTofgfiRmzzfi7EzjW9rCL5YPokuitbRO+vXe7HUUUV+lHw&#10;oEZ70x4EkXae9PooA+f/APgoX8JtV+JHwMmv/DWjfa9Q0S6W7VYoQ0phAIlC8bumGwDztH4/nS4Y&#10;fI6MNv3lYYx7EetfshcQiZGRvung1+Vv7Tnwc1L4G/GPVPB17sa3mka80tlk3ZtZHfZnJJyMFTnk&#10;lc85r+S/pEcJ+zrUc+oRdpWhO2ya+F/PVfJH9KeBfEnNTq5LVa09+Hd3tzLtpo/mz2b/AIJj/GvS&#10;/CXjPUPg9q5lX/hIJBcabJu/dieNDuXGOrIPvE/8swMc193KSQDX4/8AgzxXq3gLxfpvjTQin2zS&#10;7yO6t/MztLIwIzgjI/zz0r9J9L/bH+CEfwk0j4oeL/G1lp0epQKGtUkM80c+Bvi8uIMxKk88cd8V&#10;9H4FcdYKpw3UyzMK0YPDaxcmor2bfVvTSV/OzR8/4xcH4qjxBDMMFSlNYjRpJt867Jd1b7mcn/wU&#10;Z+LuofDv4J/2B4Y8RRWeqa5eLbMkcwFwLXDGR0GcgEqqFuwfscV+eRLH52JLNyWY9TXon7VHxoj+&#10;PHxp1Txvpctx/ZQ8u30iG6XDRwIoB47bn3v6jfj2HAafp99rN/Bo+l2jzXNzMsUEMY+Z3Y4AH1Nf&#10;hXilxXLjbjCcsM70oP2dNJ3TSduZL+89fSx+zeG3DMeE+FYrELlqT9+d1ZrT4X/hX43Pcf2DP2bp&#10;PjR8Sl8W+KtJSfw1oZL3SzZ23NztHlxcEHAzvPUYXBB3cfeHxa+EXg/4xfD668AeLdMSa1mi/wBH&#10;O3m3lCkJKnTDL26eh4NN+Bvwq8L/AAe+HOn+CvCmk/ZIY4RLcBm3SSTNy7u38TE/kAAMAADr9pPa&#10;v668P+AMv4X4TWX14Kc6yvVdtG2vh80lovvP5f4140x3EnEjx9OThGm7UlfWKT0flJvV29Oh+RHx&#10;O+HWu/CXx/qfw88SywyXml3HlSyW75R8jKsCccFSD6+oFZ/h/wAQa/4Wv21Lw1rN1p9w0LxNcWsx&#10;jfYwwy5HPI4r6s/4Ke/Aa30bULX496Xfbf7QuYrDULLy/wDlpscrMDngbU2kY64NfI4ZWHpX8W8d&#10;cP4rgvi2vg4Xgoy5qbT15Jaxd1bW2h/WnBueYfi3hajiaiU21y1E1pzKylps03qdl4D/AGhfjP8A&#10;DTxHD4m8NfELUjNGwLw3l080My5yUdGJBU+3I6gg8j9AP2Of2n1/aR8B3F3qljHZ65pMyxatawg+&#10;Wd2SkqZz8rBW4JyCrDpgn8zTgjANe5/sF/tBS/B34tR+FtUWBdG8T3EVtf3ErBDbyDcIpMnjbufB&#10;z2bP8OD9p4Q+IWZZLxNRwmNxMnhqr5WpNySk7KLV3pra/wCJ8j4o8C5fmnD9TF4LDxWIppSTilFu&#10;K+JNLfTbrfY/SFWyadUcUySHKH8qkr+6U+bVH8fhRRRTAKKKKAGn79fxD/8ABKD/AJSl/s1f9l+8&#10;G/8Ap7s6/t4P36/iH/4JQf8AKUv9mr/sv3g3/wBPdnQB/b1RRRQAUUUUAFFFFABRRRQAUUUUAFFF&#10;FABRRRQAUUUUAFFFFABRRRQAUUUUAFFFFABRRRQAUUUUAFFFFABRRWf4k8R6J4S0G88TeJNWt7DT&#10;9NtZLq/vruYRxW8Mal3kdicKqqCxJ4AGaANCivm//gn3/wAFT/2Tf+CmZ8azfsqeIdW1O28B6pDY&#10;a1eahpTW0Uskvm+W8BJPmIwhYhsDjHrX0hmgAorh/wBon9oj4PfspfBzxB+0D8fvHdr4b8IeGbNb&#10;nWNYvNxSFS6xooVQWd3kdERFBZ3dVUEkCsH9j39sz9nz9vD4LWf7Q37MHjabxB4Tvr2e1tdSn0q5&#10;s2aWF9ki+VcRpIMN3KgHtmhag9Nz1aikJAGSaRzjkfzouA6ivmD4T/8ABXL9i/43ft06/wD8E8fh&#10;d44vtZ+IHhm3uJdYay0/fpsTW4Xz4Rc7sNJGzbGUDhgy9VNaP/BQH/gqv+xN/wAEzPD2l6z+1p8W&#10;v7HutcWVtC0LTtPlvNQ1AR4DskMQJCAsoLuVTJxnNG2rDrY+jqa0m08182/sAf8ABWb9h3/gphpO&#10;qXn7J/xfXVr7Q0R9a0DVNPlsdQso2xiRoZQN0eTt8xCybuN2eK5H/grn+1rqvgT/AIJwfGTxv+yL&#10;+034G0Tx/wCHPDK3Flqlx4osgbBftkEc+C7MqXDRPJFCGHNxJCo+YilL3RxXM7H2B5oIzTbr/j2k&#10;/wCuZ/lX47f8EPP2ovjl48/4KF3HwgP7TPxu8ReBb74D2fiPV/Dn7SUcFrrU2uTXEX+l6RD5aSSa&#10;cIy48xcx/OPmf5Gr9ibo/wCiuf8Apmf5VTVibn8O/wCyj/ykZ+G//ZatH/8ATvFX9qH7TLOfgZ4l&#10;s4lzJeaa1rHzxvlIjUn2ywz7V/Fh+ykD/wAPGfhvx/zWrR//AE7xV/a78bdA1DxT8PLrQtNtHmku&#10;Li2G2PltouIyx59FBP4Vw5kpPL6qjq3F/kdODajioX7r8zptPXyrWOMj7qKP0qxUMA2qAPTvU1dN&#10;GPJRjHskjGT5pXCiiitCQooooAKKKKACiiigAooooAKKKKACiiigAooooAKKKKACiiigAooooAKC&#10;AeooooAq6hpWn6pbSWWo2cc0Mg2yRzRhlYehB618j/tjfsCW2r2//Cwv2f8Awzb295HubVNDtV8t&#10;bhcDDwr0Vxg5QYDZ45GG+wiAetMkjXbkCvl+KuD8k4wy2WEx9NO60kkuaL7xdnb8me/w7xLm3DGY&#10;RxWCqWa3i78sl2krq/5rofjpq+i6v4c1W40HxBp01neWshjuLW5jKPGw6gg9DVnwj4w8VeAteh8T&#10;+CtfutN1C3/1d1aSFWxn7p/vKcDKnIPev0L/AGl/2F/h18fL6TxZYXcmi+IpFw19bruiucDC+bHk&#10;ZP8AtLhvUnAx8N/GX9nD4vfAi6EfxA8N+XaPN5dtqVrIJLec4P3W4I4GcMAfYV/E/GfhnxTwHjXi&#10;qSlKhF3jVh0V9Oa2sX36dmf1rwp4hcN8aYNYau4xrSVpUpbN215b3Uk+2/c9K+F37dXxC1X4s+Fd&#10;T+Nd6uqabpOos0T29pHFJbvLE8BkO1f3gCyMSvUnoeMH9DobhLhFeNvvDIxX43YI4/Ov0V/4Jw+P&#10;fF/jn9nmNPF0zT/2Tqk1hp91NuMktuqRupZifm2l2QEYGEA6gk/rngPx9mma5lXyjMZyqykueM5O&#10;7XKkmm99rW9PM/MfGXgnLcrwdHM8BCNOKfJKC0Wt2mltve680z6AUHrmnU1KdX9SH88hRRRQAUUU&#10;UAFFFFABRRRQAUUUUAFFFFAA2cUyUArhqfQVBOcUb6MD8zf25/gfH8EvjXcNpZZtK8Qo2oWLN/yz&#10;dnPmxe+G+b/ddepBrxnapTOK/Vj4+fs5/Dr9oXw2nh7x1ZTK1uxax1CzkCT2rHqVJBBB7qQQfTpX&#10;zzq3/BKPQxY3H9g/Fq9+0/MbcXWnIY+nyhtrA9epH5ev8d8f+B/ElbiGvi8lpxnRqNyS5knFvVqz&#10;t1vbU/qLgnxfyLD5HRwmbTlGrC0W+VtNLRO68rX0+8+LSgB+YUpKqMZr0Dxl+yx+0J4J8QzeHb/4&#10;Va1eNG2EutJ06S5hlXsVeNSMY7HBHfFep/s6f8E8viv4s8TWXiX4r6b/AGBotvKszW0zq11dbXB2&#10;BBnywcHJbnGMA5yPyHK/D/i7Ns1WAp4SopJ2k3FpR11bb0st99eh+nZlxxwtluWvGSxUHG14pSTc&#10;uyUVr+GnU94/4J1fBBvh58Ih408R+Gfseua+7SM9whEotQf3SkH7oPLY7grnngfRi8DFV7SGO3hW&#10;KFdqouFHoKsL0r/QbhvI8Lw3kdDLcP8ADTilfu+rfm3qfxJnmb4rPs2rY+v8VSTfouiXklogooor&#10;3DygooooAKKKKACsXxp4I8LePvD1x4X8YaJb6hYXS7Zra6jDKR689CD0I5Hatqk2j0rKtRpYilKn&#10;UipRas01dNPo12Lp1KlGopwbTWqa0aZ8KfGb/gmF4t0A6h4h+EvimLUbGFGmh0zUFYXW0KWKKyqR&#10;I2eBwM5FfKzI8UrQzRskiNtZWGCpzjBr9kZFVVPHXrXyj+2J+wTqvxN8SXHxR+DrWcOoTR51DRZA&#10;IlupB/y1Rvuh27hsAnkkZNfy94oeCOFjhXmHDdFqabc6Sd7p9YJ7W/lW/TY/oXw88XsRHFfUs+q3&#10;g0lGo0lZrpKy1T/me3Xe6+GygI61qeCfBPiT4k+K7HwP4R01rrUNRm8q3hVgMnGSSTwAACSewGa6&#10;I/s1ftDDVjoY+DXiT7Ru2/8AIJl8vP8A10xt/HOK+o/2Hv2IfHfw28cp8V/i1bW9ncWsMkel6XHO&#10;ssis42mRyuVHykgAEn5jnHSvxXg3w74i4i4go4arhakaSmvaScXFRin72rSV7aLrc/WuKuPMjyPI&#10;6tejiacqri+SKkpOUmtNE72vu+x9N/C3wi3gD4e6L4Ka4aY6XpsVs0zSFtzKuCcnnGa6FelCoFXa&#10;BS1/oVh6FPC0IUaa92KSXolZH8Q1q069aVSe8m2/V6sKKKK2MwooooAbzXzH/wAFEP2ZoviP4Pb4&#10;xeGYJjrfh+y2XFvDGX+12gcttCjoyFmfI6gsDnjH08VBOahuoo3gaN49ysMMvqK+f4m4dwPFOS1s&#10;uxSvGadn2f2WvNM9fIc6xnD2bUsfhnaUH966p+TV0fjau6ThgeKcFyOvf8q+tf2pf+CeHi9fEGof&#10;EH4HWtvdWN0zTzeHY9sUlu3cQ9FdTyQuQR0G6vA9C/Zi/aH8Raumh2Hwe8QxzPIF33mmSW8a8gZM&#10;kgVQOfXpX8B594d8WZBm0sDPDTld2jKMXJTXRpq613s9V1P7VyXjzhfO8tWLWIhCyvKMpJOL6pp2&#10;+9aPocMCqjg19Sf8E5P2cfFOrfEWD41eLPDc0Gj6bas+jzXkZUXU7jaJEB+8qoWO7GMlSORkerfs&#10;/f8ABOP4ZeC9Ki1T4v2kXiTWWkWTYzOttbcY2BAwEnuWBHHAFfS1lp9pp1tHZ2UCRQwoEjjjUKqK&#10;OgAHQV+8eGPgfjcuzCjm+dyScGpRpLV36c7203sm/Nn4z4g+L2FzLA1cryiLcZ3jKo9Lr+4t9dru&#10;2myJI0CDinUe9Ff1Ifzycz8U/hh4U+L/AIMvPAvjSxNxY3igNt4eNgcq6nswPQ18p3X/AAScdtYl&#10;Wz+NJj03BMLTaNumU7uFOJVU/L/EMZP8IGK+0do60jIqjha+P4k4C4V4srQrZphlUnHRO7i7dm4t&#10;Nr1Ppsh4x4k4apyp5diHCMt1ZNX72kmk/NH5g/tV/suar+zN4h0/ThrcmradqVqWh1I2ZiHnL9+M&#10;jJAPRgMk4NeUFQRuNfrD8cvgz4V+OPw9vvAviezjbzoXNjdvHua0n2kJKnI5U9sjI4PBNfnt4r/Y&#10;g/aY8LeIJtAh+HF1qUcTYjvtPZXgmXswJII+hAI71/KPil4TZhkGc/Wclw8p4apqlBOTg/5Xu7Pd&#10;P5H9IeHPidgc4yp0M4rxhXhvKbUVNd1srrZr0Z9T/wDBOv8AaT1b4seFLj4a+LVD6l4ctoha3Sq3&#10;7+1wEBckn5wRyRgEEYAwa+mK+cP2Bf2UfFPwDsNS8X/ERoY9a1iNIksbebzBbQLzhiPlLluuMgBR&#10;gnJx9H1/UvhvHiCnwbhY5ymq6Vmn8XKn7vN52tfr3P5245lkkuKMS8padFvS217Lmt5c17fgFFFF&#10;fcnyQUUUUANP36/iH/4JQf8AKUv9mr/sv3g3/wBPdnX9vB+/X8Q//BKD/lKX+zV/2X7wb/6e7OgD&#10;+3qiiigAooooAKKKKACiiigAooooAKKKKACiiigAooooAKKKKACiiigAooooAKKKKACiiigAoooo&#10;AKKKKAA8jFfFn/BWH/glf4s/4Kd33g3wr4o/av8AFHgj4W+H7e/m8deCvC7MsniuRmga3SRy4jRI&#10;xHLyyScycKDyPtOqusQSXGlXVtCm55Ld1T3JU4FRU+HQqLtI/E7/AIM2dA07wpF+1N4Z0aIx2em/&#10;ELTLS1jZixWOP+0FUZPJ4A5PJr9stT1Sx0fTbjVdUu4re2toWluLieQLHFGoyzMx4AABJJ4AFfmN&#10;/wAG43/BOv8AbB/YEv8A9oa4/ar+FKeGV8eeOLXUvCzR69Y332y2Rrzc/wDos0nl481PlfaTu4HB&#10;x734Om/4Ki/FL9v34sfBf9ov4R+H7L9lfUPCN1Z+CfFGm31n/al5cyx2kZR1S6edRtkvuXgUAonP&#10;3d2s3zWS3t+hEVy3fmfl3/wU1+NHi/8A4L16l8XvF3w8+I03hv8AZb/Zt8M6lf6Td+Ykcvj/AMUQ&#10;2p2siMQRCmX2sd+IgDtV7k+V9D/8G9Phb44fEv8A4N818A/sn/H2L4ffEr+3tcn8N+IP7Nsr8Wtw&#10;t3uRZre7hmQwyEeWzbNyhiy8gUftK/8ABot/wTx0z9n/AMZah+zZ4V+IGofECLw7dv4Nsb7xvEIL&#10;jURGfIRzLGiBS+M7mUepFZX/AASd/wCCUf7Zf/BJr/gn340+OPws/ZU1DV/2sPGFncaGvhW58c6Q&#10;+l21r9o32t47tcrb7YwN7KsrOx2rtALFZ93lkvL8Ru7lFrv+h89ab/wX6/4LLeI/Clj/AMEp9O+H&#10;9xaftkf8LLl0PUPG19oOmxww2CkSBzaGA2u8hmHnCLyfs0ayrvaQMP1S/ae/YB/ba/aZ/YW8Hfsr&#10;6j/wUZ8QaL4y/ta2m+J3xW0TRINPvNXtBDN9otba2sBbxxI8rxBQSCETLmQ5Dfl5c/8ABs//AMFE&#10;NL/Zq079vPQ/ivqk37bEfxB/4Sy/sJvE1pJDMjSBvsxuZH8g3SuBMXMjQMpkhO5SpX9tf2KvHf7T&#10;/wARv2b/AA1r/wC2R8EY/h/8SBZrB4q0G11i0vrdrlPla4gktZZUEUuN4QsWTdtO7buZu3JrvfX/&#10;AIHkG0lbY/Dj/giv+yt4D/Yk/wCDmv4gfssfDPU9RvtF8G+DdQsrO+1aVXuLg/ZbR3kcqqrlnZjg&#10;DABx2zXq/j/w3pH7QX/B5FZ+G/i9Zw61pvgXwHbT+G9N1KNZIbcx6QLhAEYEHbPdzTDPRzuGCBj2&#10;79lz/gmn+2l8Nv8Ag4/+Kn7fvjL4RR2nwp8TaTew6N4mHiCwkaeSS2tkQfZknNwmWjcfNGMY56jN&#10;P/gqt/wTA/4KB+Ff+CnXg3/gsL/wS18MeH/GXjSx0mPTPF3w98RalFZJfbIHtlnEk08EckT27ojR&#10;+ZGyNAjqX3EIRl8DfZr77k786XWx4X4AXS/2dv8Ag801X4bfCXw/Y6Tofj7wvJFr2m2NuI4SZPDQ&#10;1CSQIuBua5tlcnHV39a/Qr9rT/ghN+wP+0d8APHXwl+GnwX8L/C3xB44jha68eeDvDNvHfJPFexX&#10;qvIAF89DNCpeNiNwyQVYBh81/wDBKb/gmZ/wUI8S/wDBULxx/wAFff8AgqL4B8L+D/GWs6H/AGb4&#10;b8E+H9Ut74WTGCK083dDLOkarbQhFxMzt5rbsciv1kTOzkUpL3En2/Uq/vtryPhv9l7/AIJRfH3w&#10;l+2j4T/be/bM/bB034k+Ifh38P5PCXgPS/DPgP8AsG0tIZI/LlvLj/SpzcTyIWBX5Y1LZVRtUD7i&#10;uyfsz/7p/lUgqO75tpP9w/yobA/h9/ZN0vVdV/4KG+B00P7P9qtfipaXkf2p2WNvIv1mIJUEjITH&#10;Sv6LvHH7Unx8+IHiOTxNqnxL1S1kafzYbbTrx4IbfrhURT0A4yck9SSea/nP/ZQub63/AOCh3gGL&#10;Tb+S1kuvi1p9o1xEqlljm1FInxuBGdrntX9PHjL/AIJpftCaH4ibTvCa6brWntNth1AXSW5C/wB5&#10;43Py+mFLfj1r+e/HLLOOsw+q/wBiqpKir88abd+a65W0tWrbdEz9u8I8x4LwP1hZtyRqu3LKolbl&#10;tqk3onffqz1//gnn+1T46+Kl/ffCf4i3smpXlhY/a9P1aTBkeFXVGjlP8TAupDYyRuycgZ+sV+7X&#10;zv8AsV/sc3X7OyXnjHxlqcN34i1K3EBW1LGG0h3BjGD/ABsWVSWxxtAHcn6IXp0r9I8NsLxFg+EM&#10;PSztt11e/M7yUb+6pPq0vmfn/HWIyHE8UV6mTpKg2rWVk3ZczS6Ju9gooor7w+RCiiigAooooAKK&#10;KKACiiigAooooAKKKKACiiigAooooAKKKKACiiigAooooAKCMjFFFADShrnfip8KfBvxl8HXHgbx&#10;5pYurC4wxCyFHjcHKurDlSD/AIHIJB6SisMThcPjMPKhXgpQkmmmrpp7po2oV62FrRq0ZOMou6a0&#10;aa2aZ8l2v/BJ74fRa0Lq6+KGrSWIk3fZFtY1cjP3TJ9O+0V9NeA/AXhv4beFrLwX4P01LPTdPh8u&#10;1t0YnAySSSeSSSSSTkk5PNbVFfPZBwXwvwvUnUyzDRpynu1du3a7bsvJaHtZzxVxBxBCEMwxEqih&#10;snay87JK783qIoI60tFFfUHz4UUUUAFFFFABRRRQAUUUUAFFFFABRRRQAUUUUANZSTmjZzTqKAGh&#10;AD0/GjZ9KdRQA0oe1OHAoooAKKKKACiiigAooooAKKKKAAjNNKZ5p1FADdg3ZxQEANOooAKKKKAC&#10;iiigAooooAKCM0UUANCc0CPHSnUUAN2kHIp1FFABRRRQAUNuxxRRQA3YcYoKAjpTqKAGqu2nUUUA&#10;FFFFABRRRQA0/fr+If8A4JQf8pS/2av+y/eDf/T3Z1/bwfv1/EP/AMEoP+Upf7NX/ZfvBv8A6e7O&#10;gD+3qiiigAooooAKKKKACiiigAooooAKKKKACiiigAooooAKKKKACiiigAooooAKKKKACiiigAoo&#10;ooAKKKKACjHtRRQAYHpRgelFFAB+FGB6UUUAGB1xRRRQAYz1FGB6UUUAGB6Ue2KKKACo7r/j2k/6&#10;5n+VSVHdf8e0n/XM/wAqAP4d/wBlH/lIx8N/+y1aP/6d4q/uMwPSv4c/2Uf+UjPw3/7LVo//AKd4&#10;q/uMoAMD0ooooAKKKKACiiigAooooAKKKKACiiigAooooAKKKKACiiigAooooAKKKKACiiigAooo&#10;oAKKKKACiiigAooooAKKKKACiiigAooooAKKKKACiiigAooooAKKKKACiiigAooooAKKKKACiiig&#10;AooooAKKKKACiiigAooooAKKKKACiiigAooooAKKKKACiiigAooooAKKKKACiiigAooooAKKKKAC&#10;iiigAooooAKKKKACiiigBp+/X8Q//BKD/lKX+zV/2X7wb/6e7Ov7eD9+v4h/+CUH/KUv9mr/ALL9&#10;4N/9PdnQB/b1RRRQAUUUUAFFFFABRRRQAUUUUAFFFFABRRRQAUUUUAFFFFABRRRQAUUUUAFFFFAB&#10;RRRQAUUUUAFFFFABRRRQAUUUUAFFFFABRRRQAUUUUAFFFFABUd1/x7Sf9cz/ACqSo7r/AI9pP+uZ&#10;/lQB/Dv+yj/ykZ+G/wD2WrR//TvFX9xlfw0/s3a9ofhb9v3wH4m8T6za6bpunfGDS7rUNQvrhYYL&#10;WCPVI2eWR3IVEVQWLEgAAknFf2Lf8PYv+CWf/SSr4A/+Hj0T/wCSqAPoCivn/wD4ew/8Es/+klfw&#10;B/8ADx6J/wDJVH/D2H/gln/0kr+AP/h49E/+SqAPoCivn/8A4ew/8Es/+klfwB/8PHon/wAlUf8A&#10;D2H/AIJZ/wDSSv4A/wDh49E/+SqAPoCivn//AIew/wDBLP8A6SV/AH/w8eif/JVH/D2H/gln/wBJ&#10;K/gD/wCHj0T/AOSqAPoCivn/AP4ew/8ABLP/AKSV/AH/AMPHon/yVR/w9h/4JZ/9JK/gD/4ePRP/&#10;AJKoA+gKK+f/APh7D/wSz/6SV/AH/wAPHon/AMlUf8PYf+CWf/SSv4A/+Hj0T/5KoA+gKK+f/wDh&#10;7D/wSz/6SV/AH/w8eif/ACVR/wAPYf8Agln/ANJK/gD/AOHj0T/5KoA+gKK+f/8Ah7D/AMEs/wDp&#10;JX8Af/Dx6J/8lUf8PYf+CWf/AEkr+AP/AIePRP8A5KoA+gKK+f8A/h7D/wAEs/8ApJX8Af8Aw8ei&#10;f/JVH/D2H/gln/0kr+AP/h49E/8AkqgD6Aor5/8A+HsP/BLP/pJX8Af/AA8eif8AyVR/w9h/4JZ/&#10;9JK/gD/4ePRP/kqgD6Aor5//AOHsP/BLP/pJX8Af/Dx6J/8AJVH/AA9h/wCCWf8A0kr+AP8A4ePR&#10;P/kqgD6Aor5//wCHsP8AwSz/AOklfwB/8PHon/yVR/w9h/4JZ/8ASSv4A/8Ah49E/wDkqgD6Aor5&#10;/wD+HsP/AASz/wCklfwB/wDDx6J/8lUf8PYf+CWf/SSv4A/+Hj0T/wCSqAPoCivn/wD4ew/8Es/+&#10;klfwB/8ADx6J/wDJVH/D2H/gln/0kr+AP/h49E/+SqAPoCivn/8A4ew/8Es/+klfwB/8PHon/wAl&#10;Uf8AD2H/AIJZ/wDSSv4A/wDh49E/+SqAPoCivn//AIew/wDBLP8A6SV/AH/w8eif/JVH/D2H/gln&#10;/wBJK/gD/wCHj0T/AOSqAPoCivn/AP4ew/8ABLP/AKSV/AH/AMPHon/yVR/w9h/4JZ/9JK/gD/4e&#10;PRP/AJKoA+gKK+f/APh7D/wSz/6SV/AH/wAPHon/AMlUf8PYf+CWf/SSv4A/+Hj0T/5KoA+gKK+f&#10;/wDh7D/wSz/6SV/AH/w8eif/ACVR/wAPYf8Agln/ANJK/gD/AOHj0T/5KoA+gKK+f/8Ah7D/AMEs&#10;/wDpJX8Af/Dx6J/8lUf8PYf+CWf/AEkr+AP/AIePRP8A5KoA+gKK+f8A/h7D/wAEs/8ApJX8Af8A&#10;w8eif/JVH/D2H/gln/0kr+AP/h49E/8AkqgD6Aor5/8A+HsP/BLP/pJX8Af/AA8eif8AyVR/w9h/&#10;4JZ/9JK/gD/4ePRP/kqgD6Aor5//AOHsP/BLP/pJX8Af/Dx6J/8AJVH/AA9h/wCCWf8A0kr+AP8A&#10;4ePRP/kqgD6Aor5//wCHsP8AwSz/AOklfwB/8PHon/yVR/w9h/4JZ/8ASSv4A/8Ah49E/wDkqgD6&#10;Aor5/wD+HsP/AASz/wCklfwB/wDDx6J/8lUf8PYf+CWf/SSv4A/+Hj0T/wCSqAPoCivn/wD4ew/8&#10;Es/+klfwB/8ADx6J/wDJVH/D2H/gln/0kr+AP/h49E/+SqAPoCivn/8A4ew/8Es/+klfwB/8PHon&#10;/wAlUf8AD2H/AIJZ/wDSSv4A/wDh49E/+SqAPoCivn//AIew/wDBLP8A6SV/AH/w8eif/JVH/D2H&#10;/gln/wBJK/gD/wCHj0T/AOSqAPoCivn/AP4ew/8ABLP/AKSV/AH/AMPHon/yVR/w9h/4JZ/9JK/g&#10;D/4ePRP/AJKoA+gKK+f/APh7D/wSz/6SV/AH/wAPHon/AMlUf8PYf+CWf/SSv4A/+Hj0T/5KoA+g&#10;KK+f/wDh7D/wSz/6SV/AH/w8eif/ACVR/wAPYf8Agln/ANJK/gD/AOHj0T/5KoA+gKK+f/8Ah7D/&#10;AMEs/wDpJX8Af/Dx6J/8lUf8PYf+CWf/AEkr+AP/AIePRP8A5KoA+gKK+f8A/h7D/wAEs/8ApJX8&#10;Af8Aw8eif/JVH/D2H/gln/0kr+AP/h49E/8AkqgD6Aor5/8A+HsP/BLP/pJX8Af/AA8eif8AyVR/&#10;w9h/4JZ/9JK/gD/4ePRP/kqgD6Aor5//AOHsP/BLP/pJX8Af/Dx6J/8AJVH/AA9h/wCCWf8A0kr+&#10;AP8A4ePRP/kqgD6Aor5//wCHsP8AwSz/AOklfwB/8PHon/yVR/w9h/4JZ/8ASSv4A/8Ah49E/wDk&#10;qgD6Aor5/wD+HsP/AASz/wCklfwB/wDDx6J/8lUf8PYf+CWf/SSv4A/+Hj0T/wCSqAPoCivn/wD4&#10;ew/8Es/+klfwB/8ADx6J/wDJVH/D2H/gln/0kr+AP/h49E/+SqAPoCivn/8A4ew/8Es/+klfwB/8&#10;PHon/wAlUf8AD2H/AIJZ/wDSSv4A/wDh49E/+SqAPoCivn//AIew/wDBLP8A6SV/AH/w8eif/JVH&#10;/D2H/gln/wBJK/gD/wCHj0T/AOSqAPoCivn/AP4ew/8ABLP/AKSV/AH/AMPHon/yVR/w9h/4JZ/9&#10;JK/gD/4ePRP/AJKoA+gKK+f/APh7D/wSz/6SV/AH/wAPHon/AMlUf8PYf+CWf/SSv4A/+Hj0T/5K&#10;oA+gKK+f/wDh7D/wSz/6SV/AH/w8eif/ACVR/wAPYf8Agln/ANJK/gD/AOHj0T/5KoA+gKK+f/8A&#10;h7D/AMEs/wDpJX8Af/Dx6J/8lUf8PYf+CWf/AEkr+AP/AIePRP8A5KoA+gKK+f8A/h7D/wAEs/8A&#10;pJX8Af8Aw8eif/JVH/D2H/gln/0kr+AP/h49E/8AkqgD6Aor5/8A+HsP/BLP/pJX8Af/AA8eif8A&#10;yVR/w9h/4JZ/9JK/gD/4ePRP/kqgD34/fr+If/glB/ylL/Zq/wCy/eDf/T3Z1/Xw3/BWL/gloGyP&#10;+ClHwB/8PHon/wAlV/IP/wAEoP8AlKX+zX/2X7wb/wCnuzoA/t6ooooAKKKKACiiigAooooAKKKK&#10;ACiiigAooooAKKKKACiiigAooooAKKKKACiiigAooooAKKKKACiiigAooooAKKKKACiiigAooooA&#10;KKKKACiiigAqO5V3t3SNcsykCpKKAP5YvFP/AAaG/wDBXfWPE+paxY2nwz8m6vppot3jZg21nLDI&#10;+z9cGvg79vj9gr49f8E3/wBoCb9mr9o9NHXxNBpNtqMg0LUjdW/kThjH85Vfm+U5GOK/uNLYNfil&#10;/wAF1P8Ag24/bY/4Kf8A7ed5+1N8C/i38LdG0G48K6bpiWXizV9ShvBLbq4ditvYTJtO4Y+fPqBQ&#10;B+XP7JH/AAbQ/wDBS39tX9nTwv8AtRfBS18BN4X8X2cl1pH9reKzb3BjSaSE74/Jbad8bcZPGK9I&#10;/wCIPv8A4LAf8+nwx/8AC4b/AOR6/ok/4JSfsj/ET9hP/gnx8M/2S/ixrui6l4g8F6TPa6lfeHZp&#10;pLOV3u55wYmmjikI2yqPmReQfY19EUAfyp/8Qff/AAWA/wCfT4Y/+Fw3/wAj0f8AEH3/AMFgP+fT&#10;4Y/+Fw3/AMj1/VZRQB/Kn/xB9/8ABYD/AJ9Phj/4W7f/ACPXM/Gb/g1O/wCCsfwO+E/iT4weJvDf&#10;gjUdP8M6Lcaneaf4f8TSXl9cRwxl2jggW33SykDCoOWJAr+tKigD+JX9lz/gk1+3x+1l8c9E+APg&#10;f9nPxRoeq699p+y6p4y8P3umabD5FtLcN5tzJDtjysRVc/edlUcsK+vv+IPv/gsB/wA+nwx/8Ldv&#10;/kev6rKKAP5U/wDiD7/4LAf8+nwx/wDC4b/5Ho/4g+/+CwH/AD6fDH/wuG/+R6/qsooA/lT/AOIP&#10;v/gsB/z6fDH/AMLhv/kej/iD7/4LAf8APp8Mf/C4b/5Hr+qyg9KAP4lP+Cjv/BLj9qH/AIJZ/EHw&#10;/wDDP9qWPw+mp+JtFbU9M/4R3VzeRmBZWiO5iibW3KeMHjvXrH7Bn/BvV/wUI/4KN/s+2v7TP7OM&#10;HglvDN3ql1YQtrviY2tx50DBZMxiJuMng55r9p/+Dhv/AIIJ/taf8Fbvj74B+Kn7PHxM+HWhaf4V&#10;8Hy6VfQ+M9Uv7eaWZrp5g0YtrOdSm1gMkg57d6+qP+CGP/BPf4wf8Exf2CNN/ZW+OXirw1rOv2fi&#10;XUtRlvvCd1cTWZjuJAyKGuIIX3ADn5AM9CaAPwX/AOIPv/gsB/z6fDH/AMLhv/kej/iD7/4LAf8A&#10;Pp8Mf/C4b/5Hr+qwnFAORQB/Kn/xB9/8FgP+fT4Y/wDhcN/8j0f8Qff/AAWA/wCfT4Y/+Fw3/wAj&#10;1/VZRQB/KL4k/wCDRn/grr4W8O3/AIlv9L+HM0On2ctzNDZ+MXkldY0LFUUW/wAzEDAHc8V8c/BH&#10;/gmV+3T8efi54e+Dfhn9mTxppeoeJNVisLPUPEfhW+srG3eRsB553h2xRjux4Ff3AUUAfypj/gz8&#10;/wCCv5GRafDH/wALZv8A5Ho/4g+/+CwH/Pp8Mf8AwuG/+R6/qsooA/lT/wCIPv8A4LAf8+nwx/8A&#10;C4b/AOR6P+IPv/gsB/z6fDH/AMLhv/kev6rKKAP5U/8AiD6/4LAHpafDH/wt2/8AkevlP/gpL/wS&#10;M/a4/wCCVOpeFdL/AGq4fDKy+MoLqXR/+Ed1o3g225jEm/MabTmVcdc81/awTivy3/4OKv8AgiJ+&#10;1N/wV68Q/C/V/wBnX4i+ANBj8D2epw6ovjTUr23aY3L25TyvstpPnHlNndtxkYzzgA/B/wD4J4/8&#10;EHf27v8Agp38HdQ+OX7McPg9tD0vW30q6/4SDxEbSb7QkaSHCCJ8rtdec175/wAQff8AwWA/59Ph&#10;j/4XDf8AyPX7ff8ABAD/AIJe/Hj/AIJS/sj6/wDAL9oDxn4R1vVtV8aTaxb3Xg69up7dYXghjCs1&#10;zbwMHzGxwFIwRz2H3dmgD+VP/iD7/wCCwH/Pp8Mf/C4b/wCR6P8AiD7/AOCwH/Pp8Mf/AAuG/wDk&#10;ev6rAecUA5oA/lT/AOIPv/gsB/z6fDH/AMLhv/kej/iD7/4K/wD/AD6fDH/wt2/+R6/qsooA/hxh&#10;/wCCdf7b0/xFj+Gifss+PheSa2NMF43g+/8AsgkM3lbzL5OPL3c7+m3mvuL/AIg+/wDgr/2tPhj/&#10;AOFu3/yPX9VlFAH8qf8AxB9/8FgP+fT4Y/8AhcN/8j0f8Qff/BYD/n0+GP8A4XDf/I9f1WUUAfyp&#10;/wDEH3/wWA/59Phj/wCFw3/yPR/xB9/8FgP+fT4Y/wDhcN/8j1/VZRmgD+Mj/go7/wAEP/23v+CW&#10;nw40D4pftSQeEl0vxJrbaVpp8O+IDeSfaBC0p3KYkwu1Dzk81mf8E2P+CNf7ZH/BVnS/F2sfspxe&#10;Fmh8E3FlDrX/AAkeuGzIa6WZovLxG+7iCTPTHHXNf0hf8HDX/BJn9oX/AIK2/s9eBPhJ+zz438Ga&#10;HqHhfxm+r31x40vruCGSE2ksIVDbW07F9zg4KgYzz2rm/wDg3P8A+CNX7Sn/AASC8M/FjRf2jfH/&#10;AIG16bx5f6PPpLeCdQvLhYVtEvFkEv2q1t8E/aE27Q2cNnHGQD8f/wDiD7/4LAf8+nwx/wDC4b/5&#10;Ho/4g+/+CwH/AD6fDH/wuG/+R6/qsBz0oBz0oA/lT/4g+/8AgsB/z6fDH/wuG/8Akej/AIg+/wDg&#10;sB/z6fDH/wALhv8A5Hr+qyigD+VFv+DP3/gr8i7jZ/DH8PGzf/I9fFvxu/4Jlft1fAb4u+IPg14m&#10;/Zj8a6pqHhvVJLG81Dw74Vvr2xuHQ4LwTpDtlQ9mHBr+4CigD+UPwt/waO/8Fc/F3hnT/FOn6T8O&#10;4YdSsYbqGG88YPHNGsiBwrobf5WAOCvY8Vof8Qff/BYD/n0+GP8A4XDf/I9f1WUUAfyp/wDEH3/w&#10;WA/59Phj/wCFw3/yPR/xB9/8FgP+fT4Y/wDhcN/8j1/VYTjmgHNAH8qf/EH3/wAFgP8An0+GP/hc&#10;N/8AI9eN/t4f8G8v/BQr/gnP+zze/tOftGQeCV8M2GpWtjOdD8TG6uPNuH2R4j8peM9Tniv7EM84&#10;r4//AOC5H/BP74v/APBTT9gPWP2Uvgb4o8N6P4g1DxDpl/DfeLLq4hs1jt5xI4LW8Ez7iOmEIz1I&#10;oA/lR/4Jx/8ABL79p/8A4Kl/EfXvhZ+y3F4fbVfDeiDVdS/4SLVjZxi3MyQjawR8tuccYHFfYX/E&#10;H3/wV/7Wnwx/8Lhv/kev08/4N5P+CBn7XP8AwSS/aI8dfF79ob4nfDnXNO8UeC10ext/BeqX880c&#10;wu4ptzi5soFCbUIyGJzjjuP1vU8c0Afyqf8AEH3/AMFgP+fT4Y/+Fw3/AMj0f8Qff/BYD/n0+GP/&#10;AIXDf/I9f1WUUAfyp/8AEH3/AMFgP+fT4Y/+Fw3/AMj0f8Qff/BYD/n0+GP/AIW7f/I9f1WUUAfx&#10;K/tQf8Em/wBvj9lD45658APHH7OfijXNU8P/AGb7Vqng3w/e6lps/nW0Vwvk3McG2TCzKrY+66uv&#10;VTX038IP+DUj/grN8afhT4b+L3h3w54H0+w8UaHa6rZ2GveJ5LS9t4p4llWOeFoN0UqhgGQ8q2Qe&#10;lf1n0UAfyp/8Qff/AAWA/wCfT4Y/+Fw3/wAj0f8AEH3/AMFgP+fT4Y/+Fw3/AMj1/VZRQB/Kn/xB&#10;9/8ABYD/AJ9Phj/4XDf/ACPR/wAQff8AwWA/59Phj/4XDf8AyPX9VhOKKAP5Cf2vv+Daf/gpT+xD&#10;+zh4o/am+N1t4DXwt4RtYZ9XbSfFTXFwFluI4F2RmFdx3yr3HGfpXzX+wF+wD8ff+Ck3x8X9m79m&#10;2PRm8SNotzqg/t7Uja2/2eAoH+fY3zfvFwMc1/X5/wAFav2QPiR+3r/wTz+Jf7JHwk13RNL8Q+NN&#10;PtLfTb7xFcTR2cTRX9tcMZGhilcArCwG1G5I6DkfnL/wQh/4Nwv21f8Agl3+3bH+1D8d/i18Lta0&#10;FfB+o6T9j8I6tqM13505hKNtuLGFNg8s5O/PIwDQB+ff/EH3/wAFgP8Anz+GP/hbt/8AI9H/ABB9&#10;/wDBYD/n0+GP/hcN/wDI9f1WUFgKAP5U/wDiD7/4LAf8+nwx/wDC4b/5Ho/4g+/+CwH/AD6fDH/w&#10;uG/+R6/qrDA80tAH8qf/ABB9/wDBYD/n0+GP/hbt/wDI9fJ/7XP/AAR7/wCCgn7Gvxjn+CXxA/Z8&#10;17xBqVvp8F22o+BdFvNWsGWVSVUXEUG0uMfMvUV/a5RQB/I9+zv/AMGt/wDwVZ/aV+C3h/45+D/C&#10;HhHSNN8RWjXFrpvirXpdP1C3USMm2a3eDdE2UJwexB712v8AxB9/8FgP+fT4Y/8AhcN/8j1/VZRQ&#10;B/Kn/wAQff8AwWA/59Phj/4XDf8AyPR/xB9/8FgP+fT4Y/8AhcN/8j1/VZRnnFAH8qf/ABB9/wDB&#10;YD/n0+GP/hcN/wDI9c78Wv8Ag1I/4Ks/Bb4X+Ifi740tfhz/AGR4Z0a51PU/snjJpJfIgjaR9i+Q&#10;NzbVOBkZNf1nVwH7Vfwq8QfHT9mfx98GPCl7Z22p+KvCGoaVp9xqDusEc09u8aNIUVmCgsMkKTjo&#10;D0oA/iK/ZQ/Zi+Jn7Zf7Q3hf9mP4NjT28TeL9QNno41S6MFuZNjP88m1towp5wea/Qj/AIg+/wDg&#10;r/2tPhj/AOFu3/yPX1t/wS2/4NWP2+v2Hv2/Php+1X8UvjV8H9R8P+C9eN7qVloGtarJeTR+TImI&#10;1m06JC2XH3nUYzX76rkLigD+VT/iD7/4LAf8+nwx/wDC4b/5Ho/4g+/+CwH/AD6fDH/wuG/+R6/q&#10;szgZoDZOKAP5U/8AiD7/AOCwH/Pp8Mf/AAuG/wDkej/iD7/4LAf8+nwx/wDC4b/5Hr+qyigD+MX9&#10;tz/ghn/wUZ/YP8T6H4U+JnwTuvE1xr1jJd2s3w7tbrWYYVRwhWZ4oAI3JOQp6jmu6/Y9/wCDbX/g&#10;qF+2r8Iv+Fy/Dn4daL4e08apNYf2f481CfSb7fGEJfyJYN3lneMN0OD6V/YBRQB/Kn/xB9/8FgP+&#10;fT4Y/wDhbt/8j0f8Qff/AAWA/wCfT4Y/+Fw3/wAj1/VZQTjmgD+VP/iD7/4LAf8APp8Mf/C4b/5H&#10;o/4g+/8AgsB/z6fDH/wuG/8Akev6rM8UZ4zQB/Kn/wAQfv8AwV+HBtPhj/4W7f8AxivjL/glD/yl&#10;L/ZrwP8Amv8A4N/9PdnX9u0quRla/nc/Yl/4NFP+Cin7Nn7Znwj/AGi/G3x1+Ct5ovgH4naB4j1e&#10;00rXtXe6mtbHUYLqVIVk0xEaQpEwUM6qWIyyjkAH9E1FIvSjcMZoAWik3ClBzzQAUUUUAFFFFABR&#10;RRQAUUUUAFFFFABRRRQAUUUUAFFFFABRRRQAUUUUAFFFFABRRRQAUUUUAFFFFABRRRQAUUUUAFFF&#10;FABRRRQAUUUUAFFFB6UANd9mM18T/tbf8HCv/BLX9in416l+z58bPjrd/wDCU6LtXWrHQfDl3qC2&#10;EhAPlSyQRsiyBSCVySuRkCvsjxZqUuj+Hb/VoIvMktbOWZI/7xVCwH5ivw4/4NNP2ffhH+098DP2&#10;lvjX+0H4L0/xj4h8c+PG0nxFfeIrVLuSe3e2a4lw0gLK0sl5KzsCC5VCTlAQlu/JXH9m/nY/Zr9m&#10;j9qD4G/tgfB3Sfj5+zr8QrHxN4V1qNmsdTsmP3lYq8bowDRyKwIZGAIPbpXf1+H3/Bkv8TfE2s/s&#10;3/G74TX8zyaVoHjTS9R03cxPlyXltMkyjJwB/ocbYHdmPev3Bq5LlenkTEKKKKkYUUUUAFFFFABQ&#10;TjrRTZMkYFAHgf7eH/BTj9jD/gmz4U0nxX+1z8XYfDv9vTSR6FptvZy3d9qBj2eaYoIVZ2VPMj3P&#10;gKu9QSCwB8+/Yj/4Lpf8E2v+Cg3xSk+Cn7OXxumuPFX2V7i10PXNDudOnvI0GXMPnoqylQCSqnIG&#10;TjANWv2xP+CZf7AHxf8A2mPDn/BSX9rcbdU+FekJ5N74k16KLQbSztmnmV7qG4Bh2pJPJLvYjDBS&#10;SdoFfmD+zvZeHv8Agsd/wcS+F/25P2IPhNceFvgr8D9MtbXWvHFvpP8AZ0XiO6ga9ZXVRGmZJ2uV&#10;h8tsv9mt8vs3BAR96ST/AOGCXw3X9M/TX9t3/gun/wAE1P8Agnz8UF+Cf7Rnx1aHxYtrHc32g+H9&#10;HuNSuLCORd0f2gW6sIGZCrhHIYoytjayk+wfsaft0fsw/t+/ByP47fsq/FC18TeH/tj2l1JHG8M1&#10;lcoqs0E8MgV4ZAro21gMqykZBBr8df8AggZoXhb9pP8A4LkftkfEf43eD9I8RalbXWoRWf8AblhH&#10;cNbq2rNA2wSA7R5UaocdsDpxXnf/AASb8ZeIv2V/jX/wUy+HXwmvZbXR/CPgfxHquh2dsoWKG5tH&#10;vhCyqBgEKdowOBwKNo6725ire9Zd7H6ZfFr/AIOZP+CPvwa+K+pfB7xL+0lcX2o6RqBstRvtB8M3&#10;t9YQzK+xx9phjKOFYEFkLLxwTX238Mvid4F+Mfw/0X4q/DHxNaa34d8RabDqGi6xp8wkhu7WVA8c&#10;iEdQVIPr61+EX/BCX9mj4J/F3/g3K/aN17x94D0PUNY1rVPFEdzrl1psU15GLfSLSSD966llaOQv&#10;InI2s+4cmvqj/gz58ceJPFX/AASSbw/ruozXFr4c+Jer2OjrK2Vgt3S3uTGnovnTzPj1kPrVcq1j&#10;2/Uh9Gttj9VKKKKkYUUUUAFFFFABTXfYM4pxOBmvz0/4Lof8FT/E/wCyR4S0D9jX9lOe1v8A9oH4&#10;xzLpfg+CS8WKPQLSZjG+qzs3yptwyx7ioDBpCSsJVpl5DSue8+D/APgrN+wv8Q/2477/AIJ1+Avj&#10;FHrXxS0uO5OpaXpdjNPa20lvEZJ4Hu0UwiaIAq8e7cjhkYB1ZRQ/b1/4LEfsC/8ABNXWdJ8LftW/&#10;GKTS9a1yAz6foWk6TcaheNBkjzmjgRvLQsCoZsZIOM4OPxc/4JV/sz+Af+Cff/Byj4f+CFz8cbfx&#10;S1j8Mp7vxF4yv9ViaLUNYvNGFxdssmcbftEjqgLM5AXcWYkn3z9mjwX4W/ak/wCDvv45X/xo0mHW&#10;rf4b/D6W58K6fqSiaCB4rfSLNSI3BUrsv7mQDHDvvHIqlG7il2b+4lyUbvtb8T9Tv2Ev+Clv7HX/&#10;AAUj8C6n4/8A2RfitF4it9Eukt9csZ7OW0vNPdwxj82CVVdVcI+1sbW2NgkqQPDv2kP+Dj//AIJM&#10;fssfGjWfgL8TP2g7q58QeHbx7PXk8OeHLvUbewukYpJBJNChTzI2BV1BJRlKthgQPza+A3jm4/Yu&#10;/wCDmP8Aa28M/ALw9BpOjTfCnxDqJ0HT4/LtVuotHs9WWRYl+UN9qV8YHAncDAYiul/4Ngf2Zvgr&#10;+0R/wSU/aS1j4ueBNH1zWPF3inWNK1bxFqenx3F8bf8AsW3dB50gLKUluJplOch3LZzzS+zzdLXK&#10;5ennY/bz4E/Hf4TftL/CnRfjf8DvG1j4i8LeIbMXOk6vp7kxzx5I7gMrAgqVYBgQQQCK68HNfj7/&#10;AMGYPjjxJ4i/4JreNvCms391cWnh/wCL95DpAmkLR28Mun2EzQoOwErSSEesxPev2BU5HFXJWkRH&#10;YWiiipKCiiigAooob6UAcZ8f/wBoP4OfsufCfV/jh8e/H2n+GfCuhQebqmsalIVjiBICqAAWdmYh&#10;VVQWYnABr5G/Zz/4OP8A/gkv+1D8adF+APwz/aCvIPEXiS+Sy0FfEHhm80+3vrp22xwJNNGqeZIx&#10;CopILsyqMsQD8Uf8HtHxV8WaD+z/APA34N2F9NFofibxZq2pazHDx50ljBbJCreoH22Vtp4JVT1U&#10;EeS/tAftgfBbTz8H9N/4Ky/8ECIfhz+zlezW6fCHxboXiC7tdY0CIRBUe7k0+SGSVjGFlNrIYZCE&#10;MgWZowaKfvP52CXux+Vz9m/29P8Agp7+xf8A8E1/Cej+K/2uvi3H4f8A+Egnki0LS7azlvL6/Me3&#10;zWjghVnKJvTc+Aql1BOWAOP+wT/wV3/YS/4KV3WsaT+yZ8XG1jVPD6LLqui6npc9heQwsQBMIp1U&#10;vHuO3cuQDwcZFflx+1XeaB+0l/weBfB34a/Eqx0/xH4S8N+EbT+wtN1SNbm0mQaJe6nHKqMCsjC5&#10;lEoY5JMSnPyjF/xv4W0T9mT/AIPIfBFl8HdNh0nT/iF4Fkn8RaTpVulvBIW0K+DDZGAuDJYQTtxy&#10;4LHnmhdL9b/gFt7dLfjY/QT9sn/gvx/wTC/YR+MV18A/j38dbhPFmnxo+raT4f0G61JtO3orqk7Q&#10;IyxuUZW2E7grAkDIr6B/ZO/bC/Z3/bg+DVh8ff2YfiVY+KfC9/K8K3tpuV7edMb4JonAeGVcglHA&#10;OGVhlWUn8cv+DY34TfD39pT9qv8AbI+NHx28Kaf4o12+8YvptxLrlnHc/wCj3F1evMMSKcbiigkd&#10;QAKuf8Gg3i/VPD3xr/aq/Z80tVh8N6P4st77TbVc7YJPtN3b7V5wB5caDj+6PSqiuj3tcUnu10dj&#10;9zqKB0oqRhRRRQAUUUUAHNcZ8fv2gfhB+y78Itc+PHx78ead4Y8JeG7UXGsa1qlx5cUCl1RFHUu7&#10;uyRpGoLO7qigswB7Fjzivz0/4OefBXwL8df8ElPGWn/HX43N4Ehs9WsL3w1fLZPdDUtWiZjBYGCM&#10;h5BMDIpI/wBVjziGWJlMyfLEqKuy/wDCX/g5n/4JBfGP4l6P8LPD/wC0FqWn32vXy2el3viDwjf2&#10;VnNMzbUUzyxBEDN8oLEDJ5Ir6Z/bS/b4/ZZ/4J9fCJfjd+1b8Trbw3oc94tnp58mS4uL64ZWcQwQ&#10;xKzyttVmO0EADJwK/na/br+OX7Vn7QP7AH7JXwR/by/YbtfgH8EbPWdOWH42aTpv2yW6t0tpYlMV&#10;jEBJp5lty83kSEm4eMSrhFwPq3/guBpfhD49/wDBYz9hP9nHVdXbWvh3eW+lz2sbzbre+imvYx5u&#10;Put5kcMQJx8w4PFaKF5KPd2/rzJ5uXV9rn6S/sOf8Fwv+CcX/BRD4jXHwe/Zq+OLXXiqG0e6i8P6&#10;7o9xpt1dwoMu8CzoomKg7iqEsFy2Nqkib9un/gtr/wAE6P8AgnP46sfhb+058bvsfia9s1uh4f0P&#10;SbjUru3gbOySZIEbyQ2CVDkFhyBjBr8zf+C1+keF/wBmT/g4i/ZD+IfwT8Gadoeo6tHpkeqf2TaL&#10;brdq2py2vzrHtDfuXKe4GDxUv/BLrTfDv7Sn/B1P+1j4h+NHhPS9efwvoviC10C31uzS5Fn9k1bT&#10;dOimiWQEKRbB1yB0nb+8am3NZrz/AAD4bt+X4n67fsQf8FBP2U/+Cinwtm+MP7J3xPh8SaPZ35st&#10;RRreS3ubG4ChvLmhlVXjJUhhkYI5BNe01+G3/BDzT4PgX/wci/tgfs8fDVG0/wAHXdjqV+2g2KiO&#10;zimj1O0khYRqAqiIXlzGgGAqysAMGv3Jp7xUl1Vw1Umn0CiiikAUUUUAFDHAzRWB8U9K8b678NPE&#10;OifDTX4dL8RXmiXcOg6pcLujs71oWWCZhtbKpIVYja3A6HpQwW54b+3D/wAFYP2If+CePifwp4H/&#10;AGnfiqdN1zxpc+VoOi6bp8t9dSLvVPOkjhBMMRdgokfCs24LnY+32X4yfG34X/s9/C3WfjV8afGu&#10;n+G/C3h6xa71nWtUm8uG1iXuT1LEkKqgFmZlVQSQD/Mv/wAFuv8Agld4h/4J1fEH9mvx38Y/2pPF&#10;nxf+KPxO8V6jL468XeJLqR0Y2cuk+TDAJnkl2obmYb3cl8g7UxtH6Vf8HjPjzxJ4T/4JY6J4Z0S6&#10;kjtfEnxQ06y1RY+N8KW13cBT7eZCh/ClJfuk+t7fl/mUv4lulj3r4B/8HJP/AASR/aQ+NGjfAX4d&#10;/tDXUOu+ItSTT9DbXPDN5Y2t5dO4SOJZ5owgZ2IVQxG5iAOSBXv37c3/AAUX/ZK/4Jx/DWz+Kn7W&#10;nxQj8O6bqV79k0u3htJbq6vpsZKwwxKzvtX5mONqjqRkV+Of/Be79mv4KeCv+De/9mfx94H8A6Dp&#10;Or6HaeFng1LSdMhhlnN3pG6cmRVDMJJD5rZPzMAx5FUf2nNSvP20P+C5/wDwT3+Gn7Qc82saBN8D&#10;vDPia70nUW3w3WpMmoX00siMCriaWxtlkUgh1jCnIzVbysu9v1I5uWPM+1z9ZP2Df+CzX/BPr/gp&#10;D4q1P4f/ALLXxmbUfEOk2purrQNY0m40+8a3BUGaOOdF81FLKGKk7SRnGRVf9u7/AILW/wDBO/8A&#10;4JxeO9P+F37UXxmmsPEupWIvYtB0bRrjUbmK2LMFllWBW8pWKNt3EE7SQCOa/NL/AIKSJoX7IH/B&#10;11+y34v+AXhHTNBm8ceHdDsvE9rptmsMN6NQ1DU9InldEAUv9l8vBI4aCNuqg1e/4JD+B/Cv7SH/&#10;AAcgftlfFD41aHaeItS8M3eoWGirrdulyltB9vW0QKkgIylvbRxKcZVMgcMaS96z9fwG/dv8vxP1&#10;l/Yk/wCCgv7J3/BRD4YTfFz9kz4qW/ibSrO7+y6lCbeS3urCfG4RzwSqrxkqQVJGGGcE4OPaq/Cj&#10;/g35vYvg9/wcE/tn/swfDzT4dP8ABv2vXry10m1TbFaNZa/HDAkajhVEd5IuB2VR2r91xT0smuoa&#10;qTT6BRRRSAKKKKAAk14D+3v/AMFMv2Qv+CangPSfiH+1n8R20Wz1zU/sOk2tjYyXl1cyBSzFYYgW&#10;KKB8zYwNyg9RXvU4kKny+tfzY/8ABxh/wSW8X/sxfs7Xn7cX7SX7Wfir4qfEjxh8WPsemjUJpF07&#10;w/o0yXEsdjAkruzlAiDePLQABViGCzTf3kho/oX8XftJfBj4d/AKb9p74h+O7LQfA9roEes3evas&#10;5higs3RXR2zzuIZQEwWLMFAJIFfFXhn/AIOl/wDgjJ4n8aWvguH9o7UrM3d4LaPVtU8H6hb2KtnG&#10;9pni2on+22ABycDmvaviB+xB8Ev+Chf/AATg8D/s0ftDvrf/AAiuo+E/D93ew6DqzWc0jwW0UkYZ&#10;wDuUOFbaQQSintX5b/8ABcqX9jvWPgp8Pf8Aggj/AME1fgRpPj34rWuraXbLJoemxXFx4Yt7VTuk&#10;ubyJBi7lHM7McJE8ry7Sy07e9b8P1FH3op/efsn+1b+3H+y/+xL8DX/aN/aU+LemeHfCbSRRWOoS&#10;SGVtQmlQvHBaxxgvcSsiu4SMMdkbucKrEeJfsWf8F5/+CZn7fXxcj+BX7PXxyuJPFlzbvNp+i6/o&#10;N1p0l8qKWcQGdAsjKoLFQd2ATjAOPyr/AOC9Hwv174P+Kv8Agnb/AME8viHqseu6H4T0jRdL1xrp&#10;T9m1O4il0+wmZkYkFGSJgFJOFkIzgnPe/wDBxr4B8Gfs2/8ABU39if4wfBHwvY+G9WuPE0FjOvh+&#10;xjtDLDb6nYqi/uwM5S5kj5H3eOlVFXl6uy/zD/K//AP09/bz/wCCxX7An/BNrXNJ8I/tV/GY6Xrm&#10;tW/2iw0HStKuNQvGt8lfOaOBGMaFlKhnxuIOM4OOo/YQ/wCClv7HH/BSTwVqnjr9kb4tW/iKDQ7m&#10;O31vT5rWS1vtOeQMYzNbzKsiK4R9j4KvscAkowH5V/s/eE9B/aE/4PBPjBD8YdPt9etvA/gmWTw7&#10;Z6rCk0UBSw02JMI4IO0XczjjgnPaqP8AwTymtP2df+Dtj44fA/4TaNZ6R4X8WaHqA1HSLG3EUEZF&#10;ta3wZI0wqnzlJ6dJHH8RohHmtfqn+AS626W/E/dyimqSadSAKKKKACg9ORRQ3KkUAeR/tnftxfs2&#10;fsA/BK6/aB/ak+IUPh/w5a3kVpHJ5bTXF3cyE7IIIUBeaQgM21QSER2OFUkdJ+zd+0N8NP2rvgZ4&#10;Z/aK+DepXF54X8XaYuoaJdXVm9vJLAxIDNG4DKcg8EV+H3/BxL/wSR+JWifs7/HT/gpZ+1R+134m&#10;8cazbeNIV+FXgeGVk0fwro93q8EEUO1/vSC1YKwjWNd+WYysS5++/wDgl5+078IP2OP+Dfz4Q/tI&#10;/HbxKNK8M+F/hbBdahcBd0kh3uEhiTq8sjkIq92YcgZNEbezcn0CXxKKPoL9vL/gpl+xz/wTW8E6&#10;T48/a7+Kkfh+116+a00Wzt7OW8vL2RFDSGO3hVpGRAV3yY2oZEBILqD1/wAR/wBr79n74P8A7Nbf&#10;tc/FP4hWvh/4froNvq7a5qaPGBbTojQ/u8Fy7+YgEYUsWYAAniv5kv8AgrLbfGT9vf8AZa1T/gst&#10;+054+h0u58WeN7PQPg18J7bWo5jofhrFwzXEyA7g7tGnIVNx8yRhh0C/Z3/By58Tvt//AARX/Zd8&#10;KeDvFkNzpesalodvrQ0+8WSN2g0PcIn2kjcrsG2nkEUrS5fO9vQr7Wm1n+B+hH7MH/BxZ/wSg/a5&#10;+M2k/AL4T/tBXEHiTX7gW2hW/iLw7d6bFqFwxwkEcs6Khlc/KiEguxCrliAfYP28f+CoX7Fn/BNj&#10;wvpPiX9rb4tR6C2vTPHoml2tnLeX19s2+Y8cEKs5RN67nICgsBnJAr8mf+Dqz9nj4O/sz/sUfsy+&#10;KPgt4C0vQtW8H+KbbS9H1bS7NIbn7NHYCRQ0qAM58yFJNxOdw3dSc0/ib4vH7a//AAdXfs5+DPj/&#10;AOFbDVtE0X4U6feW+i6lbiS0muW8NX2tCYROCpZbyZSOP+XZP7oq1HVLza/C5G0eZ9rn6u/sD/8A&#10;BXf9hH/gpXdaxo/7J3xdbWNU8PxrLq2i6lpc9jeQwk4EwinRS8e75dy5APBxxX0znjOK/DX4h+Gt&#10;B/Zm/wCDyL4cWfwY0ZdFsfiF4CeTxRpOjRi3gujJo2oxtvjQBdoextpyMDLxbjzk1+5EeSOaPsqS&#10;DaTQ6iiipGFFFFABRRRQAUUUUAFFFFABRRRQAUUUUAFFFFABRRRQAUUUUAFFFFABRRRQAUUUUAFF&#10;FFABRRRQAUUUUAFFFFABRRRQAUUUUAFB5GKKKAIbqFZo2jkUFWXBUjOeOlfhj8PP+Cd//Bdr/gjd&#10;8ZvjX8O/+CV/wL8I/Fb4W/FK7e+8O6nr3iWxs7nw0+ZlhAiur+23XMccoRn2yRy+TE2E+aMfumyh&#10;hg0jKudxo63+Q79D4L/4N8P+CVXjP/glT+xrffD/AOMOo6fdePPGXiBta8Uf2XcCaC0xEkUFqkm1&#10;S4RFLE8jfI+04xX3tTTGpORTqbfMJBRRRSAKKKKACiiigApsnI/SnUEA9aAPxl/4OTv2Sv8Agtj/&#10;AMFCPiNov7PX7HH7O8+r/A/RdPt77VJYfHmjaf8A8JFqzMzN56XN9DMYYV2KiFQu8yPlv3ZTY/4J&#10;t3n/AAci/A34ifDP9nf4if8ABNn4P/Df4F6Zq1tZ+IpPCup6R5mnaaD+9lRYdamkklxyW8uR3Y5O&#10;45r9gQqigoD2oj7ugS94/Fj4if8ABOP/AILC/wDBM7/gpv8AFT9tP/glb8D/AAP8WfC3xkjmk1Lw&#10;74g1y10+XSJJZBOyuLm7tQdk+4o0cj7kbDKp5Hq//BEf/giv8bP2d/hT8cvib+3xJpsXxE/aHiur&#10;TxFoGk3i3SaRYziZpYnlR2jklaS4f5UZlVY1Akfcdv6nhEPOKPLXpij7Nn2t8ge9/mfz8/Db/gm9&#10;/wAHEX7Av7NPxa/4Jgfsv/s6fD/x78LfiRqV4YPiQ/iyxtbiwhvYY7WeRI572CVHMEUe4NBIEYEo&#10;XzX6uf8ABGX/AIJzt/wS+/YL8M/sw6x4lt9Z8RC6uNY8XapZoywTalcsGdIgxJ8uKNYoQ3BcQ7yq&#10;Fyo+qtijkjNOHtT5gCiiikAUUUUAFFFFAARkYr4z/b3/AOCDv/BPv/gpH8bLb9oH9qDwp4kvvEdr&#10;oMGjwzaR4nms4haxSyyINicFt08nzemB2r7MoPIxQB+Cfhn/AINYtF8Pf8Fjo7e1/Z619f2U9P0W&#10;O60/xE3xAtDdf2olmjhSnn/bCPtYK8xBcd9vNe1ft8/8Ez/+Cmf7NP8AwVph/wCCtP8AwSk+HXh3&#10;4iXnibQ00jxp4B8Qa9Bp+QLNLZndri4t0lgZbe2cBZBIs0anYy5x+wGxfSgxp1o1VvIO9z8p/wDg&#10;jv8A8EoP2wrL9sH4zf8ABUT/AIKoeGdD0f4lfFbS59Fs/Aehajb3drptjcNGtwZGieZQfKtraGEL&#10;O5ERl8wszjb8y/DX/gnF/wAHA3/BKjwP8av2HP2CPgP4L+Knwo+J11eSaL42vPE1hY3+ki5gNoZV&#10;S4vrZ1ufsyxblKSxh41ZG++rfvlsUijy19KH+FrfIP8Ahz4x/wCCEf8AwTN13/gll+whY/APx5rl&#10;lqHi7WteuvEPjC402Z3tlvp44YRFEzYLKkNvCm7CgsrNgZr7QHSkVQvSlob5tQSsFFFFABRRRQAU&#10;c0UUAfBn/BwJ/wAEmvEn/BV39krTfBPws1nTdP8AH/grWzq/hG41aQx29zujMc9pJIFYosi7GDY4&#10;eJM8Zr4U/aP/AGIv+Dif/gst4a+G/wCyX+35+zr8OvhJ4H8Ma5BqfiL4i2OuWF/eXkkcTQtL9ltN&#10;RuN0hjeRhGqwxs/WRFwB+7zKG4IpvlrjBoj7v33+YN3PyT/4Ks/8El/21fCn7cvwf/4Kkf8ABKTw&#10;v4f8SeOPhp4etdAv/AHiTUIbddQt7eOW2jlEtxLDHJutbiSGQNLE6rHG0bFulT/gmj/wTL/4KO/F&#10;/wD4K169/wAFhf8AgqX8NvDvw/8AEFlpL6d4R8C6DrkN+I3NgtiJg1vc3EccS27TDDSs7ySu21AA&#10;T+u5jVuoo8vtmhafj+Ibq39aH4hW/wDwTp/4LY/8Ek/22fjN8Tf+CV3wI8GfFz4f/GKaa9htte8S&#10;WljJoUzSvMgeK5vrXfLE00ih0Z1kQAkRk7a+rf8Ag3r/AOCUPxf/AOCbnwQ8Z+MP2ntR0ub4n/FP&#10;xENW8RWmlzLPFpsKhjHb+aow8m+SV32lkBKhScFj+iHlp6UoUDpQtI28rfIJe87/ADFGcc0UUUAF&#10;FFFABRRRQAhGTXxJ/wAF6/8AgmH43/4Kp/sQN8D/AIUeMbDR/F2geIrfXvDv9rbltL6WKKWJ7aV1&#10;BMQZJmIfa2GRQQAxI+3KaY1JyRRuNOx+F37Xf7KH/Bwh/wAFS/2Wvhf/AME8Pj9+wz4J+F3h/wAO&#10;axaTeMPit/wsbS76HUBZwyQwSx2NtcSTQDy5CzIokMkgU7oEJSvcf+CwX/BFP9pH4jeCf2d/jd/w&#10;Tt1iyvviV+zTo+n6Voei65fpbf23Z2awGDbPI6RrKrwHcsjorrKf3iFfm/WAop6ilKKe1F3e673F&#10;/wAMfjN8C/8AgnT/AMFb/wDgoZ/wVX+Hv/BQH/gqz8E/B/wq8PfCGzjXw/4T8O+ILXUJNSmjLyxb&#10;fIubsBfPk8yRpJEOECouTvFj9qH/AIJx/wDBWH9h/wD4K7eMv+CoH/BKn4N+DfihZ/FPR5bHxR4N&#10;8Qa5bWDWjTfZ5Jy32m5tlKtPaQzK8cpfcWVk2kmv2Q2r0xR5a9CKO1vP8dw9f6sfmD/wQX/4JV/t&#10;V/s3/Hb4wf8ABRr/AIKDWulab8YPjHezBvC+iXyXEOiWk10bq4V5IpZImMkqwBER3EcduP3jGQhf&#10;1ApAqjkClp9kHdhRRRSAKKKKACmkY5p1BGRg0AflB/wctf8ABNz9tT/goD8Rf2a9c/ZG+DH/AAlt&#10;r8P9f1q58XS/8JFp1h9ginl0lomxe3EJl3C2n4jDkbOQNy5+nf8Agtr/AME4tZ/4Kh/sFa1+zn4M&#10;16w0vxRbajb6x4VvNU3C3F7AWxHIygsiujum4KSN2cGvsHYoGAKNi+lH2OXzv/X3AtJX+R+AHxK/&#10;4Jp/8HBn/BSH4MfBr/gnB+198A/Afwx+FXwxu7SK6+JVj4ksb25vbW0g+yQu1tb6hI8ri3LFE8qE&#10;O+C7R9vqD/gsj/wR+/an8R/GX4B/t5f8Et9M06++JHwD03T9EsvB+sapFbLq2l2U2+1jE00sUeFE&#10;tzHKjyJ5sU5CsGUBv1eCKOQKXYvpRd7re9/mH+Vj8fv2MP8AgnT/AMFR/wBsP/grtof/AAVU/wCC&#10;tPwb8JfDuP4a+Hv7M8D+BdC1q01BZZFinEEn+j3F0FSOW8uJ9zyrJ54QqoRQDl/tE/8ABN//AIKw&#10;/wDBP7/gq948/wCCjP8AwSc+EfhX4q6L8XrO4/4SrwP4l1y30/8As66m8uWZmNxeWwmU3EZmjdHy&#10;oleMpgCRv2UCKKCinqKOyXT9dw736/ofmN/wQM/4JX/tWfsqfE/4xft3ft8Wui2Pxa+NWsPd33h/&#10;R7yK6XSYZbmS6nVpYmePdJM4+SOSRQsSfMT0/Tum+WM5FOptiCiiikMKKKKADnNfnD/wc0fsJftV&#10;/wDBQX9h7w78G/2QvhV/wl3iKx+IFrqV1p/9uWNhstUt50aTzL2eGM4aRRtDFuemAa/R6k2LnOKO&#10;qfYD4o/4KCaB/wAFKPCH/BLHRvhB/wAE7fhZ/avxhvvD+k+H7vb4g06zk0C3FoFvLqOW7njgklUx&#10;+Sm1yQ0wkXcEr8pv+Cd37Gf/AAc3f8Ex9G1yP9nj/gmH8M7zXfE140/iDxp4r8WaFfaxfgnIie4/&#10;txMRgknYoALEs25ua/ovCKOcU4gEYIoWkm+4fZS7H5Sf8Fcv+CW/7d3/AAUm/ZB/Z/8A2i/DumeG&#10;/D/7THwptLTWde8JzXMEdlcag8UE1zaQzCSWENFdwL5e6RoWUvmTGCfJvD//AATp/wCCy3/BU7/g&#10;o18H/wBp/wD4Kr/AHwX8JPBvwXa2urXTfDviS2vX1i4in+04iS2vboozTRxbmd0CoqhRIc1+2YQU&#10;nlgdKafLK/ncN1b5H5A/t8/8E0P+Cmv7N3/BW/8A4e3/APBK34a+F/iNfeKNJ/s/xf4D8Qa5Bp7b&#10;zbLbySM1xc26SRMsMLjbKrpIo+RhkjsP+CKv/BLv9tXwP+278WP+CrH/AAUt8PeHfD/xO+I0L2ek&#10;eCtAvIbuPSIZJE82UyRSTIvyQQxRqk0h2GQuxZhj9Tgi0oUL0pR90Je9/XYRVI706iigAooooAKD&#10;ntRRQB8X/wDBwD+yh8fv21/+CXHjz9nb9mXwH/wk3jLWtQ0eXTdH/tS1svOWDUreaU+bdyxRLtjR&#10;m+ZxnGBkkA4/7M3/AAS10D40/wDBFf4Xf8E6v2/PAeoae2l+GdPi8VaFpevRrNb3dtcGZEFzavIj&#10;AMFJKMwI4zX3QRnrSABeBRtddw6p9j8KP+Csf/BqB8H/AA5+zZaX3/BKf4BeJfEHxIPiS3S7sdW+&#10;IVuka6aY5POYHUJoYshvL6Nu54B5r2r9qT/g3H0Lx9/wRn8N/sV/szKPDPjrQNbtfGsdr4m1hrqC&#10;TX5bGOC/tmnTcI0bBCsu9FZRjIOR+tpVepFIEXqBRryhfW5+DnxC/wCCc/8AwXx/4K1ax8EP2bv+&#10;Cj3wH8G/C34W/Cu8tbnXfFem+KrG91DXFiSOGR9lvfXZNy8CsFykcYaR2Yn5UH0T/wAFfP8Agl7+&#10;3PD+3p8I/wDgq3/wSu8J+Gte8e/DbQ4tEv8AwDrN9b2Ud/ap9ohVle4khiKm2vJoJAZo3EaoYzuA&#10;r9WjGh4I9qPLX0p32fzDpb5H5G/8E1/+Cav/AAUj+NP/AAVr1b/gsN/wVT+G/h74f6/o+iyaV4H8&#10;B+HdcgvVgZrL7F5263ubhFhFvLc/K0pdppmfagVQf1zBx2pAgzmnUvIOtwooooAKKKKACiiigAoo&#10;ooAKKKKACiiigAooooAKKKKACiiigAooooAKKKKACiiigAooooAKKKKACiiigAooooAKKKKACiii&#10;gAooooAKKKKACiiigAooooAKKKKACiiigAooooAKKKKACiiigAooooAKKKKACiiigAooooAKKKKA&#10;CiiigAooooAKKKKACiihjgcUAFFc78UPiz8Mfgj4Ivvib8ZfiNoPhLw3pYjOp+IPE2sQ2FjaB5Fi&#10;Qyzzssce6R0QbmGWZQMkgHyH/h7F/wAEtf8ApJT8AP8Aw8mif/JVAH0BRXgdh/wVT/4Ji6tfw6Vp&#10;P/BRv4D3V1dTLFbW1v8AF7RZJJpGOFRVW5JZiSAABkk12ni/9sL9lD4ffFPT/gZ49/ad+Heh+N9X&#10;EJ0nwbrHjSxttVvRMxWEw2kkqzSB2BC7VO4g4zigD0iikVgwyKU5ouAUUE460A56UAFFFAOelABR&#10;SZauO+MX7Q/wF/Z50+w1j4+fG3wh4Hs9Vv1sdLu/F/iS102O8umBIgia4kQSSEAkIpLEDpQB2VFN&#10;hmiuIVngkV0dQysrZDA9wadQAUUHPaigAoo5xQM96ACiiigAooJI6UUAFFGe1FABRVPxD4g0Twno&#10;V54o8S6xa6fpunWslzqGoX1wsUNtDGpZ5ZHYhURVBYsSAACTxXE/Az9rP9l39p/+1D+zZ+0j4B+I&#10;S6KYRrDeB/GNlq32DzvM8rzvsssnlb/Kk27sbvLfGdpoA9CooBOOabLKIhvcgKBkk0AOori/hH+0&#10;V8Avj+uqP8Cfjh4P8aLod8bLWm8J+JLXURp9yOsE/wBnkfyZOD8j4bjpXZqSRzQAt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HNFFAHmH7YX7Jnwi/bk/Z18Sfst/Hmxv&#10;7rwn4qS2TVodNvmtp2EF1FdRhZF5X95AmfUZHev54P8Ag5c/4IufsPf8Evfgh8NPHf7KXh3xFZah&#10;4o8UXljqza14gkvVaGO3WRQoYDadx696/pur8Q/+D245/Ze+CZ/6nvUP/SNKh+7JW7ouPb1Or/4J&#10;m/8ABtH/AMEvfi/+xv8AA39qzxh4O8YyeLvEHgPQPE2pTW/i+WOBtQltYbhmWMLhU8wn5c4A4qb/&#10;AIKP+Ov+CXPhz/gvf8IfBfx3/Z9+JusfGiaLw2vhXxVofiSGHR7VTdTC186BnDvscMXwDuBFfff/&#10;AAR6P/GqX9nEn/oivhr/ANNsFfjz/wAFlD/x1afAA/8ATPwf/wCl91Wz/wB4UfMha0pN9j9DP+Cg&#10;3/BxV+yd/wAE2P2yrL9kD4//AA18YNJcaJa6rdeLNHghntLWCfzdoMQfznbMRGFXGWHIGSPnvXv+&#10;Dvj4afDb4y6V4b+O3/BO74reBvh/ribtI8beIHEN5coGQNMunvAoeJQ4YtHcO3KjZlhXyt/wXP8A&#10;DWkeLv8Ag6G+Cvh3XrUTWdz/AMIWJoW6OBfytg+2R07ivoP/AIPZdH04/sd/BvWms4zdW/xIuYIZ&#10;9vzJG9hIzoD2BMaEj/ZHpUfDFS7uxXLeXL5XO6/aQ/4O1/hB8KfEJ8RfBL9hn4kfET4W2msNYaj8&#10;Wgz6XpkpDbd1l5ts63OTuAEjwE4Hrx95fs0/8FNP2Wv2lv2Fof8AgoZpHjVvD/w7j0m6vtavvEUf&#10;kvpP2ZmS4imA3ZZHUqNhbecbdxIFfEv7YHhHw34e/wCDRzT9M0XRbW1t/wDhnPwjeeTBEFX7RNHp&#10;80suP7zySO5PUlia/P74YJ8QL/8A4M7PFyeDWuGhtfjA51hYM8af9uty+7H8PmNGTnvij4Yyt0Jj&#10;73L5n2lrn/B3h4S8QeJL7XP2cv8Agmr8VvH/AMNtDuHTxD4/t7j7OLNV5LiBLaaPGza+JZ4SA3IA&#10;5P6Cf8E0/wDgp9+zD/wVO+CE3xr/AGbtcvF/s2+Fh4k8O61b+TqGj3ZQOscqAlWRkIZJUZo2+YBt&#10;6SKv5Gf8EL/hl/wVJ8c/8EutL8T/ALIv/BT/AOEPgL4d6HNq39veF9e+HFpfXOhyCeWW4N7O6lhu&#10;Q+cGc48t1xwK9t/4Nhv2OfhT+zv8Xvit8Sfgp/wUQ+Hfxk0zxTpFodX0HwFpNxZrpVx9okeOWWKQ&#10;ARAqZURNoIGcDAqurj5Ck9Lo/ZCVgp6V+FF142vf+C13/Bzhb/DDV7z7R8Hv2Wftl5FpMpDRaje2&#10;EscMkvAZWMmpSRYycNbWvG0sa/dWc5jJA/hr8Av+DTOO103/AIKW/tXaR4ihaPXU3eXFMuJFVdWu&#10;RMMHnhjFn3xU0/4l30TY3/DfyR9/f8FPf+Dgf4Af8E4PjdY/spaB8FfF/wAVfilqGmx3kXhDwmio&#10;IBKCYEllKu2+QAtsjjkZV2sQAwz4v+zn/wAHW/wu8R/HDw78Av24P2IfiB8A9W8TX8dtp19r1215&#10;Zx+awjiklMttazIhc7SyxMq9ScA48p/4LH/sM/AL9oD/AIKwaV8WP2NP+CpvhT4Q/tUSGz01vBus&#10;XlzDLPqEdgPssguLdWe0aS0MUZDoySrsCgs+1vmn9sD9sT/gs5/wSW/aA+G+u/8ABWb4UfBf4+aT&#10;HeXZ8E614o8O6TqdyVhktjczadepBFe2Ey7otrSxqhLZKOV+Up7K/wDXoOS6LsfuJ/wUx/4Km/sw&#10;f8Ervgla/GL9ovWruabV7xrTwz4X0aNZdQ1mdV3OsSMygJGpBeViEXcgJ3Oit8B+E/8Ag7y8E6Jr&#10;lnr37Tv/AATe+K3w5+HuuXip4Z8dyTG8jvYGywlaF7aBR8nz7YZZyRnGcZPyH/wdo+KLv4kfth/s&#10;xfFO6uLnRfBfiT4a2d7pd54j0mSW0smkv/NuDNbEEO8cMtqZogCxXYpHIFfRn/BTT9lP/goT8Vf2&#10;LYNL/wCCg/8AwW5+AcPwf8WajYf2ZqzfDGGG3vJyfOtXt7i1TdghS4ZDt2AkkLk0Rvy3few9HZd1&#10;c/Vr4w/t8/srfA39kSb9ufxz8WLP/hWi6LDqlnr1irTfb4ZgPISBFG6SSQsqqmAdx+baAxH5j3f/&#10;AAd+adqtxcfEL4bf8Etvivr3wp09mGq/EQagI/swUkM3kpayQYHfddJjvjFfN/8AwVz+A/jj4C/8&#10;G1HwP+Gfgr9ojTfip4T0X4lbpvGnheGRNPu9NkF8bVU35JRJWVAckFl4r9OP+CPfj/8AZbj/AOCE&#10;Hw48R+MtX8N/8K+0n4XT2/j77bJE9nCiJIL+K6XoSQX3owy27GDnlv7TXT/K5P2Y+Z7T+wj/AMFQ&#10;f2VP+Cgv7K1x+1t8HPGZsfD+jrcL4stdfZLe48PTQR+bKl18xVAsREgkDFGQgg9QPgz4o/8AB218&#10;NdX8e6n4N/YS/YC+JnxytdDumXVNc02Z7C28gZHnxLFa3UhUkHb5iRZHOR0rM/bK+OH/AATr/aL/&#10;AOCEn7Td1/wRC8KeH9JXTdE0kePo/APw5n8OTNZLewvdLclrW3NzjT1vN5zJiIybjh/m2f8Agzj8&#10;R/ASf/gm1r/hvwRLp0fji1+IF9L46h3KLtlaOL7JKw+8YPJG1P4Q6y453ZPik7dLfiG0V5s+mv8A&#10;glh/wXj/AGQf+CqOt6t8Nfh9aa14M+IGiW7T33gbxcscd1LArbXmt2Risyo2A6jDpuUsoBzXnv7X&#10;3/BzD+yB+xN+3j4o/YT+M3wn8crqHhWCBrrxLpdrBdW1zNPpMWoW8EUKyec0khnitxlQBI+SQoLV&#10;+aLXXhX4jf8AB4zY+IP2G3tLnTIPiBbXHiDUPCoH2VtmjKmvSlo/lwzG8SR+kkrvyxfne+OXhvSP&#10;Ff8AwewW+maxarNBH4w8PXSqw48yDwhYzRn8HRT+FOPvOPn/AMAJe5zdbH1GP+Dvr4W+Avjna/Dz&#10;9p7/AIJ7fFH4Y+F9SEL6Z4n164zetC7BTcS6c1vGREvJzFNMx24C54r9E/29f+Ci/wCzl/wTr/Zg&#10;uf2rPjv4hlfQfMhg0Wz0rZLc61dTKXht7ZSwDsyqz5J2qis5ICk1+S//AAe+6TaN4A/Z11ny/wB9&#10;HrHiSBWA/heLTiR+aCvH/wDg5n0b4gXv/BLX9gfxZbW97J4ZtvhzFbaxdDcYU1CbRNHe1Vz08xo4&#10;bwrnkhJMd6n4qd13sV9teab+4+i/HH/B1D4P/aF/Zy+JWl/EL/gnr8U/Bfw/8UeEtV0Xwv8AE5Q2&#10;pafJNcWk8EbXQW3jS3HmMi4jlnxk88c+Yf8ABlN4w8LfD3wJ+1d488b69a6Vo2i2vhW/1bVL6YRw&#10;2drDHrsks0jk4VERWYk8AAmv0Y+JfxE/Y0b/AIN79Q8Sx6lobfCuT9m82emwNPEyFv7J8qC1TPH2&#10;sThEA++JwOjDI/LX/g0os/gZqn7Kn7bWh/tM63b6b8PdT8LeHbDxpfXdyYY4NLuLfXobhmkXmMeW&#10;7fMPu9eMVfw8/kv1RN+aEfU+q/FX/B25aeNNfvpP2KP+CX3xV+LnhfSr6S31LxTFdSWMSKvO9Egs&#10;rs8oQ+2QxMARkDNfX/8AwSi/4LZ/sxf8FarDxFo/wu8P674U8XeFPLbXfBviZYhcxwuxUTxPGxWS&#10;MOCjfdZWxuUZFfkx+x3/AME5v+Cjvwk8PeNtX/4N9/8AgsH4L+JHgXSfE0j654Uj1FrOQ3xihMZ+&#10;zXUEtm8rwCNWuQ8SSC3C7m8orH71/wAG6f8AwU1+LXjb9un4gf8ABP8A/ae/ZK+Fnhn4jw2+o3/i&#10;Dx18OPCen6XeajfWlx/pEepNp4NveNmbCTR7R8nzeYzl6UeXbyuD0MH4weNrz/giV/wcy6brfh+V&#10;rT4P/tRw2sviTS1Urb2l5dzPbvMhLbQ8N+qXLHGFhvHjUD5Sv7rwOZF3H0r8C/8Ag72ie7/bf/ZL&#10;tNOVmvJJrsQqoJ5OpWIHA96/fDTRMtnGlw26RY1EjDu2OTUw/grybQS/iequW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DXyr/wVJ/4JGfs5f8FcfAvhX4eftIeN&#10;/G+h2PhHVZtQ02TwRqVnbTSyyxCMiU3VrcKVAHAUKc9zX1VRQBw/7NfwI8Jfsu/s+eCv2bvAGpal&#10;eaH4E8L2Og6Td6xLHJdzW1rCkMbzNGkaNIVQFiqKCc4UdK+a/wBpn/giD+yr+1P/AMFBfB//AAUg&#10;+IXxB+IVn448Frpo0rStF1Wxj0mX7FK8sXnRy2ckzZaRg22ZcjGNpya+zKKPtXDpY+K/2of+CGX7&#10;J/7WX7fnhX/gox8RfiN8RLHxx4ROmf2Zpei6pYR6VJ9hlaWLzYpbKSZss53bZlyOm3qew/4Kj/8A&#10;BJz9nj/grZ8MPDfwm/aN8Z+NdE03wvrzatp8/gnULS2nknMLw7ZDdWtwpTa5OAqnI644r6koo6WD&#10;rc+ffin/AME5/gt8XP8AgndD/wAE0PEnirxVD4Fh8DaX4UTVrG8tl1b7FYRwJDIZWt2h84i3Te3k&#10;7SS2FXjGT+xH/wAEqv2YP2F/2NtU/YS8G/254y8A63dX8usWvxAmtbyW8jvFCTwSeRbwRtGVGANm&#10;Rk8nivpiijv5gfj38U/+DNb9hHxV8RLnxB8Jf2jvih4H8M6pcmTVvCFndWt5D5e/cILeaWPekajA&#10;XzvtDAjJLdK/Qv8A4J+f8E4f2Vv+CZ/wXj+B/wCy14Ik0+ymmW41rWtRmE+pa1chcefdzhV8xgMh&#10;VVVjQEhEUEiveaKLsBkinoBX4dfGPwbJ/wAEXf8Ag5Y0H9qe5smtfg7+1J9q0vWNQkyY9P1S8aJr&#10;hdzvgY1CO2uix4WG5lVFOwV+5B9awPHPwv8Ahz8T7G30z4k/D7Q/ENta3S3Nrb65pUN3HDMAQJFW&#10;VWCuAThhg89aFpJS/qwfZaPjr/gp5/wQL/YZ/wCCqniO0+KXxXj8ReE/HdnbpDH428F3kUNzdwoj&#10;CKG6jnikjnjQkMCFSUBVUSBcg/Pv7Mv/AAaIfsJfCX4mab8Vf2hvjR4++MF3pN0JrLRfEcsFtpUw&#10;UfItxEiPNMFbDBRMqHGGRlJB/WSKNIY1iijVVUYVVGAB6U7GKF7uwb7ngf7fX/BN79lT/gpP8D/+&#10;FEftQeBZL6wt5DPoesaXKLfUtFuNm3zrSYq2xsYBVlaNwBvRgoA/Pf4Yf8Ga/wCwl4X+JFvrvxU/&#10;aN+KHjfwnpd55uk+CtQvLe0i2bwTDcXEEYd0YDDGAW7E8hl6V+wlH4Udbh5Hmfjv9j/9m/4k/s3T&#10;fsh+M/hBot58N5dHj0v/AIREW5jtY7SMDy402ENGU2qVZSGUgEEHmvy98Q/8GY37D1/47nufCv7V&#10;nxc0PwXeXXnXnhCG6sZZOuQkdy8GAq52qZYpWAHLMcsf2Ooo+1cNlZHjH7HP7A/7MH7Cv7OkH7L3&#10;7O/w4t9M8KqsjalFdHz59WuJI1jmubt2H76WRVVWOAu1QqhVUKPz/wD2lv8Ag0J/YF+K3xHvPiP+&#10;z98W/H3whfVJidS0Hw3dRXWmCNv9YkEcyiaEMeSpleNeixqABX6z0Ubyuw6WPkf/AIJmf8EXP2Jf&#10;+CU2jag37OfhfVNS8Taxbm31nx14su0udWu7cuHFvujjjiiiDKvyRRpu2KXLsoasbXf+CG/7KXiL&#10;/gqUP+CuN98Q/iIvxIW+tbr+xYdUsRom6DS49NQeSbMz4MMasf3/AN8kjC/KPtEDFFF3e4eR8k/8&#10;FT/+COf7NP8AwV20Hwb4c/aR8deO9Dt/A95e3Okv4H1Kytnle5WFXEpurS4DACFcbQpBJznjHefF&#10;X/gnD+y98eP2JdJ/YF+NXhO48T+BNF8M6fo2ntqNyFvovsVssFvdrNEqBLlVUNvRVUksNu1ip96o&#10;o+zYOqZ+TP7PX/BoP/wT9+D3xIbxV8RPjF8R/iF4bsrw3Oh+CfEF5bRWEcm0gPdeTEv2t1O1hgRI&#10;duHR1JWvpj/gmf8A8EOP2P8A/glr4Z+JHgr4L+JPGni7Sfipa2Nr4r034j3dhfwSQWyXaCJEt7K3&#10;UpIl5KsiyBwwCjAGd32dRR5AfkT8ef8Agz3/AGGfHHxCvviB+zv8f/iP8KY9UumlvvD+kXMF5p8M&#10;bYzDbB1SaJM5OJJZQM4AAAFfWH/BMH/giH+xN/wSfg1TWfgHpmua54s1qHydU8beML6K41B7fKt9&#10;mi8mKKKGHcN2FQM3G932rj7GpHUMuCuaNUG5+G03gc/8Frv+Dl1viPoTNe/Bn9lSCztZtZs5PMtd&#10;T1S0le4SFSdyEyX8jhiuQ9vYdQWU1+48KlVwawvA3wr+Gnwz+2L8OfhzoPh8ajcefqH9iaTDa/ap&#10;f+eknlKu9uT8zZNdAOKF7sVHt+YPWTY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H//2VBL&#10;AwQUAAYACAAAACEAvyXkv94AAAAHAQAADwAAAGRycy9kb3ducmV2LnhtbEyOQUvDQBSE74L/YXmC&#10;N7tJa2yM2ZRS1FMp2Ari7TX7moRm34bsNkn/vetJT8Mww8yXrybTioF611hWEM8iEMSl1Q1XCj4P&#10;bw8pCOeRNbaWScGVHKyK25scM21H/qBh7ysRRthlqKD2vsukdGVNBt3MdsQhO9neoA+2r6TucQzj&#10;ppXzKHqSBhsODzV2tKmpPO8vRsH7iON6Eb8O2/Npc/0+JLuvbUxK3d9N6xcQnib/V4Zf/IAORWA6&#10;2gtrJ1oF6SIJzaAgQrpM0iWIo4LH53kKssjlf/7iBwAA//8DAFBLAwQUAAYACAAAACEAWGCzG7oA&#10;AAAiAQAAGQAAAGRycy9fcmVscy9lMm9Eb2MueG1sLnJlbHOEj8sKwjAQRfeC/xBmb9O6EJGmbkRw&#10;K/UDhmSaRpsHSRT79wbcKAgu517uOUy7f9qJPSgm452ApqqBkZNeGacFXPrjagssZXQKJ+9IwEwJ&#10;9t1y0Z5pwlxGaTQhsUJxScCYc9hxnuRIFlPlA7nSDD5azOWMmgeUN9TE13W94fGTAd0Xk52UgHhS&#10;DbB+DsX8n+2HwUg6eHm35PIPBTe2uAsQo6YswJIy+A6b6hpIA+9a/vVZ9wIAAP//AwBQSwECLQAU&#10;AAYACAAAACEAihU/mAwBAAAVAgAAEwAAAAAAAAAAAAAAAAAAAAAAW0NvbnRlbnRfVHlwZXNdLnht&#10;bFBLAQItABQABgAIAAAAIQA4/SH/1gAAAJQBAAALAAAAAAAAAAAAAAAAAD0BAABfcmVscy8ucmVs&#10;c1BLAQItABQABgAIAAAAIQDEeXB/YgMAAL4HAAAOAAAAAAAAAAAAAAAAADwCAABkcnMvZTJvRG9j&#10;LnhtbFBLAQItAAoAAAAAAAAAIQAb2vBKnKIBAJyiAQAVAAAAAAAAAAAAAAAAAMoFAABkcnMvbWVk&#10;aWEvaW1hZ2UxLmpwZWdQSwECLQAUAAYACAAAACEAvyXkv94AAAAHAQAADwAAAAAAAAAAAAAAAACZ&#10;qAEAZHJzL2Rvd25yZXYueG1sUEsBAi0AFAAGAAgAAAAhAFhgsxu6AAAAIgEAABkAAAAAAAAAAAAA&#10;AAAApKkBAGRycy9fcmVscy9lMm9Eb2MueG1sLnJlbHNQSwUGAAAAAAYABgB9AQAAlaoBAAAA&#10;">
                <v:shape id="Picture 2" o:spid="_x0000_s1033" type="#_x0000_t75" style="position:absolute;width:51308;height:382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h39yQAAAOIAAAAPAAAAZHJzL2Rvd25yZXYueG1sRI9BS8NA&#10;FITvgv9heYI3u9uCbZN2W9rSgkeN1V5fs88kmH0bdtck/ntXEDwOM/MNs96OthU9+dA41jCdKBDE&#10;pTMNVxrOr6eHJYgQkQ22jknDNwXYbm5v1pgbN/AL9UWsRIJwyFFDHWOXSxnKmiyGieuIk/fhvMWY&#10;pK+k8TgkuG3lTKm5tNhwWqixo0NN5WfxZTUc3myhrlhczPz9+dIfh/0p83ut7+/G3QpEpDH+h//a&#10;T0bDQj0u1CzLpvB7Kd0BufkBAAD//wMAUEsBAi0AFAAGAAgAAAAhANvh9svuAAAAhQEAABMAAAAA&#10;AAAAAAAAAAAAAAAAAFtDb250ZW50X1R5cGVzXS54bWxQSwECLQAUAAYACAAAACEAWvQsW78AAAAV&#10;AQAACwAAAAAAAAAAAAAAAAAfAQAAX3JlbHMvLnJlbHNQSwECLQAUAAYACAAAACEAobod/ckAAADi&#10;AAAADwAAAAAAAAAAAAAAAAAHAgAAZHJzL2Rvd25yZXYueG1sUEsFBgAAAAADAAMAtwAAAP0CAAAA&#10;AA==&#10;">
                  <v:imagedata r:id="rId9" o:title="" croptop="6074f" cropbottom="2334f" cropright="6869f"/>
                </v:shape>
                <v:shape id="Text Box 18" o:spid="_x0000_s1034" type="#_x0000_t202" style="position:absolute;left:4614;top:40726;width:49604;height:31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0bEfyQAAAOIAAAAPAAAAZHJzL2Rvd25yZXYueG1sRI/LasJA&#10;FIb3Qt9hOAU3UicGDGl0lHqDLtqFVlwfMsckNHMmzIwmvr2zKHT589/4luvBtOJOzjeWFcymCQji&#10;0uqGKwXnn8NbDsIHZI2tZVLwIA/r1ctoiYW2PR/pfgqViCPsC1RQh9AVUvqyJoN+ajvi6F2tMxii&#10;dJXUDvs4blqZJkkmDTYcH2rsaFtT+Xu6GQXZzt36I28nu/P+C7+7Kr1sHhelxq/DxwJEoCH8h//a&#10;n1rBPJ+951maR4iIFHFArp4AAAD//wMAUEsBAi0AFAAGAAgAAAAhANvh9svuAAAAhQEAABMAAAAA&#10;AAAAAAAAAAAAAAAAAFtDb250ZW50X1R5cGVzXS54bWxQSwECLQAUAAYACAAAACEAWvQsW78AAAAV&#10;AQAACwAAAAAAAAAAAAAAAAAfAQAAX3JlbHMvLnJlbHNQSwECLQAUAAYACAAAACEA6tGxH8kAAADi&#10;AAAADwAAAAAAAAAAAAAAAAAHAgAAZHJzL2Rvd25yZXYueG1sUEsFBgAAAAADAAMAtwAAAP0CAAAA&#10;AA==&#10;" stroked="f">
                  <v:textbox inset="0,0,0,0">
                    <w:txbxContent>
                      <w:p w14:paraId="1B9C83A9" w14:textId="5990B042" w:rsidR="00340975" w:rsidRPr="00031F01" w:rsidRDefault="00340975" w:rsidP="00340975">
                        <w:pPr>
                          <w:pStyle w:val="Caption"/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031F01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Fig. </w:t>
                        </w:r>
                        <w:r w:rsidR="000D666C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S</w:t>
                        </w:r>
                        <w:r w:rsidR="00BB1EA1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3</w:t>
                        </w:r>
                        <w:r w:rsidRPr="00031F01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Pr="00031F0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Variation of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 current with time</w:t>
                        </w:r>
                        <w:r w:rsidRPr="00031F0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 for different concentrations of NO</w:t>
                        </w:r>
                        <w:r w:rsidRPr="00031F0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  <w:vertAlign w:val="subscript"/>
                          </w:rPr>
                          <w:t>2</w:t>
                        </w:r>
                        <w:r w:rsidRPr="00031F0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 gas at 100</w:t>
                        </w:r>
                        <w:r w:rsidRPr="00031F0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  <w:vertAlign w:val="superscript"/>
                          </w:rPr>
                          <w:t>ο</w:t>
                        </w:r>
                        <w:r w:rsidRPr="00031F0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C </w:t>
                        </w:r>
                      </w:p>
                      <w:p w14:paraId="5E73A61C" w14:textId="77777777" w:rsidR="00340975" w:rsidRPr="00CB74EF" w:rsidRDefault="00340975" w:rsidP="00340975"/>
                      <w:p w14:paraId="15B87776" w14:textId="77777777" w:rsidR="00340975" w:rsidRPr="00CB74EF" w:rsidRDefault="00340975" w:rsidP="00340975"/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52109D4A" w14:textId="33AB31DC" w:rsidR="000D666C" w:rsidRDefault="000D666C"/>
    <w:p w14:paraId="55D6A6BB" w14:textId="1A456991" w:rsidR="000D666C" w:rsidRDefault="000D666C"/>
    <w:p w14:paraId="461F0977" w14:textId="5248540D" w:rsidR="000D666C" w:rsidRDefault="000D666C"/>
    <w:p w14:paraId="350F273C" w14:textId="6344AAAE" w:rsidR="000D666C" w:rsidRDefault="000D666C"/>
    <w:p w14:paraId="2F664814" w14:textId="270401B1" w:rsidR="007E108F" w:rsidRDefault="007E108F"/>
    <w:sectPr w:rsidR="007E10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AB4"/>
    <w:rsid w:val="000D666C"/>
    <w:rsid w:val="00340975"/>
    <w:rsid w:val="006C38C2"/>
    <w:rsid w:val="00710C0D"/>
    <w:rsid w:val="007E108F"/>
    <w:rsid w:val="00993AB4"/>
    <w:rsid w:val="00A27AC6"/>
    <w:rsid w:val="00BB1EA1"/>
    <w:rsid w:val="00CE2213"/>
    <w:rsid w:val="00E61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FCA249"/>
  <w15:chartTrackingRefBased/>
  <w15:docId w15:val="{E30B927C-A4C1-4CCF-9FBE-53768A037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93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40975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10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riti sihag</dc:creator>
  <cp:keywords/>
  <dc:description/>
  <cp:lastModifiedBy>user</cp:lastModifiedBy>
  <cp:revision>4</cp:revision>
  <dcterms:created xsi:type="dcterms:W3CDTF">2024-04-19T07:28:00Z</dcterms:created>
  <dcterms:modified xsi:type="dcterms:W3CDTF">2024-04-19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b7e8bb-83c3-428f-a474-b3b8892a3964</vt:lpwstr>
  </property>
</Properties>
</file>